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EE05F" w14:textId="5F859E4B" w:rsidR="00CF57C2" w:rsidRPr="00981064" w:rsidRDefault="00CF57C2" w:rsidP="00981064">
      <w:pPr>
        <w:rPr>
          <w:b/>
          <w:bCs/>
          <w:sz w:val="32"/>
          <w:szCs w:val="32"/>
        </w:rPr>
      </w:pPr>
      <w:r w:rsidRPr="00981064">
        <w:rPr>
          <w:b/>
          <w:bCs/>
          <w:sz w:val="32"/>
          <w:szCs w:val="32"/>
        </w:rPr>
        <w:t>Supplementary appendix</w:t>
      </w:r>
    </w:p>
    <w:sdt>
      <w:sdtPr>
        <w:rPr>
          <w:rFonts w:ascii="Arial" w:eastAsiaTheme="minorHAnsi" w:hAnsi="Arial" w:cstheme="minorBidi"/>
          <w:color w:val="auto"/>
          <w:sz w:val="24"/>
          <w:szCs w:val="22"/>
        </w:rPr>
        <w:id w:val="107817065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889C32" w14:textId="0E043621" w:rsidR="00981064" w:rsidRDefault="00981064" w:rsidP="00981064">
          <w:pPr>
            <w:pStyle w:val="TOCHeading"/>
            <w:spacing w:after="240"/>
          </w:pPr>
          <w:r w:rsidRPr="00981064">
            <w:rPr>
              <w:rFonts w:ascii="Arial" w:hAnsi="Arial" w:cs="Arial"/>
              <w:b/>
              <w:bCs/>
              <w:color w:val="auto"/>
              <w:sz w:val="28"/>
              <w:szCs w:val="28"/>
            </w:rPr>
            <w:t>Contents</w:t>
          </w:r>
        </w:p>
        <w:p w14:paraId="328F2E72" w14:textId="5FF4B637" w:rsidR="00981064" w:rsidRDefault="00981064" w:rsidP="00981064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GB" w:eastAsia="en-GB"/>
            </w:rPr>
          </w:pPr>
          <w:r>
            <w:fldChar w:fldCharType="begin"/>
          </w:r>
          <w:r>
            <w:instrText xml:space="preserve"> TOC \o "1-1" \h \z \u </w:instrText>
          </w:r>
          <w:r>
            <w:fldChar w:fldCharType="separate"/>
          </w:r>
          <w:hyperlink w:anchor="_Toc97197811" w:history="1">
            <w:r w:rsidRPr="00731BB4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1978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F59C6A" w14:textId="0519DACC" w:rsidR="00981064" w:rsidRDefault="00981064" w:rsidP="00981064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GB" w:eastAsia="en-GB"/>
            </w:rPr>
          </w:pPr>
          <w:hyperlink w:anchor="_Toc97197812" w:history="1">
            <w:r w:rsidRPr="00731BB4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197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7E4F8C" w14:textId="6BA84EA4" w:rsidR="00981064" w:rsidRDefault="00981064" w:rsidP="00981064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GB" w:eastAsia="en-GB"/>
            </w:rPr>
          </w:pPr>
          <w:hyperlink w:anchor="_Toc97197813" w:history="1">
            <w:r w:rsidRPr="00731BB4">
              <w:rPr>
                <w:rStyle w:val="Hyperlink"/>
                <w:noProof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1978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DCDACB" w14:textId="6EBE7ACF" w:rsidR="00981064" w:rsidRDefault="00981064">
          <w:r>
            <w:fldChar w:fldCharType="end"/>
          </w:r>
        </w:p>
      </w:sdtContent>
    </w:sdt>
    <w:p w14:paraId="3D196776" w14:textId="77777777" w:rsidR="00981064" w:rsidRDefault="00981064" w:rsidP="00A76AFA">
      <w:pPr>
        <w:pStyle w:val="Heading2"/>
        <w:rPr>
          <w:lang w:val="en-GB"/>
        </w:rPr>
      </w:pPr>
      <w:r>
        <w:rPr>
          <w:lang w:val="en-GB"/>
        </w:rPr>
        <w:br w:type="page"/>
      </w:r>
    </w:p>
    <w:p w14:paraId="18F005C6" w14:textId="5151E296" w:rsidR="00981064" w:rsidRDefault="00981064" w:rsidP="00981064">
      <w:pPr>
        <w:pStyle w:val="Heading1"/>
      </w:pPr>
      <w:bookmarkStart w:id="0" w:name="_Toc97197811"/>
      <w:r>
        <w:lastRenderedPageBreak/>
        <w:t>Supplementary tables</w:t>
      </w:r>
      <w:bookmarkEnd w:id="0"/>
    </w:p>
    <w:p w14:paraId="637560BC" w14:textId="08FE2577" w:rsidR="00A76AFA" w:rsidRPr="00AE441E" w:rsidRDefault="00A76AFA" w:rsidP="00A76AFA">
      <w:pPr>
        <w:pStyle w:val="Heading2"/>
        <w:rPr>
          <w:lang w:val="en-GB"/>
        </w:rPr>
      </w:pPr>
      <w:r w:rsidRPr="00AE441E">
        <w:rPr>
          <w:lang w:val="en-GB"/>
        </w:rPr>
        <w:t xml:space="preserve">Table S1. </w:t>
      </w:r>
      <w:r w:rsidRPr="00AE441E">
        <w:rPr>
          <w:b w:val="0"/>
          <w:bCs w:val="0"/>
          <w:lang w:val="en-GB"/>
        </w:rPr>
        <w:t xml:space="preserve">Observed changes in body weight, body mass index, cardiovascular risk factors and glucose metabolism in </w:t>
      </w:r>
      <w:r w:rsidR="00C159C5" w:rsidRPr="00AE441E">
        <w:rPr>
          <w:b w:val="0"/>
          <w:bCs w:val="0"/>
          <w:lang w:val="en-GB"/>
        </w:rPr>
        <w:br/>
      </w:r>
      <w:r w:rsidRPr="00AE441E">
        <w:rPr>
          <w:b w:val="0"/>
          <w:bCs w:val="0"/>
          <w:lang w:val="en-GB"/>
        </w:rPr>
        <w:t xml:space="preserve">the </w:t>
      </w:r>
      <w:proofErr w:type="spellStart"/>
      <w:r w:rsidRPr="00AE441E">
        <w:rPr>
          <w:b w:val="0"/>
          <w:bCs w:val="0"/>
          <w:lang w:val="en-GB"/>
        </w:rPr>
        <w:t>ExA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709"/>
        <w:gridCol w:w="1418"/>
        <w:gridCol w:w="567"/>
        <w:gridCol w:w="1417"/>
        <w:gridCol w:w="709"/>
        <w:gridCol w:w="1417"/>
        <w:gridCol w:w="567"/>
        <w:gridCol w:w="1615"/>
      </w:tblGrid>
      <w:tr w:rsidR="00B01630" w:rsidRPr="00AE441E" w14:paraId="4AD74C04" w14:textId="77777777" w:rsidTr="00C560F3">
        <w:trPr>
          <w:trHeight w:val="397"/>
        </w:trPr>
        <w:tc>
          <w:tcPr>
            <w:tcW w:w="4531" w:type="dxa"/>
            <w:vMerge w:val="restart"/>
            <w:vAlign w:val="center"/>
          </w:tcPr>
          <w:p w14:paraId="290D059C" w14:textId="77777777" w:rsidR="00B01630" w:rsidRPr="00AE441E" w:rsidRDefault="00B01630" w:rsidP="004C291A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gridSpan w:val="4"/>
          </w:tcPr>
          <w:p w14:paraId="739CF388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On-treatment period</w:t>
            </w:r>
          </w:p>
          <w:p w14:paraId="67379BA5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(baseline to week 68)</w:t>
            </w:r>
          </w:p>
        </w:tc>
        <w:tc>
          <w:tcPr>
            <w:tcW w:w="4308" w:type="dxa"/>
            <w:gridSpan w:val="4"/>
          </w:tcPr>
          <w:p w14:paraId="5B5AF0DE" w14:textId="5E7B7012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 xml:space="preserve">Off-treatment period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  <w:t>(week 68 to 120)</w:t>
            </w:r>
          </w:p>
        </w:tc>
      </w:tr>
      <w:tr w:rsidR="00B01630" w:rsidRPr="00AE441E" w14:paraId="6FE37D5A" w14:textId="77777777" w:rsidTr="00C560F3">
        <w:trPr>
          <w:trHeight w:val="397"/>
        </w:trPr>
        <w:tc>
          <w:tcPr>
            <w:tcW w:w="4531" w:type="dxa"/>
            <w:vMerge/>
            <w:vAlign w:val="center"/>
          </w:tcPr>
          <w:p w14:paraId="408C075A" w14:textId="77777777" w:rsidR="00B01630" w:rsidRPr="00AE441E" w:rsidRDefault="00B01630" w:rsidP="004C291A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5702CFA0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1984" w:type="dxa"/>
            <w:gridSpan w:val="2"/>
            <w:vAlign w:val="center"/>
          </w:tcPr>
          <w:p w14:paraId="21E4155A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Placebo arm</w:t>
            </w:r>
          </w:p>
        </w:tc>
        <w:tc>
          <w:tcPr>
            <w:tcW w:w="2126" w:type="dxa"/>
            <w:gridSpan w:val="2"/>
            <w:vAlign w:val="center"/>
          </w:tcPr>
          <w:p w14:paraId="4613EA92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2182" w:type="dxa"/>
            <w:gridSpan w:val="2"/>
            <w:vAlign w:val="center"/>
          </w:tcPr>
          <w:p w14:paraId="051ACAD2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Placebo arm</w:t>
            </w:r>
          </w:p>
        </w:tc>
      </w:tr>
      <w:tr w:rsidR="00B01630" w:rsidRPr="00AE441E" w14:paraId="6FAB6E29" w14:textId="77777777" w:rsidTr="00C560F3">
        <w:trPr>
          <w:trHeight w:val="397"/>
        </w:trPr>
        <w:tc>
          <w:tcPr>
            <w:tcW w:w="4531" w:type="dxa"/>
            <w:vMerge/>
            <w:vAlign w:val="center"/>
          </w:tcPr>
          <w:p w14:paraId="054CE634" w14:textId="77777777" w:rsidR="00B01630" w:rsidRPr="00AE441E" w:rsidRDefault="00B01630" w:rsidP="004C291A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227F9C8" w14:textId="2DB609D8" w:rsidR="00B01630" w:rsidRPr="00AE441E" w:rsidRDefault="00425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vAlign w:val="center"/>
          </w:tcPr>
          <w:p w14:paraId="02A663E6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67" w:type="dxa"/>
            <w:vAlign w:val="center"/>
          </w:tcPr>
          <w:p w14:paraId="445313F2" w14:textId="2F3FFEB1" w:rsidR="00B01630" w:rsidRPr="00AE441E" w:rsidRDefault="00425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14:paraId="4230F6E5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709" w:type="dxa"/>
            <w:vAlign w:val="center"/>
          </w:tcPr>
          <w:p w14:paraId="6B7C80B6" w14:textId="2AB22143" w:rsidR="00B01630" w:rsidRPr="00AE441E" w:rsidRDefault="00425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14:paraId="2262B7EF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67" w:type="dxa"/>
            <w:vAlign w:val="center"/>
          </w:tcPr>
          <w:p w14:paraId="4037225E" w14:textId="7A370FC6" w:rsidR="00B01630" w:rsidRPr="00AE441E" w:rsidRDefault="00425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615" w:type="dxa"/>
            <w:vAlign w:val="center"/>
          </w:tcPr>
          <w:p w14:paraId="1E2E421F" w14:textId="77777777" w:rsidR="00B01630" w:rsidRPr="00AE441E" w:rsidRDefault="00B01630" w:rsidP="004C291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Change</w:t>
            </w:r>
          </w:p>
        </w:tc>
      </w:tr>
      <w:tr w:rsidR="006A4026" w:rsidRPr="00AE441E" w14:paraId="1012E19B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1EADFF00" w14:textId="77777777" w:rsidR="00A76AFA" w:rsidRPr="00AE441E" w:rsidRDefault="00A76AFA" w:rsidP="004C291A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AE441E">
              <w:rPr>
                <w:sz w:val="20"/>
                <w:szCs w:val="20"/>
                <w:lang w:val="en-GB"/>
              </w:rPr>
              <w:t>Mean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AE441E">
              <w:rPr>
                <w:rFonts w:cs="Arial"/>
                <w:sz w:val="20"/>
                <w:szCs w:val="20"/>
                <w:lang w:val="en-GB"/>
              </w:rPr>
              <w:t xml:space="preserve"> change from baseline to week 68 and change from week 68 to week 120 </w:t>
            </w:r>
          </w:p>
        </w:tc>
        <w:tc>
          <w:tcPr>
            <w:tcW w:w="709" w:type="dxa"/>
            <w:vAlign w:val="center"/>
          </w:tcPr>
          <w:p w14:paraId="141C7041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20B2B82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190CF0E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B6401BC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6A3653C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56F83C4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21ECF4B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vAlign w:val="center"/>
          </w:tcPr>
          <w:p w14:paraId="630348F6" w14:textId="77777777" w:rsidR="00A76AFA" w:rsidRPr="00AE441E" w:rsidRDefault="00A76AFA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A4AE9" w:rsidRPr="00AE441E" w14:paraId="2F2626A5" w14:textId="77777777" w:rsidTr="00C560F3">
        <w:trPr>
          <w:trHeight w:val="397"/>
        </w:trPr>
        <w:tc>
          <w:tcPr>
            <w:tcW w:w="4531" w:type="dxa"/>
            <w:vMerge w:val="restart"/>
            <w:vAlign w:val="center"/>
          </w:tcPr>
          <w:p w14:paraId="3F65C1CA" w14:textId="77777777" w:rsidR="008A4AE9" w:rsidRPr="00AE441E" w:rsidRDefault="008A4AE9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Body weight (%)</w:t>
            </w:r>
          </w:p>
        </w:tc>
        <w:tc>
          <w:tcPr>
            <w:tcW w:w="709" w:type="dxa"/>
            <w:vMerge w:val="restart"/>
            <w:vAlign w:val="center"/>
          </w:tcPr>
          <w:p w14:paraId="3DC82AFD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Merge w:val="restart"/>
            <w:vAlign w:val="center"/>
          </w:tcPr>
          <w:p w14:paraId="43260620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7.3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567" w:type="dxa"/>
            <w:vMerge w:val="restart"/>
            <w:vAlign w:val="center"/>
          </w:tcPr>
          <w:p w14:paraId="24C5C7C7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Merge w:val="restart"/>
            <w:vAlign w:val="center"/>
          </w:tcPr>
          <w:p w14:paraId="528DE214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2.0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709" w:type="dxa"/>
            <w:vMerge w:val="restart"/>
            <w:vAlign w:val="center"/>
          </w:tcPr>
          <w:p w14:paraId="2826E95E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vAlign w:val="center"/>
          </w:tcPr>
          <w:p w14:paraId="77D3754A" w14:textId="76D90BCF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1.6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7.7</w:t>
            </w:r>
            <w:r w:rsidR="005C3911"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567" w:type="dxa"/>
            <w:vMerge w:val="restart"/>
            <w:vAlign w:val="center"/>
          </w:tcPr>
          <w:p w14:paraId="0647964A" w14:textId="77777777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035D58D9" w14:textId="7FA70765" w:rsidR="008A4AE9" w:rsidRPr="00AE441E" w:rsidRDefault="008A4AE9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9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4.8</w:t>
            </w:r>
            <w:r w:rsidR="005C3911"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C61BE2" w:rsidRPr="00AE441E" w14:paraId="67E064C5" w14:textId="77777777" w:rsidTr="00C560F3">
        <w:trPr>
          <w:trHeight w:val="397"/>
        </w:trPr>
        <w:tc>
          <w:tcPr>
            <w:tcW w:w="4531" w:type="dxa"/>
            <w:vMerge/>
            <w:vAlign w:val="center"/>
          </w:tcPr>
          <w:p w14:paraId="40688594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4D94BA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F37BA5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37F4FE7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CD3DB8C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769A776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EE399B0" w14:textId="45D3AFFE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4.8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0.7</w:t>
            </w:r>
            <w:r w:rsidR="00775363" w:rsidRPr="00AE441E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567" w:type="dxa"/>
            <w:vMerge/>
            <w:vAlign w:val="center"/>
          </w:tcPr>
          <w:p w14:paraId="1C8BC4B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vAlign w:val="center"/>
          </w:tcPr>
          <w:p w14:paraId="39074B4C" w14:textId="65137851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.1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4.9</w:t>
            </w:r>
            <w:r w:rsidR="00775363" w:rsidRPr="00AE441E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C61BE2" w:rsidRPr="00AE441E" w14:paraId="719564AA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65A5490D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709" w:type="dxa"/>
            <w:vAlign w:val="center"/>
          </w:tcPr>
          <w:p w14:paraId="10F0720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Align w:val="center"/>
          </w:tcPr>
          <w:p w14:paraId="73527AFC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8.1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567" w:type="dxa"/>
            <w:vAlign w:val="center"/>
          </w:tcPr>
          <w:p w14:paraId="3E450198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Align w:val="center"/>
          </w:tcPr>
          <w:p w14:paraId="785AFB5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2.2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709" w:type="dxa"/>
            <w:vAlign w:val="center"/>
          </w:tcPr>
          <w:p w14:paraId="5569DBC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vAlign w:val="center"/>
          </w:tcPr>
          <w:p w14:paraId="592135BC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2.0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8.4</w:t>
            </w:r>
          </w:p>
        </w:tc>
        <w:tc>
          <w:tcPr>
            <w:tcW w:w="567" w:type="dxa"/>
            <w:vAlign w:val="center"/>
          </w:tcPr>
          <w:p w14:paraId="6A17625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1E244C7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.0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4.8</w:t>
            </w:r>
          </w:p>
        </w:tc>
      </w:tr>
      <w:tr w:rsidR="00C61BE2" w:rsidRPr="00AE441E" w14:paraId="47D0F322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0B43B0E4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Body mass index </w:t>
            </w:r>
            <w:r w:rsidRPr="00AE441E">
              <w:rPr>
                <w:sz w:val="20"/>
                <w:szCs w:val="20"/>
                <w:lang w:val="en-GB"/>
              </w:rPr>
              <w:t>(kg/m</w:t>
            </w:r>
            <w:r w:rsidRPr="00AE441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E441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EE5DA4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Align w:val="center"/>
          </w:tcPr>
          <w:p w14:paraId="12F4435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6.4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567" w:type="dxa"/>
            <w:vAlign w:val="center"/>
          </w:tcPr>
          <w:p w14:paraId="3FC74C9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Align w:val="center"/>
          </w:tcPr>
          <w:p w14:paraId="5BD35391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0.8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709" w:type="dxa"/>
            <w:vAlign w:val="center"/>
          </w:tcPr>
          <w:p w14:paraId="5539B96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vAlign w:val="center"/>
          </w:tcPr>
          <w:p w14:paraId="228B0C4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4.3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567" w:type="dxa"/>
            <w:vAlign w:val="center"/>
          </w:tcPr>
          <w:p w14:paraId="4B61A69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7C403F7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7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.7</w:t>
            </w:r>
          </w:p>
        </w:tc>
      </w:tr>
      <w:tr w:rsidR="00C61BE2" w:rsidRPr="00AE441E" w14:paraId="1E175BA3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360C2CE7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709" w:type="dxa"/>
            <w:vAlign w:val="center"/>
          </w:tcPr>
          <w:p w14:paraId="0C2373B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Align w:val="center"/>
          </w:tcPr>
          <w:p w14:paraId="4719CB4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7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vAlign w:val="center"/>
          </w:tcPr>
          <w:p w14:paraId="4398404E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Align w:val="center"/>
          </w:tcPr>
          <w:p w14:paraId="42E7BE3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2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center"/>
          </w:tcPr>
          <w:p w14:paraId="4F7806B6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vAlign w:val="center"/>
          </w:tcPr>
          <w:p w14:paraId="4AA654B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vAlign w:val="center"/>
          </w:tcPr>
          <w:p w14:paraId="6A0C3609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7181DD6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4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5</w:t>
            </w:r>
          </w:p>
        </w:tc>
      </w:tr>
      <w:tr w:rsidR="00C61BE2" w:rsidRPr="00AE441E" w14:paraId="1E40034A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01233E15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709" w:type="dxa"/>
            <w:vAlign w:val="center"/>
          </w:tcPr>
          <w:p w14:paraId="40115224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Align w:val="center"/>
          </w:tcPr>
          <w:p w14:paraId="738916D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3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6D3EA47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Align w:val="center"/>
          </w:tcPr>
          <w:p w14:paraId="1737C85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520D6F1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vAlign w:val="center"/>
          </w:tcPr>
          <w:p w14:paraId="686CD6F8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4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1</w:t>
            </w:r>
            <w:r w:rsidRPr="00AE44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327FD8B6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6DA9982E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10</w:t>
            </w:r>
          </w:p>
        </w:tc>
      </w:tr>
      <w:tr w:rsidR="00C61BE2" w:rsidRPr="00AE441E" w14:paraId="56942930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18CAFAFD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HbA</w:t>
            </w:r>
            <w:r w:rsidRPr="00AE441E">
              <w:rPr>
                <w:rFonts w:cs="Arial"/>
                <w:sz w:val="20"/>
                <w:szCs w:val="20"/>
                <w:vertAlign w:val="subscript"/>
                <w:lang w:val="en-GB"/>
              </w:rPr>
              <w:t>1c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3E0B6BD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5735E0B7" w14:textId="64A6A45D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0.5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14:paraId="48FAA7BE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vAlign w:val="center"/>
          </w:tcPr>
          <w:p w14:paraId="53020701" w14:textId="67FC62DE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0.2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09" w:type="dxa"/>
            <w:vAlign w:val="center"/>
          </w:tcPr>
          <w:p w14:paraId="0FD3892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417" w:type="dxa"/>
            <w:vAlign w:val="center"/>
          </w:tcPr>
          <w:p w14:paraId="41427F0E" w14:textId="5869CBBE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4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14:paraId="2F1111A8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15" w:type="dxa"/>
            <w:vAlign w:val="center"/>
          </w:tcPr>
          <w:p w14:paraId="3CDF1E24" w14:textId="6DBA23D8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1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±</w:t>
            </w:r>
            <w:r w:rsidRPr="00AE441E">
              <w:rPr>
                <w:sz w:val="20"/>
                <w:szCs w:val="20"/>
                <w:lang w:val="en-GB"/>
              </w:rPr>
              <w:t>0.3</w:t>
            </w:r>
          </w:p>
        </w:tc>
      </w:tr>
      <w:tr w:rsidR="00C61BE2" w:rsidRPr="00AE441E" w14:paraId="280C08D1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0CFCF5AD" w14:textId="77777777" w:rsidR="00C61BE2" w:rsidRPr="00AE441E" w:rsidRDefault="00C61BE2" w:rsidP="004C291A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Geometric mean (CV%) r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>atio to baseline at week 68 and ratio to week 68 at week 120</w:t>
            </w:r>
          </w:p>
        </w:tc>
        <w:tc>
          <w:tcPr>
            <w:tcW w:w="709" w:type="dxa"/>
            <w:vAlign w:val="center"/>
          </w:tcPr>
          <w:p w14:paraId="5F699C2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19867B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ED0F39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11D9C3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7FF5C1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A7C1A2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04D89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vAlign w:val="center"/>
          </w:tcPr>
          <w:p w14:paraId="02F5BAC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61BE2" w:rsidRPr="00AE441E" w14:paraId="660967A8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70BAF232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Total cholesterol </w:t>
            </w:r>
          </w:p>
        </w:tc>
        <w:tc>
          <w:tcPr>
            <w:tcW w:w="709" w:type="dxa"/>
            <w:vAlign w:val="center"/>
          </w:tcPr>
          <w:p w14:paraId="4EEA68D1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11C3EF1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5 (14.0)</w:t>
            </w:r>
          </w:p>
        </w:tc>
        <w:tc>
          <w:tcPr>
            <w:tcW w:w="567" w:type="dxa"/>
            <w:vAlign w:val="center"/>
          </w:tcPr>
          <w:p w14:paraId="24B93FE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Align w:val="center"/>
          </w:tcPr>
          <w:p w14:paraId="71D5008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1 (17.1)</w:t>
            </w:r>
          </w:p>
        </w:tc>
        <w:tc>
          <w:tcPr>
            <w:tcW w:w="709" w:type="dxa"/>
            <w:vAlign w:val="center"/>
          </w:tcPr>
          <w:p w14:paraId="1382B1DC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417" w:type="dxa"/>
            <w:vAlign w:val="center"/>
          </w:tcPr>
          <w:p w14:paraId="17EE04F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4 (13.2)</w:t>
            </w:r>
          </w:p>
        </w:tc>
        <w:tc>
          <w:tcPr>
            <w:tcW w:w="567" w:type="dxa"/>
            <w:vAlign w:val="center"/>
          </w:tcPr>
          <w:p w14:paraId="21421D01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5" w:type="dxa"/>
            <w:vAlign w:val="center"/>
          </w:tcPr>
          <w:p w14:paraId="005F6098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9 (15.9)</w:t>
            </w:r>
          </w:p>
        </w:tc>
      </w:tr>
      <w:tr w:rsidR="00C61BE2" w:rsidRPr="00AE441E" w14:paraId="793E533C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11DA79F8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HDL cholesterol </w:t>
            </w:r>
          </w:p>
        </w:tc>
        <w:tc>
          <w:tcPr>
            <w:tcW w:w="709" w:type="dxa"/>
            <w:vAlign w:val="center"/>
          </w:tcPr>
          <w:p w14:paraId="0585CA1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78A72B5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7 (15.6)</w:t>
            </w:r>
          </w:p>
        </w:tc>
        <w:tc>
          <w:tcPr>
            <w:tcW w:w="567" w:type="dxa"/>
            <w:vAlign w:val="center"/>
          </w:tcPr>
          <w:p w14:paraId="4035EDD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Align w:val="center"/>
          </w:tcPr>
          <w:p w14:paraId="6FF30189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2 (16.0)</w:t>
            </w:r>
          </w:p>
        </w:tc>
        <w:tc>
          <w:tcPr>
            <w:tcW w:w="709" w:type="dxa"/>
            <w:vAlign w:val="center"/>
          </w:tcPr>
          <w:p w14:paraId="588EE53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1417" w:type="dxa"/>
            <w:vAlign w:val="center"/>
          </w:tcPr>
          <w:p w14:paraId="7CFB95E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0 (16.0)</w:t>
            </w:r>
          </w:p>
        </w:tc>
        <w:tc>
          <w:tcPr>
            <w:tcW w:w="567" w:type="dxa"/>
            <w:vAlign w:val="center"/>
          </w:tcPr>
          <w:p w14:paraId="5AB226C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5" w:type="dxa"/>
            <w:vAlign w:val="center"/>
          </w:tcPr>
          <w:p w14:paraId="7F87010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9 (15.7)</w:t>
            </w:r>
          </w:p>
        </w:tc>
      </w:tr>
      <w:tr w:rsidR="00C61BE2" w:rsidRPr="00AE441E" w14:paraId="4EF72219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670C16E9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LDL cholesterol </w:t>
            </w:r>
          </w:p>
        </w:tc>
        <w:tc>
          <w:tcPr>
            <w:tcW w:w="709" w:type="dxa"/>
            <w:vAlign w:val="center"/>
          </w:tcPr>
          <w:p w14:paraId="55D7DB0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54FBB64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5 (20.8)</w:t>
            </w:r>
          </w:p>
        </w:tc>
        <w:tc>
          <w:tcPr>
            <w:tcW w:w="567" w:type="dxa"/>
            <w:vAlign w:val="center"/>
          </w:tcPr>
          <w:p w14:paraId="578D785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Align w:val="center"/>
          </w:tcPr>
          <w:p w14:paraId="694FAA8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2 (32.4)</w:t>
            </w:r>
          </w:p>
        </w:tc>
        <w:tc>
          <w:tcPr>
            <w:tcW w:w="709" w:type="dxa"/>
            <w:vAlign w:val="center"/>
          </w:tcPr>
          <w:p w14:paraId="304DEAF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417" w:type="dxa"/>
          </w:tcPr>
          <w:p w14:paraId="383BCB1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1 (20.5)</w:t>
            </w:r>
          </w:p>
        </w:tc>
        <w:tc>
          <w:tcPr>
            <w:tcW w:w="567" w:type="dxa"/>
            <w:vAlign w:val="center"/>
          </w:tcPr>
          <w:p w14:paraId="68EBF904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5" w:type="dxa"/>
          </w:tcPr>
          <w:p w14:paraId="3FBCF45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5 (25.6)</w:t>
            </w:r>
          </w:p>
        </w:tc>
      </w:tr>
      <w:tr w:rsidR="00C61BE2" w:rsidRPr="00AE441E" w14:paraId="050F5833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79E3E727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VLDL cholesterol </w:t>
            </w:r>
          </w:p>
        </w:tc>
        <w:tc>
          <w:tcPr>
            <w:tcW w:w="709" w:type="dxa"/>
            <w:vAlign w:val="center"/>
          </w:tcPr>
          <w:p w14:paraId="3727CDB6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0D0B936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73 (39.0)</w:t>
            </w:r>
          </w:p>
        </w:tc>
        <w:tc>
          <w:tcPr>
            <w:tcW w:w="567" w:type="dxa"/>
            <w:vAlign w:val="center"/>
          </w:tcPr>
          <w:p w14:paraId="10230A4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Align w:val="center"/>
          </w:tcPr>
          <w:p w14:paraId="2B4CEA54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0 (36.9)</w:t>
            </w:r>
          </w:p>
        </w:tc>
        <w:tc>
          <w:tcPr>
            <w:tcW w:w="709" w:type="dxa"/>
            <w:vAlign w:val="center"/>
          </w:tcPr>
          <w:p w14:paraId="40C67161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417" w:type="dxa"/>
          </w:tcPr>
          <w:p w14:paraId="17F8806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27 (41.1)</w:t>
            </w:r>
          </w:p>
        </w:tc>
        <w:tc>
          <w:tcPr>
            <w:tcW w:w="567" w:type="dxa"/>
            <w:vAlign w:val="center"/>
          </w:tcPr>
          <w:p w14:paraId="336324BF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5" w:type="dxa"/>
          </w:tcPr>
          <w:p w14:paraId="7D857CB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16 (37.4)</w:t>
            </w:r>
          </w:p>
        </w:tc>
      </w:tr>
      <w:tr w:rsidR="00C61BE2" w:rsidRPr="00AE441E" w14:paraId="7C12A1F5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38B7419E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Triglycerides </w:t>
            </w:r>
          </w:p>
        </w:tc>
        <w:tc>
          <w:tcPr>
            <w:tcW w:w="709" w:type="dxa"/>
            <w:vAlign w:val="center"/>
          </w:tcPr>
          <w:p w14:paraId="695D20D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vAlign w:val="center"/>
          </w:tcPr>
          <w:p w14:paraId="34C2AFA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73 (40.1)</w:t>
            </w:r>
          </w:p>
        </w:tc>
        <w:tc>
          <w:tcPr>
            <w:tcW w:w="567" w:type="dxa"/>
            <w:vAlign w:val="center"/>
          </w:tcPr>
          <w:p w14:paraId="2BD96CB1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Align w:val="center"/>
          </w:tcPr>
          <w:p w14:paraId="4F2B7FA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0 (37.1)</w:t>
            </w:r>
          </w:p>
        </w:tc>
        <w:tc>
          <w:tcPr>
            <w:tcW w:w="709" w:type="dxa"/>
            <w:vAlign w:val="center"/>
          </w:tcPr>
          <w:p w14:paraId="52CD93E5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417" w:type="dxa"/>
          </w:tcPr>
          <w:p w14:paraId="33AF8AB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29 (42.5)</w:t>
            </w:r>
          </w:p>
        </w:tc>
        <w:tc>
          <w:tcPr>
            <w:tcW w:w="567" w:type="dxa"/>
            <w:vAlign w:val="center"/>
          </w:tcPr>
          <w:p w14:paraId="70685B4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5" w:type="dxa"/>
          </w:tcPr>
          <w:p w14:paraId="6E8193DE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17 (38.0)</w:t>
            </w:r>
          </w:p>
        </w:tc>
      </w:tr>
      <w:tr w:rsidR="00C61BE2" w:rsidRPr="00AE441E" w14:paraId="60CF9B9A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71DC2D03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Free fatty acids </w:t>
            </w:r>
          </w:p>
        </w:tc>
        <w:tc>
          <w:tcPr>
            <w:tcW w:w="709" w:type="dxa"/>
            <w:vAlign w:val="center"/>
          </w:tcPr>
          <w:p w14:paraId="26B7B36B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1418" w:type="dxa"/>
            <w:vAlign w:val="center"/>
          </w:tcPr>
          <w:p w14:paraId="706AD5ED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76 (88.1)</w:t>
            </w:r>
          </w:p>
        </w:tc>
        <w:tc>
          <w:tcPr>
            <w:tcW w:w="567" w:type="dxa"/>
            <w:vAlign w:val="center"/>
          </w:tcPr>
          <w:p w14:paraId="4D9DDEEE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417" w:type="dxa"/>
            <w:vAlign w:val="center"/>
          </w:tcPr>
          <w:p w14:paraId="3C7E37C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6 (65.0)</w:t>
            </w:r>
          </w:p>
        </w:tc>
        <w:tc>
          <w:tcPr>
            <w:tcW w:w="2126" w:type="dxa"/>
            <w:gridSpan w:val="2"/>
            <w:vAlign w:val="center"/>
          </w:tcPr>
          <w:p w14:paraId="512F065D" w14:textId="0D6D5AD8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N/A</w:t>
            </w:r>
            <w:r w:rsidR="00FE7EBF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182" w:type="dxa"/>
            <w:gridSpan w:val="2"/>
            <w:vAlign w:val="center"/>
          </w:tcPr>
          <w:p w14:paraId="141410A7" w14:textId="3742C631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N/A</w:t>
            </w:r>
            <w:r w:rsidR="00FE7EBF" w:rsidRPr="00AE441E">
              <w:rPr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C61BE2" w:rsidRPr="00AE441E" w14:paraId="2D1C43B2" w14:textId="77777777" w:rsidTr="00C560F3">
        <w:trPr>
          <w:trHeight w:val="397"/>
        </w:trPr>
        <w:tc>
          <w:tcPr>
            <w:tcW w:w="4531" w:type="dxa"/>
            <w:vAlign w:val="center"/>
          </w:tcPr>
          <w:p w14:paraId="179140FC" w14:textId="77777777" w:rsidR="00C61BE2" w:rsidRPr="00AE441E" w:rsidRDefault="00C61BE2" w:rsidP="004C291A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C-reactive protein </w:t>
            </w:r>
          </w:p>
        </w:tc>
        <w:tc>
          <w:tcPr>
            <w:tcW w:w="709" w:type="dxa"/>
            <w:vAlign w:val="center"/>
          </w:tcPr>
          <w:p w14:paraId="3A76B57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418" w:type="dxa"/>
            <w:vAlign w:val="center"/>
          </w:tcPr>
          <w:p w14:paraId="771BD590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43 (127.6)</w:t>
            </w:r>
          </w:p>
        </w:tc>
        <w:tc>
          <w:tcPr>
            <w:tcW w:w="567" w:type="dxa"/>
            <w:vAlign w:val="center"/>
          </w:tcPr>
          <w:p w14:paraId="01DCFEE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vAlign w:val="center"/>
          </w:tcPr>
          <w:p w14:paraId="162AEA76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8 (88.7)</w:t>
            </w:r>
          </w:p>
        </w:tc>
        <w:tc>
          <w:tcPr>
            <w:tcW w:w="709" w:type="dxa"/>
            <w:vAlign w:val="center"/>
          </w:tcPr>
          <w:p w14:paraId="077179DA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417" w:type="dxa"/>
            <w:vAlign w:val="center"/>
          </w:tcPr>
          <w:p w14:paraId="275C6787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50 (124.1)</w:t>
            </w:r>
          </w:p>
        </w:tc>
        <w:tc>
          <w:tcPr>
            <w:tcW w:w="567" w:type="dxa"/>
            <w:vAlign w:val="center"/>
          </w:tcPr>
          <w:p w14:paraId="1EFC7CE3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615" w:type="dxa"/>
            <w:vAlign w:val="center"/>
          </w:tcPr>
          <w:p w14:paraId="574FD7F2" w14:textId="77777777" w:rsidR="00C61BE2" w:rsidRPr="00AE441E" w:rsidRDefault="00C61BE2" w:rsidP="004C291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2 (122.1)</w:t>
            </w:r>
          </w:p>
        </w:tc>
      </w:tr>
    </w:tbl>
    <w:p w14:paraId="0D28F181" w14:textId="5BB8789A" w:rsidR="00555BE8" w:rsidRPr="00AE441E" w:rsidRDefault="00A171C5" w:rsidP="004C291A">
      <w:pPr>
        <w:spacing w:after="0"/>
        <w:rPr>
          <w:sz w:val="20"/>
          <w:szCs w:val="18"/>
          <w:lang w:val="en-GB"/>
        </w:rPr>
      </w:pPr>
      <w:r w:rsidRPr="00AE441E">
        <w:rPr>
          <w:sz w:val="20"/>
          <w:szCs w:val="18"/>
          <w:vertAlign w:val="superscript"/>
          <w:lang w:val="en-GB"/>
        </w:rPr>
        <w:t>†</w:t>
      </w:r>
      <w:r w:rsidR="00A76AFA" w:rsidRPr="00AE441E">
        <w:rPr>
          <w:sz w:val="20"/>
          <w:szCs w:val="18"/>
          <w:lang w:val="en-GB"/>
        </w:rPr>
        <w:t>Changes expressed as percentage change relative to baseline body weight.</w:t>
      </w:r>
      <w:r w:rsidR="00A76AFA" w:rsidRPr="00AE441E">
        <w:rPr>
          <w:sz w:val="20"/>
          <w:szCs w:val="18"/>
          <w:lang w:val="en-GB"/>
        </w:rPr>
        <w:br/>
      </w:r>
      <w:r w:rsidR="00775363" w:rsidRPr="00AE441E">
        <w:rPr>
          <w:sz w:val="20"/>
          <w:szCs w:val="18"/>
          <w:vertAlign w:val="superscript"/>
          <w:lang w:val="en-GB"/>
        </w:rPr>
        <w:t>‡</w:t>
      </w:r>
      <w:r w:rsidR="00555BE8" w:rsidRPr="00AE441E">
        <w:rPr>
          <w:sz w:val="20"/>
          <w:szCs w:val="18"/>
          <w:lang w:val="en-GB"/>
        </w:rPr>
        <w:t>Changes expressed as percentage change relative to week 68 body weight.</w:t>
      </w:r>
    </w:p>
    <w:p w14:paraId="305DC2E8" w14:textId="03B831F4" w:rsidR="00A76AFA" w:rsidRPr="00AE441E" w:rsidRDefault="00FE7EBF" w:rsidP="004C291A">
      <w:pPr>
        <w:spacing w:after="0"/>
        <w:rPr>
          <w:sz w:val="20"/>
          <w:szCs w:val="18"/>
          <w:lang w:val="en-GB"/>
        </w:rPr>
      </w:pPr>
      <w:r w:rsidRPr="00AE441E">
        <w:rPr>
          <w:rFonts w:cs="Arial"/>
          <w:sz w:val="20"/>
          <w:szCs w:val="18"/>
          <w:vertAlign w:val="superscript"/>
          <w:lang w:val="en-GB"/>
        </w:rPr>
        <w:t>§</w:t>
      </w:r>
      <w:r w:rsidR="00A76AFA" w:rsidRPr="00AE441E">
        <w:rPr>
          <w:sz w:val="20"/>
          <w:szCs w:val="18"/>
          <w:lang w:val="en-GB"/>
        </w:rPr>
        <w:t>Changes in free fatty acids from week 68 to week 120 were not assessed as measurements at weeks 68 and 120 were non-comparable due to differences in fasting requirements in the main phase v</w:t>
      </w:r>
      <w:r w:rsidR="00C01337" w:rsidRPr="00AE441E">
        <w:rPr>
          <w:sz w:val="20"/>
          <w:szCs w:val="18"/>
          <w:lang w:val="en-GB"/>
        </w:rPr>
        <w:t>ersu</w:t>
      </w:r>
      <w:r w:rsidR="00A76AFA" w:rsidRPr="00AE441E">
        <w:rPr>
          <w:sz w:val="20"/>
          <w:szCs w:val="18"/>
          <w:lang w:val="en-GB"/>
        </w:rPr>
        <w:t>s the extension phase.</w:t>
      </w:r>
      <w:r w:rsidR="00A76AFA" w:rsidRPr="00AE441E">
        <w:rPr>
          <w:sz w:val="20"/>
          <w:szCs w:val="18"/>
          <w:lang w:val="en-GB"/>
        </w:rPr>
        <w:br/>
        <w:t xml:space="preserve">Data are for the </w:t>
      </w:r>
      <w:proofErr w:type="spellStart"/>
      <w:r w:rsidR="00A76AFA" w:rsidRPr="00AE441E">
        <w:rPr>
          <w:sz w:val="20"/>
          <w:szCs w:val="18"/>
          <w:lang w:val="en-GB"/>
        </w:rPr>
        <w:t>ExAS</w:t>
      </w:r>
      <w:proofErr w:type="spellEnd"/>
      <w:r w:rsidR="00A76AFA" w:rsidRPr="00AE441E">
        <w:rPr>
          <w:sz w:val="20"/>
          <w:szCs w:val="18"/>
          <w:lang w:val="en-GB"/>
        </w:rPr>
        <w:t xml:space="preserve"> from the in-trial period.</w:t>
      </w:r>
      <w:r w:rsidR="00A76AFA" w:rsidRPr="00AE441E">
        <w:rPr>
          <w:sz w:val="20"/>
          <w:szCs w:val="18"/>
          <w:lang w:val="en-GB"/>
        </w:rPr>
        <w:br/>
        <w:t xml:space="preserve">CV, coefficient of variation; </w:t>
      </w:r>
      <w:proofErr w:type="spellStart"/>
      <w:r w:rsidR="00A76AFA" w:rsidRPr="00AE441E">
        <w:rPr>
          <w:sz w:val="20"/>
          <w:szCs w:val="18"/>
          <w:lang w:val="en-GB"/>
        </w:rPr>
        <w:t>ExAS</w:t>
      </w:r>
      <w:proofErr w:type="spellEnd"/>
      <w:r w:rsidR="00A76AFA" w:rsidRPr="00AE441E">
        <w:rPr>
          <w:sz w:val="20"/>
          <w:szCs w:val="18"/>
          <w:lang w:val="en-GB"/>
        </w:rPr>
        <w:t xml:space="preserve">, extension analysis set; </w:t>
      </w:r>
      <w:r w:rsidR="00746230" w:rsidRPr="00AE441E">
        <w:rPr>
          <w:sz w:val="20"/>
          <w:szCs w:val="18"/>
          <w:lang w:val="en-GB"/>
        </w:rPr>
        <w:t>HbA</w:t>
      </w:r>
      <w:r w:rsidR="00746230" w:rsidRPr="00AE441E">
        <w:rPr>
          <w:sz w:val="20"/>
          <w:szCs w:val="18"/>
          <w:vertAlign w:val="subscript"/>
          <w:lang w:val="en-GB"/>
        </w:rPr>
        <w:t>1c</w:t>
      </w:r>
      <w:r w:rsidR="00746230" w:rsidRPr="00AE441E">
        <w:rPr>
          <w:sz w:val="20"/>
          <w:szCs w:val="18"/>
          <w:lang w:val="en-GB"/>
        </w:rPr>
        <w:t xml:space="preserve">, glycated haemoglobin; </w:t>
      </w:r>
      <w:r w:rsidR="00A76AFA" w:rsidRPr="00AE441E">
        <w:rPr>
          <w:sz w:val="20"/>
          <w:szCs w:val="18"/>
          <w:lang w:val="en-GB"/>
        </w:rPr>
        <w:t xml:space="preserve">HDL, high-density lipoprotein; LDL, low-density lipoprotein; </w:t>
      </w:r>
      <w:r w:rsidR="00252800" w:rsidRPr="00AE441E">
        <w:rPr>
          <w:sz w:val="20"/>
          <w:szCs w:val="18"/>
          <w:lang w:val="en-GB"/>
        </w:rPr>
        <w:t>n</w:t>
      </w:r>
      <w:r w:rsidR="00A76AFA" w:rsidRPr="00AE441E">
        <w:rPr>
          <w:sz w:val="20"/>
          <w:szCs w:val="18"/>
          <w:lang w:val="en-GB"/>
        </w:rPr>
        <w:t xml:space="preserve">, number of participants in the </w:t>
      </w:r>
      <w:proofErr w:type="spellStart"/>
      <w:r w:rsidR="00A76AFA" w:rsidRPr="00AE441E">
        <w:rPr>
          <w:sz w:val="20"/>
          <w:szCs w:val="18"/>
          <w:lang w:val="en-GB"/>
        </w:rPr>
        <w:t>ExAS</w:t>
      </w:r>
      <w:proofErr w:type="spellEnd"/>
      <w:r w:rsidR="00A76AFA" w:rsidRPr="00AE441E">
        <w:rPr>
          <w:sz w:val="20"/>
          <w:szCs w:val="18"/>
          <w:lang w:val="en-GB"/>
        </w:rPr>
        <w:t xml:space="preserve">; SD, standard deviation; VLDL, very-low-density lipoprotein. </w:t>
      </w:r>
    </w:p>
    <w:p w14:paraId="006CA7FE" w14:textId="77777777" w:rsidR="00A76AFA" w:rsidRPr="00AE441E" w:rsidRDefault="00A76AFA" w:rsidP="008B58CF">
      <w:pPr>
        <w:rPr>
          <w:lang w:val="en-GB"/>
        </w:rPr>
      </w:pPr>
    </w:p>
    <w:p w14:paraId="2ABC8080" w14:textId="77777777" w:rsidR="00A500EA" w:rsidRPr="00AE441E" w:rsidRDefault="00A500EA" w:rsidP="00FC41FA">
      <w:pPr>
        <w:pStyle w:val="Heading2"/>
        <w:rPr>
          <w:lang w:val="en-GB"/>
        </w:rPr>
      </w:pPr>
      <w:r w:rsidRPr="00AE441E">
        <w:rPr>
          <w:lang w:val="en-GB"/>
        </w:rPr>
        <w:br w:type="page"/>
      </w:r>
    </w:p>
    <w:p w14:paraId="3D38A6B0" w14:textId="393946B0" w:rsidR="00FC41FA" w:rsidRPr="00AE441E" w:rsidRDefault="00FC41FA" w:rsidP="00FC41FA">
      <w:pPr>
        <w:pStyle w:val="Heading2"/>
        <w:rPr>
          <w:lang w:val="en-GB"/>
        </w:rPr>
      </w:pPr>
      <w:r w:rsidRPr="00AE441E">
        <w:rPr>
          <w:lang w:val="en-GB"/>
        </w:rPr>
        <w:lastRenderedPageBreak/>
        <w:t xml:space="preserve">Table </w:t>
      </w:r>
      <w:r w:rsidR="00C648E4" w:rsidRPr="00AE441E">
        <w:rPr>
          <w:lang w:val="en-GB"/>
        </w:rPr>
        <w:t>S2</w:t>
      </w:r>
      <w:r w:rsidRPr="00AE441E">
        <w:rPr>
          <w:lang w:val="en-GB"/>
        </w:rPr>
        <w:t xml:space="preserve">. </w:t>
      </w:r>
      <w:bookmarkStart w:id="1" w:name="_Hlk97189206"/>
      <w:r w:rsidR="002D5FEC">
        <w:rPr>
          <w:b w:val="0"/>
          <w:bCs w:val="0"/>
          <w:lang w:val="en-GB"/>
        </w:rPr>
        <w:t>T</w:t>
      </w:r>
      <w:r w:rsidRPr="00AE441E">
        <w:rPr>
          <w:b w:val="0"/>
          <w:bCs w:val="0"/>
          <w:lang w:val="en-GB"/>
        </w:rPr>
        <w:t xml:space="preserve">reatment effect in the </w:t>
      </w:r>
      <w:proofErr w:type="spellStart"/>
      <w:r w:rsidRPr="00AE441E">
        <w:rPr>
          <w:b w:val="0"/>
          <w:bCs w:val="0"/>
          <w:lang w:val="en-GB"/>
        </w:rPr>
        <w:t>ExAS</w:t>
      </w:r>
      <w:proofErr w:type="spellEnd"/>
      <w:r w:rsidRPr="00AE441E">
        <w:rPr>
          <w:b w:val="0"/>
          <w:bCs w:val="0"/>
          <w:lang w:val="en-GB"/>
        </w:rPr>
        <w:t xml:space="preserve"> v</w:t>
      </w:r>
      <w:r w:rsidR="00A67748" w:rsidRPr="00AE441E">
        <w:rPr>
          <w:b w:val="0"/>
          <w:bCs w:val="0"/>
          <w:lang w:val="en-GB"/>
        </w:rPr>
        <w:t>ersu</w:t>
      </w:r>
      <w:r w:rsidRPr="00AE441E">
        <w:rPr>
          <w:b w:val="0"/>
          <w:bCs w:val="0"/>
          <w:lang w:val="en-GB"/>
        </w:rPr>
        <w:t xml:space="preserve">s the FAS for </w:t>
      </w:r>
      <w:r w:rsidR="00047240" w:rsidRPr="00AE441E">
        <w:rPr>
          <w:b w:val="0"/>
          <w:bCs w:val="0"/>
          <w:lang w:val="en-GB"/>
        </w:rPr>
        <w:t xml:space="preserve">body weight, </w:t>
      </w:r>
      <w:r w:rsidRPr="00AE441E">
        <w:rPr>
          <w:b w:val="0"/>
          <w:bCs w:val="0"/>
          <w:lang w:val="en-GB"/>
        </w:rPr>
        <w:t>body mass index, cardiovascular risk factors and glucose metabolism</w:t>
      </w:r>
      <w:bookmarkEnd w:id="1"/>
      <w:r w:rsidRPr="00AE441E">
        <w:rPr>
          <w:b w:val="0"/>
          <w:bCs w:val="0"/>
          <w:vertAlign w:val="superscript"/>
          <w:lang w:val="en-GB"/>
        </w:rPr>
        <w:t>†</w:t>
      </w:r>
      <w:r w:rsidRPr="00AE441E">
        <w:rPr>
          <w:noProof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1"/>
        <w:gridCol w:w="2836"/>
        <w:gridCol w:w="3173"/>
      </w:tblGrid>
      <w:tr w:rsidR="006A4026" w:rsidRPr="00AE441E" w14:paraId="7172F94E" w14:textId="77777777" w:rsidTr="00AE441E">
        <w:trPr>
          <w:trHeight w:val="397"/>
        </w:trPr>
        <w:tc>
          <w:tcPr>
            <w:tcW w:w="2680" w:type="pct"/>
            <w:vAlign w:val="bottom"/>
          </w:tcPr>
          <w:p w14:paraId="415F932A" w14:textId="77777777" w:rsidR="00FC41FA" w:rsidRPr="00AE441E" w:rsidRDefault="00FC41FA" w:rsidP="00AE441E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095" w:type="pct"/>
            <w:vAlign w:val="center"/>
          </w:tcPr>
          <w:p w14:paraId="0A9D9B50" w14:textId="452A45A8" w:rsidR="00FC41FA" w:rsidRPr="00AE441E" w:rsidRDefault="00FC41FA" w:rsidP="00AE441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E441E">
              <w:rPr>
                <w:b/>
                <w:bCs/>
                <w:sz w:val="20"/>
                <w:szCs w:val="20"/>
                <w:lang w:val="en-GB"/>
              </w:rPr>
              <w:t>ExAS</w:t>
            </w:r>
            <w:proofErr w:type="spellEnd"/>
            <w:r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  <w:t>(</w:t>
            </w:r>
            <w:r w:rsidR="00FD54AB">
              <w:rPr>
                <w:b/>
                <w:bCs/>
                <w:sz w:val="20"/>
                <w:szCs w:val="20"/>
                <w:lang w:val="en-GB"/>
              </w:rPr>
              <w:t>N</w:t>
            </w:r>
            <w:r w:rsidR="00252800"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t>=</w:t>
            </w:r>
            <w:r w:rsidR="00252800"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t>327)</w:t>
            </w:r>
          </w:p>
        </w:tc>
        <w:tc>
          <w:tcPr>
            <w:tcW w:w="1225" w:type="pct"/>
            <w:vAlign w:val="center"/>
          </w:tcPr>
          <w:p w14:paraId="5B5BF280" w14:textId="198B08A1" w:rsidR="00FC41FA" w:rsidRPr="00AE441E" w:rsidRDefault="00FC41FA" w:rsidP="00AE441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E441E">
              <w:rPr>
                <w:b/>
                <w:bCs/>
                <w:sz w:val="20"/>
                <w:szCs w:val="20"/>
                <w:lang w:val="en-GB"/>
              </w:rPr>
              <w:t>FAS</w:t>
            </w:r>
            <w:r w:rsidRPr="00AE441E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  <w:t>(</w:t>
            </w:r>
            <w:r w:rsidR="00FD54AB">
              <w:rPr>
                <w:b/>
                <w:bCs/>
                <w:sz w:val="20"/>
                <w:szCs w:val="20"/>
                <w:lang w:val="en-GB"/>
              </w:rPr>
              <w:t>N</w:t>
            </w:r>
            <w:r w:rsidR="00252800"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t>=</w:t>
            </w:r>
            <w:r w:rsidR="00252800" w:rsidRPr="00AE44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t>1961)</w:t>
            </w:r>
          </w:p>
        </w:tc>
      </w:tr>
      <w:tr w:rsidR="006A4026" w:rsidRPr="00AE441E" w14:paraId="73C1CFEE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62D31940" w14:textId="77777777" w:rsidR="00FC41FA" w:rsidRPr="00AE441E" w:rsidRDefault="00FC41FA" w:rsidP="00AE441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Change from baseline to week 68, ETD (95% CI) </w:t>
            </w:r>
          </w:p>
        </w:tc>
        <w:tc>
          <w:tcPr>
            <w:tcW w:w="1095" w:type="pct"/>
            <w:vAlign w:val="center"/>
          </w:tcPr>
          <w:p w14:paraId="577C8617" w14:textId="77777777" w:rsidR="00FC41FA" w:rsidRPr="00AE441E" w:rsidRDefault="00FC41FA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pct"/>
            <w:vAlign w:val="center"/>
          </w:tcPr>
          <w:p w14:paraId="5F30F207" w14:textId="77777777" w:rsidR="00FC41FA" w:rsidRPr="00AE441E" w:rsidRDefault="00FC41FA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61E4B05C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6D52D20C" w14:textId="7A0FAED6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Body weight (%)</w:t>
            </w:r>
          </w:p>
        </w:tc>
        <w:tc>
          <w:tcPr>
            <w:tcW w:w="1095" w:type="pct"/>
            <w:vAlign w:val="center"/>
          </w:tcPr>
          <w:p w14:paraId="1D51087A" w14:textId="249B184E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–15.26 </w:t>
            </w:r>
            <w:r w:rsidRPr="00AE441E">
              <w:rPr>
                <w:sz w:val="20"/>
                <w:szCs w:val="20"/>
                <w:lang w:val="en-GB"/>
              </w:rPr>
              <w:br/>
              <w:t>(–17.27 to –13.26</w:t>
            </w:r>
            <w:r w:rsidR="005D00E1" w:rsidRPr="00AE441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25" w:type="pct"/>
            <w:vAlign w:val="center"/>
          </w:tcPr>
          <w:p w14:paraId="48BEFC5F" w14:textId="6B9F6852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2.44</w:t>
            </w:r>
            <w:r w:rsidRPr="00AE441E">
              <w:rPr>
                <w:sz w:val="20"/>
                <w:szCs w:val="20"/>
                <w:lang w:val="en-GB"/>
              </w:rPr>
              <w:br/>
              <w:t>(–13.37 to –11.51)</w:t>
            </w:r>
          </w:p>
        </w:tc>
      </w:tr>
      <w:tr w:rsidR="006A4026" w:rsidRPr="00AE441E" w14:paraId="146C358A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31B47706" w14:textId="5D720374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095" w:type="pct"/>
            <w:vAlign w:val="center"/>
          </w:tcPr>
          <w:p w14:paraId="7346E343" w14:textId="79FB681B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–15.88 </w:t>
            </w:r>
            <w:r w:rsidRPr="00AE441E">
              <w:rPr>
                <w:sz w:val="20"/>
                <w:szCs w:val="20"/>
                <w:lang w:val="en-GB"/>
              </w:rPr>
              <w:br/>
              <w:t>(–18.01 to –13.76)</w:t>
            </w:r>
          </w:p>
        </w:tc>
        <w:tc>
          <w:tcPr>
            <w:tcW w:w="1225" w:type="pct"/>
            <w:vAlign w:val="center"/>
          </w:tcPr>
          <w:p w14:paraId="3CD5D463" w14:textId="476F2011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2.7</w:t>
            </w:r>
            <w:r w:rsidR="00AF5F72" w:rsidRPr="00AE441E">
              <w:rPr>
                <w:sz w:val="20"/>
                <w:szCs w:val="20"/>
                <w:lang w:val="en-GB"/>
              </w:rPr>
              <w:t>1</w:t>
            </w:r>
          </w:p>
          <w:p w14:paraId="0189897D" w14:textId="66545ED6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(–13.</w:t>
            </w:r>
            <w:r w:rsidR="00AF5F72" w:rsidRPr="00AE441E">
              <w:rPr>
                <w:sz w:val="20"/>
                <w:szCs w:val="20"/>
                <w:lang w:val="en-GB"/>
              </w:rPr>
              <w:t>68</w:t>
            </w:r>
            <w:r w:rsidRPr="00AE441E">
              <w:rPr>
                <w:sz w:val="20"/>
                <w:szCs w:val="20"/>
                <w:lang w:val="en-GB"/>
              </w:rPr>
              <w:t xml:space="preserve"> to –11.7</w:t>
            </w:r>
            <w:r w:rsidR="00E45E14" w:rsidRPr="00AE441E">
              <w:rPr>
                <w:sz w:val="20"/>
                <w:szCs w:val="20"/>
                <w:lang w:val="en-GB"/>
              </w:rPr>
              <w:t>4</w:t>
            </w:r>
            <w:r w:rsidRPr="00AE441E">
              <w:rPr>
                <w:sz w:val="20"/>
                <w:szCs w:val="20"/>
                <w:lang w:val="en-GB"/>
              </w:rPr>
              <w:t>)</w:t>
            </w:r>
          </w:p>
        </w:tc>
      </w:tr>
      <w:tr w:rsidR="006A4026" w:rsidRPr="00AE441E" w14:paraId="1D3C3973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536CA1C8" w14:textId="035DEAEC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Body mass index </w:t>
            </w:r>
            <w:r w:rsidRPr="00AE441E">
              <w:rPr>
                <w:sz w:val="20"/>
                <w:szCs w:val="20"/>
                <w:lang w:val="en-GB"/>
              </w:rPr>
              <w:t>(kg/m</w:t>
            </w:r>
            <w:r w:rsidRPr="00AE441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E441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vAlign w:val="center"/>
          </w:tcPr>
          <w:p w14:paraId="0987496E" w14:textId="450A16A8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–5.67 </w:t>
            </w:r>
            <w:r w:rsidRPr="00AE441E">
              <w:rPr>
                <w:sz w:val="20"/>
                <w:szCs w:val="20"/>
                <w:lang w:val="en-GB"/>
              </w:rPr>
              <w:br/>
              <w:t>(–6.42 to –4.91)</w:t>
            </w:r>
          </w:p>
        </w:tc>
        <w:tc>
          <w:tcPr>
            <w:tcW w:w="1225" w:type="pct"/>
            <w:vAlign w:val="center"/>
          </w:tcPr>
          <w:p w14:paraId="2618B749" w14:textId="2F140A5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–4.61 </w:t>
            </w:r>
            <w:r w:rsidRPr="00AE441E">
              <w:rPr>
                <w:sz w:val="20"/>
                <w:szCs w:val="20"/>
                <w:lang w:val="en-GB"/>
              </w:rPr>
              <w:br/>
              <w:t>(–4.96 to –4.27)</w:t>
            </w:r>
          </w:p>
        </w:tc>
      </w:tr>
      <w:tr w:rsidR="006A4026" w:rsidRPr="00AE441E" w14:paraId="490C6240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1D4EB030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095" w:type="pct"/>
            <w:vAlign w:val="center"/>
          </w:tcPr>
          <w:p w14:paraId="6EC9D117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5.84</w:t>
            </w:r>
            <w:r w:rsidRPr="00AE441E">
              <w:rPr>
                <w:sz w:val="20"/>
                <w:szCs w:val="20"/>
                <w:lang w:val="en-GB"/>
              </w:rPr>
              <w:br/>
              <w:t>(–8.58 to –3.09)</w:t>
            </w:r>
          </w:p>
        </w:tc>
        <w:tc>
          <w:tcPr>
            <w:tcW w:w="1225" w:type="pct"/>
            <w:vAlign w:val="center"/>
          </w:tcPr>
          <w:p w14:paraId="4F674D46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5.10</w:t>
            </w:r>
            <w:r w:rsidRPr="00AE441E">
              <w:rPr>
                <w:sz w:val="20"/>
                <w:szCs w:val="20"/>
                <w:lang w:val="en-GB"/>
              </w:rPr>
              <w:br/>
              <w:t>(–6.34 to –3.87)</w:t>
            </w:r>
          </w:p>
        </w:tc>
      </w:tr>
      <w:tr w:rsidR="006A4026" w:rsidRPr="00AE441E" w14:paraId="119A6276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7B2219B2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1095" w:type="pct"/>
            <w:vAlign w:val="center"/>
          </w:tcPr>
          <w:p w14:paraId="6640C9CF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1.93</w:t>
            </w:r>
            <w:r w:rsidRPr="00AE441E">
              <w:rPr>
                <w:sz w:val="20"/>
                <w:szCs w:val="20"/>
                <w:lang w:val="en-GB"/>
              </w:rPr>
              <w:br/>
              <w:t>(–3.88 to 0.02)</w:t>
            </w:r>
          </w:p>
        </w:tc>
        <w:tc>
          <w:tcPr>
            <w:tcW w:w="1225" w:type="pct"/>
            <w:vAlign w:val="center"/>
          </w:tcPr>
          <w:p w14:paraId="5E8AE5AF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2.41</w:t>
            </w:r>
            <w:r w:rsidRPr="00AE441E">
              <w:rPr>
                <w:sz w:val="20"/>
                <w:szCs w:val="20"/>
                <w:lang w:val="en-GB"/>
              </w:rPr>
              <w:br/>
              <w:t>(–3.25 to –1.57)</w:t>
            </w:r>
          </w:p>
        </w:tc>
      </w:tr>
      <w:tr w:rsidR="006A4026" w:rsidRPr="00AE441E" w14:paraId="24FE2A35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6AC01451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HbA</w:t>
            </w:r>
            <w:r w:rsidRPr="00AE441E">
              <w:rPr>
                <w:rFonts w:cs="Arial"/>
                <w:sz w:val="20"/>
                <w:szCs w:val="20"/>
                <w:vertAlign w:val="subscript"/>
                <w:lang w:val="en-GB"/>
              </w:rPr>
              <w:t>1c</w:t>
            </w: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95" w:type="pct"/>
            <w:vAlign w:val="center"/>
          </w:tcPr>
          <w:p w14:paraId="65D86441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0.35</w:t>
            </w:r>
            <w:r w:rsidRPr="00AE441E">
              <w:rPr>
                <w:sz w:val="20"/>
                <w:szCs w:val="20"/>
                <w:lang w:val="en-GB"/>
              </w:rPr>
              <w:br/>
              <w:t>(–0.40 to –0.29)</w:t>
            </w:r>
          </w:p>
        </w:tc>
        <w:tc>
          <w:tcPr>
            <w:tcW w:w="1225" w:type="pct"/>
            <w:vAlign w:val="center"/>
          </w:tcPr>
          <w:p w14:paraId="398B02FB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–0.29</w:t>
            </w:r>
            <w:r w:rsidRPr="00AE441E">
              <w:rPr>
                <w:sz w:val="20"/>
                <w:szCs w:val="20"/>
                <w:lang w:val="en-GB"/>
              </w:rPr>
              <w:br/>
              <w:t>(–0.32 to –0.26)</w:t>
            </w:r>
          </w:p>
        </w:tc>
      </w:tr>
      <w:tr w:rsidR="006A4026" w:rsidRPr="00AE441E" w14:paraId="72273004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45A5F09F" w14:textId="77777777" w:rsidR="009F6F38" w:rsidRPr="00AE441E" w:rsidRDefault="009F6F38" w:rsidP="00AE441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>Ratio to baseline at week 68, ETR (95% CI)</w:t>
            </w:r>
          </w:p>
        </w:tc>
        <w:tc>
          <w:tcPr>
            <w:tcW w:w="1095" w:type="pct"/>
            <w:vAlign w:val="center"/>
          </w:tcPr>
          <w:p w14:paraId="0A0CD48A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pct"/>
            <w:vAlign w:val="center"/>
          </w:tcPr>
          <w:p w14:paraId="29425E44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359B637D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6469F712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Total cholesterol </w:t>
            </w:r>
          </w:p>
        </w:tc>
        <w:tc>
          <w:tcPr>
            <w:tcW w:w="1095" w:type="pct"/>
            <w:vAlign w:val="center"/>
          </w:tcPr>
          <w:p w14:paraId="503863DA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5</w:t>
            </w:r>
            <w:r w:rsidRPr="00AE441E">
              <w:rPr>
                <w:sz w:val="20"/>
                <w:szCs w:val="20"/>
                <w:lang w:val="en-GB"/>
              </w:rPr>
              <w:br/>
              <w:t>(0.92 to 0.99)</w:t>
            </w:r>
          </w:p>
        </w:tc>
        <w:tc>
          <w:tcPr>
            <w:tcW w:w="1225" w:type="pct"/>
            <w:vAlign w:val="center"/>
          </w:tcPr>
          <w:p w14:paraId="1E5B74C5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7</w:t>
            </w:r>
            <w:r w:rsidRPr="00AE441E">
              <w:rPr>
                <w:sz w:val="20"/>
                <w:szCs w:val="20"/>
                <w:lang w:val="en-GB"/>
              </w:rPr>
              <w:br/>
              <w:t>(0.95 to 0.98)</w:t>
            </w:r>
          </w:p>
        </w:tc>
      </w:tr>
      <w:tr w:rsidR="009F6F38" w:rsidRPr="00AE441E" w14:paraId="4F830B69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2544758C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HDL cholesterol </w:t>
            </w:r>
          </w:p>
        </w:tc>
        <w:tc>
          <w:tcPr>
            <w:tcW w:w="1095" w:type="pct"/>
            <w:vAlign w:val="center"/>
          </w:tcPr>
          <w:p w14:paraId="4E5E4C1B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5</w:t>
            </w:r>
            <w:r w:rsidRPr="00AE441E">
              <w:rPr>
                <w:sz w:val="20"/>
                <w:szCs w:val="20"/>
                <w:lang w:val="en-GB"/>
              </w:rPr>
              <w:br/>
              <w:t>(1.01 to 1.09)</w:t>
            </w:r>
          </w:p>
        </w:tc>
        <w:tc>
          <w:tcPr>
            <w:tcW w:w="1225" w:type="pct"/>
            <w:vAlign w:val="center"/>
          </w:tcPr>
          <w:p w14:paraId="129A9642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1.04</w:t>
            </w:r>
            <w:r w:rsidRPr="00AE441E">
              <w:rPr>
                <w:sz w:val="20"/>
                <w:szCs w:val="20"/>
                <w:lang w:val="en-GB"/>
              </w:rPr>
              <w:br/>
              <w:t>(1.02 to 1.05)</w:t>
            </w:r>
          </w:p>
        </w:tc>
      </w:tr>
      <w:tr w:rsidR="009F6F38" w:rsidRPr="00AE441E" w14:paraId="184CA2D4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7159A624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LDL cholesterol </w:t>
            </w:r>
          </w:p>
        </w:tc>
        <w:tc>
          <w:tcPr>
            <w:tcW w:w="1095" w:type="pct"/>
            <w:vAlign w:val="center"/>
          </w:tcPr>
          <w:p w14:paraId="17479B9B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4</w:t>
            </w:r>
            <w:r w:rsidRPr="00AE441E">
              <w:rPr>
                <w:sz w:val="20"/>
                <w:szCs w:val="20"/>
                <w:lang w:val="en-GB"/>
              </w:rPr>
              <w:br/>
              <w:t>(0.89 to 1.00)</w:t>
            </w:r>
          </w:p>
        </w:tc>
        <w:tc>
          <w:tcPr>
            <w:tcW w:w="1225" w:type="pct"/>
            <w:vAlign w:val="center"/>
          </w:tcPr>
          <w:p w14:paraId="31294BC5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96</w:t>
            </w:r>
            <w:r w:rsidRPr="00AE441E">
              <w:rPr>
                <w:sz w:val="20"/>
                <w:szCs w:val="20"/>
                <w:lang w:val="en-GB"/>
              </w:rPr>
              <w:br/>
              <w:t>(0.94 to 0.98)</w:t>
            </w:r>
          </w:p>
        </w:tc>
      </w:tr>
      <w:tr w:rsidR="009F6F38" w:rsidRPr="00AE441E" w14:paraId="12AF1C61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4F0F65D3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VLDL cholesterol </w:t>
            </w:r>
          </w:p>
        </w:tc>
        <w:tc>
          <w:tcPr>
            <w:tcW w:w="1095" w:type="pct"/>
            <w:vAlign w:val="center"/>
          </w:tcPr>
          <w:p w14:paraId="1CC21C15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1</w:t>
            </w:r>
            <w:r w:rsidRPr="00AE441E">
              <w:rPr>
                <w:sz w:val="20"/>
                <w:szCs w:val="20"/>
                <w:lang w:val="en-GB"/>
              </w:rPr>
              <w:br/>
              <w:t>(0.74 to 0.88)</w:t>
            </w:r>
          </w:p>
        </w:tc>
        <w:tc>
          <w:tcPr>
            <w:tcW w:w="1225" w:type="pct"/>
            <w:vAlign w:val="center"/>
          </w:tcPr>
          <w:p w14:paraId="5DBC0F98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4</w:t>
            </w:r>
            <w:r w:rsidRPr="00AE441E">
              <w:rPr>
                <w:sz w:val="20"/>
                <w:szCs w:val="20"/>
                <w:lang w:val="en-GB"/>
              </w:rPr>
              <w:br/>
              <w:t>(0.81 to 0.87)</w:t>
            </w:r>
          </w:p>
        </w:tc>
      </w:tr>
      <w:tr w:rsidR="009F6F38" w:rsidRPr="00AE441E" w14:paraId="237319E8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62E066C4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Triglycerides </w:t>
            </w:r>
          </w:p>
        </w:tc>
        <w:tc>
          <w:tcPr>
            <w:tcW w:w="1095" w:type="pct"/>
            <w:vAlign w:val="center"/>
          </w:tcPr>
          <w:p w14:paraId="55D34984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1</w:t>
            </w:r>
            <w:r w:rsidRPr="00AE441E">
              <w:rPr>
                <w:sz w:val="20"/>
                <w:szCs w:val="20"/>
                <w:lang w:val="en-GB"/>
              </w:rPr>
              <w:br/>
              <w:t>(0.74 to 0.88)</w:t>
            </w:r>
          </w:p>
        </w:tc>
        <w:tc>
          <w:tcPr>
            <w:tcW w:w="1225" w:type="pct"/>
            <w:vAlign w:val="center"/>
          </w:tcPr>
          <w:p w14:paraId="25B81E67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4</w:t>
            </w:r>
            <w:r w:rsidRPr="00AE441E">
              <w:rPr>
                <w:sz w:val="20"/>
                <w:szCs w:val="20"/>
                <w:lang w:val="en-GB"/>
              </w:rPr>
              <w:br/>
              <w:t>(0.81 to 0.87)</w:t>
            </w:r>
          </w:p>
        </w:tc>
      </w:tr>
      <w:tr w:rsidR="009F6F38" w:rsidRPr="00AE441E" w14:paraId="4191AD7E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11B58D82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rFonts w:cs="Arial"/>
                <w:sz w:val="20"/>
                <w:szCs w:val="20"/>
                <w:lang w:val="en-GB"/>
              </w:rPr>
              <w:t xml:space="preserve">Free fatty acids </w:t>
            </w:r>
          </w:p>
        </w:tc>
        <w:tc>
          <w:tcPr>
            <w:tcW w:w="1095" w:type="pct"/>
            <w:vAlign w:val="center"/>
          </w:tcPr>
          <w:p w14:paraId="7D027EDA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4</w:t>
            </w:r>
            <w:r w:rsidRPr="00AE441E">
              <w:rPr>
                <w:sz w:val="20"/>
                <w:szCs w:val="20"/>
                <w:lang w:val="en-GB"/>
              </w:rPr>
              <w:br/>
              <w:t>(0.73 to 0.97)</w:t>
            </w:r>
          </w:p>
        </w:tc>
        <w:tc>
          <w:tcPr>
            <w:tcW w:w="1225" w:type="pct"/>
            <w:vAlign w:val="center"/>
          </w:tcPr>
          <w:p w14:paraId="63C96E19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89</w:t>
            </w:r>
            <w:r w:rsidRPr="00AE441E">
              <w:rPr>
                <w:sz w:val="20"/>
                <w:szCs w:val="20"/>
                <w:lang w:val="en-GB"/>
              </w:rPr>
              <w:br/>
              <w:t>(0.83 to 0.94)</w:t>
            </w:r>
          </w:p>
        </w:tc>
      </w:tr>
      <w:tr w:rsidR="009F6F38" w:rsidRPr="00AE441E" w14:paraId="3C822FEC" w14:textId="77777777" w:rsidTr="009F6F38">
        <w:trPr>
          <w:trHeight w:val="397"/>
        </w:trPr>
        <w:tc>
          <w:tcPr>
            <w:tcW w:w="2680" w:type="pct"/>
            <w:vAlign w:val="center"/>
          </w:tcPr>
          <w:p w14:paraId="0CB990A5" w14:textId="77777777" w:rsidR="009F6F38" w:rsidRPr="00AE441E" w:rsidRDefault="009F6F38" w:rsidP="00AE441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 xml:space="preserve">C-reactive protein </w:t>
            </w:r>
          </w:p>
        </w:tc>
        <w:tc>
          <w:tcPr>
            <w:tcW w:w="1095" w:type="pct"/>
            <w:vAlign w:val="center"/>
          </w:tcPr>
          <w:p w14:paraId="45EEC390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49</w:t>
            </w:r>
            <w:r w:rsidRPr="00AE441E">
              <w:rPr>
                <w:sz w:val="20"/>
                <w:szCs w:val="20"/>
                <w:lang w:val="en-GB"/>
              </w:rPr>
              <w:br/>
              <w:t>(0.40 to 0.61)</w:t>
            </w:r>
          </w:p>
        </w:tc>
        <w:tc>
          <w:tcPr>
            <w:tcW w:w="1225" w:type="pct"/>
            <w:vAlign w:val="center"/>
          </w:tcPr>
          <w:p w14:paraId="73D138EF" w14:textId="77777777" w:rsidR="009F6F38" w:rsidRPr="00AE441E" w:rsidRDefault="009F6F38" w:rsidP="00AE441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E441E">
              <w:rPr>
                <w:sz w:val="20"/>
                <w:szCs w:val="20"/>
                <w:lang w:val="en-GB"/>
              </w:rPr>
              <w:t>0.56</w:t>
            </w:r>
            <w:r w:rsidRPr="00AE441E">
              <w:rPr>
                <w:sz w:val="20"/>
                <w:szCs w:val="20"/>
                <w:lang w:val="en-GB"/>
              </w:rPr>
              <w:br/>
              <w:t>(0.51 to 0.61)</w:t>
            </w:r>
          </w:p>
        </w:tc>
      </w:tr>
    </w:tbl>
    <w:p w14:paraId="7CEA2274" w14:textId="38566D6B" w:rsidR="00FC41FA" w:rsidRPr="00AE441E" w:rsidRDefault="00FC41FA" w:rsidP="00D87F18">
      <w:pPr>
        <w:rPr>
          <w:sz w:val="20"/>
          <w:szCs w:val="18"/>
          <w:lang w:val="en-GB"/>
        </w:rPr>
      </w:pPr>
      <w:r w:rsidRPr="00AE441E">
        <w:rPr>
          <w:sz w:val="20"/>
          <w:szCs w:val="18"/>
          <w:vertAlign w:val="superscript"/>
          <w:lang w:val="en-GB"/>
        </w:rPr>
        <w:t>†</w:t>
      </w:r>
      <w:r w:rsidRPr="00AE441E">
        <w:rPr>
          <w:sz w:val="20"/>
          <w:szCs w:val="18"/>
          <w:lang w:val="en-GB"/>
        </w:rPr>
        <w:t xml:space="preserve">The treatment policy estimand was used to quantify the 68-week treatment effect of semaglutide (relative to placebo), irrespective of treatment adherence or initiation of other obesity </w:t>
      </w:r>
      <w:r w:rsidR="00496AA0" w:rsidRPr="00AE441E">
        <w:rPr>
          <w:sz w:val="20"/>
          <w:szCs w:val="18"/>
          <w:lang w:val="en-GB"/>
        </w:rPr>
        <w:t>pharmacotherapies</w:t>
      </w:r>
      <w:r w:rsidRPr="00AE441E">
        <w:rPr>
          <w:sz w:val="20"/>
          <w:szCs w:val="18"/>
          <w:lang w:val="en-GB"/>
        </w:rPr>
        <w:t>. Week 68 responses were analy</w:t>
      </w:r>
      <w:r w:rsidR="00AE441E">
        <w:rPr>
          <w:sz w:val="20"/>
          <w:szCs w:val="18"/>
          <w:lang w:val="en-GB"/>
        </w:rPr>
        <w:t>s</w:t>
      </w:r>
      <w:r w:rsidRPr="00AE441E">
        <w:rPr>
          <w:sz w:val="20"/>
          <w:szCs w:val="18"/>
          <w:lang w:val="en-GB"/>
        </w:rPr>
        <w:t xml:space="preserve">ed using an analysis of covariance model, with randomized treatment as factor and baseline endpoint value as covariate, and a multiple imputation approach for missing data. </w:t>
      </w:r>
      <w:r w:rsidRPr="00AE441E">
        <w:rPr>
          <w:sz w:val="20"/>
          <w:szCs w:val="18"/>
          <w:lang w:val="en-GB"/>
        </w:rPr>
        <w:br/>
      </w:r>
      <w:r w:rsidRPr="00AE441E">
        <w:rPr>
          <w:sz w:val="20"/>
          <w:szCs w:val="18"/>
          <w:vertAlign w:val="superscript"/>
          <w:lang w:val="en-GB"/>
        </w:rPr>
        <w:t>‡</w:t>
      </w:r>
      <w:r w:rsidRPr="00AE441E">
        <w:rPr>
          <w:sz w:val="20"/>
          <w:szCs w:val="18"/>
          <w:lang w:val="en-GB"/>
        </w:rPr>
        <w:t>Data for the FAS were previously presented by Wilding JPH</w:t>
      </w:r>
      <w:r w:rsidR="00054683" w:rsidRPr="00AE441E">
        <w:rPr>
          <w:sz w:val="20"/>
          <w:szCs w:val="18"/>
          <w:lang w:val="en-GB"/>
        </w:rPr>
        <w:t xml:space="preserve">, Batterham RL, </w:t>
      </w:r>
      <w:proofErr w:type="spellStart"/>
      <w:r w:rsidR="00054683" w:rsidRPr="00AE441E">
        <w:rPr>
          <w:sz w:val="20"/>
          <w:szCs w:val="18"/>
          <w:lang w:val="en-GB"/>
        </w:rPr>
        <w:t>Calanna</w:t>
      </w:r>
      <w:proofErr w:type="spellEnd"/>
      <w:r w:rsidR="00054683" w:rsidRPr="00AE441E">
        <w:rPr>
          <w:sz w:val="20"/>
          <w:szCs w:val="18"/>
          <w:lang w:val="en-GB"/>
        </w:rPr>
        <w:t xml:space="preserve"> S, Davies M, Van </w:t>
      </w:r>
      <w:proofErr w:type="spellStart"/>
      <w:r w:rsidR="00054683" w:rsidRPr="00AE441E">
        <w:rPr>
          <w:sz w:val="20"/>
          <w:szCs w:val="18"/>
          <w:lang w:val="en-GB"/>
        </w:rPr>
        <w:t>Gaal</w:t>
      </w:r>
      <w:proofErr w:type="spellEnd"/>
      <w:r w:rsidR="00054683" w:rsidRPr="00AE441E">
        <w:rPr>
          <w:sz w:val="20"/>
          <w:szCs w:val="18"/>
          <w:lang w:val="en-GB"/>
        </w:rPr>
        <w:t xml:space="preserve"> LF, Lingvay I,</w:t>
      </w:r>
      <w:r w:rsidRPr="00AE441E">
        <w:rPr>
          <w:sz w:val="20"/>
          <w:szCs w:val="18"/>
          <w:lang w:val="en-GB"/>
        </w:rPr>
        <w:t xml:space="preserve"> et al in ‘Once-weekly semaglutide in adults with overweight or obesity’ (</w:t>
      </w:r>
      <w:r w:rsidRPr="00AE441E">
        <w:rPr>
          <w:i/>
          <w:iCs/>
          <w:sz w:val="20"/>
          <w:szCs w:val="18"/>
          <w:lang w:val="en-GB"/>
        </w:rPr>
        <w:t xml:space="preserve">N </w:t>
      </w:r>
      <w:proofErr w:type="spellStart"/>
      <w:r w:rsidRPr="00AE441E">
        <w:rPr>
          <w:i/>
          <w:iCs/>
          <w:sz w:val="20"/>
          <w:szCs w:val="18"/>
          <w:lang w:val="en-GB"/>
        </w:rPr>
        <w:t>Engl</w:t>
      </w:r>
      <w:proofErr w:type="spellEnd"/>
      <w:r w:rsidRPr="00AE441E">
        <w:rPr>
          <w:i/>
          <w:iCs/>
          <w:sz w:val="20"/>
          <w:szCs w:val="18"/>
          <w:lang w:val="en-GB"/>
        </w:rPr>
        <w:t xml:space="preserve"> J Med</w:t>
      </w:r>
      <w:r w:rsidRPr="00AE441E">
        <w:rPr>
          <w:sz w:val="20"/>
          <w:szCs w:val="18"/>
          <w:lang w:val="en-GB"/>
        </w:rPr>
        <w:t xml:space="preserve"> 2021;384:989).</w:t>
      </w:r>
      <w:r w:rsidRPr="00AE441E">
        <w:rPr>
          <w:sz w:val="20"/>
          <w:szCs w:val="18"/>
          <w:lang w:val="en-GB"/>
        </w:rPr>
        <w:br/>
        <w:t>Data are from the in-trial period.</w:t>
      </w:r>
      <w:r w:rsidRPr="00AE441E">
        <w:rPr>
          <w:sz w:val="20"/>
          <w:szCs w:val="18"/>
          <w:lang w:val="en-GB"/>
        </w:rPr>
        <w:br/>
        <w:t xml:space="preserve">CI, confidence interval; ETD, estimated treatment difference; ETR, estimated treatment ratio; </w:t>
      </w:r>
      <w:proofErr w:type="spellStart"/>
      <w:r w:rsidRPr="00AE441E">
        <w:rPr>
          <w:sz w:val="20"/>
          <w:szCs w:val="18"/>
          <w:lang w:val="en-GB"/>
        </w:rPr>
        <w:t>ExAS</w:t>
      </w:r>
      <w:proofErr w:type="spellEnd"/>
      <w:r w:rsidRPr="00AE441E">
        <w:rPr>
          <w:sz w:val="20"/>
          <w:szCs w:val="18"/>
          <w:lang w:val="en-GB"/>
        </w:rPr>
        <w:t xml:space="preserve">, extension analysis set; FAS, full analysis set; </w:t>
      </w:r>
      <w:r w:rsidR="00FD0D46" w:rsidRPr="00AE441E">
        <w:rPr>
          <w:sz w:val="20"/>
          <w:szCs w:val="18"/>
          <w:lang w:val="en-GB"/>
        </w:rPr>
        <w:t>HbA</w:t>
      </w:r>
      <w:r w:rsidR="00FD0D46" w:rsidRPr="00AE441E">
        <w:rPr>
          <w:sz w:val="20"/>
          <w:szCs w:val="18"/>
          <w:vertAlign w:val="subscript"/>
          <w:lang w:val="en-GB"/>
        </w:rPr>
        <w:t>1c</w:t>
      </w:r>
      <w:r w:rsidR="00FD0D46" w:rsidRPr="00AE441E">
        <w:rPr>
          <w:sz w:val="20"/>
          <w:szCs w:val="18"/>
          <w:lang w:val="en-GB"/>
        </w:rPr>
        <w:t xml:space="preserve">, glycated haemoglobin; </w:t>
      </w:r>
      <w:r w:rsidRPr="00AE441E">
        <w:rPr>
          <w:sz w:val="20"/>
          <w:szCs w:val="18"/>
          <w:lang w:val="en-GB"/>
        </w:rPr>
        <w:t xml:space="preserve">HDL, high-density lipoprotein; LDL, low-density lipoprotein; </w:t>
      </w:r>
      <w:r w:rsidR="00B76351" w:rsidRPr="00AE441E">
        <w:rPr>
          <w:sz w:val="20"/>
          <w:szCs w:val="18"/>
          <w:lang w:val="en-GB"/>
        </w:rPr>
        <w:t>n</w:t>
      </w:r>
      <w:r w:rsidRPr="00AE441E">
        <w:rPr>
          <w:sz w:val="20"/>
          <w:szCs w:val="18"/>
          <w:lang w:val="en-GB"/>
        </w:rPr>
        <w:t xml:space="preserve">, number of participants in each analysis set; VLDL, very-low-density lipoprotein.  </w:t>
      </w:r>
    </w:p>
    <w:p w14:paraId="3E5D0B0C" w14:textId="77777777" w:rsidR="00FC41FA" w:rsidRPr="00AE441E" w:rsidRDefault="00FC41FA" w:rsidP="004E289B">
      <w:pPr>
        <w:pStyle w:val="Heading2"/>
        <w:spacing w:after="0"/>
        <w:rPr>
          <w:lang w:val="en-GB"/>
        </w:rPr>
      </w:pPr>
      <w:r w:rsidRPr="00AE441E">
        <w:rPr>
          <w:lang w:val="en-GB"/>
        </w:rPr>
        <w:br w:type="page"/>
      </w:r>
    </w:p>
    <w:p w14:paraId="5C0D9B29" w14:textId="360547B2" w:rsidR="00487422" w:rsidRDefault="00487422" w:rsidP="004E289B">
      <w:pPr>
        <w:pStyle w:val="Heading2"/>
        <w:spacing w:after="0"/>
        <w:rPr>
          <w:b w:val="0"/>
          <w:bCs w:val="0"/>
          <w:lang w:val="en-GB"/>
        </w:rPr>
      </w:pPr>
      <w:r w:rsidRPr="00AE441E">
        <w:rPr>
          <w:lang w:val="en-GB"/>
        </w:rPr>
        <w:lastRenderedPageBreak/>
        <w:t xml:space="preserve">Table </w:t>
      </w:r>
      <w:r w:rsidR="00C648E4" w:rsidRPr="00AE441E">
        <w:rPr>
          <w:lang w:val="en-GB"/>
        </w:rPr>
        <w:t>S3</w:t>
      </w:r>
      <w:r w:rsidRPr="00AE441E">
        <w:rPr>
          <w:lang w:val="en-GB"/>
        </w:rPr>
        <w:t xml:space="preserve">. </w:t>
      </w:r>
      <w:bookmarkStart w:id="2" w:name="_Hlk97189175"/>
      <w:r w:rsidR="00544815" w:rsidRPr="008338BB">
        <w:rPr>
          <w:b w:val="0"/>
          <w:bCs w:val="0"/>
          <w:lang w:val="en-GB"/>
        </w:rPr>
        <w:t>Changes in body weight</w:t>
      </w:r>
      <w:r w:rsidRPr="008338BB">
        <w:rPr>
          <w:b w:val="0"/>
          <w:bCs w:val="0"/>
          <w:lang w:val="en-GB"/>
        </w:rPr>
        <w:t xml:space="preserve"> (%) </w:t>
      </w:r>
      <w:r w:rsidR="004E289B" w:rsidRPr="008338BB">
        <w:rPr>
          <w:b w:val="0"/>
          <w:bCs w:val="0"/>
          <w:lang w:val="en-GB"/>
        </w:rPr>
        <w:t>in</w:t>
      </w:r>
      <w:r w:rsidRPr="008338BB">
        <w:rPr>
          <w:b w:val="0"/>
          <w:bCs w:val="0"/>
          <w:lang w:val="en-GB"/>
        </w:rPr>
        <w:t xml:space="preserve"> subgroups </w:t>
      </w:r>
      <w:r w:rsidR="004E289B" w:rsidRPr="008338BB">
        <w:rPr>
          <w:b w:val="0"/>
          <w:bCs w:val="0"/>
          <w:lang w:val="en-GB"/>
        </w:rPr>
        <w:t>by</w:t>
      </w:r>
      <w:r w:rsidR="007F31CF" w:rsidRPr="008338BB">
        <w:rPr>
          <w:b w:val="0"/>
          <w:bCs w:val="0"/>
          <w:lang w:val="en-GB"/>
        </w:rPr>
        <w:t xml:space="preserve"> </w:t>
      </w:r>
      <w:r w:rsidRPr="008338BB">
        <w:rPr>
          <w:b w:val="0"/>
          <w:bCs w:val="0"/>
          <w:lang w:val="en-GB"/>
        </w:rPr>
        <w:t xml:space="preserve">body weight loss </w:t>
      </w:r>
      <w:r w:rsidR="00D904E8" w:rsidRPr="008338BB">
        <w:rPr>
          <w:b w:val="0"/>
          <w:bCs w:val="0"/>
          <w:lang w:val="en-GB"/>
        </w:rPr>
        <w:t xml:space="preserve">from baseline to </w:t>
      </w:r>
      <w:r w:rsidRPr="008338BB">
        <w:rPr>
          <w:b w:val="0"/>
          <w:bCs w:val="0"/>
          <w:lang w:val="en-GB"/>
        </w:rPr>
        <w:t>week 68</w:t>
      </w:r>
      <w:bookmarkEnd w:id="2"/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8"/>
        <w:gridCol w:w="536"/>
        <w:gridCol w:w="1241"/>
        <w:gridCol w:w="404"/>
        <w:gridCol w:w="1383"/>
        <w:gridCol w:w="515"/>
        <w:gridCol w:w="1401"/>
        <w:gridCol w:w="404"/>
        <w:gridCol w:w="1090"/>
        <w:gridCol w:w="515"/>
        <w:gridCol w:w="1632"/>
        <w:gridCol w:w="381"/>
        <w:gridCol w:w="1360"/>
      </w:tblGrid>
      <w:tr w:rsidR="00032C20" w:rsidRPr="00AE441E" w14:paraId="12E0F067" w14:textId="77777777" w:rsidTr="000A2ADD">
        <w:trPr>
          <w:trHeight w:val="397"/>
        </w:trPr>
        <w:tc>
          <w:tcPr>
            <w:tcW w:w="806" w:type="pct"/>
            <w:vMerge w:val="restart"/>
            <w:vAlign w:val="center"/>
          </w:tcPr>
          <w:p w14:paraId="510F565E" w14:textId="4E7AC4BE" w:rsidR="00032C20" w:rsidRPr="00D02E2E" w:rsidRDefault="000B7F39" w:rsidP="000A2ADD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0B7F39">
              <w:rPr>
                <w:b/>
                <w:bCs/>
                <w:sz w:val="20"/>
                <w:szCs w:val="20"/>
                <w:lang w:val="en-GB"/>
              </w:rPr>
              <w:t>Participant subgroups by body weight loss from baseline to week 68</w:t>
            </w:r>
          </w:p>
        </w:tc>
        <w:tc>
          <w:tcPr>
            <w:tcW w:w="1376" w:type="pct"/>
            <w:gridSpan w:val="4"/>
          </w:tcPr>
          <w:p w14:paraId="547124B2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baseline to week 120</w:t>
            </w:r>
          </w:p>
        </w:tc>
        <w:tc>
          <w:tcPr>
            <w:tcW w:w="1317" w:type="pct"/>
            <w:gridSpan w:val="4"/>
          </w:tcPr>
          <w:p w14:paraId="1399A49F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baseline to week 68</w:t>
            </w:r>
          </w:p>
        </w:tc>
        <w:tc>
          <w:tcPr>
            <w:tcW w:w="1501" w:type="pct"/>
            <w:gridSpan w:val="4"/>
          </w:tcPr>
          <w:p w14:paraId="084D2714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week 68 to week 120</w:t>
            </w:r>
          </w:p>
        </w:tc>
      </w:tr>
      <w:tr w:rsidR="00032C20" w:rsidRPr="00AE441E" w14:paraId="53F80C93" w14:textId="77777777" w:rsidTr="000A2ADD">
        <w:trPr>
          <w:trHeight w:val="397"/>
        </w:trPr>
        <w:tc>
          <w:tcPr>
            <w:tcW w:w="806" w:type="pct"/>
            <w:vMerge/>
            <w:vAlign w:val="center"/>
          </w:tcPr>
          <w:p w14:paraId="5A73537E" w14:textId="070C8D52" w:rsidR="00032C20" w:rsidRPr="00D02E2E" w:rsidRDefault="00032C20" w:rsidP="000A2ADD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gridSpan w:val="2"/>
            <w:vAlign w:val="center"/>
          </w:tcPr>
          <w:p w14:paraId="1556EBD5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690" w:type="pct"/>
            <w:gridSpan w:val="2"/>
            <w:vAlign w:val="center"/>
          </w:tcPr>
          <w:p w14:paraId="42A202CD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Placebo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740" w:type="pct"/>
            <w:gridSpan w:val="2"/>
            <w:vAlign w:val="center"/>
          </w:tcPr>
          <w:p w14:paraId="5C5243B2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577" w:type="pct"/>
            <w:gridSpan w:val="2"/>
            <w:vAlign w:val="center"/>
          </w:tcPr>
          <w:p w14:paraId="5AFBD99B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Placebo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829" w:type="pct"/>
            <w:gridSpan w:val="2"/>
            <w:vAlign w:val="center"/>
          </w:tcPr>
          <w:p w14:paraId="0AD7F643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672" w:type="pct"/>
            <w:gridSpan w:val="2"/>
            <w:vAlign w:val="center"/>
          </w:tcPr>
          <w:p w14:paraId="1A0F31D9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Placebo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</w:tr>
      <w:tr w:rsidR="00032C20" w:rsidRPr="00AE441E" w14:paraId="5C716ADD" w14:textId="77777777" w:rsidTr="000A2ADD">
        <w:trPr>
          <w:trHeight w:val="397"/>
        </w:trPr>
        <w:tc>
          <w:tcPr>
            <w:tcW w:w="806" w:type="pct"/>
            <w:vMerge/>
            <w:vAlign w:val="bottom"/>
          </w:tcPr>
          <w:p w14:paraId="6E074CD3" w14:textId="35203CB2" w:rsidR="00032C20" w:rsidRPr="00D02E2E" w:rsidRDefault="00032C20" w:rsidP="000A2ADD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" w:type="pct"/>
            <w:vAlign w:val="bottom"/>
          </w:tcPr>
          <w:p w14:paraId="291B2A4C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479" w:type="pct"/>
            <w:vAlign w:val="bottom"/>
          </w:tcPr>
          <w:p w14:paraId="123271F7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%±SD</w:t>
            </w:r>
          </w:p>
        </w:tc>
        <w:tc>
          <w:tcPr>
            <w:tcW w:w="156" w:type="pct"/>
            <w:vAlign w:val="bottom"/>
          </w:tcPr>
          <w:p w14:paraId="344AC7BB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34" w:type="pct"/>
            <w:vAlign w:val="bottom"/>
          </w:tcPr>
          <w:p w14:paraId="33DD10D9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%±SD</w:t>
            </w:r>
          </w:p>
        </w:tc>
        <w:tc>
          <w:tcPr>
            <w:tcW w:w="199" w:type="pct"/>
            <w:vAlign w:val="bottom"/>
          </w:tcPr>
          <w:p w14:paraId="42DC2C59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41" w:type="pct"/>
            <w:vAlign w:val="bottom"/>
          </w:tcPr>
          <w:p w14:paraId="139E322B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%±SD</w:t>
            </w:r>
          </w:p>
        </w:tc>
        <w:tc>
          <w:tcPr>
            <w:tcW w:w="156" w:type="pct"/>
            <w:vAlign w:val="bottom"/>
          </w:tcPr>
          <w:p w14:paraId="36F75B50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421" w:type="pct"/>
            <w:vAlign w:val="bottom"/>
          </w:tcPr>
          <w:p w14:paraId="4A76CEAC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Change, %±SD</w:t>
            </w:r>
          </w:p>
        </w:tc>
        <w:tc>
          <w:tcPr>
            <w:tcW w:w="199" w:type="pct"/>
            <w:vAlign w:val="bottom"/>
          </w:tcPr>
          <w:p w14:paraId="4AE388AE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630" w:type="pct"/>
            <w:vAlign w:val="bottom"/>
          </w:tcPr>
          <w:p w14:paraId="15FF6024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Change, %-points</w:t>
            </w:r>
            <w:r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±SD</w:t>
            </w:r>
          </w:p>
        </w:tc>
        <w:tc>
          <w:tcPr>
            <w:tcW w:w="147" w:type="pct"/>
            <w:vAlign w:val="bottom"/>
          </w:tcPr>
          <w:p w14:paraId="01181242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25" w:type="pct"/>
            <w:vAlign w:val="bottom"/>
          </w:tcPr>
          <w:p w14:paraId="138124E7" w14:textId="77777777" w:rsidR="00032C20" w:rsidRPr="00D02E2E" w:rsidRDefault="00032C20" w:rsidP="000A2ADD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Change, %-points</w:t>
            </w:r>
            <w:r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±SD</w:t>
            </w:r>
          </w:p>
        </w:tc>
      </w:tr>
      <w:tr w:rsidR="003B5089" w:rsidRPr="00AE441E" w14:paraId="59657125" w14:textId="77777777" w:rsidTr="00D402F1">
        <w:trPr>
          <w:trHeight w:val="397"/>
        </w:trPr>
        <w:tc>
          <w:tcPr>
            <w:tcW w:w="806" w:type="pct"/>
            <w:vAlign w:val="center"/>
          </w:tcPr>
          <w:p w14:paraId="061D876E" w14:textId="7AA93E43" w:rsidR="003B5089" w:rsidRPr="00D02E2E" w:rsidRDefault="003B5089" w:rsidP="003B5089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D3D49">
              <w:rPr>
                <w:rFonts w:cs="Arial"/>
                <w:sz w:val="20"/>
                <w:szCs w:val="20"/>
                <w:lang w:val="en-GB"/>
              </w:rPr>
              <w:t>&lt;5% subgroup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5E12861" w14:textId="6B26D903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D6EB88" w14:textId="4F10AA51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.2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5166F29" w14:textId="6061A499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8B35EEC" w14:textId="675DF925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.5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044D5436" w14:textId="071149C2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A4523E" w14:textId="760A222B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.1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2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BF3D7F6" w14:textId="58EF07F8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B0BE20" w14:textId="70FDD1F4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0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3.8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4B7AAF96" w14:textId="20ED7285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CAEDECA" w14:textId="076C8F6B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6.7</w:t>
            </w:r>
          </w:p>
        </w:tc>
        <w:tc>
          <w:tcPr>
            <w:tcW w:w="147" w:type="pct"/>
            <w:shd w:val="clear" w:color="auto" w:fill="auto"/>
            <w:vAlign w:val="center"/>
          </w:tcPr>
          <w:p w14:paraId="1BA5C84C" w14:textId="60FD1520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201C814" w14:textId="3D2FE761" w:rsidR="003B5089" w:rsidRPr="00D402F1" w:rsidRDefault="003B5089" w:rsidP="003B5089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0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4.6</w:t>
            </w:r>
          </w:p>
        </w:tc>
      </w:tr>
      <w:tr w:rsidR="00E21844" w:rsidRPr="00AE441E" w14:paraId="284686E0" w14:textId="77777777" w:rsidTr="00D402F1">
        <w:trPr>
          <w:trHeight w:val="397"/>
        </w:trPr>
        <w:tc>
          <w:tcPr>
            <w:tcW w:w="806" w:type="pct"/>
            <w:vAlign w:val="center"/>
          </w:tcPr>
          <w:p w14:paraId="1DCFC60E" w14:textId="24A1E97E" w:rsidR="00E21844" w:rsidRPr="00D02E2E" w:rsidRDefault="00E21844" w:rsidP="00E2184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F0817">
              <w:rPr>
                <w:rFonts w:cs="Arial"/>
                <w:sz w:val="20"/>
                <w:szCs w:val="20"/>
                <w:lang w:val="en-GB"/>
              </w:rPr>
              <w:t>≥5 – &lt;10% subgroup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6EDBF0F" w14:textId="6BF2545F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9C7703A" w14:textId="50D8E548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0.7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292960" w14:textId="6EDBC3D4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D252C94" w14:textId="6273AC32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3.2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562C0866" w14:textId="252D3A36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24B1AB3" w14:textId="67AF12DB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8.0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64C4993" w14:textId="5B0AA23F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AF72AD" w14:textId="78F0AE89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7.5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5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20CF54BB" w14:textId="7B3FAE64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CF24367" w14:textId="3412B535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7.3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6.0</w:t>
            </w:r>
          </w:p>
        </w:tc>
        <w:tc>
          <w:tcPr>
            <w:tcW w:w="147" w:type="pct"/>
            <w:shd w:val="clear" w:color="auto" w:fill="auto"/>
            <w:vAlign w:val="center"/>
          </w:tcPr>
          <w:p w14:paraId="0510AC79" w14:textId="45EE9C6F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BB56091" w14:textId="4914D7AF" w:rsidR="00E21844" w:rsidRPr="00D402F1" w:rsidRDefault="00E21844" w:rsidP="00E2184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.4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3.1</w:t>
            </w:r>
          </w:p>
        </w:tc>
      </w:tr>
      <w:tr w:rsidR="00F104C7" w:rsidRPr="00AE441E" w14:paraId="330F64FD" w14:textId="77777777" w:rsidTr="00D402F1">
        <w:trPr>
          <w:trHeight w:val="397"/>
        </w:trPr>
        <w:tc>
          <w:tcPr>
            <w:tcW w:w="806" w:type="pct"/>
            <w:vAlign w:val="center"/>
          </w:tcPr>
          <w:p w14:paraId="6A97FC26" w14:textId="2E61BF06" w:rsidR="00F104C7" w:rsidRPr="00D02E2E" w:rsidRDefault="00F104C7" w:rsidP="00F104C7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E4548">
              <w:rPr>
                <w:sz w:val="20"/>
                <w:szCs w:val="20"/>
                <w:lang w:val="en-GB"/>
              </w:rPr>
              <w:t>≥10 – &lt;15% subgroup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3B12AF9" w14:textId="76F1895F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ECA8540" w14:textId="2B2FFAE6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66A637" w14:textId="6AB906EB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F036E23" w14:textId="574B5C82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7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31A50C9B" w14:textId="68BD6447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3E1729F" w14:textId="44BCDE85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2.4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F70F36" w14:textId="1CB16F48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30F4F1B" w14:textId="5E06E443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1.9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3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4D5A7308" w14:textId="2FA6F47B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1FBEAE6" w14:textId="32FDDD17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0.7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5.1</w:t>
            </w:r>
          </w:p>
        </w:tc>
        <w:tc>
          <w:tcPr>
            <w:tcW w:w="147" w:type="pct"/>
            <w:shd w:val="clear" w:color="auto" w:fill="auto"/>
            <w:vAlign w:val="center"/>
          </w:tcPr>
          <w:p w14:paraId="586F5018" w14:textId="50177CFE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160A10E" w14:textId="3022FA9C" w:rsidR="00F104C7" w:rsidRPr="00D402F1" w:rsidRDefault="00F104C7" w:rsidP="00F104C7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.1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4.2</w:t>
            </w:r>
          </w:p>
        </w:tc>
      </w:tr>
      <w:tr w:rsidR="00D96A25" w:rsidRPr="00AE441E" w14:paraId="719A3964" w14:textId="77777777" w:rsidTr="00D402F1">
        <w:trPr>
          <w:trHeight w:val="397"/>
        </w:trPr>
        <w:tc>
          <w:tcPr>
            <w:tcW w:w="806" w:type="pct"/>
            <w:vAlign w:val="center"/>
          </w:tcPr>
          <w:p w14:paraId="1B4EF764" w14:textId="71AD2A83" w:rsidR="00D96A25" w:rsidRPr="00D02E2E" w:rsidRDefault="00D96A25" w:rsidP="00D96A25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539F9">
              <w:rPr>
                <w:rFonts w:cs="Arial"/>
                <w:sz w:val="20"/>
                <w:szCs w:val="20"/>
                <w:lang w:val="en-GB"/>
              </w:rPr>
              <w:t>≥15 – &lt;20% subgroup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F75822F" w14:textId="79A28D86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A10212A" w14:textId="6C1C40FE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5.5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7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7D504CC" w14:textId="12F63F18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225FD52" w14:textId="0BDF4813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7.1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46740C54" w14:textId="59379003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D09CEAD" w14:textId="439C9E47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7.3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C4AACB9" w14:textId="6A70E5CD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7D10202" w14:textId="082CEBC7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7.1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1.3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3846E789" w14:textId="7B7760B8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32D4053" w14:textId="2DC6724C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1.9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7.1</w:t>
            </w:r>
          </w:p>
        </w:tc>
        <w:tc>
          <w:tcPr>
            <w:tcW w:w="147" w:type="pct"/>
            <w:shd w:val="clear" w:color="auto" w:fill="auto"/>
            <w:vAlign w:val="center"/>
          </w:tcPr>
          <w:p w14:paraId="4A09638E" w14:textId="311BA667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53D094A" w14:textId="0CCB7A43" w:rsidR="00D96A25" w:rsidRPr="00D402F1" w:rsidRDefault="00D96A25" w:rsidP="00D96A25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9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0.2</w:t>
            </w:r>
          </w:p>
        </w:tc>
      </w:tr>
      <w:tr w:rsidR="0052323D" w:rsidRPr="00AE441E" w14:paraId="0FEEFA42" w14:textId="77777777" w:rsidTr="00D402F1">
        <w:trPr>
          <w:trHeight w:val="397"/>
        </w:trPr>
        <w:tc>
          <w:tcPr>
            <w:tcW w:w="806" w:type="pct"/>
            <w:vAlign w:val="center"/>
          </w:tcPr>
          <w:p w14:paraId="6605E3EE" w14:textId="2FADC2B1" w:rsidR="0052323D" w:rsidRPr="00D02E2E" w:rsidRDefault="0052323D" w:rsidP="0052323D">
            <w:pPr>
              <w:keepNext/>
              <w:keepLines/>
              <w:spacing w:after="0" w:line="360" w:lineRule="auto"/>
              <w:ind w:left="26"/>
              <w:rPr>
                <w:rFonts w:cs="Arial"/>
                <w:sz w:val="20"/>
                <w:szCs w:val="20"/>
                <w:lang w:val="en-GB"/>
              </w:rPr>
            </w:pPr>
            <w:r w:rsidRPr="00903638">
              <w:rPr>
                <w:rFonts w:cs="Arial"/>
                <w:sz w:val="20"/>
                <w:szCs w:val="20"/>
                <w:lang w:val="en-GB"/>
              </w:rPr>
              <w:t>≥20% subgroup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B061B5F" w14:textId="4F3A0BFF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454D34C" w14:textId="00EB0225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12.1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53ABE89" w14:textId="52BDE403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9AC62E3" w14:textId="59E12520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9.9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</w:t>
            </w:r>
            <w:r w:rsidRPr="00D402F1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655A857D" w14:textId="5BE89214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C00352" w14:textId="0438E056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27.6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5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D4C44BE" w14:textId="1502F945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1F612B5" w14:textId="2E217E1F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–20.7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NA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58384986" w14:textId="20E29A64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2697420" w14:textId="3049AC98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5.4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8.1</w:t>
            </w:r>
          </w:p>
        </w:tc>
        <w:tc>
          <w:tcPr>
            <w:tcW w:w="147" w:type="pct"/>
            <w:shd w:val="clear" w:color="auto" w:fill="auto"/>
            <w:vAlign w:val="center"/>
          </w:tcPr>
          <w:p w14:paraId="22989CF5" w14:textId="156F1AE3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3CA38B9" w14:textId="62673DDF" w:rsidR="0052323D" w:rsidRPr="00D402F1" w:rsidRDefault="0052323D" w:rsidP="0052323D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402F1">
              <w:rPr>
                <w:sz w:val="20"/>
                <w:szCs w:val="20"/>
                <w:lang w:val="en-GB"/>
              </w:rPr>
              <w:t>10.8</w:t>
            </w:r>
            <w:r w:rsidRPr="00D402F1">
              <w:rPr>
                <w:rFonts w:cs="Arial"/>
                <w:sz w:val="20"/>
                <w:szCs w:val="20"/>
                <w:lang w:val="en-GB"/>
              </w:rPr>
              <w:t>±NA</w:t>
            </w:r>
          </w:p>
        </w:tc>
      </w:tr>
    </w:tbl>
    <w:p w14:paraId="780FC43A" w14:textId="3D7C7E08" w:rsidR="00477498" w:rsidRPr="008338BB" w:rsidRDefault="004B4DDA" w:rsidP="00A651EF">
      <w:pPr>
        <w:rPr>
          <w:sz w:val="20"/>
          <w:szCs w:val="18"/>
          <w:lang w:val="en-GB"/>
        </w:rPr>
      </w:pPr>
      <w:r w:rsidRPr="008338BB">
        <w:rPr>
          <w:sz w:val="20"/>
          <w:szCs w:val="18"/>
          <w:vertAlign w:val="superscript"/>
          <w:lang w:val="en-GB"/>
        </w:rPr>
        <w:t>†</w:t>
      </w:r>
      <w:r w:rsidR="00E56E16" w:rsidRPr="008338BB">
        <w:rPr>
          <w:sz w:val="20"/>
          <w:szCs w:val="18"/>
          <w:lang w:val="en-GB"/>
        </w:rPr>
        <w:t>Changes expressed as percentage point changes relative to baseline body weight.</w:t>
      </w:r>
      <w:r w:rsidR="009C6CCD" w:rsidRPr="00AE441E">
        <w:rPr>
          <w:sz w:val="20"/>
          <w:szCs w:val="18"/>
          <w:lang w:val="en-GB"/>
        </w:rPr>
        <w:br/>
      </w:r>
      <w:r w:rsidR="00477498" w:rsidRPr="008338BB">
        <w:rPr>
          <w:sz w:val="20"/>
          <w:szCs w:val="18"/>
          <w:lang w:val="en-GB"/>
        </w:rPr>
        <w:t>Data are observed means</w:t>
      </w:r>
      <w:r w:rsidR="00AF6EB2" w:rsidRPr="008338BB">
        <w:rPr>
          <w:sz w:val="20"/>
          <w:szCs w:val="18"/>
          <w:lang w:val="en-GB"/>
        </w:rPr>
        <w:t xml:space="preserve"> ± </w:t>
      </w:r>
      <w:r w:rsidR="001D7E63" w:rsidRPr="00AE441E">
        <w:rPr>
          <w:sz w:val="20"/>
          <w:szCs w:val="18"/>
          <w:lang w:val="en-GB"/>
        </w:rPr>
        <w:t>SD</w:t>
      </w:r>
      <w:r w:rsidR="00477498" w:rsidRPr="008338BB">
        <w:rPr>
          <w:sz w:val="20"/>
          <w:szCs w:val="18"/>
          <w:lang w:val="en-GB"/>
        </w:rPr>
        <w:t xml:space="preserve"> for the extension analysis set from the in-trial period.</w:t>
      </w:r>
      <w:r w:rsidR="00D4456E" w:rsidRPr="00AE441E">
        <w:rPr>
          <w:sz w:val="20"/>
          <w:szCs w:val="18"/>
          <w:lang w:val="en-GB"/>
        </w:rPr>
        <w:br/>
      </w:r>
      <w:r w:rsidR="00A13B07" w:rsidRPr="008338BB">
        <w:rPr>
          <w:sz w:val="20"/>
          <w:szCs w:val="18"/>
          <w:lang w:val="en-GB"/>
        </w:rPr>
        <w:t xml:space="preserve">NA, not applicable; </w:t>
      </w:r>
      <w:r w:rsidR="00477498" w:rsidRPr="008338BB">
        <w:rPr>
          <w:sz w:val="20"/>
          <w:szCs w:val="18"/>
          <w:lang w:val="en-GB"/>
        </w:rPr>
        <w:t xml:space="preserve">SD, standard deviation. </w:t>
      </w:r>
    </w:p>
    <w:p w14:paraId="3DD34B15" w14:textId="77777777" w:rsidR="00B47580" w:rsidRPr="00AE441E" w:rsidRDefault="00B47580" w:rsidP="00A04A1C">
      <w:pPr>
        <w:pStyle w:val="Heading2"/>
        <w:rPr>
          <w:lang w:val="en-GB"/>
        </w:rPr>
      </w:pPr>
      <w:r w:rsidRPr="00AE441E">
        <w:rPr>
          <w:lang w:val="en-GB"/>
        </w:rPr>
        <w:br w:type="page"/>
      </w:r>
    </w:p>
    <w:p w14:paraId="044B05E6" w14:textId="1C8B4F16" w:rsidR="00A04A1C" w:rsidRPr="00AE441E" w:rsidRDefault="00A04A1C" w:rsidP="00A04A1C">
      <w:pPr>
        <w:pStyle w:val="Heading2"/>
        <w:rPr>
          <w:lang w:val="en-GB"/>
        </w:rPr>
      </w:pPr>
      <w:r w:rsidRPr="00AE441E">
        <w:rPr>
          <w:lang w:val="en-GB"/>
        </w:rPr>
        <w:lastRenderedPageBreak/>
        <w:t xml:space="preserve">Table </w:t>
      </w:r>
      <w:r w:rsidR="00C648E4" w:rsidRPr="00AE441E">
        <w:rPr>
          <w:lang w:val="en-GB"/>
        </w:rPr>
        <w:t>S4</w:t>
      </w:r>
      <w:r w:rsidRPr="00AE441E">
        <w:rPr>
          <w:lang w:val="en-GB"/>
        </w:rPr>
        <w:t xml:space="preserve">. </w:t>
      </w:r>
      <w:r w:rsidRPr="008338BB">
        <w:rPr>
          <w:b w:val="0"/>
          <w:bCs w:val="0"/>
          <w:lang w:val="en-GB"/>
        </w:rPr>
        <w:t xml:space="preserve">Changes in body weight </w:t>
      </w:r>
      <w:r w:rsidR="002E3A94" w:rsidRPr="008338BB">
        <w:rPr>
          <w:b w:val="0"/>
          <w:bCs w:val="0"/>
          <w:lang w:val="en-GB"/>
        </w:rPr>
        <w:t xml:space="preserve">(%) </w:t>
      </w:r>
      <w:r w:rsidR="00544815" w:rsidRPr="008338BB">
        <w:rPr>
          <w:b w:val="0"/>
          <w:bCs w:val="0"/>
          <w:lang w:val="en-GB"/>
        </w:rPr>
        <w:t xml:space="preserve">in participant </w:t>
      </w:r>
      <w:r w:rsidR="002E3A94" w:rsidRPr="008338BB">
        <w:rPr>
          <w:b w:val="0"/>
          <w:bCs w:val="0"/>
          <w:lang w:val="en-GB"/>
        </w:rPr>
        <w:t>subgroups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8"/>
        <w:gridCol w:w="536"/>
        <w:gridCol w:w="1241"/>
        <w:gridCol w:w="404"/>
        <w:gridCol w:w="1383"/>
        <w:gridCol w:w="515"/>
        <w:gridCol w:w="1401"/>
        <w:gridCol w:w="404"/>
        <w:gridCol w:w="1090"/>
        <w:gridCol w:w="515"/>
        <w:gridCol w:w="1632"/>
        <w:gridCol w:w="381"/>
        <w:gridCol w:w="1360"/>
      </w:tblGrid>
      <w:tr w:rsidR="003755F9" w:rsidRPr="00AE441E" w14:paraId="0CE84E69" w14:textId="77777777" w:rsidTr="003755F9">
        <w:trPr>
          <w:trHeight w:val="397"/>
        </w:trPr>
        <w:tc>
          <w:tcPr>
            <w:tcW w:w="806" w:type="pct"/>
            <w:vMerge w:val="restart"/>
            <w:vAlign w:val="center"/>
          </w:tcPr>
          <w:p w14:paraId="0FD0ACC5" w14:textId="77777777" w:rsidR="003755F9" w:rsidRPr="00D02E2E" w:rsidRDefault="003755F9" w:rsidP="00D02E2E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6" w:type="pct"/>
            <w:gridSpan w:val="4"/>
          </w:tcPr>
          <w:p w14:paraId="54503721" w14:textId="51B0FCFF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baseline to week 120</w:t>
            </w:r>
          </w:p>
        </w:tc>
        <w:tc>
          <w:tcPr>
            <w:tcW w:w="1317" w:type="pct"/>
            <w:gridSpan w:val="4"/>
          </w:tcPr>
          <w:p w14:paraId="7D4BAFA3" w14:textId="4054DF9A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baseline to week 68</w:t>
            </w:r>
          </w:p>
        </w:tc>
        <w:tc>
          <w:tcPr>
            <w:tcW w:w="1501" w:type="pct"/>
            <w:gridSpan w:val="4"/>
          </w:tcPr>
          <w:p w14:paraId="58B0ACF6" w14:textId="113542AF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 from 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week 68 to week 120</w:t>
            </w:r>
          </w:p>
        </w:tc>
      </w:tr>
      <w:tr w:rsidR="003755F9" w:rsidRPr="00AE441E" w14:paraId="6DE99772" w14:textId="77777777" w:rsidTr="003755F9">
        <w:trPr>
          <w:trHeight w:val="397"/>
        </w:trPr>
        <w:tc>
          <w:tcPr>
            <w:tcW w:w="806" w:type="pct"/>
            <w:vMerge/>
            <w:vAlign w:val="center"/>
          </w:tcPr>
          <w:p w14:paraId="00D26BC8" w14:textId="4F7C34F9" w:rsidR="003755F9" w:rsidRPr="00D02E2E" w:rsidRDefault="003755F9" w:rsidP="00D02E2E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gridSpan w:val="2"/>
            <w:vAlign w:val="center"/>
          </w:tcPr>
          <w:p w14:paraId="237D80CB" w14:textId="177CB065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="00565E12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690" w:type="pct"/>
            <w:gridSpan w:val="2"/>
            <w:vAlign w:val="center"/>
          </w:tcPr>
          <w:p w14:paraId="20C2BAE0" w14:textId="2BFE147A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Placebo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740" w:type="pct"/>
            <w:gridSpan w:val="2"/>
            <w:vAlign w:val="center"/>
          </w:tcPr>
          <w:p w14:paraId="6987DB28" w14:textId="2521308E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="00565E12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577" w:type="pct"/>
            <w:gridSpan w:val="2"/>
            <w:vAlign w:val="center"/>
          </w:tcPr>
          <w:p w14:paraId="1BEF836F" w14:textId="1ABC5D9A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Placebo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829" w:type="pct"/>
            <w:gridSpan w:val="2"/>
            <w:vAlign w:val="center"/>
          </w:tcPr>
          <w:p w14:paraId="4E91F8B7" w14:textId="1C97E374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Semaglutide </w:t>
            </w:r>
            <w:r w:rsidR="00565E12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  <w:tc>
          <w:tcPr>
            <w:tcW w:w="672" w:type="pct"/>
            <w:gridSpan w:val="2"/>
            <w:vAlign w:val="center"/>
          </w:tcPr>
          <w:p w14:paraId="50FF5195" w14:textId="3A202593" w:rsidR="003755F9" w:rsidRPr="00D02E2E" w:rsidRDefault="003755F9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Placebo </w:t>
            </w:r>
            <w:r w:rsidR="00CB1491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arm</w:t>
            </w:r>
          </w:p>
        </w:tc>
      </w:tr>
      <w:tr w:rsidR="006A4026" w:rsidRPr="00AE441E" w14:paraId="3A895BAE" w14:textId="77777777" w:rsidTr="003755F9">
        <w:trPr>
          <w:trHeight w:val="397"/>
        </w:trPr>
        <w:tc>
          <w:tcPr>
            <w:tcW w:w="806" w:type="pct"/>
            <w:vAlign w:val="bottom"/>
          </w:tcPr>
          <w:p w14:paraId="051E9489" w14:textId="27B71C0C" w:rsidR="00BE1593" w:rsidRPr="00D02E2E" w:rsidRDefault="00420490" w:rsidP="00D02E2E">
            <w:pPr>
              <w:spacing w:after="0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207" w:type="pct"/>
            <w:vAlign w:val="bottom"/>
          </w:tcPr>
          <w:p w14:paraId="52327A17" w14:textId="56C313D4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479" w:type="pct"/>
            <w:vAlign w:val="bottom"/>
          </w:tcPr>
          <w:p w14:paraId="013502C5" w14:textId="5B8DF974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BF1D30" w:rsidRPr="00D02E2E">
              <w:rPr>
                <w:b/>
                <w:bCs/>
                <w:sz w:val="20"/>
                <w:szCs w:val="20"/>
                <w:lang w:val="en-GB"/>
              </w:rPr>
              <w:br/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%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±</w:t>
            </w:r>
            <w:r w:rsidRPr="00D02E2E">
              <w:rPr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56" w:type="pct"/>
            <w:vAlign w:val="bottom"/>
          </w:tcPr>
          <w:p w14:paraId="637E87FF" w14:textId="6AD7166D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34" w:type="pct"/>
            <w:vAlign w:val="bottom"/>
          </w:tcPr>
          <w:p w14:paraId="69B7FF7A" w14:textId="4A02EBBC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1D7E63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%±SD</w:t>
            </w:r>
          </w:p>
        </w:tc>
        <w:tc>
          <w:tcPr>
            <w:tcW w:w="199" w:type="pct"/>
            <w:vAlign w:val="bottom"/>
          </w:tcPr>
          <w:p w14:paraId="680AB7B1" w14:textId="667E9D6E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41" w:type="pct"/>
            <w:vAlign w:val="bottom"/>
          </w:tcPr>
          <w:p w14:paraId="52D0E933" w14:textId="02D586B2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1D7E63" w:rsidRPr="00AE441E">
              <w:rPr>
                <w:b/>
                <w:bCs/>
                <w:sz w:val="20"/>
                <w:szCs w:val="20"/>
                <w:lang w:val="en-GB"/>
              </w:rPr>
              <w:br/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%±SD</w:t>
            </w:r>
          </w:p>
        </w:tc>
        <w:tc>
          <w:tcPr>
            <w:tcW w:w="156" w:type="pct"/>
            <w:vAlign w:val="bottom"/>
          </w:tcPr>
          <w:p w14:paraId="2470A5A3" w14:textId="66E04357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421" w:type="pct"/>
            <w:vAlign w:val="bottom"/>
          </w:tcPr>
          <w:p w14:paraId="338F34D3" w14:textId="4076C7B0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%±SD</w:t>
            </w:r>
          </w:p>
        </w:tc>
        <w:tc>
          <w:tcPr>
            <w:tcW w:w="199" w:type="pct"/>
            <w:vAlign w:val="bottom"/>
          </w:tcPr>
          <w:p w14:paraId="4950F558" w14:textId="21CB41AE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630" w:type="pct"/>
            <w:vAlign w:val="bottom"/>
          </w:tcPr>
          <w:p w14:paraId="17EA60B1" w14:textId="59A52562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%</w:t>
            </w:r>
            <w:r w:rsidR="00A651EF" w:rsidRPr="00D02E2E">
              <w:rPr>
                <w:b/>
                <w:bCs/>
                <w:sz w:val="20"/>
                <w:szCs w:val="20"/>
                <w:lang w:val="en-GB"/>
              </w:rPr>
              <w:t>-points</w:t>
            </w:r>
            <w:r w:rsidR="00565E12"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±SD</w:t>
            </w:r>
          </w:p>
        </w:tc>
        <w:tc>
          <w:tcPr>
            <w:tcW w:w="147" w:type="pct"/>
            <w:vAlign w:val="bottom"/>
          </w:tcPr>
          <w:p w14:paraId="79BD4BD7" w14:textId="53562487" w:rsidR="00BE1593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25" w:type="pct"/>
            <w:vAlign w:val="bottom"/>
          </w:tcPr>
          <w:p w14:paraId="158C1835" w14:textId="6D6ADA1C" w:rsidR="00BE1593" w:rsidRPr="00D02E2E" w:rsidRDefault="00BE1593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 xml:space="preserve">Change, 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%</w:t>
            </w:r>
            <w:r w:rsidR="00A651EF" w:rsidRPr="00D02E2E">
              <w:rPr>
                <w:b/>
                <w:bCs/>
                <w:sz w:val="20"/>
                <w:szCs w:val="20"/>
                <w:lang w:val="en-GB"/>
              </w:rPr>
              <w:t>-points</w:t>
            </w:r>
            <w:r w:rsidR="00565E12" w:rsidRPr="00AE441E">
              <w:rPr>
                <w:sz w:val="20"/>
                <w:szCs w:val="18"/>
                <w:vertAlign w:val="superscript"/>
                <w:lang w:val="en-GB"/>
              </w:rPr>
              <w:t>†</w:t>
            </w:r>
            <w:r w:rsidR="0076626E" w:rsidRPr="00D02E2E">
              <w:rPr>
                <w:b/>
                <w:bCs/>
                <w:sz w:val="20"/>
                <w:szCs w:val="20"/>
                <w:lang w:val="en-GB"/>
              </w:rPr>
              <w:t>±SD</w:t>
            </w:r>
          </w:p>
        </w:tc>
      </w:tr>
      <w:tr w:rsidR="006A4026" w:rsidRPr="00AE441E" w14:paraId="12F50A0D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3563D3D8" w14:textId="77777777" w:rsidR="00BE1593" w:rsidRPr="00D02E2E" w:rsidRDefault="00BE1593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207" w:type="pct"/>
          </w:tcPr>
          <w:p w14:paraId="2F5A919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vAlign w:val="center"/>
          </w:tcPr>
          <w:p w14:paraId="51C2E0CE" w14:textId="7582A0AA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</w:tcPr>
          <w:p w14:paraId="550B8697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3C3728C9" w14:textId="08342F69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</w:tcPr>
          <w:p w14:paraId="75DC6673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vAlign w:val="center"/>
          </w:tcPr>
          <w:p w14:paraId="2B247AB7" w14:textId="7E35ED45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</w:tcPr>
          <w:p w14:paraId="5E0509AF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vAlign w:val="center"/>
          </w:tcPr>
          <w:p w14:paraId="31849433" w14:textId="108F2181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</w:tcPr>
          <w:p w14:paraId="72F806E4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46363A93" w14:textId="41E11539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" w:type="pct"/>
          </w:tcPr>
          <w:p w14:paraId="79AFDC1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Align w:val="center"/>
          </w:tcPr>
          <w:p w14:paraId="2971EF46" w14:textId="6E1368FE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56D794E7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5D8F6259" w14:textId="77777777" w:rsidR="00BE1593" w:rsidRPr="00D02E2E" w:rsidRDefault="00BE1593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7" w:type="pct"/>
            <w:vAlign w:val="center"/>
          </w:tcPr>
          <w:p w14:paraId="55609923" w14:textId="1D83E6D8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479" w:type="pct"/>
            <w:vAlign w:val="center"/>
          </w:tcPr>
          <w:p w14:paraId="60BCD110" w14:textId="373E559D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4.5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56" w:type="pct"/>
            <w:vAlign w:val="center"/>
          </w:tcPr>
          <w:p w14:paraId="7F826AEA" w14:textId="569888DD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34" w:type="pct"/>
            <w:vAlign w:val="center"/>
          </w:tcPr>
          <w:p w14:paraId="46AD3FC2" w14:textId="1C927433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6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99" w:type="pct"/>
            <w:vAlign w:val="center"/>
          </w:tcPr>
          <w:p w14:paraId="4D3E7472" w14:textId="41D5F8DB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541" w:type="pct"/>
            <w:vAlign w:val="center"/>
          </w:tcPr>
          <w:p w14:paraId="7F73D35C" w14:textId="36250C02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4.5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8.0</w:t>
            </w:r>
          </w:p>
        </w:tc>
        <w:tc>
          <w:tcPr>
            <w:tcW w:w="156" w:type="pct"/>
            <w:vAlign w:val="center"/>
          </w:tcPr>
          <w:p w14:paraId="0793F6D8" w14:textId="7582D6D3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421" w:type="pct"/>
            <w:vAlign w:val="center"/>
          </w:tcPr>
          <w:p w14:paraId="1980611E" w14:textId="396312EA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3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99" w:type="pct"/>
            <w:vAlign w:val="center"/>
          </w:tcPr>
          <w:p w14:paraId="5710B5D4" w14:textId="51FD1693" w:rsidR="00BE1593" w:rsidRPr="00D02E2E" w:rsidRDefault="006322A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630" w:type="pct"/>
            <w:vAlign w:val="center"/>
          </w:tcPr>
          <w:p w14:paraId="6D1A7691" w14:textId="02492183" w:rsidR="00BE1593" w:rsidRPr="00D02E2E" w:rsidRDefault="00C34FCD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.8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147" w:type="pct"/>
            <w:vAlign w:val="center"/>
          </w:tcPr>
          <w:p w14:paraId="45F4515C" w14:textId="46D7224D" w:rsidR="00BE1593" w:rsidRPr="00D02E2E" w:rsidRDefault="006322A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25" w:type="pct"/>
            <w:vAlign w:val="center"/>
          </w:tcPr>
          <w:p w14:paraId="2B437B22" w14:textId="61106161" w:rsidR="00BE1593" w:rsidRPr="00D02E2E" w:rsidRDefault="00C34FCD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0</w:t>
            </w:r>
          </w:p>
        </w:tc>
      </w:tr>
      <w:tr w:rsidR="006A4026" w:rsidRPr="00AE441E" w14:paraId="592E4565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27783BAF" w14:textId="77777777" w:rsidR="00BE1593" w:rsidRPr="00D02E2E" w:rsidRDefault="00BE1593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7" w:type="pct"/>
            <w:vAlign w:val="center"/>
          </w:tcPr>
          <w:p w14:paraId="23EC1169" w14:textId="6B72B06D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479" w:type="pct"/>
            <w:vAlign w:val="center"/>
          </w:tcPr>
          <w:p w14:paraId="4A967347" w14:textId="3477382D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6.2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156" w:type="pct"/>
            <w:vAlign w:val="center"/>
          </w:tcPr>
          <w:p w14:paraId="1AF48224" w14:textId="253D3FF3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534" w:type="pct"/>
            <w:vAlign w:val="center"/>
          </w:tcPr>
          <w:p w14:paraId="08D1484F" w14:textId="0A67B949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0.1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99" w:type="pct"/>
            <w:vAlign w:val="center"/>
          </w:tcPr>
          <w:p w14:paraId="378FEE95" w14:textId="11E038A3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541" w:type="pct"/>
            <w:vAlign w:val="center"/>
          </w:tcPr>
          <w:p w14:paraId="5FCFA62F" w14:textId="73361468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8.7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9.6</w:t>
            </w:r>
          </w:p>
        </w:tc>
        <w:tc>
          <w:tcPr>
            <w:tcW w:w="156" w:type="pct"/>
            <w:vAlign w:val="center"/>
          </w:tcPr>
          <w:p w14:paraId="66648E1E" w14:textId="574BD301" w:rsidR="00BE1593" w:rsidRPr="00D02E2E" w:rsidRDefault="00964800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421" w:type="pct"/>
            <w:vAlign w:val="center"/>
          </w:tcPr>
          <w:p w14:paraId="3C274EB6" w14:textId="02108F5E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9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199" w:type="pct"/>
            <w:vAlign w:val="center"/>
          </w:tcPr>
          <w:p w14:paraId="55DB4EA3" w14:textId="5C1C253D" w:rsidR="00BE1593" w:rsidRPr="00D02E2E" w:rsidRDefault="006322A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630" w:type="pct"/>
            <w:vAlign w:val="center"/>
          </w:tcPr>
          <w:p w14:paraId="4B037CB3" w14:textId="732C648F" w:rsidR="00BE1593" w:rsidRPr="00D02E2E" w:rsidRDefault="00C34FCD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47" w:type="pct"/>
            <w:vAlign w:val="center"/>
          </w:tcPr>
          <w:p w14:paraId="24F83C1B" w14:textId="6D4FE054" w:rsidR="00BE1593" w:rsidRPr="00D02E2E" w:rsidRDefault="006322A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525" w:type="pct"/>
            <w:vAlign w:val="center"/>
          </w:tcPr>
          <w:p w14:paraId="5FD3BE09" w14:textId="2EB43F05" w:rsidR="00BE1593" w:rsidRPr="00D02E2E" w:rsidRDefault="00C34FCD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0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5.1</w:t>
            </w:r>
          </w:p>
        </w:tc>
      </w:tr>
      <w:tr w:rsidR="006A4026" w:rsidRPr="00AE441E" w14:paraId="170AFA36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007DA541" w14:textId="2AAC6FBB" w:rsidR="00BE1593" w:rsidRPr="00D02E2E" w:rsidRDefault="00BE1593" w:rsidP="00D02E2E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07" w:type="pct"/>
            <w:vAlign w:val="center"/>
          </w:tcPr>
          <w:p w14:paraId="0C69C177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vAlign w:val="center"/>
          </w:tcPr>
          <w:p w14:paraId="6F397112" w14:textId="7A6193A3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47C659D8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09B3C42B" w14:textId="1AC9B8E1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17459746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vAlign w:val="center"/>
          </w:tcPr>
          <w:p w14:paraId="5079519A" w14:textId="0583404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79865E3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vAlign w:val="center"/>
          </w:tcPr>
          <w:p w14:paraId="593C72AF" w14:textId="1F28C125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1FB8596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7F08996F" w14:textId="6941E342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" w:type="pct"/>
            <w:vAlign w:val="center"/>
          </w:tcPr>
          <w:p w14:paraId="1D61464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Align w:val="center"/>
          </w:tcPr>
          <w:p w14:paraId="07F32CD1" w14:textId="202743D0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78D74B65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32B40D94" w14:textId="12CBF58F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&lt;45</w:t>
            </w:r>
          </w:p>
        </w:tc>
        <w:tc>
          <w:tcPr>
            <w:tcW w:w="207" w:type="pct"/>
            <w:vAlign w:val="center"/>
          </w:tcPr>
          <w:p w14:paraId="4E036D4A" w14:textId="446462F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479" w:type="pct"/>
            <w:vAlign w:val="center"/>
          </w:tcPr>
          <w:p w14:paraId="4079C28E" w14:textId="74C5A48C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5±10.6</w:t>
            </w:r>
          </w:p>
        </w:tc>
        <w:tc>
          <w:tcPr>
            <w:tcW w:w="156" w:type="pct"/>
            <w:vAlign w:val="center"/>
          </w:tcPr>
          <w:p w14:paraId="6038D909" w14:textId="6793E0B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34" w:type="pct"/>
            <w:vAlign w:val="center"/>
          </w:tcPr>
          <w:p w14:paraId="1A29889F" w14:textId="3B3269FF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4±4.8</w:t>
            </w:r>
          </w:p>
        </w:tc>
        <w:tc>
          <w:tcPr>
            <w:tcW w:w="199" w:type="pct"/>
            <w:vAlign w:val="center"/>
          </w:tcPr>
          <w:p w14:paraId="31A1430D" w14:textId="25DBFC7F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41" w:type="pct"/>
            <w:vAlign w:val="center"/>
          </w:tcPr>
          <w:p w14:paraId="466AF6BB" w14:textId="6B84AA4F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9.1±10.4</w:t>
            </w:r>
          </w:p>
        </w:tc>
        <w:tc>
          <w:tcPr>
            <w:tcW w:w="156" w:type="pct"/>
            <w:vAlign w:val="center"/>
          </w:tcPr>
          <w:p w14:paraId="7B7D824A" w14:textId="5781C68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21" w:type="pct"/>
            <w:vAlign w:val="center"/>
          </w:tcPr>
          <w:p w14:paraId="10883BE7" w14:textId="26DCED08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6±5.9</w:t>
            </w:r>
          </w:p>
        </w:tc>
        <w:tc>
          <w:tcPr>
            <w:tcW w:w="199" w:type="pct"/>
            <w:vAlign w:val="center"/>
          </w:tcPr>
          <w:p w14:paraId="6F9D2C9D" w14:textId="0162451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630" w:type="pct"/>
            <w:vAlign w:val="center"/>
          </w:tcPr>
          <w:p w14:paraId="556EC9D5" w14:textId="53E27683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.4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47" w:type="pct"/>
            <w:vAlign w:val="center"/>
          </w:tcPr>
          <w:p w14:paraId="2CA5974C" w14:textId="19B7A46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25" w:type="pct"/>
            <w:vAlign w:val="center"/>
          </w:tcPr>
          <w:p w14:paraId="1641E412" w14:textId="31E9554F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4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3.8</w:t>
            </w:r>
          </w:p>
        </w:tc>
      </w:tr>
      <w:tr w:rsidR="006A4026" w:rsidRPr="00AE441E" w14:paraId="65B58AE0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14727732" w14:textId="42129441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45 to 54 </w:t>
            </w:r>
          </w:p>
        </w:tc>
        <w:tc>
          <w:tcPr>
            <w:tcW w:w="207" w:type="pct"/>
            <w:vAlign w:val="center"/>
          </w:tcPr>
          <w:p w14:paraId="1BB58F1B" w14:textId="1004473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479" w:type="pct"/>
            <w:vAlign w:val="center"/>
          </w:tcPr>
          <w:p w14:paraId="06537F60" w14:textId="3260930D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5±8.1</w:t>
            </w:r>
          </w:p>
        </w:tc>
        <w:tc>
          <w:tcPr>
            <w:tcW w:w="156" w:type="pct"/>
            <w:vAlign w:val="center"/>
          </w:tcPr>
          <w:p w14:paraId="7A5A6109" w14:textId="3AC67C91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34" w:type="pct"/>
            <w:vAlign w:val="center"/>
          </w:tcPr>
          <w:p w14:paraId="4C4A40EB" w14:textId="7112F67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2±5.6</w:t>
            </w:r>
          </w:p>
        </w:tc>
        <w:tc>
          <w:tcPr>
            <w:tcW w:w="199" w:type="pct"/>
            <w:vAlign w:val="center"/>
          </w:tcPr>
          <w:p w14:paraId="23219108" w14:textId="29C27994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41" w:type="pct"/>
            <w:vAlign w:val="center"/>
          </w:tcPr>
          <w:p w14:paraId="57A9564E" w14:textId="3028EC37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7.4±8.7</w:t>
            </w:r>
          </w:p>
        </w:tc>
        <w:tc>
          <w:tcPr>
            <w:tcW w:w="156" w:type="pct"/>
            <w:vAlign w:val="center"/>
          </w:tcPr>
          <w:p w14:paraId="22DF2965" w14:textId="49672C1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421" w:type="pct"/>
            <w:vAlign w:val="center"/>
          </w:tcPr>
          <w:p w14:paraId="1660CD7F" w14:textId="660E744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0±6.5</w:t>
            </w:r>
          </w:p>
        </w:tc>
        <w:tc>
          <w:tcPr>
            <w:tcW w:w="199" w:type="pct"/>
            <w:vAlign w:val="center"/>
          </w:tcPr>
          <w:p w14:paraId="6034F057" w14:textId="2578A1B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630" w:type="pct"/>
            <w:vAlign w:val="center"/>
          </w:tcPr>
          <w:p w14:paraId="1AB84ED7" w14:textId="5F7A89BE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.0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47" w:type="pct"/>
            <w:vAlign w:val="center"/>
          </w:tcPr>
          <w:p w14:paraId="028A3030" w14:textId="6BBEBDF7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25" w:type="pct"/>
            <w:vAlign w:val="center"/>
          </w:tcPr>
          <w:p w14:paraId="2BB54F72" w14:textId="7B033A40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2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5.4</w:t>
            </w:r>
          </w:p>
        </w:tc>
      </w:tr>
      <w:tr w:rsidR="006A4026" w:rsidRPr="00AE441E" w14:paraId="40089756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5EB8947D" w14:textId="354A6ABA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&gt;54</w:t>
            </w:r>
          </w:p>
        </w:tc>
        <w:tc>
          <w:tcPr>
            <w:tcW w:w="207" w:type="pct"/>
            <w:vAlign w:val="center"/>
          </w:tcPr>
          <w:p w14:paraId="6BA1556D" w14:textId="4A960A7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479" w:type="pct"/>
            <w:vAlign w:val="center"/>
          </w:tcPr>
          <w:p w14:paraId="6A25555A" w14:textId="62826D5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9±7.4</w:t>
            </w:r>
          </w:p>
        </w:tc>
        <w:tc>
          <w:tcPr>
            <w:tcW w:w="156" w:type="pct"/>
            <w:vAlign w:val="center"/>
          </w:tcPr>
          <w:p w14:paraId="36DCD736" w14:textId="25DBC3D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34" w:type="pct"/>
            <w:vAlign w:val="center"/>
          </w:tcPr>
          <w:p w14:paraId="354844A6" w14:textId="7A259A9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1±6.5</w:t>
            </w:r>
          </w:p>
        </w:tc>
        <w:tc>
          <w:tcPr>
            <w:tcW w:w="199" w:type="pct"/>
            <w:vAlign w:val="center"/>
          </w:tcPr>
          <w:p w14:paraId="0F5FDDFD" w14:textId="09E000E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41" w:type="pct"/>
            <w:vAlign w:val="center"/>
          </w:tcPr>
          <w:p w14:paraId="307E5DD0" w14:textId="0A19692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5.1±8.1</w:t>
            </w:r>
          </w:p>
        </w:tc>
        <w:tc>
          <w:tcPr>
            <w:tcW w:w="156" w:type="pct"/>
            <w:vAlign w:val="center"/>
          </w:tcPr>
          <w:p w14:paraId="506A470A" w14:textId="370C513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421" w:type="pct"/>
            <w:vAlign w:val="center"/>
          </w:tcPr>
          <w:p w14:paraId="7AE1AF4E" w14:textId="600CFC3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4±6.1</w:t>
            </w:r>
          </w:p>
        </w:tc>
        <w:tc>
          <w:tcPr>
            <w:tcW w:w="199" w:type="pct"/>
            <w:vAlign w:val="center"/>
          </w:tcPr>
          <w:p w14:paraId="7D72E5FE" w14:textId="5479C14C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630" w:type="pct"/>
            <w:vAlign w:val="center"/>
          </w:tcPr>
          <w:p w14:paraId="3F0F2CC3" w14:textId="45DEAF99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.1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47" w:type="pct"/>
            <w:vAlign w:val="center"/>
          </w:tcPr>
          <w:p w14:paraId="38A48D05" w14:textId="40D0ADC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25" w:type="pct"/>
            <w:vAlign w:val="center"/>
          </w:tcPr>
          <w:p w14:paraId="4434FE32" w14:textId="0B034E49" w:rsidR="00A651EF" w:rsidRPr="00D02E2E" w:rsidRDefault="0097170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3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8</w:t>
            </w:r>
          </w:p>
        </w:tc>
      </w:tr>
      <w:tr w:rsidR="006A4026" w:rsidRPr="00AE441E" w14:paraId="65D2E6BA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5756EAC8" w14:textId="6F8FAE88" w:rsidR="00BE1593" w:rsidRPr="00D02E2E" w:rsidRDefault="00BE1593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B</w:t>
            </w:r>
            <w:r w:rsidR="00544815" w:rsidRPr="00D02E2E">
              <w:rPr>
                <w:sz w:val="20"/>
                <w:szCs w:val="20"/>
                <w:lang w:val="en-GB"/>
              </w:rPr>
              <w:t>aseline b</w:t>
            </w:r>
            <w:r w:rsidRPr="00D02E2E">
              <w:rPr>
                <w:sz w:val="20"/>
                <w:szCs w:val="20"/>
                <w:lang w:val="en-GB"/>
              </w:rPr>
              <w:t>ody mass index (kg/m</w:t>
            </w:r>
            <w:r w:rsidRPr="00D02E2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D02E2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07" w:type="pct"/>
            <w:vAlign w:val="center"/>
          </w:tcPr>
          <w:p w14:paraId="5856E2C9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vAlign w:val="center"/>
          </w:tcPr>
          <w:p w14:paraId="3C79DB64" w14:textId="275739F3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10BD22E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29E251EA" w14:textId="5138F288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3A6E1ED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vAlign w:val="center"/>
          </w:tcPr>
          <w:p w14:paraId="6A6D3587" w14:textId="6BD3E110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2719BD15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vAlign w:val="center"/>
          </w:tcPr>
          <w:p w14:paraId="7AAB6CBB" w14:textId="18343D20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3C86CBC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1D774955" w14:textId="3BEE357D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" w:type="pct"/>
            <w:vAlign w:val="center"/>
          </w:tcPr>
          <w:p w14:paraId="1B3D7686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Align w:val="center"/>
          </w:tcPr>
          <w:p w14:paraId="0444FE0D" w14:textId="1BC2CCF4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4739D142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66EA5BA3" w14:textId="77777777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&lt;30</w:t>
            </w:r>
          </w:p>
        </w:tc>
        <w:tc>
          <w:tcPr>
            <w:tcW w:w="207" w:type="pct"/>
            <w:vAlign w:val="center"/>
          </w:tcPr>
          <w:p w14:paraId="7D740802" w14:textId="3F4AE027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79" w:type="pct"/>
            <w:vAlign w:val="center"/>
          </w:tcPr>
          <w:p w14:paraId="47CA75E6" w14:textId="2093AFD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4.5±7.3</w:t>
            </w:r>
          </w:p>
        </w:tc>
        <w:tc>
          <w:tcPr>
            <w:tcW w:w="156" w:type="pct"/>
            <w:vAlign w:val="center"/>
          </w:tcPr>
          <w:p w14:paraId="49507BBA" w14:textId="4FA47173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34" w:type="pct"/>
            <w:vAlign w:val="center"/>
          </w:tcPr>
          <w:p w14:paraId="3D19D1CB" w14:textId="19058B4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7±5.8</w:t>
            </w:r>
          </w:p>
        </w:tc>
        <w:tc>
          <w:tcPr>
            <w:tcW w:w="199" w:type="pct"/>
            <w:vAlign w:val="center"/>
          </w:tcPr>
          <w:p w14:paraId="1ABFB503" w14:textId="7D68115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41" w:type="pct"/>
            <w:vAlign w:val="center"/>
          </w:tcPr>
          <w:p w14:paraId="22923F66" w14:textId="05D85BB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4.6±9.6</w:t>
            </w:r>
          </w:p>
        </w:tc>
        <w:tc>
          <w:tcPr>
            <w:tcW w:w="156" w:type="pct"/>
            <w:vAlign w:val="center"/>
          </w:tcPr>
          <w:p w14:paraId="047E8CAD" w14:textId="447422D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21" w:type="pct"/>
            <w:vAlign w:val="center"/>
          </w:tcPr>
          <w:p w14:paraId="5F97000C" w14:textId="1FFA0B2D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2±5.8</w:t>
            </w:r>
          </w:p>
        </w:tc>
        <w:tc>
          <w:tcPr>
            <w:tcW w:w="199" w:type="pct"/>
            <w:vAlign w:val="center"/>
          </w:tcPr>
          <w:p w14:paraId="331E1C6F" w14:textId="0E3D769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30" w:type="pct"/>
            <w:vAlign w:val="center"/>
          </w:tcPr>
          <w:p w14:paraId="3EE9BDF3" w14:textId="18DF07DC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47" w:type="pct"/>
            <w:vAlign w:val="center"/>
          </w:tcPr>
          <w:p w14:paraId="219AD7BD" w14:textId="5C00B4B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25" w:type="pct"/>
            <w:vAlign w:val="center"/>
          </w:tcPr>
          <w:p w14:paraId="2828FB34" w14:textId="3F3D4562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5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7.5</w:t>
            </w:r>
          </w:p>
        </w:tc>
      </w:tr>
      <w:tr w:rsidR="006A4026" w:rsidRPr="00AE441E" w14:paraId="211815B4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101DA2E0" w14:textId="77777777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≥30 to &lt;35</w:t>
            </w:r>
          </w:p>
        </w:tc>
        <w:tc>
          <w:tcPr>
            <w:tcW w:w="207" w:type="pct"/>
            <w:vAlign w:val="center"/>
          </w:tcPr>
          <w:p w14:paraId="09160E62" w14:textId="2DA5377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479" w:type="pct"/>
            <w:vAlign w:val="center"/>
          </w:tcPr>
          <w:p w14:paraId="5BFE334E" w14:textId="58CBED0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4.8±8.9</w:t>
            </w:r>
          </w:p>
        </w:tc>
        <w:tc>
          <w:tcPr>
            <w:tcW w:w="156" w:type="pct"/>
            <w:vAlign w:val="center"/>
          </w:tcPr>
          <w:p w14:paraId="46A1FBB1" w14:textId="401F8D2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534" w:type="pct"/>
            <w:vAlign w:val="center"/>
          </w:tcPr>
          <w:p w14:paraId="42031F90" w14:textId="0D0E672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2±5.7</w:t>
            </w:r>
          </w:p>
        </w:tc>
        <w:tc>
          <w:tcPr>
            <w:tcW w:w="199" w:type="pct"/>
            <w:vAlign w:val="center"/>
          </w:tcPr>
          <w:p w14:paraId="76F2B480" w14:textId="1B021B61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41" w:type="pct"/>
            <w:vAlign w:val="center"/>
          </w:tcPr>
          <w:p w14:paraId="0CDEA431" w14:textId="04FB0A8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7.6±9.1</w:t>
            </w:r>
          </w:p>
        </w:tc>
        <w:tc>
          <w:tcPr>
            <w:tcW w:w="156" w:type="pct"/>
            <w:vAlign w:val="center"/>
          </w:tcPr>
          <w:p w14:paraId="1F14913F" w14:textId="66771E0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21" w:type="pct"/>
            <w:vAlign w:val="center"/>
          </w:tcPr>
          <w:p w14:paraId="544DAD36" w14:textId="252BD80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0±6.1</w:t>
            </w:r>
          </w:p>
        </w:tc>
        <w:tc>
          <w:tcPr>
            <w:tcW w:w="199" w:type="pct"/>
            <w:vAlign w:val="center"/>
          </w:tcPr>
          <w:p w14:paraId="12A7314B" w14:textId="6327902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630" w:type="pct"/>
            <w:vAlign w:val="center"/>
          </w:tcPr>
          <w:p w14:paraId="42FAE069" w14:textId="2C9B9EDD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.5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147" w:type="pct"/>
            <w:vAlign w:val="center"/>
          </w:tcPr>
          <w:p w14:paraId="2FB76485" w14:textId="49C31C28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525" w:type="pct"/>
            <w:vAlign w:val="center"/>
          </w:tcPr>
          <w:p w14:paraId="2D7FF649" w14:textId="692A4B17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9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0</w:t>
            </w:r>
          </w:p>
        </w:tc>
      </w:tr>
      <w:tr w:rsidR="006A4026" w:rsidRPr="00AE441E" w14:paraId="19EA42A1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3405634C" w14:textId="77777777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≥35 to &lt;40</w:t>
            </w:r>
          </w:p>
        </w:tc>
        <w:tc>
          <w:tcPr>
            <w:tcW w:w="207" w:type="pct"/>
            <w:vAlign w:val="center"/>
          </w:tcPr>
          <w:p w14:paraId="61B4E1ED" w14:textId="648EEC2F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479" w:type="pct"/>
            <w:vAlign w:val="center"/>
          </w:tcPr>
          <w:p w14:paraId="4DBF2A55" w14:textId="78DF4A4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6±8.2</w:t>
            </w:r>
          </w:p>
        </w:tc>
        <w:tc>
          <w:tcPr>
            <w:tcW w:w="156" w:type="pct"/>
            <w:vAlign w:val="center"/>
          </w:tcPr>
          <w:p w14:paraId="22C6969D" w14:textId="75FF1146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34" w:type="pct"/>
            <w:vAlign w:val="center"/>
          </w:tcPr>
          <w:p w14:paraId="39C7E2E9" w14:textId="046521B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2±6.0</w:t>
            </w:r>
          </w:p>
        </w:tc>
        <w:tc>
          <w:tcPr>
            <w:tcW w:w="199" w:type="pct"/>
            <w:vAlign w:val="center"/>
          </w:tcPr>
          <w:p w14:paraId="19F7EDF8" w14:textId="72783CC1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541" w:type="pct"/>
            <w:vAlign w:val="center"/>
          </w:tcPr>
          <w:p w14:paraId="4458CAED" w14:textId="6021E93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8.8±9.6</w:t>
            </w:r>
          </w:p>
        </w:tc>
        <w:tc>
          <w:tcPr>
            <w:tcW w:w="156" w:type="pct"/>
            <w:vAlign w:val="center"/>
          </w:tcPr>
          <w:p w14:paraId="021DBE09" w14:textId="16E4742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421" w:type="pct"/>
            <w:vAlign w:val="center"/>
          </w:tcPr>
          <w:p w14:paraId="1D6DCE7A" w14:textId="739A8D3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8±6.8</w:t>
            </w:r>
          </w:p>
        </w:tc>
        <w:tc>
          <w:tcPr>
            <w:tcW w:w="199" w:type="pct"/>
            <w:vAlign w:val="center"/>
          </w:tcPr>
          <w:p w14:paraId="22F8DEE0" w14:textId="172B3ED3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630" w:type="pct"/>
            <w:vAlign w:val="center"/>
          </w:tcPr>
          <w:p w14:paraId="1896D2C6" w14:textId="168FA426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.8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47" w:type="pct"/>
            <w:vAlign w:val="center"/>
          </w:tcPr>
          <w:p w14:paraId="4BBC395C" w14:textId="6F30AEB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25" w:type="pct"/>
            <w:vAlign w:val="center"/>
          </w:tcPr>
          <w:p w14:paraId="6D20AF19" w14:textId="1F9903C6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6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5.0</w:t>
            </w:r>
          </w:p>
        </w:tc>
      </w:tr>
      <w:tr w:rsidR="006A4026" w:rsidRPr="00AE441E" w14:paraId="1B1FB1CE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4B0AC75F" w14:textId="77777777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207" w:type="pct"/>
            <w:vAlign w:val="center"/>
          </w:tcPr>
          <w:p w14:paraId="4D7AEF47" w14:textId="12C7DDB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479" w:type="pct"/>
            <w:vAlign w:val="center"/>
          </w:tcPr>
          <w:p w14:paraId="778F59C8" w14:textId="217515A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7.2±9.9</w:t>
            </w:r>
          </w:p>
        </w:tc>
        <w:tc>
          <w:tcPr>
            <w:tcW w:w="156" w:type="pct"/>
            <w:vAlign w:val="center"/>
          </w:tcPr>
          <w:p w14:paraId="2D138550" w14:textId="108205C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34" w:type="pct"/>
            <w:vAlign w:val="center"/>
          </w:tcPr>
          <w:p w14:paraId="5174386E" w14:textId="5103B1DD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0.4±5.9</w:t>
            </w:r>
          </w:p>
        </w:tc>
        <w:tc>
          <w:tcPr>
            <w:tcW w:w="199" w:type="pct"/>
            <w:vAlign w:val="center"/>
          </w:tcPr>
          <w:p w14:paraId="2841FC14" w14:textId="6ACD4847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41" w:type="pct"/>
            <w:vAlign w:val="center"/>
          </w:tcPr>
          <w:p w14:paraId="72A5A7A7" w14:textId="2116A96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6.2±9.0</w:t>
            </w:r>
          </w:p>
        </w:tc>
        <w:tc>
          <w:tcPr>
            <w:tcW w:w="156" w:type="pct"/>
            <w:vAlign w:val="center"/>
          </w:tcPr>
          <w:p w14:paraId="67ABA40A" w14:textId="14933B5B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421" w:type="pct"/>
            <w:vAlign w:val="center"/>
          </w:tcPr>
          <w:p w14:paraId="581DADC0" w14:textId="3F4EBFA8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3±5.8</w:t>
            </w:r>
          </w:p>
        </w:tc>
        <w:tc>
          <w:tcPr>
            <w:tcW w:w="199" w:type="pct"/>
            <w:vAlign w:val="center"/>
          </w:tcPr>
          <w:p w14:paraId="2D0FD6FB" w14:textId="157C5057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630" w:type="pct"/>
            <w:vAlign w:val="center"/>
          </w:tcPr>
          <w:p w14:paraId="059F70CD" w14:textId="4C327EB9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147" w:type="pct"/>
            <w:vAlign w:val="center"/>
          </w:tcPr>
          <w:p w14:paraId="59ABECD7" w14:textId="1D8C748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25" w:type="pct"/>
            <w:vAlign w:val="center"/>
          </w:tcPr>
          <w:p w14:paraId="50B717FA" w14:textId="48345719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5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3.6</w:t>
            </w:r>
          </w:p>
        </w:tc>
      </w:tr>
      <w:tr w:rsidR="006A4026" w:rsidRPr="00AE441E" w14:paraId="284F0423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29F4F977" w14:textId="6D67422C" w:rsidR="00BE1593" w:rsidRPr="00D02E2E" w:rsidRDefault="00544815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Baseline g</w:t>
            </w:r>
            <w:r w:rsidR="00BE1593" w:rsidRPr="00D02E2E">
              <w:rPr>
                <w:rFonts w:cs="Arial"/>
                <w:sz w:val="20"/>
                <w:szCs w:val="20"/>
                <w:lang w:val="en-GB"/>
              </w:rPr>
              <w:t>lyc</w:t>
            </w:r>
            <w:r w:rsidR="00252800" w:rsidRPr="00AE441E">
              <w:rPr>
                <w:rFonts w:cs="Arial"/>
                <w:sz w:val="20"/>
                <w:szCs w:val="20"/>
                <w:lang w:val="en-GB"/>
              </w:rPr>
              <w:t>a</w:t>
            </w:r>
            <w:r w:rsidR="00BE1593" w:rsidRPr="00D02E2E">
              <w:rPr>
                <w:rFonts w:cs="Arial"/>
                <w:sz w:val="20"/>
                <w:szCs w:val="20"/>
                <w:lang w:val="en-GB"/>
              </w:rPr>
              <w:t>emic category</w:t>
            </w:r>
            <w:r w:rsidR="00A24667" w:rsidRPr="00D02E2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07" w:type="pct"/>
            <w:vAlign w:val="center"/>
          </w:tcPr>
          <w:p w14:paraId="56FDB67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vAlign w:val="center"/>
          </w:tcPr>
          <w:p w14:paraId="3613049A" w14:textId="003A488B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2BC2977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12A44E88" w14:textId="60EE29B3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1CAD9EFB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vAlign w:val="center"/>
          </w:tcPr>
          <w:p w14:paraId="44656EEE" w14:textId="06704903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0D120DB9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vAlign w:val="center"/>
          </w:tcPr>
          <w:p w14:paraId="025D6ACB" w14:textId="3EC0FF61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333B3E3A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54D6A86A" w14:textId="53B71F5E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" w:type="pct"/>
            <w:vAlign w:val="center"/>
          </w:tcPr>
          <w:p w14:paraId="17D525FB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Align w:val="center"/>
          </w:tcPr>
          <w:p w14:paraId="4A07CCF7" w14:textId="33A9E579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5802008D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7A5E7579" w14:textId="414EF4B0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Normoglyc</w:t>
            </w:r>
            <w:r w:rsidR="00252800" w:rsidRPr="00AE441E">
              <w:rPr>
                <w:rFonts w:cs="Arial"/>
                <w:sz w:val="20"/>
                <w:szCs w:val="20"/>
                <w:lang w:val="en-GB"/>
              </w:rPr>
              <w:t>a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emia</w:t>
            </w:r>
          </w:p>
        </w:tc>
        <w:tc>
          <w:tcPr>
            <w:tcW w:w="207" w:type="pct"/>
            <w:vAlign w:val="center"/>
          </w:tcPr>
          <w:p w14:paraId="0FA39741" w14:textId="0520331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479" w:type="pct"/>
            <w:vAlign w:val="center"/>
          </w:tcPr>
          <w:p w14:paraId="14CD9D18" w14:textId="54ADB871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6.4±9.5</w:t>
            </w:r>
          </w:p>
        </w:tc>
        <w:tc>
          <w:tcPr>
            <w:tcW w:w="156" w:type="pct"/>
            <w:vAlign w:val="center"/>
          </w:tcPr>
          <w:p w14:paraId="508CFFFA" w14:textId="3EADFE4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534" w:type="pct"/>
            <w:vAlign w:val="center"/>
          </w:tcPr>
          <w:p w14:paraId="2F105831" w14:textId="31691D5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2±5.9</w:t>
            </w:r>
          </w:p>
        </w:tc>
        <w:tc>
          <w:tcPr>
            <w:tcW w:w="199" w:type="pct"/>
            <w:vAlign w:val="center"/>
          </w:tcPr>
          <w:p w14:paraId="09D3D118" w14:textId="2C576E5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41" w:type="pct"/>
            <w:vAlign w:val="center"/>
          </w:tcPr>
          <w:p w14:paraId="21142BAA" w14:textId="7C2B8478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9.7±9.5</w:t>
            </w:r>
          </w:p>
        </w:tc>
        <w:tc>
          <w:tcPr>
            <w:tcW w:w="156" w:type="pct"/>
            <w:vAlign w:val="center"/>
          </w:tcPr>
          <w:p w14:paraId="4472476D" w14:textId="2CBEB599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421" w:type="pct"/>
            <w:vAlign w:val="center"/>
          </w:tcPr>
          <w:p w14:paraId="1DDBE6C3" w14:textId="54D54823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5±5.9</w:t>
            </w:r>
          </w:p>
        </w:tc>
        <w:tc>
          <w:tcPr>
            <w:tcW w:w="199" w:type="pct"/>
            <w:vAlign w:val="center"/>
          </w:tcPr>
          <w:p w14:paraId="5CF96A1E" w14:textId="012C6273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630" w:type="pct"/>
            <w:vAlign w:val="center"/>
          </w:tcPr>
          <w:p w14:paraId="18307DB1" w14:textId="1AFE3665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47" w:type="pct"/>
            <w:vAlign w:val="center"/>
          </w:tcPr>
          <w:p w14:paraId="2373B0FF" w14:textId="35866A1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525" w:type="pct"/>
            <w:vAlign w:val="center"/>
          </w:tcPr>
          <w:p w14:paraId="1752A148" w14:textId="25799224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4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3</w:t>
            </w:r>
          </w:p>
        </w:tc>
      </w:tr>
      <w:tr w:rsidR="006A4026" w:rsidRPr="00AE441E" w14:paraId="37BEFE56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5FDC004E" w14:textId="77777777" w:rsidR="00A651EF" w:rsidRPr="00D02E2E" w:rsidRDefault="00A651EF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lastRenderedPageBreak/>
              <w:t>Prediabetes</w:t>
            </w:r>
          </w:p>
        </w:tc>
        <w:tc>
          <w:tcPr>
            <w:tcW w:w="207" w:type="pct"/>
            <w:vAlign w:val="center"/>
          </w:tcPr>
          <w:p w14:paraId="0056C419" w14:textId="465DEC6C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479" w:type="pct"/>
            <w:vAlign w:val="center"/>
          </w:tcPr>
          <w:p w14:paraId="16049D6F" w14:textId="490BE25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1±8.4</w:t>
            </w:r>
          </w:p>
        </w:tc>
        <w:tc>
          <w:tcPr>
            <w:tcW w:w="156" w:type="pct"/>
            <w:vAlign w:val="center"/>
          </w:tcPr>
          <w:p w14:paraId="0EBCCF9E" w14:textId="6F39D814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534" w:type="pct"/>
            <w:vAlign w:val="center"/>
          </w:tcPr>
          <w:p w14:paraId="4A1870C8" w14:textId="6FE367C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4±5.6</w:t>
            </w:r>
          </w:p>
        </w:tc>
        <w:tc>
          <w:tcPr>
            <w:tcW w:w="199" w:type="pct"/>
            <w:vAlign w:val="center"/>
          </w:tcPr>
          <w:p w14:paraId="63376115" w14:textId="4C2C17C5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541" w:type="pct"/>
            <w:vAlign w:val="center"/>
          </w:tcPr>
          <w:p w14:paraId="26AB911C" w14:textId="74FC4450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5.7±8.8</w:t>
            </w:r>
          </w:p>
        </w:tc>
        <w:tc>
          <w:tcPr>
            <w:tcW w:w="156" w:type="pct"/>
            <w:vAlign w:val="center"/>
          </w:tcPr>
          <w:p w14:paraId="5D1320A9" w14:textId="4947ED0A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421" w:type="pct"/>
            <w:vAlign w:val="center"/>
          </w:tcPr>
          <w:p w14:paraId="1EEA9A98" w14:textId="6A55661E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6±6.4</w:t>
            </w:r>
          </w:p>
        </w:tc>
        <w:tc>
          <w:tcPr>
            <w:tcW w:w="199" w:type="pct"/>
            <w:vAlign w:val="center"/>
          </w:tcPr>
          <w:p w14:paraId="3D8B029A" w14:textId="6490083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630" w:type="pct"/>
            <w:vAlign w:val="center"/>
          </w:tcPr>
          <w:p w14:paraId="29396E45" w14:textId="43E83390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.2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47" w:type="pct"/>
            <w:vAlign w:val="center"/>
          </w:tcPr>
          <w:p w14:paraId="1EB766AB" w14:textId="3CB6C2F2" w:rsidR="00A651EF" w:rsidRPr="00D02E2E" w:rsidRDefault="00A651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525" w:type="pct"/>
            <w:vAlign w:val="center"/>
          </w:tcPr>
          <w:p w14:paraId="1B48179F" w14:textId="3E0EF5E7" w:rsidR="00A651EF" w:rsidRPr="00D02E2E" w:rsidRDefault="0087559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5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5.2</w:t>
            </w:r>
          </w:p>
        </w:tc>
      </w:tr>
      <w:tr w:rsidR="006A4026" w:rsidRPr="00AE441E" w14:paraId="22AB7388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3531F179" w14:textId="2D627F88" w:rsidR="00BE1593" w:rsidRPr="00D02E2E" w:rsidRDefault="00DD7676" w:rsidP="00D02E2E">
            <w:pPr>
              <w:keepNext/>
              <w:keepLines/>
              <w:spacing w:after="0" w:line="360" w:lineRule="auto"/>
              <w:ind w:left="26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Shift in glyc</w:t>
            </w:r>
            <w:r w:rsidR="00252800" w:rsidRPr="00AE441E">
              <w:rPr>
                <w:rFonts w:cs="Arial"/>
                <w:sz w:val="20"/>
                <w:szCs w:val="20"/>
                <w:lang w:val="en-GB"/>
              </w:rPr>
              <w:t>a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emic category</w:t>
            </w:r>
            <w:r w:rsidR="00A24667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07" w:type="pct"/>
            <w:vAlign w:val="center"/>
          </w:tcPr>
          <w:p w14:paraId="6E9F5BD9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vAlign w:val="center"/>
          </w:tcPr>
          <w:p w14:paraId="58098952" w14:textId="1BAD9E51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47C1F282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00E5EAE1" w14:textId="7C75A182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7CE57F74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vAlign w:val="center"/>
          </w:tcPr>
          <w:p w14:paraId="0F707649" w14:textId="5E945DF6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" w:type="pct"/>
            <w:vAlign w:val="center"/>
          </w:tcPr>
          <w:p w14:paraId="3A314FD3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vAlign w:val="center"/>
          </w:tcPr>
          <w:p w14:paraId="68767901" w14:textId="41D8EE0D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9" w:type="pct"/>
            <w:vAlign w:val="center"/>
          </w:tcPr>
          <w:p w14:paraId="3C13268E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240D0055" w14:textId="18EFA17E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" w:type="pct"/>
            <w:vAlign w:val="center"/>
          </w:tcPr>
          <w:p w14:paraId="49A5DA1D" w14:textId="77777777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Align w:val="center"/>
          </w:tcPr>
          <w:p w14:paraId="21D27A53" w14:textId="7CEA7560" w:rsidR="00BE1593" w:rsidRPr="00D02E2E" w:rsidRDefault="00BE1593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1F09A149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20EF7457" w14:textId="650C5219" w:rsidR="00BE1593" w:rsidRPr="00D02E2E" w:rsidRDefault="00BB6FEE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Prediabetes at baseline to normoglyc</w:t>
            </w:r>
            <w:r w:rsidR="00252800" w:rsidRPr="00AE441E">
              <w:rPr>
                <w:rFonts w:cs="Arial"/>
                <w:sz w:val="20"/>
                <w:szCs w:val="20"/>
                <w:lang w:val="en-GB"/>
              </w:rPr>
              <w:t>a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emia at week 68 to prediabetes at week 120</w:t>
            </w:r>
          </w:p>
        </w:tc>
        <w:tc>
          <w:tcPr>
            <w:tcW w:w="207" w:type="pct"/>
            <w:vAlign w:val="center"/>
          </w:tcPr>
          <w:p w14:paraId="1DEBA556" w14:textId="46D6D29A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479" w:type="pct"/>
            <w:vAlign w:val="center"/>
          </w:tcPr>
          <w:p w14:paraId="1D4EFF0E" w14:textId="7881927D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2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6.5</w:t>
            </w:r>
          </w:p>
        </w:tc>
        <w:tc>
          <w:tcPr>
            <w:tcW w:w="156" w:type="pct"/>
            <w:vAlign w:val="center"/>
          </w:tcPr>
          <w:p w14:paraId="59E123E1" w14:textId="73B10ADF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34" w:type="pct"/>
            <w:vAlign w:val="center"/>
          </w:tcPr>
          <w:p w14:paraId="7A9B8091" w14:textId="3519D31C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.4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4</w:t>
            </w:r>
          </w:p>
        </w:tc>
        <w:tc>
          <w:tcPr>
            <w:tcW w:w="199" w:type="pct"/>
            <w:vAlign w:val="center"/>
          </w:tcPr>
          <w:p w14:paraId="37783495" w14:textId="54E0BD1B" w:rsidR="00BE1593" w:rsidRPr="00D02E2E" w:rsidRDefault="006C05B2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41" w:type="pct"/>
            <w:vAlign w:val="center"/>
          </w:tcPr>
          <w:p w14:paraId="3AA03BA1" w14:textId="5683A95A" w:rsidR="00BE1593" w:rsidRPr="00D02E2E" w:rsidRDefault="006C05B2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4.0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56" w:type="pct"/>
            <w:vAlign w:val="center"/>
          </w:tcPr>
          <w:p w14:paraId="1CC55696" w14:textId="59F8D745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21" w:type="pct"/>
            <w:vAlign w:val="center"/>
          </w:tcPr>
          <w:p w14:paraId="301C5A31" w14:textId="6CC5F2BA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4.2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199" w:type="pct"/>
            <w:vAlign w:val="center"/>
          </w:tcPr>
          <w:p w14:paraId="2F91397F" w14:textId="2CBA7F5B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630" w:type="pct"/>
            <w:vAlign w:val="center"/>
          </w:tcPr>
          <w:p w14:paraId="4ABCE750" w14:textId="401E9F64" w:rsidR="00BE1593" w:rsidRPr="00D02E2E" w:rsidRDefault="00EA27F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47" w:type="pct"/>
            <w:vAlign w:val="center"/>
          </w:tcPr>
          <w:p w14:paraId="66D420DC" w14:textId="187778B7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25" w:type="pct"/>
            <w:vAlign w:val="center"/>
          </w:tcPr>
          <w:p w14:paraId="4C02B5EA" w14:textId="228B2A9A" w:rsidR="00BE1593" w:rsidRPr="00D02E2E" w:rsidRDefault="00EA27F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7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3.4</w:t>
            </w:r>
          </w:p>
        </w:tc>
      </w:tr>
      <w:tr w:rsidR="004670F0" w:rsidRPr="00AE441E" w14:paraId="5FACC487" w14:textId="77777777" w:rsidTr="003755F9">
        <w:trPr>
          <w:trHeight w:val="397"/>
        </w:trPr>
        <w:tc>
          <w:tcPr>
            <w:tcW w:w="806" w:type="pct"/>
            <w:vAlign w:val="center"/>
          </w:tcPr>
          <w:p w14:paraId="2B4468DA" w14:textId="6B743F19" w:rsidR="00BE1593" w:rsidRPr="00D02E2E" w:rsidRDefault="00D84A1E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Total e</w:t>
            </w:r>
            <w:r w:rsidR="00A460C1" w:rsidRPr="00D02E2E">
              <w:rPr>
                <w:rFonts w:cs="Arial"/>
                <w:sz w:val="20"/>
                <w:szCs w:val="20"/>
                <w:lang w:val="en-GB"/>
              </w:rPr>
              <w:t>xtension analysis set</w:t>
            </w:r>
          </w:p>
        </w:tc>
        <w:tc>
          <w:tcPr>
            <w:tcW w:w="207" w:type="pct"/>
            <w:vAlign w:val="center"/>
          </w:tcPr>
          <w:p w14:paraId="5336DC60" w14:textId="337BE1EA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479" w:type="pct"/>
            <w:vAlign w:val="center"/>
          </w:tcPr>
          <w:p w14:paraId="7A773547" w14:textId="7B009544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5.6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156" w:type="pct"/>
            <w:vAlign w:val="center"/>
          </w:tcPr>
          <w:p w14:paraId="49C7AC18" w14:textId="56A3F92B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534" w:type="pct"/>
            <w:vAlign w:val="center"/>
          </w:tcPr>
          <w:p w14:paraId="4A43ECF0" w14:textId="7A8DD847" w:rsidR="00BE1593" w:rsidRPr="00D02E2E" w:rsidRDefault="0022136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0.1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99" w:type="pct"/>
            <w:vAlign w:val="center"/>
          </w:tcPr>
          <w:p w14:paraId="451EE347" w14:textId="36B4C527" w:rsidR="00BE1593" w:rsidRPr="00D02E2E" w:rsidRDefault="00652D6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541" w:type="pct"/>
            <w:vAlign w:val="center"/>
          </w:tcPr>
          <w:p w14:paraId="2AE58EAD" w14:textId="64293597" w:rsidR="00BE1593" w:rsidRPr="00D02E2E" w:rsidRDefault="006C05B2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17.3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156" w:type="pct"/>
            <w:vAlign w:val="center"/>
          </w:tcPr>
          <w:p w14:paraId="23887E93" w14:textId="71AEC363" w:rsidR="00BE1593" w:rsidRPr="00D02E2E" w:rsidRDefault="00652D6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421" w:type="pct"/>
            <w:vAlign w:val="center"/>
          </w:tcPr>
          <w:p w14:paraId="439F545F" w14:textId="7050456C" w:rsidR="00BE1593" w:rsidRPr="00D02E2E" w:rsidRDefault="006C05B2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–2.0</w:t>
            </w:r>
            <w:r w:rsidR="0076626E" w:rsidRPr="00D02E2E">
              <w:rPr>
                <w:sz w:val="20"/>
                <w:szCs w:val="20"/>
                <w:lang w:val="en-GB"/>
              </w:rPr>
              <w:t>±</w:t>
            </w:r>
            <w:r w:rsidRPr="00D02E2E"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199" w:type="pct"/>
            <w:vAlign w:val="center"/>
          </w:tcPr>
          <w:p w14:paraId="4481F1F2" w14:textId="30C26319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630" w:type="pct"/>
            <w:vAlign w:val="center"/>
          </w:tcPr>
          <w:p w14:paraId="52748BF7" w14:textId="587E2D79" w:rsidR="00BE1593" w:rsidRPr="00D02E2E" w:rsidRDefault="00EA27F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.6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147" w:type="pct"/>
            <w:vAlign w:val="center"/>
          </w:tcPr>
          <w:p w14:paraId="01160B1A" w14:textId="184058D0" w:rsidR="00BE1593" w:rsidRPr="00D02E2E" w:rsidRDefault="00D23329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525" w:type="pct"/>
            <w:vAlign w:val="center"/>
          </w:tcPr>
          <w:p w14:paraId="5C2A5932" w14:textId="4E945222" w:rsidR="00BE1593" w:rsidRPr="00D02E2E" w:rsidRDefault="00EA27F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9</w:t>
            </w:r>
            <w:r w:rsidR="00A651EF" w:rsidRPr="00D02E2E">
              <w:rPr>
                <w:rFonts w:cs="Arial"/>
                <w:sz w:val="20"/>
                <w:szCs w:val="20"/>
                <w:lang w:val="en-GB"/>
              </w:rPr>
              <w:t>±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4.8</w:t>
            </w:r>
          </w:p>
        </w:tc>
      </w:tr>
    </w:tbl>
    <w:p w14:paraId="566B345C" w14:textId="00B8CC22" w:rsidR="007140CE" w:rsidRPr="00AE441E" w:rsidRDefault="00565E12" w:rsidP="00A04A1C">
      <w:pPr>
        <w:rPr>
          <w:lang w:val="en-GB"/>
        </w:rPr>
        <w:sectPr w:rsidR="007140CE" w:rsidRPr="00AE441E" w:rsidSect="003D7750">
          <w:headerReference w:type="default" r:id="rId12"/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E441E">
        <w:rPr>
          <w:sz w:val="20"/>
          <w:szCs w:val="18"/>
          <w:vertAlign w:val="superscript"/>
          <w:lang w:val="en-GB"/>
        </w:rPr>
        <w:t>†</w:t>
      </w:r>
      <w:r w:rsidR="00A651EF" w:rsidRPr="00D02E2E">
        <w:rPr>
          <w:sz w:val="20"/>
          <w:szCs w:val="18"/>
          <w:lang w:val="en-GB"/>
        </w:rPr>
        <w:t>Changes expressed as percentage point changes relative to baseline body weight.</w:t>
      </w:r>
      <w:r w:rsidR="00A651EF" w:rsidRPr="00D02E2E">
        <w:rPr>
          <w:sz w:val="20"/>
          <w:szCs w:val="18"/>
          <w:lang w:val="en-GB"/>
        </w:rPr>
        <w:br/>
      </w:r>
      <w:r w:rsidR="00A24667" w:rsidRPr="00AE441E">
        <w:rPr>
          <w:rFonts w:cs="Arial"/>
          <w:sz w:val="20"/>
          <w:szCs w:val="20"/>
          <w:vertAlign w:val="superscript"/>
          <w:lang w:val="en-GB"/>
        </w:rPr>
        <w:t>‡</w:t>
      </w:r>
      <w:r w:rsidR="00A04A1C" w:rsidRPr="00D02E2E">
        <w:rPr>
          <w:sz w:val="20"/>
          <w:szCs w:val="18"/>
          <w:lang w:val="en-GB"/>
        </w:rPr>
        <w:t>Glyc</w:t>
      </w:r>
      <w:r w:rsidR="00252800" w:rsidRPr="00AE441E">
        <w:rPr>
          <w:sz w:val="20"/>
          <w:szCs w:val="18"/>
          <w:lang w:val="en-GB"/>
        </w:rPr>
        <w:t>a</w:t>
      </w:r>
      <w:r w:rsidR="00A04A1C" w:rsidRPr="00D02E2E">
        <w:rPr>
          <w:sz w:val="20"/>
          <w:szCs w:val="18"/>
          <w:lang w:val="en-GB"/>
        </w:rPr>
        <w:t>emic category was determined from HbA</w:t>
      </w:r>
      <w:r w:rsidR="00A04A1C" w:rsidRPr="00D02E2E">
        <w:rPr>
          <w:sz w:val="20"/>
          <w:szCs w:val="18"/>
          <w:vertAlign w:val="subscript"/>
          <w:lang w:val="en-GB"/>
        </w:rPr>
        <w:t>1c</w:t>
      </w:r>
      <w:r w:rsidR="00A04A1C" w:rsidRPr="00D02E2E">
        <w:rPr>
          <w:sz w:val="20"/>
          <w:szCs w:val="18"/>
          <w:lang w:val="en-GB"/>
        </w:rPr>
        <w:t xml:space="preserve"> assessments, per American Diabetes Association </w:t>
      </w:r>
      <w:r w:rsidR="0093221F" w:rsidRPr="00D02E2E">
        <w:rPr>
          <w:sz w:val="20"/>
          <w:szCs w:val="18"/>
          <w:lang w:val="en-GB"/>
        </w:rPr>
        <w:t>HbA</w:t>
      </w:r>
      <w:r w:rsidR="0093221F" w:rsidRPr="00D02E2E">
        <w:rPr>
          <w:sz w:val="20"/>
          <w:szCs w:val="18"/>
          <w:vertAlign w:val="subscript"/>
          <w:lang w:val="en-GB"/>
        </w:rPr>
        <w:t>1c</w:t>
      </w:r>
      <w:r w:rsidR="0093221F" w:rsidRPr="00D02E2E">
        <w:rPr>
          <w:sz w:val="20"/>
          <w:szCs w:val="18"/>
          <w:lang w:val="en-GB"/>
        </w:rPr>
        <w:t xml:space="preserve"> </w:t>
      </w:r>
      <w:r w:rsidR="00A04A1C" w:rsidRPr="00D02E2E">
        <w:rPr>
          <w:sz w:val="20"/>
          <w:szCs w:val="18"/>
          <w:lang w:val="en-GB"/>
        </w:rPr>
        <w:t>criteria</w:t>
      </w:r>
      <w:r w:rsidR="0093221F" w:rsidRPr="00D02E2E">
        <w:rPr>
          <w:sz w:val="20"/>
          <w:szCs w:val="18"/>
          <w:lang w:val="en-GB"/>
        </w:rPr>
        <w:t>.</w:t>
      </w:r>
      <w:r w:rsidR="005A28B5" w:rsidRPr="00D02E2E">
        <w:rPr>
          <w:sz w:val="20"/>
          <w:szCs w:val="18"/>
          <w:vertAlign w:val="superscript"/>
          <w:lang w:val="en-GB"/>
        </w:rPr>
        <w:t>1</w:t>
      </w:r>
      <w:r w:rsidR="0093221F" w:rsidRPr="00D02E2E">
        <w:rPr>
          <w:sz w:val="20"/>
          <w:szCs w:val="18"/>
          <w:lang w:val="en-GB"/>
        </w:rPr>
        <w:t xml:space="preserve"> Normoglyc</w:t>
      </w:r>
      <w:r w:rsidR="00252800" w:rsidRPr="00AE441E">
        <w:rPr>
          <w:sz w:val="20"/>
          <w:szCs w:val="18"/>
          <w:lang w:val="en-GB"/>
        </w:rPr>
        <w:t>a</w:t>
      </w:r>
      <w:r w:rsidR="0093221F" w:rsidRPr="00D02E2E">
        <w:rPr>
          <w:sz w:val="20"/>
          <w:szCs w:val="18"/>
          <w:lang w:val="en-GB"/>
        </w:rPr>
        <w:t>emia was defined by HbA</w:t>
      </w:r>
      <w:r w:rsidR="0093221F" w:rsidRPr="00D02E2E">
        <w:rPr>
          <w:sz w:val="20"/>
          <w:szCs w:val="18"/>
          <w:vertAlign w:val="subscript"/>
          <w:lang w:val="en-GB"/>
        </w:rPr>
        <w:t>1c</w:t>
      </w:r>
      <w:r w:rsidR="0093221F" w:rsidRPr="00D02E2E">
        <w:rPr>
          <w:sz w:val="20"/>
          <w:szCs w:val="18"/>
          <w:lang w:val="en-GB"/>
        </w:rPr>
        <w:t xml:space="preserve"> &lt;5.7% (39 mmol/mol); </w:t>
      </w:r>
      <w:r w:rsidR="00A04A1C" w:rsidRPr="00D02E2E">
        <w:rPr>
          <w:sz w:val="20"/>
          <w:szCs w:val="18"/>
          <w:lang w:val="en-GB"/>
        </w:rPr>
        <w:t>prediabetes was defined by HbA</w:t>
      </w:r>
      <w:r w:rsidR="00A04A1C" w:rsidRPr="00D02E2E">
        <w:rPr>
          <w:sz w:val="20"/>
          <w:szCs w:val="18"/>
          <w:vertAlign w:val="subscript"/>
          <w:lang w:val="en-GB"/>
        </w:rPr>
        <w:t>1c</w:t>
      </w:r>
      <w:r w:rsidR="00A04A1C" w:rsidRPr="00D02E2E">
        <w:rPr>
          <w:sz w:val="20"/>
          <w:szCs w:val="18"/>
          <w:lang w:val="en-GB"/>
        </w:rPr>
        <w:t xml:space="preserve"> 5.7–6.4% (39</w:t>
      </w:r>
      <w:r w:rsidR="005A28B5" w:rsidRPr="00D02E2E">
        <w:rPr>
          <w:sz w:val="20"/>
          <w:szCs w:val="18"/>
          <w:lang w:val="en-GB"/>
        </w:rPr>
        <w:t>–</w:t>
      </w:r>
      <w:r w:rsidR="00A04A1C" w:rsidRPr="00D02E2E">
        <w:rPr>
          <w:sz w:val="20"/>
          <w:szCs w:val="18"/>
          <w:lang w:val="en-GB"/>
        </w:rPr>
        <w:t>47 mmol/mol).</w:t>
      </w:r>
      <w:r w:rsidR="00A04A1C" w:rsidRPr="00D02E2E">
        <w:rPr>
          <w:sz w:val="20"/>
          <w:szCs w:val="18"/>
          <w:lang w:val="en-GB"/>
        </w:rPr>
        <w:br/>
        <w:t xml:space="preserve">Data are observed </w:t>
      </w:r>
      <w:r w:rsidR="006F3A67" w:rsidRPr="00D02E2E">
        <w:rPr>
          <w:sz w:val="20"/>
          <w:szCs w:val="18"/>
          <w:lang w:val="en-GB"/>
        </w:rPr>
        <w:t>mean</w:t>
      </w:r>
      <w:r w:rsidR="00C37CDE" w:rsidRPr="00D02E2E">
        <w:rPr>
          <w:sz w:val="20"/>
          <w:szCs w:val="18"/>
          <w:lang w:val="en-GB"/>
        </w:rPr>
        <w:t>s</w:t>
      </w:r>
      <w:r w:rsidR="006F3A67" w:rsidRPr="00D02E2E">
        <w:rPr>
          <w:sz w:val="20"/>
          <w:szCs w:val="18"/>
          <w:lang w:val="en-GB"/>
        </w:rPr>
        <w:t xml:space="preserve"> </w:t>
      </w:r>
      <w:r w:rsidR="0076626E" w:rsidRPr="00D02E2E">
        <w:rPr>
          <w:sz w:val="20"/>
          <w:szCs w:val="18"/>
          <w:lang w:val="en-GB"/>
        </w:rPr>
        <w:t xml:space="preserve">± </w:t>
      </w:r>
      <w:r w:rsidR="00EE3EF2" w:rsidRPr="00AE441E">
        <w:rPr>
          <w:sz w:val="20"/>
          <w:szCs w:val="18"/>
          <w:lang w:val="en-GB"/>
        </w:rPr>
        <w:t>SD</w:t>
      </w:r>
      <w:r w:rsidR="00C37CDE" w:rsidRPr="00D02E2E">
        <w:rPr>
          <w:sz w:val="20"/>
          <w:szCs w:val="18"/>
          <w:lang w:val="en-GB"/>
        </w:rPr>
        <w:t xml:space="preserve"> </w:t>
      </w:r>
      <w:r w:rsidR="00A04A1C" w:rsidRPr="00D02E2E">
        <w:rPr>
          <w:sz w:val="20"/>
          <w:szCs w:val="18"/>
          <w:lang w:val="en-GB"/>
        </w:rPr>
        <w:t>for the extension analysis set from the in-trial period.</w:t>
      </w:r>
      <w:r w:rsidR="00C54830" w:rsidRPr="00AE441E">
        <w:rPr>
          <w:sz w:val="20"/>
          <w:szCs w:val="18"/>
          <w:lang w:val="en-GB"/>
        </w:rPr>
        <w:br/>
      </w:r>
      <w:r w:rsidR="003829AF" w:rsidRPr="00AE441E">
        <w:rPr>
          <w:sz w:val="20"/>
          <w:szCs w:val="18"/>
          <w:lang w:val="en-GB"/>
        </w:rPr>
        <w:t>HbA</w:t>
      </w:r>
      <w:r w:rsidR="003829AF" w:rsidRPr="00D02E2E">
        <w:rPr>
          <w:sz w:val="20"/>
          <w:szCs w:val="18"/>
          <w:vertAlign w:val="subscript"/>
          <w:lang w:val="en-GB"/>
        </w:rPr>
        <w:t>1c</w:t>
      </w:r>
      <w:r w:rsidR="003829AF" w:rsidRPr="00AE441E">
        <w:rPr>
          <w:sz w:val="20"/>
          <w:szCs w:val="18"/>
          <w:lang w:val="en-GB"/>
        </w:rPr>
        <w:t>, glycated haemoglobin; SD, standard deviation.</w:t>
      </w:r>
    </w:p>
    <w:p w14:paraId="1807F231" w14:textId="3D215B60" w:rsidR="007140CE" w:rsidRPr="00AE441E" w:rsidRDefault="00E17622" w:rsidP="007140CE">
      <w:pPr>
        <w:pStyle w:val="Heading2"/>
        <w:rPr>
          <w:lang w:val="en-GB"/>
        </w:rPr>
      </w:pPr>
      <w:r w:rsidRPr="00AE441E">
        <w:rPr>
          <w:lang w:val="en-GB"/>
        </w:rPr>
        <w:lastRenderedPageBreak/>
        <w:t>Table S</w:t>
      </w:r>
      <w:r w:rsidR="00D20BD7" w:rsidRPr="00AE441E">
        <w:rPr>
          <w:lang w:val="en-GB"/>
        </w:rPr>
        <w:t>5</w:t>
      </w:r>
      <w:r w:rsidRPr="00AE441E">
        <w:rPr>
          <w:lang w:val="en-GB"/>
        </w:rPr>
        <w:t xml:space="preserve">. </w:t>
      </w:r>
      <w:r w:rsidR="00B45D11" w:rsidRPr="00D02E2E">
        <w:rPr>
          <w:b w:val="0"/>
          <w:bCs w:val="0"/>
          <w:lang w:val="en-GB"/>
        </w:rPr>
        <w:t>C</w:t>
      </w:r>
      <w:r w:rsidR="00FA2AB1" w:rsidRPr="00D02E2E">
        <w:rPr>
          <w:b w:val="0"/>
          <w:bCs w:val="0"/>
          <w:lang w:val="en-GB"/>
        </w:rPr>
        <w:t>ardiometabolic risk factors</w:t>
      </w:r>
      <w:r w:rsidR="009B07B4" w:rsidRPr="00D02E2E">
        <w:rPr>
          <w:b w:val="0"/>
          <w:bCs w:val="0"/>
          <w:lang w:val="en-GB"/>
        </w:rPr>
        <w:t xml:space="preserve"> at baseline, week 68 and week 120</w:t>
      </w:r>
      <w:r w:rsidR="00631398" w:rsidRPr="00D02E2E">
        <w:rPr>
          <w:b w:val="0"/>
          <w:bCs w:val="0"/>
          <w:lang w:val="en-GB"/>
        </w:rPr>
        <w:t>,</w:t>
      </w:r>
      <w:r w:rsidR="00FA2AB1" w:rsidRPr="00D02E2E">
        <w:rPr>
          <w:b w:val="0"/>
          <w:bCs w:val="0"/>
          <w:lang w:val="en-GB"/>
        </w:rPr>
        <w:t xml:space="preserve"> by</w:t>
      </w:r>
      <w:r w:rsidR="007140CE" w:rsidRPr="00D02E2E">
        <w:rPr>
          <w:b w:val="0"/>
          <w:bCs w:val="0"/>
          <w:lang w:val="en-GB"/>
        </w:rPr>
        <w:t xml:space="preserve"> body weight loss from baseline to week 68</w:t>
      </w:r>
      <w:r w:rsidR="00631398" w:rsidRPr="00D02E2E">
        <w:rPr>
          <w:b w:val="0"/>
          <w:bCs w:val="0"/>
          <w:lang w:val="en-GB"/>
        </w:rPr>
        <w:t xml:space="preserve"> subgroups</w:t>
      </w:r>
    </w:p>
    <w:tbl>
      <w:tblPr>
        <w:tblStyle w:val="TableGrid"/>
        <w:tblW w:w="5024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33"/>
        <w:gridCol w:w="574"/>
        <w:gridCol w:w="962"/>
        <w:gridCol w:w="452"/>
        <w:gridCol w:w="981"/>
        <w:gridCol w:w="586"/>
        <w:gridCol w:w="955"/>
        <w:gridCol w:w="453"/>
        <w:gridCol w:w="981"/>
        <w:gridCol w:w="583"/>
        <w:gridCol w:w="958"/>
        <w:gridCol w:w="458"/>
        <w:gridCol w:w="836"/>
      </w:tblGrid>
      <w:tr w:rsidR="00C20E86" w:rsidRPr="00AE441E" w14:paraId="663371E4" w14:textId="77777777" w:rsidTr="00C20E86">
        <w:trPr>
          <w:trHeight w:val="397"/>
          <w:tblHeader/>
        </w:trPr>
        <w:tc>
          <w:tcPr>
            <w:tcW w:w="1627" w:type="pct"/>
            <w:vMerge w:val="restart"/>
            <w:vAlign w:val="center"/>
          </w:tcPr>
          <w:p w14:paraId="6AA3CF43" w14:textId="77777777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41" w:type="pct"/>
            <w:gridSpan w:val="4"/>
            <w:vAlign w:val="center"/>
          </w:tcPr>
          <w:p w14:paraId="73B7C016" w14:textId="45E2040D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Baseline (week 0)</w:t>
            </w:r>
          </w:p>
        </w:tc>
        <w:tc>
          <w:tcPr>
            <w:tcW w:w="1143" w:type="pct"/>
            <w:gridSpan w:val="4"/>
            <w:vAlign w:val="center"/>
          </w:tcPr>
          <w:p w14:paraId="6EB184D0" w14:textId="72C6EA73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Week 68</w:t>
            </w:r>
          </w:p>
        </w:tc>
        <w:tc>
          <w:tcPr>
            <w:tcW w:w="1089" w:type="pct"/>
            <w:gridSpan w:val="4"/>
            <w:vAlign w:val="center"/>
          </w:tcPr>
          <w:p w14:paraId="5EC27C9D" w14:textId="27D6F475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Week 120</w:t>
            </w:r>
          </w:p>
        </w:tc>
      </w:tr>
      <w:tr w:rsidR="00C20E86" w:rsidRPr="00AE441E" w14:paraId="62FD001E" w14:textId="77777777" w:rsidTr="00C20E86">
        <w:trPr>
          <w:trHeight w:val="397"/>
          <w:tblHeader/>
        </w:trPr>
        <w:tc>
          <w:tcPr>
            <w:tcW w:w="1627" w:type="pct"/>
            <w:vMerge/>
            <w:vAlign w:val="center"/>
          </w:tcPr>
          <w:p w14:paraId="30EE1AD4" w14:textId="77777777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gridSpan w:val="2"/>
            <w:vAlign w:val="center"/>
          </w:tcPr>
          <w:p w14:paraId="34A7EB79" w14:textId="710F6BDC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551" w:type="pct"/>
            <w:gridSpan w:val="2"/>
            <w:vAlign w:val="center"/>
          </w:tcPr>
          <w:p w14:paraId="3164740B" w14:textId="733F1C3D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lacebo </w:t>
            </w: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592" w:type="pct"/>
            <w:gridSpan w:val="2"/>
            <w:vAlign w:val="center"/>
          </w:tcPr>
          <w:p w14:paraId="14861224" w14:textId="35868E59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551" w:type="pct"/>
            <w:gridSpan w:val="2"/>
            <w:vAlign w:val="center"/>
          </w:tcPr>
          <w:p w14:paraId="277F6B80" w14:textId="4762528A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lacebo </w:t>
            </w: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  <w:tc>
          <w:tcPr>
            <w:tcW w:w="592" w:type="pct"/>
            <w:gridSpan w:val="2"/>
            <w:vAlign w:val="center"/>
          </w:tcPr>
          <w:p w14:paraId="1E5BE449" w14:textId="3258A5B9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497" w:type="pct"/>
            <w:gridSpan w:val="2"/>
            <w:vAlign w:val="center"/>
          </w:tcPr>
          <w:p w14:paraId="3DF10942" w14:textId="5455DAA7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lacebo </w:t>
            </w:r>
            <w:r w:rsidRPr="00D02E2E">
              <w:rPr>
                <w:rFonts w:cs="Arial"/>
                <w:b/>
                <w:bCs/>
                <w:sz w:val="20"/>
                <w:szCs w:val="20"/>
                <w:lang w:val="en-GB"/>
              </w:rPr>
              <w:br/>
              <w:t>arm</w:t>
            </w:r>
          </w:p>
        </w:tc>
      </w:tr>
      <w:tr w:rsidR="00C20E86" w:rsidRPr="00AE441E" w14:paraId="511615CD" w14:textId="26A7A623" w:rsidTr="00705895">
        <w:trPr>
          <w:trHeight w:val="397"/>
          <w:tblHeader/>
        </w:trPr>
        <w:tc>
          <w:tcPr>
            <w:tcW w:w="1627" w:type="pct"/>
            <w:vMerge/>
            <w:vAlign w:val="center"/>
          </w:tcPr>
          <w:p w14:paraId="1B94FB8C" w14:textId="264737A7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3D82DD1C" w14:textId="427B169C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70" w:type="pct"/>
            <w:vAlign w:val="center"/>
          </w:tcPr>
          <w:p w14:paraId="60695E4D" w14:textId="23E2E42A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D02E2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4" w:type="pct"/>
            <w:vAlign w:val="center"/>
          </w:tcPr>
          <w:p w14:paraId="455395BA" w14:textId="53E769D7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77" w:type="pct"/>
            <w:vAlign w:val="center"/>
          </w:tcPr>
          <w:p w14:paraId="32A3CDAC" w14:textId="0E7B8520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25" w:type="pct"/>
            <w:vAlign w:val="center"/>
          </w:tcPr>
          <w:p w14:paraId="7D87C4EA" w14:textId="3A302064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67" w:type="pct"/>
            <w:vAlign w:val="center"/>
          </w:tcPr>
          <w:p w14:paraId="1039C3EB" w14:textId="580A1DBB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4" w:type="pct"/>
            <w:vAlign w:val="center"/>
          </w:tcPr>
          <w:p w14:paraId="36395320" w14:textId="2B353A20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77" w:type="pct"/>
            <w:vAlign w:val="center"/>
          </w:tcPr>
          <w:p w14:paraId="1567EB72" w14:textId="47FDDCFE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24" w:type="pct"/>
            <w:vAlign w:val="center"/>
          </w:tcPr>
          <w:p w14:paraId="037762D8" w14:textId="0B68FB83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68" w:type="pct"/>
            <w:vAlign w:val="center"/>
          </w:tcPr>
          <w:p w14:paraId="441285AE" w14:textId="22855723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6" w:type="pct"/>
            <w:vAlign w:val="center"/>
          </w:tcPr>
          <w:p w14:paraId="3E296DDC" w14:textId="7FA3C0C6" w:rsidR="00C20E86" w:rsidRPr="00D02E2E" w:rsidRDefault="00425630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21" w:type="pct"/>
            <w:vAlign w:val="center"/>
          </w:tcPr>
          <w:p w14:paraId="089D52C7" w14:textId="141D2CAD" w:rsidR="00C20E86" w:rsidRPr="00D02E2E" w:rsidRDefault="00C20E86" w:rsidP="00D02E2E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02E2E">
              <w:rPr>
                <w:b/>
                <w:bCs/>
                <w:sz w:val="20"/>
                <w:szCs w:val="20"/>
                <w:lang w:val="en-GB"/>
              </w:rPr>
              <w:t>Mean</w:t>
            </w:r>
            <w:r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A4026" w:rsidRPr="00AE441E" w14:paraId="28FB40E7" w14:textId="167D4967" w:rsidTr="00705895">
        <w:trPr>
          <w:trHeight w:val="397"/>
        </w:trPr>
        <w:tc>
          <w:tcPr>
            <w:tcW w:w="1627" w:type="pct"/>
            <w:vAlign w:val="center"/>
          </w:tcPr>
          <w:p w14:paraId="033D3CD9" w14:textId="496EBEC1" w:rsidR="00967FFB" w:rsidRPr="00D02E2E" w:rsidRDefault="00967FFB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1" w:type="pct"/>
            <w:vAlign w:val="center"/>
          </w:tcPr>
          <w:p w14:paraId="2AF0722E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0CD9241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16296C7A" w14:textId="6939FDE1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176471E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2518FD78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78E18525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616E617A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40D1F8F1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25E42C50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1A3BBD77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7BA7111C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</w:tcPr>
          <w:p w14:paraId="5F75B53B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2FEFF16F" w14:textId="41B676D8" w:rsidTr="00705895">
        <w:trPr>
          <w:trHeight w:val="397"/>
        </w:trPr>
        <w:tc>
          <w:tcPr>
            <w:tcW w:w="1627" w:type="pct"/>
            <w:vAlign w:val="center"/>
          </w:tcPr>
          <w:p w14:paraId="49F5B668" w14:textId="3E47A803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78E95F60" w14:textId="0B960240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6BFD99E8" w14:textId="35908A44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7±12</w:t>
            </w:r>
          </w:p>
        </w:tc>
        <w:tc>
          <w:tcPr>
            <w:tcW w:w="174" w:type="pct"/>
            <w:vAlign w:val="center"/>
          </w:tcPr>
          <w:p w14:paraId="12D05CBA" w14:textId="1677B7E6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796B96A1" w14:textId="78E283AE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1±15</w:t>
            </w:r>
          </w:p>
        </w:tc>
        <w:tc>
          <w:tcPr>
            <w:tcW w:w="225" w:type="pct"/>
            <w:vAlign w:val="center"/>
          </w:tcPr>
          <w:p w14:paraId="5DE3AAAD" w14:textId="31EE7832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55255358" w14:textId="3FE8FD32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2±13</w:t>
            </w:r>
          </w:p>
        </w:tc>
        <w:tc>
          <w:tcPr>
            <w:tcW w:w="174" w:type="pct"/>
            <w:vAlign w:val="center"/>
          </w:tcPr>
          <w:p w14:paraId="7558A427" w14:textId="6B71E6F0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3354EC0D" w14:textId="423120D8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9±13</w:t>
            </w:r>
          </w:p>
        </w:tc>
        <w:tc>
          <w:tcPr>
            <w:tcW w:w="224" w:type="pct"/>
            <w:vAlign w:val="center"/>
          </w:tcPr>
          <w:p w14:paraId="2682B44E" w14:textId="3B82BCE2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3549EE22" w14:textId="3E318BFE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0±13</w:t>
            </w:r>
          </w:p>
        </w:tc>
        <w:tc>
          <w:tcPr>
            <w:tcW w:w="176" w:type="pct"/>
            <w:vAlign w:val="center"/>
          </w:tcPr>
          <w:p w14:paraId="16FC002E" w14:textId="27B79BE2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0FFA1137" w14:textId="0B70E6D1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</w:t>
            </w:r>
            <w:r w:rsidR="00206503" w:rsidRPr="00D02E2E">
              <w:rPr>
                <w:sz w:val="20"/>
                <w:szCs w:val="20"/>
                <w:lang w:val="en-GB"/>
              </w:rPr>
              <w:t>3</w:t>
            </w:r>
            <w:r w:rsidRPr="00D02E2E">
              <w:rPr>
                <w:sz w:val="20"/>
                <w:szCs w:val="20"/>
                <w:lang w:val="en-GB"/>
              </w:rPr>
              <w:t>±16</w:t>
            </w:r>
          </w:p>
        </w:tc>
      </w:tr>
      <w:tr w:rsidR="006A4026" w:rsidRPr="00AE441E" w14:paraId="209E177E" w14:textId="07732F2B" w:rsidTr="00705895">
        <w:trPr>
          <w:trHeight w:val="397"/>
        </w:trPr>
        <w:tc>
          <w:tcPr>
            <w:tcW w:w="1627" w:type="pct"/>
            <w:vAlign w:val="center"/>
          </w:tcPr>
          <w:p w14:paraId="71FBC35F" w14:textId="5E0559A6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287BF2D0" w14:textId="22BF8393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50FDC3CC" w14:textId="17A0C63F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1±16</w:t>
            </w:r>
          </w:p>
        </w:tc>
        <w:tc>
          <w:tcPr>
            <w:tcW w:w="174" w:type="pct"/>
            <w:vAlign w:val="center"/>
          </w:tcPr>
          <w:p w14:paraId="4D6B7B4B" w14:textId="3437F359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1A271583" w14:textId="4E770182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0±16</w:t>
            </w:r>
          </w:p>
        </w:tc>
        <w:tc>
          <w:tcPr>
            <w:tcW w:w="225" w:type="pct"/>
            <w:vAlign w:val="center"/>
          </w:tcPr>
          <w:p w14:paraId="60C0419C" w14:textId="4E921A2A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291BA963" w14:textId="2F283F02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4±14</w:t>
            </w:r>
          </w:p>
        </w:tc>
        <w:tc>
          <w:tcPr>
            <w:tcW w:w="174" w:type="pct"/>
            <w:vAlign w:val="center"/>
          </w:tcPr>
          <w:p w14:paraId="2A85834C" w14:textId="21284BA9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33526967" w14:textId="0D946DEC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6±15</w:t>
            </w:r>
          </w:p>
        </w:tc>
        <w:tc>
          <w:tcPr>
            <w:tcW w:w="224" w:type="pct"/>
            <w:vAlign w:val="center"/>
          </w:tcPr>
          <w:p w14:paraId="1D98960F" w14:textId="22199940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15222130" w14:textId="1B2FF3D8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2±19</w:t>
            </w:r>
          </w:p>
        </w:tc>
        <w:tc>
          <w:tcPr>
            <w:tcW w:w="176" w:type="pct"/>
            <w:vAlign w:val="center"/>
          </w:tcPr>
          <w:p w14:paraId="7178DCCA" w14:textId="3BD77766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1" w:type="pct"/>
            <w:vAlign w:val="center"/>
          </w:tcPr>
          <w:p w14:paraId="68E54355" w14:textId="789101D1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2±15</w:t>
            </w:r>
          </w:p>
        </w:tc>
      </w:tr>
      <w:tr w:rsidR="006A4026" w:rsidRPr="00AE441E" w14:paraId="533AB1E2" w14:textId="3E55155B" w:rsidTr="00705895">
        <w:trPr>
          <w:trHeight w:val="397"/>
        </w:trPr>
        <w:tc>
          <w:tcPr>
            <w:tcW w:w="1627" w:type="pct"/>
            <w:vAlign w:val="center"/>
          </w:tcPr>
          <w:p w14:paraId="60846981" w14:textId="0E4D17FD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44F281CF" w14:textId="770979D2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70" w:type="pct"/>
            <w:vAlign w:val="center"/>
          </w:tcPr>
          <w:p w14:paraId="0654672E" w14:textId="35C5D23A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9±13</w:t>
            </w:r>
          </w:p>
        </w:tc>
        <w:tc>
          <w:tcPr>
            <w:tcW w:w="174" w:type="pct"/>
            <w:vAlign w:val="center"/>
          </w:tcPr>
          <w:p w14:paraId="5C18A648" w14:textId="011ED909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4AE8C9E5" w14:textId="499782A8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4±10</w:t>
            </w:r>
          </w:p>
        </w:tc>
        <w:tc>
          <w:tcPr>
            <w:tcW w:w="225" w:type="pct"/>
            <w:vAlign w:val="center"/>
          </w:tcPr>
          <w:p w14:paraId="409025D7" w14:textId="2D813D65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56CB55DF" w14:textId="49EF3C9A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1±13</w:t>
            </w:r>
          </w:p>
        </w:tc>
        <w:tc>
          <w:tcPr>
            <w:tcW w:w="174" w:type="pct"/>
            <w:vAlign w:val="center"/>
          </w:tcPr>
          <w:p w14:paraId="3840EE1B" w14:textId="79F4B4B0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200DFB6E" w14:textId="78D8211B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8±12</w:t>
            </w:r>
          </w:p>
        </w:tc>
        <w:tc>
          <w:tcPr>
            <w:tcW w:w="224" w:type="pct"/>
            <w:vAlign w:val="center"/>
          </w:tcPr>
          <w:p w14:paraId="76E1F113" w14:textId="0302CCC7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368" w:type="pct"/>
            <w:vAlign w:val="center"/>
          </w:tcPr>
          <w:p w14:paraId="50FFC1EF" w14:textId="39E6A96B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4±13</w:t>
            </w:r>
          </w:p>
        </w:tc>
        <w:tc>
          <w:tcPr>
            <w:tcW w:w="176" w:type="pct"/>
            <w:vAlign w:val="center"/>
          </w:tcPr>
          <w:p w14:paraId="58E0A1E7" w14:textId="60FE4742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6121191A" w14:textId="260047F7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2±12</w:t>
            </w:r>
          </w:p>
        </w:tc>
      </w:tr>
      <w:tr w:rsidR="006A4026" w:rsidRPr="00AE441E" w14:paraId="13C48D89" w14:textId="4DCCDA81" w:rsidTr="00705895">
        <w:trPr>
          <w:trHeight w:val="397"/>
        </w:trPr>
        <w:tc>
          <w:tcPr>
            <w:tcW w:w="1627" w:type="pct"/>
            <w:vAlign w:val="center"/>
          </w:tcPr>
          <w:p w14:paraId="302C70B7" w14:textId="3E9E00DA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21624A79" w14:textId="3E7DF4ED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6C3B24B7" w14:textId="4668215C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0±12</w:t>
            </w:r>
          </w:p>
        </w:tc>
        <w:tc>
          <w:tcPr>
            <w:tcW w:w="174" w:type="pct"/>
            <w:vAlign w:val="center"/>
          </w:tcPr>
          <w:p w14:paraId="6EC86F38" w14:textId="23D49A92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758A0A93" w14:textId="0A73130E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2±28</w:t>
            </w:r>
          </w:p>
        </w:tc>
        <w:tc>
          <w:tcPr>
            <w:tcW w:w="225" w:type="pct"/>
            <w:vAlign w:val="center"/>
          </w:tcPr>
          <w:p w14:paraId="608EE6DD" w14:textId="0912AA0B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0B85BF50" w14:textId="5169AB09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3±13</w:t>
            </w:r>
          </w:p>
        </w:tc>
        <w:tc>
          <w:tcPr>
            <w:tcW w:w="174" w:type="pct"/>
            <w:vAlign w:val="center"/>
          </w:tcPr>
          <w:p w14:paraId="1B574AC0" w14:textId="5DD36B6F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0C84BA28" w14:textId="5EAB551E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4±12</w:t>
            </w:r>
          </w:p>
        </w:tc>
        <w:tc>
          <w:tcPr>
            <w:tcW w:w="224" w:type="pct"/>
            <w:vAlign w:val="center"/>
          </w:tcPr>
          <w:p w14:paraId="3E36CFAD" w14:textId="63DC5B4D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8" w:type="pct"/>
            <w:vAlign w:val="center"/>
          </w:tcPr>
          <w:p w14:paraId="1FF983CF" w14:textId="21DA5C93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1±13</w:t>
            </w:r>
          </w:p>
        </w:tc>
        <w:tc>
          <w:tcPr>
            <w:tcW w:w="176" w:type="pct"/>
            <w:vAlign w:val="center"/>
          </w:tcPr>
          <w:p w14:paraId="444DB3A9" w14:textId="511E4380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46E75B75" w14:textId="3F3A3F18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4±16</w:t>
            </w:r>
          </w:p>
        </w:tc>
      </w:tr>
      <w:tr w:rsidR="006A4026" w:rsidRPr="00AE441E" w14:paraId="5B7F00FB" w14:textId="34AC741E" w:rsidTr="00705895">
        <w:trPr>
          <w:trHeight w:val="397"/>
        </w:trPr>
        <w:tc>
          <w:tcPr>
            <w:tcW w:w="1627" w:type="pct"/>
            <w:vAlign w:val="center"/>
          </w:tcPr>
          <w:p w14:paraId="230DFCCD" w14:textId="4E939106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367D8248" w14:textId="76B2DDEC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5297F442" w14:textId="2CE44CCA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7±15</w:t>
            </w:r>
          </w:p>
        </w:tc>
        <w:tc>
          <w:tcPr>
            <w:tcW w:w="174" w:type="pct"/>
            <w:vAlign w:val="center"/>
          </w:tcPr>
          <w:p w14:paraId="2886C989" w14:textId="4D62A7D1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A3F3517" w14:textId="1D3438CF" w:rsidR="00967FFB" w:rsidRPr="00D02E2E" w:rsidRDefault="006773EF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8±NA</w:t>
            </w:r>
          </w:p>
        </w:tc>
        <w:tc>
          <w:tcPr>
            <w:tcW w:w="225" w:type="pct"/>
            <w:vAlign w:val="center"/>
          </w:tcPr>
          <w:p w14:paraId="39783592" w14:textId="416DD217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6A1111DA" w14:textId="213AE041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8±15</w:t>
            </w:r>
          </w:p>
        </w:tc>
        <w:tc>
          <w:tcPr>
            <w:tcW w:w="174" w:type="pct"/>
            <w:vAlign w:val="center"/>
          </w:tcPr>
          <w:p w14:paraId="44388459" w14:textId="6AB9EB3D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DD49D85" w14:textId="58B0C830" w:rsidR="00967FFB" w:rsidRPr="00D02E2E" w:rsidRDefault="00686524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9±NA</w:t>
            </w:r>
          </w:p>
        </w:tc>
        <w:tc>
          <w:tcPr>
            <w:tcW w:w="224" w:type="pct"/>
            <w:vAlign w:val="center"/>
          </w:tcPr>
          <w:p w14:paraId="78D059E0" w14:textId="7485E35F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07F9CEDD" w14:textId="08C04E06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8±15</w:t>
            </w:r>
          </w:p>
        </w:tc>
        <w:tc>
          <w:tcPr>
            <w:tcW w:w="176" w:type="pct"/>
            <w:vAlign w:val="center"/>
          </w:tcPr>
          <w:p w14:paraId="2B32B158" w14:textId="547DE278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56EF69DB" w14:textId="746EA590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9±NA</w:t>
            </w:r>
          </w:p>
        </w:tc>
      </w:tr>
      <w:tr w:rsidR="006A4026" w:rsidRPr="00AE441E" w14:paraId="0F6328AA" w14:textId="39BCD0EC" w:rsidTr="00705895">
        <w:trPr>
          <w:trHeight w:val="397"/>
        </w:trPr>
        <w:tc>
          <w:tcPr>
            <w:tcW w:w="1627" w:type="pct"/>
            <w:vAlign w:val="center"/>
          </w:tcPr>
          <w:p w14:paraId="3574A8CD" w14:textId="5AE60984" w:rsidR="00967FFB" w:rsidRPr="00D02E2E" w:rsidRDefault="00967FFB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1" w:type="pct"/>
            <w:vAlign w:val="center"/>
          </w:tcPr>
          <w:p w14:paraId="5B1FDCF8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3E42A159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577C8674" w14:textId="70AD2A74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F3F0301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07947C4B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4FA72E25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1E2E2AC7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BD12E34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78D5EDD3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2B32E852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3651A1CE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1BA7C9D3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7D8F44B" w14:textId="0EF66033" w:rsidTr="00705895">
        <w:trPr>
          <w:trHeight w:val="397"/>
        </w:trPr>
        <w:tc>
          <w:tcPr>
            <w:tcW w:w="1627" w:type="pct"/>
            <w:vAlign w:val="center"/>
          </w:tcPr>
          <w:p w14:paraId="24054B88" w14:textId="0E2F6741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102838FC" w14:textId="5BC6EA52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36068BFC" w14:textId="352BB8BE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9</w:t>
            </w:r>
          </w:p>
        </w:tc>
        <w:tc>
          <w:tcPr>
            <w:tcW w:w="174" w:type="pct"/>
            <w:vAlign w:val="center"/>
          </w:tcPr>
          <w:p w14:paraId="7A2F63C3" w14:textId="660D1A0C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07133B5C" w14:textId="5E3E17F2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11</w:t>
            </w:r>
          </w:p>
        </w:tc>
        <w:tc>
          <w:tcPr>
            <w:tcW w:w="225" w:type="pct"/>
            <w:vAlign w:val="center"/>
          </w:tcPr>
          <w:p w14:paraId="18D288EA" w14:textId="25461FE1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739EBA9A" w14:textId="28FF7BB8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6±10</w:t>
            </w:r>
          </w:p>
        </w:tc>
        <w:tc>
          <w:tcPr>
            <w:tcW w:w="174" w:type="pct"/>
            <w:vAlign w:val="center"/>
          </w:tcPr>
          <w:p w14:paraId="685C0E10" w14:textId="0B4505C2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0781A8A6" w14:textId="0652F5F6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±10</w:t>
            </w:r>
          </w:p>
        </w:tc>
        <w:tc>
          <w:tcPr>
            <w:tcW w:w="224" w:type="pct"/>
            <w:vAlign w:val="center"/>
          </w:tcPr>
          <w:p w14:paraId="38D34BD4" w14:textId="6CC6B170" w:rsidR="00967FFB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46E6CF17" w14:textId="2A4CDD2A" w:rsidR="00967FFB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6</w:t>
            </w:r>
            <w:r w:rsidR="00347D77" w:rsidRPr="00D02E2E">
              <w:rPr>
                <w:sz w:val="20"/>
                <w:szCs w:val="20"/>
                <w:lang w:val="en-GB"/>
              </w:rPr>
              <w:t>±13</w:t>
            </w:r>
          </w:p>
        </w:tc>
        <w:tc>
          <w:tcPr>
            <w:tcW w:w="176" w:type="pct"/>
            <w:vAlign w:val="center"/>
          </w:tcPr>
          <w:p w14:paraId="7EC0515D" w14:textId="1F399B73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1CD52F04" w14:textId="5667E062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12</w:t>
            </w:r>
          </w:p>
        </w:tc>
      </w:tr>
      <w:tr w:rsidR="006A4026" w:rsidRPr="00AE441E" w14:paraId="42A48B08" w14:textId="39795F8E" w:rsidTr="00705895">
        <w:trPr>
          <w:trHeight w:val="397"/>
        </w:trPr>
        <w:tc>
          <w:tcPr>
            <w:tcW w:w="1627" w:type="pct"/>
            <w:vAlign w:val="center"/>
          </w:tcPr>
          <w:p w14:paraId="3C3F36EE" w14:textId="4B98D472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522D8A38" w14:textId="45E4CBF5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17C224DB" w14:textId="0AB2A663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10</w:t>
            </w:r>
          </w:p>
        </w:tc>
        <w:tc>
          <w:tcPr>
            <w:tcW w:w="174" w:type="pct"/>
            <w:vAlign w:val="center"/>
          </w:tcPr>
          <w:p w14:paraId="602B1F14" w14:textId="30B10B6E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71541B34" w14:textId="1BAF4F44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±7</w:t>
            </w:r>
          </w:p>
        </w:tc>
        <w:tc>
          <w:tcPr>
            <w:tcW w:w="225" w:type="pct"/>
            <w:vAlign w:val="center"/>
          </w:tcPr>
          <w:p w14:paraId="787F891C" w14:textId="5991B1A1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0FA1CB59" w14:textId="62319416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±10</w:t>
            </w:r>
          </w:p>
        </w:tc>
        <w:tc>
          <w:tcPr>
            <w:tcW w:w="174" w:type="pct"/>
            <w:vAlign w:val="center"/>
          </w:tcPr>
          <w:p w14:paraId="0CFFA9D3" w14:textId="74CAA146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002AA856" w14:textId="1352BF2E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±10</w:t>
            </w:r>
          </w:p>
        </w:tc>
        <w:tc>
          <w:tcPr>
            <w:tcW w:w="224" w:type="pct"/>
            <w:vAlign w:val="center"/>
          </w:tcPr>
          <w:p w14:paraId="2B020D65" w14:textId="3645F8FA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5FE020FD" w14:textId="239559BA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10</w:t>
            </w:r>
          </w:p>
        </w:tc>
        <w:tc>
          <w:tcPr>
            <w:tcW w:w="176" w:type="pct"/>
            <w:vAlign w:val="center"/>
          </w:tcPr>
          <w:p w14:paraId="622E3412" w14:textId="18E3828B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1" w:type="pct"/>
            <w:vAlign w:val="center"/>
          </w:tcPr>
          <w:p w14:paraId="00539FC9" w14:textId="2AAFFF6D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3±11</w:t>
            </w:r>
          </w:p>
        </w:tc>
      </w:tr>
      <w:tr w:rsidR="006A4026" w:rsidRPr="00AE441E" w14:paraId="507BE8ED" w14:textId="2325834A" w:rsidTr="00705895">
        <w:trPr>
          <w:trHeight w:val="397"/>
        </w:trPr>
        <w:tc>
          <w:tcPr>
            <w:tcW w:w="1627" w:type="pct"/>
            <w:vAlign w:val="center"/>
          </w:tcPr>
          <w:p w14:paraId="177DF31E" w14:textId="411AFD38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2AE7955E" w14:textId="75201B44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70" w:type="pct"/>
            <w:vAlign w:val="center"/>
          </w:tcPr>
          <w:p w14:paraId="4A29B4AA" w14:textId="223FF00B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±12</w:t>
            </w:r>
          </w:p>
        </w:tc>
        <w:tc>
          <w:tcPr>
            <w:tcW w:w="174" w:type="pct"/>
            <w:vAlign w:val="center"/>
          </w:tcPr>
          <w:p w14:paraId="55E48330" w14:textId="09E8983D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3A89B89B" w14:textId="0ED527B3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2±3</w:t>
            </w:r>
          </w:p>
        </w:tc>
        <w:tc>
          <w:tcPr>
            <w:tcW w:w="225" w:type="pct"/>
            <w:vAlign w:val="center"/>
          </w:tcPr>
          <w:p w14:paraId="7770023E" w14:textId="1DD43114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7EF29DF6" w14:textId="04B4912C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7±12</w:t>
            </w:r>
          </w:p>
        </w:tc>
        <w:tc>
          <w:tcPr>
            <w:tcW w:w="174" w:type="pct"/>
            <w:vAlign w:val="center"/>
          </w:tcPr>
          <w:p w14:paraId="1A67F832" w14:textId="1E31FFBB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34132EFD" w14:textId="3ECEFB91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2±2</w:t>
            </w:r>
          </w:p>
        </w:tc>
        <w:tc>
          <w:tcPr>
            <w:tcW w:w="224" w:type="pct"/>
            <w:vAlign w:val="center"/>
          </w:tcPr>
          <w:p w14:paraId="16A6D70E" w14:textId="7B9481D8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368" w:type="pct"/>
            <w:vAlign w:val="center"/>
          </w:tcPr>
          <w:p w14:paraId="2517038F" w14:textId="2259C22C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2±11</w:t>
            </w:r>
          </w:p>
        </w:tc>
        <w:tc>
          <w:tcPr>
            <w:tcW w:w="176" w:type="pct"/>
            <w:vAlign w:val="center"/>
          </w:tcPr>
          <w:p w14:paraId="3FFA0AF8" w14:textId="687AD57E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712A7A3C" w14:textId="563606FF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±5</w:t>
            </w:r>
          </w:p>
        </w:tc>
      </w:tr>
      <w:tr w:rsidR="006A4026" w:rsidRPr="00AE441E" w14:paraId="41DC0E66" w14:textId="05A03B8C" w:rsidTr="00705895">
        <w:trPr>
          <w:trHeight w:val="397"/>
        </w:trPr>
        <w:tc>
          <w:tcPr>
            <w:tcW w:w="1627" w:type="pct"/>
            <w:vAlign w:val="center"/>
          </w:tcPr>
          <w:p w14:paraId="460310E3" w14:textId="43712516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545DFFCE" w14:textId="70DD06AC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3F8911AF" w14:textId="2D10C12B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4±9</w:t>
            </w:r>
          </w:p>
        </w:tc>
        <w:tc>
          <w:tcPr>
            <w:tcW w:w="174" w:type="pct"/>
            <w:vAlign w:val="center"/>
          </w:tcPr>
          <w:p w14:paraId="7EABB0D9" w14:textId="76CF672F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1BAC739D" w14:textId="56CC310A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5±15</w:t>
            </w:r>
          </w:p>
        </w:tc>
        <w:tc>
          <w:tcPr>
            <w:tcW w:w="225" w:type="pct"/>
            <w:vAlign w:val="center"/>
          </w:tcPr>
          <w:p w14:paraId="35955D51" w14:textId="7F579B27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51D01110" w14:textId="6CE4B291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±9</w:t>
            </w:r>
          </w:p>
        </w:tc>
        <w:tc>
          <w:tcPr>
            <w:tcW w:w="174" w:type="pct"/>
            <w:vAlign w:val="center"/>
          </w:tcPr>
          <w:p w14:paraId="7A074161" w14:textId="1CA34A0E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6197A32E" w14:textId="224F537E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0±8</w:t>
            </w:r>
          </w:p>
        </w:tc>
        <w:tc>
          <w:tcPr>
            <w:tcW w:w="224" w:type="pct"/>
            <w:vAlign w:val="center"/>
          </w:tcPr>
          <w:p w14:paraId="0327D299" w14:textId="21E6D1D3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8" w:type="pct"/>
            <w:vAlign w:val="center"/>
          </w:tcPr>
          <w:p w14:paraId="663D7F61" w14:textId="016E10AD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3±11</w:t>
            </w:r>
          </w:p>
        </w:tc>
        <w:tc>
          <w:tcPr>
            <w:tcW w:w="176" w:type="pct"/>
            <w:vAlign w:val="center"/>
          </w:tcPr>
          <w:p w14:paraId="305F9794" w14:textId="76825BDD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6F192520" w14:textId="0AFFEFC7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8±7</w:t>
            </w:r>
          </w:p>
        </w:tc>
      </w:tr>
      <w:tr w:rsidR="006A4026" w:rsidRPr="00AE441E" w14:paraId="5FF4A3DF" w14:textId="32B23077" w:rsidTr="00705895">
        <w:trPr>
          <w:trHeight w:val="397"/>
        </w:trPr>
        <w:tc>
          <w:tcPr>
            <w:tcW w:w="1627" w:type="pct"/>
            <w:vAlign w:val="center"/>
          </w:tcPr>
          <w:p w14:paraId="75C8C714" w14:textId="66A88B5D" w:rsidR="00967FFB" w:rsidRPr="00D02E2E" w:rsidRDefault="00967FFB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4F993C8A" w14:textId="078BF04E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6DCD348B" w14:textId="6F84AEC2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±11</w:t>
            </w:r>
          </w:p>
        </w:tc>
        <w:tc>
          <w:tcPr>
            <w:tcW w:w="174" w:type="pct"/>
            <w:vAlign w:val="center"/>
          </w:tcPr>
          <w:p w14:paraId="328A394F" w14:textId="50313007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7BC56D07" w14:textId="6275B89C" w:rsidR="00967FFB" w:rsidRPr="00D02E2E" w:rsidRDefault="0099683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4±NA</w:t>
            </w:r>
          </w:p>
        </w:tc>
        <w:tc>
          <w:tcPr>
            <w:tcW w:w="225" w:type="pct"/>
            <w:vAlign w:val="center"/>
          </w:tcPr>
          <w:p w14:paraId="64F28180" w14:textId="18053DD5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3AE5B4FD" w14:textId="21132C4C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6±11</w:t>
            </w:r>
          </w:p>
        </w:tc>
        <w:tc>
          <w:tcPr>
            <w:tcW w:w="174" w:type="pct"/>
            <w:vAlign w:val="center"/>
          </w:tcPr>
          <w:p w14:paraId="3462CBF4" w14:textId="77971FE5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150C78AB" w14:textId="16431AAF" w:rsidR="00967FFB" w:rsidRPr="00D02E2E" w:rsidRDefault="009579AE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</w:t>
            </w:r>
            <w:r w:rsidR="00422C2D" w:rsidRPr="00D02E2E">
              <w:rPr>
                <w:sz w:val="20"/>
                <w:szCs w:val="20"/>
                <w:lang w:val="en-GB"/>
              </w:rPr>
              <w:t>3</w:t>
            </w:r>
            <w:r w:rsidRPr="00D02E2E">
              <w:rPr>
                <w:sz w:val="20"/>
                <w:szCs w:val="20"/>
                <w:lang w:val="en-GB"/>
              </w:rPr>
              <w:t>±NA</w:t>
            </w:r>
          </w:p>
        </w:tc>
        <w:tc>
          <w:tcPr>
            <w:tcW w:w="224" w:type="pct"/>
            <w:vAlign w:val="center"/>
          </w:tcPr>
          <w:p w14:paraId="4DBBE111" w14:textId="32C08233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780D41E4" w14:textId="1CCEF6FF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±10</w:t>
            </w:r>
          </w:p>
        </w:tc>
        <w:tc>
          <w:tcPr>
            <w:tcW w:w="176" w:type="pct"/>
            <w:vAlign w:val="center"/>
          </w:tcPr>
          <w:p w14:paraId="6036A891" w14:textId="4AE65826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78FA182C" w14:textId="3B266A21" w:rsidR="00967FFB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1±NA</w:t>
            </w:r>
          </w:p>
        </w:tc>
      </w:tr>
      <w:tr w:rsidR="006A4026" w:rsidRPr="00AE441E" w14:paraId="5A71C3C7" w14:textId="2D7E531C" w:rsidTr="00705895">
        <w:trPr>
          <w:trHeight w:val="397"/>
        </w:trPr>
        <w:tc>
          <w:tcPr>
            <w:tcW w:w="1627" w:type="pct"/>
            <w:vAlign w:val="center"/>
          </w:tcPr>
          <w:p w14:paraId="2274FDBA" w14:textId="4607EF55" w:rsidR="00967FFB" w:rsidRPr="00D02E2E" w:rsidRDefault="00967FFB" w:rsidP="00D02E2E">
            <w:pPr>
              <w:keepNext/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lastRenderedPageBreak/>
              <w:t>HbA</w:t>
            </w:r>
            <w:r w:rsidRPr="00D02E2E">
              <w:rPr>
                <w:sz w:val="20"/>
                <w:szCs w:val="20"/>
                <w:vertAlign w:val="subscript"/>
                <w:lang w:val="en-GB"/>
              </w:rPr>
              <w:t xml:space="preserve">1c </w:t>
            </w:r>
            <w:r w:rsidRPr="00D02E2E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221" w:type="pct"/>
            <w:vAlign w:val="center"/>
          </w:tcPr>
          <w:p w14:paraId="6C04FE35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51A70CD5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7D36A015" w14:textId="03C903E5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3A84BD4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4537423F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231041DA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57229228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A8DAC38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5375F8A0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079B59C6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56637C92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62472E37" w14:textId="77777777" w:rsidR="00967FFB" w:rsidRPr="00D02E2E" w:rsidRDefault="00967FFB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D1F7EA4" w14:textId="5FC4D409" w:rsidTr="00705895">
        <w:trPr>
          <w:trHeight w:val="397"/>
        </w:trPr>
        <w:tc>
          <w:tcPr>
            <w:tcW w:w="1627" w:type="pct"/>
            <w:vAlign w:val="center"/>
          </w:tcPr>
          <w:p w14:paraId="1C9363F8" w14:textId="6AF76ED6" w:rsidR="002558E5" w:rsidRPr="00D02E2E" w:rsidRDefault="002558E5" w:rsidP="00D02E2E">
            <w:pPr>
              <w:keepNext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18F3B2F6" w14:textId="676317C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385D1F3F" w14:textId="0FF54D6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9±0.2</w:t>
            </w:r>
          </w:p>
        </w:tc>
        <w:tc>
          <w:tcPr>
            <w:tcW w:w="174" w:type="pct"/>
            <w:vAlign w:val="center"/>
          </w:tcPr>
          <w:p w14:paraId="5D6EDEC2" w14:textId="250B53F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0164A520" w14:textId="3B9A28E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3</w:t>
            </w:r>
          </w:p>
        </w:tc>
        <w:tc>
          <w:tcPr>
            <w:tcW w:w="225" w:type="pct"/>
            <w:vAlign w:val="center"/>
          </w:tcPr>
          <w:p w14:paraId="23CA8033" w14:textId="3E8F3BD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3DDCE114" w14:textId="2EF5A24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5±0.1</w:t>
            </w:r>
          </w:p>
        </w:tc>
        <w:tc>
          <w:tcPr>
            <w:tcW w:w="174" w:type="pct"/>
            <w:vAlign w:val="center"/>
          </w:tcPr>
          <w:p w14:paraId="1E871EEE" w14:textId="591529D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377" w:type="pct"/>
            <w:vAlign w:val="center"/>
          </w:tcPr>
          <w:p w14:paraId="319B87B1" w14:textId="2FD51A8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6±0.4</w:t>
            </w:r>
          </w:p>
        </w:tc>
        <w:tc>
          <w:tcPr>
            <w:tcW w:w="224" w:type="pct"/>
            <w:vAlign w:val="center"/>
          </w:tcPr>
          <w:p w14:paraId="1A848766" w14:textId="59D6A4F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57148B40" w14:textId="1A8422E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.0±0.3</w:t>
            </w:r>
          </w:p>
        </w:tc>
        <w:tc>
          <w:tcPr>
            <w:tcW w:w="176" w:type="pct"/>
            <w:vAlign w:val="center"/>
          </w:tcPr>
          <w:p w14:paraId="6BC2585F" w14:textId="5A3CAD9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21" w:type="pct"/>
            <w:vAlign w:val="center"/>
          </w:tcPr>
          <w:p w14:paraId="1D07583B" w14:textId="64DC95B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6</w:t>
            </w:r>
          </w:p>
        </w:tc>
      </w:tr>
      <w:tr w:rsidR="006A4026" w:rsidRPr="00AE441E" w14:paraId="4EBC2A6B" w14:textId="3DD085AF" w:rsidTr="00705895">
        <w:trPr>
          <w:trHeight w:val="397"/>
        </w:trPr>
        <w:tc>
          <w:tcPr>
            <w:tcW w:w="1627" w:type="pct"/>
            <w:vAlign w:val="center"/>
          </w:tcPr>
          <w:p w14:paraId="2D08CA48" w14:textId="3163F1D8" w:rsidR="002558E5" w:rsidRPr="00D02E2E" w:rsidRDefault="002558E5" w:rsidP="00D02E2E">
            <w:pPr>
              <w:keepNext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106CE529" w14:textId="7B8F3C8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3798E53F" w14:textId="2B28CC2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8±0.3</w:t>
            </w:r>
          </w:p>
        </w:tc>
        <w:tc>
          <w:tcPr>
            <w:tcW w:w="174" w:type="pct"/>
            <w:vAlign w:val="center"/>
          </w:tcPr>
          <w:p w14:paraId="4544E9AC" w14:textId="01070CA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7FC54A31" w14:textId="45F015B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8±0.4</w:t>
            </w:r>
          </w:p>
        </w:tc>
        <w:tc>
          <w:tcPr>
            <w:tcW w:w="225" w:type="pct"/>
            <w:vAlign w:val="center"/>
          </w:tcPr>
          <w:p w14:paraId="1599FB04" w14:textId="3B129E6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367" w:type="pct"/>
            <w:vAlign w:val="center"/>
          </w:tcPr>
          <w:p w14:paraId="4D393F7D" w14:textId="517FEF4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3±0.3</w:t>
            </w:r>
          </w:p>
        </w:tc>
        <w:tc>
          <w:tcPr>
            <w:tcW w:w="174" w:type="pct"/>
            <w:vAlign w:val="center"/>
          </w:tcPr>
          <w:p w14:paraId="48F1D023" w14:textId="3862962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4CCD33C1" w14:textId="64C720E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6±0.4</w:t>
            </w:r>
          </w:p>
        </w:tc>
        <w:tc>
          <w:tcPr>
            <w:tcW w:w="224" w:type="pct"/>
            <w:vAlign w:val="center"/>
          </w:tcPr>
          <w:p w14:paraId="01ED95BC" w14:textId="7D68136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0721E3FF" w14:textId="1CBD174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3</w:t>
            </w:r>
          </w:p>
        </w:tc>
        <w:tc>
          <w:tcPr>
            <w:tcW w:w="176" w:type="pct"/>
            <w:vAlign w:val="center"/>
          </w:tcPr>
          <w:p w14:paraId="38F516BC" w14:textId="1D33F0D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03A55189" w14:textId="6CAC2CD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4</w:t>
            </w:r>
          </w:p>
        </w:tc>
      </w:tr>
      <w:tr w:rsidR="006A4026" w:rsidRPr="00AE441E" w14:paraId="44830C6A" w14:textId="7835A8C4" w:rsidTr="00705895">
        <w:trPr>
          <w:trHeight w:val="397"/>
        </w:trPr>
        <w:tc>
          <w:tcPr>
            <w:tcW w:w="1627" w:type="pct"/>
            <w:vAlign w:val="center"/>
          </w:tcPr>
          <w:p w14:paraId="6DAD98C2" w14:textId="6241A6BC" w:rsidR="002558E5" w:rsidRPr="00D02E2E" w:rsidRDefault="002558E5" w:rsidP="00D02E2E">
            <w:pPr>
              <w:keepNext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18514886" w14:textId="21D8B3D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3D96BFB5" w14:textId="4696B68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9±0.3</w:t>
            </w:r>
          </w:p>
        </w:tc>
        <w:tc>
          <w:tcPr>
            <w:tcW w:w="174" w:type="pct"/>
            <w:vAlign w:val="center"/>
          </w:tcPr>
          <w:p w14:paraId="37CA3566" w14:textId="1EE429C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636F6BAF" w14:textId="501687C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8±0.3</w:t>
            </w:r>
          </w:p>
        </w:tc>
        <w:tc>
          <w:tcPr>
            <w:tcW w:w="225" w:type="pct"/>
            <w:vAlign w:val="center"/>
          </w:tcPr>
          <w:p w14:paraId="5131AEC1" w14:textId="6BB91C5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0DF78BD8" w14:textId="593C023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3±0.3</w:t>
            </w:r>
          </w:p>
        </w:tc>
        <w:tc>
          <w:tcPr>
            <w:tcW w:w="174" w:type="pct"/>
            <w:vAlign w:val="center"/>
          </w:tcPr>
          <w:p w14:paraId="1EB3AA1C" w14:textId="6E2D4AF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04DBC444" w14:textId="639F7A4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4±0.3</w:t>
            </w:r>
          </w:p>
        </w:tc>
        <w:tc>
          <w:tcPr>
            <w:tcW w:w="224" w:type="pct"/>
            <w:vAlign w:val="center"/>
          </w:tcPr>
          <w:p w14:paraId="1CA06086" w14:textId="24413D2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68" w:type="pct"/>
            <w:vAlign w:val="center"/>
          </w:tcPr>
          <w:p w14:paraId="0495BD32" w14:textId="75D3BD2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3</w:t>
            </w:r>
          </w:p>
        </w:tc>
        <w:tc>
          <w:tcPr>
            <w:tcW w:w="176" w:type="pct"/>
            <w:vAlign w:val="center"/>
          </w:tcPr>
          <w:p w14:paraId="224A72BE" w14:textId="570DA0D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3D9869A7" w14:textId="40E15AF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6±0.2</w:t>
            </w:r>
          </w:p>
        </w:tc>
      </w:tr>
      <w:tr w:rsidR="006A4026" w:rsidRPr="00AE441E" w14:paraId="7759A644" w14:textId="1B1A0EA7" w:rsidTr="00705895">
        <w:trPr>
          <w:trHeight w:val="397"/>
        </w:trPr>
        <w:tc>
          <w:tcPr>
            <w:tcW w:w="1627" w:type="pct"/>
            <w:vAlign w:val="center"/>
          </w:tcPr>
          <w:p w14:paraId="1A032918" w14:textId="0BA66E24" w:rsidR="002558E5" w:rsidRPr="00D02E2E" w:rsidRDefault="002558E5" w:rsidP="00D02E2E">
            <w:pPr>
              <w:keepNext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3E753578" w14:textId="7BB19A9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53F0ABC9" w14:textId="2E01979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3</w:t>
            </w:r>
          </w:p>
        </w:tc>
        <w:tc>
          <w:tcPr>
            <w:tcW w:w="174" w:type="pct"/>
            <w:vAlign w:val="center"/>
          </w:tcPr>
          <w:p w14:paraId="064C2DAD" w14:textId="0E2044F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338102EA" w14:textId="603B62F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5±0.2</w:t>
            </w:r>
          </w:p>
        </w:tc>
        <w:tc>
          <w:tcPr>
            <w:tcW w:w="225" w:type="pct"/>
            <w:vAlign w:val="center"/>
          </w:tcPr>
          <w:p w14:paraId="6C0DD192" w14:textId="580EB72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1BD1A5E7" w14:textId="0F4F20E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2±0.2</w:t>
            </w:r>
          </w:p>
        </w:tc>
        <w:tc>
          <w:tcPr>
            <w:tcW w:w="174" w:type="pct"/>
            <w:vAlign w:val="center"/>
          </w:tcPr>
          <w:p w14:paraId="0C3A6A8B" w14:textId="69AD145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2415F30A" w14:textId="0970BFF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3±.0.2</w:t>
            </w:r>
          </w:p>
        </w:tc>
        <w:tc>
          <w:tcPr>
            <w:tcW w:w="224" w:type="pct"/>
            <w:vAlign w:val="center"/>
          </w:tcPr>
          <w:p w14:paraId="57DDD104" w14:textId="206B61F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8" w:type="pct"/>
            <w:vAlign w:val="center"/>
          </w:tcPr>
          <w:p w14:paraId="1B4B86B3" w14:textId="5299147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6±0.3</w:t>
            </w:r>
          </w:p>
        </w:tc>
        <w:tc>
          <w:tcPr>
            <w:tcW w:w="176" w:type="pct"/>
            <w:vAlign w:val="center"/>
          </w:tcPr>
          <w:p w14:paraId="0B78E1C8" w14:textId="55B3291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51B0CE1F" w14:textId="553C4DF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5±0.2</w:t>
            </w:r>
          </w:p>
        </w:tc>
      </w:tr>
      <w:tr w:rsidR="006A4026" w:rsidRPr="00AE441E" w14:paraId="0E035607" w14:textId="06E0509C" w:rsidTr="00705895">
        <w:trPr>
          <w:trHeight w:val="397"/>
        </w:trPr>
        <w:tc>
          <w:tcPr>
            <w:tcW w:w="1627" w:type="pct"/>
            <w:vAlign w:val="center"/>
          </w:tcPr>
          <w:p w14:paraId="6DA21DB2" w14:textId="0ADC0784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7CAB68BA" w14:textId="0672C3D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370" w:type="pct"/>
            <w:vAlign w:val="center"/>
          </w:tcPr>
          <w:p w14:paraId="2491BB6A" w14:textId="1AE4744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7±0.4</w:t>
            </w:r>
          </w:p>
        </w:tc>
        <w:tc>
          <w:tcPr>
            <w:tcW w:w="174" w:type="pct"/>
            <w:vAlign w:val="center"/>
          </w:tcPr>
          <w:p w14:paraId="7F5A283A" w14:textId="494EC6F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0C62EEF" w14:textId="625F472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9±NA</w:t>
            </w:r>
          </w:p>
        </w:tc>
        <w:tc>
          <w:tcPr>
            <w:tcW w:w="225" w:type="pct"/>
            <w:vAlign w:val="center"/>
          </w:tcPr>
          <w:p w14:paraId="18B9270A" w14:textId="7455B30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3E9AC1E0" w14:textId="7CBCAFE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1±0.3</w:t>
            </w:r>
          </w:p>
        </w:tc>
        <w:tc>
          <w:tcPr>
            <w:tcW w:w="174" w:type="pct"/>
            <w:vAlign w:val="center"/>
          </w:tcPr>
          <w:p w14:paraId="411360EC" w14:textId="6DB615C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665F1CF0" w14:textId="013F462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4±NA</w:t>
            </w:r>
          </w:p>
        </w:tc>
        <w:tc>
          <w:tcPr>
            <w:tcW w:w="224" w:type="pct"/>
            <w:vAlign w:val="center"/>
          </w:tcPr>
          <w:p w14:paraId="2009B1D2" w14:textId="0587EB2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01FE7A81" w14:textId="4A55ED2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4±0.3</w:t>
            </w:r>
          </w:p>
        </w:tc>
        <w:tc>
          <w:tcPr>
            <w:tcW w:w="176" w:type="pct"/>
            <w:vAlign w:val="center"/>
          </w:tcPr>
          <w:p w14:paraId="6D1A7ACA" w14:textId="5D778F7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66811FE0" w14:textId="4EC6A43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6±NA</w:t>
            </w:r>
          </w:p>
        </w:tc>
      </w:tr>
      <w:tr w:rsidR="006A4026" w:rsidRPr="00AE441E" w14:paraId="04819684" w14:textId="02B0BEDA" w:rsidTr="00705895">
        <w:trPr>
          <w:trHeight w:val="397"/>
        </w:trPr>
        <w:tc>
          <w:tcPr>
            <w:tcW w:w="1627" w:type="pct"/>
            <w:vAlign w:val="center"/>
          </w:tcPr>
          <w:p w14:paraId="151C8FD8" w14:textId="0E999F86" w:rsidR="002558E5" w:rsidRPr="00D02E2E" w:rsidRDefault="002558E5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221" w:type="pct"/>
            <w:vAlign w:val="center"/>
          </w:tcPr>
          <w:p w14:paraId="3F3DDD2B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1F78653A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03C71189" w14:textId="306EA33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6F873DD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3EF349F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4606355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28EFFF3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B56171B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6B98128E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2BE3E344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209956F7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519668F1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232C17E8" w14:textId="1244C4CA" w:rsidTr="00705895">
        <w:trPr>
          <w:trHeight w:val="397"/>
        </w:trPr>
        <w:tc>
          <w:tcPr>
            <w:tcW w:w="1627" w:type="pct"/>
            <w:vAlign w:val="center"/>
          </w:tcPr>
          <w:p w14:paraId="3A9842A1" w14:textId="3618FB6A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2484CEB3" w14:textId="314FABD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6A5EB178" w14:textId="3CB696A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5.3 (23.0)</w:t>
            </w:r>
          </w:p>
        </w:tc>
        <w:tc>
          <w:tcPr>
            <w:tcW w:w="174" w:type="pct"/>
            <w:vAlign w:val="center"/>
          </w:tcPr>
          <w:p w14:paraId="7E40E33D" w14:textId="25A7F34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1A5AA9AD" w14:textId="495D1C3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4.8 (20.0)</w:t>
            </w:r>
          </w:p>
        </w:tc>
        <w:tc>
          <w:tcPr>
            <w:tcW w:w="225" w:type="pct"/>
            <w:vAlign w:val="center"/>
          </w:tcPr>
          <w:p w14:paraId="7003A1F1" w14:textId="48F5163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4F898053" w14:textId="4E96AAC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2.7 (24.9)</w:t>
            </w:r>
          </w:p>
        </w:tc>
        <w:tc>
          <w:tcPr>
            <w:tcW w:w="174" w:type="pct"/>
            <w:vAlign w:val="center"/>
          </w:tcPr>
          <w:p w14:paraId="0C809809" w14:textId="1E8A311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4102302B" w14:textId="0A5AC07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6.9 (19.1)</w:t>
            </w:r>
          </w:p>
        </w:tc>
        <w:tc>
          <w:tcPr>
            <w:tcW w:w="224" w:type="pct"/>
            <w:vAlign w:val="center"/>
          </w:tcPr>
          <w:p w14:paraId="3A1B4CAA" w14:textId="5F643A9D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6EA32D20" w14:textId="68FCC3E9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6.7 (13.0)</w:t>
            </w:r>
          </w:p>
        </w:tc>
        <w:tc>
          <w:tcPr>
            <w:tcW w:w="176" w:type="pct"/>
            <w:vAlign w:val="center"/>
          </w:tcPr>
          <w:p w14:paraId="56334CC6" w14:textId="1E870179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733E3EB0" w14:textId="1895BE02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5.2 (20.2)</w:t>
            </w:r>
          </w:p>
        </w:tc>
      </w:tr>
      <w:tr w:rsidR="006A4026" w:rsidRPr="00AE441E" w14:paraId="3E96B979" w14:textId="35F7E6D1" w:rsidTr="00705895">
        <w:trPr>
          <w:trHeight w:val="397"/>
        </w:trPr>
        <w:tc>
          <w:tcPr>
            <w:tcW w:w="1627" w:type="pct"/>
            <w:vAlign w:val="center"/>
          </w:tcPr>
          <w:p w14:paraId="564B9B1A" w14:textId="7771EEA4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17E0B02B" w14:textId="7997D6A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04B7EC0D" w14:textId="73BAC0B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1.6 (21.9)</w:t>
            </w:r>
          </w:p>
        </w:tc>
        <w:tc>
          <w:tcPr>
            <w:tcW w:w="174" w:type="pct"/>
            <w:vAlign w:val="center"/>
          </w:tcPr>
          <w:p w14:paraId="2D8A10D5" w14:textId="4BEFEE9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24B493CC" w14:textId="6B255B5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0.6 (17.7)</w:t>
            </w:r>
          </w:p>
        </w:tc>
        <w:tc>
          <w:tcPr>
            <w:tcW w:w="225" w:type="pct"/>
            <w:vAlign w:val="center"/>
          </w:tcPr>
          <w:p w14:paraId="0470622D" w14:textId="7B59EC6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2A96E7FB" w14:textId="7260CC1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8.0 (23.8)</w:t>
            </w:r>
          </w:p>
        </w:tc>
        <w:tc>
          <w:tcPr>
            <w:tcW w:w="174" w:type="pct"/>
            <w:vAlign w:val="center"/>
          </w:tcPr>
          <w:p w14:paraId="31434224" w14:textId="60DC229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437391AE" w14:textId="0AEE6EA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1.9 (21.2)</w:t>
            </w:r>
          </w:p>
        </w:tc>
        <w:tc>
          <w:tcPr>
            <w:tcW w:w="224" w:type="pct"/>
            <w:vAlign w:val="center"/>
          </w:tcPr>
          <w:p w14:paraId="246AE10E" w14:textId="7D7FBE33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79DB3BB3" w14:textId="5E3F274F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5.5 (21.9)</w:t>
            </w:r>
          </w:p>
        </w:tc>
        <w:tc>
          <w:tcPr>
            <w:tcW w:w="176" w:type="pct"/>
            <w:vAlign w:val="center"/>
          </w:tcPr>
          <w:p w14:paraId="0F1B81EF" w14:textId="5934C54A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025EA397" w14:textId="3DEAFF08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5.9 (19.1)</w:t>
            </w:r>
          </w:p>
        </w:tc>
      </w:tr>
      <w:tr w:rsidR="006A4026" w:rsidRPr="00AE441E" w14:paraId="7ED1BE6A" w14:textId="03B68C29" w:rsidTr="00705895">
        <w:trPr>
          <w:trHeight w:val="397"/>
        </w:trPr>
        <w:tc>
          <w:tcPr>
            <w:tcW w:w="1627" w:type="pct"/>
            <w:vAlign w:val="center"/>
          </w:tcPr>
          <w:p w14:paraId="12CBC0C8" w14:textId="68DD0150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0C424576" w14:textId="670536C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7C6CF672" w14:textId="02C7EA0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4.3 (16.4)</w:t>
            </w:r>
          </w:p>
        </w:tc>
        <w:tc>
          <w:tcPr>
            <w:tcW w:w="174" w:type="pct"/>
            <w:vAlign w:val="center"/>
          </w:tcPr>
          <w:p w14:paraId="2DAF73C7" w14:textId="4A6AD96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3EF958D5" w14:textId="305ACC3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31.4 (13.0)</w:t>
            </w:r>
          </w:p>
        </w:tc>
        <w:tc>
          <w:tcPr>
            <w:tcW w:w="225" w:type="pct"/>
            <w:vAlign w:val="center"/>
          </w:tcPr>
          <w:p w14:paraId="63B6B08F" w14:textId="3B5260B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2B331BF1" w14:textId="0CD8F4C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4.3 (19.6)</w:t>
            </w:r>
          </w:p>
        </w:tc>
        <w:tc>
          <w:tcPr>
            <w:tcW w:w="174" w:type="pct"/>
            <w:vAlign w:val="center"/>
          </w:tcPr>
          <w:p w14:paraId="39766214" w14:textId="7A32958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382A5F60" w14:textId="296A1AB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29.8 (16.1)</w:t>
            </w:r>
          </w:p>
        </w:tc>
        <w:tc>
          <w:tcPr>
            <w:tcW w:w="224" w:type="pct"/>
            <w:vAlign w:val="center"/>
          </w:tcPr>
          <w:p w14:paraId="04DA1C8F" w14:textId="63DC2C85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68" w:type="pct"/>
            <w:vAlign w:val="center"/>
          </w:tcPr>
          <w:p w14:paraId="6CD7D70A" w14:textId="6B46CC46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3.8 (19.9)</w:t>
            </w:r>
          </w:p>
        </w:tc>
        <w:tc>
          <w:tcPr>
            <w:tcW w:w="176" w:type="pct"/>
            <w:vAlign w:val="center"/>
          </w:tcPr>
          <w:p w14:paraId="1A4DAB54" w14:textId="16178268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0D2BAC22" w14:textId="1CDF35F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35.4 (13.7)</w:t>
            </w:r>
          </w:p>
        </w:tc>
      </w:tr>
      <w:tr w:rsidR="006A4026" w:rsidRPr="00AE441E" w14:paraId="424285D7" w14:textId="5F775767" w:rsidTr="00705895">
        <w:trPr>
          <w:trHeight w:val="397"/>
        </w:trPr>
        <w:tc>
          <w:tcPr>
            <w:tcW w:w="1627" w:type="pct"/>
            <w:vAlign w:val="center"/>
          </w:tcPr>
          <w:p w14:paraId="7BE22CBE" w14:textId="01883E19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54496814" w14:textId="7932115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6EE28393" w14:textId="7ED141B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05.4 (17.0)</w:t>
            </w:r>
          </w:p>
        </w:tc>
        <w:tc>
          <w:tcPr>
            <w:tcW w:w="174" w:type="pct"/>
            <w:vAlign w:val="center"/>
          </w:tcPr>
          <w:p w14:paraId="2EDB6724" w14:textId="3CD34C7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32109C22" w14:textId="2C5600A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5.9 (10.0)</w:t>
            </w:r>
          </w:p>
        </w:tc>
        <w:tc>
          <w:tcPr>
            <w:tcW w:w="225" w:type="pct"/>
            <w:vAlign w:val="center"/>
          </w:tcPr>
          <w:p w14:paraId="0AF5CA9D" w14:textId="442BC95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07FB65E8" w14:textId="1FA77D6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8.2 (19.5)</w:t>
            </w:r>
          </w:p>
        </w:tc>
        <w:tc>
          <w:tcPr>
            <w:tcW w:w="174" w:type="pct"/>
            <w:vAlign w:val="center"/>
          </w:tcPr>
          <w:p w14:paraId="6B7B2E4F" w14:textId="7783D6C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409929F2" w14:textId="14843E9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4.8 (19.6)</w:t>
            </w:r>
          </w:p>
        </w:tc>
        <w:tc>
          <w:tcPr>
            <w:tcW w:w="224" w:type="pct"/>
            <w:vAlign w:val="center"/>
          </w:tcPr>
          <w:p w14:paraId="43C4E435" w14:textId="0EE3B4A2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68" w:type="pct"/>
            <w:vAlign w:val="center"/>
          </w:tcPr>
          <w:p w14:paraId="4D4483A9" w14:textId="6C9D948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03.0 (18.1)</w:t>
            </w:r>
          </w:p>
        </w:tc>
        <w:tc>
          <w:tcPr>
            <w:tcW w:w="176" w:type="pct"/>
            <w:vAlign w:val="center"/>
          </w:tcPr>
          <w:p w14:paraId="47028EFD" w14:textId="74570A0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0060EACF" w14:textId="2799655F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0.9 (0.2)</w:t>
            </w:r>
          </w:p>
        </w:tc>
      </w:tr>
      <w:tr w:rsidR="006A4026" w:rsidRPr="00AE441E" w14:paraId="5D8B45A9" w14:textId="211CB25C" w:rsidTr="00705895">
        <w:trPr>
          <w:trHeight w:val="397"/>
        </w:trPr>
        <w:tc>
          <w:tcPr>
            <w:tcW w:w="1627" w:type="pct"/>
            <w:vAlign w:val="center"/>
          </w:tcPr>
          <w:p w14:paraId="263D4757" w14:textId="62C2E500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47169F63" w14:textId="3A81D26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24EBBCDC" w14:textId="56D5C10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8.4 (16.8)</w:t>
            </w:r>
          </w:p>
        </w:tc>
        <w:tc>
          <w:tcPr>
            <w:tcW w:w="174" w:type="pct"/>
            <w:vAlign w:val="center"/>
          </w:tcPr>
          <w:p w14:paraId="17E6AC33" w14:textId="615B73B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0768E0F8" w14:textId="4E325D1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2.2 (0.0)</w:t>
            </w:r>
          </w:p>
        </w:tc>
        <w:tc>
          <w:tcPr>
            <w:tcW w:w="225" w:type="pct"/>
            <w:vAlign w:val="center"/>
          </w:tcPr>
          <w:p w14:paraId="20509043" w14:textId="6189FFA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3ED4B9DB" w14:textId="467CE08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4.0 (18.7)</w:t>
            </w:r>
          </w:p>
        </w:tc>
        <w:tc>
          <w:tcPr>
            <w:tcW w:w="174" w:type="pct"/>
            <w:vAlign w:val="center"/>
          </w:tcPr>
          <w:p w14:paraId="44C6C3CB" w14:textId="3FBEB95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2A84A463" w14:textId="3FDB9BE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3.8 (0.0)</w:t>
            </w:r>
          </w:p>
        </w:tc>
        <w:tc>
          <w:tcPr>
            <w:tcW w:w="224" w:type="pct"/>
            <w:vAlign w:val="center"/>
          </w:tcPr>
          <w:p w14:paraId="33D0E2BB" w14:textId="1E85E50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1F7D1F76" w14:textId="7522B30F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5.0 (19.9)</w:t>
            </w:r>
          </w:p>
        </w:tc>
        <w:tc>
          <w:tcPr>
            <w:tcW w:w="176" w:type="pct"/>
            <w:vAlign w:val="center"/>
          </w:tcPr>
          <w:p w14:paraId="1C6980A8" w14:textId="4F3C4D3F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64F33EE0" w14:textId="308FF856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8.8 (0.0)</w:t>
            </w:r>
          </w:p>
        </w:tc>
      </w:tr>
      <w:tr w:rsidR="006A4026" w:rsidRPr="00AE441E" w14:paraId="7EDE9713" w14:textId="62BFFC3A" w:rsidTr="00705895">
        <w:trPr>
          <w:trHeight w:val="397"/>
        </w:trPr>
        <w:tc>
          <w:tcPr>
            <w:tcW w:w="1627" w:type="pct"/>
            <w:vAlign w:val="center"/>
          </w:tcPr>
          <w:p w14:paraId="70C54415" w14:textId="3DC8EF67" w:rsidR="002558E5" w:rsidRPr="00D02E2E" w:rsidRDefault="002558E5" w:rsidP="00D02E2E">
            <w:pPr>
              <w:keepNext/>
              <w:keepLines/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lastRenderedPageBreak/>
              <w:t>HDL cholesterol (mg/dL)</w:t>
            </w:r>
          </w:p>
        </w:tc>
        <w:tc>
          <w:tcPr>
            <w:tcW w:w="221" w:type="pct"/>
            <w:vAlign w:val="center"/>
          </w:tcPr>
          <w:p w14:paraId="6FDB485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8EA050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5AD1C72C" w14:textId="186BC17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CD2D267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1F15F9A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2CD761E6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1FEEC5E0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AB50FC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0C55457D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3598A70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4AB17ECD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7A3C29A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4A6F9F08" w14:textId="711659FB" w:rsidTr="00705895">
        <w:trPr>
          <w:trHeight w:val="397"/>
        </w:trPr>
        <w:tc>
          <w:tcPr>
            <w:tcW w:w="1627" w:type="pct"/>
            <w:vAlign w:val="center"/>
          </w:tcPr>
          <w:p w14:paraId="02AA39C5" w14:textId="69D81960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55F705FD" w14:textId="5BF7E29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2D9B5B9D" w14:textId="6FC2FE0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.2 (26.1)</w:t>
            </w:r>
          </w:p>
        </w:tc>
        <w:tc>
          <w:tcPr>
            <w:tcW w:w="174" w:type="pct"/>
            <w:vAlign w:val="center"/>
          </w:tcPr>
          <w:p w14:paraId="5776F11D" w14:textId="36F6FCD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090CC85F" w14:textId="5A0E5C5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5 (28.5)</w:t>
            </w:r>
          </w:p>
        </w:tc>
        <w:tc>
          <w:tcPr>
            <w:tcW w:w="225" w:type="pct"/>
            <w:vAlign w:val="center"/>
          </w:tcPr>
          <w:p w14:paraId="275F5F6E" w14:textId="0985C9E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14618B88" w14:textId="47B2710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6.8 (25.2)</w:t>
            </w:r>
          </w:p>
        </w:tc>
        <w:tc>
          <w:tcPr>
            <w:tcW w:w="174" w:type="pct"/>
            <w:vAlign w:val="center"/>
          </w:tcPr>
          <w:p w14:paraId="3025C50A" w14:textId="4ED2447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4F0C71A5" w14:textId="0FB19C9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6 (27.1)</w:t>
            </w:r>
          </w:p>
        </w:tc>
        <w:tc>
          <w:tcPr>
            <w:tcW w:w="224" w:type="pct"/>
            <w:vAlign w:val="center"/>
          </w:tcPr>
          <w:p w14:paraId="3BEF0EDD" w14:textId="2B5D76E4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0D36CAA8" w14:textId="7DE6CD7E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4 (18.9)</w:t>
            </w:r>
          </w:p>
        </w:tc>
        <w:tc>
          <w:tcPr>
            <w:tcW w:w="176" w:type="pct"/>
            <w:vAlign w:val="center"/>
          </w:tcPr>
          <w:p w14:paraId="2495D43E" w14:textId="6483519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0186F77C" w14:textId="655986F1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5 (25.8)</w:t>
            </w:r>
          </w:p>
        </w:tc>
      </w:tr>
      <w:tr w:rsidR="006A4026" w:rsidRPr="00AE441E" w14:paraId="7A4DE528" w14:textId="31D108EB" w:rsidTr="00705895">
        <w:trPr>
          <w:trHeight w:val="397"/>
        </w:trPr>
        <w:tc>
          <w:tcPr>
            <w:tcW w:w="1627" w:type="pct"/>
            <w:vAlign w:val="center"/>
          </w:tcPr>
          <w:p w14:paraId="30436B13" w14:textId="22525E27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380FF088" w14:textId="270AF51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27790268" w14:textId="4394745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9.9 (26.7)</w:t>
            </w:r>
          </w:p>
        </w:tc>
        <w:tc>
          <w:tcPr>
            <w:tcW w:w="174" w:type="pct"/>
            <w:vAlign w:val="center"/>
          </w:tcPr>
          <w:p w14:paraId="256F8814" w14:textId="1C54709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42C42861" w14:textId="12533CB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1.6 (23.5)</w:t>
            </w:r>
          </w:p>
        </w:tc>
        <w:tc>
          <w:tcPr>
            <w:tcW w:w="225" w:type="pct"/>
            <w:vAlign w:val="center"/>
          </w:tcPr>
          <w:p w14:paraId="0295CC3C" w14:textId="066F0EF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170FC5E8" w14:textId="33B1C36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.3 (25.7)</w:t>
            </w:r>
          </w:p>
        </w:tc>
        <w:tc>
          <w:tcPr>
            <w:tcW w:w="174" w:type="pct"/>
            <w:vAlign w:val="center"/>
          </w:tcPr>
          <w:p w14:paraId="37FADFCA" w14:textId="7AF5508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1DC048B5" w14:textId="5837784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3.3 (24.0)</w:t>
            </w:r>
          </w:p>
        </w:tc>
        <w:tc>
          <w:tcPr>
            <w:tcW w:w="224" w:type="pct"/>
            <w:vAlign w:val="center"/>
          </w:tcPr>
          <w:p w14:paraId="4BD070F8" w14:textId="68B5FD3E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1E8BBAF2" w14:textId="4B7C1F20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0.7 (25.7)</w:t>
            </w:r>
          </w:p>
        </w:tc>
        <w:tc>
          <w:tcPr>
            <w:tcW w:w="176" w:type="pct"/>
            <w:vAlign w:val="center"/>
          </w:tcPr>
          <w:p w14:paraId="3C804229" w14:textId="199340E4" w:rsidR="002558E5" w:rsidRPr="00D02E2E" w:rsidRDefault="00347D7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3B4FF40B" w14:textId="21DB30DB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0.1 (26.0)</w:t>
            </w:r>
          </w:p>
        </w:tc>
      </w:tr>
      <w:tr w:rsidR="006A4026" w:rsidRPr="00AE441E" w14:paraId="25FB2B42" w14:textId="055212B8" w:rsidTr="00705895">
        <w:trPr>
          <w:trHeight w:val="397"/>
        </w:trPr>
        <w:tc>
          <w:tcPr>
            <w:tcW w:w="1627" w:type="pct"/>
            <w:vAlign w:val="center"/>
          </w:tcPr>
          <w:p w14:paraId="506F8D52" w14:textId="4CF2D5AF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2A2C6A8F" w14:textId="2C80237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36380563" w14:textId="69F9D24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9 (19.1)</w:t>
            </w:r>
          </w:p>
        </w:tc>
        <w:tc>
          <w:tcPr>
            <w:tcW w:w="174" w:type="pct"/>
            <w:vAlign w:val="center"/>
          </w:tcPr>
          <w:p w14:paraId="628D6013" w14:textId="30057C5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64AB9836" w14:textId="50BBBD0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.1 (14.0)</w:t>
            </w:r>
          </w:p>
        </w:tc>
        <w:tc>
          <w:tcPr>
            <w:tcW w:w="225" w:type="pct"/>
            <w:vAlign w:val="center"/>
          </w:tcPr>
          <w:p w14:paraId="7F942FC9" w14:textId="448B113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451AE729" w14:textId="60725F5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0.9 (20.4)</w:t>
            </w:r>
          </w:p>
        </w:tc>
        <w:tc>
          <w:tcPr>
            <w:tcW w:w="174" w:type="pct"/>
            <w:vAlign w:val="center"/>
          </w:tcPr>
          <w:p w14:paraId="6C0135DC" w14:textId="1EC14CA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6B561439" w14:textId="2C1267F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9.5 (15.2)</w:t>
            </w:r>
          </w:p>
        </w:tc>
        <w:tc>
          <w:tcPr>
            <w:tcW w:w="224" w:type="pct"/>
            <w:vAlign w:val="center"/>
          </w:tcPr>
          <w:p w14:paraId="627625E0" w14:textId="774244E2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2E4288B6" w14:textId="28E379E2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9.0 (19.6)</w:t>
            </w:r>
          </w:p>
        </w:tc>
        <w:tc>
          <w:tcPr>
            <w:tcW w:w="176" w:type="pct"/>
            <w:vAlign w:val="center"/>
          </w:tcPr>
          <w:p w14:paraId="2F59D6B1" w14:textId="39C78A06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38A4C801" w14:textId="713DF6B4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9.1 (14.1)</w:t>
            </w:r>
          </w:p>
        </w:tc>
      </w:tr>
      <w:tr w:rsidR="006A4026" w:rsidRPr="00AE441E" w14:paraId="16D94A91" w14:textId="249999D1" w:rsidTr="00705895">
        <w:trPr>
          <w:trHeight w:val="397"/>
        </w:trPr>
        <w:tc>
          <w:tcPr>
            <w:tcW w:w="1627" w:type="pct"/>
            <w:vAlign w:val="center"/>
          </w:tcPr>
          <w:p w14:paraId="12786BE7" w14:textId="1AFC7A69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70174642" w14:textId="6F9E33A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5390EDF2" w14:textId="0827267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1.3 (22.3)</w:t>
            </w:r>
          </w:p>
        </w:tc>
        <w:tc>
          <w:tcPr>
            <w:tcW w:w="174" w:type="pct"/>
            <w:vAlign w:val="center"/>
          </w:tcPr>
          <w:p w14:paraId="30D02E12" w14:textId="60FC643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3D84485F" w14:textId="32DF4CB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2.2 (17.0)</w:t>
            </w:r>
          </w:p>
        </w:tc>
        <w:tc>
          <w:tcPr>
            <w:tcW w:w="225" w:type="pct"/>
            <w:vAlign w:val="center"/>
          </w:tcPr>
          <w:p w14:paraId="05A74C63" w14:textId="44C0A50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3BF49162" w14:textId="5413C5A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4.2 (24.6)</w:t>
            </w:r>
          </w:p>
        </w:tc>
        <w:tc>
          <w:tcPr>
            <w:tcW w:w="174" w:type="pct"/>
            <w:vAlign w:val="center"/>
          </w:tcPr>
          <w:p w14:paraId="071EAF9A" w14:textId="1591F43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627FA1E9" w14:textId="1DA5D88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9.6 (13.4)</w:t>
            </w:r>
          </w:p>
        </w:tc>
        <w:tc>
          <w:tcPr>
            <w:tcW w:w="224" w:type="pct"/>
            <w:vAlign w:val="center"/>
          </w:tcPr>
          <w:p w14:paraId="01CB3CF3" w14:textId="165F7C86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368" w:type="pct"/>
            <w:vAlign w:val="center"/>
          </w:tcPr>
          <w:p w14:paraId="553A5CBA" w14:textId="46AC1B2B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2.7 (23.7)</w:t>
            </w:r>
          </w:p>
        </w:tc>
        <w:tc>
          <w:tcPr>
            <w:tcW w:w="176" w:type="pct"/>
            <w:vAlign w:val="center"/>
          </w:tcPr>
          <w:p w14:paraId="765BB3F8" w14:textId="539B2553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33AEBD65" w14:textId="3F67008B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3.5 (1.5)</w:t>
            </w:r>
          </w:p>
        </w:tc>
      </w:tr>
      <w:tr w:rsidR="006A4026" w:rsidRPr="00AE441E" w14:paraId="160DB92F" w14:textId="51A496B2" w:rsidTr="00705895">
        <w:trPr>
          <w:trHeight w:val="397"/>
        </w:trPr>
        <w:tc>
          <w:tcPr>
            <w:tcW w:w="1627" w:type="pct"/>
            <w:vAlign w:val="center"/>
          </w:tcPr>
          <w:p w14:paraId="679693AC" w14:textId="62F0CDD5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1AF2DA75" w14:textId="02BE667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47EBB204" w14:textId="1F7F54B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.7 (25.2)</w:t>
            </w:r>
          </w:p>
        </w:tc>
        <w:tc>
          <w:tcPr>
            <w:tcW w:w="174" w:type="pct"/>
            <w:vAlign w:val="center"/>
          </w:tcPr>
          <w:p w14:paraId="16AC24B3" w14:textId="72E1F18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65089A20" w14:textId="68A4B92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37.8 </w:t>
            </w:r>
            <w:r w:rsidR="00EE7ECA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5" w:type="pct"/>
            <w:vAlign w:val="center"/>
          </w:tcPr>
          <w:p w14:paraId="34359757" w14:textId="159E66A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57F547D9" w14:textId="16B5984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4.5 (23.5)</w:t>
            </w:r>
          </w:p>
        </w:tc>
        <w:tc>
          <w:tcPr>
            <w:tcW w:w="174" w:type="pct"/>
            <w:vAlign w:val="center"/>
          </w:tcPr>
          <w:p w14:paraId="1882F54B" w14:textId="4FA079F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1FD1FB6" w14:textId="64C6AD9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69.1 </w:t>
            </w:r>
            <w:r w:rsidR="00EE7ECA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4" w:type="pct"/>
            <w:vAlign w:val="center"/>
          </w:tcPr>
          <w:p w14:paraId="7E895EA5" w14:textId="2A9E4DF5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2C075D31" w14:textId="6CD06A05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7.8 (29.8)</w:t>
            </w:r>
          </w:p>
        </w:tc>
        <w:tc>
          <w:tcPr>
            <w:tcW w:w="176" w:type="pct"/>
            <w:vAlign w:val="center"/>
          </w:tcPr>
          <w:p w14:paraId="1BE22BE0" w14:textId="12802A1F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3235FDB0" w14:textId="626037FD" w:rsidR="002558E5" w:rsidRPr="00D02E2E" w:rsidRDefault="00A709E7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1.7 (0.0)</w:t>
            </w:r>
          </w:p>
        </w:tc>
      </w:tr>
      <w:tr w:rsidR="006A4026" w:rsidRPr="00AE441E" w14:paraId="45C54B12" w14:textId="5C52064D" w:rsidTr="00705895">
        <w:trPr>
          <w:trHeight w:val="397"/>
        </w:trPr>
        <w:tc>
          <w:tcPr>
            <w:tcW w:w="1627" w:type="pct"/>
            <w:vAlign w:val="center"/>
          </w:tcPr>
          <w:p w14:paraId="6341383A" w14:textId="50508557" w:rsidR="002558E5" w:rsidRPr="00D02E2E" w:rsidRDefault="002558E5" w:rsidP="00D02E2E">
            <w:pPr>
              <w:keepNext/>
              <w:keepLines/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LDL cholesterol (mg/dL)</w:t>
            </w:r>
          </w:p>
        </w:tc>
        <w:tc>
          <w:tcPr>
            <w:tcW w:w="221" w:type="pct"/>
            <w:vAlign w:val="center"/>
          </w:tcPr>
          <w:p w14:paraId="0CBC0FAA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3050B4E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5816EDB3" w14:textId="61D3523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2A9C3B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0338E7EB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556FF354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3B6A1E25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C08194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7883F31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5588735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4D838710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51C8AF1C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D7789DB" w14:textId="1AF297AC" w:rsidTr="00705895">
        <w:trPr>
          <w:trHeight w:val="397"/>
        </w:trPr>
        <w:tc>
          <w:tcPr>
            <w:tcW w:w="1627" w:type="pct"/>
            <w:vAlign w:val="center"/>
          </w:tcPr>
          <w:p w14:paraId="472F7FFD" w14:textId="4B154D5A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1C64DB85" w14:textId="3006C49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2BE9E7E1" w14:textId="193BE33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0.36 (48.5)</w:t>
            </w:r>
          </w:p>
        </w:tc>
        <w:tc>
          <w:tcPr>
            <w:tcW w:w="174" w:type="pct"/>
            <w:vAlign w:val="center"/>
          </w:tcPr>
          <w:p w14:paraId="044DF9C9" w14:textId="7F86FC1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3E744493" w14:textId="73DC5E8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3.88 (26.9)</w:t>
            </w:r>
          </w:p>
        </w:tc>
        <w:tc>
          <w:tcPr>
            <w:tcW w:w="225" w:type="pct"/>
            <w:vAlign w:val="center"/>
          </w:tcPr>
          <w:p w14:paraId="79C38BF0" w14:textId="41BE06A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4147FB1D" w14:textId="30B7AB2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6.70 (57.7)</w:t>
            </w:r>
          </w:p>
        </w:tc>
        <w:tc>
          <w:tcPr>
            <w:tcW w:w="174" w:type="pct"/>
            <w:vAlign w:val="center"/>
          </w:tcPr>
          <w:p w14:paraId="0A02B470" w14:textId="504F00D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5FD0BEE6" w14:textId="1D38EE6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8.06 (27.5)</w:t>
            </w:r>
          </w:p>
        </w:tc>
        <w:tc>
          <w:tcPr>
            <w:tcW w:w="224" w:type="pct"/>
            <w:vAlign w:val="center"/>
          </w:tcPr>
          <w:p w14:paraId="42573DFA" w14:textId="47B382B0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29E5A6E3" w14:textId="118AABFF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7.61 (27.4)</w:t>
            </w:r>
          </w:p>
        </w:tc>
        <w:tc>
          <w:tcPr>
            <w:tcW w:w="176" w:type="pct"/>
            <w:vAlign w:val="center"/>
          </w:tcPr>
          <w:p w14:paraId="650202EE" w14:textId="45EA1507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67B1546F" w14:textId="5B270F13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1.50 (28.6)</w:t>
            </w:r>
          </w:p>
        </w:tc>
      </w:tr>
      <w:tr w:rsidR="006A4026" w:rsidRPr="00AE441E" w14:paraId="2065A3D2" w14:textId="190113F2" w:rsidTr="00705895">
        <w:trPr>
          <w:trHeight w:val="397"/>
        </w:trPr>
        <w:tc>
          <w:tcPr>
            <w:tcW w:w="1627" w:type="pct"/>
            <w:vAlign w:val="center"/>
          </w:tcPr>
          <w:p w14:paraId="4C2D4C2E" w14:textId="0B4561E5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65EA0F03" w14:textId="1A6E5BE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5F63817E" w14:textId="2A0E77D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0.62 (33.7)</w:t>
            </w:r>
          </w:p>
        </w:tc>
        <w:tc>
          <w:tcPr>
            <w:tcW w:w="174" w:type="pct"/>
            <w:vAlign w:val="center"/>
          </w:tcPr>
          <w:p w14:paraId="00D05B14" w14:textId="2402835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5442C3FD" w14:textId="0A36939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8.15 (29.0)</w:t>
            </w:r>
          </w:p>
        </w:tc>
        <w:tc>
          <w:tcPr>
            <w:tcW w:w="225" w:type="pct"/>
            <w:vAlign w:val="center"/>
          </w:tcPr>
          <w:p w14:paraId="6B2FE93F" w14:textId="388CB43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25635689" w14:textId="6F0FF5F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8.32 (36.1)</w:t>
            </w:r>
          </w:p>
        </w:tc>
        <w:tc>
          <w:tcPr>
            <w:tcW w:w="174" w:type="pct"/>
            <w:vAlign w:val="center"/>
          </w:tcPr>
          <w:p w14:paraId="7DAFEBDB" w14:textId="21BF918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1E7FC132" w14:textId="1301032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8.84 (52.1)</w:t>
            </w:r>
          </w:p>
        </w:tc>
        <w:tc>
          <w:tcPr>
            <w:tcW w:w="224" w:type="pct"/>
            <w:vAlign w:val="center"/>
          </w:tcPr>
          <w:p w14:paraId="734B774B" w14:textId="61454ACF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3A4405C5" w14:textId="6ACA6687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4.82 (33.9)</w:t>
            </w:r>
          </w:p>
        </w:tc>
        <w:tc>
          <w:tcPr>
            <w:tcW w:w="176" w:type="pct"/>
            <w:vAlign w:val="center"/>
          </w:tcPr>
          <w:p w14:paraId="7A7FDD8F" w14:textId="43F4F54A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5966FAC9" w14:textId="3A351C3E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8.13 (48.5)</w:t>
            </w:r>
          </w:p>
        </w:tc>
      </w:tr>
      <w:tr w:rsidR="006A4026" w:rsidRPr="00AE441E" w14:paraId="2B7D7AD0" w14:textId="5EAFE2FC" w:rsidTr="00705895">
        <w:trPr>
          <w:trHeight w:val="397"/>
        </w:trPr>
        <w:tc>
          <w:tcPr>
            <w:tcW w:w="1627" w:type="pct"/>
            <w:vAlign w:val="center"/>
          </w:tcPr>
          <w:p w14:paraId="6CA76734" w14:textId="7FC94CC1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616F6F82" w14:textId="429F3B9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2BA5E53B" w14:textId="2856BF5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4.61 (27.1)</w:t>
            </w:r>
          </w:p>
        </w:tc>
        <w:tc>
          <w:tcPr>
            <w:tcW w:w="174" w:type="pct"/>
            <w:vAlign w:val="center"/>
          </w:tcPr>
          <w:p w14:paraId="6D2F24DB" w14:textId="22F7901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44A5E636" w14:textId="45A7565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4.13 (15.7)</w:t>
            </w:r>
          </w:p>
        </w:tc>
        <w:tc>
          <w:tcPr>
            <w:tcW w:w="225" w:type="pct"/>
            <w:vAlign w:val="center"/>
          </w:tcPr>
          <w:p w14:paraId="22E001DD" w14:textId="341D335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447D93FC" w14:textId="2439694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7.84 (33.0)</w:t>
            </w:r>
          </w:p>
        </w:tc>
        <w:tc>
          <w:tcPr>
            <w:tcW w:w="174" w:type="pct"/>
            <w:vAlign w:val="center"/>
          </w:tcPr>
          <w:p w14:paraId="2B59C743" w14:textId="49894B3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3738B0F6" w14:textId="3509874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1.56 (14.1)</w:t>
            </w:r>
          </w:p>
        </w:tc>
        <w:tc>
          <w:tcPr>
            <w:tcW w:w="224" w:type="pct"/>
            <w:vAlign w:val="center"/>
          </w:tcPr>
          <w:p w14:paraId="0DDCD627" w14:textId="062530C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72723CF4" w14:textId="164C1355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9.12 (34.9)</w:t>
            </w:r>
          </w:p>
        </w:tc>
        <w:tc>
          <w:tcPr>
            <w:tcW w:w="176" w:type="pct"/>
            <w:vAlign w:val="center"/>
          </w:tcPr>
          <w:p w14:paraId="0A9003AE" w14:textId="7F8E50C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1CA3C1F4" w14:textId="03DC7603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5.81 (23.6)</w:t>
            </w:r>
          </w:p>
        </w:tc>
      </w:tr>
      <w:tr w:rsidR="006A4026" w:rsidRPr="00AE441E" w14:paraId="6CC3A4B8" w14:textId="51547067" w:rsidTr="00705895">
        <w:trPr>
          <w:trHeight w:val="397"/>
        </w:trPr>
        <w:tc>
          <w:tcPr>
            <w:tcW w:w="1627" w:type="pct"/>
            <w:vAlign w:val="center"/>
          </w:tcPr>
          <w:p w14:paraId="3C5A520A" w14:textId="68927BA7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759EA5E7" w14:textId="284CFDD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26AB3687" w14:textId="77C72DF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2.87 (26.4)</w:t>
            </w:r>
          </w:p>
        </w:tc>
        <w:tc>
          <w:tcPr>
            <w:tcW w:w="174" w:type="pct"/>
            <w:vAlign w:val="center"/>
          </w:tcPr>
          <w:p w14:paraId="700A2DF6" w14:textId="2F3B819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51921886" w14:textId="6893B41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2.64 (12.7)</w:t>
            </w:r>
          </w:p>
        </w:tc>
        <w:tc>
          <w:tcPr>
            <w:tcW w:w="225" w:type="pct"/>
            <w:vAlign w:val="center"/>
          </w:tcPr>
          <w:p w14:paraId="4D4CB427" w14:textId="6EE45AB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2A78C9CB" w14:textId="7E82E72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0.06 (26.2)</w:t>
            </w:r>
          </w:p>
        </w:tc>
        <w:tc>
          <w:tcPr>
            <w:tcW w:w="174" w:type="pct"/>
            <w:vAlign w:val="center"/>
          </w:tcPr>
          <w:p w14:paraId="20E73D6E" w14:textId="7EEBA87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61F4571B" w14:textId="43F2D71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8.13 (25.9)</w:t>
            </w:r>
          </w:p>
        </w:tc>
        <w:tc>
          <w:tcPr>
            <w:tcW w:w="224" w:type="pct"/>
            <w:vAlign w:val="center"/>
          </w:tcPr>
          <w:p w14:paraId="4B1F0B7F" w14:textId="39EBE785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68" w:type="pct"/>
            <w:vAlign w:val="center"/>
          </w:tcPr>
          <w:p w14:paraId="4E5A92E7" w14:textId="37A8267D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9.04 (25.1)</w:t>
            </w:r>
          </w:p>
        </w:tc>
        <w:tc>
          <w:tcPr>
            <w:tcW w:w="176" w:type="pct"/>
            <w:vAlign w:val="center"/>
          </w:tcPr>
          <w:p w14:paraId="140A1931" w14:textId="48D94DBF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2F68F330" w14:textId="72FA58F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1.76 (2.7)</w:t>
            </w:r>
          </w:p>
        </w:tc>
      </w:tr>
      <w:tr w:rsidR="006A4026" w:rsidRPr="00AE441E" w14:paraId="645EC5B0" w14:textId="6846551F" w:rsidTr="00705895">
        <w:trPr>
          <w:trHeight w:val="397"/>
        </w:trPr>
        <w:tc>
          <w:tcPr>
            <w:tcW w:w="1627" w:type="pct"/>
            <w:vAlign w:val="center"/>
          </w:tcPr>
          <w:p w14:paraId="7CBA51D1" w14:textId="569E931A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5653C2FA" w14:textId="69CC4CD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3D2D4374" w14:textId="6B59C89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1.29 (25.1)</w:t>
            </w:r>
          </w:p>
        </w:tc>
        <w:tc>
          <w:tcPr>
            <w:tcW w:w="174" w:type="pct"/>
            <w:vAlign w:val="center"/>
          </w:tcPr>
          <w:p w14:paraId="12E1C546" w14:textId="6E725E3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7A59DC21" w14:textId="5641D6F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2.20 (0.0)</w:t>
            </w:r>
          </w:p>
        </w:tc>
        <w:tc>
          <w:tcPr>
            <w:tcW w:w="225" w:type="pct"/>
            <w:vAlign w:val="center"/>
          </w:tcPr>
          <w:p w14:paraId="5632F2F5" w14:textId="03B72C6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5D85E584" w14:textId="48FF3B3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2.12 (25.6)</w:t>
            </w:r>
          </w:p>
        </w:tc>
        <w:tc>
          <w:tcPr>
            <w:tcW w:w="174" w:type="pct"/>
            <w:vAlign w:val="center"/>
          </w:tcPr>
          <w:p w14:paraId="5DF58811" w14:textId="028EAA8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2BE3A93E" w14:textId="2DAB58B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4.59 (0.0)</w:t>
            </w:r>
          </w:p>
        </w:tc>
        <w:tc>
          <w:tcPr>
            <w:tcW w:w="224" w:type="pct"/>
            <w:vAlign w:val="center"/>
          </w:tcPr>
          <w:p w14:paraId="4D975DE3" w14:textId="0A09C584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5A79C44F" w14:textId="4B4BCFBC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3.88 (29.3)</w:t>
            </w:r>
          </w:p>
        </w:tc>
        <w:tc>
          <w:tcPr>
            <w:tcW w:w="176" w:type="pct"/>
            <w:vAlign w:val="center"/>
          </w:tcPr>
          <w:p w14:paraId="41478245" w14:textId="366D3371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6D3C7A8C" w14:textId="386A9C7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5.41 (0.0)</w:t>
            </w:r>
          </w:p>
        </w:tc>
      </w:tr>
      <w:tr w:rsidR="006A4026" w:rsidRPr="00AE441E" w14:paraId="0016E28F" w14:textId="44364977" w:rsidTr="00705895">
        <w:trPr>
          <w:trHeight w:val="397"/>
        </w:trPr>
        <w:tc>
          <w:tcPr>
            <w:tcW w:w="1627" w:type="pct"/>
            <w:vAlign w:val="center"/>
          </w:tcPr>
          <w:p w14:paraId="325580D7" w14:textId="0B49E0EE" w:rsidR="002558E5" w:rsidRPr="00D02E2E" w:rsidRDefault="002558E5" w:rsidP="00D02E2E">
            <w:pPr>
              <w:keepNext/>
              <w:keepLines/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lastRenderedPageBreak/>
              <w:t>VLDL cholesterol (mg/dL)</w:t>
            </w:r>
          </w:p>
        </w:tc>
        <w:tc>
          <w:tcPr>
            <w:tcW w:w="221" w:type="pct"/>
            <w:vAlign w:val="center"/>
          </w:tcPr>
          <w:p w14:paraId="59B33E8F" w14:textId="29A56FD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00686B4" w14:textId="2DC2EA5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0BBB9BC9" w14:textId="41712C7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4FC15A6" w14:textId="077227E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31101871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70EF897C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40ECE818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722FE95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7F9CAC92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48B9319B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6BB050E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71AD36C4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4C97D022" w14:textId="1D1AE38F" w:rsidTr="00705895">
        <w:trPr>
          <w:trHeight w:val="397"/>
        </w:trPr>
        <w:tc>
          <w:tcPr>
            <w:tcW w:w="1627" w:type="pct"/>
            <w:vAlign w:val="center"/>
          </w:tcPr>
          <w:p w14:paraId="08FE2BFE" w14:textId="1C7E39B1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75B28130" w14:textId="0E7B68C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2679337F" w14:textId="2F6E9A3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2.7 (25.4)</w:t>
            </w:r>
          </w:p>
        </w:tc>
        <w:tc>
          <w:tcPr>
            <w:tcW w:w="174" w:type="pct"/>
            <w:vAlign w:val="center"/>
          </w:tcPr>
          <w:p w14:paraId="1866F1BD" w14:textId="4120061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0F087B96" w14:textId="0496FB8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5.5 (58.2)</w:t>
            </w:r>
          </w:p>
        </w:tc>
        <w:tc>
          <w:tcPr>
            <w:tcW w:w="225" w:type="pct"/>
            <w:vAlign w:val="center"/>
          </w:tcPr>
          <w:p w14:paraId="2FA9C0E6" w14:textId="197CD52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5F3BAE23" w14:textId="2DEE367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7.8 (49.2)</w:t>
            </w:r>
          </w:p>
        </w:tc>
        <w:tc>
          <w:tcPr>
            <w:tcW w:w="174" w:type="pct"/>
            <w:vAlign w:val="center"/>
          </w:tcPr>
          <w:p w14:paraId="581B8B19" w14:textId="684474C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75279A6A" w14:textId="10DFD42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.0 (56.2)</w:t>
            </w:r>
          </w:p>
        </w:tc>
        <w:tc>
          <w:tcPr>
            <w:tcW w:w="224" w:type="pct"/>
            <w:vAlign w:val="center"/>
          </w:tcPr>
          <w:p w14:paraId="548E8C33" w14:textId="45450546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34A8D5BE" w14:textId="175FD5CA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6.3 (30.2)</w:t>
            </w:r>
          </w:p>
        </w:tc>
        <w:tc>
          <w:tcPr>
            <w:tcW w:w="176" w:type="pct"/>
            <w:vAlign w:val="center"/>
          </w:tcPr>
          <w:p w14:paraId="7F37FAF1" w14:textId="61DC6A4A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2B989D39" w14:textId="7388DB2D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7.9 (58.5)</w:t>
            </w:r>
          </w:p>
        </w:tc>
      </w:tr>
      <w:tr w:rsidR="006A4026" w:rsidRPr="00AE441E" w14:paraId="4F2B1001" w14:textId="18D456FF" w:rsidTr="00705895">
        <w:trPr>
          <w:trHeight w:val="397"/>
        </w:trPr>
        <w:tc>
          <w:tcPr>
            <w:tcW w:w="1627" w:type="pct"/>
            <w:vAlign w:val="center"/>
          </w:tcPr>
          <w:p w14:paraId="0AB09F91" w14:textId="31780EB2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4FCD2598" w14:textId="2F3C029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27962667" w14:textId="2C3D576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.5 (53.4)</w:t>
            </w:r>
          </w:p>
        </w:tc>
        <w:tc>
          <w:tcPr>
            <w:tcW w:w="174" w:type="pct"/>
            <w:vAlign w:val="center"/>
          </w:tcPr>
          <w:p w14:paraId="34E646BB" w14:textId="484F6C8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01345199" w14:textId="2A043E6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.4 (39.4)</w:t>
            </w:r>
          </w:p>
        </w:tc>
        <w:tc>
          <w:tcPr>
            <w:tcW w:w="225" w:type="pct"/>
            <w:vAlign w:val="center"/>
          </w:tcPr>
          <w:p w14:paraId="7E493928" w14:textId="7D94C4B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47FB0ABB" w14:textId="34AAD3F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1.7 (51.3)</w:t>
            </w:r>
          </w:p>
        </w:tc>
        <w:tc>
          <w:tcPr>
            <w:tcW w:w="174" w:type="pct"/>
            <w:vAlign w:val="center"/>
          </w:tcPr>
          <w:p w14:paraId="1FE3E073" w14:textId="3EED8EB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59F9BE86" w14:textId="778DF24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2.4 (34.7)</w:t>
            </w:r>
          </w:p>
        </w:tc>
        <w:tc>
          <w:tcPr>
            <w:tcW w:w="224" w:type="pct"/>
            <w:vAlign w:val="center"/>
          </w:tcPr>
          <w:p w14:paraId="11CAB6D9" w14:textId="011B74A3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0497522D" w14:textId="6F64340C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3.9 (53.5)</w:t>
            </w:r>
          </w:p>
        </w:tc>
        <w:tc>
          <w:tcPr>
            <w:tcW w:w="176" w:type="pct"/>
            <w:vAlign w:val="center"/>
          </w:tcPr>
          <w:p w14:paraId="7F8496EF" w14:textId="5B01427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251A2C76" w14:textId="2DFE770D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8.8 (48.0)</w:t>
            </w:r>
          </w:p>
        </w:tc>
      </w:tr>
      <w:tr w:rsidR="006A4026" w:rsidRPr="00AE441E" w14:paraId="5A47F7CE" w14:textId="78286AB4" w:rsidTr="00705895">
        <w:trPr>
          <w:trHeight w:val="397"/>
        </w:trPr>
        <w:tc>
          <w:tcPr>
            <w:tcW w:w="1627" w:type="pct"/>
            <w:vAlign w:val="center"/>
          </w:tcPr>
          <w:p w14:paraId="69C12710" w14:textId="65D8A2DF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616D53C6" w14:textId="7FDAE5C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7520307F" w14:textId="0BAF21B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5.5 (47.9)</w:t>
            </w:r>
          </w:p>
        </w:tc>
        <w:tc>
          <w:tcPr>
            <w:tcW w:w="174" w:type="pct"/>
            <w:vAlign w:val="center"/>
          </w:tcPr>
          <w:p w14:paraId="32048840" w14:textId="58AD82D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72EBC741" w14:textId="138204C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1.6 (53.2)</w:t>
            </w:r>
          </w:p>
        </w:tc>
        <w:tc>
          <w:tcPr>
            <w:tcW w:w="225" w:type="pct"/>
            <w:vAlign w:val="center"/>
          </w:tcPr>
          <w:p w14:paraId="7EEBD556" w14:textId="3AF361C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5BEAAB78" w14:textId="2FFEB4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0.8 (45.3)</w:t>
            </w:r>
          </w:p>
        </w:tc>
        <w:tc>
          <w:tcPr>
            <w:tcW w:w="174" w:type="pct"/>
            <w:vAlign w:val="center"/>
          </w:tcPr>
          <w:p w14:paraId="50DA32D2" w14:textId="595DF30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218B06B5" w14:textId="412E5CF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.4 (73.5)</w:t>
            </w:r>
          </w:p>
        </w:tc>
        <w:tc>
          <w:tcPr>
            <w:tcW w:w="224" w:type="pct"/>
            <w:vAlign w:val="center"/>
          </w:tcPr>
          <w:p w14:paraId="1E5983F9" w14:textId="6531B3D4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546FFE6B" w14:textId="7727A7A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7.7 (49.8)</w:t>
            </w:r>
          </w:p>
        </w:tc>
        <w:tc>
          <w:tcPr>
            <w:tcW w:w="176" w:type="pct"/>
            <w:vAlign w:val="center"/>
          </w:tcPr>
          <w:p w14:paraId="24CD46B5" w14:textId="4756F400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4192724D" w14:textId="4E9E64E8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.4 (64.0)</w:t>
            </w:r>
          </w:p>
        </w:tc>
      </w:tr>
      <w:tr w:rsidR="006A4026" w:rsidRPr="00AE441E" w14:paraId="3D8DBCB5" w14:textId="2A37D801" w:rsidTr="00705895">
        <w:trPr>
          <w:trHeight w:val="397"/>
        </w:trPr>
        <w:tc>
          <w:tcPr>
            <w:tcW w:w="1627" w:type="pct"/>
            <w:vAlign w:val="center"/>
          </w:tcPr>
          <w:p w14:paraId="77187EA1" w14:textId="42ED278B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65C7F8FF" w14:textId="7DFEB58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0A1A2E3F" w14:textId="2F87482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.8 (41.8)</w:t>
            </w:r>
          </w:p>
        </w:tc>
        <w:tc>
          <w:tcPr>
            <w:tcW w:w="174" w:type="pct"/>
            <w:vAlign w:val="center"/>
          </w:tcPr>
          <w:p w14:paraId="4A05AE70" w14:textId="73E7AB8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01CDD625" w14:textId="73D12D6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20.5 </w:t>
            </w:r>
            <w:r w:rsidR="00F65D17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9.1)</w:t>
            </w:r>
          </w:p>
        </w:tc>
        <w:tc>
          <w:tcPr>
            <w:tcW w:w="225" w:type="pct"/>
            <w:vAlign w:val="center"/>
          </w:tcPr>
          <w:p w14:paraId="77F08E9C" w14:textId="7C3B581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0BD81C32" w14:textId="4595BC6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0.0 (43.8)</w:t>
            </w:r>
          </w:p>
        </w:tc>
        <w:tc>
          <w:tcPr>
            <w:tcW w:w="174" w:type="pct"/>
            <w:vAlign w:val="center"/>
          </w:tcPr>
          <w:p w14:paraId="71D18A48" w14:textId="1C6A899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56DC55F0" w14:textId="794B43E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.5 (13.7)</w:t>
            </w:r>
          </w:p>
        </w:tc>
        <w:tc>
          <w:tcPr>
            <w:tcW w:w="224" w:type="pct"/>
            <w:vAlign w:val="center"/>
          </w:tcPr>
          <w:p w14:paraId="122DF915" w14:textId="5405154B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68" w:type="pct"/>
            <w:vAlign w:val="center"/>
          </w:tcPr>
          <w:p w14:paraId="3C027024" w14:textId="065B875E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.9 (43.3)</w:t>
            </w:r>
          </w:p>
        </w:tc>
        <w:tc>
          <w:tcPr>
            <w:tcW w:w="176" w:type="pct"/>
            <w:vAlign w:val="center"/>
          </w:tcPr>
          <w:p w14:paraId="0E296111" w14:textId="0064D424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3B6664A6" w14:textId="71A92432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.5 (15.9)</w:t>
            </w:r>
          </w:p>
        </w:tc>
      </w:tr>
      <w:tr w:rsidR="006A4026" w:rsidRPr="00AE441E" w14:paraId="57807B2E" w14:textId="622FF651" w:rsidTr="00705895">
        <w:trPr>
          <w:trHeight w:val="397"/>
        </w:trPr>
        <w:tc>
          <w:tcPr>
            <w:tcW w:w="1627" w:type="pct"/>
            <w:vAlign w:val="center"/>
          </w:tcPr>
          <w:p w14:paraId="018D33A7" w14:textId="1F12D3DE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13FED532" w14:textId="4A50D61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60650D76" w14:textId="19F8848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4.2 (41.6)</w:t>
            </w:r>
          </w:p>
        </w:tc>
        <w:tc>
          <w:tcPr>
            <w:tcW w:w="174" w:type="pct"/>
            <w:vAlign w:val="center"/>
          </w:tcPr>
          <w:p w14:paraId="0A728354" w14:textId="6E00F9A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4D60081" w14:textId="3B8F477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52.1 </w:t>
            </w:r>
            <w:r w:rsidR="00F65D17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5" w:type="pct"/>
            <w:vAlign w:val="center"/>
          </w:tcPr>
          <w:p w14:paraId="158E535D" w14:textId="0108ACC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2D7D155D" w14:textId="525A73C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.5 (39.3)</w:t>
            </w:r>
          </w:p>
        </w:tc>
        <w:tc>
          <w:tcPr>
            <w:tcW w:w="174" w:type="pct"/>
            <w:vAlign w:val="center"/>
          </w:tcPr>
          <w:p w14:paraId="00CEFB00" w14:textId="7319469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06CB62F9" w14:textId="61E2BE5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20.1 </w:t>
            </w:r>
            <w:r w:rsidR="00F65D17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4" w:type="pct"/>
            <w:vAlign w:val="center"/>
          </w:tcPr>
          <w:p w14:paraId="493824FF" w14:textId="73492CFF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20901FB1" w14:textId="30887776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8.2 (49.0)</w:t>
            </w:r>
          </w:p>
        </w:tc>
        <w:tc>
          <w:tcPr>
            <w:tcW w:w="176" w:type="pct"/>
            <w:vAlign w:val="center"/>
          </w:tcPr>
          <w:p w14:paraId="3BFEB188" w14:textId="7E5BB2EB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65095C3D" w14:textId="454F494B" w:rsidR="002558E5" w:rsidRPr="00D02E2E" w:rsidRDefault="00247981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1.6 (0.0)</w:t>
            </w:r>
          </w:p>
        </w:tc>
      </w:tr>
      <w:tr w:rsidR="006A4026" w:rsidRPr="00AE441E" w14:paraId="0E9C5636" w14:textId="33246FB2" w:rsidTr="00705895">
        <w:trPr>
          <w:trHeight w:val="397"/>
        </w:trPr>
        <w:tc>
          <w:tcPr>
            <w:tcW w:w="1627" w:type="pct"/>
            <w:vAlign w:val="center"/>
          </w:tcPr>
          <w:p w14:paraId="7702690D" w14:textId="30C373EE" w:rsidR="002558E5" w:rsidRPr="00D02E2E" w:rsidRDefault="002558E5" w:rsidP="00D02E2E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221" w:type="pct"/>
            <w:vAlign w:val="center"/>
          </w:tcPr>
          <w:p w14:paraId="131D1EDA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62EA53F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4F0E3D27" w14:textId="2CD0D78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D8C7692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542A6774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27D6D486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050F774E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422682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5C74F0D6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66F0ED2D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17402E2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17DDC9D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19D9F253" w14:textId="32953691" w:rsidTr="00705895">
        <w:trPr>
          <w:trHeight w:val="397"/>
        </w:trPr>
        <w:tc>
          <w:tcPr>
            <w:tcW w:w="1627" w:type="pct"/>
            <w:vAlign w:val="center"/>
          </w:tcPr>
          <w:p w14:paraId="1EA41130" w14:textId="3056B35B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000F5AB5" w14:textId="4D35414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0F377567" w14:textId="0F17424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2.10 (33.8)</w:t>
            </w:r>
          </w:p>
        </w:tc>
        <w:tc>
          <w:tcPr>
            <w:tcW w:w="174" w:type="pct"/>
            <w:vAlign w:val="center"/>
          </w:tcPr>
          <w:p w14:paraId="210A2246" w14:textId="0A574C3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377" w:type="pct"/>
            <w:vAlign w:val="center"/>
          </w:tcPr>
          <w:p w14:paraId="6BB0E25A" w14:textId="521344A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0.33 (57.7)</w:t>
            </w:r>
          </w:p>
        </w:tc>
        <w:tc>
          <w:tcPr>
            <w:tcW w:w="225" w:type="pct"/>
            <w:vAlign w:val="center"/>
          </w:tcPr>
          <w:p w14:paraId="2D4BA81C" w14:textId="03E95E2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6529062E" w14:textId="5DF1C43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1.99 (49.1)</w:t>
            </w:r>
          </w:p>
        </w:tc>
        <w:tc>
          <w:tcPr>
            <w:tcW w:w="174" w:type="pct"/>
            <w:vAlign w:val="center"/>
          </w:tcPr>
          <w:p w14:paraId="3C81ACC7" w14:textId="064C761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59702E8A" w14:textId="100758D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2.28 (55.4)</w:t>
            </w:r>
          </w:p>
        </w:tc>
        <w:tc>
          <w:tcPr>
            <w:tcW w:w="224" w:type="pct"/>
            <w:vAlign w:val="center"/>
          </w:tcPr>
          <w:p w14:paraId="245C5D86" w14:textId="741C58E7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5F6C6A08" w14:textId="2A9DCF2C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93.39 (40.3)</w:t>
            </w:r>
          </w:p>
        </w:tc>
        <w:tc>
          <w:tcPr>
            <w:tcW w:w="176" w:type="pct"/>
            <w:vAlign w:val="center"/>
          </w:tcPr>
          <w:p w14:paraId="54D65727" w14:textId="3B27B68F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215B1D03" w14:textId="08C9CFF1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3.46 (60.1)</w:t>
            </w:r>
          </w:p>
        </w:tc>
      </w:tr>
      <w:tr w:rsidR="006A4026" w:rsidRPr="00AE441E" w14:paraId="6469517A" w14:textId="3F74C8BE" w:rsidTr="00705895">
        <w:trPr>
          <w:trHeight w:val="397"/>
        </w:trPr>
        <w:tc>
          <w:tcPr>
            <w:tcW w:w="1627" w:type="pct"/>
            <w:vAlign w:val="center"/>
          </w:tcPr>
          <w:p w14:paraId="5527BE0F" w14:textId="092B7D62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758B70E7" w14:textId="483C90E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568EF10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6.08</w:t>
            </w:r>
          </w:p>
          <w:p w14:paraId="1A7E4606" w14:textId="44C0E1C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(55.4)</w:t>
            </w:r>
          </w:p>
        </w:tc>
        <w:tc>
          <w:tcPr>
            <w:tcW w:w="174" w:type="pct"/>
            <w:vAlign w:val="center"/>
          </w:tcPr>
          <w:p w14:paraId="70B327E7" w14:textId="36A3238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2B97CD43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5.25</w:t>
            </w:r>
          </w:p>
          <w:p w14:paraId="240EBCAF" w14:textId="79AA528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(39.2)</w:t>
            </w:r>
          </w:p>
        </w:tc>
        <w:tc>
          <w:tcPr>
            <w:tcW w:w="225" w:type="pct"/>
            <w:vAlign w:val="center"/>
          </w:tcPr>
          <w:p w14:paraId="37A434BC" w14:textId="536B0AC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127B93FF" w14:textId="68BB727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2.87 (56.2)</w:t>
            </w:r>
          </w:p>
        </w:tc>
        <w:tc>
          <w:tcPr>
            <w:tcW w:w="174" w:type="pct"/>
            <w:vAlign w:val="center"/>
          </w:tcPr>
          <w:p w14:paraId="5F34658D" w14:textId="16EE747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4EDE7AD5" w14:textId="3401064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4.47 (34.7)</w:t>
            </w:r>
          </w:p>
        </w:tc>
        <w:tc>
          <w:tcPr>
            <w:tcW w:w="224" w:type="pct"/>
            <w:vAlign w:val="center"/>
          </w:tcPr>
          <w:p w14:paraId="77999201" w14:textId="112A45CD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0802FBD3" w14:textId="77777777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6.45</w:t>
            </w:r>
          </w:p>
          <w:p w14:paraId="1113EB12" w14:textId="3EF822D5" w:rsidR="001E1BF8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(61.0)</w:t>
            </w:r>
          </w:p>
        </w:tc>
        <w:tc>
          <w:tcPr>
            <w:tcW w:w="176" w:type="pct"/>
            <w:vAlign w:val="center"/>
          </w:tcPr>
          <w:p w14:paraId="7BF409F2" w14:textId="1FA5F777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1" w:type="pct"/>
            <w:vAlign w:val="center"/>
          </w:tcPr>
          <w:p w14:paraId="7E45F3E4" w14:textId="22A75E3E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7.40 (48.1)</w:t>
            </w:r>
          </w:p>
        </w:tc>
      </w:tr>
      <w:tr w:rsidR="006A4026" w:rsidRPr="00AE441E" w14:paraId="6D080E3B" w14:textId="5CAA6DFC" w:rsidTr="00705895">
        <w:trPr>
          <w:trHeight w:val="397"/>
        </w:trPr>
        <w:tc>
          <w:tcPr>
            <w:tcW w:w="1627" w:type="pct"/>
            <w:vAlign w:val="center"/>
          </w:tcPr>
          <w:p w14:paraId="593218B7" w14:textId="6475CB7A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2A310CB9" w14:textId="162D51C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" w:type="pct"/>
            <w:vAlign w:val="center"/>
          </w:tcPr>
          <w:p w14:paraId="20240F99" w14:textId="63A5EF8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0.68 (48.6)</w:t>
            </w:r>
          </w:p>
        </w:tc>
        <w:tc>
          <w:tcPr>
            <w:tcW w:w="174" w:type="pct"/>
            <w:vAlign w:val="center"/>
          </w:tcPr>
          <w:p w14:paraId="34EC2EF5" w14:textId="6FE280B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5CC9E562" w14:textId="5F706CD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1.70 (53.0)</w:t>
            </w:r>
          </w:p>
        </w:tc>
        <w:tc>
          <w:tcPr>
            <w:tcW w:w="225" w:type="pct"/>
            <w:vAlign w:val="center"/>
          </w:tcPr>
          <w:p w14:paraId="435F72B8" w14:textId="5B1E7A2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7A93EC44" w14:textId="0771728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6.68 (45.2)</w:t>
            </w:r>
          </w:p>
        </w:tc>
        <w:tc>
          <w:tcPr>
            <w:tcW w:w="174" w:type="pct"/>
            <w:vAlign w:val="center"/>
          </w:tcPr>
          <w:p w14:paraId="4C9145A5" w14:textId="264284E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54F17303" w14:textId="3992923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4.48 (73.8)</w:t>
            </w:r>
          </w:p>
        </w:tc>
        <w:tc>
          <w:tcPr>
            <w:tcW w:w="224" w:type="pct"/>
            <w:vAlign w:val="center"/>
          </w:tcPr>
          <w:p w14:paraId="198BF52F" w14:textId="5368DBB9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2CC0870C" w14:textId="612242B9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4.02 (53.8)</w:t>
            </w:r>
          </w:p>
        </w:tc>
        <w:tc>
          <w:tcPr>
            <w:tcW w:w="176" w:type="pct"/>
            <w:vAlign w:val="center"/>
          </w:tcPr>
          <w:p w14:paraId="7F40E1CC" w14:textId="7A668EC4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114A35A4" w14:textId="3A2A7DD8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4.69 (64.2)</w:t>
            </w:r>
          </w:p>
        </w:tc>
      </w:tr>
      <w:tr w:rsidR="006A4026" w:rsidRPr="00AE441E" w14:paraId="03AD1F92" w14:textId="66F886EE" w:rsidTr="00705895">
        <w:trPr>
          <w:trHeight w:val="397"/>
        </w:trPr>
        <w:tc>
          <w:tcPr>
            <w:tcW w:w="1627" w:type="pct"/>
            <w:vAlign w:val="center"/>
          </w:tcPr>
          <w:p w14:paraId="6916DA61" w14:textId="160BEDFA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26AF29A3" w14:textId="770CE3F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4105EEA4" w14:textId="4491CBA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38.38 (45.5)</w:t>
            </w:r>
          </w:p>
        </w:tc>
        <w:tc>
          <w:tcPr>
            <w:tcW w:w="174" w:type="pct"/>
            <w:vAlign w:val="center"/>
          </w:tcPr>
          <w:p w14:paraId="36E4EFAA" w14:textId="283F82F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7EA7B667" w14:textId="2791074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4.72 (9.4)</w:t>
            </w:r>
          </w:p>
        </w:tc>
        <w:tc>
          <w:tcPr>
            <w:tcW w:w="225" w:type="pct"/>
            <w:vAlign w:val="center"/>
          </w:tcPr>
          <w:p w14:paraId="6312D397" w14:textId="16CC0FE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6CF97C8F" w14:textId="62B53D7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102.33 </w:t>
            </w:r>
            <w:r w:rsidR="00F65D17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43.9)</w:t>
            </w:r>
          </w:p>
        </w:tc>
        <w:tc>
          <w:tcPr>
            <w:tcW w:w="174" w:type="pct"/>
            <w:vAlign w:val="center"/>
          </w:tcPr>
          <w:p w14:paraId="677D7D7A" w14:textId="3F04A2A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29291EBD" w14:textId="0F0BA41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4.23 (14.7)</w:t>
            </w:r>
          </w:p>
        </w:tc>
        <w:tc>
          <w:tcPr>
            <w:tcW w:w="224" w:type="pct"/>
            <w:vAlign w:val="center"/>
          </w:tcPr>
          <w:p w14:paraId="0E296BAE" w14:textId="7BF436F5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68" w:type="pct"/>
            <w:vAlign w:val="center"/>
          </w:tcPr>
          <w:p w14:paraId="18E045BB" w14:textId="18E03BAB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1.19 (51.0)</w:t>
            </w:r>
          </w:p>
        </w:tc>
        <w:tc>
          <w:tcPr>
            <w:tcW w:w="176" w:type="pct"/>
            <w:vAlign w:val="center"/>
          </w:tcPr>
          <w:p w14:paraId="22305005" w14:textId="6D5DD4A7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675D34B2" w14:textId="16A09692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9.20 (15.2)</w:t>
            </w:r>
          </w:p>
        </w:tc>
      </w:tr>
      <w:tr w:rsidR="006A4026" w:rsidRPr="00AE441E" w14:paraId="1850C2C4" w14:textId="7DBB8181" w:rsidTr="00705895">
        <w:trPr>
          <w:trHeight w:val="397"/>
        </w:trPr>
        <w:tc>
          <w:tcPr>
            <w:tcW w:w="1627" w:type="pct"/>
            <w:vAlign w:val="center"/>
          </w:tcPr>
          <w:p w14:paraId="23A0DEB6" w14:textId="5E03565E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69CC3876" w14:textId="01D09000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05EDD4E1" w14:textId="393110B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3.68 (41.6)</w:t>
            </w:r>
          </w:p>
        </w:tc>
        <w:tc>
          <w:tcPr>
            <w:tcW w:w="174" w:type="pct"/>
            <w:vAlign w:val="center"/>
          </w:tcPr>
          <w:p w14:paraId="3F70165C" w14:textId="2A5BFA1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16582E33" w14:textId="2596A75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67.00 (0.0)</w:t>
            </w:r>
          </w:p>
        </w:tc>
        <w:tc>
          <w:tcPr>
            <w:tcW w:w="225" w:type="pct"/>
            <w:vAlign w:val="center"/>
          </w:tcPr>
          <w:p w14:paraId="5B0E14CC" w14:textId="1BA5BC3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538887AE" w14:textId="781F799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4.14 (39.3)</w:t>
            </w:r>
          </w:p>
        </w:tc>
        <w:tc>
          <w:tcPr>
            <w:tcW w:w="174" w:type="pct"/>
            <w:vAlign w:val="center"/>
          </w:tcPr>
          <w:p w14:paraId="42494702" w14:textId="6A87D72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203A3625" w14:textId="1D7FFCF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02.35 (0.0)</w:t>
            </w:r>
          </w:p>
        </w:tc>
        <w:tc>
          <w:tcPr>
            <w:tcW w:w="224" w:type="pct"/>
            <w:vAlign w:val="center"/>
          </w:tcPr>
          <w:p w14:paraId="4407E15F" w14:textId="59841532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1E41C355" w14:textId="7E704D65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93.12 (48.9)</w:t>
            </w:r>
          </w:p>
        </w:tc>
        <w:tc>
          <w:tcPr>
            <w:tcW w:w="176" w:type="pct"/>
            <w:vAlign w:val="center"/>
          </w:tcPr>
          <w:p w14:paraId="229E13D0" w14:textId="35560C89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1D6420D6" w14:textId="32404296" w:rsidR="002558E5" w:rsidRPr="00D02E2E" w:rsidRDefault="001E1BF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11.25 (0.0)</w:t>
            </w:r>
          </w:p>
        </w:tc>
      </w:tr>
      <w:tr w:rsidR="006A4026" w:rsidRPr="00AE441E" w14:paraId="7CCDDF2A" w14:textId="254C65AB" w:rsidTr="00705895">
        <w:trPr>
          <w:trHeight w:val="397"/>
        </w:trPr>
        <w:tc>
          <w:tcPr>
            <w:tcW w:w="1627" w:type="pct"/>
            <w:vAlign w:val="center"/>
          </w:tcPr>
          <w:p w14:paraId="6D4C9B36" w14:textId="06442AF2" w:rsidR="002558E5" w:rsidRPr="00D02E2E" w:rsidRDefault="002558E5" w:rsidP="00D02E2E">
            <w:pPr>
              <w:keepNext/>
              <w:keepLines/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lastRenderedPageBreak/>
              <w:t>C-reactive protein (mg/L)</w:t>
            </w:r>
          </w:p>
        </w:tc>
        <w:tc>
          <w:tcPr>
            <w:tcW w:w="221" w:type="pct"/>
            <w:vAlign w:val="center"/>
          </w:tcPr>
          <w:p w14:paraId="7105C665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44A2CA96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607E88EC" w14:textId="5E21756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C6F95D4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14:paraId="3A885080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Align w:val="center"/>
          </w:tcPr>
          <w:p w14:paraId="5C90E19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" w:type="pct"/>
            <w:vAlign w:val="center"/>
          </w:tcPr>
          <w:p w14:paraId="0252C467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A881329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vAlign w:val="center"/>
          </w:tcPr>
          <w:p w14:paraId="15B27C27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05CABD26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vAlign w:val="center"/>
          </w:tcPr>
          <w:p w14:paraId="11B14075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vAlign w:val="center"/>
          </w:tcPr>
          <w:p w14:paraId="7EE5263C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43E1EB2C" w14:textId="37F8D930" w:rsidTr="00705895">
        <w:trPr>
          <w:trHeight w:val="397"/>
        </w:trPr>
        <w:tc>
          <w:tcPr>
            <w:tcW w:w="1627" w:type="pct"/>
            <w:vAlign w:val="center"/>
          </w:tcPr>
          <w:p w14:paraId="00F74DB7" w14:textId="41153C13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221" w:type="pct"/>
            <w:vAlign w:val="center"/>
          </w:tcPr>
          <w:p w14:paraId="1131A128" w14:textId="764DB516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" w:type="pct"/>
            <w:vAlign w:val="center"/>
          </w:tcPr>
          <w:p w14:paraId="6D6905FD" w14:textId="0BC6ABD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83 (214.0)</w:t>
            </w:r>
          </w:p>
        </w:tc>
        <w:tc>
          <w:tcPr>
            <w:tcW w:w="174" w:type="pct"/>
            <w:vAlign w:val="center"/>
          </w:tcPr>
          <w:p w14:paraId="323D156B" w14:textId="131C1C6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377" w:type="pct"/>
            <w:vAlign w:val="center"/>
          </w:tcPr>
          <w:p w14:paraId="40294765" w14:textId="6B2CFEB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96 (121.2)</w:t>
            </w:r>
          </w:p>
        </w:tc>
        <w:tc>
          <w:tcPr>
            <w:tcW w:w="225" w:type="pct"/>
            <w:vAlign w:val="center"/>
          </w:tcPr>
          <w:p w14:paraId="009BC0EB" w14:textId="0D3C5B7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67" w:type="pct"/>
            <w:vAlign w:val="center"/>
          </w:tcPr>
          <w:p w14:paraId="705515D3" w14:textId="132D9AB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74 (295.5)</w:t>
            </w:r>
          </w:p>
        </w:tc>
        <w:tc>
          <w:tcPr>
            <w:tcW w:w="174" w:type="pct"/>
            <w:vAlign w:val="center"/>
          </w:tcPr>
          <w:p w14:paraId="48C1FC48" w14:textId="7EAA794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377" w:type="pct"/>
            <w:vAlign w:val="center"/>
          </w:tcPr>
          <w:p w14:paraId="59BB3950" w14:textId="195D979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08 (133.3)</w:t>
            </w:r>
          </w:p>
        </w:tc>
        <w:tc>
          <w:tcPr>
            <w:tcW w:w="224" w:type="pct"/>
            <w:vAlign w:val="center"/>
          </w:tcPr>
          <w:p w14:paraId="0472A3C6" w14:textId="6E0EE216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68" w:type="pct"/>
            <w:vAlign w:val="center"/>
          </w:tcPr>
          <w:p w14:paraId="678FFC6E" w14:textId="23DEACAB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08 (186.0)</w:t>
            </w:r>
          </w:p>
        </w:tc>
        <w:tc>
          <w:tcPr>
            <w:tcW w:w="176" w:type="pct"/>
            <w:vAlign w:val="center"/>
          </w:tcPr>
          <w:p w14:paraId="71192C56" w14:textId="0C6C4429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21" w:type="pct"/>
            <w:vAlign w:val="center"/>
          </w:tcPr>
          <w:p w14:paraId="60B0D6FC" w14:textId="4DD736F6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75 (165.7)</w:t>
            </w:r>
          </w:p>
        </w:tc>
      </w:tr>
      <w:tr w:rsidR="006A4026" w:rsidRPr="00AE441E" w14:paraId="77F9B364" w14:textId="7B34657F" w:rsidTr="00705895">
        <w:trPr>
          <w:trHeight w:val="397"/>
        </w:trPr>
        <w:tc>
          <w:tcPr>
            <w:tcW w:w="1627" w:type="pct"/>
            <w:vAlign w:val="center"/>
          </w:tcPr>
          <w:p w14:paraId="04079077" w14:textId="66AE7C44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221" w:type="pct"/>
            <w:vAlign w:val="center"/>
          </w:tcPr>
          <w:p w14:paraId="7A0B47CD" w14:textId="7B054A4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" w:type="pct"/>
            <w:vAlign w:val="center"/>
          </w:tcPr>
          <w:p w14:paraId="7305F3A2" w14:textId="4B5203A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07 (181.1)</w:t>
            </w:r>
          </w:p>
        </w:tc>
        <w:tc>
          <w:tcPr>
            <w:tcW w:w="174" w:type="pct"/>
            <w:vAlign w:val="center"/>
          </w:tcPr>
          <w:p w14:paraId="313DDBDB" w14:textId="1114EE4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2D2823FF" w14:textId="4430182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29 (93.5)</w:t>
            </w:r>
          </w:p>
        </w:tc>
        <w:tc>
          <w:tcPr>
            <w:tcW w:w="225" w:type="pct"/>
            <w:vAlign w:val="center"/>
          </w:tcPr>
          <w:p w14:paraId="4DD42A18" w14:textId="02D3A02A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67" w:type="pct"/>
            <w:vAlign w:val="center"/>
          </w:tcPr>
          <w:p w14:paraId="46063ED3" w14:textId="539C0DC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13 (217.3)</w:t>
            </w:r>
          </w:p>
        </w:tc>
        <w:tc>
          <w:tcPr>
            <w:tcW w:w="174" w:type="pct"/>
            <w:vAlign w:val="center"/>
          </w:tcPr>
          <w:p w14:paraId="5269E362" w14:textId="54FEA54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7" w:type="pct"/>
            <w:vAlign w:val="center"/>
          </w:tcPr>
          <w:p w14:paraId="5A66880D" w14:textId="63295799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06 (126.4)</w:t>
            </w:r>
          </w:p>
        </w:tc>
        <w:tc>
          <w:tcPr>
            <w:tcW w:w="224" w:type="pct"/>
            <w:vAlign w:val="center"/>
          </w:tcPr>
          <w:p w14:paraId="7ECBFE48" w14:textId="2A088E33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8" w:type="pct"/>
            <w:vAlign w:val="center"/>
          </w:tcPr>
          <w:p w14:paraId="751F1260" w14:textId="0018F103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92 (159.7)</w:t>
            </w:r>
          </w:p>
        </w:tc>
        <w:tc>
          <w:tcPr>
            <w:tcW w:w="176" w:type="pct"/>
            <w:vAlign w:val="center"/>
          </w:tcPr>
          <w:p w14:paraId="0193A8DF" w14:textId="2C972FCD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1" w:type="pct"/>
            <w:vAlign w:val="center"/>
          </w:tcPr>
          <w:p w14:paraId="2426C52E" w14:textId="4FD5BD21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31 (134.7)</w:t>
            </w:r>
          </w:p>
        </w:tc>
      </w:tr>
      <w:tr w:rsidR="006A4026" w:rsidRPr="00AE441E" w14:paraId="0B5A41D3" w14:textId="7E673BEA" w:rsidTr="00705895">
        <w:trPr>
          <w:trHeight w:val="397"/>
        </w:trPr>
        <w:tc>
          <w:tcPr>
            <w:tcW w:w="1627" w:type="pct"/>
            <w:vAlign w:val="center"/>
          </w:tcPr>
          <w:p w14:paraId="307DC66A" w14:textId="4EE234F6" w:rsidR="002558E5" w:rsidRPr="00D02E2E" w:rsidRDefault="002558E5" w:rsidP="00D02E2E">
            <w:pPr>
              <w:keepNext/>
              <w:keepLines/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221" w:type="pct"/>
            <w:vAlign w:val="center"/>
          </w:tcPr>
          <w:p w14:paraId="349289B5" w14:textId="2957509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70" w:type="pct"/>
            <w:vAlign w:val="center"/>
          </w:tcPr>
          <w:p w14:paraId="523F0E2F" w14:textId="77777777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16</w:t>
            </w:r>
          </w:p>
          <w:p w14:paraId="6F2A657F" w14:textId="49BD87D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(170.9)</w:t>
            </w:r>
          </w:p>
        </w:tc>
        <w:tc>
          <w:tcPr>
            <w:tcW w:w="174" w:type="pct"/>
            <w:vAlign w:val="center"/>
          </w:tcPr>
          <w:p w14:paraId="643195BD" w14:textId="07104EB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5D4A6D91" w14:textId="2E5B384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.02 (81.6)</w:t>
            </w:r>
          </w:p>
        </w:tc>
        <w:tc>
          <w:tcPr>
            <w:tcW w:w="225" w:type="pct"/>
            <w:vAlign w:val="center"/>
          </w:tcPr>
          <w:p w14:paraId="75092A58" w14:textId="1319BB1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67" w:type="pct"/>
            <w:vAlign w:val="center"/>
          </w:tcPr>
          <w:p w14:paraId="6AC73055" w14:textId="067372F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67 (177.7)</w:t>
            </w:r>
          </w:p>
        </w:tc>
        <w:tc>
          <w:tcPr>
            <w:tcW w:w="174" w:type="pct"/>
            <w:vAlign w:val="center"/>
          </w:tcPr>
          <w:p w14:paraId="49D85918" w14:textId="160DBB02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7" w:type="pct"/>
            <w:vAlign w:val="center"/>
          </w:tcPr>
          <w:p w14:paraId="4690CB89" w14:textId="77885EC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47 (261.2)</w:t>
            </w:r>
          </w:p>
        </w:tc>
        <w:tc>
          <w:tcPr>
            <w:tcW w:w="224" w:type="pct"/>
            <w:vAlign w:val="center"/>
          </w:tcPr>
          <w:p w14:paraId="233244C7" w14:textId="15AF1D34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68" w:type="pct"/>
            <w:vAlign w:val="center"/>
          </w:tcPr>
          <w:p w14:paraId="594F9F68" w14:textId="661EFB76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49 (186.5)</w:t>
            </w:r>
          </w:p>
        </w:tc>
        <w:tc>
          <w:tcPr>
            <w:tcW w:w="176" w:type="pct"/>
            <w:vAlign w:val="center"/>
          </w:tcPr>
          <w:p w14:paraId="6BDB149D" w14:textId="4DA1CEC9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1" w:type="pct"/>
            <w:vAlign w:val="center"/>
          </w:tcPr>
          <w:p w14:paraId="597287C7" w14:textId="392ECB97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93 (107.4)</w:t>
            </w:r>
          </w:p>
        </w:tc>
      </w:tr>
      <w:tr w:rsidR="006A4026" w:rsidRPr="00AE441E" w14:paraId="2FC83BC2" w14:textId="19CFBC3B" w:rsidTr="00705895">
        <w:trPr>
          <w:trHeight w:val="397"/>
        </w:trPr>
        <w:tc>
          <w:tcPr>
            <w:tcW w:w="1627" w:type="pct"/>
            <w:vAlign w:val="center"/>
          </w:tcPr>
          <w:p w14:paraId="3DCD9034" w14:textId="5716AFA9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221" w:type="pct"/>
            <w:vAlign w:val="center"/>
          </w:tcPr>
          <w:p w14:paraId="0AACA701" w14:textId="1369BD8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" w:type="pct"/>
            <w:vAlign w:val="center"/>
          </w:tcPr>
          <w:p w14:paraId="2181EB29" w14:textId="6F0B7A9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67 (163.2)</w:t>
            </w:r>
          </w:p>
        </w:tc>
        <w:tc>
          <w:tcPr>
            <w:tcW w:w="174" w:type="pct"/>
            <w:vAlign w:val="center"/>
          </w:tcPr>
          <w:p w14:paraId="1221E90B" w14:textId="266BD36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39F60FC8" w14:textId="06B8026E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67 (32.9)</w:t>
            </w:r>
          </w:p>
        </w:tc>
        <w:tc>
          <w:tcPr>
            <w:tcW w:w="225" w:type="pct"/>
            <w:vAlign w:val="center"/>
          </w:tcPr>
          <w:p w14:paraId="52782FEC" w14:textId="1B66E2E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67" w:type="pct"/>
            <w:vAlign w:val="center"/>
          </w:tcPr>
          <w:p w14:paraId="7A52101D" w14:textId="16A447E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39 (177.6)</w:t>
            </w:r>
          </w:p>
        </w:tc>
        <w:tc>
          <w:tcPr>
            <w:tcW w:w="174" w:type="pct"/>
            <w:vAlign w:val="center"/>
          </w:tcPr>
          <w:p w14:paraId="7A9801C4" w14:textId="3767AEB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vAlign w:val="center"/>
          </w:tcPr>
          <w:p w14:paraId="2ED0FFFB" w14:textId="2942B993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32 (55.1)</w:t>
            </w:r>
          </w:p>
        </w:tc>
        <w:tc>
          <w:tcPr>
            <w:tcW w:w="224" w:type="pct"/>
            <w:vAlign w:val="center"/>
          </w:tcPr>
          <w:p w14:paraId="468FAF03" w14:textId="1F61CEC1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68" w:type="pct"/>
            <w:vAlign w:val="center"/>
          </w:tcPr>
          <w:p w14:paraId="37ED9782" w14:textId="1E6EF8FD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73 (128.0)</w:t>
            </w:r>
          </w:p>
        </w:tc>
        <w:tc>
          <w:tcPr>
            <w:tcW w:w="176" w:type="pct"/>
            <w:vAlign w:val="center"/>
          </w:tcPr>
          <w:p w14:paraId="3BB18A71" w14:textId="2252B683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vAlign w:val="center"/>
          </w:tcPr>
          <w:p w14:paraId="5174DC3A" w14:textId="2422CB1E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2.71 (91.7)</w:t>
            </w:r>
          </w:p>
        </w:tc>
      </w:tr>
      <w:tr w:rsidR="006A4026" w:rsidRPr="00AE441E" w14:paraId="1385B5B4" w14:textId="0B319123" w:rsidTr="00705895">
        <w:trPr>
          <w:trHeight w:val="397"/>
        </w:trPr>
        <w:tc>
          <w:tcPr>
            <w:tcW w:w="1627" w:type="pct"/>
            <w:vAlign w:val="center"/>
          </w:tcPr>
          <w:p w14:paraId="4D07BFD0" w14:textId="1C5DCE9F" w:rsidR="002558E5" w:rsidRPr="00D02E2E" w:rsidRDefault="002558E5" w:rsidP="00D02E2E">
            <w:pPr>
              <w:spacing w:after="0" w:line="36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D02E2E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3159D0" w:rsidRPr="00D02E2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D02E2E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221" w:type="pct"/>
            <w:vAlign w:val="center"/>
          </w:tcPr>
          <w:p w14:paraId="53D64F14" w14:textId="6865D6B1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70" w:type="pct"/>
            <w:vAlign w:val="center"/>
          </w:tcPr>
          <w:p w14:paraId="36753D28" w14:textId="38A0C2F4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3.22 (162.8)</w:t>
            </w:r>
          </w:p>
        </w:tc>
        <w:tc>
          <w:tcPr>
            <w:tcW w:w="174" w:type="pct"/>
            <w:vAlign w:val="center"/>
          </w:tcPr>
          <w:p w14:paraId="545A8393" w14:textId="0A63EC6D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0EB92134" w14:textId="2BAC8715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0.83 </w:t>
            </w:r>
            <w:r w:rsidR="00BC6136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5" w:type="pct"/>
            <w:vAlign w:val="center"/>
          </w:tcPr>
          <w:p w14:paraId="3344D405" w14:textId="0D55F69C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367" w:type="pct"/>
            <w:vAlign w:val="center"/>
          </w:tcPr>
          <w:p w14:paraId="13856F41" w14:textId="02BD8EFF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0.77 (190.5)</w:t>
            </w:r>
          </w:p>
        </w:tc>
        <w:tc>
          <w:tcPr>
            <w:tcW w:w="174" w:type="pct"/>
            <w:vAlign w:val="center"/>
          </w:tcPr>
          <w:p w14:paraId="7DEFC53F" w14:textId="3D236DE8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vAlign w:val="center"/>
          </w:tcPr>
          <w:p w14:paraId="47E13B71" w14:textId="50F5200B" w:rsidR="002558E5" w:rsidRPr="00D02E2E" w:rsidRDefault="002558E5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 xml:space="preserve">0.18 </w:t>
            </w:r>
            <w:r w:rsidR="00BC6136" w:rsidRPr="00AE441E">
              <w:rPr>
                <w:sz w:val="20"/>
                <w:szCs w:val="20"/>
                <w:lang w:val="en-GB"/>
              </w:rPr>
              <w:br/>
            </w:r>
            <w:r w:rsidRPr="00D02E2E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4" w:type="pct"/>
            <w:vAlign w:val="center"/>
          </w:tcPr>
          <w:p w14:paraId="72A71245" w14:textId="059D0305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3E1C6638" w14:textId="63CEE961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24 (206.6)</w:t>
            </w:r>
          </w:p>
        </w:tc>
        <w:tc>
          <w:tcPr>
            <w:tcW w:w="176" w:type="pct"/>
            <w:vAlign w:val="center"/>
          </w:tcPr>
          <w:p w14:paraId="46F82A03" w14:textId="13DC259A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vAlign w:val="center"/>
          </w:tcPr>
          <w:p w14:paraId="0799AD0E" w14:textId="44B35071" w:rsidR="002558E5" w:rsidRPr="00D02E2E" w:rsidRDefault="00C32EA8" w:rsidP="00D02E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02E2E">
              <w:rPr>
                <w:sz w:val="20"/>
                <w:szCs w:val="20"/>
                <w:lang w:val="en-GB"/>
              </w:rPr>
              <w:t>1.03 (0.0)</w:t>
            </w:r>
          </w:p>
        </w:tc>
      </w:tr>
    </w:tbl>
    <w:p w14:paraId="50A0F325" w14:textId="1FF032FE" w:rsidR="0091483F" w:rsidRPr="00D02E2E" w:rsidRDefault="00705895" w:rsidP="00A04A1C">
      <w:pPr>
        <w:rPr>
          <w:sz w:val="20"/>
          <w:szCs w:val="18"/>
          <w:lang w:val="en-GB"/>
        </w:rPr>
      </w:pPr>
      <w:r w:rsidRPr="00AE441E">
        <w:rPr>
          <w:rFonts w:cs="Arial"/>
          <w:sz w:val="20"/>
          <w:szCs w:val="18"/>
          <w:vertAlign w:val="superscript"/>
          <w:lang w:val="en-GB"/>
        </w:rPr>
        <w:t>†</w:t>
      </w:r>
      <w:r w:rsidR="007140CE" w:rsidRPr="00D02E2E">
        <w:rPr>
          <w:sz w:val="20"/>
          <w:szCs w:val="18"/>
          <w:lang w:val="en-GB"/>
        </w:rPr>
        <w:t xml:space="preserve">Data are observed </w:t>
      </w:r>
      <w:r w:rsidR="00D62887" w:rsidRPr="00D02E2E">
        <w:rPr>
          <w:sz w:val="20"/>
          <w:szCs w:val="18"/>
          <w:lang w:val="en-GB"/>
        </w:rPr>
        <w:t xml:space="preserve">data presented as </w:t>
      </w:r>
      <w:r w:rsidR="007140CE" w:rsidRPr="00D02E2E">
        <w:rPr>
          <w:sz w:val="20"/>
          <w:szCs w:val="18"/>
          <w:lang w:val="en-GB"/>
        </w:rPr>
        <w:t>mean</w:t>
      </w:r>
      <w:r w:rsidR="00E505DD" w:rsidRPr="00D02E2E">
        <w:rPr>
          <w:sz w:val="20"/>
          <w:szCs w:val="18"/>
          <w:lang w:val="en-GB"/>
        </w:rPr>
        <w:t xml:space="preserve"> </w:t>
      </w:r>
      <w:r w:rsidR="007140CE" w:rsidRPr="00D02E2E">
        <w:rPr>
          <w:sz w:val="20"/>
          <w:szCs w:val="18"/>
          <w:lang w:val="en-GB"/>
        </w:rPr>
        <w:t xml:space="preserve">± standard deviation </w:t>
      </w:r>
      <w:r w:rsidR="00D62887" w:rsidRPr="00D02E2E">
        <w:rPr>
          <w:sz w:val="20"/>
          <w:szCs w:val="18"/>
          <w:lang w:val="en-GB"/>
        </w:rPr>
        <w:t xml:space="preserve">or geometric mean (coefficient of variation) </w:t>
      </w:r>
      <w:r w:rsidR="007140CE" w:rsidRPr="00D02E2E">
        <w:rPr>
          <w:sz w:val="20"/>
          <w:szCs w:val="18"/>
          <w:lang w:val="en-GB"/>
        </w:rPr>
        <w:t>for the extension analysis set from the in-trial period.</w:t>
      </w:r>
      <w:r w:rsidR="00C31273" w:rsidRPr="00D02E2E">
        <w:rPr>
          <w:sz w:val="20"/>
          <w:szCs w:val="18"/>
          <w:lang w:val="en-GB"/>
        </w:rPr>
        <w:br/>
      </w:r>
      <w:r w:rsidR="003159D0" w:rsidRPr="00AE441E">
        <w:rPr>
          <w:rFonts w:cs="Arial"/>
          <w:sz w:val="20"/>
          <w:szCs w:val="18"/>
          <w:vertAlign w:val="superscript"/>
          <w:lang w:val="en-GB"/>
        </w:rPr>
        <w:t>‡</w:t>
      </w:r>
      <w:r w:rsidR="006F2A58" w:rsidRPr="00D02E2E">
        <w:rPr>
          <w:rFonts w:cs="Arial"/>
          <w:sz w:val="20"/>
          <w:szCs w:val="18"/>
          <w:lang w:val="en-GB"/>
        </w:rPr>
        <w:t>Subgroup name indicates body weight loss from baseline to week 68.</w:t>
      </w:r>
      <w:r w:rsidR="00697F89" w:rsidRPr="00D02E2E">
        <w:rPr>
          <w:rFonts w:cs="Arial"/>
          <w:sz w:val="20"/>
          <w:szCs w:val="18"/>
          <w:lang w:val="en-GB"/>
        </w:rPr>
        <w:br/>
      </w:r>
      <w:r w:rsidR="00AF3023" w:rsidRPr="00AE441E">
        <w:rPr>
          <w:sz w:val="20"/>
          <w:szCs w:val="18"/>
          <w:lang w:val="en-GB"/>
        </w:rPr>
        <w:t>HbA</w:t>
      </w:r>
      <w:r w:rsidR="00AF3023" w:rsidRPr="00AE441E">
        <w:rPr>
          <w:sz w:val="20"/>
          <w:szCs w:val="18"/>
          <w:vertAlign w:val="subscript"/>
          <w:lang w:val="en-GB"/>
        </w:rPr>
        <w:t>1c</w:t>
      </w:r>
      <w:r w:rsidR="00AF3023" w:rsidRPr="00AE441E">
        <w:rPr>
          <w:sz w:val="20"/>
          <w:szCs w:val="18"/>
          <w:lang w:val="en-GB"/>
        </w:rPr>
        <w:t xml:space="preserve">, glycated haemoglobin; </w:t>
      </w:r>
      <w:r w:rsidR="003718AB" w:rsidRPr="00D02E2E">
        <w:rPr>
          <w:sz w:val="20"/>
          <w:szCs w:val="18"/>
          <w:lang w:val="en-GB"/>
        </w:rPr>
        <w:t xml:space="preserve">HDL, high-density lipoprotein; LDL, low-density lipoprotein; </w:t>
      </w:r>
      <w:r w:rsidR="00B11C27" w:rsidRPr="00D02E2E">
        <w:rPr>
          <w:sz w:val="20"/>
          <w:szCs w:val="18"/>
          <w:lang w:val="en-GB"/>
        </w:rPr>
        <w:t xml:space="preserve">NA, not applicable; </w:t>
      </w:r>
      <w:r w:rsidR="003718AB" w:rsidRPr="00D02E2E">
        <w:rPr>
          <w:sz w:val="20"/>
          <w:szCs w:val="18"/>
          <w:lang w:val="en-GB"/>
        </w:rPr>
        <w:t>VLDL, very-low-density lipoprotein</w:t>
      </w:r>
      <w:r w:rsidR="00CD4087" w:rsidRPr="00D02E2E">
        <w:rPr>
          <w:sz w:val="20"/>
          <w:szCs w:val="18"/>
          <w:lang w:val="en-GB"/>
        </w:rPr>
        <w:t>.</w:t>
      </w:r>
    </w:p>
    <w:p w14:paraId="31B01A40" w14:textId="77777777" w:rsidR="00B45D11" w:rsidRPr="00AE441E" w:rsidRDefault="00B45D11" w:rsidP="000303E8">
      <w:pPr>
        <w:pStyle w:val="Heading2"/>
        <w:rPr>
          <w:lang w:val="en-GB"/>
        </w:rPr>
        <w:sectPr w:rsidR="00B45D11" w:rsidRPr="00AE441E" w:rsidSect="00B45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648E00" w14:textId="0DC74BB5" w:rsidR="000303E8" w:rsidRPr="00AE441E" w:rsidRDefault="000303E8" w:rsidP="000303E8">
      <w:pPr>
        <w:pStyle w:val="Heading2"/>
        <w:rPr>
          <w:lang w:val="en-GB"/>
        </w:rPr>
      </w:pPr>
      <w:r w:rsidRPr="00AE441E">
        <w:rPr>
          <w:lang w:val="en-GB"/>
        </w:rPr>
        <w:lastRenderedPageBreak/>
        <w:t xml:space="preserve">Table S6. </w:t>
      </w:r>
      <w:r w:rsidRPr="00D02E2E">
        <w:rPr>
          <w:b w:val="0"/>
          <w:bCs w:val="0"/>
          <w:lang w:val="en-GB"/>
        </w:rPr>
        <w:t>Changes in cardiometabolic risk factors from baseline to week 120, by body weight loss from baseline to week 68 subgroups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11"/>
        <w:gridCol w:w="784"/>
        <w:gridCol w:w="1767"/>
        <w:gridCol w:w="769"/>
        <w:gridCol w:w="1719"/>
      </w:tblGrid>
      <w:tr w:rsidR="006A4026" w:rsidRPr="00AE441E" w14:paraId="7138308C" w14:textId="77777777" w:rsidTr="00A108DA">
        <w:trPr>
          <w:trHeight w:val="397"/>
          <w:tblHeader/>
        </w:trPr>
        <w:tc>
          <w:tcPr>
            <w:tcW w:w="2305" w:type="pct"/>
            <w:vAlign w:val="center"/>
          </w:tcPr>
          <w:p w14:paraId="7BA86918" w14:textId="77777777" w:rsidR="000303E8" w:rsidRPr="0059465C" w:rsidRDefault="000303E8" w:rsidP="0059465C">
            <w:pPr>
              <w:spacing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6D4A86C" w14:textId="77777777" w:rsidR="000303E8" w:rsidRPr="0059465C" w:rsidRDefault="000303E8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9465C">
              <w:rPr>
                <w:b/>
                <w:bCs/>
                <w:sz w:val="20"/>
                <w:szCs w:val="20"/>
                <w:lang w:val="en-GB"/>
              </w:rPr>
              <w:t>Semaglutide arm</w:t>
            </w:r>
          </w:p>
        </w:tc>
        <w:tc>
          <w:tcPr>
            <w:tcW w:w="1330" w:type="pct"/>
            <w:gridSpan w:val="2"/>
            <w:vAlign w:val="center"/>
          </w:tcPr>
          <w:p w14:paraId="274DDD86" w14:textId="77777777" w:rsidR="000303E8" w:rsidRPr="0059465C" w:rsidRDefault="000303E8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9465C">
              <w:rPr>
                <w:b/>
                <w:bCs/>
                <w:sz w:val="20"/>
                <w:szCs w:val="20"/>
                <w:lang w:val="en-GB"/>
              </w:rPr>
              <w:t>Placebo arm</w:t>
            </w:r>
          </w:p>
        </w:tc>
      </w:tr>
      <w:tr w:rsidR="006A4026" w:rsidRPr="00AE441E" w14:paraId="0B9C8D3E" w14:textId="77777777" w:rsidTr="00A108DA">
        <w:trPr>
          <w:trHeight w:val="397"/>
          <w:tblHeader/>
        </w:trPr>
        <w:tc>
          <w:tcPr>
            <w:tcW w:w="2305" w:type="pct"/>
            <w:vAlign w:val="center"/>
          </w:tcPr>
          <w:p w14:paraId="13AB6705" w14:textId="77777777" w:rsidR="000303E8" w:rsidRPr="0059465C" w:rsidRDefault="000303E8" w:rsidP="0059465C">
            <w:pPr>
              <w:spacing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19BDD8B" w14:textId="2A5272C6" w:rsidR="000303E8" w:rsidRPr="0059465C" w:rsidRDefault="00425630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45" w:type="pct"/>
            <w:vAlign w:val="center"/>
          </w:tcPr>
          <w:p w14:paraId="438EF636" w14:textId="6EDA930C" w:rsidR="000303E8" w:rsidRPr="0059465C" w:rsidRDefault="000303E8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9465C">
              <w:rPr>
                <w:b/>
                <w:bCs/>
                <w:sz w:val="20"/>
                <w:szCs w:val="20"/>
                <w:lang w:val="en-GB"/>
              </w:rPr>
              <w:t>Change or ratio to baseline</w:t>
            </w:r>
            <w:r w:rsidR="00A108DA"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411" w:type="pct"/>
            <w:vAlign w:val="center"/>
          </w:tcPr>
          <w:p w14:paraId="5E8851DA" w14:textId="6E829E48" w:rsidR="000303E8" w:rsidRPr="0059465C" w:rsidRDefault="00425630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19" w:type="pct"/>
            <w:vAlign w:val="center"/>
          </w:tcPr>
          <w:p w14:paraId="2EB9090A" w14:textId="34C42618" w:rsidR="000303E8" w:rsidRPr="0059465C" w:rsidRDefault="000303E8" w:rsidP="0059465C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9465C">
              <w:rPr>
                <w:b/>
                <w:bCs/>
                <w:sz w:val="20"/>
                <w:szCs w:val="20"/>
                <w:lang w:val="en-GB"/>
              </w:rPr>
              <w:t>Change or ratio to baseline</w:t>
            </w:r>
            <w:r w:rsidR="00A108DA" w:rsidRPr="00AE441E"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A4026" w:rsidRPr="00AE441E" w14:paraId="3B192E8A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FE33761" w14:textId="77777777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Change from baseline to week 120 in systolic blood pressure (mmHg)</w:t>
            </w:r>
          </w:p>
        </w:tc>
        <w:tc>
          <w:tcPr>
            <w:tcW w:w="419" w:type="pct"/>
          </w:tcPr>
          <w:p w14:paraId="1AD02C0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</w:tcPr>
          <w:p w14:paraId="3F35CD5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0E12DF9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05196A8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34A9CF1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01B2804" w14:textId="63F643C7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3CDB110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3B28D86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±14</w:t>
            </w:r>
          </w:p>
        </w:tc>
        <w:tc>
          <w:tcPr>
            <w:tcW w:w="411" w:type="pct"/>
            <w:vAlign w:val="center"/>
          </w:tcPr>
          <w:p w14:paraId="29032E0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19" w:type="pct"/>
            <w:vAlign w:val="center"/>
          </w:tcPr>
          <w:p w14:paraId="7A0A96D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±15</w:t>
            </w:r>
          </w:p>
        </w:tc>
      </w:tr>
      <w:tr w:rsidR="006A4026" w:rsidRPr="00AE441E" w14:paraId="2599D28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0737861" w14:textId="79931A0F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48DE0F3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09FB542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±14</w:t>
            </w:r>
          </w:p>
        </w:tc>
        <w:tc>
          <w:tcPr>
            <w:tcW w:w="411" w:type="pct"/>
            <w:vAlign w:val="center"/>
          </w:tcPr>
          <w:p w14:paraId="09D8307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19" w:type="pct"/>
            <w:vAlign w:val="center"/>
          </w:tcPr>
          <w:p w14:paraId="45C805F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±17</w:t>
            </w:r>
          </w:p>
        </w:tc>
      </w:tr>
      <w:tr w:rsidR="006A4026" w:rsidRPr="00AE441E" w14:paraId="066DFEA6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92EAAA3" w14:textId="1B5B997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2E54F30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945" w:type="pct"/>
            <w:vAlign w:val="center"/>
          </w:tcPr>
          <w:p w14:paraId="0BFC15C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±16</w:t>
            </w:r>
          </w:p>
        </w:tc>
        <w:tc>
          <w:tcPr>
            <w:tcW w:w="411" w:type="pct"/>
            <w:vAlign w:val="center"/>
          </w:tcPr>
          <w:p w14:paraId="60DC630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01CF3D4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1±4</w:t>
            </w:r>
          </w:p>
        </w:tc>
      </w:tr>
      <w:tr w:rsidR="006A4026" w:rsidRPr="00AE441E" w14:paraId="1345A110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4CEC879" w14:textId="241AAF1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4BEDB43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45" w:type="pct"/>
            <w:vAlign w:val="center"/>
          </w:tcPr>
          <w:p w14:paraId="7926C27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±12</w:t>
            </w:r>
          </w:p>
        </w:tc>
        <w:tc>
          <w:tcPr>
            <w:tcW w:w="411" w:type="pct"/>
            <w:vAlign w:val="center"/>
          </w:tcPr>
          <w:p w14:paraId="5EFE78E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6371794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9±10</w:t>
            </w:r>
          </w:p>
        </w:tc>
      </w:tr>
      <w:tr w:rsidR="006A4026" w:rsidRPr="00AE441E" w14:paraId="2F4A6A0D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71408C3F" w14:textId="2EBCB950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545137E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4AD9C1A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±13</w:t>
            </w:r>
          </w:p>
        </w:tc>
        <w:tc>
          <w:tcPr>
            <w:tcW w:w="411" w:type="pct"/>
            <w:vAlign w:val="center"/>
          </w:tcPr>
          <w:p w14:paraId="1EE5FFE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78960BA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±NA</w:t>
            </w:r>
          </w:p>
        </w:tc>
      </w:tr>
      <w:tr w:rsidR="006A4026" w:rsidRPr="00AE441E" w14:paraId="7F0D5987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4D340C6" w14:textId="77777777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Change from baseline to week 120 in diastolic blood pressure (mmHg)</w:t>
            </w:r>
          </w:p>
        </w:tc>
        <w:tc>
          <w:tcPr>
            <w:tcW w:w="419" w:type="pct"/>
            <w:vAlign w:val="center"/>
          </w:tcPr>
          <w:p w14:paraId="4768D3C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1B91700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35849F1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3BD8965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371432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E3097E3" w14:textId="191DFA5F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693FC57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4E86620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±11</w:t>
            </w:r>
          </w:p>
        </w:tc>
        <w:tc>
          <w:tcPr>
            <w:tcW w:w="411" w:type="pct"/>
            <w:vAlign w:val="center"/>
          </w:tcPr>
          <w:p w14:paraId="146CA36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19" w:type="pct"/>
            <w:vAlign w:val="center"/>
          </w:tcPr>
          <w:p w14:paraId="26C58AF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±10</w:t>
            </w:r>
          </w:p>
        </w:tc>
      </w:tr>
      <w:tr w:rsidR="006A4026" w:rsidRPr="00AE441E" w14:paraId="1B79A8D4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2B2A2110" w14:textId="2E1ACCDA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0A4319E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4B44E05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±9</w:t>
            </w:r>
          </w:p>
        </w:tc>
        <w:tc>
          <w:tcPr>
            <w:tcW w:w="411" w:type="pct"/>
            <w:vAlign w:val="center"/>
          </w:tcPr>
          <w:p w14:paraId="2C5F89B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19" w:type="pct"/>
            <w:vAlign w:val="center"/>
          </w:tcPr>
          <w:p w14:paraId="683384C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±9</w:t>
            </w:r>
          </w:p>
        </w:tc>
      </w:tr>
      <w:tr w:rsidR="006A4026" w:rsidRPr="00AE441E" w14:paraId="3BE33D5B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254E7B06" w14:textId="5531A5D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4ED25CE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945" w:type="pct"/>
            <w:vAlign w:val="center"/>
          </w:tcPr>
          <w:p w14:paraId="774243C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±12</w:t>
            </w:r>
          </w:p>
        </w:tc>
        <w:tc>
          <w:tcPr>
            <w:tcW w:w="411" w:type="pct"/>
            <w:vAlign w:val="center"/>
          </w:tcPr>
          <w:p w14:paraId="442F4F4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66007DB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3±4</w:t>
            </w:r>
          </w:p>
        </w:tc>
      </w:tr>
      <w:tr w:rsidR="006A4026" w:rsidRPr="00AE441E" w14:paraId="2AD21C54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7B5932B" w14:textId="6CB39FAA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2BDB9A8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45" w:type="pct"/>
            <w:vAlign w:val="center"/>
          </w:tcPr>
          <w:p w14:paraId="22C533C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1±11</w:t>
            </w:r>
          </w:p>
        </w:tc>
        <w:tc>
          <w:tcPr>
            <w:tcW w:w="411" w:type="pct"/>
            <w:vAlign w:val="center"/>
          </w:tcPr>
          <w:p w14:paraId="0260D66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580DF73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2±10</w:t>
            </w:r>
          </w:p>
        </w:tc>
      </w:tr>
      <w:tr w:rsidR="006A4026" w:rsidRPr="00AE441E" w14:paraId="2DDBD28E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9958C18" w14:textId="42011AF1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592C5CC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5F0BD0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1±9</w:t>
            </w:r>
          </w:p>
        </w:tc>
        <w:tc>
          <w:tcPr>
            <w:tcW w:w="411" w:type="pct"/>
            <w:vAlign w:val="center"/>
          </w:tcPr>
          <w:p w14:paraId="4F91656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17EB02E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3±NA</w:t>
            </w:r>
          </w:p>
        </w:tc>
      </w:tr>
      <w:tr w:rsidR="006A4026" w:rsidRPr="00AE441E" w14:paraId="50F22370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5295B9D" w14:textId="428B9376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Change from baseline to week 120 in </w:t>
            </w:r>
            <w:r w:rsidR="0025508F" w:rsidRPr="00AE441E">
              <w:rPr>
                <w:rFonts w:cs="Arial"/>
                <w:sz w:val="20"/>
                <w:szCs w:val="20"/>
                <w:lang w:val="en-GB"/>
              </w:rPr>
              <w:br/>
            </w:r>
            <w:r w:rsidRPr="0059465C">
              <w:rPr>
                <w:sz w:val="20"/>
                <w:szCs w:val="20"/>
                <w:lang w:val="en-GB"/>
              </w:rPr>
              <w:t>HbA</w:t>
            </w:r>
            <w:r w:rsidRPr="0059465C">
              <w:rPr>
                <w:sz w:val="20"/>
                <w:szCs w:val="20"/>
                <w:vertAlign w:val="subscript"/>
                <w:lang w:val="en-GB"/>
              </w:rPr>
              <w:t xml:space="preserve">1c </w:t>
            </w:r>
            <w:r w:rsidRPr="0059465C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419" w:type="pct"/>
            <w:vAlign w:val="center"/>
          </w:tcPr>
          <w:p w14:paraId="7EAC818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AF3178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1ADA621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46F21A9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63EAF6F5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744655B4" w14:textId="3F7375D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4952C84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07DB6A8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1±0.2</w:t>
            </w:r>
          </w:p>
        </w:tc>
        <w:tc>
          <w:tcPr>
            <w:tcW w:w="411" w:type="pct"/>
            <w:vAlign w:val="center"/>
          </w:tcPr>
          <w:p w14:paraId="079258C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19" w:type="pct"/>
            <w:vAlign w:val="center"/>
          </w:tcPr>
          <w:p w14:paraId="146438F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0±0.4</w:t>
            </w:r>
          </w:p>
        </w:tc>
      </w:tr>
      <w:tr w:rsidR="006A4026" w:rsidRPr="00AE441E" w14:paraId="4E48492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81105EC" w14:textId="4B7C1D88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501CFE4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0354F2C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1±0.3</w:t>
            </w:r>
          </w:p>
        </w:tc>
        <w:tc>
          <w:tcPr>
            <w:tcW w:w="411" w:type="pct"/>
            <w:vAlign w:val="center"/>
          </w:tcPr>
          <w:p w14:paraId="6CF3244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46C352B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1±0.2</w:t>
            </w:r>
          </w:p>
        </w:tc>
      </w:tr>
      <w:tr w:rsidR="006A4026" w:rsidRPr="00AE441E" w14:paraId="13620595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62B8336" w14:textId="7385CA3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0E5575E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45" w:type="pct"/>
            <w:vAlign w:val="center"/>
          </w:tcPr>
          <w:p w14:paraId="7F97E23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1±0.2</w:t>
            </w:r>
          </w:p>
        </w:tc>
        <w:tc>
          <w:tcPr>
            <w:tcW w:w="411" w:type="pct"/>
            <w:vAlign w:val="center"/>
          </w:tcPr>
          <w:p w14:paraId="00CF7CD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32F59BA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2±0.2</w:t>
            </w:r>
          </w:p>
        </w:tc>
      </w:tr>
      <w:tr w:rsidR="006A4026" w:rsidRPr="00AE441E" w14:paraId="76C38232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27CD9EB" w14:textId="6EAC6C36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7AC0D1B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45" w:type="pct"/>
            <w:vAlign w:val="center"/>
          </w:tcPr>
          <w:p w14:paraId="523A4AA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2±0.2</w:t>
            </w:r>
          </w:p>
        </w:tc>
        <w:tc>
          <w:tcPr>
            <w:tcW w:w="411" w:type="pct"/>
            <w:vAlign w:val="center"/>
          </w:tcPr>
          <w:p w14:paraId="214F0A4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704A8B0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2±0.1</w:t>
            </w:r>
          </w:p>
        </w:tc>
      </w:tr>
      <w:tr w:rsidR="006A4026" w:rsidRPr="00AE441E" w14:paraId="2C8DD4C7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566BA77" w14:textId="67C03CB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110C3C4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D71297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2±0.2</w:t>
            </w:r>
          </w:p>
        </w:tc>
        <w:tc>
          <w:tcPr>
            <w:tcW w:w="411" w:type="pct"/>
            <w:vAlign w:val="center"/>
          </w:tcPr>
          <w:p w14:paraId="1951750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650283F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–0.3±NA</w:t>
            </w:r>
          </w:p>
        </w:tc>
      </w:tr>
      <w:tr w:rsidR="006A4026" w:rsidRPr="00AE441E" w14:paraId="3047D0D4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828B0A8" w14:textId="4E8277F5" w:rsidR="000303E8" w:rsidRPr="0059465C" w:rsidRDefault="000303E8" w:rsidP="0059465C">
            <w:pPr>
              <w:keepNext/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lastRenderedPageBreak/>
              <w:t>Ratio from baseline to week 120 in total cholesterol</w:t>
            </w:r>
            <w:r w:rsidR="00AE74A5" w:rsidRPr="00AE441E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9" w:type="pct"/>
            <w:vAlign w:val="center"/>
          </w:tcPr>
          <w:p w14:paraId="2C0DF91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2F1AD6C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33AF6DA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6C0FAC0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0D85EA65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E231CB9" w14:textId="54E718DE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3411B88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26E0EC4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4 (15.5)</w:t>
            </w:r>
          </w:p>
        </w:tc>
        <w:tc>
          <w:tcPr>
            <w:tcW w:w="411" w:type="pct"/>
            <w:vAlign w:val="center"/>
          </w:tcPr>
          <w:p w14:paraId="1DD56CC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19" w:type="pct"/>
            <w:vAlign w:val="center"/>
          </w:tcPr>
          <w:p w14:paraId="1FBC153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1(16.9)</w:t>
            </w:r>
          </w:p>
        </w:tc>
      </w:tr>
      <w:tr w:rsidR="006A4026" w:rsidRPr="00AE441E" w14:paraId="40EFCB3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57DE640" w14:textId="40B1E04E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29F722F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0905C91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8 (15.0)</w:t>
            </w:r>
          </w:p>
        </w:tc>
        <w:tc>
          <w:tcPr>
            <w:tcW w:w="411" w:type="pct"/>
            <w:vAlign w:val="center"/>
          </w:tcPr>
          <w:p w14:paraId="3DFFF28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1F09402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1 (25.2)</w:t>
            </w:r>
          </w:p>
        </w:tc>
      </w:tr>
      <w:tr w:rsidR="006A4026" w:rsidRPr="00AE441E" w14:paraId="46D04A36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A54317B" w14:textId="02F6DA25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1AFB2B7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45" w:type="pct"/>
            <w:vAlign w:val="center"/>
          </w:tcPr>
          <w:p w14:paraId="30BFC17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0 (10.6)</w:t>
            </w:r>
          </w:p>
        </w:tc>
        <w:tc>
          <w:tcPr>
            <w:tcW w:w="411" w:type="pct"/>
            <w:vAlign w:val="center"/>
          </w:tcPr>
          <w:p w14:paraId="476D930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51AF22A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2 (10.0)</w:t>
            </w:r>
          </w:p>
        </w:tc>
      </w:tr>
      <w:tr w:rsidR="006A4026" w:rsidRPr="00AE441E" w14:paraId="32622F9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FBBDDA6" w14:textId="531B6DB2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2532EF9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45" w:type="pct"/>
            <w:vAlign w:val="center"/>
          </w:tcPr>
          <w:p w14:paraId="2E1E35D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9 (12.1)</w:t>
            </w:r>
          </w:p>
        </w:tc>
        <w:tc>
          <w:tcPr>
            <w:tcW w:w="411" w:type="pct"/>
            <w:vAlign w:val="center"/>
          </w:tcPr>
          <w:p w14:paraId="5805607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61526E6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2 (14.3)</w:t>
            </w:r>
          </w:p>
        </w:tc>
      </w:tr>
      <w:tr w:rsidR="006A4026" w:rsidRPr="00AE441E" w14:paraId="6429F568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7BC8D3AD" w14:textId="5E4C1E9B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626D7E8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D9C8D8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9 (11.4)</w:t>
            </w:r>
          </w:p>
        </w:tc>
        <w:tc>
          <w:tcPr>
            <w:tcW w:w="411" w:type="pct"/>
            <w:vAlign w:val="center"/>
          </w:tcPr>
          <w:p w14:paraId="19EDAD7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4E245DA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10 (0.0)</w:t>
            </w:r>
          </w:p>
        </w:tc>
      </w:tr>
      <w:tr w:rsidR="006A4026" w:rsidRPr="00AE441E" w14:paraId="7F449267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8B88EE4" w14:textId="17490A1A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Ratio from baseline to week 120 in HDL cholesterol</w:t>
            </w:r>
          </w:p>
        </w:tc>
        <w:tc>
          <w:tcPr>
            <w:tcW w:w="419" w:type="pct"/>
            <w:vAlign w:val="center"/>
          </w:tcPr>
          <w:p w14:paraId="1B4EA13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28A788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053F38A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656C1A9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184D22E1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4B1762D" w14:textId="293F0217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270F607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13F4469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0 (11.1)</w:t>
            </w:r>
          </w:p>
        </w:tc>
        <w:tc>
          <w:tcPr>
            <w:tcW w:w="411" w:type="pct"/>
            <w:vAlign w:val="center"/>
          </w:tcPr>
          <w:p w14:paraId="1D45D44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19" w:type="pct"/>
            <w:vAlign w:val="center"/>
          </w:tcPr>
          <w:p w14:paraId="1AED2FB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0 (18.0)</w:t>
            </w:r>
          </w:p>
        </w:tc>
      </w:tr>
      <w:tr w:rsidR="006A4026" w:rsidRPr="00AE441E" w14:paraId="237F80BF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23FD493" w14:textId="714007C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45CAE62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13EBCBA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2 (14.2)</w:t>
            </w:r>
          </w:p>
        </w:tc>
        <w:tc>
          <w:tcPr>
            <w:tcW w:w="411" w:type="pct"/>
            <w:vAlign w:val="center"/>
          </w:tcPr>
          <w:p w14:paraId="57F0473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37E9E83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8 (7.2)</w:t>
            </w:r>
          </w:p>
        </w:tc>
      </w:tr>
      <w:tr w:rsidR="006A4026" w:rsidRPr="00AE441E" w14:paraId="5CF9A78B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D7ADA47" w14:textId="4076DB1F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1D14CD2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420F38A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1 (12.4)</w:t>
            </w:r>
          </w:p>
        </w:tc>
        <w:tc>
          <w:tcPr>
            <w:tcW w:w="411" w:type="pct"/>
            <w:vAlign w:val="center"/>
          </w:tcPr>
          <w:p w14:paraId="5CFCE5D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6D0B138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13 (11.6)</w:t>
            </w:r>
          </w:p>
        </w:tc>
      </w:tr>
      <w:tr w:rsidR="006A4026" w:rsidRPr="00AE441E" w14:paraId="134E0966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709D56A3" w14:textId="2AC103EA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5F118E9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45" w:type="pct"/>
            <w:vAlign w:val="center"/>
          </w:tcPr>
          <w:p w14:paraId="3F974B7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4 (13.1)</w:t>
            </w:r>
          </w:p>
        </w:tc>
        <w:tc>
          <w:tcPr>
            <w:tcW w:w="411" w:type="pct"/>
            <w:vAlign w:val="center"/>
          </w:tcPr>
          <w:p w14:paraId="2A37A2B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336A626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37 (17.0)</w:t>
            </w:r>
          </w:p>
        </w:tc>
      </w:tr>
      <w:tr w:rsidR="006A4026" w:rsidRPr="00AE441E" w14:paraId="389FE84F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3CB4AD3" w14:textId="49BFDEB5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1902400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065FB31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18 (18.8)</w:t>
            </w:r>
          </w:p>
        </w:tc>
        <w:tc>
          <w:tcPr>
            <w:tcW w:w="411" w:type="pct"/>
            <w:vAlign w:val="center"/>
          </w:tcPr>
          <w:p w14:paraId="20669C6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1B8AD87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37 (0.0)</w:t>
            </w:r>
          </w:p>
        </w:tc>
      </w:tr>
      <w:tr w:rsidR="006A4026" w:rsidRPr="00AE441E" w14:paraId="1982475A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9A001AD" w14:textId="5D05DB52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Ratio from baseline to week 120 in LDL cholesterol</w:t>
            </w:r>
          </w:p>
        </w:tc>
        <w:tc>
          <w:tcPr>
            <w:tcW w:w="419" w:type="pct"/>
            <w:vAlign w:val="center"/>
          </w:tcPr>
          <w:p w14:paraId="3A6D480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0D7109E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44951F0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27D4606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310E9E01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5F80091" w14:textId="60CF9028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063A8F5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0F9A068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3 (27.0)</w:t>
            </w:r>
          </w:p>
        </w:tc>
        <w:tc>
          <w:tcPr>
            <w:tcW w:w="411" w:type="pct"/>
            <w:vAlign w:val="center"/>
          </w:tcPr>
          <w:p w14:paraId="22FA121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19" w:type="pct"/>
            <w:vAlign w:val="center"/>
          </w:tcPr>
          <w:p w14:paraId="6E93A42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9 (29.1)</w:t>
            </w:r>
          </w:p>
        </w:tc>
      </w:tr>
      <w:tr w:rsidR="006A4026" w:rsidRPr="00AE441E" w14:paraId="0FF9095F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8D05AD1" w14:textId="15DA3689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0C38BE3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77E6505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8 (27.1)</w:t>
            </w:r>
          </w:p>
        </w:tc>
        <w:tc>
          <w:tcPr>
            <w:tcW w:w="411" w:type="pct"/>
            <w:vAlign w:val="center"/>
          </w:tcPr>
          <w:p w14:paraId="59A43BC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0C96CB1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81 (55.1)</w:t>
            </w:r>
          </w:p>
        </w:tc>
      </w:tr>
      <w:tr w:rsidR="006A4026" w:rsidRPr="00AE441E" w14:paraId="2B65ECA5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FE92BD8" w14:textId="6F6ADDB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0F43EF5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3C4279D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6 (18.1)</w:t>
            </w:r>
          </w:p>
        </w:tc>
        <w:tc>
          <w:tcPr>
            <w:tcW w:w="411" w:type="pct"/>
            <w:vAlign w:val="center"/>
          </w:tcPr>
          <w:p w14:paraId="5D49B3C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6F83B93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1 (16.1)</w:t>
            </w:r>
          </w:p>
        </w:tc>
      </w:tr>
      <w:tr w:rsidR="006A4026" w:rsidRPr="00AE441E" w14:paraId="1F39E6FB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034321D" w14:textId="71C98FCC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6D73308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45" w:type="pct"/>
            <w:vAlign w:val="center"/>
          </w:tcPr>
          <w:p w14:paraId="771A0C3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7 (18.9)</w:t>
            </w:r>
          </w:p>
        </w:tc>
        <w:tc>
          <w:tcPr>
            <w:tcW w:w="411" w:type="pct"/>
            <w:vAlign w:val="center"/>
          </w:tcPr>
          <w:p w14:paraId="3D5308A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358089F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7 (14.1)</w:t>
            </w:r>
          </w:p>
        </w:tc>
      </w:tr>
      <w:tr w:rsidR="006A4026" w:rsidRPr="00AE441E" w14:paraId="4F65D586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B5EF6A4" w14:textId="5C9E73E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5528A1A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2CF819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5 (16.0)</w:t>
            </w:r>
          </w:p>
        </w:tc>
        <w:tc>
          <w:tcPr>
            <w:tcW w:w="411" w:type="pct"/>
            <w:vAlign w:val="center"/>
          </w:tcPr>
          <w:p w14:paraId="3DAADDC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5F0B4BB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46 (0.0)</w:t>
            </w:r>
          </w:p>
        </w:tc>
      </w:tr>
      <w:tr w:rsidR="006A4026" w:rsidRPr="00AE441E" w14:paraId="7D4A620A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0BD482E" w14:textId="6FF22908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Ratio from baseline to week 120 in VLDL cholesterol</w:t>
            </w:r>
          </w:p>
        </w:tc>
        <w:tc>
          <w:tcPr>
            <w:tcW w:w="419" w:type="pct"/>
            <w:vAlign w:val="center"/>
          </w:tcPr>
          <w:p w14:paraId="4886BFA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7473A40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1367FD5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176E4B4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7B2E70B1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29A020E1" w14:textId="45D23DD0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7F1A2C5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2A23957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16 (21.5)</w:t>
            </w:r>
          </w:p>
        </w:tc>
        <w:tc>
          <w:tcPr>
            <w:tcW w:w="411" w:type="pct"/>
            <w:vAlign w:val="center"/>
          </w:tcPr>
          <w:p w14:paraId="322AC9B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19" w:type="pct"/>
            <w:vAlign w:val="center"/>
          </w:tcPr>
          <w:p w14:paraId="2E89E54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8 (41.1)</w:t>
            </w:r>
          </w:p>
        </w:tc>
      </w:tr>
      <w:tr w:rsidR="006A4026" w:rsidRPr="00AE441E" w14:paraId="5F46C61C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FA63F92" w14:textId="2D9A31ED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lastRenderedPageBreak/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67E194E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5419A1E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7 (42.5)</w:t>
            </w:r>
          </w:p>
        </w:tc>
        <w:tc>
          <w:tcPr>
            <w:tcW w:w="411" w:type="pct"/>
            <w:vAlign w:val="center"/>
          </w:tcPr>
          <w:p w14:paraId="7665FCA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419A80A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7 (41.0)</w:t>
            </w:r>
          </w:p>
        </w:tc>
      </w:tr>
      <w:tr w:rsidR="006A4026" w:rsidRPr="00AE441E" w14:paraId="558FE662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92AFD89" w14:textId="0F7A110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414D30A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4951811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9 (33.8)</w:t>
            </w:r>
          </w:p>
        </w:tc>
        <w:tc>
          <w:tcPr>
            <w:tcW w:w="411" w:type="pct"/>
            <w:vAlign w:val="center"/>
          </w:tcPr>
          <w:p w14:paraId="56D22F3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58692A7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7 (32.0)</w:t>
            </w:r>
          </w:p>
        </w:tc>
      </w:tr>
      <w:tr w:rsidR="006A4026" w:rsidRPr="00AE441E" w14:paraId="5862ACB2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C8629CD" w14:textId="58EB779B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11FE5C0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45" w:type="pct"/>
            <w:vAlign w:val="center"/>
          </w:tcPr>
          <w:p w14:paraId="661DB8C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8 (39.5)</w:t>
            </w:r>
          </w:p>
        </w:tc>
        <w:tc>
          <w:tcPr>
            <w:tcW w:w="411" w:type="pct"/>
            <w:vAlign w:val="center"/>
          </w:tcPr>
          <w:p w14:paraId="1D47BA7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63CA065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2 (13.3)</w:t>
            </w:r>
          </w:p>
        </w:tc>
      </w:tr>
      <w:tr w:rsidR="006A4026" w:rsidRPr="00AE441E" w14:paraId="13C09C91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C88081F" w14:textId="5C58552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69AC76D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857C6F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6 (45.3)</w:t>
            </w:r>
          </w:p>
        </w:tc>
        <w:tc>
          <w:tcPr>
            <w:tcW w:w="411" w:type="pct"/>
            <w:vAlign w:val="center"/>
          </w:tcPr>
          <w:p w14:paraId="7A788F5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7E1F59A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41 (0.0)</w:t>
            </w:r>
          </w:p>
        </w:tc>
      </w:tr>
      <w:tr w:rsidR="006A4026" w:rsidRPr="00AE441E" w14:paraId="0E560902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F43223E" w14:textId="28274357" w:rsidR="000303E8" w:rsidRPr="0059465C" w:rsidRDefault="000303E8" w:rsidP="0059465C">
            <w:pPr>
              <w:keepNext/>
              <w:spacing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Ratio from baseline to week 120 in triglycerides</w:t>
            </w:r>
          </w:p>
        </w:tc>
        <w:tc>
          <w:tcPr>
            <w:tcW w:w="419" w:type="pct"/>
            <w:vAlign w:val="center"/>
          </w:tcPr>
          <w:p w14:paraId="2D858DE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77A08CA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65420C4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31DD356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74135E40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5A456BD" w14:textId="43C72C21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5CA04F4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0D0F111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21 (30.1)</w:t>
            </w:r>
          </w:p>
        </w:tc>
        <w:tc>
          <w:tcPr>
            <w:tcW w:w="411" w:type="pct"/>
            <w:vAlign w:val="center"/>
          </w:tcPr>
          <w:p w14:paraId="1610851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19" w:type="pct"/>
            <w:vAlign w:val="center"/>
          </w:tcPr>
          <w:p w14:paraId="12CD968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9 (42.5)</w:t>
            </w:r>
          </w:p>
        </w:tc>
      </w:tr>
      <w:tr w:rsidR="006A4026" w:rsidRPr="00AE441E" w14:paraId="4C581B7A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2613AE78" w14:textId="4AF4D6F6" w:rsidR="000303E8" w:rsidRPr="0059465C" w:rsidRDefault="000303E8" w:rsidP="0059465C">
            <w:pPr>
              <w:keepNext/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5C18F6C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44BF16B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9 (44.0)</w:t>
            </w:r>
          </w:p>
        </w:tc>
        <w:tc>
          <w:tcPr>
            <w:tcW w:w="411" w:type="pct"/>
            <w:vAlign w:val="center"/>
          </w:tcPr>
          <w:p w14:paraId="71D6503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9" w:type="pct"/>
            <w:vAlign w:val="center"/>
          </w:tcPr>
          <w:p w14:paraId="45CFB4C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6 (41.3)</w:t>
            </w:r>
          </w:p>
        </w:tc>
      </w:tr>
      <w:tr w:rsidR="006A4026" w:rsidRPr="00AE441E" w14:paraId="4B9BB2DF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6B22EC96" w14:textId="2DE78791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35DB2B7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341EEFD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11 (39.9)</w:t>
            </w:r>
          </w:p>
        </w:tc>
        <w:tc>
          <w:tcPr>
            <w:tcW w:w="411" w:type="pct"/>
            <w:vAlign w:val="center"/>
          </w:tcPr>
          <w:p w14:paraId="21E2BCE8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1275C88E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7 (32.7)</w:t>
            </w:r>
          </w:p>
        </w:tc>
      </w:tr>
      <w:tr w:rsidR="006A4026" w:rsidRPr="00AE441E" w14:paraId="5A33BF4A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2F29F333" w14:textId="2648843E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7763AB5D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45" w:type="pct"/>
            <w:vAlign w:val="center"/>
          </w:tcPr>
          <w:p w14:paraId="45B205B2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00 (40.9)</w:t>
            </w:r>
          </w:p>
        </w:tc>
        <w:tc>
          <w:tcPr>
            <w:tcW w:w="411" w:type="pct"/>
            <w:vAlign w:val="center"/>
          </w:tcPr>
          <w:p w14:paraId="599161B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395DAFF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2 (11.7)</w:t>
            </w:r>
          </w:p>
        </w:tc>
      </w:tr>
      <w:tr w:rsidR="006A4026" w:rsidRPr="00AE441E" w14:paraId="607AB90E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0E3E54B3" w14:textId="47060BB3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0844103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362E3EB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6 (45.4)</w:t>
            </w:r>
          </w:p>
        </w:tc>
        <w:tc>
          <w:tcPr>
            <w:tcW w:w="411" w:type="pct"/>
            <w:vAlign w:val="center"/>
          </w:tcPr>
          <w:p w14:paraId="272878DA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56B1078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42 (0.0)</w:t>
            </w:r>
          </w:p>
        </w:tc>
      </w:tr>
      <w:tr w:rsidR="006A4026" w:rsidRPr="00AE441E" w14:paraId="6D5A7936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F1A4751" w14:textId="50AE0C78" w:rsidR="000303E8" w:rsidRPr="0059465C" w:rsidRDefault="000303E8" w:rsidP="0059465C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Ratio from baseline to week 120 in C-reactive protein</w:t>
            </w:r>
          </w:p>
        </w:tc>
        <w:tc>
          <w:tcPr>
            <w:tcW w:w="419" w:type="pct"/>
            <w:vAlign w:val="center"/>
          </w:tcPr>
          <w:p w14:paraId="0E2EEA96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8EA2F2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0B1F703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vAlign w:val="center"/>
          </w:tcPr>
          <w:p w14:paraId="501FC1C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A4026" w:rsidRPr="00AE441E" w14:paraId="18B60B53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42E8FF1C" w14:textId="4DFBAF50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&lt;5% </w:t>
            </w:r>
          </w:p>
        </w:tc>
        <w:tc>
          <w:tcPr>
            <w:tcW w:w="419" w:type="pct"/>
            <w:vAlign w:val="center"/>
          </w:tcPr>
          <w:p w14:paraId="7F8F9DA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45" w:type="pct"/>
            <w:vAlign w:val="center"/>
          </w:tcPr>
          <w:p w14:paraId="439EF5C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33 (90.8)</w:t>
            </w:r>
          </w:p>
        </w:tc>
        <w:tc>
          <w:tcPr>
            <w:tcW w:w="411" w:type="pct"/>
            <w:vAlign w:val="center"/>
          </w:tcPr>
          <w:p w14:paraId="444736B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19" w:type="pct"/>
            <w:vAlign w:val="center"/>
          </w:tcPr>
          <w:p w14:paraId="7B0C0F5B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7 (94.1)</w:t>
            </w:r>
          </w:p>
        </w:tc>
      </w:tr>
      <w:tr w:rsidR="006A4026" w:rsidRPr="00AE441E" w14:paraId="13115139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ADD2CF9" w14:textId="4B816F5F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5 – &lt;10% </w:t>
            </w:r>
          </w:p>
        </w:tc>
        <w:tc>
          <w:tcPr>
            <w:tcW w:w="419" w:type="pct"/>
            <w:vAlign w:val="center"/>
          </w:tcPr>
          <w:p w14:paraId="3212FA5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45" w:type="pct"/>
            <w:vAlign w:val="center"/>
          </w:tcPr>
          <w:p w14:paraId="1D19AF3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99 (92.2)</w:t>
            </w:r>
          </w:p>
        </w:tc>
        <w:tc>
          <w:tcPr>
            <w:tcW w:w="411" w:type="pct"/>
            <w:vAlign w:val="center"/>
          </w:tcPr>
          <w:p w14:paraId="7D62ECB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19" w:type="pct"/>
            <w:vAlign w:val="center"/>
          </w:tcPr>
          <w:p w14:paraId="5720740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72 (56.1)</w:t>
            </w:r>
          </w:p>
        </w:tc>
      </w:tr>
      <w:tr w:rsidR="006A4026" w:rsidRPr="00AE441E" w14:paraId="3D4FCD8F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1A65AF28" w14:textId="3F9A6B26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0 – &lt;15% </w:t>
            </w:r>
          </w:p>
        </w:tc>
        <w:tc>
          <w:tcPr>
            <w:tcW w:w="419" w:type="pct"/>
            <w:vAlign w:val="center"/>
          </w:tcPr>
          <w:p w14:paraId="49FD54E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45" w:type="pct"/>
            <w:vAlign w:val="center"/>
          </w:tcPr>
          <w:p w14:paraId="16AE93FC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82 (94.4)</w:t>
            </w:r>
          </w:p>
        </w:tc>
        <w:tc>
          <w:tcPr>
            <w:tcW w:w="411" w:type="pct"/>
            <w:vAlign w:val="center"/>
          </w:tcPr>
          <w:p w14:paraId="426FE644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9" w:type="pct"/>
            <w:vAlign w:val="center"/>
          </w:tcPr>
          <w:p w14:paraId="59E18FA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58 (67.8)</w:t>
            </w:r>
          </w:p>
        </w:tc>
      </w:tr>
      <w:tr w:rsidR="006A4026" w:rsidRPr="00AE441E" w14:paraId="7BBB33F5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398DB806" w14:textId="220D7044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AE441E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 xml:space="preserve">: ≥15 – &lt;20% </w:t>
            </w:r>
          </w:p>
        </w:tc>
        <w:tc>
          <w:tcPr>
            <w:tcW w:w="419" w:type="pct"/>
            <w:vAlign w:val="center"/>
          </w:tcPr>
          <w:p w14:paraId="0CD98630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45" w:type="pct"/>
            <w:vAlign w:val="center"/>
          </w:tcPr>
          <w:p w14:paraId="0FFDA845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66 (80.2)</w:t>
            </w:r>
          </w:p>
        </w:tc>
        <w:tc>
          <w:tcPr>
            <w:tcW w:w="411" w:type="pct"/>
            <w:vAlign w:val="center"/>
          </w:tcPr>
          <w:p w14:paraId="112D27D3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9" w:type="pct"/>
            <w:vAlign w:val="center"/>
          </w:tcPr>
          <w:p w14:paraId="0C5D8B71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83 (43.6)</w:t>
            </w:r>
          </w:p>
        </w:tc>
      </w:tr>
      <w:tr w:rsidR="006A4026" w:rsidRPr="00AE441E" w14:paraId="116AA46E" w14:textId="77777777" w:rsidTr="00A108DA">
        <w:trPr>
          <w:trHeight w:val="397"/>
        </w:trPr>
        <w:tc>
          <w:tcPr>
            <w:tcW w:w="2305" w:type="pct"/>
            <w:vAlign w:val="center"/>
          </w:tcPr>
          <w:p w14:paraId="57C529E6" w14:textId="7898A3E9" w:rsidR="000303E8" w:rsidRPr="0059465C" w:rsidRDefault="000303E8" w:rsidP="0059465C">
            <w:pPr>
              <w:spacing w:after="0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59465C">
              <w:rPr>
                <w:rFonts w:cs="Arial"/>
                <w:sz w:val="20"/>
                <w:szCs w:val="20"/>
                <w:lang w:val="en-GB"/>
              </w:rPr>
              <w:t>Weight loss subgroup</w:t>
            </w:r>
            <w:r w:rsidR="00EC72A9" w:rsidRPr="0059465C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59465C">
              <w:rPr>
                <w:rFonts w:cs="Arial"/>
                <w:sz w:val="20"/>
                <w:szCs w:val="20"/>
                <w:lang w:val="en-GB"/>
              </w:rPr>
              <w:t>: ≥20%</w:t>
            </w:r>
          </w:p>
        </w:tc>
        <w:tc>
          <w:tcPr>
            <w:tcW w:w="419" w:type="pct"/>
            <w:vAlign w:val="center"/>
          </w:tcPr>
          <w:p w14:paraId="41E54BF9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45" w:type="pct"/>
            <w:vAlign w:val="center"/>
          </w:tcPr>
          <w:p w14:paraId="14A06D1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0.42 (119.4)</w:t>
            </w:r>
          </w:p>
        </w:tc>
        <w:tc>
          <w:tcPr>
            <w:tcW w:w="411" w:type="pct"/>
            <w:vAlign w:val="center"/>
          </w:tcPr>
          <w:p w14:paraId="6986F3AF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9" w:type="pct"/>
            <w:vAlign w:val="center"/>
          </w:tcPr>
          <w:p w14:paraId="793F6DF7" w14:textId="77777777" w:rsidR="000303E8" w:rsidRPr="0059465C" w:rsidRDefault="000303E8" w:rsidP="0059465C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59465C">
              <w:rPr>
                <w:sz w:val="20"/>
                <w:szCs w:val="20"/>
                <w:lang w:val="en-GB"/>
              </w:rPr>
              <w:t>1.24 (0.0)</w:t>
            </w:r>
          </w:p>
        </w:tc>
      </w:tr>
    </w:tbl>
    <w:p w14:paraId="3EFE8ABE" w14:textId="5E5567B7" w:rsidR="000303E8" w:rsidRPr="0059465C" w:rsidRDefault="00A108DA" w:rsidP="00A04A1C">
      <w:pPr>
        <w:rPr>
          <w:sz w:val="20"/>
          <w:szCs w:val="18"/>
          <w:lang w:val="en-GB"/>
        </w:rPr>
        <w:sectPr w:rsidR="000303E8" w:rsidRPr="0059465C" w:rsidSect="00D03E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441E">
        <w:rPr>
          <w:b/>
          <w:bCs/>
          <w:sz w:val="20"/>
          <w:szCs w:val="20"/>
          <w:vertAlign w:val="superscript"/>
          <w:lang w:val="en-GB"/>
        </w:rPr>
        <w:t>†</w:t>
      </w:r>
      <w:r w:rsidR="000303E8" w:rsidRPr="0059465C">
        <w:rPr>
          <w:sz w:val="20"/>
          <w:szCs w:val="18"/>
          <w:lang w:val="en-GB"/>
        </w:rPr>
        <w:t>Data are observed data presented as mean change from baseline ± standard deviation or geometric mean ratio to baseline (coefficient of variation) for the extension analysis set from the in-trial period.</w:t>
      </w:r>
      <w:r w:rsidR="000303E8" w:rsidRPr="0059465C">
        <w:rPr>
          <w:sz w:val="20"/>
          <w:szCs w:val="18"/>
          <w:lang w:val="en-GB"/>
        </w:rPr>
        <w:br/>
      </w:r>
      <w:r w:rsidR="00EC72A9" w:rsidRPr="00AE441E">
        <w:rPr>
          <w:rFonts w:cs="Arial"/>
          <w:sz w:val="20"/>
          <w:szCs w:val="18"/>
          <w:vertAlign w:val="superscript"/>
          <w:lang w:val="en-GB"/>
        </w:rPr>
        <w:t>‡</w:t>
      </w:r>
      <w:r w:rsidR="000303E8" w:rsidRPr="0059465C">
        <w:rPr>
          <w:rFonts w:cs="Arial"/>
          <w:sz w:val="20"/>
          <w:szCs w:val="18"/>
          <w:lang w:val="en-GB"/>
        </w:rPr>
        <w:t>Subgroup name indicates body weight loss from baseline to week 68.</w:t>
      </w:r>
      <w:r w:rsidR="000303E8" w:rsidRPr="0059465C">
        <w:rPr>
          <w:rFonts w:cs="Arial"/>
          <w:sz w:val="20"/>
          <w:szCs w:val="18"/>
          <w:lang w:val="en-GB"/>
        </w:rPr>
        <w:br/>
      </w:r>
      <w:r w:rsidR="00AF3023" w:rsidRPr="00AE441E">
        <w:rPr>
          <w:sz w:val="20"/>
          <w:szCs w:val="18"/>
          <w:lang w:val="en-GB"/>
        </w:rPr>
        <w:t>HbA</w:t>
      </w:r>
      <w:r w:rsidR="00AF3023" w:rsidRPr="00AE441E">
        <w:rPr>
          <w:sz w:val="20"/>
          <w:szCs w:val="18"/>
          <w:vertAlign w:val="subscript"/>
          <w:lang w:val="en-GB"/>
        </w:rPr>
        <w:t>1c</w:t>
      </w:r>
      <w:r w:rsidR="00AF3023" w:rsidRPr="00AE441E">
        <w:rPr>
          <w:sz w:val="20"/>
          <w:szCs w:val="18"/>
          <w:lang w:val="en-GB"/>
        </w:rPr>
        <w:t xml:space="preserve">, glycated haemoglobin; </w:t>
      </w:r>
      <w:r w:rsidR="000303E8" w:rsidRPr="0059465C">
        <w:rPr>
          <w:sz w:val="20"/>
          <w:szCs w:val="18"/>
          <w:lang w:val="en-GB"/>
        </w:rPr>
        <w:t>HDL, high-density lipoprotein; LDL, low-density lipoprotein; NA, not applicable; VLDL, very-low-density lipoprotein.</w:t>
      </w:r>
    </w:p>
    <w:p w14:paraId="6590537C" w14:textId="744A020C" w:rsidR="00981064" w:rsidRDefault="00981064" w:rsidP="00981064">
      <w:pPr>
        <w:pStyle w:val="Heading1"/>
      </w:pPr>
      <w:bookmarkStart w:id="3" w:name="_Toc97197812"/>
      <w:r>
        <w:lastRenderedPageBreak/>
        <w:t>Supplementary figures</w:t>
      </w:r>
      <w:bookmarkEnd w:id="3"/>
    </w:p>
    <w:p w14:paraId="4F94A701" w14:textId="68502460" w:rsidR="00AC3CA3" w:rsidRPr="00AE441E" w:rsidRDefault="00AC3CA3" w:rsidP="00AC3CA3">
      <w:pPr>
        <w:pStyle w:val="Heading2"/>
        <w:rPr>
          <w:lang w:val="en-GB"/>
        </w:rPr>
      </w:pPr>
      <w:r w:rsidRPr="00AE441E">
        <w:rPr>
          <w:lang w:val="en-GB"/>
        </w:rPr>
        <w:t xml:space="preserve">Figure S1. </w:t>
      </w:r>
      <w:r w:rsidRPr="0059465C">
        <w:rPr>
          <w:b w:val="0"/>
          <w:bCs w:val="0"/>
          <w:lang w:val="en-GB"/>
        </w:rPr>
        <w:t>Trial design</w:t>
      </w:r>
    </w:p>
    <w:p w14:paraId="14D7B492" w14:textId="473E0DB3" w:rsidR="00AC3CA3" w:rsidRPr="00AE441E" w:rsidRDefault="00B67569" w:rsidP="00AC3CA3">
      <w:pPr>
        <w:rPr>
          <w:lang w:val="en-GB"/>
        </w:rPr>
      </w:pPr>
      <w:r w:rsidRPr="00B67569">
        <w:rPr>
          <w:noProof/>
        </w:rPr>
        <w:drawing>
          <wp:inline distT="0" distB="0" distL="0" distR="0" wp14:anchorId="32A06079" wp14:editId="26C14FCE">
            <wp:extent cx="8229600" cy="326390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3CA3" w:rsidRPr="00AE441E">
        <w:rPr>
          <w:noProof/>
          <w:lang w:val="en-GB"/>
        </w:rPr>
        <w:t xml:space="preserve"> </w:t>
      </w:r>
    </w:p>
    <w:p w14:paraId="27FB0703" w14:textId="6A34D9B7" w:rsidR="00AC3CA3" w:rsidRPr="0059465C" w:rsidRDefault="00AC3CA3" w:rsidP="00AC3CA3">
      <w:pPr>
        <w:rPr>
          <w:sz w:val="20"/>
          <w:szCs w:val="18"/>
          <w:lang w:val="en-GB"/>
        </w:rPr>
        <w:sectPr w:rsidR="00AC3CA3" w:rsidRPr="0059465C" w:rsidSect="00D053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4" w:name="_Hlk84236543"/>
      <w:r w:rsidRPr="0059465C">
        <w:rPr>
          <w:sz w:val="20"/>
          <w:szCs w:val="18"/>
          <w:vertAlign w:val="superscript"/>
          <w:lang w:val="en-GB"/>
        </w:rPr>
        <w:t>†</w:t>
      </w:r>
      <w:r w:rsidRPr="0059465C">
        <w:rPr>
          <w:sz w:val="20"/>
          <w:szCs w:val="18"/>
          <w:lang w:val="en-GB"/>
        </w:rPr>
        <w:t>As an adjunct to lifestyle intervention (–500 kcal/day diet with 150 min/week physical activity).</w:t>
      </w:r>
      <w:r w:rsidR="00A45155" w:rsidRPr="0059465C">
        <w:rPr>
          <w:sz w:val="20"/>
          <w:szCs w:val="18"/>
          <w:lang w:val="en-GB"/>
        </w:rPr>
        <w:br/>
        <w:t xml:space="preserve">Figure S1 is </w:t>
      </w:r>
      <w:r w:rsidR="00F27149" w:rsidRPr="0059465C">
        <w:rPr>
          <w:sz w:val="20"/>
          <w:szCs w:val="18"/>
          <w:lang w:val="en-GB"/>
        </w:rPr>
        <w:t xml:space="preserve">adapted </w:t>
      </w:r>
      <w:r w:rsidR="00A45155" w:rsidRPr="0059465C">
        <w:rPr>
          <w:sz w:val="20"/>
          <w:szCs w:val="18"/>
          <w:lang w:val="en-GB"/>
        </w:rPr>
        <w:t xml:space="preserve">from N </w:t>
      </w:r>
      <w:proofErr w:type="spellStart"/>
      <w:r w:rsidR="00A45155" w:rsidRPr="0059465C">
        <w:rPr>
          <w:sz w:val="20"/>
          <w:szCs w:val="18"/>
          <w:lang w:val="en-GB"/>
        </w:rPr>
        <w:t>Engl</w:t>
      </w:r>
      <w:proofErr w:type="spellEnd"/>
      <w:r w:rsidR="00A45155" w:rsidRPr="0059465C">
        <w:rPr>
          <w:sz w:val="20"/>
          <w:szCs w:val="18"/>
          <w:lang w:val="en-GB"/>
        </w:rPr>
        <w:t xml:space="preserve"> J Med, John P.H. Wilding, Rachel L. Batterham, Salvatore </w:t>
      </w:r>
      <w:proofErr w:type="spellStart"/>
      <w:r w:rsidR="00A45155" w:rsidRPr="0059465C">
        <w:rPr>
          <w:sz w:val="20"/>
          <w:szCs w:val="18"/>
          <w:lang w:val="en-GB"/>
        </w:rPr>
        <w:t>Calanna</w:t>
      </w:r>
      <w:proofErr w:type="spellEnd"/>
      <w:r w:rsidR="00A45155" w:rsidRPr="0059465C">
        <w:rPr>
          <w:sz w:val="20"/>
          <w:szCs w:val="18"/>
          <w:lang w:val="en-GB"/>
        </w:rPr>
        <w:t xml:space="preserve"> et al., Once-</w:t>
      </w:r>
      <w:r w:rsidR="005A28B5" w:rsidRPr="0059465C">
        <w:rPr>
          <w:sz w:val="20"/>
          <w:szCs w:val="18"/>
          <w:lang w:val="en-GB"/>
        </w:rPr>
        <w:t>w</w:t>
      </w:r>
      <w:r w:rsidR="00A45155" w:rsidRPr="0059465C">
        <w:rPr>
          <w:sz w:val="20"/>
          <w:szCs w:val="18"/>
          <w:lang w:val="en-GB"/>
        </w:rPr>
        <w:t xml:space="preserve">eekly </w:t>
      </w:r>
      <w:r w:rsidR="005A28B5" w:rsidRPr="0059465C">
        <w:rPr>
          <w:sz w:val="20"/>
          <w:szCs w:val="18"/>
          <w:lang w:val="en-GB"/>
        </w:rPr>
        <w:t>s</w:t>
      </w:r>
      <w:r w:rsidR="00A45155" w:rsidRPr="0059465C">
        <w:rPr>
          <w:sz w:val="20"/>
          <w:szCs w:val="18"/>
          <w:lang w:val="en-GB"/>
        </w:rPr>
        <w:t xml:space="preserve">emaglutide in </w:t>
      </w:r>
      <w:r w:rsidR="005A28B5" w:rsidRPr="0059465C">
        <w:rPr>
          <w:sz w:val="20"/>
          <w:szCs w:val="18"/>
          <w:lang w:val="en-GB"/>
        </w:rPr>
        <w:t>a</w:t>
      </w:r>
      <w:r w:rsidR="00A45155" w:rsidRPr="0059465C">
        <w:rPr>
          <w:sz w:val="20"/>
          <w:szCs w:val="18"/>
          <w:lang w:val="en-GB"/>
        </w:rPr>
        <w:t xml:space="preserve">dults with </w:t>
      </w:r>
      <w:r w:rsidR="005A28B5" w:rsidRPr="0059465C">
        <w:rPr>
          <w:sz w:val="20"/>
          <w:szCs w:val="18"/>
          <w:lang w:val="en-GB"/>
        </w:rPr>
        <w:t>o</w:t>
      </w:r>
      <w:r w:rsidR="00A45155" w:rsidRPr="0059465C">
        <w:rPr>
          <w:sz w:val="20"/>
          <w:szCs w:val="18"/>
          <w:lang w:val="en-GB"/>
        </w:rPr>
        <w:t xml:space="preserve">verweight or </w:t>
      </w:r>
      <w:r w:rsidR="005A28B5" w:rsidRPr="0059465C">
        <w:rPr>
          <w:sz w:val="20"/>
          <w:szCs w:val="18"/>
          <w:lang w:val="en-GB"/>
        </w:rPr>
        <w:t>o</w:t>
      </w:r>
      <w:r w:rsidR="00A45155" w:rsidRPr="0059465C">
        <w:rPr>
          <w:sz w:val="20"/>
          <w:szCs w:val="18"/>
          <w:lang w:val="en-GB"/>
        </w:rPr>
        <w:t>besity, 384: 989–1002 (1). Copyright © 2021 Massachusetts Medical Society. Reprinted with permission from Massachusetts Medical Society.</w:t>
      </w:r>
      <w:r w:rsidR="00A45155" w:rsidRPr="0059465C">
        <w:rPr>
          <w:sz w:val="20"/>
          <w:szCs w:val="18"/>
          <w:lang w:val="en-GB"/>
        </w:rPr>
        <w:br/>
      </w:r>
      <w:r w:rsidRPr="0059465C">
        <w:rPr>
          <w:sz w:val="20"/>
          <w:szCs w:val="18"/>
          <w:lang w:val="en-GB"/>
        </w:rPr>
        <w:t>OW, once weekly; s.c., subcutaneous</w:t>
      </w:r>
      <w:bookmarkEnd w:id="4"/>
      <w:r w:rsidRPr="0059465C">
        <w:rPr>
          <w:sz w:val="20"/>
          <w:szCs w:val="18"/>
          <w:lang w:val="en-GB"/>
        </w:rPr>
        <w:t xml:space="preserve">. </w:t>
      </w:r>
    </w:p>
    <w:p w14:paraId="6C6D35DC" w14:textId="3E61AC71" w:rsidR="000F37EA" w:rsidRPr="00AE441E" w:rsidRDefault="00CF57C2" w:rsidP="00CF57C2">
      <w:pPr>
        <w:pStyle w:val="Heading2"/>
        <w:rPr>
          <w:noProof/>
          <w:lang w:val="en-GB"/>
        </w:rPr>
      </w:pPr>
      <w:r w:rsidRPr="00AE441E">
        <w:rPr>
          <w:noProof/>
          <w:lang w:val="en-GB"/>
        </w:rPr>
        <w:lastRenderedPageBreak/>
        <w:t>Figure S</w:t>
      </w:r>
      <w:r w:rsidR="00490F45" w:rsidRPr="00AE441E">
        <w:rPr>
          <w:noProof/>
          <w:lang w:val="en-GB"/>
        </w:rPr>
        <w:t>2</w:t>
      </w:r>
      <w:r w:rsidRPr="00AE441E">
        <w:rPr>
          <w:noProof/>
          <w:lang w:val="en-GB"/>
        </w:rPr>
        <w:t xml:space="preserve">. </w:t>
      </w:r>
      <w:r w:rsidR="003D584B" w:rsidRPr="008B56B0">
        <w:rPr>
          <w:b w:val="0"/>
          <w:bCs w:val="0"/>
          <w:noProof/>
          <w:lang w:val="en-GB"/>
        </w:rPr>
        <w:t>Participant flow</w:t>
      </w:r>
    </w:p>
    <w:p w14:paraId="0DE4F4A6" w14:textId="5FD601F1" w:rsidR="00CF57C2" w:rsidRPr="00AE441E" w:rsidRDefault="00536062" w:rsidP="00BA2981">
      <w:pPr>
        <w:rPr>
          <w:lang w:val="en-GB"/>
        </w:rPr>
      </w:pPr>
      <w:r w:rsidRPr="00536062">
        <w:rPr>
          <w:noProof/>
        </w:rPr>
        <w:drawing>
          <wp:inline distT="0" distB="0" distL="0" distR="0" wp14:anchorId="30156D58" wp14:editId="151DCCC4">
            <wp:extent cx="8058150" cy="4133533"/>
            <wp:effectExtent l="0" t="0" r="0" b="635"/>
            <wp:docPr id="1" name="Picture 1" descr="Graphical user interface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Word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063578" cy="4136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C2F49" w14:textId="66B0812E" w:rsidR="00F14C42" w:rsidRPr="008B56B0" w:rsidRDefault="00AC713F" w:rsidP="00BA2981">
      <w:pPr>
        <w:rPr>
          <w:sz w:val="20"/>
          <w:szCs w:val="18"/>
          <w:lang w:val="en-GB"/>
        </w:rPr>
      </w:pPr>
      <w:r w:rsidRPr="008B56B0">
        <w:rPr>
          <w:sz w:val="20"/>
          <w:szCs w:val="18"/>
          <w:vertAlign w:val="superscript"/>
          <w:lang w:val="en-GB"/>
        </w:rPr>
        <w:t>†</w:t>
      </w:r>
      <w:r w:rsidRPr="008B56B0">
        <w:rPr>
          <w:sz w:val="20"/>
          <w:szCs w:val="18"/>
          <w:lang w:val="en-GB"/>
        </w:rPr>
        <w:t>Treatment</w:t>
      </w:r>
      <w:r w:rsidR="00743AD5" w:rsidRPr="008B56B0">
        <w:rPr>
          <w:sz w:val="20"/>
          <w:szCs w:val="18"/>
          <w:lang w:val="en-GB"/>
        </w:rPr>
        <w:t xml:space="preserve"> groupings based on </w:t>
      </w:r>
      <w:r w:rsidR="00C07DD2" w:rsidRPr="008B56B0">
        <w:rPr>
          <w:sz w:val="20"/>
          <w:szCs w:val="18"/>
          <w:lang w:val="en-GB"/>
        </w:rPr>
        <w:t xml:space="preserve">randomized allocation in </w:t>
      </w:r>
      <w:r w:rsidRPr="008B56B0">
        <w:rPr>
          <w:sz w:val="20"/>
          <w:szCs w:val="18"/>
          <w:lang w:val="en-GB"/>
        </w:rPr>
        <w:t xml:space="preserve">the main phase of the trial. </w:t>
      </w:r>
      <w:r w:rsidRPr="008B56B0">
        <w:rPr>
          <w:sz w:val="20"/>
          <w:szCs w:val="18"/>
          <w:lang w:val="en-GB"/>
        </w:rPr>
        <w:br/>
      </w:r>
      <w:r w:rsidRPr="008B56B0">
        <w:rPr>
          <w:sz w:val="20"/>
          <w:szCs w:val="18"/>
          <w:vertAlign w:val="superscript"/>
          <w:lang w:val="en-GB"/>
        </w:rPr>
        <w:t>‡</w:t>
      </w:r>
      <w:proofErr w:type="spellStart"/>
      <w:r w:rsidRPr="008B56B0">
        <w:rPr>
          <w:sz w:val="20"/>
          <w:szCs w:val="18"/>
          <w:lang w:val="en-GB"/>
        </w:rPr>
        <w:t>ExAS</w:t>
      </w:r>
      <w:proofErr w:type="spellEnd"/>
      <w:r w:rsidRPr="008B56B0">
        <w:rPr>
          <w:sz w:val="20"/>
          <w:szCs w:val="18"/>
          <w:lang w:val="en-GB"/>
        </w:rPr>
        <w:t xml:space="preserve"> includes all </w:t>
      </w:r>
      <w:r w:rsidR="00113279" w:rsidRPr="008B56B0">
        <w:rPr>
          <w:sz w:val="20"/>
          <w:szCs w:val="18"/>
          <w:lang w:val="en-GB"/>
        </w:rPr>
        <w:t>participants</w:t>
      </w:r>
      <w:r w:rsidRPr="008B56B0">
        <w:rPr>
          <w:sz w:val="20"/>
          <w:szCs w:val="18"/>
          <w:lang w:val="en-GB"/>
        </w:rPr>
        <w:t xml:space="preserve"> eligible for the extension trial, who gave informed consent to participate and attended at least one of the four visits between week 75 and week 120. </w:t>
      </w:r>
      <w:r w:rsidRPr="008B56B0">
        <w:rPr>
          <w:sz w:val="20"/>
          <w:szCs w:val="18"/>
          <w:lang w:val="en-GB"/>
        </w:rPr>
        <w:br/>
      </w:r>
      <w:proofErr w:type="spellStart"/>
      <w:r w:rsidR="00F14C42" w:rsidRPr="008B56B0">
        <w:rPr>
          <w:sz w:val="20"/>
          <w:szCs w:val="18"/>
          <w:lang w:val="en-GB"/>
        </w:rPr>
        <w:t>ExAS</w:t>
      </w:r>
      <w:proofErr w:type="spellEnd"/>
      <w:r w:rsidR="00F14C42" w:rsidRPr="008B56B0">
        <w:rPr>
          <w:sz w:val="20"/>
          <w:szCs w:val="18"/>
          <w:lang w:val="en-GB"/>
        </w:rPr>
        <w:t>, extension analysis set</w:t>
      </w:r>
      <w:r w:rsidRPr="008B56B0">
        <w:rPr>
          <w:sz w:val="20"/>
          <w:szCs w:val="18"/>
          <w:lang w:val="en-GB"/>
        </w:rPr>
        <w:t>.</w:t>
      </w:r>
    </w:p>
    <w:p w14:paraId="3D943335" w14:textId="472EC299" w:rsidR="00AC713F" w:rsidRPr="00AE441E" w:rsidRDefault="00AC713F" w:rsidP="00BA2981">
      <w:pPr>
        <w:rPr>
          <w:lang w:val="en-GB"/>
        </w:rPr>
        <w:sectPr w:rsidR="00AC713F" w:rsidRPr="00AE441E" w:rsidSect="00AC71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D80185" w14:textId="2533DEB9" w:rsidR="00CF57C2" w:rsidRPr="00AE441E" w:rsidRDefault="15D41A84" w:rsidP="00CF57C2">
      <w:pPr>
        <w:pStyle w:val="Heading2"/>
        <w:rPr>
          <w:lang w:val="en-GB"/>
        </w:rPr>
      </w:pPr>
      <w:r w:rsidRPr="00AE441E">
        <w:rPr>
          <w:lang w:val="en-GB"/>
        </w:rPr>
        <w:lastRenderedPageBreak/>
        <w:t>Figure S</w:t>
      </w:r>
      <w:r w:rsidR="003B2F39" w:rsidRPr="00AE441E">
        <w:rPr>
          <w:lang w:val="en-GB"/>
        </w:rPr>
        <w:t>3</w:t>
      </w:r>
      <w:r w:rsidRPr="00AE441E">
        <w:rPr>
          <w:lang w:val="en-GB"/>
        </w:rPr>
        <w:t>.</w:t>
      </w:r>
      <w:r w:rsidR="4D2188FF" w:rsidRPr="00AE441E">
        <w:rPr>
          <w:lang w:val="en-GB"/>
        </w:rPr>
        <w:t xml:space="preserve"> </w:t>
      </w:r>
      <w:r w:rsidR="009A43C1" w:rsidRPr="008B56B0">
        <w:rPr>
          <w:b w:val="0"/>
          <w:bCs w:val="0"/>
          <w:lang w:val="en-GB"/>
        </w:rPr>
        <w:t>L</w:t>
      </w:r>
      <w:r w:rsidR="4D2188FF" w:rsidRPr="008B56B0">
        <w:rPr>
          <w:b w:val="0"/>
          <w:bCs w:val="0"/>
          <w:lang w:val="en-GB"/>
        </w:rPr>
        <w:t>ipid</w:t>
      </w:r>
      <w:r w:rsidR="005F70B9" w:rsidRPr="00AE441E">
        <w:rPr>
          <w:b w:val="0"/>
          <w:bCs w:val="0"/>
          <w:lang w:val="en-GB"/>
        </w:rPr>
        <w:t xml:space="preserve"> level</w:t>
      </w:r>
      <w:r w:rsidR="4D2188FF" w:rsidRPr="008B56B0">
        <w:rPr>
          <w:b w:val="0"/>
          <w:bCs w:val="0"/>
          <w:lang w:val="en-GB"/>
        </w:rPr>
        <w:t>s</w:t>
      </w:r>
      <w:r w:rsidR="67681477" w:rsidRPr="008B56B0">
        <w:rPr>
          <w:b w:val="0"/>
          <w:bCs w:val="0"/>
          <w:lang w:val="en-GB"/>
        </w:rPr>
        <w:t xml:space="preserve"> </w:t>
      </w:r>
      <w:r w:rsidR="009A43C1" w:rsidRPr="008B56B0">
        <w:rPr>
          <w:b w:val="0"/>
          <w:bCs w:val="0"/>
          <w:lang w:val="en-GB"/>
        </w:rPr>
        <w:t>by week</w:t>
      </w:r>
      <w:r w:rsidR="009A43C1" w:rsidRPr="00AE441E">
        <w:rPr>
          <w:lang w:val="en-GB"/>
        </w:rPr>
        <w:t xml:space="preserve"> </w:t>
      </w:r>
    </w:p>
    <w:p w14:paraId="48FE3984" w14:textId="0E59EE60" w:rsidR="006021F3" w:rsidRPr="00AE441E" w:rsidRDefault="00F5120B" w:rsidP="006021F3">
      <w:pPr>
        <w:rPr>
          <w:lang w:val="en-GB"/>
        </w:rPr>
      </w:pPr>
      <w:r w:rsidRPr="00AE441E">
        <w:rPr>
          <w:noProof/>
          <w:lang w:val="en-GB"/>
        </w:rPr>
        <w:drawing>
          <wp:inline distT="0" distB="0" distL="0" distR="0" wp14:anchorId="2B1A9053" wp14:editId="1181B39A">
            <wp:extent cx="8229600" cy="34410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75C50" w14:textId="37D3CEE7" w:rsidR="00824F04" w:rsidRPr="00AE441E" w:rsidRDefault="00824F04" w:rsidP="006021F3">
      <w:pPr>
        <w:rPr>
          <w:lang w:val="en-GB"/>
        </w:rPr>
      </w:pPr>
    </w:p>
    <w:p w14:paraId="5A9226C4" w14:textId="022BEC5B" w:rsidR="00824F04" w:rsidRPr="00AE441E" w:rsidRDefault="00F5120B" w:rsidP="006021F3">
      <w:pPr>
        <w:rPr>
          <w:lang w:val="en-GB"/>
        </w:rPr>
      </w:pPr>
      <w:r w:rsidRPr="00AE441E">
        <w:rPr>
          <w:noProof/>
          <w:lang w:val="en-GB"/>
        </w:rPr>
        <w:lastRenderedPageBreak/>
        <w:drawing>
          <wp:inline distT="0" distB="0" distL="0" distR="0" wp14:anchorId="23EFEBB8" wp14:editId="247A4814">
            <wp:extent cx="8229600" cy="34905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6FE4D" w14:textId="1ACCFD77" w:rsidR="00F5120B" w:rsidRPr="008B56B0" w:rsidRDefault="00F5120B" w:rsidP="006021F3">
      <w:pPr>
        <w:rPr>
          <w:sz w:val="20"/>
          <w:szCs w:val="18"/>
          <w:lang w:val="en-GB"/>
        </w:rPr>
      </w:pPr>
      <w:r w:rsidRPr="008B56B0">
        <w:rPr>
          <w:noProof/>
          <w:sz w:val="20"/>
          <w:szCs w:val="18"/>
          <w:lang w:val="en-GB"/>
        </w:rPr>
        <w:lastRenderedPageBreak/>
        <w:drawing>
          <wp:inline distT="0" distB="0" distL="0" distR="0" wp14:anchorId="452488C9" wp14:editId="6CC5627E">
            <wp:extent cx="4062435" cy="349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062435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A4049" w14:textId="77777777" w:rsidR="00CA469F" w:rsidRPr="008B56B0" w:rsidRDefault="00A66E06" w:rsidP="006021F3">
      <w:pPr>
        <w:rPr>
          <w:sz w:val="20"/>
          <w:szCs w:val="18"/>
          <w:lang w:val="en-GB"/>
        </w:rPr>
        <w:sectPr w:rsidR="00CA469F" w:rsidRPr="008B56B0" w:rsidSect="001903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B56B0">
        <w:rPr>
          <w:sz w:val="20"/>
          <w:szCs w:val="18"/>
          <w:lang w:val="en-GB"/>
        </w:rPr>
        <w:t>Data are observed means (</w:t>
      </w:r>
      <w:r w:rsidRPr="008B56B0">
        <w:rPr>
          <w:rFonts w:cs="Arial"/>
          <w:sz w:val="20"/>
          <w:szCs w:val="18"/>
          <w:lang w:val="en-GB"/>
        </w:rPr>
        <w:t>±</w:t>
      </w:r>
      <w:r w:rsidRPr="008B56B0">
        <w:rPr>
          <w:sz w:val="20"/>
          <w:szCs w:val="18"/>
          <w:lang w:val="en-GB"/>
        </w:rPr>
        <w:t xml:space="preserve"> standard error</w:t>
      </w:r>
      <w:r w:rsidR="009744E9" w:rsidRPr="008B56B0">
        <w:rPr>
          <w:sz w:val="20"/>
          <w:szCs w:val="18"/>
          <w:lang w:val="en-GB"/>
        </w:rPr>
        <w:t xml:space="preserve"> calculated on the logarithmic scale and back-transformed to the linear scale</w:t>
      </w:r>
      <w:r w:rsidRPr="008B56B0">
        <w:rPr>
          <w:sz w:val="20"/>
          <w:szCs w:val="18"/>
          <w:lang w:val="en-GB"/>
        </w:rPr>
        <w:t xml:space="preserve">) for the extension analysis set from the in-trial period. </w:t>
      </w:r>
      <w:r w:rsidR="008073BB" w:rsidRPr="008B56B0">
        <w:rPr>
          <w:sz w:val="20"/>
          <w:szCs w:val="18"/>
          <w:lang w:val="en-GB"/>
        </w:rPr>
        <w:t>The dashed vertical line</w:t>
      </w:r>
      <w:r w:rsidR="00960FDB" w:rsidRPr="008B56B0">
        <w:rPr>
          <w:sz w:val="20"/>
          <w:szCs w:val="18"/>
          <w:lang w:val="en-GB"/>
        </w:rPr>
        <w:t>s</w:t>
      </w:r>
      <w:r w:rsidR="008073BB" w:rsidRPr="008B56B0">
        <w:rPr>
          <w:sz w:val="20"/>
          <w:szCs w:val="18"/>
          <w:lang w:val="en-GB"/>
        </w:rPr>
        <w:t xml:space="preserve"> at week 68 indicate the end of the main phase and start of the off-treatment extension phase. </w:t>
      </w:r>
      <w:r w:rsidR="009E3385" w:rsidRPr="008B56B0">
        <w:rPr>
          <w:sz w:val="20"/>
          <w:szCs w:val="18"/>
          <w:lang w:val="en-GB"/>
        </w:rPr>
        <w:t xml:space="preserve">Numbers shown in the lower panels are </w:t>
      </w:r>
      <w:r w:rsidR="00113279" w:rsidRPr="008B56B0">
        <w:rPr>
          <w:sz w:val="20"/>
          <w:szCs w:val="18"/>
          <w:lang w:val="en-GB"/>
        </w:rPr>
        <w:t>participants</w:t>
      </w:r>
      <w:r w:rsidR="009E3385" w:rsidRPr="008B56B0">
        <w:rPr>
          <w:sz w:val="20"/>
          <w:szCs w:val="18"/>
          <w:lang w:val="en-GB"/>
        </w:rPr>
        <w:t xml:space="preserve"> contributing to the mean. </w:t>
      </w:r>
      <w:r w:rsidR="00F706EA" w:rsidRPr="008B56B0">
        <w:rPr>
          <w:sz w:val="20"/>
          <w:szCs w:val="18"/>
          <w:lang w:val="en-GB"/>
        </w:rPr>
        <w:t>Free fatty acids are not shown due to different fasting requirements in the main phase and the extension phase.</w:t>
      </w:r>
      <w:r w:rsidR="006B355A" w:rsidRPr="008B56B0">
        <w:rPr>
          <w:sz w:val="20"/>
          <w:szCs w:val="18"/>
          <w:lang w:val="en-GB"/>
        </w:rPr>
        <w:br/>
      </w:r>
      <w:r w:rsidR="00230939" w:rsidRPr="008B56B0">
        <w:rPr>
          <w:sz w:val="20"/>
          <w:szCs w:val="18"/>
          <w:lang w:val="en-GB"/>
        </w:rPr>
        <w:t xml:space="preserve">HDL, high-density lipoprotein; LDL, low-density lipoprotein; VLDL, very-low-density lipoprotein. </w:t>
      </w:r>
    </w:p>
    <w:p w14:paraId="705F3F94" w14:textId="2463DC61" w:rsidR="00A66E06" w:rsidRPr="00AE441E" w:rsidRDefault="00CA469F" w:rsidP="00CA469F">
      <w:pPr>
        <w:pStyle w:val="Heading1"/>
      </w:pPr>
      <w:bookmarkStart w:id="5" w:name="_Toc97197813"/>
      <w:r w:rsidRPr="00AE441E">
        <w:lastRenderedPageBreak/>
        <w:t>Supplement</w:t>
      </w:r>
      <w:r w:rsidR="005C2AAE" w:rsidRPr="00AE441E">
        <w:t>ary</w:t>
      </w:r>
      <w:r w:rsidRPr="00AE441E">
        <w:t xml:space="preserve"> references</w:t>
      </w:r>
      <w:bookmarkEnd w:id="5"/>
    </w:p>
    <w:p w14:paraId="45B84431" w14:textId="7EF20A4E" w:rsidR="00CA469F" w:rsidRPr="00AE441E" w:rsidRDefault="00CA469F" w:rsidP="008B56B0">
      <w:pPr>
        <w:pStyle w:val="pf0"/>
        <w:numPr>
          <w:ilvl w:val="0"/>
          <w:numId w:val="15"/>
        </w:numPr>
        <w:spacing w:line="480" w:lineRule="auto"/>
        <w:rPr>
          <w:rFonts w:cs="Arial"/>
        </w:rPr>
      </w:pPr>
      <w:r w:rsidRPr="00AE441E">
        <w:rPr>
          <w:rStyle w:val="cf11"/>
          <w:rFonts w:ascii="Arial" w:hAnsi="Arial" w:cs="Arial"/>
          <w:sz w:val="24"/>
          <w:szCs w:val="24"/>
        </w:rPr>
        <w:t xml:space="preserve">American Diabetes Association. 2. Classification and diagnosis of diabetes. </w:t>
      </w:r>
      <w:r w:rsidRPr="008B56B0">
        <w:rPr>
          <w:rStyle w:val="cf11"/>
          <w:rFonts w:ascii="Arial" w:hAnsi="Arial" w:cs="Arial"/>
          <w:i/>
          <w:iCs/>
          <w:sz w:val="24"/>
          <w:szCs w:val="24"/>
        </w:rPr>
        <w:t>Diabetes Care</w:t>
      </w:r>
      <w:r w:rsidR="005C2AAE" w:rsidRPr="00AE441E">
        <w:rPr>
          <w:rStyle w:val="cf11"/>
          <w:rFonts w:ascii="Arial" w:hAnsi="Arial" w:cs="Arial"/>
          <w:sz w:val="24"/>
          <w:szCs w:val="24"/>
        </w:rPr>
        <w:t>.</w:t>
      </w:r>
      <w:r w:rsidRPr="00AE441E">
        <w:rPr>
          <w:rStyle w:val="cf11"/>
          <w:rFonts w:ascii="Arial" w:hAnsi="Arial" w:cs="Arial"/>
          <w:sz w:val="24"/>
          <w:szCs w:val="24"/>
        </w:rPr>
        <w:t xml:space="preserve"> 2017;40</w:t>
      </w:r>
      <w:r w:rsidR="006433CA" w:rsidRPr="00AE441E">
        <w:rPr>
          <w:rStyle w:val="cf11"/>
          <w:rFonts w:ascii="Arial" w:hAnsi="Arial" w:cs="Arial"/>
          <w:sz w:val="24"/>
          <w:szCs w:val="24"/>
        </w:rPr>
        <w:t>(</w:t>
      </w:r>
      <w:proofErr w:type="spellStart"/>
      <w:r w:rsidRPr="00AE441E">
        <w:rPr>
          <w:rStyle w:val="cf11"/>
          <w:rFonts w:ascii="Arial" w:hAnsi="Arial" w:cs="Arial"/>
          <w:sz w:val="24"/>
          <w:szCs w:val="24"/>
        </w:rPr>
        <w:t>Suppl</w:t>
      </w:r>
      <w:proofErr w:type="spellEnd"/>
      <w:r w:rsidRPr="00AE441E">
        <w:rPr>
          <w:rStyle w:val="cf11"/>
          <w:rFonts w:ascii="Arial" w:hAnsi="Arial" w:cs="Arial"/>
          <w:sz w:val="24"/>
          <w:szCs w:val="24"/>
        </w:rPr>
        <w:t xml:space="preserve"> 1</w:t>
      </w:r>
      <w:r w:rsidR="006433CA" w:rsidRPr="00AE441E">
        <w:rPr>
          <w:rStyle w:val="cf11"/>
          <w:rFonts w:ascii="Arial" w:hAnsi="Arial" w:cs="Arial"/>
          <w:sz w:val="24"/>
          <w:szCs w:val="24"/>
        </w:rPr>
        <w:t>)</w:t>
      </w:r>
      <w:r w:rsidRPr="00AE441E">
        <w:rPr>
          <w:rStyle w:val="cf11"/>
          <w:rFonts w:ascii="Arial" w:hAnsi="Arial" w:cs="Arial"/>
          <w:sz w:val="24"/>
          <w:szCs w:val="24"/>
        </w:rPr>
        <w:t>:S11</w:t>
      </w:r>
      <w:r w:rsidR="005C2AAE" w:rsidRPr="00AE441E">
        <w:rPr>
          <w:rFonts w:cs="Arial"/>
        </w:rPr>
        <w:t>-</w:t>
      </w:r>
      <w:r w:rsidRPr="00AE441E">
        <w:rPr>
          <w:rStyle w:val="cf11"/>
          <w:rFonts w:ascii="Arial" w:hAnsi="Arial" w:cs="Arial"/>
          <w:sz w:val="24"/>
          <w:szCs w:val="24"/>
        </w:rPr>
        <w:t xml:space="preserve">S24. </w:t>
      </w:r>
    </w:p>
    <w:sectPr w:rsidR="00CA469F" w:rsidRPr="00AE441E" w:rsidSect="008B5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40B61" w14:textId="77777777" w:rsidR="001B4558" w:rsidRDefault="001B4558" w:rsidP="002F407D">
      <w:pPr>
        <w:spacing w:after="0" w:line="240" w:lineRule="auto"/>
      </w:pPr>
      <w:r>
        <w:separator/>
      </w:r>
    </w:p>
  </w:endnote>
  <w:endnote w:type="continuationSeparator" w:id="0">
    <w:p w14:paraId="3BBA8A2A" w14:textId="77777777" w:rsidR="001B4558" w:rsidRDefault="001B4558" w:rsidP="002F407D">
      <w:pPr>
        <w:spacing w:after="0" w:line="240" w:lineRule="auto"/>
      </w:pPr>
      <w:r>
        <w:continuationSeparator/>
      </w:r>
    </w:p>
  </w:endnote>
  <w:endnote w:type="continuationNotice" w:id="1">
    <w:p w14:paraId="5B34A341" w14:textId="77777777" w:rsidR="001B4558" w:rsidRDefault="001B45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716512"/>
      <w:docPartObj>
        <w:docPartGallery w:val="Page Numbers (Bottom of Page)"/>
        <w:docPartUnique/>
      </w:docPartObj>
    </w:sdtPr>
    <w:sdtEndPr>
      <w:rPr>
        <w:noProof/>
        <w:sz w:val="20"/>
        <w:szCs w:val="18"/>
      </w:rPr>
    </w:sdtEndPr>
    <w:sdtContent>
      <w:p w14:paraId="4E61F620" w14:textId="45E86435" w:rsidR="00C560F3" w:rsidRPr="004C291A" w:rsidRDefault="00C560F3" w:rsidP="00DE3BED">
        <w:pPr>
          <w:pStyle w:val="Footer"/>
          <w:pBdr>
            <w:top w:val="single" w:sz="4" w:space="1" w:color="auto"/>
          </w:pBdr>
          <w:jc w:val="right"/>
          <w:rPr>
            <w:sz w:val="20"/>
            <w:szCs w:val="18"/>
          </w:rPr>
        </w:pPr>
        <w:r w:rsidRPr="004C291A">
          <w:rPr>
            <w:sz w:val="20"/>
            <w:szCs w:val="18"/>
          </w:rPr>
          <w:fldChar w:fldCharType="begin"/>
        </w:r>
        <w:r w:rsidRPr="004C291A">
          <w:rPr>
            <w:sz w:val="20"/>
            <w:szCs w:val="18"/>
          </w:rPr>
          <w:instrText xml:space="preserve"> PAGE   \* MERGEFORMAT </w:instrText>
        </w:r>
        <w:r w:rsidRPr="004C291A">
          <w:rPr>
            <w:sz w:val="20"/>
            <w:szCs w:val="18"/>
          </w:rPr>
          <w:fldChar w:fldCharType="separate"/>
        </w:r>
        <w:r w:rsidRPr="004C291A">
          <w:rPr>
            <w:noProof/>
            <w:sz w:val="20"/>
            <w:szCs w:val="18"/>
          </w:rPr>
          <w:t>18</w:t>
        </w:r>
        <w:r w:rsidRPr="004C291A">
          <w:rPr>
            <w:noProof/>
            <w:sz w:val="20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4E9C2" w14:textId="77777777" w:rsidR="001B4558" w:rsidRDefault="001B4558" w:rsidP="002F407D">
      <w:pPr>
        <w:spacing w:after="0" w:line="240" w:lineRule="auto"/>
      </w:pPr>
      <w:r>
        <w:separator/>
      </w:r>
    </w:p>
  </w:footnote>
  <w:footnote w:type="continuationSeparator" w:id="0">
    <w:p w14:paraId="423AF5F5" w14:textId="77777777" w:rsidR="001B4558" w:rsidRDefault="001B4558" w:rsidP="002F407D">
      <w:pPr>
        <w:spacing w:after="0" w:line="240" w:lineRule="auto"/>
      </w:pPr>
      <w:r>
        <w:continuationSeparator/>
      </w:r>
    </w:p>
  </w:footnote>
  <w:footnote w:type="continuationNotice" w:id="1">
    <w:p w14:paraId="2A18B8E0" w14:textId="77777777" w:rsidR="001B4558" w:rsidRDefault="001B455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D8863" w14:textId="7CE96F92" w:rsidR="00C560F3" w:rsidRPr="00DE3BED" w:rsidRDefault="00C560F3" w:rsidP="004C291A">
    <w:pPr>
      <w:pStyle w:val="Header"/>
      <w:tabs>
        <w:tab w:val="left" w:pos="6831"/>
      </w:tabs>
      <w:spacing w:after="120"/>
      <w:jc w:val="center"/>
      <w:rPr>
        <w:rFonts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331F4"/>
    <w:multiLevelType w:val="hybridMultilevel"/>
    <w:tmpl w:val="5A3C2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1207D"/>
    <w:multiLevelType w:val="hybridMultilevel"/>
    <w:tmpl w:val="014C2C76"/>
    <w:lvl w:ilvl="0" w:tplc="5F581884"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63E7F"/>
    <w:multiLevelType w:val="hybridMultilevel"/>
    <w:tmpl w:val="93EE7B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531A9"/>
    <w:multiLevelType w:val="multilevel"/>
    <w:tmpl w:val="A31CD28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8" w:hanging="284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Times New Roman" w:hint="default"/>
      </w:rPr>
    </w:lvl>
    <w:lvl w:ilvl="5">
      <w:start w:val="1"/>
      <w:numFmt w:val="bullet"/>
      <w:lvlText w:val=""/>
      <w:lvlJc w:val="left"/>
      <w:pPr>
        <w:ind w:left="1701" w:hanging="281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cs="Times New Roman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abstractNum w:abstractNumId="4" w15:restartNumberingAfterBreak="0">
    <w:nsid w:val="19B16408"/>
    <w:multiLevelType w:val="hybridMultilevel"/>
    <w:tmpl w:val="AA3AE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93CE6"/>
    <w:multiLevelType w:val="hybridMultilevel"/>
    <w:tmpl w:val="25CA3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4A18E5"/>
    <w:multiLevelType w:val="hybridMultilevel"/>
    <w:tmpl w:val="E10E5720"/>
    <w:lvl w:ilvl="0" w:tplc="7F1CD8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5D7112"/>
    <w:multiLevelType w:val="hybridMultilevel"/>
    <w:tmpl w:val="08587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67122"/>
    <w:multiLevelType w:val="hybridMultilevel"/>
    <w:tmpl w:val="02000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BA758C"/>
    <w:multiLevelType w:val="hybridMultilevel"/>
    <w:tmpl w:val="DFA41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865B00"/>
    <w:multiLevelType w:val="hybridMultilevel"/>
    <w:tmpl w:val="28CCA2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C32593"/>
    <w:multiLevelType w:val="hybridMultilevel"/>
    <w:tmpl w:val="3CE0D70A"/>
    <w:lvl w:ilvl="0" w:tplc="12AE1D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4870B1"/>
    <w:multiLevelType w:val="hybridMultilevel"/>
    <w:tmpl w:val="5B74EE1A"/>
    <w:lvl w:ilvl="0" w:tplc="8D768ABE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9B26B6"/>
      </w:rPr>
    </w:lvl>
    <w:lvl w:ilvl="1" w:tplc="F8AA2AC0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7D4C25"/>
    <w:multiLevelType w:val="multilevel"/>
    <w:tmpl w:val="CA82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13"/>
  </w:num>
  <w:num w:numId="5">
    <w:abstractNumId w:val="3"/>
  </w:num>
  <w:num w:numId="6">
    <w:abstractNumId w:val="12"/>
  </w:num>
  <w:num w:numId="7">
    <w:abstractNumId w:val="1"/>
  </w:num>
  <w:num w:numId="8">
    <w:abstractNumId w:val="4"/>
  </w:num>
  <w:num w:numId="9">
    <w:abstractNumId w:val="0"/>
  </w:num>
  <w:num w:numId="10">
    <w:abstractNumId w:val="2"/>
  </w:num>
  <w:num w:numId="11">
    <w:abstractNumId w:val="6"/>
  </w:num>
  <w:num w:numId="12">
    <w:abstractNumId w:val="8"/>
  </w:num>
  <w:num w:numId="13">
    <w:abstractNumId w:val="10"/>
  </w:num>
  <w:num w:numId="14">
    <w:abstractNumId w:val="9"/>
  </w:num>
  <w:num w:numId="15">
    <w:abstractNumId w:val="1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rQwMzawsDQyNzNU0lEKTi0uzszPAykwqgUAM3eiW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v99sv6dvef1eztzi5zzrpe9dfav9pzwaa&quot;&gt;NASH GAP analysis PubMed ProQuest ALL&lt;record-ids&gt;&lt;item&gt;66&lt;/item&gt;&lt;item&gt;186&lt;/item&gt;&lt;item&gt;242&lt;/item&gt;&lt;item&gt;319&lt;/item&gt;&lt;item&gt;532&lt;/item&gt;&lt;item&gt;572&lt;/item&gt;&lt;item&gt;1563&lt;/item&gt;&lt;item&gt;1564&lt;/item&gt;&lt;item&gt;1565&lt;/item&gt;&lt;item&gt;1566&lt;/item&gt;&lt;item&gt;1571&lt;/item&gt;&lt;item&gt;1576&lt;/item&gt;&lt;item&gt;1577&lt;/item&gt;&lt;item&gt;1578&lt;/item&gt;&lt;item&gt;1586&lt;/item&gt;&lt;item&gt;1588&lt;/item&gt;&lt;item&gt;1589&lt;/item&gt;&lt;item&gt;1590&lt;/item&gt;&lt;item&gt;1592&lt;/item&gt;&lt;item&gt;1594&lt;/item&gt;&lt;item&gt;1597&lt;/item&gt;&lt;item&gt;1599&lt;/item&gt;&lt;item&gt;1600&lt;/item&gt;&lt;item&gt;1602&lt;/item&gt;&lt;item&gt;1644&lt;/item&gt;&lt;item&gt;1645&lt;/item&gt;&lt;item&gt;1647&lt;/item&gt;&lt;/record-ids&gt;&lt;/item&gt;&lt;/Libraries&gt;"/>
  </w:docVars>
  <w:rsids>
    <w:rsidRoot w:val="00AD3B45"/>
    <w:rsid w:val="00000115"/>
    <w:rsid w:val="00000313"/>
    <w:rsid w:val="000003F4"/>
    <w:rsid w:val="0000061F"/>
    <w:rsid w:val="000006C0"/>
    <w:rsid w:val="000008CF"/>
    <w:rsid w:val="0000096B"/>
    <w:rsid w:val="00000E26"/>
    <w:rsid w:val="0000100B"/>
    <w:rsid w:val="00001378"/>
    <w:rsid w:val="0000153B"/>
    <w:rsid w:val="00001589"/>
    <w:rsid w:val="000015FB"/>
    <w:rsid w:val="00001855"/>
    <w:rsid w:val="00001872"/>
    <w:rsid w:val="00001A27"/>
    <w:rsid w:val="00001A60"/>
    <w:rsid w:val="00001E15"/>
    <w:rsid w:val="000021DE"/>
    <w:rsid w:val="00002243"/>
    <w:rsid w:val="00002A06"/>
    <w:rsid w:val="00002B4C"/>
    <w:rsid w:val="00002BD8"/>
    <w:rsid w:val="00002C74"/>
    <w:rsid w:val="00002C81"/>
    <w:rsid w:val="00002DC6"/>
    <w:rsid w:val="00002F56"/>
    <w:rsid w:val="00002F6B"/>
    <w:rsid w:val="000031E2"/>
    <w:rsid w:val="0000395C"/>
    <w:rsid w:val="000039D2"/>
    <w:rsid w:val="000042C6"/>
    <w:rsid w:val="00004821"/>
    <w:rsid w:val="0000482C"/>
    <w:rsid w:val="00004992"/>
    <w:rsid w:val="00004B5D"/>
    <w:rsid w:val="00004B6E"/>
    <w:rsid w:val="00004C49"/>
    <w:rsid w:val="00005306"/>
    <w:rsid w:val="00005432"/>
    <w:rsid w:val="00006317"/>
    <w:rsid w:val="00006906"/>
    <w:rsid w:val="00006BA3"/>
    <w:rsid w:val="00006CED"/>
    <w:rsid w:val="0000720A"/>
    <w:rsid w:val="00007794"/>
    <w:rsid w:val="00007B46"/>
    <w:rsid w:val="00007DA5"/>
    <w:rsid w:val="00010007"/>
    <w:rsid w:val="000101B7"/>
    <w:rsid w:val="000104EB"/>
    <w:rsid w:val="00010679"/>
    <w:rsid w:val="0001083C"/>
    <w:rsid w:val="00010987"/>
    <w:rsid w:val="00010AAB"/>
    <w:rsid w:val="00010B61"/>
    <w:rsid w:val="00010C39"/>
    <w:rsid w:val="00010F9F"/>
    <w:rsid w:val="00011145"/>
    <w:rsid w:val="00011374"/>
    <w:rsid w:val="00011735"/>
    <w:rsid w:val="00011744"/>
    <w:rsid w:val="00011A18"/>
    <w:rsid w:val="00011BE3"/>
    <w:rsid w:val="0001238C"/>
    <w:rsid w:val="00012401"/>
    <w:rsid w:val="000124A0"/>
    <w:rsid w:val="000125BF"/>
    <w:rsid w:val="00012889"/>
    <w:rsid w:val="000128A1"/>
    <w:rsid w:val="000128B4"/>
    <w:rsid w:val="00012A3B"/>
    <w:rsid w:val="00012ECC"/>
    <w:rsid w:val="0001328A"/>
    <w:rsid w:val="000134FD"/>
    <w:rsid w:val="00013698"/>
    <w:rsid w:val="00013B7D"/>
    <w:rsid w:val="00013B7F"/>
    <w:rsid w:val="00013D43"/>
    <w:rsid w:val="00014305"/>
    <w:rsid w:val="0001432B"/>
    <w:rsid w:val="00014420"/>
    <w:rsid w:val="000146A7"/>
    <w:rsid w:val="000149B4"/>
    <w:rsid w:val="00014A48"/>
    <w:rsid w:val="00014FB6"/>
    <w:rsid w:val="000152CE"/>
    <w:rsid w:val="0001533B"/>
    <w:rsid w:val="000154BA"/>
    <w:rsid w:val="00015ECE"/>
    <w:rsid w:val="000162E2"/>
    <w:rsid w:val="0001630C"/>
    <w:rsid w:val="0001666F"/>
    <w:rsid w:val="00016887"/>
    <w:rsid w:val="00016939"/>
    <w:rsid w:val="00016A4F"/>
    <w:rsid w:val="00016A75"/>
    <w:rsid w:val="00016C3F"/>
    <w:rsid w:val="00016C91"/>
    <w:rsid w:val="00016EE6"/>
    <w:rsid w:val="00017211"/>
    <w:rsid w:val="000175B0"/>
    <w:rsid w:val="000176D7"/>
    <w:rsid w:val="00017F6C"/>
    <w:rsid w:val="0002027A"/>
    <w:rsid w:val="000202D1"/>
    <w:rsid w:val="00020492"/>
    <w:rsid w:val="000206D5"/>
    <w:rsid w:val="0002075A"/>
    <w:rsid w:val="000207A8"/>
    <w:rsid w:val="00020928"/>
    <w:rsid w:val="00020A75"/>
    <w:rsid w:val="00020B1B"/>
    <w:rsid w:val="00020B25"/>
    <w:rsid w:val="00020E29"/>
    <w:rsid w:val="00020ECE"/>
    <w:rsid w:val="00020F21"/>
    <w:rsid w:val="000212DA"/>
    <w:rsid w:val="00021607"/>
    <w:rsid w:val="00021759"/>
    <w:rsid w:val="000218B4"/>
    <w:rsid w:val="000218D3"/>
    <w:rsid w:val="000223DB"/>
    <w:rsid w:val="00022628"/>
    <w:rsid w:val="0002278A"/>
    <w:rsid w:val="00022840"/>
    <w:rsid w:val="0002285A"/>
    <w:rsid w:val="0002342C"/>
    <w:rsid w:val="0002358D"/>
    <w:rsid w:val="000235FE"/>
    <w:rsid w:val="0002375C"/>
    <w:rsid w:val="00024443"/>
    <w:rsid w:val="000244B4"/>
    <w:rsid w:val="000246AB"/>
    <w:rsid w:val="00024BD3"/>
    <w:rsid w:val="0002528A"/>
    <w:rsid w:val="000252E8"/>
    <w:rsid w:val="000254C4"/>
    <w:rsid w:val="000257DC"/>
    <w:rsid w:val="000258B6"/>
    <w:rsid w:val="000260AD"/>
    <w:rsid w:val="00026103"/>
    <w:rsid w:val="00026154"/>
    <w:rsid w:val="0002637A"/>
    <w:rsid w:val="00026392"/>
    <w:rsid w:val="000263E7"/>
    <w:rsid w:val="00026604"/>
    <w:rsid w:val="00026605"/>
    <w:rsid w:val="00026A23"/>
    <w:rsid w:val="00026AD9"/>
    <w:rsid w:val="00026DD0"/>
    <w:rsid w:val="0002733E"/>
    <w:rsid w:val="00027476"/>
    <w:rsid w:val="00027F39"/>
    <w:rsid w:val="00027F80"/>
    <w:rsid w:val="000300E5"/>
    <w:rsid w:val="000303E8"/>
    <w:rsid w:val="000305C8"/>
    <w:rsid w:val="000309D4"/>
    <w:rsid w:val="00030FD0"/>
    <w:rsid w:val="00031214"/>
    <w:rsid w:val="000313EA"/>
    <w:rsid w:val="0003148D"/>
    <w:rsid w:val="000314F3"/>
    <w:rsid w:val="000314FE"/>
    <w:rsid w:val="000317B1"/>
    <w:rsid w:val="000317D3"/>
    <w:rsid w:val="000325B0"/>
    <w:rsid w:val="0003280D"/>
    <w:rsid w:val="000329BB"/>
    <w:rsid w:val="00032AE2"/>
    <w:rsid w:val="00032C20"/>
    <w:rsid w:val="00032D14"/>
    <w:rsid w:val="00032D51"/>
    <w:rsid w:val="00032DDF"/>
    <w:rsid w:val="00032E2F"/>
    <w:rsid w:val="00032FE4"/>
    <w:rsid w:val="0003315C"/>
    <w:rsid w:val="00033318"/>
    <w:rsid w:val="00033DA3"/>
    <w:rsid w:val="00033F7F"/>
    <w:rsid w:val="0003408E"/>
    <w:rsid w:val="000341BD"/>
    <w:rsid w:val="000341F2"/>
    <w:rsid w:val="00034203"/>
    <w:rsid w:val="000343CE"/>
    <w:rsid w:val="000343F0"/>
    <w:rsid w:val="00034C5F"/>
    <w:rsid w:val="00034DC5"/>
    <w:rsid w:val="00034E17"/>
    <w:rsid w:val="00034EFF"/>
    <w:rsid w:val="00034FB0"/>
    <w:rsid w:val="000357A0"/>
    <w:rsid w:val="00036113"/>
    <w:rsid w:val="00036130"/>
    <w:rsid w:val="00036153"/>
    <w:rsid w:val="00036407"/>
    <w:rsid w:val="00036467"/>
    <w:rsid w:val="00036731"/>
    <w:rsid w:val="00036736"/>
    <w:rsid w:val="00036B2A"/>
    <w:rsid w:val="00036D0E"/>
    <w:rsid w:val="00036F4A"/>
    <w:rsid w:val="0003726A"/>
    <w:rsid w:val="00037AFD"/>
    <w:rsid w:val="00037DBC"/>
    <w:rsid w:val="000402B6"/>
    <w:rsid w:val="00040450"/>
    <w:rsid w:val="000404B8"/>
    <w:rsid w:val="0004088C"/>
    <w:rsid w:val="0004092B"/>
    <w:rsid w:val="00040F32"/>
    <w:rsid w:val="0004118E"/>
    <w:rsid w:val="00041212"/>
    <w:rsid w:val="00041620"/>
    <w:rsid w:val="000416E0"/>
    <w:rsid w:val="000417A2"/>
    <w:rsid w:val="00041B46"/>
    <w:rsid w:val="0004279E"/>
    <w:rsid w:val="000428FD"/>
    <w:rsid w:val="00042910"/>
    <w:rsid w:val="00042B5C"/>
    <w:rsid w:val="00042DBC"/>
    <w:rsid w:val="00042E7F"/>
    <w:rsid w:val="00042FAB"/>
    <w:rsid w:val="000430FC"/>
    <w:rsid w:val="00043406"/>
    <w:rsid w:val="00043660"/>
    <w:rsid w:val="00043C05"/>
    <w:rsid w:val="000448B5"/>
    <w:rsid w:val="00044A80"/>
    <w:rsid w:val="00044B6B"/>
    <w:rsid w:val="00044E58"/>
    <w:rsid w:val="00044FA1"/>
    <w:rsid w:val="000454BD"/>
    <w:rsid w:val="000454E5"/>
    <w:rsid w:val="000458A5"/>
    <w:rsid w:val="00045C0B"/>
    <w:rsid w:val="00045C85"/>
    <w:rsid w:val="00045CC8"/>
    <w:rsid w:val="000460B7"/>
    <w:rsid w:val="000462F2"/>
    <w:rsid w:val="0004660A"/>
    <w:rsid w:val="00046710"/>
    <w:rsid w:val="00046806"/>
    <w:rsid w:val="000469B7"/>
    <w:rsid w:val="00046F81"/>
    <w:rsid w:val="00047096"/>
    <w:rsid w:val="00047240"/>
    <w:rsid w:val="000473B8"/>
    <w:rsid w:val="00047581"/>
    <w:rsid w:val="00047A52"/>
    <w:rsid w:val="00047B4D"/>
    <w:rsid w:val="00047BFA"/>
    <w:rsid w:val="00047C5F"/>
    <w:rsid w:val="0005007B"/>
    <w:rsid w:val="000505B6"/>
    <w:rsid w:val="000505F1"/>
    <w:rsid w:val="00050672"/>
    <w:rsid w:val="000506A4"/>
    <w:rsid w:val="00050756"/>
    <w:rsid w:val="0005089F"/>
    <w:rsid w:val="000508F2"/>
    <w:rsid w:val="00050B3E"/>
    <w:rsid w:val="00050CE5"/>
    <w:rsid w:val="00051422"/>
    <w:rsid w:val="000514B4"/>
    <w:rsid w:val="0005196D"/>
    <w:rsid w:val="00051A60"/>
    <w:rsid w:val="00051BF0"/>
    <w:rsid w:val="00051D89"/>
    <w:rsid w:val="00051F51"/>
    <w:rsid w:val="00051F81"/>
    <w:rsid w:val="0005213A"/>
    <w:rsid w:val="0005230E"/>
    <w:rsid w:val="000524DE"/>
    <w:rsid w:val="00052619"/>
    <w:rsid w:val="00053013"/>
    <w:rsid w:val="000531AF"/>
    <w:rsid w:val="0005350F"/>
    <w:rsid w:val="000537E0"/>
    <w:rsid w:val="00054683"/>
    <w:rsid w:val="0005487C"/>
    <w:rsid w:val="00054D97"/>
    <w:rsid w:val="00054DFD"/>
    <w:rsid w:val="0005531A"/>
    <w:rsid w:val="00055658"/>
    <w:rsid w:val="00055BD1"/>
    <w:rsid w:val="00055F60"/>
    <w:rsid w:val="00056432"/>
    <w:rsid w:val="00056723"/>
    <w:rsid w:val="00056967"/>
    <w:rsid w:val="000569AC"/>
    <w:rsid w:val="00056E24"/>
    <w:rsid w:val="000571C0"/>
    <w:rsid w:val="0005733F"/>
    <w:rsid w:val="00057462"/>
    <w:rsid w:val="000574F0"/>
    <w:rsid w:val="00057778"/>
    <w:rsid w:val="0005782D"/>
    <w:rsid w:val="000578B2"/>
    <w:rsid w:val="00057912"/>
    <w:rsid w:val="00057DAD"/>
    <w:rsid w:val="00057EA4"/>
    <w:rsid w:val="00057ECE"/>
    <w:rsid w:val="000604B3"/>
    <w:rsid w:val="00060682"/>
    <w:rsid w:val="000606BC"/>
    <w:rsid w:val="000608FA"/>
    <w:rsid w:val="000609C7"/>
    <w:rsid w:val="00060A82"/>
    <w:rsid w:val="00060B0F"/>
    <w:rsid w:val="00060B46"/>
    <w:rsid w:val="000610B4"/>
    <w:rsid w:val="00061748"/>
    <w:rsid w:val="00061973"/>
    <w:rsid w:val="000626D8"/>
    <w:rsid w:val="0006296C"/>
    <w:rsid w:val="00062B29"/>
    <w:rsid w:val="000630AB"/>
    <w:rsid w:val="00063237"/>
    <w:rsid w:val="00063281"/>
    <w:rsid w:val="00063814"/>
    <w:rsid w:val="00063B56"/>
    <w:rsid w:val="00064132"/>
    <w:rsid w:val="00064287"/>
    <w:rsid w:val="00064407"/>
    <w:rsid w:val="00064612"/>
    <w:rsid w:val="00064901"/>
    <w:rsid w:val="00064CA0"/>
    <w:rsid w:val="00064D4E"/>
    <w:rsid w:val="00064D83"/>
    <w:rsid w:val="00064EBF"/>
    <w:rsid w:val="0006503D"/>
    <w:rsid w:val="0006508D"/>
    <w:rsid w:val="00065389"/>
    <w:rsid w:val="0006542D"/>
    <w:rsid w:val="0006547E"/>
    <w:rsid w:val="0006555B"/>
    <w:rsid w:val="0006567E"/>
    <w:rsid w:val="00065688"/>
    <w:rsid w:val="000656A5"/>
    <w:rsid w:val="00065AC3"/>
    <w:rsid w:val="00065C0C"/>
    <w:rsid w:val="00065E45"/>
    <w:rsid w:val="00065E6D"/>
    <w:rsid w:val="000660DA"/>
    <w:rsid w:val="000660FF"/>
    <w:rsid w:val="0006617D"/>
    <w:rsid w:val="00066253"/>
    <w:rsid w:val="000662AF"/>
    <w:rsid w:val="00066A37"/>
    <w:rsid w:val="00066CD4"/>
    <w:rsid w:val="00066CD9"/>
    <w:rsid w:val="00066EB8"/>
    <w:rsid w:val="0006711F"/>
    <w:rsid w:val="00067384"/>
    <w:rsid w:val="000679A0"/>
    <w:rsid w:val="00067AD0"/>
    <w:rsid w:val="00070036"/>
    <w:rsid w:val="00070186"/>
    <w:rsid w:val="00070511"/>
    <w:rsid w:val="00070774"/>
    <w:rsid w:val="00070B02"/>
    <w:rsid w:val="00070B0D"/>
    <w:rsid w:val="00070C92"/>
    <w:rsid w:val="00070E06"/>
    <w:rsid w:val="000711CF"/>
    <w:rsid w:val="0007163E"/>
    <w:rsid w:val="00071672"/>
    <w:rsid w:val="000717CA"/>
    <w:rsid w:val="000722B3"/>
    <w:rsid w:val="00072980"/>
    <w:rsid w:val="00072B49"/>
    <w:rsid w:val="00072B5F"/>
    <w:rsid w:val="00072D01"/>
    <w:rsid w:val="00072F6B"/>
    <w:rsid w:val="000732CB"/>
    <w:rsid w:val="0007346F"/>
    <w:rsid w:val="00073490"/>
    <w:rsid w:val="000734F1"/>
    <w:rsid w:val="00073617"/>
    <w:rsid w:val="00073717"/>
    <w:rsid w:val="0007384D"/>
    <w:rsid w:val="00073DB1"/>
    <w:rsid w:val="0007405E"/>
    <w:rsid w:val="0007431F"/>
    <w:rsid w:val="0007441E"/>
    <w:rsid w:val="00074506"/>
    <w:rsid w:val="00074567"/>
    <w:rsid w:val="00074961"/>
    <w:rsid w:val="00074A22"/>
    <w:rsid w:val="00074A2F"/>
    <w:rsid w:val="00074D22"/>
    <w:rsid w:val="00074D38"/>
    <w:rsid w:val="00074E85"/>
    <w:rsid w:val="0007504F"/>
    <w:rsid w:val="0007547E"/>
    <w:rsid w:val="0007596A"/>
    <w:rsid w:val="00075AE8"/>
    <w:rsid w:val="00075FEA"/>
    <w:rsid w:val="000762EF"/>
    <w:rsid w:val="00076577"/>
    <w:rsid w:val="000766D3"/>
    <w:rsid w:val="000768AF"/>
    <w:rsid w:val="000769C5"/>
    <w:rsid w:val="00076ADA"/>
    <w:rsid w:val="00076AF0"/>
    <w:rsid w:val="00076B6D"/>
    <w:rsid w:val="00076C09"/>
    <w:rsid w:val="00077118"/>
    <w:rsid w:val="000774D5"/>
    <w:rsid w:val="00077593"/>
    <w:rsid w:val="000775D5"/>
    <w:rsid w:val="000777B0"/>
    <w:rsid w:val="00077ABC"/>
    <w:rsid w:val="00077DF8"/>
    <w:rsid w:val="00080165"/>
    <w:rsid w:val="000803C9"/>
    <w:rsid w:val="0008059B"/>
    <w:rsid w:val="0008079D"/>
    <w:rsid w:val="00080821"/>
    <w:rsid w:val="00080853"/>
    <w:rsid w:val="00080D72"/>
    <w:rsid w:val="00080E0C"/>
    <w:rsid w:val="00080FA0"/>
    <w:rsid w:val="000814F7"/>
    <w:rsid w:val="00081673"/>
    <w:rsid w:val="00081719"/>
    <w:rsid w:val="00081726"/>
    <w:rsid w:val="00081BB6"/>
    <w:rsid w:val="00081BCF"/>
    <w:rsid w:val="00081D65"/>
    <w:rsid w:val="00082053"/>
    <w:rsid w:val="00082318"/>
    <w:rsid w:val="000823AE"/>
    <w:rsid w:val="0008270B"/>
    <w:rsid w:val="000829D5"/>
    <w:rsid w:val="00082A98"/>
    <w:rsid w:val="00082C3E"/>
    <w:rsid w:val="00082C44"/>
    <w:rsid w:val="00083404"/>
    <w:rsid w:val="000839B5"/>
    <w:rsid w:val="00083E50"/>
    <w:rsid w:val="000844DA"/>
    <w:rsid w:val="000844F7"/>
    <w:rsid w:val="00084AA4"/>
    <w:rsid w:val="00084B51"/>
    <w:rsid w:val="00084ECA"/>
    <w:rsid w:val="00085101"/>
    <w:rsid w:val="00085121"/>
    <w:rsid w:val="00085253"/>
    <w:rsid w:val="00085263"/>
    <w:rsid w:val="00086171"/>
    <w:rsid w:val="00086488"/>
    <w:rsid w:val="00086494"/>
    <w:rsid w:val="000864F7"/>
    <w:rsid w:val="0008668D"/>
    <w:rsid w:val="0008670D"/>
    <w:rsid w:val="0008683C"/>
    <w:rsid w:val="00086FED"/>
    <w:rsid w:val="00087067"/>
    <w:rsid w:val="0008707F"/>
    <w:rsid w:val="00087694"/>
    <w:rsid w:val="000876E6"/>
    <w:rsid w:val="000900C2"/>
    <w:rsid w:val="000901D7"/>
    <w:rsid w:val="0009033D"/>
    <w:rsid w:val="00090654"/>
    <w:rsid w:val="00090A54"/>
    <w:rsid w:val="00090B69"/>
    <w:rsid w:val="00090B71"/>
    <w:rsid w:val="00090F07"/>
    <w:rsid w:val="00091742"/>
    <w:rsid w:val="00091B2A"/>
    <w:rsid w:val="00091B45"/>
    <w:rsid w:val="00091FD6"/>
    <w:rsid w:val="00092019"/>
    <w:rsid w:val="0009230A"/>
    <w:rsid w:val="00092411"/>
    <w:rsid w:val="0009280B"/>
    <w:rsid w:val="0009288B"/>
    <w:rsid w:val="00092A89"/>
    <w:rsid w:val="00092C0F"/>
    <w:rsid w:val="00092EB0"/>
    <w:rsid w:val="00093026"/>
    <w:rsid w:val="0009306D"/>
    <w:rsid w:val="00093244"/>
    <w:rsid w:val="000933E6"/>
    <w:rsid w:val="00093516"/>
    <w:rsid w:val="00093D38"/>
    <w:rsid w:val="00094117"/>
    <w:rsid w:val="000941F8"/>
    <w:rsid w:val="000942C7"/>
    <w:rsid w:val="000942FD"/>
    <w:rsid w:val="000945EC"/>
    <w:rsid w:val="000946B3"/>
    <w:rsid w:val="0009477C"/>
    <w:rsid w:val="00094B56"/>
    <w:rsid w:val="00094E72"/>
    <w:rsid w:val="00094E98"/>
    <w:rsid w:val="00094EA8"/>
    <w:rsid w:val="000950DF"/>
    <w:rsid w:val="00095255"/>
    <w:rsid w:val="0009539F"/>
    <w:rsid w:val="0009553A"/>
    <w:rsid w:val="00095913"/>
    <w:rsid w:val="00095CBE"/>
    <w:rsid w:val="000965AD"/>
    <w:rsid w:val="00096A55"/>
    <w:rsid w:val="00096D53"/>
    <w:rsid w:val="000970E1"/>
    <w:rsid w:val="00097299"/>
    <w:rsid w:val="00097416"/>
    <w:rsid w:val="00097614"/>
    <w:rsid w:val="00097729"/>
    <w:rsid w:val="00097D45"/>
    <w:rsid w:val="00097DB5"/>
    <w:rsid w:val="00097EAB"/>
    <w:rsid w:val="000A029D"/>
    <w:rsid w:val="000A0BFC"/>
    <w:rsid w:val="000A0D87"/>
    <w:rsid w:val="000A111C"/>
    <w:rsid w:val="000A14CF"/>
    <w:rsid w:val="000A1978"/>
    <w:rsid w:val="000A1AE0"/>
    <w:rsid w:val="000A1D50"/>
    <w:rsid w:val="000A1E1F"/>
    <w:rsid w:val="000A21AF"/>
    <w:rsid w:val="000A2216"/>
    <w:rsid w:val="000A23BD"/>
    <w:rsid w:val="000A23D7"/>
    <w:rsid w:val="000A241C"/>
    <w:rsid w:val="000A2F0A"/>
    <w:rsid w:val="000A2FEF"/>
    <w:rsid w:val="000A30A6"/>
    <w:rsid w:val="000A318F"/>
    <w:rsid w:val="000A33CA"/>
    <w:rsid w:val="000A35E8"/>
    <w:rsid w:val="000A3715"/>
    <w:rsid w:val="000A381D"/>
    <w:rsid w:val="000A3E7E"/>
    <w:rsid w:val="000A3ED4"/>
    <w:rsid w:val="000A42FE"/>
    <w:rsid w:val="000A45EC"/>
    <w:rsid w:val="000A47D5"/>
    <w:rsid w:val="000A4E62"/>
    <w:rsid w:val="000A508E"/>
    <w:rsid w:val="000A512B"/>
    <w:rsid w:val="000A5685"/>
    <w:rsid w:val="000A56B6"/>
    <w:rsid w:val="000A57F0"/>
    <w:rsid w:val="000A5849"/>
    <w:rsid w:val="000A591E"/>
    <w:rsid w:val="000A59A3"/>
    <w:rsid w:val="000A5A05"/>
    <w:rsid w:val="000A5AAF"/>
    <w:rsid w:val="000A5BAB"/>
    <w:rsid w:val="000A5CDC"/>
    <w:rsid w:val="000A5D40"/>
    <w:rsid w:val="000A6125"/>
    <w:rsid w:val="000A614A"/>
    <w:rsid w:val="000A64B6"/>
    <w:rsid w:val="000A6670"/>
    <w:rsid w:val="000A67A7"/>
    <w:rsid w:val="000A6BF7"/>
    <w:rsid w:val="000A71C2"/>
    <w:rsid w:val="000A773D"/>
    <w:rsid w:val="000A7CE0"/>
    <w:rsid w:val="000A7EBD"/>
    <w:rsid w:val="000A7FB3"/>
    <w:rsid w:val="000A7FBD"/>
    <w:rsid w:val="000B0639"/>
    <w:rsid w:val="000B071C"/>
    <w:rsid w:val="000B075B"/>
    <w:rsid w:val="000B0A03"/>
    <w:rsid w:val="000B0B10"/>
    <w:rsid w:val="000B10B2"/>
    <w:rsid w:val="000B11EC"/>
    <w:rsid w:val="000B12B3"/>
    <w:rsid w:val="000B1889"/>
    <w:rsid w:val="000B1919"/>
    <w:rsid w:val="000B1961"/>
    <w:rsid w:val="000B1BA6"/>
    <w:rsid w:val="000B1FD9"/>
    <w:rsid w:val="000B2230"/>
    <w:rsid w:val="000B2635"/>
    <w:rsid w:val="000B285B"/>
    <w:rsid w:val="000B2930"/>
    <w:rsid w:val="000B2948"/>
    <w:rsid w:val="000B2D36"/>
    <w:rsid w:val="000B2D86"/>
    <w:rsid w:val="000B2E2D"/>
    <w:rsid w:val="000B373A"/>
    <w:rsid w:val="000B3BE9"/>
    <w:rsid w:val="000B3D4C"/>
    <w:rsid w:val="000B4018"/>
    <w:rsid w:val="000B441A"/>
    <w:rsid w:val="000B4889"/>
    <w:rsid w:val="000B48AF"/>
    <w:rsid w:val="000B48C9"/>
    <w:rsid w:val="000B48DA"/>
    <w:rsid w:val="000B4D68"/>
    <w:rsid w:val="000B597D"/>
    <w:rsid w:val="000B5C96"/>
    <w:rsid w:val="000B5F17"/>
    <w:rsid w:val="000B6237"/>
    <w:rsid w:val="000B627A"/>
    <w:rsid w:val="000B62EF"/>
    <w:rsid w:val="000B63CA"/>
    <w:rsid w:val="000B672F"/>
    <w:rsid w:val="000B6772"/>
    <w:rsid w:val="000B6C0E"/>
    <w:rsid w:val="000B6F2E"/>
    <w:rsid w:val="000B71A4"/>
    <w:rsid w:val="000B725A"/>
    <w:rsid w:val="000B72F8"/>
    <w:rsid w:val="000B7384"/>
    <w:rsid w:val="000B7543"/>
    <w:rsid w:val="000B76C2"/>
    <w:rsid w:val="000B7944"/>
    <w:rsid w:val="000B7A4E"/>
    <w:rsid w:val="000B7F39"/>
    <w:rsid w:val="000C021F"/>
    <w:rsid w:val="000C0538"/>
    <w:rsid w:val="000C0DBA"/>
    <w:rsid w:val="000C0EB1"/>
    <w:rsid w:val="000C10CB"/>
    <w:rsid w:val="000C163D"/>
    <w:rsid w:val="000C175F"/>
    <w:rsid w:val="000C192E"/>
    <w:rsid w:val="000C1B94"/>
    <w:rsid w:val="000C1C82"/>
    <w:rsid w:val="000C24B9"/>
    <w:rsid w:val="000C2783"/>
    <w:rsid w:val="000C2AF0"/>
    <w:rsid w:val="000C2BB4"/>
    <w:rsid w:val="000C2C99"/>
    <w:rsid w:val="000C32BE"/>
    <w:rsid w:val="000C363E"/>
    <w:rsid w:val="000C36B8"/>
    <w:rsid w:val="000C3792"/>
    <w:rsid w:val="000C38F6"/>
    <w:rsid w:val="000C3D20"/>
    <w:rsid w:val="000C3FE3"/>
    <w:rsid w:val="000C41FE"/>
    <w:rsid w:val="000C4328"/>
    <w:rsid w:val="000C4859"/>
    <w:rsid w:val="000C4A70"/>
    <w:rsid w:val="000C4C24"/>
    <w:rsid w:val="000C4C3F"/>
    <w:rsid w:val="000C4C9F"/>
    <w:rsid w:val="000C5110"/>
    <w:rsid w:val="000C5631"/>
    <w:rsid w:val="000C5910"/>
    <w:rsid w:val="000C5CCF"/>
    <w:rsid w:val="000C5D80"/>
    <w:rsid w:val="000C5D98"/>
    <w:rsid w:val="000C5DB5"/>
    <w:rsid w:val="000C5F47"/>
    <w:rsid w:val="000C6017"/>
    <w:rsid w:val="000C6181"/>
    <w:rsid w:val="000C6A27"/>
    <w:rsid w:val="000C6BCE"/>
    <w:rsid w:val="000C6F3E"/>
    <w:rsid w:val="000C72F4"/>
    <w:rsid w:val="000C7386"/>
    <w:rsid w:val="000C755C"/>
    <w:rsid w:val="000C75BF"/>
    <w:rsid w:val="000C75D1"/>
    <w:rsid w:val="000C7638"/>
    <w:rsid w:val="000C7768"/>
    <w:rsid w:val="000D00F1"/>
    <w:rsid w:val="000D034B"/>
    <w:rsid w:val="000D036A"/>
    <w:rsid w:val="000D044B"/>
    <w:rsid w:val="000D0736"/>
    <w:rsid w:val="000D0899"/>
    <w:rsid w:val="000D0D25"/>
    <w:rsid w:val="000D11CE"/>
    <w:rsid w:val="000D13F1"/>
    <w:rsid w:val="000D1C41"/>
    <w:rsid w:val="000D1DF9"/>
    <w:rsid w:val="000D2D9D"/>
    <w:rsid w:val="000D2E2B"/>
    <w:rsid w:val="000D3106"/>
    <w:rsid w:val="000D35B0"/>
    <w:rsid w:val="000D3884"/>
    <w:rsid w:val="000D3D47"/>
    <w:rsid w:val="000D3DFC"/>
    <w:rsid w:val="000D3E56"/>
    <w:rsid w:val="000D3E76"/>
    <w:rsid w:val="000D41E9"/>
    <w:rsid w:val="000D43D1"/>
    <w:rsid w:val="000D4FBA"/>
    <w:rsid w:val="000D5150"/>
    <w:rsid w:val="000D569D"/>
    <w:rsid w:val="000D5C36"/>
    <w:rsid w:val="000D60A5"/>
    <w:rsid w:val="000D6314"/>
    <w:rsid w:val="000D64C5"/>
    <w:rsid w:val="000D6555"/>
    <w:rsid w:val="000D6768"/>
    <w:rsid w:val="000D684F"/>
    <w:rsid w:val="000D6950"/>
    <w:rsid w:val="000D6E4F"/>
    <w:rsid w:val="000D6F79"/>
    <w:rsid w:val="000D7377"/>
    <w:rsid w:val="000D76A0"/>
    <w:rsid w:val="000D784B"/>
    <w:rsid w:val="000D7A1B"/>
    <w:rsid w:val="000D7B9F"/>
    <w:rsid w:val="000E010C"/>
    <w:rsid w:val="000E046E"/>
    <w:rsid w:val="000E04C9"/>
    <w:rsid w:val="000E094A"/>
    <w:rsid w:val="000E09FE"/>
    <w:rsid w:val="000E0A34"/>
    <w:rsid w:val="000E0BDE"/>
    <w:rsid w:val="000E0EA1"/>
    <w:rsid w:val="000E0FBA"/>
    <w:rsid w:val="000E100A"/>
    <w:rsid w:val="000E13E0"/>
    <w:rsid w:val="000E1917"/>
    <w:rsid w:val="000E2045"/>
    <w:rsid w:val="000E236B"/>
    <w:rsid w:val="000E23E9"/>
    <w:rsid w:val="000E247B"/>
    <w:rsid w:val="000E2525"/>
    <w:rsid w:val="000E2682"/>
    <w:rsid w:val="000E2CC9"/>
    <w:rsid w:val="000E2F3F"/>
    <w:rsid w:val="000E301A"/>
    <w:rsid w:val="000E31D8"/>
    <w:rsid w:val="000E3D08"/>
    <w:rsid w:val="000E4040"/>
    <w:rsid w:val="000E413C"/>
    <w:rsid w:val="000E4550"/>
    <w:rsid w:val="000E457D"/>
    <w:rsid w:val="000E4600"/>
    <w:rsid w:val="000E488E"/>
    <w:rsid w:val="000E4CFF"/>
    <w:rsid w:val="000E566E"/>
    <w:rsid w:val="000E5779"/>
    <w:rsid w:val="000E588D"/>
    <w:rsid w:val="000E59CC"/>
    <w:rsid w:val="000E5A6C"/>
    <w:rsid w:val="000E5A9C"/>
    <w:rsid w:val="000E5D33"/>
    <w:rsid w:val="000E5DAF"/>
    <w:rsid w:val="000E5E47"/>
    <w:rsid w:val="000E5FFE"/>
    <w:rsid w:val="000E617E"/>
    <w:rsid w:val="000E67E1"/>
    <w:rsid w:val="000E6C48"/>
    <w:rsid w:val="000E6CC5"/>
    <w:rsid w:val="000E6DC9"/>
    <w:rsid w:val="000E6ECC"/>
    <w:rsid w:val="000E7148"/>
    <w:rsid w:val="000E7171"/>
    <w:rsid w:val="000E762A"/>
    <w:rsid w:val="000E76DE"/>
    <w:rsid w:val="000F0219"/>
    <w:rsid w:val="000F02BF"/>
    <w:rsid w:val="000F03A4"/>
    <w:rsid w:val="000F083A"/>
    <w:rsid w:val="000F0C0C"/>
    <w:rsid w:val="000F0C78"/>
    <w:rsid w:val="000F0CFA"/>
    <w:rsid w:val="000F0DA6"/>
    <w:rsid w:val="000F0E17"/>
    <w:rsid w:val="000F0E69"/>
    <w:rsid w:val="000F0FCE"/>
    <w:rsid w:val="000F1281"/>
    <w:rsid w:val="000F1379"/>
    <w:rsid w:val="000F139F"/>
    <w:rsid w:val="000F1418"/>
    <w:rsid w:val="000F15FD"/>
    <w:rsid w:val="000F186B"/>
    <w:rsid w:val="000F1A93"/>
    <w:rsid w:val="000F1BA3"/>
    <w:rsid w:val="000F1E1F"/>
    <w:rsid w:val="000F2087"/>
    <w:rsid w:val="000F2544"/>
    <w:rsid w:val="000F257B"/>
    <w:rsid w:val="000F2DB9"/>
    <w:rsid w:val="000F343E"/>
    <w:rsid w:val="000F354E"/>
    <w:rsid w:val="000F359D"/>
    <w:rsid w:val="000F37EA"/>
    <w:rsid w:val="000F37F2"/>
    <w:rsid w:val="000F384A"/>
    <w:rsid w:val="000F399B"/>
    <w:rsid w:val="000F3B16"/>
    <w:rsid w:val="000F3D30"/>
    <w:rsid w:val="000F3FA4"/>
    <w:rsid w:val="000F407A"/>
    <w:rsid w:val="000F40CF"/>
    <w:rsid w:val="000F412F"/>
    <w:rsid w:val="000F4411"/>
    <w:rsid w:val="000F44E4"/>
    <w:rsid w:val="000F45D6"/>
    <w:rsid w:val="000F4D73"/>
    <w:rsid w:val="000F5318"/>
    <w:rsid w:val="000F57F5"/>
    <w:rsid w:val="000F5850"/>
    <w:rsid w:val="000F59C8"/>
    <w:rsid w:val="000F5C2C"/>
    <w:rsid w:val="000F5C56"/>
    <w:rsid w:val="000F5CFC"/>
    <w:rsid w:val="000F5F76"/>
    <w:rsid w:val="000F5FDC"/>
    <w:rsid w:val="000F601A"/>
    <w:rsid w:val="000F62A8"/>
    <w:rsid w:val="000F6489"/>
    <w:rsid w:val="000F662E"/>
    <w:rsid w:val="000F6B12"/>
    <w:rsid w:val="000F6D6C"/>
    <w:rsid w:val="000F6F0C"/>
    <w:rsid w:val="000F795C"/>
    <w:rsid w:val="000F7995"/>
    <w:rsid w:val="000F7AC4"/>
    <w:rsid w:val="000F7C68"/>
    <w:rsid w:val="000F7D59"/>
    <w:rsid w:val="001000CF"/>
    <w:rsid w:val="00100494"/>
    <w:rsid w:val="001007D3"/>
    <w:rsid w:val="001007F6"/>
    <w:rsid w:val="00100CC7"/>
    <w:rsid w:val="00100F82"/>
    <w:rsid w:val="00100FE1"/>
    <w:rsid w:val="00101301"/>
    <w:rsid w:val="00101392"/>
    <w:rsid w:val="00101EDE"/>
    <w:rsid w:val="00102832"/>
    <w:rsid w:val="00102AF6"/>
    <w:rsid w:val="00102F18"/>
    <w:rsid w:val="00103255"/>
    <w:rsid w:val="001032AF"/>
    <w:rsid w:val="00103857"/>
    <w:rsid w:val="0010406E"/>
    <w:rsid w:val="001040EB"/>
    <w:rsid w:val="00104112"/>
    <w:rsid w:val="0010436F"/>
    <w:rsid w:val="0010462D"/>
    <w:rsid w:val="00104A3B"/>
    <w:rsid w:val="00105021"/>
    <w:rsid w:val="00105206"/>
    <w:rsid w:val="001054D6"/>
    <w:rsid w:val="001055D4"/>
    <w:rsid w:val="00105614"/>
    <w:rsid w:val="0010565D"/>
    <w:rsid w:val="001056D3"/>
    <w:rsid w:val="0010608F"/>
    <w:rsid w:val="001061DD"/>
    <w:rsid w:val="00106592"/>
    <w:rsid w:val="001072EF"/>
    <w:rsid w:val="00107331"/>
    <w:rsid w:val="001078A7"/>
    <w:rsid w:val="00107A2E"/>
    <w:rsid w:val="00107C9F"/>
    <w:rsid w:val="00110671"/>
    <w:rsid w:val="00110AA8"/>
    <w:rsid w:val="00110AF6"/>
    <w:rsid w:val="00110DF3"/>
    <w:rsid w:val="0011199F"/>
    <w:rsid w:val="00111BA0"/>
    <w:rsid w:val="00111C27"/>
    <w:rsid w:val="00111C42"/>
    <w:rsid w:val="00111C4A"/>
    <w:rsid w:val="00111E93"/>
    <w:rsid w:val="00111E99"/>
    <w:rsid w:val="00111EAD"/>
    <w:rsid w:val="00111F6C"/>
    <w:rsid w:val="00112A1E"/>
    <w:rsid w:val="00112BC6"/>
    <w:rsid w:val="00112C29"/>
    <w:rsid w:val="00112C46"/>
    <w:rsid w:val="00112FDE"/>
    <w:rsid w:val="001130B1"/>
    <w:rsid w:val="001131E6"/>
    <w:rsid w:val="00113213"/>
    <w:rsid w:val="00113279"/>
    <w:rsid w:val="0011332B"/>
    <w:rsid w:val="0011359E"/>
    <w:rsid w:val="00113615"/>
    <w:rsid w:val="00113620"/>
    <w:rsid w:val="001136A1"/>
    <w:rsid w:val="0011396B"/>
    <w:rsid w:val="00113E68"/>
    <w:rsid w:val="00113F20"/>
    <w:rsid w:val="0011403D"/>
    <w:rsid w:val="0011455A"/>
    <w:rsid w:val="00114636"/>
    <w:rsid w:val="00114A82"/>
    <w:rsid w:val="00114BE8"/>
    <w:rsid w:val="0011504E"/>
    <w:rsid w:val="001152C7"/>
    <w:rsid w:val="00115312"/>
    <w:rsid w:val="0011591C"/>
    <w:rsid w:val="00115BD0"/>
    <w:rsid w:val="00115DE4"/>
    <w:rsid w:val="00115F32"/>
    <w:rsid w:val="0011615D"/>
    <w:rsid w:val="001162D5"/>
    <w:rsid w:val="0011653D"/>
    <w:rsid w:val="001167B4"/>
    <w:rsid w:val="00116A01"/>
    <w:rsid w:val="00116DD3"/>
    <w:rsid w:val="00117088"/>
    <w:rsid w:val="00117258"/>
    <w:rsid w:val="00117738"/>
    <w:rsid w:val="0011776A"/>
    <w:rsid w:val="0011780F"/>
    <w:rsid w:val="00117CB9"/>
    <w:rsid w:val="00120139"/>
    <w:rsid w:val="0012013F"/>
    <w:rsid w:val="001202C9"/>
    <w:rsid w:val="001203ED"/>
    <w:rsid w:val="00120784"/>
    <w:rsid w:val="0012083D"/>
    <w:rsid w:val="00120B19"/>
    <w:rsid w:val="00120BC9"/>
    <w:rsid w:val="00120CD5"/>
    <w:rsid w:val="00120F65"/>
    <w:rsid w:val="001211FD"/>
    <w:rsid w:val="0012121C"/>
    <w:rsid w:val="0012152D"/>
    <w:rsid w:val="001215C8"/>
    <w:rsid w:val="00121AA0"/>
    <w:rsid w:val="00122434"/>
    <w:rsid w:val="001225E0"/>
    <w:rsid w:val="00122629"/>
    <w:rsid w:val="001227AF"/>
    <w:rsid w:val="0012293B"/>
    <w:rsid w:val="00122B75"/>
    <w:rsid w:val="00123241"/>
    <w:rsid w:val="00123490"/>
    <w:rsid w:val="00123956"/>
    <w:rsid w:val="00123AD5"/>
    <w:rsid w:val="00123B00"/>
    <w:rsid w:val="00123C16"/>
    <w:rsid w:val="00124842"/>
    <w:rsid w:val="00124AFF"/>
    <w:rsid w:val="00124C2F"/>
    <w:rsid w:val="00124D74"/>
    <w:rsid w:val="00124F04"/>
    <w:rsid w:val="00125227"/>
    <w:rsid w:val="0012522E"/>
    <w:rsid w:val="001252F5"/>
    <w:rsid w:val="0012534C"/>
    <w:rsid w:val="0012544D"/>
    <w:rsid w:val="00125529"/>
    <w:rsid w:val="00125AA1"/>
    <w:rsid w:val="00125B28"/>
    <w:rsid w:val="0012618A"/>
    <w:rsid w:val="00126384"/>
    <w:rsid w:val="001265EE"/>
    <w:rsid w:val="001269F5"/>
    <w:rsid w:val="00127001"/>
    <w:rsid w:val="00127622"/>
    <w:rsid w:val="00130269"/>
    <w:rsid w:val="00130270"/>
    <w:rsid w:val="0013027E"/>
    <w:rsid w:val="0013038E"/>
    <w:rsid w:val="00130404"/>
    <w:rsid w:val="001304BB"/>
    <w:rsid w:val="00130791"/>
    <w:rsid w:val="00130A21"/>
    <w:rsid w:val="00130D28"/>
    <w:rsid w:val="00131046"/>
    <w:rsid w:val="0013171B"/>
    <w:rsid w:val="00131CB9"/>
    <w:rsid w:val="00131D79"/>
    <w:rsid w:val="001322D3"/>
    <w:rsid w:val="0013293D"/>
    <w:rsid w:val="00132949"/>
    <w:rsid w:val="00132A91"/>
    <w:rsid w:val="00132E20"/>
    <w:rsid w:val="00132EC8"/>
    <w:rsid w:val="0013324C"/>
    <w:rsid w:val="00133548"/>
    <w:rsid w:val="001336E4"/>
    <w:rsid w:val="0013384E"/>
    <w:rsid w:val="00133A2A"/>
    <w:rsid w:val="00133E39"/>
    <w:rsid w:val="00133EDD"/>
    <w:rsid w:val="001340C1"/>
    <w:rsid w:val="00134134"/>
    <w:rsid w:val="0013417B"/>
    <w:rsid w:val="001341BD"/>
    <w:rsid w:val="0013483A"/>
    <w:rsid w:val="00134AAE"/>
    <w:rsid w:val="00134BEC"/>
    <w:rsid w:val="00134C10"/>
    <w:rsid w:val="00134D04"/>
    <w:rsid w:val="00134ED9"/>
    <w:rsid w:val="001354F5"/>
    <w:rsid w:val="00135D15"/>
    <w:rsid w:val="00135E60"/>
    <w:rsid w:val="0013607D"/>
    <w:rsid w:val="0013616F"/>
    <w:rsid w:val="00136B04"/>
    <w:rsid w:val="00136F36"/>
    <w:rsid w:val="0013702C"/>
    <w:rsid w:val="00137331"/>
    <w:rsid w:val="00137410"/>
    <w:rsid w:val="00137448"/>
    <w:rsid w:val="001374E1"/>
    <w:rsid w:val="001376E0"/>
    <w:rsid w:val="00137A19"/>
    <w:rsid w:val="00137E46"/>
    <w:rsid w:val="00140215"/>
    <w:rsid w:val="001402E8"/>
    <w:rsid w:val="00140366"/>
    <w:rsid w:val="00140A18"/>
    <w:rsid w:val="00140B95"/>
    <w:rsid w:val="00140DC3"/>
    <w:rsid w:val="00140FC1"/>
    <w:rsid w:val="001413D3"/>
    <w:rsid w:val="00141513"/>
    <w:rsid w:val="0014174B"/>
    <w:rsid w:val="001417AB"/>
    <w:rsid w:val="0014186D"/>
    <w:rsid w:val="00141B70"/>
    <w:rsid w:val="00141C21"/>
    <w:rsid w:val="00141C53"/>
    <w:rsid w:val="00141C88"/>
    <w:rsid w:val="00141D1F"/>
    <w:rsid w:val="00141D5E"/>
    <w:rsid w:val="0014213C"/>
    <w:rsid w:val="00142424"/>
    <w:rsid w:val="001428B9"/>
    <w:rsid w:val="00142B47"/>
    <w:rsid w:val="00142CB1"/>
    <w:rsid w:val="00142FDF"/>
    <w:rsid w:val="00143091"/>
    <w:rsid w:val="001432C8"/>
    <w:rsid w:val="001436D0"/>
    <w:rsid w:val="0014381A"/>
    <w:rsid w:val="00143C9E"/>
    <w:rsid w:val="00143E1E"/>
    <w:rsid w:val="00144084"/>
    <w:rsid w:val="00144184"/>
    <w:rsid w:val="001444F6"/>
    <w:rsid w:val="00144531"/>
    <w:rsid w:val="00144AEF"/>
    <w:rsid w:val="00144BB7"/>
    <w:rsid w:val="00144C2C"/>
    <w:rsid w:val="00144DD4"/>
    <w:rsid w:val="00145685"/>
    <w:rsid w:val="001459EB"/>
    <w:rsid w:val="00145B31"/>
    <w:rsid w:val="00146191"/>
    <w:rsid w:val="00146869"/>
    <w:rsid w:val="00146CB2"/>
    <w:rsid w:val="0014704A"/>
    <w:rsid w:val="00147B1E"/>
    <w:rsid w:val="00147EAD"/>
    <w:rsid w:val="00150029"/>
    <w:rsid w:val="00150A73"/>
    <w:rsid w:val="00150B8B"/>
    <w:rsid w:val="00150C4A"/>
    <w:rsid w:val="00151110"/>
    <w:rsid w:val="001513FE"/>
    <w:rsid w:val="00151411"/>
    <w:rsid w:val="00151476"/>
    <w:rsid w:val="00151512"/>
    <w:rsid w:val="001515C2"/>
    <w:rsid w:val="001517DD"/>
    <w:rsid w:val="00151B48"/>
    <w:rsid w:val="00151E47"/>
    <w:rsid w:val="001521DD"/>
    <w:rsid w:val="0015284C"/>
    <w:rsid w:val="00152A73"/>
    <w:rsid w:val="00152C44"/>
    <w:rsid w:val="00153009"/>
    <w:rsid w:val="001530C5"/>
    <w:rsid w:val="00153801"/>
    <w:rsid w:val="00153A2F"/>
    <w:rsid w:val="00153B56"/>
    <w:rsid w:val="00153C55"/>
    <w:rsid w:val="0015420B"/>
    <w:rsid w:val="0015434C"/>
    <w:rsid w:val="0015494F"/>
    <w:rsid w:val="00154A30"/>
    <w:rsid w:val="00154D14"/>
    <w:rsid w:val="00154D91"/>
    <w:rsid w:val="001552AD"/>
    <w:rsid w:val="00155559"/>
    <w:rsid w:val="00155593"/>
    <w:rsid w:val="00155A88"/>
    <w:rsid w:val="00155B92"/>
    <w:rsid w:val="00155C19"/>
    <w:rsid w:val="00155FA4"/>
    <w:rsid w:val="00156384"/>
    <w:rsid w:val="0015658B"/>
    <w:rsid w:val="001569C0"/>
    <w:rsid w:val="00156A7E"/>
    <w:rsid w:val="00156C33"/>
    <w:rsid w:val="00156D4F"/>
    <w:rsid w:val="00156EB7"/>
    <w:rsid w:val="00157551"/>
    <w:rsid w:val="00157C97"/>
    <w:rsid w:val="00157CC4"/>
    <w:rsid w:val="00157EED"/>
    <w:rsid w:val="00157F25"/>
    <w:rsid w:val="00157F57"/>
    <w:rsid w:val="001609C1"/>
    <w:rsid w:val="00161305"/>
    <w:rsid w:val="00161BD2"/>
    <w:rsid w:val="00161E40"/>
    <w:rsid w:val="00162011"/>
    <w:rsid w:val="00162029"/>
    <w:rsid w:val="00162157"/>
    <w:rsid w:val="00162330"/>
    <w:rsid w:val="0016233D"/>
    <w:rsid w:val="001625AC"/>
    <w:rsid w:val="00162657"/>
    <w:rsid w:val="00162C47"/>
    <w:rsid w:val="0016300A"/>
    <w:rsid w:val="001632D6"/>
    <w:rsid w:val="001634E9"/>
    <w:rsid w:val="001634F7"/>
    <w:rsid w:val="001638E4"/>
    <w:rsid w:val="0016397A"/>
    <w:rsid w:val="00163AB1"/>
    <w:rsid w:val="00163B3E"/>
    <w:rsid w:val="00163DA5"/>
    <w:rsid w:val="001640B2"/>
    <w:rsid w:val="00164132"/>
    <w:rsid w:val="001641CC"/>
    <w:rsid w:val="00164457"/>
    <w:rsid w:val="00164559"/>
    <w:rsid w:val="00164727"/>
    <w:rsid w:val="00164737"/>
    <w:rsid w:val="00164768"/>
    <w:rsid w:val="0016476F"/>
    <w:rsid w:val="00164836"/>
    <w:rsid w:val="00164C57"/>
    <w:rsid w:val="00164D40"/>
    <w:rsid w:val="001654E0"/>
    <w:rsid w:val="0016569B"/>
    <w:rsid w:val="00165A42"/>
    <w:rsid w:val="00166079"/>
    <w:rsid w:val="001660DD"/>
    <w:rsid w:val="0016672D"/>
    <w:rsid w:val="0016687A"/>
    <w:rsid w:val="00166918"/>
    <w:rsid w:val="00167811"/>
    <w:rsid w:val="0016787F"/>
    <w:rsid w:val="00167904"/>
    <w:rsid w:val="00167DF9"/>
    <w:rsid w:val="00167E16"/>
    <w:rsid w:val="001700C8"/>
    <w:rsid w:val="00170109"/>
    <w:rsid w:val="00170717"/>
    <w:rsid w:val="00170725"/>
    <w:rsid w:val="00170A7C"/>
    <w:rsid w:val="00170CE9"/>
    <w:rsid w:val="00171364"/>
    <w:rsid w:val="00171790"/>
    <w:rsid w:val="00171874"/>
    <w:rsid w:val="00171BC2"/>
    <w:rsid w:val="00171DF5"/>
    <w:rsid w:val="00172148"/>
    <w:rsid w:val="001724D5"/>
    <w:rsid w:val="001728D9"/>
    <w:rsid w:val="00172DF7"/>
    <w:rsid w:val="00172E52"/>
    <w:rsid w:val="00173233"/>
    <w:rsid w:val="00173556"/>
    <w:rsid w:val="001736AA"/>
    <w:rsid w:val="00173858"/>
    <w:rsid w:val="00173878"/>
    <w:rsid w:val="0017397A"/>
    <w:rsid w:val="00173AB6"/>
    <w:rsid w:val="00173AE6"/>
    <w:rsid w:val="00173C5C"/>
    <w:rsid w:val="00173D1C"/>
    <w:rsid w:val="00173ECD"/>
    <w:rsid w:val="001740F4"/>
    <w:rsid w:val="00174119"/>
    <w:rsid w:val="0017459D"/>
    <w:rsid w:val="0017471A"/>
    <w:rsid w:val="0017495D"/>
    <w:rsid w:val="00174C8C"/>
    <w:rsid w:val="00174CEA"/>
    <w:rsid w:val="00174D7A"/>
    <w:rsid w:val="001752DA"/>
    <w:rsid w:val="001754C9"/>
    <w:rsid w:val="001756CE"/>
    <w:rsid w:val="0017583B"/>
    <w:rsid w:val="00175AAA"/>
    <w:rsid w:val="00175ACB"/>
    <w:rsid w:val="00175C5B"/>
    <w:rsid w:val="00175DBE"/>
    <w:rsid w:val="00175E1D"/>
    <w:rsid w:val="00176191"/>
    <w:rsid w:val="001761F4"/>
    <w:rsid w:val="00176251"/>
    <w:rsid w:val="001765B6"/>
    <w:rsid w:val="00176605"/>
    <w:rsid w:val="00176732"/>
    <w:rsid w:val="0017673E"/>
    <w:rsid w:val="00176B6F"/>
    <w:rsid w:val="00176B82"/>
    <w:rsid w:val="00176BC4"/>
    <w:rsid w:val="00176D11"/>
    <w:rsid w:val="00176D18"/>
    <w:rsid w:val="00177603"/>
    <w:rsid w:val="00177AE4"/>
    <w:rsid w:val="00177AEC"/>
    <w:rsid w:val="00177B1B"/>
    <w:rsid w:val="00177BC8"/>
    <w:rsid w:val="001800AB"/>
    <w:rsid w:val="00180261"/>
    <w:rsid w:val="001806CB"/>
    <w:rsid w:val="001807BD"/>
    <w:rsid w:val="00180988"/>
    <w:rsid w:val="00180B30"/>
    <w:rsid w:val="00180DFB"/>
    <w:rsid w:val="001813DF"/>
    <w:rsid w:val="001814D6"/>
    <w:rsid w:val="001816BD"/>
    <w:rsid w:val="00181714"/>
    <w:rsid w:val="00181D5D"/>
    <w:rsid w:val="001821E6"/>
    <w:rsid w:val="00182360"/>
    <w:rsid w:val="00182487"/>
    <w:rsid w:val="001825B9"/>
    <w:rsid w:val="001828FE"/>
    <w:rsid w:val="0018294A"/>
    <w:rsid w:val="001829DC"/>
    <w:rsid w:val="00182AE7"/>
    <w:rsid w:val="00182B34"/>
    <w:rsid w:val="00182C62"/>
    <w:rsid w:val="00182D05"/>
    <w:rsid w:val="001833F5"/>
    <w:rsid w:val="00183653"/>
    <w:rsid w:val="00183757"/>
    <w:rsid w:val="00183D7E"/>
    <w:rsid w:val="00183E34"/>
    <w:rsid w:val="0018412D"/>
    <w:rsid w:val="00184247"/>
    <w:rsid w:val="0018428C"/>
    <w:rsid w:val="0018473F"/>
    <w:rsid w:val="0018496D"/>
    <w:rsid w:val="00184BEF"/>
    <w:rsid w:val="00184C63"/>
    <w:rsid w:val="00184D9D"/>
    <w:rsid w:val="0018529B"/>
    <w:rsid w:val="00186106"/>
    <w:rsid w:val="001862D3"/>
    <w:rsid w:val="0018654D"/>
    <w:rsid w:val="00186B72"/>
    <w:rsid w:val="00186E7C"/>
    <w:rsid w:val="0018700D"/>
    <w:rsid w:val="001870B8"/>
    <w:rsid w:val="00187331"/>
    <w:rsid w:val="00187B31"/>
    <w:rsid w:val="00187D28"/>
    <w:rsid w:val="001903AB"/>
    <w:rsid w:val="001903C0"/>
    <w:rsid w:val="00190488"/>
    <w:rsid w:val="001908BB"/>
    <w:rsid w:val="001908D9"/>
    <w:rsid w:val="00190B03"/>
    <w:rsid w:val="00190C60"/>
    <w:rsid w:val="00190E93"/>
    <w:rsid w:val="00190FB2"/>
    <w:rsid w:val="001910B5"/>
    <w:rsid w:val="001910FC"/>
    <w:rsid w:val="001913E3"/>
    <w:rsid w:val="0019189A"/>
    <w:rsid w:val="00191A43"/>
    <w:rsid w:val="00191CC4"/>
    <w:rsid w:val="00191FAB"/>
    <w:rsid w:val="0019269D"/>
    <w:rsid w:val="001929DD"/>
    <w:rsid w:val="00192A66"/>
    <w:rsid w:val="001932FA"/>
    <w:rsid w:val="00193821"/>
    <w:rsid w:val="00193973"/>
    <w:rsid w:val="00193DC7"/>
    <w:rsid w:val="00194382"/>
    <w:rsid w:val="001943BD"/>
    <w:rsid w:val="001947D2"/>
    <w:rsid w:val="001949BD"/>
    <w:rsid w:val="00194D07"/>
    <w:rsid w:val="00194D26"/>
    <w:rsid w:val="001950A7"/>
    <w:rsid w:val="00195153"/>
    <w:rsid w:val="0019602D"/>
    <w:rsid w:val="00196313"/>
    <w:rsid w:val="00196733"/>
    <w:rsid w:val="00196A4B"/>
    <w:rsid w:val="00196C0F"/>
    <w:rsid w:val="001971B5"/>
    <w:rsid w:val="001971F1"/>
    <w:rsid w:val="0019726B"/>
    <w:rsid w:val="001972B5"/>
    <w:rsid w:val="0019767D"/>
    <w:rsid w:val="0019778B"/>
    <w:rsid w:val="00197ACE"/>
    <w:rsid w:val="00197B14"/>
    <w:rsid w:val="00197F4F"/>
    <w:rsid w:val="001A066B"/>
    <w:rsid w:val="001A08C0"/>
    <w:rsid w:val="001A0A5C"/>
    <w:rsid w:val="001A0AAD"/>
    <w:rsid w:val="001A0B62"/>
    <w:rsid w:val="001A0D58"/>
    <w:rsid w:val="001A0E56"/>
    <w:rsid w:val="001A1380"/>
    <w:rsid w:val="001A1709"/>
    <w:rsid w:val="001A1B35"/>
    <w:rsid w:val="001A1C56"/>
    <w:rsid w:val="001A1F3D"/>
    <w:rsid w:val="001A2221"/>
    <w:rsid w:val="001A2281"/>
    <w:rsid w:val="001A28D6"/>
    <w:rsid w:val="001A297D"/>
    <w:rsid w:val="001A29FB"/>
    <w:rsid w:val="001A2EA8"/>
    <w:rsid w:val="001A358B"/>
    <w:rsid w:val="001A359E"/>
    <w:rsid w:val="001A36F7"/>
    <w:rsid w:val="001A3763"/>
    <w:rsid w:val="001A3909"/>
    <w:rsid w:val="001A3A36"/>
    <w:rsid w:val="001A3DF6"/>
    <w:rsid w:val="001A426C"/>
    <w:rsid w:val="001A4280"/>
    <w:rsid w:val="001A4518"/>
    <w:rsid w:val="001A4703"/>
    <w:rsid w:val="001A4935"/>
    <w:rsid w:val="001A4D11"/>
    <w:rsid w:val="001A4D22"/>
    <w:rsid w:val="001A4D2F"/>
    <w:rsid w:val="001A4E3D"/>
    <w:rsid w:val="001A5037"/>
    <w:rsid w:val="001A5230"/>
    <w:rsid w:val="001A58D1"/>
    <w:rsid w:val="001A5ECB"/>
    <w:rsid w:val="001A5F67"/>
    <w:rsid w:val="001A62E8"/>
    <w:rsid w:val="001A6A3B"/>
    <w:rsid w:val="001A6C63"/>
    <w:rsid w:val="001A70FB"/>
    <w:rsid w:val="001A7661"/>
    <w:rsid w:val="001A7B67"/>
    <w:rsid w:val="001A7CF5"/>
    <w:rsid w:val="001A7DAA"/>
    <w:rsid w:val="001A7EAD"/>
    <w:rsid w:val="001A7FB8"/>
    <w:rsid w:val="001B0100"/>
    <w:rsid w:val="001B048A"/>
    <w:rsid w:val="001B077D"/>
    <w:rsid w:val="001B0AB9"/>
    <w:rsid w:val="001B0BBA"/>
    <w:rsid w:val="001B0CE7"/>
    <w:rsid w:val="001B0D0E"/>
    <w:rsid w:val="001B0E79"/>
    <w:rsid w:val="001B1243"/>
    <w:rsid w:val="001B1688"/>
    <w:rsid w:val="001B1A3A"/>
    <w:rsid w:val="001B1C21"/>
    <w:rsid w:val="001B1D58"/>
    <w:rsid w:val="001B1FF2"/>
    <w:rsid w:val="001B2269"/>
    <w:rsid w:val="001B2590"/>
    <w:rsid w:val="001B2609"/>
    <w:rsid w:val="001B26AF"/>
    <w:rsid w:val="001B27FF"/>
    <w:rsid w:val="001B29DE"/>
    <w:rsid w:val="001B29E7"/>
    <w:rsid w:val="001B2AF5"/>
    <w:rsid w:val="001B2B3A"/>
    <w:rsid w:val="001B2B4C"/>
    <w:rsid w:val="001B2E60"/>
    <w:rsid w:val="001B30C2"/>
    <w:rsid w:val="001B4257"/>
    <w:rsid w:val="001B44F1"/>
    <w:rsid w:val="001B4558"/>
    <w:rsid w:val="001B47BD"/>
    <w:rsid w:val="001B47EB"/>
    <w:rsid w:val="001B4AD9"/>
    <w:rsid w:val="001B4B8E"/>
    <w:rsid w:val="001B4EC1"/>
    <w:rsid w:val="001B50AB"/>
    <w:rsid w:val="001B54F4"/>
    <w:rsid w:val="001B5847"/>
    <w:rsid w:val="001B5B8E"/>
    <w:rsid w:val="001B5D14"/>
    <w:rsid w:val="001B5D9B"/>
    <w:rsid w:val="001B5DA3"/>
    <w:rsid w:val="001B5DD5"/>
    <w:rsid w:val="001B6127"/>
    <w:rsid w:val="001B6312"/>
    <w:rsid w:val="001B6669"/>
    <w:rsid w:val="001B69AF"/>
    <w:rsid w:val="001B74B5"/>
    <w:rsid w:val="001B78DB"/>
    <w:rsid w:val="001B7B73"/>
    <w:rsid w:val="001C017D"/>
    <w:rsid w:val="001C01B6"/>
    <w:rsid w:val="001C04A3"/>
    <w:rsid w:val="001C08CF"/>
    <w:rsid w:val="001C0A3D"/>
    <w:rsid w:val="001C0ACF"/>
    <w:rsid w:val="001C10B9"/>
    <w:rsid w:val="001C127B"/>
    <w:rsid w:val="001C1FD3"/>
    <w:rsid w:val="001C20DC"/>
    <w:rsid w:val="001C2266"/>
    <w:rsid w:val="001C2D59"/>
    <w:rsid w:val="001C318D"/>
    <w:rsid w:val="001C3238"/>
    <w:rsid w:val="001C3248"/>
    <w:rsid w:val="001C349E"/>
    <w:rsid w:val="001C361D"/>
    <w:rsid w:val="001C38CB"/>
    <w:rsid w:val="001C397D"/>
    <w:rsid w:val="001C3BE0"/>
    <w:rsid w:val="001C3C50"/>
    <w:rsid w:val="001C4524"/>
    <w:rsid w:val="001C45B2"/>
    <w:rsid w:val="001C46E7"/>
    <w:rsid w:val="001C47D5"/>
    <w:rsid w:val="001C4BBF"/>
    <w:rsid w:val="001C4CDD"/>
    <w:rsid w:val="001C5081"/>
    <w:rsid w:val="001C50AF"/>
    <w:rsid w:val="001C58EB"/>
    <w:rsid w:val="001C59E4"/>
    <w:rsid w:val="001C5CC1"/>
    <w:rsid w:val="001C5FC4"/>
    <w:rsid w:val="001C6141"/>
    <w:rsid w:val="001C61F5"/>
    <w:rsid w:val="001C67FB"/>
    <w:rsid w:val="001C690D"/>
    <w:rsid w:val="001C6A75"/>
    <w:rsid w:val="001C6D94"/>
    <w:rsid w:val="001C7561"/>
    <w:rsid w:val="001C7680"/>
    <w:rsid w:val="001C794D"/>
    <w:rsid w:val="001C7A31"/>
    <w:rsid w:val="001C7CC8"/>
    <w:rsid w:val="001C7D2F"/>
    <w:rsid w:val="001D000F"/>
    <w:rsid w:val="001D0193"/>
    <w:rsid w:val="001D0262"/>
    <w:rsid w:val="001D02EF"/>
    <w:rsid w:val="001D072C"/>
    <w:rsid w:val="001D0F49"/>
    <w:rsid w:val="001D1819"/>
    <w:rsid w:val="001D1CF6"/>
    <w:rsid w:val="001D1D4A"/>
    <w:rsid w:val="001D2573"/>
    <w:rsid w:val="001D277A"/>
    <w:rsid w:val="001D2B0B"/>
    <w:rsid w:val="001D2E17"/>
    <w:rsid w:val="001D2FA9"/>
    <w:rsid w:val="001D3380"/>
    <w:rsid w:val="001D358D"/>
    <w:rsid w:val="001D35B0"/>
    <w:rsid w:val="001D3631"/>
    <w:rsid w:val="001D3774"/>
    <w:rsid w:val="001D392B"/>
    <w:rsid w:val="001D3E02"/>
    <w:rsid w:val="001D3E2F"/>
    <w:rsid w:val="001D3EFF"/>
    <w:rsid w:val="001D41A4"/>
    <w:rsid w:val="001D432D"/>
    <w:rsid w:val="001D4459"/>
    <w:rsid w:val="001D44C5"/>
    <w:rsid w:val="001D45D1"/>
    <w:rsid w:val="001D45DB"/>
    <w:rsid w:val="001D45E3"/>
    <w:rsid w:val="001D4E28"/>
    <w:rsid w:val="001D4E2B"/>
    <w:rsid w:val="001D504E"/>
    <w:rsid w:val="001D54C1"/>
    <w:rsid w:val="001D582B"/>
    <w:rsid w:val="001D5B9F"/>
    <w:rsid w:val="001D5C94"/>
    <w:rsid w:val="001D5FA0"/>
    <w:rsid w:val="001D6077"/>
    <w:rsid w:val="001D6151"/>
    <w:rsid w:val="001D6201"/>
    <w:rsid w:val="001D62B8"/>
    <w:rsid w:val="001D64ED"/>
    <w:rsid w:val="001D6517"/>
    <w:rsid w:val="001D6597"/>
    <w:rsid w:val="001D673A"/>
    <w:rsid w:val="001D68D4"/>
    <w:rsid w:val="001D6ABA"/>
    <w:rsid w:val="001D6D80"/>
    <w:rsid w:val="001D6E9B"/>
    <w:rsid w:val="001D70AA"/>
    <w:rsid w:val="001D70C1"/>
    <w:rsid w:val="001D7460"/>
    <w:rsid w:val="001D7586"/>
    <w:rsid w:val="001D75E0"/>
    <w:rsid w:val="001D7776"/>
    <w:rsid w:val="001D781F"/>
    <w:rsid w:val="001D785F"/>
    <w:rsid w:val="001D7B29"/>
    <w:rsid w:val="001D7CED"/>
    <w:rsid w:val="001D7DB2"/>
    <w:rsid w:val="001D7E63"/>
    <w:rsid w:val="001D7EAA"/>
    <w:rsid w:val="001E0D3A"/>
    <w:rsid w:val="001E0F00"/>
    <w:rsid w:val="001E0F0A"/>
    <w:rsid w:val="001E0F47"/>
    <w:rsid w:val="001E0FA9"/>
    <w:rsid w:val="001E0FAE"/>
    <w:rsid w:val="001E1274"/>
    <w:rsid w:val="001E13C2"/>
    <w:rsid w:val="001E14DD"/>
    <w:rsid w:val="001E1568"/>
    <w:rsid w:val="001E15E3"/>
    <w:rsid w:val="001E1694"/>
    <w:rsid w:val="001E16AA"/>
    <w:rsid w:val="001E1B1A"/>
    <w:rsid w:val="001E1BF8"/>
    <w:rsid w:val="001E1C37"/>
    <w:rsid w:val="001E1E72"/>
    <w:rsid w:val="001E1FE6"/>
    <w:rsid w:val="001E2071"/>
    <w:rsid w:val="001E2236"/>
    <w:rsid w:val="001E2336"/>
    <w:rsid w:val="001E2394"/>
    <w:rsid w:val="001E24B7"/>
    <w:rsid w:val="001E2AB5"/>
    <w:rsid w:val="001E31B8"/>
    <w:rsid w:val="001E34AC"/>
    <w:rsid w:val="001E3CA2"/>
    <w:rsid w:val="001E3DBD"/>
    <w:rsid w:val="001E3F4F"/>
    <w:rsid w:val="001E41B4"/>
    <w:rsid w:val="001E4271"/>
    <w:rsid w:val="001E4555"/>
    <w:rsid w:val="001E4718"/>
    <w:rsid w:val="001E4927"/>
    <w:rsid w:val="001E4A38"/>
    <w:rsid w:val="001E4D17"/>
    <w:rsid w:val="001E51FC"/>
    <w:rsid w:val="001E5335"/>
    <w:rsid w:val="001E53D4"/>
    <w:rsid w:val="001E5583"/>
    <w:rsid w:val="001E56F5"/>
    <w:rsid w:val="001E59F3"/>
    <w:rsid w:val="001E5A1E"/>
    <w:rsid w:val="001E5AB4"/>
    <w:rsid w:val="001E5CBF"/>
    <w:rsid w:val="001E61E8"/>
    <w:rsid w:val="001E6230"/>
    <w:rsid w:val="001E6393"/>
    <w:rsid w:val="001E6448"/>
    <w:rsid w:val="001E6C38"/>
    <w:rsid w:val="001E70B2"/>
    <w:rsid w:val="001E7137"/>
    <w:rsid w:val="001E7388"/>
    <w:rsid w:val="001E7431"/>
    <w:rsid w:val="001E74DB"/>
    <w:rsid w:val="001E7594"/>
    <w:rsid w:val="001E75CC"/>
    <w:rsid w:val="001E79FD"/>
    <w:rsid w:val="001E7ABB"/>
    <w:rsid w:val="001E7B0E"/>
    <w:rsid w:val="001E7F79"/>
    <w:rsid w:val="001F0180"/>
    <w:rsid w:val="001F03DB"/>
    <w:rsid w:val="001F0585"/>
    <w:rsid w:val="001F0AD7"/>
    <w:rsid w:val="001F0ADA"/>
    <w:rsid w:val="001F10C4"/>
    <w:rsid w:val="001F11B4"/>
    <w:rsid w:val="001F129B"/>
    <w:rsid w:val="001F13A0"/>
    <w:rsid w:val="001F14EB"/>
    <w:rsid w:val="001F1627"/>
    <w:rsid w:val="001F1AE2"/>
    <w:rsid w:val="001F1EB1"/>
    <w:rsid w:val="001F274D"/>
    <w:rsid w:val="001F2EE7"/>
    <w:rsid w:val="001F38FE"/>
    <w:rsid w:val="001F3ECC"/>
    <w:rsid w:val="001F4152"/>
    <w:rsid w:val="001F442B"/>
    <w:rsid w:val="001F47DD"/>
    <w:rsid w:val="001F4FC7"/>
    <w:rsid w:val="001F5083"/>
    <w:rsid w:val="001F5457"/>
    <w:rsid w:val="001F55AE"/>
    <w:rsid w:val="001F56B7"/>
    <w:rsid w:val="001F586D"/>
    <w:rsid w:val="001F59D3"/>
    <w:rsid w:val="001F5FE4"/>
    <w:rsid w:val="001F61B1"/>
    <w:rsid w:val="001F6619"/>
    <w:rsid w:val="001F6AC5"/>
    <w:rsid w:val="001F6C7B"/>
    <w:rsid w:val="001F717F"/>
    <w:rsid w:val="001F78EE"/>
    <w:rsid w:val="001F791D"/>
    <w:rsid w:val="001F7C10"/>
    <w:rsid w:val="001F7D21"/>
    <w:rsid w:val="0020066B"/>
    <w:rsid w:val="00200BD7"/>
    <w:rsid w:val="00201005"/>
    <w:rsid w:val="002013AF"/>
    <w:rsid w:val="002015AE"/>
    <w:rsid w:val="0020185D"/>
    <w:rsid w:val="00201FEE"/>
    <w:rsid w:val="0020253E"/>
    <w:rsid w:val="00202872"/>
    <w:rsid w:val="00202D79"/>
    <w:rsid w:val="00202E69"/>
    <w:rsid w:val="002035F5"/>
    <w:rsid w:val="00203848"/>
    <w:rsid w:val="002038BC"/>
    <w:rsid w:val="0020391E"/>
    <w:rsid w:val="002039E3"/>
    <w:rsid w:val="00203B3D"/>
    <w:rsid w:val="00203D5D"/>
    <w:rsid w:val="00203D7E"/>
    <w:rsid w:val="00203E0F"/>
    <w:rsid w:val="00203ECC"/>
    <w:rsid w:val="0020423C"/>
    <w:rsid w:val="002044A8"/>
    <w:rsid w:val="002045F1"/>
    <w:rsid w:val="002048F4"/>
    <w:rsid w:val="00204A31"/>
    <w:rsid w:val="00204B8B"/>
    <w:rsid w:val="00204FFC"/>
    <w:rsid w:val="0020537D"/>
    <w:rsid w:val="002057E2"/>
    <w:rsid w:val="002059CC"/>
    <w:rsid w:val="00205A54"/>
    <w:rsid w:val="00205D85"/>
    <w:rsid w:val="002062AE"/>
    <w:rsid w:val="00206503"/>
    <w:rsid w:val="00206641"/>
    <w:rsid w:val="00206940"/>
    <w:rsid w:val="00206CFF"/>
    <w:rsid w:val="00206E1E"/>
    <w:rsid w:val="00207043"/>
    <w:rsid w:val="00207463"/>
    <w:rsid w:val="002074CF"/>
    <w:rsid w:val="002077B8"/>
    <w:rsid w:val="00207E11"/>
    <w:rsid w:val="00207F13"/>
    <w:rsid w:val="002105DB"/>
    <w:rsid w:val="002108B5"/>
    <w:rsid w:val="00211449"/>
    <w:rsid w:val="002119C6"/>
    <w:rsid w:val="00211B3E"/>
    <w:rsid w:val="00211EB2"/>
    <w:rsid w:val="002129D5"/>
    <w:rsid w:val="00212AD1"/>
    <w:rsid w:val="00212BAA"/>
    <w:rsid w:val="00212C3A"/>
    <w:rsid w:val="00212C83"/>
    <w:rsid w:val="00213048"/>
    <w:rsid w:val="0021307F"/>
    <w:rsid w:val="00213165"/>
    <w:rsid w:val="00213594"/>
    <w:rsid w:val="002136BC"/>
    <w:rsid w:val="00213928"/>
    <w:rsid w:val="002139A6"/>
    <w:rsid w:val="002139D6"/>
    <w:rsid w:val="00213D83"/>
    <w:rsid w:val="00213E5E"/>
    <w:rsid w:val="002140DA"/>
    <w:rsid w:val="002140F8"/>
    <w:rsid w:val="00214136"/>
    <w:rsid w:val="00214697"/>
    <w:rsid w:val="002149EA"/>
    <w:rsid w:val="00214E00"/>
    <w:rsid w:val="00215092"/>
    <w:rsid w:val="002151CF"/>
    <w:rsid w:val="00215206"/>
    <w:rsid w:val="00215393"/>
    <w:rsid w:val="0021559E"/>
    <w:rsid w:val="00215E99"/>
    <w:rsid w:val="00215F83"/>
    <w:rsid w:val="0021624F"/>
    <w:rsid w:val="00216B6D"/>
    <w:rsid w:val="00216BC0"/>
    <w:rsid w:val="00216E0F"/>
    <w:rsid w:val="00216EC3"/>
    <w:rsid w:val="0021702F"/>
    <w:rsid w:val="00217180"/>
    <w:rsid w:val="0021733C"/>
    <w:rsid w:val="002174A1"/>
    <w:rsid w:val="002175FF"/>
    <w:rsid w:val="00217743"/>
    <w:rsid w:val="00217864"/>
    <w:rsid w:val="00217A2C"/>
    <w:rsid w:val="00217B43"/>
    <w:rsid w:val="00217BDA"/>
    <w:rsid w:val="00217C43"/>
    <w:rsid w:val="00217F58"/>
    <w:rsid w:val="00217FB6"/>
    <w:rsid w:val="00220033"/>
    <w:rsid w:val="00220406"/>
    <w:rsid w:val="00220503"/>
    <w:rsid w:val="0022058D"/>
    <w:rsid w:val="00220620"/>
    <w:rsid w:val="00220859"/>
    <w:rsid w:val="00220A4A"/>
    <w:rsid w:val="00220A99"/>
    <w:rsid w:val="00220CFE"/>
    <w:rsid w:val="00220DA7"/>
    <w:rsid w:val="00221075"/>
    <w:rsid w:val="002210AA"/>
    <w:rsid w:val="00221268"/>
    <w:rsid w:val="0022136B"/>
    <w:rsid w:val="002215C6"/>
    <w:rsid w:val="002216BC"/>
    <w:rsid w:val="002218BE"/>
    <w:rsid w:val="00221D0A"/>
    <w:rsid w:val="0022214F"/>
    <w:rsid w:val="002221C1"/>
    <w:rsid w:val="002221F7"/>
    <w:rsid w:val="00222366"/>
    <w:rsid w:val="00222496"/>
    <w:rsid w:val="0022268E"/>
    <w:rsid w:val="00222900"/>
    <w:rsid w:val="00222C6E"/>
    <w:rsid w:val="00222DA2"/>
    <w:rsid w:val="0022302A"/>
    <w:rsid w:val="0022313A"/>
    <w:rsid w:val="002234E9"/>
    <w:rsid w:val="0022356F"/>
    <w:rsid w:val="00223AEB"/>
    <w:rsid w:val="00223B31"/>
    <w:rsid w:val="00223DAB"/>
    <w:rsid w:val="00223F05"/>
    <w:rsid w:val="00223FB8"/>
    <w:rsid w:val="00223FFE"/>
    <w:rsid w:val="00224018"/>
    <w:rsid w:val="00224EDC"/>
    <w:rsid w:val="002252CD"/>
    <w:rsid w:val="00225390"/>
    <w:rsid w:val="0022562C"/>
    <w:rsid w:val="00225676"/>
    <w:rsid w:val="00225693"/>
    <w:rsid w:val="00225912"/>
    <w:rsid w:val="00225B2D"/>
    <w:rsid w:val="00225BE8"/>
    <w:rsid w:val="00225DDC"/>
    <w:rsid w:val="00225E43"/>
    <w:rsid w:val="00226023"/>
    <w:rsid w:val="002260C7"/>
    <w:rsid w:val="00226523"/>
    <w:rsid w:val="00226746"/>
    <w:rsid w:val="002269EA"/>
    <w:rsid w:val="00226A99"/>
    <w:rsid w:val="00226D9F"/>
    <w:rsid w:val="00226DF3"/>
    <w:rsid w:val="002270B6"/>
    <w:rsid w:val="002270B9"/>
    <w:rsid w:val="00227258"/>
    <w:rsid w:val="0022735A"/>
    <w:rsid w:val="00227463"/>
    <w:rsid w:val="00227547"/>
    <w:rsid w:val="002277FF"/>
    <w:rsid w:val="00227C21"/>
    <w:rsid w:val="002301C5"/>
    <w:rsid w:val="002307D5"/>
    <w:rsid w:val="00230853"/>
    <w:rsid w:val="00230865"/>
    <w:rsid w:val="00230939"/>
    <w:rsid w:val="00230B1E"/>
    <w:rsid w:val="00230BA9"/>
    <w:rsid w:val="00230BF8"/>
    <w:rsid w:val="00230D9D"/>
    <w:rsid w:val="00230DF5"/>
    <w:rsid w:val="00231282"/>
    <w:rsid w:val="00231305"/>
    <w:rsid w:val="00231475"/>
    <w:rsid w:val="002317CD"/>
    <w:rsid w:val="00231B0B"/>
    <w:rsid w:val="00231E3A"/>
    <w:rsid w:val="00231E7A"/>
    <w:rsid w:val="00231F95"/>
    <w:rsid w:val="00232009"/>
    <w:rsid w:val="00232129"/>
    <w:rsid w:val="00232251"/>
    <w:rsid w:val="00232E0B"/>
    <w:rsid w:val="00232F11"/>
    <w:rsid w:val="002331E3"/>
    <w:rsid w:val="002331E4"/>
    <w:rsid w:val="00233874"/>
    <w:rsid w:val="00233AF3"/>
    <w:rsid w:val="00233C2E"/>
    <w:rsid w:val="0023411D"/>
    <w:rsid w:val="00234171"/>
    <w:rsid w:val="002341D5"/>
    <w:rsid w:val="00234342"/>
    <w:rsid w:val="00234557"/>
    <w:rsid w:val="00234722"/>
    <w:rsid w:val="00234787"/>
    <w:rsid w:val="002349BF"/>
    <w:rsid w:val="00234A23"/>
    <w:rsid w:val="00234EBB"/>
    <w:rsid w:val="0023510C"/>
    <w:rsid w:val="00235463"/>
    <w:rsid w:val="00235778"/>
    <w:rsid w:val="0023580E"/>
    <w:rsid w:val="00235BB1"/>
    <w:rsid w:val="002360C2"/>
    <w:rsid w:val="002366E5"/>
    <w:rsid w:val="002367D9"/>
    <w:rsid w:val="002367E3"/>
    <w:rsid w:val="002368FF"/>
    <w:rsid w:val="00236A09"/>
    <w:rsid w:val="00236BB7"/>
    <w:rsid w:val="00236CB5"/>
    <w:rsid w:val="00236FF0"/>
    <w:rsid w:val="00237267"/>
    <w:rsid w:val="002375B4"/>
    <w:rsid w:val="002379EB"/>
    <w:rsid w:val="00237B3B"/>
    <w:rsid w:val="00237C30"/>
    <w:rsid w:val="00237D54"/>
    <w:rsid w:val="002400A7"/>
    <w:rsid w:val="002411F1"/>
    <w:rsid w:val="00241347"/>
    <w:rsid w:val="002413BB"/>
    <w:rsid w:val="00241ABD"/>
    <w:rsid w:val="00241BFD"/>
    <w:rsid w:val="002420E9"/>
    <w:rsid w:val="002422AE"/>
    <w:rsid w:val="002429B3"/>
    <w:rsid w:val="00242BDB"/>
    <w:rsid w:val="00243057"/>
    <w:rsid w:val="002431CD"/>
    <w:rsid w:val="0024324B"/>
    <w:rsid w:val="00243254"/>
    <w:rsid w:val="00243813"/>
    <w:rsid w:val="00243AB9"/>
    <w:rsid w:val="00243AD6"/>
    <w:rsid w:val="00243E82"/>
    <w:rsid w:val="00243ECD"/>
    <w:rsid w:val="00244202"/>
    <w:rsid w:val="00244545"/>
    <w:rsid w:val="0024460A"/>
    <w:rsid w:val="002449EC"/>
    <w:rsid w:val="00244C68"/>
    <w:rsid w:val="00244D57"/>
    <w:rsid w:val="00245219"/>
    <w:rsid w:val="00245528"/>
    <w:rsid w:val="00245AD1"/>
    <w:rsid w:val="00245B45"/>
    <w:rsid w:val="00245B56"/>
    <w:rsid w:val="00245B59"/>
    <w:rsid w:val="00245DB5"/>
    <w:rsid w:val="00245E68"/>
    <w:rsid w:val="002467BB"/>
    <w:rsid w:val="00246C7A"/>
    <w:rsid w:val="00246F90"/>
    <w:rsid w:val="002472D3"/>
    <w:rsid w:val="002473C2"/>
    <w:rsid w:val="002475C9"/>
    <w:rsid w:val="00247721"/>
    <w:rsid w:val="00247981"/>
    <w:rsid w:val="002479B1"/>
    <w:rsid w:val="00247B78"/>
    <w:rsid w:val="00247CD0"/>
    <w:rsid w:val="0025024B"/>
    <w:rsid w:val="002505EA"/>
    <w:rsid w:val="00250916"/>
    <w:rsid w:val="002509D9"/>
    <w:rsid w:val="00250B27"/>
    <w:rsid w:val="00250B53"/>
    <w:rsid w:val="00250D8C"/>
    <w:rsid w:val="00250E42"/>
    <w:rsid w:val="002511F4"/>
    <w:rsid w:val="002516BF"/>
    <w:rsid w:val="00251F49"/>
    <w:rsid w:val="00251F55"/>
    <w:rsid w:val="00251FF4"/>
    <w:rsid w:val="0025208B"/>
    <w:rsid w:val="00252800"/>
    <w:rsid w:val="00252C86"/>
    <w:rsid w:val="00252D20"/>
    <w:rsid w:val="00252EDC"/>
    <w:rsid w:val="0025334F"/>
    <w:rsid w:val="0025353E"/>
    <w:rsid w:val="00253547"/>
    <w:rsid w:val="00253643"/>
    <w:rsid w:val="0025370F"/>
    <w:rsid w:val="00253A66"/>
    <w:rsid w:val="00253B6C"/>
    <w:rsid w:val="00253C3A"/>
    <w:rsid w:val="00253DB1"/>
    <w:rsid w:val="00253FB8"/>
    <w:rsid w:val="00254045"/>
    <w:rsid w:val="00254121"/>
    <w:rsid w:val="00254281"/>
    <w:rsid w:val="0025455C"/>
    <w:rsid w:val="00254772"/>
    <w:rsid w:val="00254853"/>
    <w:rsid w:val="0025508F"/>
    <w:rsid w:val="0025512D"/>
    <w:rsid w:val="00255187"/>
    <w:rsid w:val="00255682"/>
    <w:rsid w:val="00255718"/>
    <w:rsid w:val="002558E5"/>
    <w:rsid w:val="00255A45"/>
    <w:rsid w:val="00255A6A"/>
    <w:rsid w:val="00256000"/>
    <w:rsid w:val="00256314"/>
    <w:rsid w:val="00256422"/>
    <w:rsid w:val="00256544"/>
    <w:rsid w:val="0025666B"/>
    <w:rsid w:val="0025675E"/>
    <w:rsid w:val="002567A6"/>
    <w:rsid w:val="00256F93"/>
    <w:rsid w:val="0025707E"/>
    <w:rsid w:val="00257129"/>
    <w:rsid w:val="00257482"/>
    <w:rsid w:val="00257491"/>
    <w:rsid w:val="002577E4"/>
    <w:rsid w:val="002604D7"/>
    <w:rsid w:val="0026068A"/>
    <w:rsid w:val="0026086F"/>
    <w:rsid w:val="0026089D"/>
    <w:rsid w:val="00260B1F"/>
    <w:rsid w:val="00260E53"/>
    <w:rsid w:val="002612A3"/>
    <w:rsid w:val="002612A8"/>
    <w:rsid w:val="00261553"/>
    <w:rsid w:val="00261AC4"/>
    <w:rsid w:val="00261C0B"/>
    <w:rsid w:val="00262384"/>
    <w:rsid w:val="00262433"/>
    <w:rsid w:val="0026254E"/>
    <w:rsid w:val="002628EA"/>
    <w:rsid w:val="00262934"/>
    <w:rsid w:val="0026297E"/>
    <w:rsid w:val="00262CA1"/>
    <w:rsid w:val="00263211"/>
    <w:rsid w:val="00263C1D"/>
    <w:rsid w:val="00263CAB"/>
    <w:rsid w:val="00263F3A"/>
    <w:rsid w:val="00263FD4"/>
    <w:rsid w:val="0026404A"/>
    <w:rsid w:val="002640DA"/>
    <w:rsid w:val="002641AC"/>
    <w:rsid w:val="00264373"/>
    <w:rsid w:val="0026451D"/>
    <w:rsid w:val="002648CA"/>
    <w:rsid w:val="0026493B"/>
    <w:rsid w:val="00264AD9"/>
    <w:rsid w:val="00264C42"/>
    <w:rsid w:val="00264DF2"/>
    <w:rsid w:val="002651B8"/>
    <w:rsid w:val="00265422"/>
    <w:rsid w:val="002657BB"/>
    <w:rsid w:val="00265A38"/>
    <w:rsid w:val="00266187"/>
    <w:rsid w:val="00266233"/>
    <w:rsid w:val="002662C5"/>
    <w:rsid w:val="00266485"/>
    <w:rsid w:val="0026668C"/>
    <w:rsid w:val="002667BD"/>
    <w:rsid w:val="00266821"/>
    <w:rsid w:val="00266BBA"/>
    <w:rsid w:val="0026741E"/>
    <w:rsid w:val="002674D0"/>
    <w:rsid w:val="002676ED"/>
    <w:rsid w:val="002679F7"/>
    <w:rsid w:val="00267C45"/>
    <w:rsid w:val="00267CF2"/>
    <w:rsid w:val="00267F9D"/>
    <w:rsid w:val="00270146"/>
    <w:rsid w:val="002704CF"/>
    <w:rsid w:val="0027051D"/>
    <w:rsid w:val="00270684"/>
    <w:rsid w:val="00270748"/>
    <w:rsid w:val="00270818"/>
    <w:rsid w:val="00270837"/>
    <w:rsid w:val="00270C6E"/>
    <w:rsid w:val="00270D13"/>
    <w:rsid w:val="00270D92"/>
    <w:rsid w:val="00270DDD"/>
    <w:rsid w:val="002711B2"/>
    <w:rsid w:val="00271772"/>
    <w:rsid w:val="002717CF"/>
    <w:rsid w:val="002719FD"/>
    <w:rsid w:val="00272223"/>
    <w:rsid w:val="00272267"/>
    <w:rsid w:val="00272C2E"/>
    <w:rsid w:val="00272C5A"/>
    <w:rsid w:val="00272C8B"/>
    <w:rsid w:val="00272ED5"/>
    <w:rsid w:val="00273322"/>
    <w:rsid w:val="00273420"/>
    <w:rsid w:val="002734D4"/>
    <w:rsid w:val="00273AA6"/>
    <w:rsid w:val="00273B20"/>
    <w:rsid w:val="00273DF9"/>
    <w:rsid w:val="00273EAA"/>
    <w:rsid w:val="00274131"/>
    <w:rsid w:val="002742CD"/>
    <w:rsid w:val="00274422"/>
    <w:rsid w:val="00274881"/>
    <w:rsid w:val="00274A5C"/>
    <w:rsid w:val="00274AE4"/>
    <w:rsid w:val="00274C0C"/>
    <w:rsid w:val="00274ED1"/>
    <w:rsid w:val="0027544C"/>
    <w:rsid w:val="00275A47"/>
    <w:rsid w:val="00275A61"/>
    <w:rsid w:val="00275B8E"/>
    <w:rsid w:val="00275CE5"/>
    <w:rsid w:val="00275FEA"/>
    <w:rsid w:val="00276153"/>
    <w:rsid w:val="002762A6"/>
    <w:rsid w:val="002762F0"/>
    <w:rsid w:val="0027640B"/>
    <w:rsid w:val="0027696C"/>
    <w:rsid w:val="00276BFD"/>
    <w:rsid w:val="00276F5D"/>
    <w:rsid w:val="0027712C"/>
    <w:rsid w:val="002774D2"/>
    <w:rsid w:val="002777FC"/>
    <w:rsid w:val="00277C45"/>
    <w:rsid w:val="00277CA2"/>
    <w:rsid w:val="00277E07"/>
    <w:rsid w:val="0028004F"/>
    <w:rsid w:val="002802F7"/>
    <w:rsid w:val="002803EE"/>
    <w:rsid w:val="002804C7"/>
    <w:rsid w:val="0028066D"/>
    <w:rsid w:val="002809F6"/>
    <w:rsid w:val="00280AB2"/>
    <w:rsid w:val="00280B62"/>
    <w:rsid w:val="00280CAC"/>
    <w:rsid w:val="00280F18"/>
    <w:rsid w:val="002810FB"/>
    <w:rsid w:val="002814F7"/>
    <w:rsid w:val="0028156C"/>
    <w:rsid w:val="00281783"/>
    <w:rsid w:val="002817C5"/>
    <w:rsid w:val="00281B70"/>
    <w:rsid w:val="00281DFA"/>
    <w:rsid w:val="00282662"/>
    <w:rsid w:val="00282BA9"/>
    <w:rsid w:val="00283093"/>
    <w:rsid w:val="00283357"/>
    <w:rsid w:val="002839E4"/>
    <w:rsid w:val="00283B5E"/>
    <w:rsid w:val="00283F38"/>
    <w:rsid w:val="00283FC0"/>
    <w:rsid w:val="00284000"/>
    <w:rsid w:val="0028425E"/>
    <w:rsid w:val="002844AC"/>
    <w:rsid w:val="00284886"/>
    <w:rsid w:val="00284F7F"/>
    <w:rsid w:val="0028500F"/>
    <w:rsid w:val="00285381"/>
    <w:rsid w:val="00285609"/>
    <w:rsid w:val="0028564D"/>
    <w:rsid w:val="002857AB"/>
    <w:rsid w:val="00285937"/>
    <w:rsid w:val="00285A94"/>
    <w:rsid w:val="00285D6E"/>
    <w:rsid w:val="00285EB5"/>
    <w:rsid w:val="00285FC0"/>
    <w:rsid w:val="002862A4"/>
    <w:rsid w:val="00286375"/>
    <w:rsid w:val="0028639D"/>
    <w:rsid w:val="0028641F"/>
    <w:rsid w:val="002864DB"/>
    <w:rsid w:val="00286C75"/>
    <w:rsid w:val="0028723F"/>
    <w:rsid w:val="002875D1"/>
    <w:rsid w:val="00287847"/>
    <w:rsid w:val="00287982"/>
    <w:rsid w:val="00287A52"/>
    <w:rsid w:val="00287B64"/>
    <w:rsid w:val="00287D2B"/>
    <w:rsid w:val="00287F55"/>
    <w:rsid w:val="00287F97"/>
    <w:rsid w:val="002900BD"/>
    <w:rsid w:val="002903FD"/>
    <w:rsid w:val="00290484"/>
    <w:rsid w:val="002909D8"/>
    <w:rsid w:val="00290B33"/>
    <w:rsid w:val="002911CB"/>
    <w:rsid w:val="00291458"/>
    <w:rsid w:val="00291726"/>
    <w:rsid w:val="00291C20"/>
    <w:rsid w:val="00291E62"/>
    <w:rsid w:val="00291EFA"/>
    <w:rsid w:val="0029265B"/>
    <w:rsid w:val="00292BBD"/>
    <w:rsid w:val="00292BE4"/>
    <w:rsid w:val="0029313F"/>
    <w:rsid w:val="00293159"/>
    <w:rsid w:val="00293288"/>
    <w:rsid w:val="00293319"/>
    <w:rsid w:val="00293392"/>
    <w:rsid w:val="002934BF"/>
    <w:rsid w:val="0029374A"/>
    <w:rsid w:val="002938A9"/>
    <w:rsid w:val="00293A5A"/>
    <w:rsid w:val="00293B19"/>
    <w:rsid w:val="00293BE5"/>
    <w:rsid w:val="00293C22"/>
    <w:rsid w:val="00293DF3"/>
    <w:rsid w:val="00293E83"/>
    <w:rsid w:val="00294148"/>
    <w:rsid w:val="002944A6"/>
    <w:rsid w:val="00294537"/>
    <w:rsid w:val="00294911"/>
    <w:rsid w:val="00294B59"/>
    <w:rsid w:val="00294F3F"/>
    <w:rsid w:val="00295071"/>
    <w:rsid w:val="002950E8"/>
    <w:rsid w:val="0029511D"/>
    <w:rsid w:val="002954BA"/>
    <w:rsid w:val="0029550D"/>
    <w:rsid w:val="002958DE"/>
    <w:rsid w:val="00295CCB"/>
    <w:rsid w:val="0029609B"/>
    <w:rsid w:val="002960AB"/>
    <w:rsid w:val="00296125"/>
    <w:rsid w:val="002965C6"/>
    <w:rsid w:val="00296963"/>
    <w:rsid w:val="002969AD"/>
    <w:rsid w:val="00296D9A"/>
    <w:rsid w:val="00296EBA"/>
    <w:rsid w:val="00296F6A"/>
    <w:rsid w:val="00297015"/>
    <w:rsid w:val="0029702E"/>
    <w:rsid w:val="00297936"/>
    <w:rsid w:val="00297AFA"/>
    <w:rsid w:val="002A0019"/>
    <w:rsid w:val="002A00E6"/>
    <w:rsid w:val="002A0404"/>
    <w:rsid w:val="002A052A"/>
    <w:rsid w:val="002A06A5"/>
    <w:rsid w:val="002A0808"/>
    <w:rsid w:val="002A08AF"/>
    <w:rsid w:val="002A0BF6"/>
    <w:rsid w:val="002A0C5C"/>
    <w:rsid w:val="002A0D30"/>
    <w:rsid w:val="002A11CF"/>
    <w:rsid w:val="002A145D"/>
    <w:rsid w:val="002A14D7"/>
    <w:rsid w:val="002A15D3"/>
    <w:rsid w:val="002A160C"/>
    <w:rsid w:val="002A190C"/>
    <w:rsid w:val="002A1941"/>
    <w:rsid w:val="002A1E38"/>
    <w:rsid w:val="002A1FFF"/>
    <w:rsid w:val="002A21CB"/>
    <w:rsid w:val="002A226F"/>
    <w:rsid w:val="002A264F"/>
    <w:rsid w:val="002A2FDB"/>
    <w:rsid w:val="002A3578"/>
    <w:rsid w:val="002A3C39"/>
    <w:rsid w:val="002A3CCA"/>
    <w:rsid w:val="002A4092"/>
    <w:rsid w:val="002A4641"/>
    <w:rsid w:val="002A4761"/>
    <w:rsid w:val="002A493E"/>
    <w:rsid w:val="002A4B19"/>
    <w:rsid w:val="002A4DB3"/>
    <w:rsid w:val="002A4ED3"/>
    <w:rsid w:val="002A53E1"/>
    <w:rsid w:val="002A5470"/>
    <w:rsid w:val="002A5782"/>
    <w:rsid w:val="002A57D3"/>
    <w:rsid w:val="002A5832"/>
    <w:rsid w:val="002A5AE7"/>
    <w:rsid w:val="002A5E4E"/>
    <w:rsid w:val="002A68DF"/>
    <w:rsid w:val="002A6A43"/>
    <w:rsid w:val="002A7190"/>
    <w:rsid w:val="002A74C6"/>
    <w:rsid w:val="002A782A"/>
    <w:rsid w:val="002A7A48"/>
    <w:rsid w:val="002A7C68"/>
    <w:rsid w:val="002A7F1F"/>
    <w:rsid w:val="002B045C"/>
    <w:rsid w:val="002B04D3"/>
    <w:rsid w:val="002B052D"/>
    <w:rsid w:val="002B0BD2"/>
    <w:rsid w:val="002B0C1E"/>
    <w:rsid w:val="002B0F41"/>
    <w:rsid w:val="002B1215"/>
    <w:rsid w:val="002B180B"/>
    <w:rsid w:val="002B1A19"/>
    <w:rsid w:val="002B1C84"/>
    <w:rsid w:val="002B1CF6"/>
    <w:rsid w:val="002B1D5D"/>
    <w:rsid w:val="002B1E34"/>
    <w:rsid w:val="002B1E86"/>
    <w:rsid w:val="002B20CA"/>
    <w:rsid w:val="002B21CE"/>
    <w:rsid w:val="002B228D"/>
    <w:rsid w:val="002B2CD9"/>
    <w:rsid w:val="002B37C4"/>
    <w:rsid w:val="002B3864"/>
    <w:rsid w:val="002B3A20"/>
    <w:rsid w:val="002B3A27"/>
    <w:rsid w:val="002B3A45"/>
    <w:rsid w:val="002B3B7A"/>
    <w:rsid w:val="002B3CD3"/>
    <w:rsid w:val="002B3E0A"/>
    <w:rsid w:val="002B3EF4"/>
    <w:rsid w:val="002B3F94"/>
    <w:rsid w:val="002B45FB"/>
    <w:rsid w:val="002B481E"/>
    <w:rsid w:val="002B48EE"/>
    <w:rsid w:val="002B53A6"/>
    <w:rsid w:val="002B5509"/>
    <w:rsid w:val="002B56F7"/>
    <w:rsid w:val="002B5838"/>
    <w:rsid w:val="002B5FFA"/>
    <w:rsid w:val="002B6777"/>
    <w:rsid w:val="002B6BDE"/>
    <w:rsid w:val="002B6C03"/>
    <w:rsid w:val="002B6C9B"/>
    <w:rsid w:val="002B6D8E"/>
    <w:rsid w:val="002B6F74"/>
    <w:rsid w:val="002B6F76"/>
    <w:rsid w:val="002B7048"/>
    <w:rsid w:val="002B70C4"/>
    <w:rsid w:val="002B72ED"/>
    <w:rsid w:val="002B7349"/>
    <w:rsid w:val="002B7870"/>
    <w:rsid w:val="002B78CB"/>
    <w:rsid w:val="002B7B43"/>
    <w:rsid w:val="002B7C68"/>
    <w:rsid w:val="002C01C5"/>
    <w:rsid w:val="002C0285"/>
    <w:rsid w:val="002C042A"/>
    <w:rsid w:val="002C084D"/>
    <w:rsid w:val="002C0A51"/>
    <w:rsid w:val="002C0BD7"/>
    <w:rsid w:val="002C0D96"/>
    <w:rsid w:val="002C0FA7"/>
    <w:rsid w:val="002C1703"/>
    <w:rsid w:val="002C1A83"/>
    <w:rsid w:val="002C1AC4"/>
    <w:rsid w:val="002C1E03"/>
    <w:rsid w:val="002C1E0B"/>
    <w:rsid w:val="002C1F95"/>
    <w:rsid w:val="002C1FBC"/>
    <w:rsid w:val="002C212D"/>
    <w:rsid w:val="002C2B30"/>
    <w:rsid w:val="002C2BA7"/>
    <w:rsid w:val="002C2D76"/>
    <w:rsid w:val="002C2E8A"/>
    <w:rsid w:val="002C2EFF"/>
    <w:rsid w:val="002C2FA8"/>
    <w:rsid w:val="002C3288"/>
    <w:rsid w:val="002C33F4"/>
    <w:rsid w:val="002C344F"/>
    <w:rsid w:val="002C34B7"/>
    <w:rsid w:val="002C3598"/>
    <w:rsid w:val="002C3599"/>
    <w:rsid w:val="002C3832"/>
    <w:rsid w:val="002C3EA2"/>
    <w:rsid w:val="002C3FFB"/>
    <w:rsid w:val="002C4197"/>
    <w:rsid w:val="002C43D2"/>
    <w:rsid w:val="002C45A0"/>
    <w:rsid w:val="002C488C"/>
    <w:rsid w:val="002C4C31"/>
    <w:rsid w:val="002C4D57"/>
    <w:rsid w:val="002C4E69"/>
    <w:rsid w:val="002C4EF2"/>
    <w:rsid w:val="002C53E0"/>
    <w:rsid w:val="002C5573"/>
    <w:rsid w:val="002C5AE0"/>
    <w:rsid w:val="002C5BA4"/>
    <w:rsid w:val="002C5BF9"/>
    <w:rsid w:val="002C5C0D"/>
    <w:rsid w:val="002C5D8E"/>
    <w:rsid w:val="002C5E24"/>
    <w:rsid w:val="002C6628"/>
    <w:rsid w:val="002C688C"/>
    <w:rsid w:val="002C6A9B"/>
    <w:rsid w:val="002C6BBC"/>
    <w:rsid w:val="002C75D3"/>
    <w:rsid w:val="002C78E1"/>
    <w:rsid w:val="002D01D2"/>
    <w:rsid w:val="002D0734"/>
    <w:rsid w:val="002D0B32"/>
    <w:rsid w:val="002D130F"/>
    <w:rsid w:val="002D1329"/>
    <w:rsid w:val="002D1452"/>
    <w:rsid w:val="002D14CE"/>
    <w:rsid w:val="002D1872"/>
    <w:rsid w:val="002D19AC"/>
    <w:rsid w:val="002D1E16"/>
    <w:rsid w:val="002D1F31"/>
    <w:rsid w:val="002D2265"/>
    <w:rsid w:val="002D23C8"/>
    <w:rsid w:val="002D2585"/>
    <w:rsid w:val="002D2872"/>
    <w:rsid w:val="002D28DE"/>
    <w:rsid w:val="002D2A61"/>
    <w:rsid w:val="002D2C16"/>
    <w:rsid w:val="002D3023"/>
    <w:rsid w:val="002D33AA"/>
    <w:rsid w:val="002D3445"/>
    <w:rsid w:val="002D3491"/>
    <w:rsid w:val="002D3836"/>
    <w:rsid w:val="002D389A"/>
    <w:rsid w:val="002D3AC7"/>
    <w:rsid w:val="002D456A"/>
    <w:rsid w:val="002D4668"/>
    <w:rsid w:val="002D4743"/>
    <w:rsid w:val="002D489C"/>
    <w:rsid w:val="002D48B5"/>
    <w:rsid w:val="002D49BC"/>
    <w:rsid w:val="002D4A76"/>
    <w:rsid w:val="002D4B9D"/>
    <w:rsid w:val="002D5056"/>
    <w:rsid w:val="002D506D"/>
    <w:rsid w:val="002D521A"/>
    <w:rsid w:val="002D53A3"/>
    <w:rsid w:val="002D5A5A"/>
    <w:rsid w:val="002D5A76"/>
    <w:rsid w:val="002D5FEC"/>
    <w:rsid w:val="002D6366"/>
    <w:rsid w:val="002D6779"/>
    <w:rsid w:val="002D6AB0"/>
    <w:rsid w:val="002D6BD9"/>
    <w:rsid w:val="002D6CD4"/>
    <w:rsid w:val="002D7012"/>
    <w:rsid w:val="002D726A"/>
    <w:rsid w:val="002D7393"/>
    <w:rsid w:val="002D7575"/>
    <w:rsid w:val="002D7622"/>
    <w:rsid w:val="002D7626"/>
    <w:rsid w:val="002D7B99"/>
    <w:rsid w:val="002D7BF3"/>
    <w:rsid w:val="002D7C5B"/>
    <w:rsid w:val="002D7E35"/>
    <w:rsid w:val="002D7F70"/>
    <w:rsid w:val="002E067A"/>
    <w:rsid w:val="002E0800"/>
    <w:rsid w:val="002E0831"/>
    <w:rsid w:val="002E08B0"/>
    <w:rsid w:val="002E0A2A"/>
    <w:rsid w:val="002E0D44"/>
    <w:rsid w:val="002E1096"/>
    <w:rsid w:val="002E197D"/>
    <w:rsid w:val="002E1FD8"/>
    <w:rsid w:val="002E20BF"/>
    <w:rsid w:val="002E2266"/>
    <w:rsid w:val="002E2732"/>
    <w:rsid w:val="002E2AA6"/>
    <w:rsid w:val="002E2AEB"/>
    <w:rsid w:val="002E31F0"/>
    <w:rsid w:val="002E32AC"/>
    <w:rsid w:val="002E32B0"/>
    <w:rsid w:val="002E3451"/>
    <w:rsid w:val="002E3691"/>
    <w:rsid w:val="002E36A1"/>
    <w:rsid w:val="002E36E3"/>
    <w:rsid w:val="002E36F3"/>
    <w:rsid w:val="002E3778"/>
    <w:rsid w:val="002E3A94"/>
    <w:rsid w:val="002E3E1C"/>
    <w:rsid w:val="002E4218"/>
    <w:rsid w:val="002E4445"/>
    <w:rsid w:val="002E4681"/>
    <w:rsid w:val="002E48F8"/>
    <w:rsid w:val="002E4E8C"/>
    <w:rsid w:val="002E51D0"/>
    <w:rsid w:val="002E53B4"/>
    <w:rsid w:val="002E548C"/>
    <w:rsid w:val="002E597C"/>
    <w:rsid w:val="002E5D7E"/>
    <w:rsid w:val="002E6146"/>
    <w:rsid w:val="002E6A0D"/>
    <w:rsid w:val="002E6C15"/>
    <w:rsid w:val="002E6C90"/>
    <w:rsid w:val="002E6E49"/>
    <w:rsid w:val="002E6E6F"/>
    <w:rsid w:val="002E6F45"/>
    <w:rsid w:val="002E71BC"/>
    <w:rsid w:val="002E7267"/>
    <w:rsid w:val="002E72AB"/>
    <w:rsid w:val="002E739B"/>
    <w:rsid w:val="002F0151"/>
    <w:rsid w:val="002F04B0"/>
    <w:rsid w:val="002F052C"/>
    <w:rsid w:val="002F0A0E"/>
    <w:rsid w:val="002F0BC5"/>
    <w:rsid w:val="002F0FC1"/>
    <w:rsid w:val="002F14C6"/>
    <w:rsid w:val="002F16B7"/>
    <w:rsid w:val="002F183E"/>
    <w:rsid w:val="002F18C4"/>
    <w:rsid w:val="002F1931"/>
    <w:rsid w:val="002F1979"/>
    <w:rsid w:val="002F19B6"/>
    <w:rsid w:val="002F1A5A"/>
    <w:rsid w:val="002F1ACD"/>
    <w:rsid w:val="002F1F5E"/>
    <w:rsid w:val="002F242F"/>
    <w:rsid w:val="002F2481"/>
    <w:rsid w:val="002F25CA"/>
    <w:rsid w:val="002F264F"/>
    <w:rsid w:val="002F27B3"/>
    <w:rsid w:val="002F2805"/>
    <w:rsid w:val="002F293D"/>
    <w:rsid w:val="002F2BFF"/>
    <w:rsid w:val="002F32B2"/>
    <w:rsid w:val="002F33A8"/>
    <w:rsid w:val="002F3BC2"/>
    <w:rsid w:val="002F3D65"/>
    <w:rsid w:val="002F407D"/>
    <w:rsid w:val="002F4505"/>
    <w:rsid w:val="002F48DE"/>
    <w:rsid w:val="002F52FA"/>
    <w:rsid w:val="002F5F73"/>
    <w:rsid w:val="002F62FA"/>
    <w:rsid w:val="002F63C6"/>
    <w:rsid w:val="002F6772"/>
    <w:rsid w:val="002F6BDD"/>
    <w:rsid w:val="002F6CCE"/>
    <w:rsid w:val="002F6D4D"/>
    <w:rsid w:val="002F6F22"/>
    <w:rsid w:val="002F70E3"/>
    <w:rsid w:val="002F73F4"/>
    <w:rsid w:val="002F7758"/>
    <w:rsid w:val="002F7B97"/>
    <w:rsid w:val="002F7E43"/>
    <w:rsid w:val="002F7FEA"/>
    <w:rsid w:val="00300690"/>
    <w:rsid w:val="00300699"/>
    <w:rsid w:val="0030072D"/>
    <w:rsid w:val="00300737"/>
    <w:rsid w:val="0030089E"/>
    <w:rsid w:val="003008E6"/>
    <w:rsid w:val="00300A3F"/>
    <w:rsid w:val="00300C43"/>
    <w:rsid w:val="00300E94"/>
    <w:rsid w:val="00300F6A"/>
    <w:rsid w:val="0030101F"/>
    <w:rsid w:val="00301176"/>
    <w:rsid w:val="003011F6"/>
    <w:rsid w:val="003012B8"/>
    <w:rsid w:val="00301377"/>
    <w:rsid w:val="003014BB"/>
    <w:rsid w:val="0030150E"/>
    <w:rsid w:val="003016D5"/>
    <w:rsid w:val="00301787"/>
    <w:rsid w:val="003018CC"/>
    <w:rsid w:val="003019CF"/>
    <w:rsid w:val="00301A64"/>
    <w:rsid w:val="00301A7E"/>
    <w:rsid w:val="003020A5"/>
    <w:rsid w:val="00302122"/>
    <w:rsid w:val="003024BE"/>
    <w:rsid w:val="00302E3F"/>
    <w:rsid w:val="00303399"/>
    <w:rsid w:val="003033EB"/>
    <w:rsid w:val="00303607"/>
    <w:rsid w:val="003037D6"/>
    <w:rsid w:val="00303827"/>
    <w:rsid w:val="0030392B"/>
    <w:rsid w:val="00303AA4"/>
    <w:rsid w:val="00303D04"/>
    <w:rsid w:val="00303DA0"/>
    <w:rsid w:val="00304080"/>
    <w:rsid w:val="003043FB"/>
    <w:rsid w:val="0030471A"/>
    <w:rsid w:val="00304A1D"/>
    <w:rsid w:val="00305DD3"/>
    <w:rsid w:val="00305F03"/>
    <w:rsid w:val="00305F27"/>
    <w:rsid w:val="00306338"/>
    <w:rsid w:val="003063FF"/>
    <w:rsid w:val="00306612"/>
    <w:rsid w:val="00306A26"/>
    <w:rsid w:val="00306F9D"/>
    <w:rsid w:val="003073CE"/>
    <w:rsid w:val="00307D28"/>
    <w:rsid w:val="00307F67"/>
    <w:rsid w:val="00310139"/>
    <w:rsid w:val="003106A5"/>
    <w:rsid w:val="003108C9"/>
    <w:rsid w:val="00311065"/>
    <w:rsid w:val="00311123"/>
    <w:rsid w:val="003113A1"/>
    <w:rsid w:val="003113F5"/>
    <w:rsid w:val="00311512"/>
    <w:rsid w:val="00312394"/>
    <w:rsid w:val="00312453"/>
    <w:rsid w:val="003125F1"/>
    <w:rsid w:val="00312C7D"/>
    <w:rsid w:val="00312F3F"/>
    <w:rsid w:val="00313123"/>
    <w:rsid w:val="00313351"/>
    <w:rsid w:val="00313643"/>
    <w:rsid w:val="00313782"/>
    <w:rsid w:val="00313996"/>
    <w:rsid w:val="00313A1F"/>
    <w:rsid w:val="00313C95"/>
    <w:rsid w:val="00313DB7"/>
    <w:rsid w:val="00313E6F"/>
    <w:rsid w:val="00314137"/>
    <w:rsid w:val="0031477D"/>
    <w:rsid w:val="00314B44"/>
    <w:rsid w:val="00314C84"/>
    <w:rsid w:val="00314FC3"/>
    <w:rsid w:val="0031531D"/>
    <w:rsid w:val="003154B9"/>
    <w:rsid w:val="003156AE"/>
    <w:rsid w:val="003159D0"/>
    <w:rsid w:val="00315A6B"/>
    <w:rsid w:val="00315ED3"/>
    <w:rsid w:val="00315FDA"/>
    <w:rsid w:val="0031616B"/>
    <w:rsid w:val="003162D9"/>
    <w:rsid w:val="003165CA"/>
    <w:rsid w:val="00316670"/>
    <w:rsid w:val="0031689C"/>
    <w:rsid w:val="00316BFF"/>
    <w:rsid w:val="003178F8"/>
    <w:rsid w:val="00317B8F"/>
    <w:rsid w:val="00320505"/>
    <w:rsid w:val="00320873"/>
    <w:rsid w:val="00320CD0"/>
    <w:rsid w:val="00320F54"/>
    <w:rsid w:val="003210F0"/>
    <w:rsid w:val="0032117C"/>
    <w:rsid w:val="003215C6"/>
    <w:rsid w:val="003215F0"/>
    <w:rsid w:val="00321879"/>
    <w:rsid w:val="003219E6"/>
    <w:rsid w:val="00321FA1"/>
    <w:rsid w:val="003220DA"/>
    <w:rsid w:val="003221EE"/>
    <w:rsid w:val="003223B0"/>
    <w:rsid w:val="00322B50"/>
    <w:rsid w:val="00322B8A"/>
    <w:rsid w:val="003234E2"/>
    <w:rsid w:val="0032382C"/>
    <w:rsid w:val="003239C0"/>
    <w:rsid w:val="003239EE"/>
    <w:rsid w:val="00324264"/>
    <w:rsid w:val="0032440F"/>
    <w:rsid w:val="00324DC2"/>
    <w:rsid w:val="00324F3F"/>
    <w:rsid w:val="0032516D"/>
    <w:rsid w:val="00325215"/>
    <w:rsid w:val="00325531"/>
    <w:rsid w:val="0032598F"/>
    <w:rsid w:val="00325A2F"/>
    <w:rsid w:val="00326039"/>
    <w:rsid w:val="0032604B"/>
    <w:rsid w:val="003261F5"/>
    <w:rsid w:val="003264D9"/>
    <w:rsid w:val="00326503"/>
    <w:rsid w:val="00326736"/>
    <w:rsid w:val="00326BA8"/>
    <w:rsid w:val="00326F05"/>
    <w:rsid w:val="00327341"/>
    <w:rsid w:val="00327954"/>
    <w:rsid w:val="00327BE8"/>
    <w:rsid w:val="0033045C"/>
    <w:rsid w:val="0033054E"/>
    <w:rsid w:val="003305F1"/>
    <w:rsid w:val="003309EE"/>
    <w:rsid w:val="00330B54"/>
    <w:rsid w:val="00330BE0"/>
    <w:rsid w:val="00330E3E"/>
    <w:rsid w:val="00330F6C"/>
    <w:rsid w:val="00331049"/>
    <w:rsid w:val="003313AE"/>
    <w:rsid w:val="00331486"/>
    <w:rsid w:val="003315B7"/>
    <w:rsid w:val="00331715"/>
    <w:rsid w:val="0033188F"/>
    <w:rsid w:val="003318DE"/>
    <w:rsid w:val="00331C88"/>
    <w:rsid w:val="00331FAE"/>
    <w:rsid w:val="00332022"/>
    <w:rsid w:val="00332107"/>
    <w:rsid w:val="003321B2"/>
    <w:rsid w:val="003322B2"/>
    <w:rsid w:val="003324A5"/>
    <w:rsid w:val="003324DC"/>
    <w:rsid w:val="00332721"/>
    <w:rsid w:val="003328AE"/>
    <w:rsid w:val="00332C43"/>
    <w:rsid w:val="00332F18"/>
    <w:rsid w:val="003331CE"/>
    <w:rsid w:val="00333732"/>
    <w:rsid w:val="00333865"/>
    <w:rsid w:val="0033392F"/>
    <w:rsid w:val="00333BC8"/>
    <w:rsid w:val="00333DD6"/>
    <w:rsid w:val="00334677"/>
    <w:rsid w:val="003346B7"/>
    <w:rsid w:val="00334B33"/>
    <w:rsid w:val="00334C92"/>
    <w:rsid w:val="00334DC7"/>
    <w:rsid w:val="00334FD4"/>
    <w:rsid w:val="003353A6"/>
    <w:rsid w:val="00335EFD"/>
    <w:rsid w:val="00336034"/>
    <w:rsid w:val="00336489"/>
    <w:rsid w:val="00336569"/>
    <w:rsid w:val="0033664F"/>
    <w:rsid w:val="00336AB6"/>
    <w:rsid w:val="00336CBB"/>
    <w:rsid w:val="0033701F"/>
    <w:rsid w:val="003373B2"/>
    <w:rsid w:val="003374AB"/>
    <w:rsid w:val="00337589"/>
    <w:rsid w:val="003379DA"/>
    <w:rsid w:val="00337A44"/>
    <w:rsid w:val="00337D2E"/>
    <w:rsid w:val="00337F54"/>
    <w:rsid w:val="00337FA7"/>
    <w:rsid w:val="003409F0"/>
    <w:rsid w:val="00340B61"/>
    <w:rsid w:val="00341B00"/>
    <w:rsid w:val="00341B92"/>
    <w:rsid w:val="00341DFD"/>
    <w:rsid w:val="003424B1"/>
    <w:rsid w:val="00342666"/>
    <w:rsid w:val="003426B5"/>
    <w:rsid w:val="00342DB6"/>
    <w:rsid w:val="00342EBF"/>
    <w:rsid w:val="00342F7C"/>
    <w:rsid w:val="00343343"/>
    <w:rsid w:val="00343ADF"/>
    <w:rsid w:val="00343C32"/>
    <w:rsid w:val="00344401"/>
    <w:rsid w:val="0034456C"/>
    <w:rsid w:val="00344802"/>
    <w:rsid w:val="003448E2"/>
    <w:rsid w:val="00344972"/>
    <w:rsid w:val="00345431"/>
    <w:rsid w:val="003454E6"/>
    <w:rsid w:val="003455F2"/>
    <w:rsid w:val="00345A00"/>
    <w:rsid w:val="00345B54"/>
    <w:rsid w:val="00345F7C"/>
    <w:rsid w:val="003460A1"/>
    <w:rsid w:val="0034636A"/>
    <w:rsid w:val="003463A8"/>
    <w:rsid w:val="00346C88"/>
    <w:rsid w:val="00346E0B"/>
    <w:rsid w:val="00346ED9"/>
    <w:rsid w:val="00346FC1"/>
    <w:rsid w:val="003472AA"/>
    <w:rsid w:val="003472D4"/>
    <w:rsid w:val="00347395"/>
    <w:rsid w:val="00347843"/>
    <w:rsid w:val="00347D77"/>
    <w:rsid w:val="00347EFA"/>
    <w:rsid w:val="003507CB"/>
    <w:rsid w:val="00350A1D"/>
    <w:rsid w:val="00350AC6"/>
    <w:rsid w:val="00350E75"/>
    <w:rsid w:val="00350FC7"/>
    <w:rsid w:val="00350FE2"/>
    <w:rsid w:val="003510E3"/>
    <w:rsid w:val="00351232"/>
    <w:rsid w:val="00351308"/>
    <w:rsid w:val="003515A1"/>
    <w:rsid w:val="00352378"/>
    <w:rsid w:val="0035237A"/>
    <w:rsid w:val="003523EB"/>
    <w:rsid w:val="0035245C"/>
    <w:rsid w:val="00352471"/>
    <w:rsid w:val="003528F1"/>
    <w:rsid w:val="00352A6E"/>
    <w:rsid w:val="00352E16"/>
    <w:rsid w:val="00353093"/>
    <w:rsid w:val="003530CC"/>
    <w:rsid w:val="00353356"/>
    <w:rsid w:val="003533BD"/>
    <w:rsid w:val="003533F3"/>
    <w:rsid w:val="00353776"/>
    <w:rsid w:val="00353792"/>
    <w:rsid w:val="00353848"/>
    <w:rsid w:val="0035387C"/>
    <w:rsid w:val="00353DA8"/>
    <w:rsid w:val="00353DCD"/>
    <w:rsid w:val="00354043"/>
    <w:rsid w:val="003541E5"/>
    <w:rsid w:val="00354443"/>
    <w:rsid w:val="0035454C"/>
    <w:rsid w:val="00354555"/>
    <w:rsid w:val="00354717"/>
    <w:rsid w:val="00354E66"/>
    <w:rsid w:val="0035502B"/>
    <w:rsid w:val="00355340"/>
    <w:rsid w:val="003554BB"/>
    <w:rsid w:val="003555E1"/>
    <w:rsid w:val="00355B60"/>
    <w:rsid w:val="00355D1A"/>
    <w:rsid w:val="00355F1E"/>
    <w:rsid w:val="0035608E"/>
    <w:rsid w:val="003563B4"/>
    <w:rsid w:val="00356498"/>
    <w:rsid w:val="0035663A"/>
    <w:rsid w:val="003567C1"/>
    <w:rsid w:val="00356E47"/>
    <w:rsid w:val="00356FC7"/>
    <w:rsid w:val="00357DE9"/>
    <w:rsid w:val="0036024E"/>
    <w:rsid w:val="0036043E"/>
    <w:rsid w:val="00360764"/>
    <w:rsid w:val="003609D2"/>
    <w:rsid w:val="00360ECC"/>
    <w:rsid w:val="00360F68"/>
    <w:rsid w:val="003610A8"/>
    <w:rsid w:val="00361502"/>
    <w:rsid w:val="003615AD"/>
    <w:rsid w:val="00361650"/>
    <w:rsid w:val="003617D1"/>
    <w:rsid w:val="00361C38"/>
    <w:rsid w:val="003621E3"/>
    <w:rsid w:val="003623F6"/>
    <w:rsid w:val="003624A0"/>
    <w:rsid w:val="003624C0"/>
    <w:rsid w:val="0036280A"/>
    <w:rsid w:val="00362830"/>
    <w:rsid w:val="003628BD"/>
    <w:rsid w:val="00362A59"/>
    <w:rsid w:val="00362EE0"/>
    <w:rsid w:val="003631BC"/>
    <w:rsid w:val="003639A8"/>
    <w:rsid w:val="00363A5B"/>
    <w:rsid w:val="00363A77"/>
    <w:rsid w:val="00363B49"/>
    <w:rsid w:val="00363D01"/>
    <w:rsid w:val="00363F3A"/>
    <w:rsid w:val="003641C1"/>
    <w:rsid w:val="003642AD"/>
    <w:rsid w:val="00364350"/>
    <w:rsid w:val="0036458E"/>
    <w:rsid w:val="00364776"/>
    <w:rsid w:val="003648D5"/>
    <w:rsid w:val="00364CBD"/>
    <w:rsid w:val="0036513B"/>
    <w:rsid w:val="003652E2"/>
    <w:rsid w:val="00365638"/>
    <w:rsid w:val="00365746"/>
    <w:rsid w:val="003657B8"/>
    <w:rsid w:val="00365878"/>
    <w:rsid w:val="00365B0D"/>
    <w:rsid w:val="00365B13"/>
    <w:rsid w:val="00365C8B"/>
    <w:rsid w:val="00365CA4"/>
    <w:rsid w:val="00366029"/>
    <w:rsid w:val="00366479"/>
    <w:rsid w:val="003664A8"/>
    <w:rsid w:val="00366739"/>
    <w:rsid w:val="00366E55"/>
    <w:rsid w:val="0036709E"/>
    <w:rsid w:val="003672CB"/>
    <w:rsid w:val="003674AF"/>
    <w:rsid w:val="003675F7"/>
    <w:rsid w:val="00367D00"/>
    <w:rsid w:val="00367F37"/>
    <w:rsid w:val="0037018F"/>
    <w:rsid w:val="00370460"/>
    <w:rsid w:val="0037085C"/>
    <w:rsid w:val="00370CEC"/>
    <w:rsid w:val="00370DF8"/>
    <w:rsid w:val="00370E9C"/>
    <w:rsid w:val="00371270"/>
    <w:rsid w:val="003715B2"/>
    <w:rsid w:val="00371641"/>
    <w:rsid w:val="0037183A"/>
    <w:rsid w:val="003718AB"/>
    <w:rsid w:val="00371B3A"/>
    <w:rsid w:val="00371DE8"/>
    <w:rsid w:val="003724F6"/>
    <w:rsid w:val="003726C5"/>
    <w:rsid w:val="00372E83"/>
    <w:rsid w:val="00372EC8"/>
    <w:rsid w:val="00373083"/>
    <w:rsid w:val="003735B1"/>
    <w:rsid w:val="00373781"/>
    <w:rsid w:val="00373926"/>
    <w:rsid w:val="00373B15"/>
    <w:rsid w:val="00373B47"/>
    <w:rsid w:val="00373CE1"/>
    <w:rsid w:val="00373DEC"/>
    <w:rsid w:val="003747F0"/>
    <w:rsid w:val="00374808"/>
    <w:rsid w:val="00374970"/>
    <w:rsid w:val="00374A2F"/>
    <w:rsid w:val="00374DD1"/>
    <w:rsid w:val="00375454"/>
    <w:rsid w:val="003755F9"/>
    <w:rsid w:val="00375A51"/>
    <w:rsid w:val="00375A78"/>
    <w:rsid w:val="00375DF9"/>
    <w:rsid w:val="00375F5D"/>
    <w:rsid w:val="00376016"/>
    <w:rsid w:val="0037608D"/>
    <w:rsid w:val="0037627F"/>
    <w:rsid w:val="003762CE"/>
    <w:rsid w:val="003764F8"/>
    <w:rsid w:val="00376996"/>
    <w:rsid w:val="00376ED8"/>
    <w:rsid w:val="00376F47"/>
    <w:rsid w:val="00376F94"/>
    <w:rsid w:val="0037723D"/>
    <w:rsid w:val="00377308"/>
    <w:rsid w:val="0037783C"/>
    <w:rsid w:val="00377879"/>
    <w:rsid w:val="00377D34"/>
    <w:rsid w:val="003804A7"/>
    <w:rsid w:val="00380512"/>
    <w:rsid w:val="0038095C"/>
    <w:rsid w:val="0038098D"/>
    <w:rsid w:val="003809B5"/>
    <w:rsid w:val="00380A3C"/>
    <w:rsid w:val="00380B08"/>
    <w:rsid w:val="00380B33"/>
    <w:rsid w:val="003818E8"/>
    <w:rsid w:val="0038191F"/>
    <w:rsid w:val="003819F5"/>
    <w:rsid w:val="00381D51"/>
    <w:rsid w:val="003829AF"/>
    <w:rsid w:val="00383262"/>
    <w:rsid w:val="0038358D"/>
    <w:rsid w:val="003838CA"/>
    <w:rsid w:val="00383962"/>
    <w:rsid w:val="00383ADB"/>
    <w:rsid w:val="00383B0E"/>
    <w:rsid w:val="00383C8A"/>
    <w:rsid w:val="00383EB1"/>
    <w:rsid w:val="0038424A"/>
    <w:rsid w:val="00384418"/>
    <w:rsid w:val="0038475E"/>
    <w:rsid w:val="00384F21"/>
    <w:rsid w:val="00385430"/>
    <w:rsid w:val="0038553C"/>
    <w:rsid w:val="0038563C"/>
    <w:rsid w:val="003856C3"/>
    <w:rsid w:val="00385E82"/>
    <w:rsid w:val="00386715"/>
    <w:rsid w:val="00386A5D"/>
    <w:rsid w:val="00386FF6"/>
    <w:rsid w:val="0038737B"/>
    <w:rsid w:val="00387513"/>
    <w:rsid w:val="00387801"/>
    <w:rsid w:val="0038791C"/>
    <w:rsid w:val="00387DA5"/>
    <w:rsid w:val="00390004"/>
    <w:rsid w:val="0039038E"/>
    <w:rsid w:val="003907FD"/>
    <w:rsid w:val="00390938"/>
    <w:rsid w:val="003909FA"/>
    <w:rsid w:val="00390E35"/>
    <w:rsid w:val="00391032"/>
    <w:rsid w:val="00391267"/>
    <w:rsid w:val="00391311"/>
    <w:rsid w:val="0039133B"/>
    <w:rsid w:val="00391513"/>
    <w:rsid w:val="00391A91"/>
    <w:rsid w:val="00391C5A"/>
    <w:rsid w:val="00391DCE"/>
    <w:rsid w:val="00391FA9"/>
    <w:rsid w:val="00392213"/>
    <w:rsid w:val="00392272"/>
    <w:rsid w:val="003925E5"/>
    <w:rsid w:val="00392DAC"/>
    <w:rsid w:val="00393075"/>
    <w:rsid w:val="003931DA"/>
    <w:rsid w:val="00393404"/>
    <w:rsid w:val="00393409"/>
    <w:rsid w:val="0039352F"/>
    <w:rsid w:val="00393AC5"/>
    <w:rsid w:val="00393B1D"/>
    <w:rsid w:val="00393ED7"/>
    <w:rsid w:val="00394625"/>
    <w:rsid w:val="00394770"/>
    <w:rsid w:val="003948AE"/>
    <w:rsid w:val="00394A63"/>
    <w:rsid w:val="0039592A"/>
    <w:rsid w:val="00395E7F"/>
    <w:rsid w:val="00395FBC"/>
    <w:rsid w:val="0039609B"/>
    <w:rsid w:val="0039637E"/>
    <w:rsid w:val="003966CA"/>
    <w:rsid w:val="003966D6"/>
    <w:rsid w:val="00396937"/>
    <w:rsid w:val="00396B7B"/>
    <w:rsid w:val="00396D94"/>
    <w:rsid w:val="00396FA5"/>
    <w:rsid w:val="003973E1"/>
    <w:rsid w:val="00397453"/>
    <w:rsid w:val="00397666"/>
    <w:rsid w:val="00397826"/>
    <w:rsid w:val="0039789E"/>
    <w:rsid w:val="003978AF"/>
    <w:rsid w:val="003978B4"/>
    <w:rsid w:val="00397A5F"/>
    <w:rsid w:val="00397CA7"/>
    <w:rsid w:val="00397CED"/>
    <w:rsid w:val="00397D63"/>
    <w:rsid w:val="003A013D"/>
    <w:rsid w:val="003A033C"/>
    <w:rsid w:val="003A053A"/>
    <w:rsid w:val="003A0582"/>
    <w:rsid w:val="003A05AA"/>
    <w:rsid w:val="003A0D43"/>
    <w:rsid w:val="003A10B9"/>
    <w:rsid w:val="003A1355"/>
    <w:rsid w:val="003A17BB"/>
    <w:rsid w:val="003A1AC2"/>
    <w:rsid w:val="003A24CC"/>
    <w:rsid w:val="003A24EE"/>
    <w:rsid w:val="003A3085"/>
    <w:rsid w:val="003A30B5"/>
    <w:rsid w:val="003A31AC"/>
    <w:rsid w:val="003A33CF"/>
    <w:rsid w:val="003A345C"/>
    <w:rsid w:val="003A3718"/>
    <w:rsid w:val="003A38E2"/>
    <w:rsid w:val="003A391C"/>
    <w:rsid w:val="003A3980"/>
    <w:rsid w:val="003A4095"/>
    <w:rsid w:val="003A4118"/>
    <w:rsid w:val="003A4159"/>
    <w:rsid w:val="003A441F"/>
    <w:rsid w:val="003A4459"/>
    <w:rsid w:val="003A445C"/>
    <w:rsid w:val="003A448A"/>
    <w:rsid w:val="003A49E7"/>
    <w:rsid w:val="003A4A91"/>
    <w:rsid w:val="003A5154"/>
    <w:rsid w:val="003A52EF"/>
    <w:rsid w:val="003A5372"/>
    <w:rsid w:val="003A53F6"/>
    <w:rsid w:val="003A542A"/>
    <w:rsid w:val="003A5532"/>
    <w:rsid w:val="003A5D31"/>
    <w:rsid w:val="003A5EE9"/>
    <w:rsid w:val="003A629B"/>
    <w:rsid w:val="003A64BF"/>
    <w:rsid w:val="003A6812"/>
    <w:rsid w:val="003A6817"/>
    <w:rsid w:val="003A711E"/>
    <w:rsid w:val="003A789C"/>
    <w:rsid w:val="003A79C7"/>
    <w:rsid w:val="003A7B73"/>
    <w:rsid w:val="003A7C5A"/>
    <w:rsid w:val="003A7E58"/>
    <w:rsid w:val="003B0482"/>
    <w:rsid w:val="003B0E6D"/>
    <w:rsid w:val="003B10A2"/>
    <w:rsid w:val="003B1A39"/>
    <w:rsid w:val="003B1D5C"/>
    <w:rsid w:val="003B1DA6"/>
    <w:rsid w:val="003B2210"/>
    <w:rsid w:val="003B26F7"/>
    <w:rsid w:val="003B272A"/>
    <w:rsid w:val="003B27EC"/>
    <w:rsid w:val="003B2BB3"/>
    <w:rsid w:val="003B2C6A"/>
    <w:rsid w:val="003B2F39"/>
    <w:rsid w:val="003B3737"/>
    <w:rsid w:val="003B3AA8"/>
    <w:rsid w:val="003B3B1B"/>
    <w:rsid w:val="003B3D87"/>
    <w:rsid w:val="003B3F82"/>
    <w:rsid w:val="003B41CC"/>
    <w:rsid w:val="003B46C7"/>
    <w:rsid w:val="003B4B62"/>
    <w:rsid w:val="003B4D16"/>
    <w:rsid w:val="003B4D97"/>
    <w:rsid w:val="003B5089"/>
    <w:rsid w:val="003B509B"/>
    <w:rsid w:val="003B50BC"/>
    <w:rsid w:val="003B5112"/>
    <w:rsid w:val="003B530C"/>
    <w:rsid w:val="003B537E"/>
    <w:rsid w:val="003B542D"/>
    <w:rsid w:val="003B5864"/>
    <w:rsid w:val="003B5DD3"/>
    <w:rsid w:val="003B5DEF"/>
    <w:rsid w:val="003B61DE"/>
    <w:rsid w:val="003B64B9"/>
    <w:rsid w:val="003B6663"/>
    <w:rsid w:val="003B67DC"/>
    <w:rsid w:val="003B6A56"/>
    <w:rsid w:val="003B6F61"/>
    <w:rsid w:val="003B70C5"/>
    <w:rsid w:val="003B7211"/>
    <w:rsid w:val="003B75AC"/>
    <w:rsid w:val="003B7649"/>
    <w:rsid w:val="003B780B"/>
    <w:rsid w:val="003B7A8F"/>
    <w:rsid w:val="003B7BC9"/>
    <w:rsid w:val="003B7BEC"/>
    <w:rsid w:val="003B7DDB"/>
    <w:rsid w:val="003C0154"/>
    <w:rsid w:val="003C0360"/>
    <w:rsid w:val="003C043F"/>
    <w:rsid w:val="003C081F"/>
    <w:rsid w:val="003C0D64"/>
    <w:rsid w:val="003C1166"/>
    <w:rsid w:val="003C1324"/>
    <w:rsid w:val="003C1363"/>
    <w:rsid w:val="003C13E9"/>
    <w:rsid w:val="003C141F"/>
    <w:rsid w:val="003C1518"/>
    <w:rsid w:val="003C15DF"/>
    <w:rsid w:val="003C15E0"/>
    <w:rsid w:val="003C18DD"/>
    <w:rsid w:val="003C1D66"/>
    <w:rsid w:val="003C1F8F"/>
    <w:rsid w:val="003C25FA"/>
    <w:rsid w:val="003C260D"/>
    <w:rsid w:val="003C26CF"/>
    <w:rsid w:val="003C2D90"/>
    <w:rsid w:val="003C2E58"/>
    <w:rsid w:val="003C2FCE"/>
    <w:rsid w:val="003C319F"/>
    <w:rsid w:val="003C34E5"/>
    <w:rsid w:val="003C3953"/>
    <w:rsid w:val="003C3F96"/>
    <w:rsid w:val="003C4391"/>
    <w:rsid w:val="003C484F"/>
    <w:rsid w:val="003C569C"/>
    <w:rsid w:val="003C57CE"/>
    <w:rsid w:val="003C5BB3"/>
    <w:rsid w:val="003C5BDF"/>
    <w:rsid w:val="003C5D18"/>
    <w:rsid w:val="003C5F22"/>
    <w:rsid w:val="003C631F"/>
    <w:rsid w:val="003C6525"/>
    <w:rsid w:val="003C6673"/>
    <w:rsid w:val="003C6A41"/>
    <w:rsid w:val="003C6AD7"/>
    <w:rsid w:val="003C6CF9"/>
    <w:rsid w:val="003C6D9F"/>
    <w:rsid w:val="003C6DD7"/>
    <w:rsid w:val="003C709B"/>
    <w:rsid w:val="003C714F"/>
    <w:rsid w:val="003C718C"/>
    <w:rsid w:val="003C73D1"/>
    <w:rsid w:val="003C7A4A"/>
    <w:rsid w:val="003C7B73"/>
    <w:rsid w:val="003D03DE"/>
    <w:rsid w:val="003D04AE"/>
    <w:rsid w:val="003D0642"/>
    <w:rsid w:val="003D0927"/>
    <w:rsid w:val="003D0E0C"/>
    <w:rsid w:val="003D0EBA"/>
    <w:rsid w:val="003D1090"/>
    <w:rsid w:val="003D10D9"/>
    <w:rsid w:val="003D151B"/>
    <w:rsid w:val="003D1648"/>
    <w:rsid w:val="003D192E"/>
    <w:rsid w:val="003D1A07"/>
    <w:rsid w:val="003D1A9E"/>
    <w:rsid w:val="003D1BD5"/>
    <w:rsid w:val="003D202A"/>
    <w:rsid w:val="003D211F"/>
    <w:rsid w:val="003D24BE"/>
    <w:rsid w:val="003D261D"/>
    <w:rsid w:val="003D29FC"/>
    <w:rsid w:val="003D319A"/>
    <w:rsid w:val="003D35C0"/>
    <w:rsid w:val="003D3839"/>
    <w:rsid w:val="003D398D"/>
    <w:rsid w:val="003D3B99"/>
    <w:rsid w:val="003D3C1E"/>
    <w:rsid w:val="003D4018"/>
    <w:rsid w:val="003D42AD"/>
    <w:rsid w:val="003D448B"/>
    <w:rsid w:val="003D4714"/>
    <w:rsid w:val="003D4B03"/>
    <w:rsid w:val="003D5020"/>
    <w:rsid w:val="003D517E"/>
    <w:rsid w:val="003D51A6"/>
    <w:rsid w:val="003D552B"/>
    <w:rsid w:val="003D584B"/>
    <w:rsid w:val="003D5A16"/>
    <w:rsid w:val="003D5AF8"/>
    <w:rsid w:val="003D5B72"/>
    <w:rsid w:val="003D5C59"/>
    <w:rsid w:val="003D5F03"/>
    <w:rsid w:val="003D64B9"/>
    <w:rsid w:val="003D68BC"/>
    <w:rsid w:val="003D6B14"/>
    <w:rsid w:val="003D6FE1"/>
    <w:rsid w:val="003D7254"/>
    <w:rsid w:val="003D74D1"/>
    <w:rsid w:val="003D752C"/>
    <w:rsid w:val="003D7750"/>
    <w:rsid w:val="003D7EEB"/>
    <w:rsid w:val="003D7EF3"/>
    <w:rsid w:val="003E0196"/>
    <w:rsid w:val="003E01FB"/>
    <w:rsid w:val="003E02DA"/>
    <w:rsid w:val="003E0A00"/>
    <w:rsid w:val="003E0A5A"/>
    <w:rsid w:val="003E0C17"/>
    <w:rsid w:val="003E14B5"/>
    <w:rsid w:val="003E16B4"/>
    <w:rsid w:val="003E18D1"/>
    <w:rsid w:val="003E1CCD"/>
    <w:rsid w:val="003E1EEE"/>
    <w:rsid w:val="003E2220"/>
    <w:rsid w:val="003E2271"/>
    <w:rsid w:val="003E24D6"/>
    <w:rsid w:val="003E256E"/>
    <w:rsid w:val="003E25DF"/>
    <w:rsid w:val="003E2650"/>
    <w:rsid w:val="003E26FA"/>
    <w:rsid w:val="003E28A0"/>
    <w:rsid w:val="003E2E23"/>
    <w:rsid w:val="003E31F1"/>
    <w:rsid w:val="003E320C"/>
    <w:rsid w:val="003E336C"/>
    <w:rsid w:val="003E34F2"/>
    <w:rsid w:val="003E35D0"/>
    <w:rsid w:val="003E377A"/>
    <w:rsid w:val="003E38FE"/>
    <w:rsid w:val="003E4005"/>
    <w:rsid w:val="003E47F6"/>
    <w:rsid w:val="003E4F04"/>
    <w:rsid w:val="003E50B0"/>
    <w:rsid w:val="003E515B"/>
    <w:rsid w:val="003E5166"/>
    <w:rsid w:val="003E5267"/>
    <w:rsid w:val="003E55C0"/>
    <w:rsid w:val="003E5D0B"/>
    <w:rsid w:val="003E5F23"/>
    <w:rsid w:val="003E617B"/>
    <w:rsid w:val="003E61EA"/>
    <w:rsid w:val="003E6529"/>
    <w:rsid w:val="003E6D8C"/>
    <w:rsid w:val="003E6F4F"/>
    <w:rsid w:val="003E7759"/>
    <w:rsid w:val="003E7819"/>
    <w:rsid w:val="003E7917"/>
    <w:rsid w:val="003E7985"/>
    <w:rsid w:val="003E7A73"/>
    <w:rsid w:val="003E7C50"/>
    <w:rsid w:val="003E7C75"/>
    <w:rsid w:val="003F03D2"/>
    <w:rsid w:val="003F0432"/>
    <w:rsid w:val="003F0527"/>
    <w:rsid w:val="003F071E"/>
    <w:rsid w:val="003F0B9A"/>
    <w:rsid w:val="003F0C52"/>
    <w:rsid w:val="003F0E60"/>
    <w:rsid w:val="003F101E"/>
    <w:rsid w:val="003F1096"/>
    <w:rsid w:val="003F1205"/>
    <w:rsid w:val="003F13D7"/>
    <w:rsid w:val="003F1519"/>
    <w:rsid w:val="003F1B46"/>
    <w:rsid w:val="003F1C9D"/>
    <w:rsid w:val="003F1F82"/>
    <w:rsid w:val="003F20D7"/>
    <w:rsid w:val="003F22AB"/>
    <w:rsid w:val="003F2A7A"/>
    <w:rsid w:val="003F2C93"/>
    <w:rsid w:val="003F2ED0"/>
    <w:rsid w:val="003F3315"/>
    <w:rsid w:val="003F362F"/>
    <w:rsid w:val="003F3811"/>
    <w:rsid w:val="003F3CF9"/>
    <w:rsid w:val="003F3D6F"/>
    <w:rsid w:val="003F3DD9"/>
    <w:rsid w:val="003F40C4"/>
    <w:rsid w:val="003F4135"/>
    <w:rsid w:val="003F4417"/>
    <w:rsid w:val="003F4817"/>
    <w:rsid w:val="003F4A33"/>
    <w:rsid w:val="003F50B4"/>
    <w:rsid w:val="003F50E9"/>
    <w:rsid w:val="003F52DB"/>
    <w:rsid w:val="003F534A"/>
    <w:rsid w:val="003F5508"/>
    <w:rsid w:val="003F5700"/>
    <w:rsid w:val="003F571C"/>
    <w:rsid w:val="003F5842"/>
    <w:rsid w:val="003F60AA"/>
    <w:rsid w:val="003F6136"/>
    <w:rsid w:val="003F6173"/>
    <w:rsid w:val="003F633E"/>
    <w:rsid w:val="003F6424"/>
    <w:rsid w:val="003F6798"/>
    <w:rsid w:val="003F755A"/>
    <w:rsid w:val="003F7D64"/>
    <w:rsid w:val="004002F0"/>
    <w:rsid w:val="0040033B"/>
    <w:rsid w:val="00400370"/>
    <w:rsid w:val="004005A3"/>
    <w:rsid w:val="004006BD"/>
    <w:rsid w:val="00400825"/>
    <w:rsid w:val="00400B1A"/>
    <w:rsid w:val="00400BEA"/>
    <w:rsid w:val="0040101D"/>
    <w:rsid w:val="00401283"/>
    <w:rsid w:val="004017FA"/>
    <w:rsid w:val="00401C49"/>
    <w:rsid w:val="00401F35"/>
    <w:rsid w:val="00401FC6"/>
    <w:rsid w:val="00401FE2"/>
    <w:rsid w:val="00402024"/>
    <w:rsid w:val="00402301"/>
    <w:rsid w:val="004024D9"/>
    <w:rsid w:val="00402645"/>
    <w:rsid w:val="00402978"/>
    <w:rsid w:val="00402BF8"/>
    <w:rsid w:val="00402CB3"/>
    <w:rsid w:val="00402CCC"/>
    <w:rsid w:val="00402CDD"/>
    <w:rsid w:val="00402E8E"/>
    <w:rsid w:val="00403301"/>
    <w:rsid w:val="004034C6"/>
    <w:rsid w:val="004038FB"/>
    <w:rsid w:val="00403DAC"/>
    <w:rsid w:val="00403DE5"/>
    <w:rsid w:val="00404045"/>
    <w:rsid w:val="004041CC"/>
    <w:rsid w:val="00404417"/>
    <w:rsid w:val="0040465F"/>
    <w:rsid w:val="0040486A"/>
    <w:rsid w:val="0040519A"/>
    <w:rsid w:val="004051C3"/>
    <w:rsid w:val="004054EF"/>
    <w:rsid w:val="004055C9"/>
    <w:rsid w:val="004055D3"/>
    <w:rsid w:val="004059CF"/>
    <w:rsid w:val="00405D4D"/>
    <w:rsid w:val="0040665E"/>
    <w:rsid w:val="0040686A"/>
    <w:rsid w:val="00406B17"/>
    <w:rsid w:val="00406C39"/>
    <w:rsid w:val="00406E2E"/>
    <w:rsid w:val="0040742A"/>
    <w:rsid w:val="00407A83"/>
    <w:rsid w:val="00407FEA"/>
    <w:rsid w:val="00410029"/>
    <w:rsid w:val="004101A5"/>
    <w:rsid w:val="0041023C"/>
    <w:rsid w:val="00410277"/>
    <w:rsid w:val="00410513"/>
    <w:rsid w:val="00410642"/>
    <w:rsid w:val="00410834"/>
    <w:rsid w:val="004108F1"/>
    <w:rsid w:val="0041092F"/>
    <w:rsid w:val="00410CE4"/>
    <w:rsid w:val="00410D1C"/>
    <w:rsid w:val="00410FFB"/>
    <w:rsid w:val="004110EF"/>
    <w:rsid w:val="00411551"/>
    <w:rsid w:val="004116FE"/>
    <w:rsid w:val="00411C43"/>
    <w:rsid w:val="00411D43"/>
    <w:rsid w:val="00411D93"/>
    <w:rsid w:val="00411DAE"/>
    <w:rsid w:val="0041254A"/>
    <w:rsid w:val="004125BA"/>
    <w:rsid w:val="004125C1"/>
    <w:rsid w:val="00412A39"/>
    <w:rsid w:val="00412D66"/>
    <w:rsid w:val="004132F4"/>
    <w:rsid w:val="00413750"/>
    <w:rsid w:val="0041383D"/>
    <w:rsid w:val="0041390C"/>
    <w:rsid w:val="00413A3C"/>
    <w:rsid w:val="00413AAB"/>
    <w:rsid w:val="00413FCD"/>
    <w:rsid w:val="004146F2"/>
    <w:rsid w:val="00414779"/>
    <w:rsid w:val="00414C2A"/>
    <w:rsid w:val="00414D4D"/>
    <w:rsid w:val="0041513F"/>
    <w:rsid w:val="00415457"/>
    <w:rsid w:val="004156C8"/>
    <w:rsid w:val="00415873"/>
    <w:rsid w:val="00415AEE"/>
    <w:rsid w:val="0041600D"/>
    <w:rsid w:val="00416B8B"/>
    <w:rsid w:val="00416C7E"/>
    <w:rsid w:val="00416CE0"/>
    <w:rsid w:val="00417284"/>
    <w:rsid w:val="004175EE"/>
    <w:rsid w:val="0041783B"/>
    <w:rsid w:val="0041784F"/>
    <w:rsid w:val="00417B6C"/>
    <w:rsid w:val="00417D2D"/>
    <w:rsid w:val="00417E80"/>
    <w:rsid w:val="00420310"/>
    <w:rsid w:val="004203FE"/>
    <w:rsid w:val="00420490"/>
    <w:rsid w:val="004205F7"/>
    <w:rsid w:val="00420DE8"/>
    <w:rsid w:val="00420DED"/>
    <w:rsid w:val="00421094"/>
    <w:rsid w:val="004210A3"/>
    <w:rsid w:val="0042142F"/>
    <w:rsid w:val="00421493"/>
    <w:rsid w:val="00421CCE"/>
    <w:rsid w:val="004221AE"/>
    <w:rsid w:val="004222B9"/>
    <w:rsid w:val="004223A5"/>
    <w:rsid w:val="00422609"/>
    <w:rsid w:val="00422920"/>
    <w:rsid w:val="00422B4B"/>
    <w:rsid w:val="00422C2D"/>
    <w:rsid w:val="004230C7"/>
    <w:rsid w:val="004232F1"/>
    <w:rsid w:val="00423400"/>
    <w:rsid w:val="00423756"/>
    <w:rsid w:val="00423836"/>
    <w:rsid w:val="00423B61"/>
    <w:rsid w:val="0042414B"/>
    <w:rsid w:val="00424759"/>
    <w:rsid w:val="00424A27"/>
    <w:rsid w:val="00424ADB"/>
    <w:rsid w:val="00424CA1"/>
    <w:rsid w:val="00424FAC"/>
    <w:rsid w:val="004250C6"/>
    <w:rsid w:val="004250DD"/>
    <w:rsid w:val="004251BA"/>
    <w:rsid w:val="004251D7"/>
    <w:rsid w:val="004251F5"/>
    <w:rsid w:val="004254A8"/>
    <w:rsid w:val="00425630"/>
    <w:rsid w:val="00425A97"/>
    <w:rsid w:val="00425B42"/>
    <w:rsid w:val="00425F61"/>
    <w:rsid w:val="00426034"/>
    <w:rsid w:val="00426426"/>
    <w:rsid w:val="00426635"/>
    <w:rsid w:val="004269A9"/>
    <w:rsid w:val="00426A86"/>
    <w:rsid w:val="00426B50"/>
    <w:rsid w:val="00427503"/>
    <w:rsid w:val="00427590"/>
    <w:rsid w:val="004277F9"/>
    <w:rsid w:val="004279A4"/>
    <w:rsid w:val="00427BDA"/>
    <w:rsid w:val="00427FE0"/>
    <w:rsid w:val="00430002"/>
    <w:rsid w:val="0043009E"/>
    <w:rsid w:val="0043036D"/>
    <w:rsid w:val="00430847"/>
    <w:rsid w:val="0043086D"/>
    <w:rsid w:val="0043099C"/>
    <w:rsid w:val="004309BD"/>
    <w:rsid w:val="00430DEC"/>
    <w:rsid w:val="0043153F"/>
    <w:rsid w:val="0043179B"/>
    <w:rsid w:val="00431848"/>
    <w:rsid w:val="004319E5"/>
    <w:rsid w:val="00431AEB"/>
    <w:rsid w:val="0043212B"/>
    <w:rsid w:val="00432631"/>
    <w:rsid w:val="0043269B"/>
    <w:rsid w:val="00432893"/>
    <w:rsid w:val="004328A6"/>
    <w:rsid w:val="00432B0D"/>
    <w:rsid w:val="00432DAB"/>
    <w:rsid w:val="00433006"/>
    <w:rsid w:val="00433137"/>
    <w:rsid w:val="0043318B"/>
    <w:rsid w:val="00433345"/>
    <w:rsid w:val="004338A0"/>
    <w:rsid w:val="004339B6"/>
    <w:rsid w:val="004339D4"/>
    <w:rsid w:val="00433D41"/>
    <w:rsid w:val="00433E86"/>
    <w:rsid w:val="0043405E"/>
    <w:rsid w:val="00434067"/>
    <w:rsid w:val="00434323"/>
    <w:rsid w:val="00434517"/>
    <w:rsid w:val="0043475C"/>
    <w:rsid w:val="0043494D"/>
    <w:rsid w:val="00434B1D"/>
    <w:rsid w:val="00434D52"/>
    <w:rsid w:val="0043509C"/>
    <w:rsid w:val="00435334"/>
    <w:rsid w:val="004358E3"/>
    <w:rsid w:val="00435FDB"/>
    <w:rsid w:val="0043631D"/>
    <w:rsid w:val="004366CF"/>
    <w:rsid w:val="00436B62"/>
    <w:rsid w:val="00436CD0"/>
    <w:rsid w:val="00437BE2"/>
    <w:rsid w:val="00437E67"/>
    <w:rsid w:val="00437FBC"/>
    <w:rsid w:val="004402A8"/>
    <w:rsid w:val="0044030D"/>
    <w:rsid w:val="00440798"/>
    <w:rsid w:val="00440962"/>
    <w:rsid w:val="00440CD5"/>
    <w:rsid w:val="00440F3B"/>
    <w:rsid w:val="00441225"/>
    <w:rsid w:val="00441257"/>
    <w:rsid w:val="004412C1"/>
    <w:rsid w:val="004414B4"/>
    <w:rsid w:val="00441768"/>
    <w:rsid w:val="00441D46"/>
    <w:rsid w:val="00441E65"/>
    <w:rsid w:val="00441E79"/>
    <w:rsid w:val="00442018"/>
    <w:rsid w:val="004420CD"/>
    <w:rsid w:val="004424B9"/>
    <w:rsid w:val="00442C68"/>
    <w:rsid w:val="00442FA3"/>
    <w:rsid w:val="00443165"/>
    <w:rsid w:val="00443184"/>
    <w:rsid w:val="00443493"/>
    <w:rsid w:val="00443AD9"/>
    <w:rsid w:val="00443AFE"/>
    <w:rsid w:val="00443B11"/>
    <w:rsid w:val="00443BB2"/>
    <w:rsid w:val="00443E49"/>
    <w:rsid w:val="00443F63"/>
    <w:rsid w:val="00444170"/>
    <w:rsid w:val="00444304"/>
    <w:rsid w:val="004447EA"/>
    <w:rsid w:val="00444C8D"/>
    <w:rsid w:val="00444F16"/>
    <w:rsid w:val="004451EF"/>
    <w:rsid w:val="00445569"/>
    <w:rsid w:val="00445AD6"/>
    <w:rsid w:val="00445B63"/>
    <w:rsid w:val="00445CC1"/>
    <w:rsid w:val="00446728"/>
    <w:rsid w:val="00446B5D"/>
    <w:rsid w:val="00446B72"/>
    <w:rsid w:val="00447199"/>
    <w:rsid w:val="00447C54"/>
    <w:rsid w:val="00447D9D"/>
    <w:rsid w:val="00447DC0"/>
    <w:rsid w:val="00447FA1"/>
    <w:rsid w:val="00447FDE"/>
    <w:rsid w:val="00450353"/>
    <w:rsid w:val="00450B95"/>
    <w:rsid w:val="00450D14"/>
    <w:rsid w:val="00450D5B"/>
    <w:rsid w:val="00450DB3"/>
    <w:rsid w:val="0045107C"/>
    <w:rsid w:val="004512E9"/>
    <w:rsid w:val="00451B5A"/>
    <w:rsid w:val="004528D6"/>
    <w:rsid w:val="00452CAA"/>
    <w:rsid w:val="00452E03"/>
    <w:rsid w:val="00452F14"/>
    <w:rsid w:val="00453043"/>
    <w:rsid w:val="0045321B"/>
    <w:rsid w:val="0045335B"/>
    <w:rsid w:val="004533DB"/>
    <w:rsid w:val="004537E3"/>
    <w:rsid w:val="00453879"/>
    <w:rsid w:val="004538D4"/>
    <w:rsid w:val="00453A06"/>
    <w:rsid w:val="004542AA"/>
    <w:rsid w:val="00454656"/>
    <w:rsid w:val="00454838"/>
    <w:rsid w:val="00454D76"/>
    <w:rsid w:val="00455033"/>
    <w:rsid w:val="00455AB3"/>
    <w:rsid w:val="00455DF6"/>
    <w:rsid w:val="00455F6D"/>
    <w:rsid w:val="00455FA4"/>
    <w:rsid w:val="004561A6"/>
    <w:rsid w:val="004562E1"/>
    <w:rsid w:val="004562EF"/>
    <w:rsid w:val="004564AC"/>
    <w:rsid w:val="004564D4"/>
    <w:rsid w:val="00456626"/>
    <w:rsid w:val="00456C9A"/>
    <w:rsid w:val="00456CCA"/>
    <w:rsid w:val="00456FAB"/>
    <w:rsid w:val="00457415"/>
    <w:rsid w:val="00457475"/>
    <w:rsid w:val="00457953"/>
    <w:rsid w:val="00457BCB"/>
    <w:rsid w:val="00457C15"/>
    <w:rsid w:val="00457ECE"/>
    <w:rsid w:val="00457F32"/>
    <w:rsid w:val="00457FF6"/>
    <w:rsid w:val="00460054"/>
    <w:rsid w:val="004602CA"/>
    <w:rsid w:val="00460648"/>
    <w:rsid w:val="004607D0"/>
    <w:rsid w:val="00460890"/>
    <w:rsid w:val="004609CA"/>
    <w:rsid w:val="00460AFE"/>
    <w:rsid w:val="00460BCD"/>
    <w:rsid w:val="00460CB2"/>
    <w:rsid w:val="004611A3"/>
    <w:rsid w:val="0046143E"/>
    <w:rsid w:val="004618CE"/>
    <w:rsid w:val="00461BF1"/>
    <w:rsid w:val="00461C95"/>
    <w:rsid w:val="00461E32"/>
    <w:rsid w:val="00461E3B"/>
    <w:rsid w:val="00461E5A"/>
    <w:rsid w:val="00461F42"/>
    <w:rsid w:val="00462000"/>
    <w:rsid w:val="004622DE"/>
    <w:rsid w:val="00462330"/>
    <w:rsid w:val="004623FD"/>
    <w:rsid w:val="00462668"/>
    <w:rsid w:val="00462791"/>
    <w:rsid w:val="00463A4A"/>
    <w:rsid w:val="00463A98"/>
    <w:rsid w:val="00463D56"/>
    <w:rsid w:val="00463E04"/>
    <w:rsid w:val="00464068"/>
    <w:rsid w:val="0046408D"/>
    <w:rsid w:val="00464624"/>
    <w:rsid w:val="00464BD3"/>
    <w:rsid w:val="0046525E"/>
    <w:rsid w:val="004652E1"/>
    <w:rsid w:val="004652F2"/>
    <w:rsid w:val="004654C1"/>
    <w:rsid w:val="004655CC"/>
    <w:rsid w:val="0046564B"/>
    <w:rsid w:val="004656B1"/>
    <w:rsid w:val="0046578E"/>
    <w:rsid w:val="00465A9F"/>
    <w:rsid w:val="00465E20"/>
    <w:rsid w:val="00466006"/>
    <w:rsid w:val="004661DC"/>
    <w:rsid w:val="00466363"/>
    <w:rsid w:val="00466594"/>
    <w:rsid w:val="00466716"/>
    <w:rsid w:val="00466898"/>
    <w:rsid w:val="00466CBC"/>
    <w:rsid w:val="00466D71"/>
    <w:rsid w:val="00466E47"/>
    <w:rsid w:val="004670F0"/>
    <w:rsid w:val="00467699"/>
    <w:rsid w:val="004676D3"/>
    <w:rsid w:val="0046777D"/>
    <w:rsid w:val="004677A6"/>
    <w:rsid w:val="0046780D"/>
    <w:rsid w:val="004678E7"/>
    <w:rsid w:val="00467A04"/>
    <w:rsid w:val="00467A12"/>
    <w:rsid w:val="00467AB3"/>
    <w:rsid w:val="00467CC9"/>
    <w:rsid w:val="00470644"/>
    <w:rsid w:val="00470646"/>
    <w:rsid w:val="00470979"/>
    <w:rsid w:val="004712EE"/>
    <w:rsid w:val="00471369"/>
    <w:rsid w:val="004713FA"/>
    <w:rsid w:val="004719D7"/>
    <w:rsid w:val="004719FC"/>
    <w:rsid w:val="00471C56"/>
    <w:rsid w:val="00471D0C"/>
    <w:rsid w:val="00471D8B"/>
    <w:rsid w:val="00472409"/>
    <w:rsid w:val="004725D2"/>
    <w:rsid w:val="004727B3"/>
    <w:rsid w:val="00472865"/>
    <w:rsid w:val="00472AC0"/>
    <w:rsid w:val="00472E5B"/>
    <w:rsid w:val="004730A4"/>
    <w:rsid w:val="00473125"/>
    <w:rsid w:val="0047321F"/>
    <w:rsid w:val="00473319"/>
    <w:rsid w:val="00473431"/>
    <w:rsid w:val="00473897"/>
    <w:rsid w:val="00473C09"/>
    <w:rsid w:val="00473E28"/>
    <w:rsid w:val="004741A2"/>
    <w:rsid w:val="004743F2"/>
    <w:rsid w:val="004745E8"/>
    <w:rsid w:val="00474653"/>
    <w:rsid w:val="0047496E"/>
    <w:rsid w:val="00474A44"/>
    <w:rsid w:val="00474A90"/>
    <w:rsid w:val="00474ABF"/>
    <w:rsid w:val="00474DBD"/>
    <w:rsid w:val="0047505E"/>
    <w:rsid w:val="00475677"/>
    <w:rsid w:val="0047571E"/>
    <w:rsid w:val="00475A2D"/>
    <w:rsid w:val="00475A58"/>
    <w:rsid w:val="00475D66"/>
    <w:rsid w:val="00476085"/>
    <w:rsid w:val="0047629C"/>
    <w:rsid w:val="004762F0"/>
    <w:rsid w:val="00476439"/>
    <w:rsid w:val="00476817"/>
    <w:rsid w:val="00476917"/>
    <w:rsid w:val="00476ACB"/>
    <w:rsid w:val="00476D8C"/>
    <w:rsid w:val="00476E5D"/>
    <w:rsid w:val="00476F15"/>
    <w:rsid w:val="00477195"/>
    <w:rsid w:val="00477498"/>
    <w:rsid w:val="004774A3"/>
    <w:rsid w:val="004778DC"/>
    <w:rsid w:val="00477AAD"/>
    <w:rsid w:val="00477F93"/>
    <w:rsid w:val="0048023A"/>
    <w:rsid w:val="004804CD"/>
    <w:rsid w:val="004806CA"/>
    <w:rsid w:val="00480823"/>
    <w:rsid w:val="00480B54"/>
    <w:rsid w:val="00481047"/>
    <w:rsid w:val="0048127F"/>
    <w:rsid w:val="0048143A"/>
    <w:rsid w:val="004814C0"/>
    <w:rsid w:val="00481557"/>
    <w:rsid w:val="0048156D"/>
    <w:rsid w:val="004817D2"/>
    <w:rsid w:val="004819E8"/>
    <w:rsid w:val="00481A80"/>
    <w:rsid w:val="00481C29"/>
    <w:rsid w:val="00481C65"/>
    <w:rsid w:val="00481D8C"/>
    <w:rsid w:val="00482131"/>
    <w:rsid w:val="00482147"/>
    <w:rsid w:val="004824E6"/>
    <w:rsid w:val="0048259E"/>
    <w:rsid w:val="00482944"/>
    <w:rsid w:val="004829B5"/>
    <w:rsid w:val="00482FD2"/>
    <w:rsid w:val="00483040"/>
    <w:rsid w:val="004832C0"/>
    <w:rsid w:val="0048392C"/>
    <w:rsid w:val="00483D48"/>
    <w:rsid w:val="00483F28"/>
    <w:rsid w:val="00483F5A"/>
    <w:rsid w:val="00484208"/>
    <w:rsid w:val="0048448C"/>
    <w:rsid w:val="004846F8"/>
    <w:rsid w:val="00484CBA"/>
    <w:rsid w:val="00484DB4"/>
    <w:rsid w:val="00484E94"/>
    <w:rsid w:val="00484EE6"/>
    <w:rsid w:val="00485838"/>
    <w:rsid w:val="00485887"/>
    <w:rsid w:val="00485BEC"/>
    <w:rsid w:val="00485CCB"/>
    <w:rsid w:val="00485DE9"/>
    <w:rsid w:val="00485F7C"/>
    <w:rsid w:val="004863C9"/>
    <w:rsid w:val="004865B0"/>
    <w:rsid w:val="0048682A"/>
    <w:rsid w:val="00486A72"/>
    <w:rsid w:val="00486AC6"/>
    <w:rsid w:val="00486B01"/>
    <w:rsid w:val="00486D71"/>
    <w:rsid w:val="00487339"/>
    <w:rsid w:val="00487387"/>
    <w:rsid w:val="00487422"/>
    <w:rsid w:val="00487440"/>
    <w:rsid w:val="00487EFD"/>
    <w:rsid w:val="00490232"/>
    <w:rsid w:val="0049040C"/>
    <w:rsid w:val="00490978"/>
    <w:rsid w:val="00490C74"/>
    <w:rsid w:val="00490C8C"/>
    <w:rsid w:val="00490F45"/>
    <w:rsid w:val="00491292"/>
    <w:rsid w:val="004913EE"/>
    <w:rsid w:val="00491449"/>
    <w:rsid w:val="00491B4E"/>
    <w:rsid w:val="00491D8F"/>
    <w:rsid w:val="00492010"/>
    <w:rsid w:val="004921DE"/>
    <w:rsid w:val="004922A9"/>
    <w:rsid w:val="0049238F"/>
    <w:rsid w:val="0049273E"/>
    <w:rsid w:val="00492C76"/>
    <w:rsid w:val="00493463"/>
    <w:rsid w:val="0049353A"/>
    <w:rsid w:val="00493770"/>
    <w:rsid w:val="00493933"/>
    <w:rsid w:val="00493A51"/>
    <w:rsid w:val="00493B16"/>
    <w:rsid w:val="00493D2A"/>
    <w:rsid w:val="00493E6E"/>
    <w:rsid w:val="004941CE"/>
    <w:rsid w:val="00494518"/>
    <w:rsid w:val="004945D5"/>
    <w:rsid w:val="00494725"/>
    <w:rsid w:val="004949DB"/>
    <w:rsid w:val="00494A64"/>
    <w:rsid w:val="00494AA4"/>
    <w:rsid w:val="00494BD6"/>
    <w:rsid w:val="00494F1B"/>
    <w:rsid w:val="00494F92"/>
    <w:rsid w:val="0049508F"/>
    <w:rsid w:val="004950F6"/>
    <w:rsid w:val="004954FF"/>
    <w:rsid w:val="00495500"/>
    <w:rsid w:val="0049554C"/>
    <w:rsid w:val="004956A7"/>
    <w:rsid w:val="00495D52"/>
    <w:rsid w:val="00495EA0"/>
    <w:rsid w:val="00495FD6"/>
    <w:rsid w:val="0049647D"/>
    <w:rsid w:val="00496AA0"/>
    <w:rsid w:val="00496C02"/>
    <w:rsid w:val="004972E4"/>
    <w:rsid w:val="004973D3"/>
    <w:rsid w:val="00497483"/>
    <w:rsid w:val="004978EC"/>
    <w:rsid w:val="00497BDF"/>
    <w:rsid w:val="00497C7F"/>
    <w:rsid w:val="00497CC9"/>
    <w:rsid w:val="00497E31"/>
    <w:rsid w:val="004A06A4"/>
    <w:rsid w:val="004A0799"/>
    <w:rsid w:val="004A07C2"/>
    <w:rsid w:val="004A0850"/>
    <w:rsid w:val="004A08E8"/>
    <w:rsid w:val="004A0AF4"/>
    <w:rsid w:val="004A0C22"/>
    <w:rsid w:val="004A0F96"/>
    <w:rsid w:val="004A12B6"/>
    <w:rsid w:val="004A1FAE"/>
    <w:rsid w:val="004A24F4"/>
    <w:rsid w:val="004A27FD"/>
    <w:rsid w:val="004A2ADB"/>
    <w:rsid w:val="004A2B14"/>
    <w:rsid w:val="004A2C25"/>
    <w:rsid w:val="004A2E3F"/>
    <w:rsid w:val="004A31B4"/>
    <w:rsid w:val="004A3327"/>
    <w:rsid w:val="004A3729"/>
    <w:rsid w:val="004A397E"/>
    <w:rsid w:val="004A3CF7"/>
    <w:rsid w:val="004A422A"/>
    <w:rsid w:val="004A429E"/>
    <w:rsid w:val="004A436D"/>
    <w:rsid w:val="004A4454"/>
    <w:rsid w:val="004A4721"/>
    <w:rsid w:val="004A4752"/>
    <w:rsid w:val="004A4BF2"/>
    <w:rsid w:val="004A5122"/>
    <w:rsid w:val="004A541B"/>
    <w:rsid w:val="004A55C0"/>
    <w:rsid w:val="004A55CF"/>
    <w:rsid w:val="004A5710"/>
    <w:rsid w:val="004A5778"/>
    <w:rsid w:val="004A5972"/>
    <w:rsid w:val="004A5AE3"/>
    <w:rsid w:val="004A5C6B"/>
    <w:rsid w:val="004A662C"/>
    <w:rsid w:val="004A66F3"/>
    <w:rsid w:val="004A6737"/>
    <w:rsid w:val="004A6929"/>
    <w:rsid w:val="004A69FD"/>
    <w:rsid w:val="004A6E6E"/>
    <w:rsid w:val="004A6F01"/>
    <w:rsid w:val="004A6F5A"/>
    <w:rsid w:val="004A6F78"/>
    <w:rsid w:val="004A70FC"/>
    <w:rsid w:val="004A71EB"/>
    <w:rsid w:val="004A7340"/>
    <w:rsid w:val="004A7464"/>
    <w:rsid w:val="004A793B"/>
    <w:rsid w:val="004A7A9C"/>
    <w:rsid w:val="004A7B91"/>
    <w:rsid w:val="004A7F0B"/>
    <w:rsid w:val="004B047E"/>
    <w:rsid w:val="004B0545"/>
    <w:rsid w:val="004B07EF"/>
    <w:rsid w:val="004B0B29"/>
    <w:rsid w:val="004B0D7D"/>
    <w:rsid w:val="004B0F55"/>
    <w:rsid w:val="004B151F"/>
    <w:rsid w:val="004B16EF"/>
    <w:rsid w:val="004B2037"/>
    <w:rsid w:val="004B22EC"/>
    <w:rsid w:val="004B233E"/>
    <w:rsid w:val="004B2362"/>
    <w:rsid w:val="004B23EE"/>
    <w:rsid w:val="004B25B3"/>
    <w:rsid w:val="004B2731"/>
    <w:rsid w:val="004B2862"/>
    <w:rsid w:val="004B28FE"/>
    <w:rsid w:val="004B29ED"/>
    <w:rsid w:val="004B2D2D"/>
    <w:rsid w:val="004B356E"/>
    <w:rsid w:val="004B3708"/>
    <w:rsid w:val="004B39E7"/>
    <w:rsid w:val="004B3DDA"/>
    <w:rsid w:val="004B3EDA"/>
    <w:rsid w:val="004B3F69"/>
    <w:rsid w:val="004B41D7"/>
    <w:rsid w:val="004B4207"/>
    <w:rsid w:val="004B4404"/>
    <w:rsid w:val="004B45BD"/>
    <w:rsid w:val="004B45D9"/>
    <w:rsid w:val="004B48A4"/>
    <w:rsid w:val="004B48B7"/>
    <w:rsid w:val="004B4A87"/>
    <w:rsid w:val="004B4C73"/>
    <w:rsid w:val="004B4D28"/>
    <w:rsid w:val="004B4DDA"/>
    <w:rsid w:val="004B4E1D"/>
    <w:rsid w:val="004B51D4"/>
    <w:rsid w:val="004B532B"/>
    <w:rsid w:val="004B58C5"/>
    <w:rsid w:val="004B5C2A"/>
    <w:rsid w:val="004B5C35"/>
    <w:rsid w:val="004B5C7F"/>
    <w:rsid w:val="004B5D19"/>
    <w:rsid w:val="004B60E8"/>
    <w:rsid w:val="004B6B5D"/>
    <w:rsid w:val="004B72FD"/>
    <w:rsid w:val="004B7416"/>
    <w:rsid w:val="004B7B70"/>
    <w:rsid w:val="004B7D5C"/>
    <w:rsid w:val="004B7E70"/>
    <w:rsid w:val="004C0032"/>
    <w:rsid w:val="004C0772"/>
    <w:rsid w:val="004C07C6"/>
    <w:rsid w:val="004C091B"/>
    <w:rsid w:val="004C0955"/>
    <w:rsid w:val="004C0D95"/>
    <w:rsid w:val="004C0E08"/>
    <w:rsid w:val="004C0E69"/>
    <w:rsid w:val="004C0F1D"/>
    <w:rsid w:val="004C11A3"/>
    <w:rsid w:val="004C17E6"/>
    <w:rsid w:val="004C19BA"/>
    <w:rsid w:val="004C1B82"/>
    <w:rsid w:val="004C1B9B"/>
    <w:rsid w:val="004C1CE3"/>
    <w:rsid w:val="004C1DB8"/>
    <w:rsid w:val="004C1E66"/>
    <w:rsid w:val="004C2223"/>
    <w:rsid w:val="004C2248"/>
    <w:rsid w:val="004C23D4"/>
    <w:rsid w:val="004C291A"/>
    <w:rsid w:val="004C29AD"/>
    <w:rsid w:val="004C2AC8"/>
    <w:rsid w:val="004C2D7E"/>
    <w:rsid w:val="004C324F"/>
    <w:rsid w:val="004C35A8"/>
    <w:rsid w:val="004C3747"/>
    <w:rsid w:val="004C37E1"/>
    <w:rsid w:val="004C383B"/>
    <w:rsid w:val="004C387C"/>
    <w:rsid w:val="004C38AC"/>
    <w:rsid w:val="004C3997"/>
    <w:rsid w:val="004C39EF"/>
    <w:rsid w:val="004C3A5C"/>
    <w:rsid w:val="004C3A9E"/>
    <w:rsid w:val="004C3AAF"/>
    <w:rsid w:val="004C4287"/>
    <w:rsid w:val="004C4352"/>
    <w:rsid w:val="004C478B"/>
    <w:rsid w:val="004C4A92"/>
    <w:rsid w:val="004C4CA2"/>
    <w:rsid w:val="004C4FBE"/>
    <w:rsid w:val="004C5319"/>
    <w:rsid w:val="004C5398"/>
    <w:rsid w:val="004C5B10"/>
    <w:rsid w:val="004C5C28"/>
    <w:rsid w:val="004C5C93"/>
    <w:rsid w:val="004C5F9B"/>
    <w:rsid w:val="004C608B"/>
    <w:rsid w:val="004C6487"/>
    <w:rsid w:val="004C660D"/>
    <w:rsid w:val="004C6946"/>
    <w:rsid w:val="004C6B21"/>
    <w:rsid w:val="004C6C69"/>
    <w:rsid w:val="004C6EA8"/>
    <w:rsid w:val="004C70D8"/>
    <w:rsid w:val="004C7822"/>
    <w:rsid w:val="004C783A"/>
    <w:rsid w:val="004C788A"/>
    <w:rsid w:val="004C7BCA"/>
    <w:rsid w:val="004C7E8D"/>
    <w:rsid w:val="004D00C9"/>
    <w:rsid w:val="004D034D"/>
    <w:rsid w:val="004D06A2"/>
    <w:rsid w:val="004D094E"/>
    <w:rsid w:val="004D0A14"/>
    <w:rsid w:val="004D0D09"/>
    <w:rsid w:val="004D12DA"/>
    <w:rsid w:val="004D13DE"/>
    <w:rsid w:val="004D172E"/>
    <w:rsid w:val="004D23EC"/>
    <w:rsid w:val="004D24F5"/>
    <w:rsid w:val="004D285C"/>
    <w:rsid w:val="004D2A03"/>
    <w:rsid w:val="004D2E2B"/>
    <w:rsid w:val="004D2E3B"/>
    <w:rsid w:val="004D2E75"/>
    <w:rsid w:val="004D31B3"/>
    <w:rsid w:val="004D3258"/>
    <w:rsid w:val="004D334B"/>
    <w:rsid w:val="004D347E"/>
    <w:rsid w:val="004D38CB"/>
    <w:rsid w:val="004D3C35"/>
    <w:rsid w:val="004D3D66"/>
    <w:rsid w:val="004D41DB"/>
    <w:rsid w:val="004D4591"/>
    <w:rsid w:val="004D478A"/>
    <w:rsid w:val="004D47EC"/>
    <w:rsid w:val="004D4872"/>
    <w:rsid w:val="004D4ECA"/>
    <w:rsid w:val="004D4F29"/>
    <w:rsid w:val="004D5580"/>
    <w:rsid w:val="004D57B8"/>
    <w:rsid w:val="004D583D"/>
    <w:rsid w:val="004D5998"/>
    <w:rsid w:val="004D5BE1"/>
    <w:rsid w:val="004D60C6"/>
    <w:rsid w:val="004D65B9"/>
    <w:rsid w:val="004D6946"/>
    <w:rsid w:val="004D6A7A"/>
    <w:rsid w:val="004D6A99"/>
    <w:rsid w:val="004D6FF6"/>
    <w:rsid w:val="004D73B9"/>
    <w:rsid w:val="004D7582"/>
    <w:rsid w:val="004E041E"/>
    <w:rsid w:val="004E0682"/>
    <w:rsid w:val="004E0BC7"/>
    <w:rsid w:val="004E0E58"/>
    <w:rsid w:val="004E0F08"/>
    <w:rsid w:val="004E104E"/>
    <w:rsid w:val="004E10BB"/>
    <w:rsid w:val="004E134C"/>
    <w:rsid w:val="004E16AC"/>
    <w:rsid w:val="004E1772"/>
    <w:rsid w:val="004E18EF"/>
    <w:rsid w:val="004E1AE4"/>
    <w:rsid w:val="004E1CFC"/>
    <w:rsid w:val="004E1D52"/>
    <w:rsid w:val="004E2427"/>
    <w:rsid w:val="004E24DE"/>
    <w:rsid w:val="004E2622"/>
    <w:rsid w:val="004E289B"/>
    <w:rsid w:val="004E2C3D"/>
    <w:rsid w:val="004E2CE2"/>
    <w:rsid w:val="004E2DCB"/>
    <w:rsid w:val="004E301B"/>
    <w:rsid w:val="004E311F"/>
    <w:rsid w:val="004E3DDA"/>
    <w:rsid w:val="004E4411"/>
    <w:rsid w:val="004E487F"/>
    <w:rsid w:val="004E4E21"/>
    <w:rsid w:val="004E4F76"/>
    <w:rsid w:val="004E582C"/>
    <w:rsid w:val="004E5898"/>
    <w:rsid w:val="004E5BA2"/>
    <w:rsid w:val="004E5D38"/>
    <w:rsid w:val="004E5EE4"/>
    <w:rsid w:val="004E609B"/>
    <w:rsid w:val="004E62C5"/>
    <w:rsid w:val="004E657D"/>
    <w:rsid w:val="004E68E8"/>
    <w:rsid w:val="004E6BA8"/>
    <w:rsid w:val="004E6E46"/>
    <w:rsid w:val="004E70C2"/>
    <w:rsid w:val="004E7194"/>
    <w:rsid w:val="004E74F0"/>
    <w:rsid w:val="004E797A"/>
    <w:rsid w:val="004F003B"/>
    <w:rsid w:val="004F02EC"/>
    <w:rsid w:val="004F0508"/>
    <w:rsid w:val="004F05C3"/>
    <w:rsid w:val="004F0823"/>
    <w:rsid w:val="004F09F8"/>
    <w:rsid w:val="004F0E00"/>
    <w:rsid w:val="004F0FF1"/>
    <w:rsid w:val="004F1255"/>
    <w:rsid w:val="004F167C"/>
    <w:rsid w:val="004F1891"/>
    <w:rsid w:val="004F1DD5"/>
    <w:rsid w:val="004F20B9"/>
    <w:rsid w:val="004F21D3"/>
    <w:rsid w:val="004F2307"/>
    <w:rsid w:val="004F2316"/>
    <w:rsid w:val="004F2551"/>
    <w:rsid w:val="004F257C"/>
    <w:rsid w:val="004F2604"/>
    <w:rsid w:val="004F2831"/>
    <w:rsid w:val="004F28CA"/>
    <w:rsid w:val="004F2917"/>
    <w:rsid w:val="004F2FFA"/>
    <w:rsid w:val="004F31BC"/>
    <w:rsid w:val="004F31DB"/>
    <w:rsid w:val="004F3397"/>
    <w:rsid w:val="004F3C32"/>
    <w:rsid w:val="004F3E90"/>
    <w:rsid w:val="004F3EE4"/>
    <w:rsid w:val="004F444D"/>
    <w:rsid w:val="004F492F"/>
    <w:rsid w:val="004F4B60"/>
    <w:rsid w:val="004F4FBB"/>
    <w:rsid w:val="004F5294"/>
    <w:rsid w:val="004F5412"/>
    <w:rsid w:val="004F542A"/>
    <w:rsid w:val="004F5602"/>
    <w:rsid w:val="004F56E6"/>
    <w:rsid w:val="004F5700"/>
    <w:rsid w:val="004F574B"/>
    <w:rsid w:val="004F5871"/>
    <w:rsid w:val="004F5BBA"/>
    <w:rsid w:val="004F6159"/>
    <w:rsid w:val="004F6260"/>
    <w:rsid w:val="004F62FB"/>
    <w:rsid w:val="004F6AC4"/>
    <w:rsid w:val="004F6EF2"/>
    <w:rsid w:val="004F711E"/>
    <w:rsid w:val="004F717C"/>
    <w:rsid w:val="004F7326"/>
    <w:rsid w:val="004F769B"/>
    <w:rsid w:val="004F785A"/>
    <w:rsid w:val="004F7876"/>
    <w:rsid w:val="004F7C8A"/>
    <w:rsid w:val="004F7CC0"/>
    <w:rsid w:val="004F7CFD"/>
    <w:rsid w:val="004F7DE3"/>
    <w:rsid w:val="004F7F53"/>
    <w:rsid w:val="004F7F68"/>
    <w:rsid w:val="00500026"/>
    <w:rsid w:val="00500129"/>
    <w:rsid w:val="00500439"/>
    <w:rsid w:val="0050043B"/>
    <w:rsid w:val="00500446"/>
    <w:rsid w:val="0050058C"/>
    <w:rsid w:val="005009B4"/>
    <w:rsid w:val="00500AA0"/>
    <w:rsid w:val="00500D8D"/>
    <w:rsid w:val="00500D93"/>
    <w:rsid w:val="00500E82"/>
    <w:rsid w:val="00500F8E"/>
    <w:rsid w:val="005011F5"/>
    <w:rsid w:val="005012A2"/>
    <w:rsid w:val="0050145D"/>
    <w:rsid w:val="00501513"/>
    <w:rsid w:val="00501519"/>
    <w:rsid w:val="005015E6"/>
    <w:rsid w:val="0050195F"/>
    <w:rsid w:val="00501E37"/>
    <w:rsid w:val="00501F95"/>
    <w:rsid w:val="00501FEF"/>
    <w:rsid w:val="00501FF4"/>
    <w:rsid w:val="00502116"/>
    <w:rsid w:val="005024AF"/>
    <w:rsid w:val="0050257B"/>
    <w:rsid w:val="00502BB3"/>
    <w:rsid w:val="00502DD8"/>
    <w:rsid w:val="00503051"/>
    <w:rsid w:val="0050317C"/>
    <w:rsid w:val="0050396D"/>
    <w:rsid w:val="00503A2E"/>
    <w:rsid w:val="00503FC4"/>
    <w:rsid w:val="00504143"/>
    <w:rsid w:val="00504149"/>
    <w:rsid w:val="005041C9"/>
    <w:rsid w:val="00504BB7"/>
    <w:rsid w:val="00504F5A"/>
    <w:rsid w:val="00505036"/>
    <w:rsid w:val="005050F6"/>
    <w:rsid w:val="00505367"/>
    <w:rsid w:val="0050552F"/>
    <w:rsid w:val="00505853"/>
    <w:rsid w:val="00505B3C"/>
    <w:rsid w:val="00505E60"/>
    <w:rsid w:val="00506336"/>
    <w:rsid w:val="005063EE"/>
    <w:rsid w:val="005068EA"/>
    <w:rsid w:val="00506B87"/>
    <w:rsid w:val="00506E1A"/>
    <w:rsid w:val="005070C6"/>
    <w:rsid w:val="005073F3"/>
    <w:rsid w:val="00507A99"/>
    <w:rsid w:val="00507ABC"/>
    <w:rsid w:val="00507C36"/>
    <w:rsid w:val="005103DD"/>
    <w:rsid w:val="00510674"/>
    <w:rsid w:val="005107CB"/>
    <w:rsid w:val="00510833"/>
    <w:rsid w:val="0051085A"/>
    <w:rsid w:val="00510F9B"/>
    <w:rsid w:val="005114AC"/>
    <w:rsid w:val="005119B5"/>
    <w:rsid w:val="00511A31"/>
    <w:rsid w:val="00511DD7"/>
    <w:rsid w:val="00511F32"/>
    <w:rsid w:val="00511F3F"/>
    <w:rsid w:val="0051241A"/>
    <w:rsid w:val="00512907"/>
    <w:rsid w:val="00512A2F"/>
    <w:rsid w:val="00512F33"/>
    <w:rsid w:val="005130A9"/>
    <w:rsid w:val="005131F6"/>
    <w:rsid w:val="0051331F"/>
    <w:rsid w:val="005134F8"/>
    <w:rsid w:val="00513557"/>
    <w:rsid w:val="005137ED"/>
    <w:rsid w:val="005139D6"/>
    <w:rsid w:val="00513A02"/>
    <w:rsid w:val="00513CBE"/>
    <w:rsid w:val="00513D19"/>
    <w:rsid w:val="00514004"/>
    <w:rsid w:val="00514049"/>
    <w:rsid w:val="00514079"/>
    <w:rsid w:val="005143CE"/>
    <w:rsid w:val="00514717"/>
    <w:rsid w:val="00514906"/>
    <w:rsid w:val="00514B2F"/>
    <w:rsid w:val="00514B41"/>
    <w:rsid w:val="00514C75"/>
    <w:rsid w:val="0051549A"/>
    <w:rsid w:val="00515594"/>
    <w:rsid w:val="0051568D"/>
    <w:rsid w:val="00515AD8"/>
    <w:rsid w:val="00516792"/>
    <w:rsid w:val="005169A5"/>
    <w:rsid w:val="00516CC3"/>
    <w:rsid w:val="00517157"/>
    <w:rsid w:val="0051745A"/>
    <w:rsid w:val="0051768B"/>
    <w:rsid w:val="005176EB"/>
    <w:rsid w:val="0051798A"/>
    <w:rsid w:val="0052099A"/>
    <w:rsid w:val="00520BEE"/>
    <w:rsid w:val="00520C18"/>
    <w:rsid w:val="00521402"/>
    <w:rsid w:val="00521470"/>
    <w:rsid w:val="005214FD"/>
    <w:rsid w:val="00521BED"/>
    <w:rsid w:val="00521DAC"/>
    <w:rsid w:val="00521FB4"/>
    <w:rsid w:val="00522763"/>
    <w:rsid w:val="00522AA7"/>
    <w:rsid w:val="00522D7B"/>
    <w:rsid w:val="00522DEA"/>
    <w:rsid w:val="0052323D"/>
    <w:rsid w:val="005232A5"/>
    <w:rsid w:val="005233F8"/>
    <w:rsid w:val="005234F5"/>
    <w:rsid w:val="00523976"/>
    <w:rsid w:val="00524AEA"/>
    <w:rsid w:val="0052501B"/>
    <w:rsid w:val="005250FA"/>
    <w:rsid w:val="005252A9"/>
    <w:rsid w:val="00525798"/>
    <w:rsid w:val="00525868"/>
    <w:rsid w:val="00525BF5"/>
    <w:rsid w:val="00525CB2"/>
    <w:rsid w:val="00525CC3"/>
    <w:rsid w:val="00525E79"/>
    <w:rsid w:val="005263F6"/>
    <w:rsid w:val="00526772"/>
    <w:rsid w:val="00526E8D"/>
    <w:rsid w:val="00526F4C"/>
    <w:rsid w:val="00527214"/>
    <w:rsid w:val="005276A1"/>
    <w:rsid w:val="00527F0E"/>
    <w:rsid w:val="0053008D"/>
    <w:rsid w:val="00530232"/>
    <w:rsid w:val="005309CF"/>
    <w:rsid w:val="00530D48"/>
    <w:rsid w:val="0053104D"/>
    <w:rsid w:val="00531529"/>
    <w:rsid w:val="0053155E"/>
    <w:rsid w:val="00531888"/>
    <w:rsid w:val="00532027"/>
    <w:rsid w:val="005322CE"/>
    <w:rsid w:val="00532634"/>
    <w:rsid w:val="0053290D"/>
    <w:rsid w:val="005329C9"/>
    <w:rsid w:val="00532C48"/>
    <w:rsid w:val="00532CB1"/>
    <w:rsid w:val="00532D6B"/>
    <w:rsid w:val="00532E9D"/>
    <w:rsid w:val="00533049"/>
    <w:rsid w:val="00533069"/>
    <w:rsid w:val="0053306B"/>
    <w:rsid w:val="0053344B"/>
    <w:rsid w:val="00533828"/>
    <w:rsid w:val="00533A8C"/>
    <w:rsid w:val="00533C9C"/>
    <w:rsid w:val="00534240"/>
    <w:rsid w:val="005342E6"/>
    <w:rsid w:val="00534A2A"/>
    <w:rsid w:val="00534BA0"/>
    <w:rsid w:val="00534BB7"/>
    <w:rsid w:val="00535201"/>
    <w:rsid w:val="005352A4"/>
    <w:rsid w:val="00535446"/>
    <w:rsid w:val="005358F5"/>
    <w:rsid w:val="005358FB"/>
    <w:rsid w:val="0053599A"/>
    <w:rsid w:val="00535C5C"/>
    <w:rsid w:val="00535ECA"/>
    <w:rsid w:val="00536062"/>
    <w:rsid w:val="005368A2"/>
    <w:rsid w:val="00536DDC"/>
    <w:rsid w:val="00536F45"/>
    <w:rsid w:val="00537253"/>
    <w:rsid w:val="005374FA"/>
    <w:rsid w:val="00537FDC"/>
    <w:rsid w:val="0054024A"/>
    <w:rsid w:val="005406E8"/>
    <w:rsid w:val="005408FF"/>
    <w:rsid w:val="00540ADF"/>
    <w:rsid w:val="00540C43"/>
    <w:rsid w:val="00540C63"/>
    <w:rsid w:val="00540DC1"/>
    <w:rsid w:val="00540DF4"/>
    <w:rsid w:val="005410F4"/>
    <w:rsid w:val="00541732"/>
    <w:rsid w:val="0054173C"/>
    <w:rsid w:val="00541A95"/>
    <w:rsid w:val="00541C99"/>
    <w:rsid w:val="00541CD6"/>
    <w:rsid w:val="00541E2E"/>
    <w:rsid w:val="005420E4"/>
    <w:rsid w:val="005427F2"/>
    <w:rsid w:val="005428EA"/>
    <w:rsid w:val="00542CC2"/>
    <w:rsid w:val="00542F2D"/>
    <w:rsid w:val="00542F64"/>
    <w:rsid w:val="0054317F"/>
    <w:rsid w:val="005435F2"/>
    <w:rsid w:val="00543C3A"/>
    <w:rsid w:val="00543C9F"/>
    <w:rsid w:val="005440BF"/>
    <w:rsid w:val="005440D7"/>
    <w:rsid w:val="00544261"/>
    <w:rsid w:val="0054463E"/>
    <w:rsid w:val="00544657"/>
    <w:rsid w:val="00544815"/>
    <w:rsid w:val="0054486E"/>
    <w:rsid w:val="00544980"/>
    <w:rsid w:val="00544A45"/>
    <w:rsid w:val="00545037"/>
    <w:rsid w:val="005452CA"/>
    <w:rsid w:val="00545A39"/>
    <w:rsid w:val="00545C0E"/>
    <w:rsid w:val="00545F15"/>
    <w:rsid w:val="00546122"/>
    <w:rsid w:val="005461F7"/>
    <w:rsid w:val="00546501"/>
    <w:rsid w:val="0054671B"/>
    <w:rsid w:val="005469CE"/>
    <w:rsid w:val="00546AF6"/>
    <w:rsid w:val="00546D5D"/>
    <w:rsid w:val="00546EBC"/>
    <w:rsid w:val="00547525"/>
    <w:rsid w:val="00547773"/>
    <w:rsid w:val="0054781C"/>
    <w:rsid w:val="0054783B"/>
    <w:rsid w:val="00547B9E"/>
    <w:rsid w:val="00547F80"/>
    <w:rsid w:val="00550181"/>
    <w:rsid w:val="005502C6"/>
    <w:rsid w:val="005504F4"/>
    <w:rsid w:val="00550536"/>
    <w:rsid w:val="00550742"/>
    <w:rsid w:val="005507A2"/>
    <w:rsid w:val="00550880"/>
    <w:rsid w:val="00550A3C"/>
    <w:rsid w:val="00550E26"/>
    <w:rsid w:val="00550E2D"/>
    <w:rsid w:val="00551432"/>
    <w:rsid w:val="0055183D"/>
    <w:rsid w:val="00551E59"/>
    <w:rsid w:val="00552733"/>
    <w:rsid w:val="00552B73"/>
    <w:rsid w:val="00552E1A"/>
    <w:rsid w:val="00552F63"/>
    <w:rsid w:val="0055320C"/>
    <w:rsid w:val="005532B4"/>
    <w:rsid w:val="005533E1"/>
    <w:rsid w:val="005534B8"/>
    <w:rsid w:val="00553657"/>
    <w:rsid w:val="00553A11"/>
    <w:rsid w:val="00553ADA"/>
    <w:rsid w:val="0055418D"/>
    <w:rsid w:val="0055435B"/>
    <w:rsid w:val="0055482A"/>
    <w:rsid w:val="0055496A"/>
    <w:rsid w:val="00554B40"/>
    <w:rsid w:val="00554D91"/>
    <w:rsid w:val="00555B0F"/>
    <w:rsid w:val="00555BB4"/>
    <w:rsid w:val="00555BE8"/>
    <w:rsid w:val="005562CC"/>
    <w:rsid w:val="0055631A"/>
    <w:rsid w:val="005564F1"/>
    <w:rsid w:val="005566EC"/>
    <w:rsid w:val="00556816"/>
    <w:rsid w:val="0055683C"/>
    <w:rsid w:val="00556A6B"/>
    <w:rsid w:val="0055722A"/>
    <w:rsid w:val="005576E3"/>
    <w:rsid w:val="00557711"/>
    <w:rsid w:val="005578B9"/>
    <w:rsid w:val="005604EC"/>
    <w:rsid w:val="0056060F"/>
    <w:rsid w:val="00560654"/>
    <w:rsid w:val="00560955"/>
    <w:rsid w:val="005609D4"/>
    <w:rsid w:val="00560C6F"/>
    <w:rsid w:val="00560FDD"/>
    <w:rsid w:val="00561827"/>
    <w:rsid w:val="0056187A"/>
    <w:rsid w:val="005618B8"/>
    <w:rsid w:val="00561B90"/>
    <w:rsid w:val="00561C69"/>
    <w:rsid w:val="00561D73"/>
    <w:rsid w:val="00561FFE"/>
    <w:rsid w:val="0056236D"/>
    <w:rsid w:val="005626E0"/>
    <w:rsid w:val="00562726"/>
    <w:rsid w:val="00562C3B"/>
    <w:rsid w:val="00562C8F"/>
    <w:rsid w:val="00562D74"/>
    <w:rsid w:val="00562E01"/>
    <w:rsid w:val="00562E38"/>
    <w:rsid w:val="00562E94"/>
    <w:rsid w:val="005632FB"/>
    <w:rsid w:val="00563405"/>
    <w:rsid w:val="00563B25"/>
    <w:rsid w:val="00563C11"/>
    <w:rsid w:val="00563F24"/>
    <w:rsid w:val="00564026"/>
    <w:rsid w:val="0056472E"/>
    <w:rsid w:val="005647D9"/>
    <w:rsid w:val="005648C2"/>
    <w:rsid w:val="00564AAB"/>
    <w:rsid w:val="00564F65"/>
    <w:rsid w:val="005655FA"/>
    <w:rsid w:val="00565712"/>
    <w:rsid w:val="00565723"/>
    <w:rsid w:val="00565AC3"/>
    <w:rsid w:val="00565B73"/>
    <w:rsid w:val="00565CEE"/>
    <w:rsid w:val="00565E12"/>
    <w:rsid w:val="00565E38"/>
    <w:rsid w:val="005667DB"/>
    <w:rsid w:val="00566A93"/>
    <w:rsid w:val="00566BFD"/>
    <w:rsid w:val="00566CB6"/>
    <w:rsid w:val="00566CD6"/>
    <w:rsid w:val="00566DF7"/>
    <w:rsid w:val="00567241"/>
    <w:rsid w:val="00567589"/>
    <w:rsid w:val="00567888"/>
    <w:rsid w:val="005678B1"/>
    <w:rsid w:val="00567B7D"/>
    <w:rsid w:val="00567C56"/>
    <w:rsid w:val="00567D54"/>
    <w:rsid w:val="00567DD5"/>
    <w:rsid w:val="005700D1"/>
    <w:rsid w:val="00570232"/>
    <w:rsid w:val="00570349"/>
    <w:rsid w:val="005703A3"/>
    <w:rsid w:val="005703EA"/>
    <w:rsid w:val="00570AF6"/>
    <w:rsid w:val="00570F57"/>
    <w:rsid w:val="005710F6"/>
    <w:rsid w:val="00571150"/>
    <w:rsid w:val="00571391"/>
    <w:rsid w:val="005713CF"/>
    <w:rsid w:val="005717C1"/>
    <w:rsid w:val="00571D45"/>
    <w:rsid w:val="00571D54"/>
    <w:rsid w:val="00572154"/>
    <w:rsid w:val="00572231"/>
    <w:rsid w:val="0057225A"/>
    <w:rsid w:val="005724AA"/>
    <w:rsid w:val="0057258A"/>
    <w:rsid w:val="00572B8C"/>
    <w:rsid w:val="00572FA0"/>
    <w:rsid w:val="00573800"/>
    <w:rsid w:val="00573842"/>
    <w:rsid w:val="00573CEC"/>
    <w:rsid w:val="00573E10"/>
    <w:rsid w:val="00573ED2"/>
    <w:rsid w:val="0057405D"/>
    <w:rsid w:val="00574454"/>
    <w:rsid w:val="005745E4"/>
    <w:rsid w:val="0057499B"/>
    <w:rsid w:val="0057534D"/>
    <w:rsid w:val="00575391"/>
    <w:rsid w:val="005754F2"/>
    <w:rsid w:val="005757FC"/>
    <w:rsid w:val="005758A8"/>
    <w:rsid w:val="00575F80"/>
    <w:rsid w:val="0057605D"/>
    <w:rsid w:val="00576575"/>
    <w:rsid w:val="0057689D"/>
    <w:rsid w:val="00576A20"/>
    <w:rsid w:val="00576B16"/>
    <w:rsid w:val="00576BDC"/>
    <w:rsid w:val="00576BF4"/>
    <w:rsid w:val="00576C1A"/>
    <w:rsid w:val="00576E61"/>
    <w:rsid w:val="0057713E"/>
    <w:rsid w:val="0057735B"/>
    <w:rsid w:val="005777F3"/>
    <w:rsid w:val="00577A43"/>
    <w:rsid w:val="00577C8A"/>
    <w:rsid w:val="00577CAD"/>
    <w:rsid w:val="00580216"/>
    <w:rsid w:val="005806FF"/>
    <w:rsid w:val="0058083D"/>
    <w:rsid w:val="00580B4F"/>
    <w:rsid w:val="00580CD4"/>
    <w:rsid w:val="00580DE4"/>
    <w:rsid w:val="00580E70"/>
    <w:rsid w:val="005815EF"/>
    <w:rsid w:val="00581CA5"/>
    <w:rsid w:val="00581D1D"/>
    <w:rsid w:val="0058206D"/>
    <w:rsid w:val="00582187"/>
    <w:rsid w:val="005821FC"/>
    <w:rsid w:val="005826AB"/>
    <w:rsid w:val="005826BC"/>
    <w:rsid w:val="00583013"/>
    <w:rsid w:val="005833E7"/>
    <w:rsid w:val="0058456A"/>
    <w:rsid w:val="00584708"/>
    <w:rsid w:val="0058487D"/>
    <w:rsid w:val="00584923"/>
    <w:rsid w:val="00584A78"/>
    <w:rsid w:val="00584B95"/>
    <w:rsid w:val="00585543"/>
    <w:rsid w:val="00585660"/>
    <w:rsid w:val="00585DB2"/>
    <w:rsid w:val="00585EBB"/>
    <w:rsid w:val="0058611E"/>
    <w:rsid w:val="005861A8"/>
    <w:rsid w:val="0058657D"/>
    <w:rsid w:val="00586689"/>
    <w:rsid w:val="005866D3"/>
    <w:rsid w:val="005867E8"/>
    <w:rsid w:val="00586AD8"/>
    <w:rsid w:val="00586C67"/>
    <w:rsid w:val="00586E60"/>
    <w:rsid w:val="00586EFA"/>
    <w:rsid w:val="00587396"/>
    <w:rsid w:val="005874F5"/>
    <w:rsid w:val="0058791A"/>
    <w:rsid w:val="0058792D"/>
    <w:rsid w:val="00587A36"/>
    <w:rsid w:val="00587D67"/>
    <w:rsid w:val="00587DBA"/>
    <w:rsid w:val="00587DC3"/>
    <w:rsid w:val="00590022"/>
    <w:rsid w:val="005901C0"/>
    <w:rsid w:val="00590260"/>
    <w:rsid w:val="00590458"/>
    <w:rsid w:val="0059073D"/>
    <w:rsid w:val="005907A9"/>
    <w:rsid w:val="00590874"/>
    <w:rsid w:val="00590B1B"/>
    <w:rsid w:val="005912BC"/>
    <w:rsid w:val="00591546"/>
    <w:rsid w:val="005917AE"/>
    <w:rsid w:val="00591AB8"/>
    <w:rsid w:val="00591B58"/>
    <w:rsid w:val="00591E1C"/>
    <w:rsid w:val="00592205"/>
    <w:rsid w:val="005922C2"/>
    <w:rsid w:val="00592372"/>
    <w:rsid w:val="0059251D"/>
    <w:rsid w:val="005926B4"/>
    <w:rsid w:val="00592EF8"/>
    <w:rsid w:val="00592F76"/>
    <w:rsid w:val="0059307C"/>
    <w:rsid w:val="005931B9"/>
    <w:rsid w:val="00593261"/>
    <w:rsid w:val="0059330F"/>
    <w:rsid w:val="0059358E"/>
    <w:rsid w:val="00593718"/>
    <w:rsid w:val="00593A17"/>
    <w:rsid w:val="00593CFF"/>
    <w:rsid w:val="00593D3E"/>
    <w:rsid w:val="00593FBB"/>
    <w:rsid w:val="0059401B"/>
    <w:rsid w:val="0059406C"/>
    <w:rsid w:val="005943FE"/>
    <w:rsid w:val="00594619"/>
    <w:rsid w:val="0059465C"/>
    <w:rsid w:val="00594881"/>
    <w:rsid w:val="00594D2A"/>
    <w:rsid w:val="00595009"/>
    <w:rsid w:val="005955ED"/>
    <w:rsid w:val="0059560C"/>
    <w:rsid w:val="005958D4"/>
    <w:rsid w:val="00595B45"/>
    <w:rsid w:val="00595B6D"/>
    <w:rsid w:val="00595DB2"/>
    <w:rsid w:val="00595DF4"/>
    <w:rsid w:val="00595E52"/>
    <w:rsid w:val="00595F9F"/>
    <w:rsid w:val="005965CF"/>
    <w:rsid w:val="00596C18"/>
    <w:rsid w:val="00596CEF"/>
    <w:rsid w:val="00596EDE"/>
    <w:rsid w:val="0059704B"/>
    <w:rsid w:val="0059758A"/>
    <w:rsid w:val="00597A7B"/>
    <w:rsid w:val="00597AEF"/>
    <w:rsid w:val="00597E19"/>
    <w:rsid w:val="005A0898"/>
    <w:rsid w:val="005A0BF8"/>
    <w:rsid w:val="005A0CC9"/>
    <w:rsid w:val="005A0F4C"/>
    <w:rsid w:val="005A100F"/>
    <w:rsid w:val="005A105F"/>
    <w:rsid w:val="005A1276"/>
    <w:rsid w:val="005A1806"/>
    <w:rsid w:val="005A1EE8"/>
    <w:rsid w:val="005A21A2"/>
    <w:rsid w:val="005A2541"/>
    <w:rsid w:val="005A2579"/>
    <w:rsid w:val="005A27A6"/>
    <w:rsid w:val="005A27FC"/>
    <w:rsid w:val="005A28B5"/>
    <w:rsid w:val="005A29BB"/>
    <w:rsid w:val="005A2FDA"/>
    <w:rsid w:val="005A3173"/>
    <w:rsid w:val="005A3820"/>
    <w:rsid w:val="005A3AA2"/>
    <w:rsid w:val="005A3E82"/>
    <w:rsid w:val="005A4158"/>
    <w:rsid w:val="005A4185"/>
    <w:rsid w:val="005A45CA"/>
    <w:rsid w:val="005A4683"/>
    <w:rsid w:val="005A48B4"/>
    <w:rsid w:val="005A49B2"/>
    <w:rsid w:val="005A4B26"/>
    <w:rsid w:val="005A4BE4"/>
    <w:rsid w:val="005A4CEF"/>
    <w:rsid w:val="005A4D76"/>
    <w:rsid w:val="005A5275"/>
    <w:rsid w:val="005A554B"/>
    <w:rsid w:val="005A5BF4"/>
    <w:rsid w:val="005A5D09"/>
    <w:rsid w:val="005A5D13"/>
    <w:rsid w:val="005A5FF9"/>
    <w:rsid w:val="005A61DB"/>
    <w:rsid w:val="005A638B"/>
    <w:rsid w:val="005A6662"/>
    <w:rsid w:val="005A668E"/>
    <w:rsid w:val="005A66B7"/>
    <w:rsid w:val="005A6890"/>
    <w:rsid w:val="005A6A2D"/>
    <w:rsid w:val="005A6ADE"/>
    <w:rsid w:val="005A6C31"/>
    <w:rsid w:val="005A6C3B"/>
    <w:rsid w:val="005A6E5C"/>
    <w:rsid w:val="005A6F3B"/>
    <w:rsid w:val="005A7018"/>
    <w:rsid w:val="005A784A"/>
    <w:rsid w:val="005A7AF3"/>
    <w:rsid w:val="005A7BAC"/>
    <w:rsid w:val="005A7D2F"/>
    <w:rsid w:val="005A7F7F"/>
    <w:rsid w:val="005B0154"/>
    <w:rsid w:val="005B030B"/>
    <w:rsid w:val="005B08A8"/>
    <w:rsid w:val="005B0A4D"/>
    <w:rsid w:val="005B0AA7"/>
    <w:rsid w:val="005B0AA8"/>
    <w:rsid w:val="005B0C22"/>
    <w:rsid w:val="005B0DED"/>
    <w:rsid w:val="005B103B"/>
    <w:rsid w:val="005B166E"/>
    <w:rsid w:val="005B1B59"/>
    <w:rsid w:val="005B2461"/>
    <w:rsid w:val="005B26CA"/>
    <w:rsid w:val="005B27D8"/>
    <w:rsid w:val="005B28AB"/>
    <w:rsid w:val="005B29C2"/>
    <w:rsid w:val="005B2BD0"/>
    <w:rsid w:val="005B2E3F"/>
    <w:rsid w:val="005B32E6"/>
    <w:rsid w:val="005B33A3"/>
    <w:rsid w:val="005B33C8"/>
    <w:rsid w:val="005B34A4"/>
    <w:rsid w:val="005B34FC"/>
    <w:rsid w:val="005B37A9"/>
    <w:rsid w:val="005B3A7D"/>
    <w:rsid w:val="005B42E3"/>
    <w:rsid w:val="005B4342"/>
    <w:rsid w:val="005B4361"/>
    <w:rsid w:val="005B440B"/>
    <w:rsid w:val="005B4502"/>
    <w:rsid w:val="005B4B2F"/>
    <w:rsid w:val="005B5569"/>
    <w:rsid w:val="005B561C"/>
    <w:rsid w:val="005B5AC1"/>
    <w:rsid w:val="005B5D2F"/>
    <w:rsid w:val="005B5D72"/>
    <w:rsid w:val="005B5D74"/>
    <w:rsid w:val="005B5E0B"/>
    <w:rsid w:val="005B5F19"/>
    <w:rsid w:val="005B6040"/>
    <w:rsid w:val="005B6436"/>
    <w:rsid w:val="005B685C"/>
    <w:rsid w:val="005B6B5B"/>
    <w:rsid w:val="005B6DCD"/>
    <w:rsid w:val="005B732B"/>
    <w:rsid w:val="005B744A"/>
    <w:rsid w:val="005B7596"/>
    <w:rsid w:val="005B75D8"/>
    <w:rsid w:val="005B76DE"/>
    <w:rsid w:val="005B7806"/>
    <w:rsid w:val="005B7A7B"/>
    <w:rsid w:val="005B7C43"/>
    <w:rsid w:val="005B7E3A"/>
    <w:rsid w:val="005B7ED3"/>
    <w:rsid w:val="005C0087"/>
    <w:rsid w:val="005C009B"/>
    <w:rsid w:val="005C0307"/>
    <w:rsid w:val="005C04DB"/>
    <w:rsid w:val="005C0600"/>
    <w:rsid w:val="005C0663"/>
    <w:rsid w:val="005C0C52"/>
    <w:rsid w:val="005C0F22"/>
    <w:rsid w:val="005C0F7E"/>
    <w:rsid w:val="005C1160"/>
    <w:rsid w:val="005C1346"/>
    <w:rsid w:val="005C1747"/>
    <w:rsid w:val="005C19CB"/>
    <w:rsid w:val="005C1BD6"/>
    <w:rsid w:val="005C1BDA"/>
    <w:rsid w:val="005C1E32"/>
    <w:rsid w:val="005C20FB"/>
    <w:rsid w:val="005C2AAE"/>
    <w:rsid w:val="005C2E17"/>
    <w:rsid w:val="005C2E2B"/>
    <w:rsid w:val="005C33C6"/>
    <w:rsid w:val="005C3527"/>
    <w:rsid w:val="005C378E"/>
    <w:rsid w:val="005C3911"/>
    <w:rsid w:val="005C433F"/>
    <w:rsid w:val="005C4AB8"/>
    <w:rsid w:val="005C4CAB"/>
    <w:rsid w:val="005C4DA2"/>
    <w:rsid w:val="005C4EDA"/>
    <w:rsid w:val="005C53E2"/>
    <w:rsid w:val="005C56AB"/>
    <w:rsid w:val="005C56FB"/>
    <w:rsid w:val="005C572E"/>
    <w:rsid w:val="005C60B5"/>
    <w:rsid w:val="005C6394"/>
    <w:rsid w:val="005C63EC"/>
    <w:rsid w:val="005C644B"/>
    <w:rsid w:val="005C67A0"/>
    <w:rsid w:val="005C689C"/>
    <w:rsid w:val="005C68E0"/>
    <w:rsid w:val="005C693D"/>
    <w:rsid w:val="005C6970"/>
    <w:rsid w:val="005C69CC"/>
    <w:rsid w:val="005C6B47"/>
    <w:rsid w:val="005C6BFF"/>
    <w:rsid w:val="005C6D51"/>
    <w:rsid w:val="005C6D6B"/>
    <w:rsid w:val="005C6FF7"/>
    <w:rsid w:val="005C7246"/>
    <w:rsid w:val="005C741C"/>
    <w:rsid w:val="005C752F"/>
    <w:rsid w:val="005C7830"/>
    <w:rsid w:val="005C78BA"/>
    <w:rsid w:val="005C793D"/>
    <w:rsid w:val="005C799C"/>
    <w:rsid w:val="005C7A26"/>
    <w:rsid w:val="005C7B0C"/>
    <w:rsid w:val="005C7B52"/>
    <w:rsid w:val="005C7CE1"/>
    <w:rsid w:val="005C7FC1"/>
    <w:rsid w:val="005D00E1"/>
    <w:rsid w:val="005D02DE"/>
    <w:rsid w:val="005D033F"/>
    <w:rsid w:val="005D0CE0"/>
    <w:rsid w:val="005D0D3E"/>
    <w:rsid w:val="005D0DBC"/>
    <w:rsid w:val="005D12F1"/>
    <w:rsid w:val="005D13A7"/>
    <w:rsid w:val="005D2109"/>
    <w:rsid w:val="005D2311"/>
    <w:rsid w:val="005D28E1"/>
    <w:rsid w:val="005D29A8"/>
    <w:rsid w:val="005D2A94"/>
    <w:rsid w:val="005D2B9D"/>
    <w:rsid w:val="005D2C15"/>
    <w:rsid w:val="005D2F7B"/>
    <w:rsid w:val="005D33F4"/>
    <w:rsid w:val="005D3599"/>
    <w:rsid w:val="005D3F6D"/>
    <w:rsid w:val="005D415B"/>
    <w:rsid w:val="005D4502"/>
    <w:rsid w:val="005D4613"/>
    <w:rsid w:val="005D466A"/>
    <w:rsid w:val="005D46DC"/>
    <w:rsid w:val="005D4D55"/>
    <w:rsid w:val="005D4F81"/>
    <w:rsid w:val="005D50A9"/>
    <w:rsid w:val="005D540E"/>
    <w:rsid w:val="005D5522"/>
    <w:rsid w:val="005D56D2"/>
    <w:rsid w:val="005D5757"/>
    <w:rsid w:val="005D5800"/>
    <w:rsid w:val="005D5850"/>
    <w:rsid w:val="005D59CF"/>
    <w:rsid w:val="005D5BED"/>
    <w:rsid w:val="005D5D2A"/>
    <w:rsid w:val="005D5D82"/>
    <w:rsid w:val="005D636E"/>
    <w:rsid w:val="005D6525"/>
    <w:rsid w:val="005D6550"/>
    <w:rsid w:val="005D670F"/>
    <w:rsid w:val="005D678C"/>
    <w:rsid w:val="005D6825"/>
    <w:rsid w:val="005D69D6"/>
    <w:rsid w:val="005D69E1"/>
    <w:rsid w:val="005D6AE6"/>
    <w:rsid w:val="005D6F51"/>
    <w:rsid w:val="005D705F"/>
    <w:rsid w:val="005D7BE0"/>
    <w:rsid w:val="005E068B"/>
    <w:rsid w:val="005E0C0B"/>
    <w:rsid w:val="005E1023"/>
    <w:rsid w:val="005E1079"/>
    <w:rsid w:val="005E1329"/>
    <w:rsid w:val="005E1530"/>
    <w:rsid w:val="005E1584"/>
    <w:rsid w:val="005E1A31"/>
    <w:rsid w:val="005E1AC6"/>
    <w:rsid w:val="005E1E05"/>
    <w:rsid w:val="005E2275"/>
    <w:rsid w:val="005E231F"/>
    <w:rsid w:val="005E23C9"/>
    <w:rsid w:val="005E38D3"/>
    <w:rsid w:val="005E3D3D"/>
    <w:rsid w:val="005E42EB"/>
    <w:rsid w:val="005E48B7"/>
    <w:rsid w:val="005E4D56"/>
    <w:rsid w:val="005E4F17"/>
    <w:rsid w:val="005E50AD"/>
    <w:rsid w:val="005E525B"/>
    <w:rsid w:val="005E536E"/>
    <w:rsid w:val="005E555A"/>
    <w:rsid w:val="005E5702"/>
    <w:rsid w:val="005E5A77"/>
    <w:rsid w:val="005E5A8E"/>
    <w:rsid w:val="005E608E"/>
    <w:rsid w:val="005E6170"/>
    <w:rsid w:val="005E6437"/>
    <w:rsid w:val="005E69B9"/>
    <w:rsid w:val="005E6B54"/>
    <w:rsid w:val="005E6E9F"/>
    <w:rsid w:val="005E6FAF"/>
    <w:rsid w:val="005E73F4"/>
    <w:rsid w:val="005E7594"/>
    <w:rsid w:val="005E771F"/>
    <w:rsid w:val="005E7BD7"/>
    <w:rsid w:val="005E7FDD"/>
    <w:rsid w:val="005F00F5"/>
    <w:rsid w:val="005F059E"/>
    <w:rsid w:val="005F0B14"/>
    <w:rsid w:val="005F0B76"/>
    <w:rsid w:val="005F0CE2"/>
    <w:rsid w:val="005F104D"/>
    <w:rsid w:val="005F10AE"/>
    <w:rsid w:val="005F11E2"/>
    <w:rsid w:val="005F146F"/>
    <w:rsid w:val="005F180B"/>
    <w:rsid w:val="005F1944"/>
    <w:rsid w:val="005F1FDD"/>
    <w:rsid w:val="005F243A"/>
    <w:rsid w:val="005F270F"/>
    <w:rsid w:val="005F28BA"/>
    <w:rsid w:val="005F2956"/>
    <w:rsid w:val="005F2978"/>
    <w:rsid w:val="005F2EFC"/>
    <w:rsid w:val="005F3156"/>
    <w:rsid w:val="005F374D"/>
    <w:rsid w:val="005F3BA0"/>
    <w:rsid w:val="005F40BE"/>
    <w:rsid w:val="005F40E0"/>
    <w:rsid w:val="005F476D"/>
    <w:rsid w:val="005F487A"/>
    <w:rsid w:val="005F4A11"/>
    <w:rsid w:val="005F4C6F"/>
    <w:rsid w:val="005F4D3E"/>
    <w:rsid w:val="005F537D"/>
    <w:rsid w:val="005F55BD"/>
    <w:rsid w:val="005F5A24"/>
    <w:rsid w:val="005F5B81"/>
    <w:rsid w:val="005F6176"/>
    <w:rsid w:val="005F6BAB"/>
    <w:rsid w:val="005F6D7B"/>
    <w:rsid w:val="005F6E81"/>
    <w:rsid w:val="005F70B9"/>
    <w:rsid w:val="005F7125"/>
    <w:rsid w:val="005F71CF"/>
    <w:rsid w:val="005F7897"/>
    <w:rsid w:val="005F7D67"/>
    <w:rsid w:val="0060018B"/>
    <w:rsid w:val="006001AC"/>
    <w:rsid w:val="00600446"/>
    <w:rsid w:val="00600AAB"/>
    <w:rsid w:val="00600FDF"/>
    <w:rsid w:val="00601295"/>
    <w:rsid w:val="0060145E"/>
    <w:rsid w:val="00601567"/>
    <w:rsid w:val="0060158C"/>
    <w:rsid w:val="00601960"/>
    <w:rsid w:val="00601C42"/>
    <w:rsid w:val="0060201C"/>
    <w:rsid w:val="006021F3"/>
    <w:rsid w:val="006022A0"/>
    <w:rsid w:val="006022CE"/>
    <w:rsid w:val="0060231A"/>
    <w:rsid w:val="0060282D"/>
    <w:rsid w:val="00602A1C"/>
    <w:rsid w:val="00602DB2"/>
    <w:rsid w:val="00602EB6"/>
    <w:rsid w:val="00602EFA"/>
    <w:rsid w:val="00602F49"/>
    <w:rsid w:val="0060303D"/>
    <w:rsid w:val="00603176"/>
    <w:rsid w:val="00603267"/>
    <w:rsid w:val="00603445"/>
    <w:rsid w:val="006034F7"/>
    <w:rsid w:val="00603AEF"/>
    <w:rsid w:val="00603D17"/>
    <w:rsid w:val="00603D3B"/>
    <w:rsid w:val="00603D84"/>
    <w:rsid w:val="00603F07"/>
    <w:rsid w:val="0060421A"/>
    <w:rsid w:val="006046A4"/>
    <w:rsid w:val="0060496E"/>
    <w:rsid w:val="00604A4A"/>
    <w:rsid w:val="00604BD2"/>
    <w:rsid w:val="00604E00"/>
    <w:rsid w:val="00604E0E"/>
    <w:rsid w:val="00604FC0"/>
    <w:rsid w:val="00605136"/>
    <w:rsid w:val="0060539E"/>
    <w:rsid w:val="006054E8"/>
    <w:rsid w:val="00605A37"/>
    <w:rsid w:val="00605C6E"/>
    <w:rsid w:val="00605E41"/>
    <w:rsid w:val="00605EC1"/>
    <w:rsid w:val="00606082"/>
    <w:rsid w:val="00606170"/>
    <w:rsid w:val="006061D6"/>
    <w:rsid w:val="00606364"/>
    <w:rsid w:val="006066A8"/>
    <w:rsid w:val="00606AE0"/>
    <w:rsid w:val="006070E9"/>
    <w:rsid w:val="0060717C"/>
    <w:rsid w:val="006071B0"/>
    <w:rsid w:val="006075AC"/>
    <w:rsid w:val="0060781B"/>
    <w:rsid w:val="006101D9"/>
    <w:rsid w:val="006108F9"/>
    <w:rsid w:val="00610978"/>
    <w:rsid w:val="00610ADC"/>
    <w:rsid w:val="00610B04"/>
    <w:rsid w:val="00610DE3"/>
    <w:rsid w:val="00610E72"/>
    <w:rsid w:val="00610F48"/>
    <w:rsid w:val="00611535"/>
    <w:rsid w:val="00611AC1"/>
    <w:rsid w:val="00611CA0"/>
    <w:rsid w:val="00611D04"/>
    <w:rsid w:val="00611F53"/>
    <w:rsid w:val="006121AB"/>
    <w:rsid w:val="00612585"/>
    <w:rsid w:val="0061275A"/>
    <w:rsid w:val="00612AA2"/>
    <w:rsid w:val="00612E97"/>
    <w:rsid w:val="00613322"/>
    <w:rsid w:val="006133E0"/>
    <w:rsid w:val="006138C4"/>
    <w:rsid w:val="00613C5D"/>
    <w:rsid w:val="00613E61"/>
    <w:rsid w:val="00613E67"/>
    <w:rsid w:val="00614025"/>
    <w:rsid w:val="006144A8"/>
    <w:rsid w:val="006146AD"/>
    <w:rsid w:val="0061491B"/>
    <w:rsid w:val="006149FC"/>
    <w:rsid w:val="0061502E"/>
    <w:rsid w:val="006151A4"/>
    <w:rsid w:val="0061557C"/>
    <w:rsid w:val="0061573A"/>
    <w:rsid w:val="006157C1"/>
    <w:rsid w:val="00615976"/>
    <w:rsid w:val="006159C5"/>
    <w:rsid w:val="006162B2"/>
    <w:rsid w:val="0061633F"/>
    <w:rsid w:val="00616748"/>
    <w:rsid w:val="006168DD"/>
    <w:rsid w:val="006169E4"/>
    <w:rsid w:val="00616A50"/>
    <w:rsid w:val="00616A66"/>
    <w:rsid w:val="00616A83"/>
    <w:rsid w:val="00616B88"/>
    <w:rsid w:val="00616C0F"/>
    <w:rsid w:val="0061709D"/>
    <w:rsid w:val="0061719F"/>
    <w:rsid w:val="0061725C"/>
    <w:rsid w:val="006173DB"/>
    <w:rsid w:val="0061764A"/>
    <w:rsid w:val="00617765"/>
    <w:rsid w:val="00620740"/>
    <w:rsid w:val="0062085A"/>
    <w:rsid w:val="0062093A"/>
    <w:rsid w:val="006211B1"/>
    <w:rsid w:val="0062189A"/>
    <w:rsid w:val="00621CDC"/>
    <w:rsid w:val="00621DC7"/>
    <w:rsid w:val="00621EDE"/>
    <w:rsid w:val="00621EF8"/>
    <w:rsid w:val="006222FE"/>
    <w:rsid w:val="00622558"/>
    <w:rsid w:val="00622762"/>
    <w:rsid w:val="006227BF"/>
    <w:rsid w:val="00622B60"/>
    <w:rsid w:val="00622FFC"/>
    <w:rsid w:val="006230DC"/>
    <w:rsid w:val="0062324A"/>
    <w:rsid w:val="00623474"/>
    <w:rsid w:val="006237F2"/>
    <w:rsid w:val="006237F6"/>
    <w:rsid w:val="0062383E"/>
    <w:rsid w:val="0062387B"/>
    <w:rsid w:val="00623B43"/>
    <w:rsid w:val="00623C2E"/>
    <w:rsid w:val="00623FB2"/>
    <w:rsid w:val="0062424F"/>
    <w:rsid w:val="00624380"/>
    <w:rsid w:val="00624396"/>
    <w:rsid w:val="00624751"/>
    <w:rsid w:val="006248AB"/>
    <w:rsid w:val="00624F71"/>
    <w:rsid w:val="006252CF"/>
    <w:rsid w:val="0062559E"/>
    <w:rsid w:val="00625635"/>
    <w:rsid w:val="00625E00"/>
    <w:rsid w:val="00626369"/>
    <w:rsid w:val="0062667A"/>
    <w:rsid w:val="00626ABE"/>
    <w:rsid w:val="00626AE0"/>
    <w:rsid w:val="00626D19"/>
    <w:rsid w:val="0062705F"/>
    <w:rsid w:val="00627060"/>
    <w:rsid w:val="006279B7"/>
    <w:rsid w:val="00627DE0"/>
    <w:rsid w:val="0063004C"/>
    <w:rsid w:val="00630175"/>
    <w:rsid w:val="00630197"/>
    <w:rsid w:val="0063022E"/>
    <w:rsid w:val="006304A0"/>
    <w:rsid w:val="0063069D"/>
    <w:rsid w:val="0063089E"/>
    <w:rsid w:val="00630B23"/>
    <w:rsid w:val="00630FC5"/>
    <w:rsid w:val="00630FF7"/>
    <w:rsid w:val="00631125"/>
    <w:rsid w:val="00631336"/>
    <w:rsid w:val="00631398"/>
    <w:rsid w:val="00631703"/>
    <w:rsid w:val="00631DDB"/>
    <w:rsid w:val="006322A9"/>
    <w:rsid w:val="006325A1"/>
    <w:rsid w:val="0063271E"/>
    <w:rsid w:val="00632992"/>
    <w:rsid w:val="00633012"/>
    <w:rsid w:val="0063343B"/>
    <w:rsid w:val="00633501"/>
    <w:rsid w:val="00633605"/>
    <w:rsid w:val="00633782"/>
    <w:rsid w:val="00633C54"/>
    <w:rsid w:val="00633DA4"/>
    <w:rsid w:val="0063438E"/>
    <w:rsid w:val="0063446E"/>
    <w:rsid w:val="0063448F"/>
    <w:rsid w:val="0063462C"/>
    <w:rsid w:val="00634AF1"/>
    <w:rsid w:val="00634C5E"/>
    <w:rsid w:val="00634D01"/>
    <w:rsid w:val="00634FA1"/>
    <w:rsid w:val="006351B8"/>
    <w:rsid w:val="0063553E"/>
    <w:rsid w:val="0063560E"/>
    <w:rsid w:val="0063579D"/>
    <w:rsid w:val="00635AED"/>
    <w:rsid w:val="00635CB1"/>
    <w:rsid w:val="006364E8"/>
    <w:rsid w:val="006365F3"/>
    <w:rsid w:val="006367A1"/>
    <w:rsid w:val="006368D7"/>
    <w:rsid w:val="00636908"/>
    <w:rsid w:val="00636962"/>
    <w:rsid w:val="00636D88"/>
    <w:rsid w:val="0063732D"/>
    <w:rsid w:val="00640186"/>
    <w:rsid w:val="00640993"/>
    <w:rsid w:val="00640BAE"/>
    <w:rsid w:val="00640C69"/>
    <w:rsid w:val="0064114A"/>
    <w:rsid w:val="006411E1"/>
    <w:rsid w:val="006412F9"/>
    <w:rsid w:val="00641368"/>
    <w:rsid w:val="0064155C"/>
    <w:rsid w:val="006419A9"/>
    <w:rsid w:val="006419D7"/>
    <w:rsid w:val="00641C45"/>
    <w:rsid w:val="00641F68"/>
    <w:rsid w:val="006422C0"/>
    <w:rsid w:val="0064235F"/>
    <w:rsid w:val="00642BFF"/>
    <w:rsid w:val="00642FA1"/>
    <w:rsid w:val="006430F8"/>
    <w:rsid w:val="0064330D"/>
    <w:rsid w:val="00643361"/>
    <w:rsid w:val="006433CA"/>
    <w:rsid w:val="0064386F"/>
    <w:rsid w:val="006438A4"/>
    <w:rsid w:val="00643B7C"/>
    <w:rsid w:val="00643F61"/>
    <w:rsid w:val="006442A9"/>
    <w:rsid w:val="00644A72"/>
    <w:rsid w:val="00644A96"/>
    <w:rsid w:val="00644CFF"/>
    <w:rsid w:val="00645206"/>
    <w:rsid w:val="00645768"/>
    <w:rsid w:val="006459C3"/>
    <w:rsid w:val="00645AB5"/>
    <w:rsid w:val="00645ED4"/>
    <w:rsid w:val="0064607B"/>
    <w:rsid w:val="006463A7"/>
    <w:rsid w:val="00646597"/>
    <w:rsid w:val="00646625"/>
    <w:rsid w:val="00646BA6"/>
    <w:rsid w:val="00646F13"/>
    <w:rsid w:val="00647770"/>
    <w:rsid w:val="00647ACE"/>
    <w:rsid w:val="006502B8"/>
    <w:rsid w:val="006502D8"/>
    <w:rsid w:val="00650360"/>
    <w:rsid w:val="006504EB"/>
    <w:rsid w:val="0065066B"/>
    <w:rsid w:val="006508E3"/>
    <w:rsid w:val="00650AFE"/>
    <w:rsid w:val="00650C2B"/>
    <w:rsid w:val="00650DB5"/>
    <w:rsid w:val="00650F4C"/>
    <w:rsid w:val="00651070"/>
    <w:rsid w:val="0065114B"/>
    <w:rsid w:val="00651803"/>
    <w:rsid w:val="006519FB"/>
    <w:rsid w:val="00651B35"/>
    <w:rsid w:val="0065205F"/>
    <w:rsid w:val="006521CD"/>
    <w:rsid w:val="006522FA"/>
    <w:rsid w:val="00652411"/>
    <w:rsid w:val="00652554"/>
    <w:rsid w:val="0065273C"/>
    <w:rsid w:val="00652CBE"/>
    <w:rsid w:val="00652D6E"/>
    <w:rsid w:val="00652E4B"/>
    <w:rsid w:val="006533A2"/>
    <w:rsid w:val="00653789"/>
    <w:rsid w:val="006539A9"/>
    <w:rsid w:val="00653D54"/>
    <w:rsid w:val="00653E41"/>
    <w:rsid w:val="006542E8"/>
    <w:rsid w:val="00654329"/>
    <w:rsid w:val="00654469"/>
    <w:rsid w:val="00654498"/>
    <w:rsid w:val="006547C3"/>
    <w:rsid w:val="006547F6"/>
    <w:rsid w:val="006548EE"/>
    <w:rsid w:val="00654954"/>
    <w:rsid w:val="0065497E"/>
    <w:rsid w:val="00654BB3"/>
    <w:rsid w:val="00654D25"/>
    <w:rsid w:val="00655124"/>
    <w:rsid w:val="00655590"/>
    <w:rsid w:val="0065562E"/>
    <w:rsid w:val="0065577A"/>
    <w:rsid w:val="0065585F"/>
    <w:rsid w:val="00655D49"/>
    <w:rsid w:val="00655DA5"/>
    <w:rsid w:val="00655DD9"/>
    <w:rsid w:val="00655EDF"/>
    <w:rsid w:val="0065674B"/>
    <w:rsid w:val="006568D0"/>
    <w:rsid w:val="00656933"/>
    <w:rsid w:val="00656971"/>
    <w:rsid w:val="00656AB6"/>
    <w:rsid w:val="00656DD2"/>
    <w:rsid w:val="006570FA"/>
    <w:rsid w:val="0065780E"/>
    <w:rsid w:val="006579E0"/>
    <w:rsid w:val="00657AF6"/>
    <w:rsid w:val="00657C97"/>
    <w:rsid w:val="006600DC"/>
    <w:rsid w:val="00660298"/>
    <w:rsid w:val="00660314"/>
    <w:rsid w:val="00660397"/>
    <w:rsid w:val="00660471"/>
    <w:rsid w:val="00660606"/>
    <w:rsid w:val="00660A19"/>
    <w:rsid w:val="006611FA"/>
    <w:rsid w:val="00661494"/>
    <w:rsid w:val="006615B7"/>
    <w:rsid w:val="006618B1"/>
    <w:rsid w:val="00661934"/>
    <w:rsid w:val="006619DF"/>
    <w:rsid w:val="00661C89"/>
    <w:rsid w:val="00661E02"/>
    <w:rsid w:val="00661FFA"/>
    <w:rsid w:val="0066238A"/>
    <w:rsid w:val="006624B5"/>
    <w:rsid w:val="00662568"/>
    <w:rsid w:val="00662817"/>
    <w:rsid w:val="00662D84"/>
    <w:rsid w:val="00663375"/>
    <w:rsid w:val="006634B7"/>
    <w:rsid w:val="00663717"/>
    <w:rsid w:val="00663E8F"/>
    <w:rsid w:val="00664031"/>
    <w:rsid w:val="00664322"/>
    <w:rsid w:val="006646ED"/>
    <w:rsid w:val="0066471B"/>
    <w:rsid w:val="00664884"/>
    <w:rsid w:val="006648D1"/>
    <w:rsid w:val="0066495F"/>
    <w:rsid w:val="006654A2"/>
    <w:rsid w:val="00665802"/>
    <w:rsid w:val="00665BCD"/>
    <w:rsid w:val="00665DA9"/>
    <w:rsid w:val="00665DF4"/>
    <w:rsid w:val="00665F96"/>
    <w:rsid w:val="00666231"/>
    <w:rsid w:val="00666664"/>
    <w:rsid w:val="00666812"/>
    <w:rsid w:val="00666860"/>
    <w:rsid w:val="00666D58"/>
    <w:rsid w:val="00666F55"/>
    <w:rsid w:val="006670B8"/>
    <w:rsid w:val="006671C5"/>
    <w:rsid w:val="0066752E"/>
    <w:rsid w:val="006678DA"/>
    <w:rsid w:val="00667B95"/>
    <w:rsid w:val="00667E4A"/>
    <w:rsid w:val="00670251"/>
    <w:rsid w:val="00670490"/>
    <w:rsid w:val="0067057D"/>
    <w:rsid w:val="00670A23"/>
    <w:rsid w:val="0067145D"/>
    <w:rsid w:val="00671B1B"/>
    <w:rsid w:val="00671EBA"/>
    <w:rsid w:val="00671F40"/>
    <w:rsid w:val="006720EA"/>
    <w:rsid w:val="00672162"/>
    <w:rsid w:val="006721B0"/>
    <w:rsid w:val="00672239"/>
    <w:rsid w:val="00672350"/>
    <w:rsid w:val="00672408"/>
    <w:rsid w:val="00672801"/>
    <w:rsid w:val="0067282B"/>
    <w:rsid w:val="00672860"/>
    <w:rsid w:val="00672ABC"/>
    <w:rsid w:val="00673052"/>
    <w:rsid w:val="00673159"/>
    <w:rsid w:val="006734D4"/>
    <w:rsid w:val="006734F9"/>
    <w:rsid w:val="006736C9"/>
    <w:rsid w:val="00673A7E"/>
    <w:rsid w:val="00673D8B"/>
    <w:rsid w:val="00673F02"/>
    <w:rsid w:val="0067433F"/>
    <w:rsid w:val="006744E8"/>
    <w:rsid w:val="0067496C"/>
    <w:rsid w:val="00674A11"/>
    <w:rsid w:val="00674B4A"/>
    <w:rsid w:val="00674F59"/>
    <w:rsid w:val="00675501"/>
    <w:rsid w:val="0067566B"/>
    <w:rsid w:val="006756AC"/>
    <w:rsid w:val="006757EF"/>
    <w:rsid w:val="00675915"/>
    <w:rsid w:val="00675994"/>
    <w:rsid w:val="00675A09"/>
    <w:rsid w:val="00675BDF"/>
    <w:rsid w:val="00675F0B"/>
    <w:rsid w:val="00676180"/>
    <w:rsid w:val="006763B8"/>
    <w:rsid w:val="00676509"/>
    <w:rsid w:val="006765D9"/>
    <w:rsid w:val="00676973"/>
    <w:rsid w:val="00676A42"/>
    <w:rsid w:val="00676A82"/>
    <w:rsid w:val="00676DC8"/>
    <w:rsid w:val="00676E8E"/>
    <w:rsid w:val="00677048"/>
    <w:rsid w:val="0067707D"/>
    <w:rsid w:val="006772C0"/>
    <w:rsid w:val="006773EF"/>
    <w:rsid w:val="0067767F"/>
    <w:rsid w:val="00677881"/>
    <w:rsid w:val="00677ADC"/>
    <w:rsid w:val="006800CF"/>
    <w:rsid w:val="00680116"/>
    <w:rsid w:val="0068014A"/>
    <w:rsid w:val="00680585"/>
    <w:rsid w:val="006805FD"/>
    <w:rsid w:val="00680627"/>
    <w:rsid w:val="0068078F"/>
    <w:rsid w:val="006807C5"/>
    <w:rsid w:val="00680B8A"/>
    <w:rsid w:val="00680C37"/>
    <w:rsid w:val="00680FF8"/>
    <w:rsid w:val="006813CB"/>
    <w:rsid w:val="00681439"/>
    <w:rsid w:val="006815C6"/>
    <w:rsid w:val="006818BE"/>
    <w:rsid w:val="0068236C"/>
    <w:rsid w:val="00682382"/>
    <w:rsid w:val="0068242F"/>
    <w:rsid w:val="00682502"/>
    <w:rsid w:val="00682ACC"/>
    <w:rsid w:val="00682C13"/>
    <w:rsid w:val="00682E0A"/>
    <w:rsid w:val="0068325E"/>
    <w:rsid w:val="00683668"/>
    <w:rsid w:val="00683894"/>
    <w:rsid w:val="00683ACD"/>
    <w:rsid w:val="00683AE0"/>
    <w:rsid w:val="00684115"/>
    <w:rsid w:val="0068421F"/>
    <w:rsid w:val="006846CF"/>
    <w:rsid w:val="006846F3"/>
    <w:rsid w:val="00684704"/>
    <w:rsid w:val="00684733"/>
    <w:rsid w:val="006848B4"/>
    <w:rsid w:val="006848C1"/>
    <w:rsid w:val="00684C22"/>
    <w:rsid w:val="00684CE5"/>
    <w:rsid w:val="00684DE0"/>
    <w:rsid w:val="00685282"/>
    <w:rsid w:val="00685308"/>
    <w:rsid w:val="0068535A"/>
    <w:rsid w:val="00685BB8"/>
    <w:rsid w:val="00685F00"/>
    <w:rsid w:val="00685F0C"/>
    <w:rsid w:val="006861B4"/>
    <w:rsid w:val="006863FB"/>
    <w:rsid w:val="006864E9"/>
    <w:rsid w:val="00686524"/>
    <w:rsid w:val="00686569"/>
    <w:rsid w:val="00687750"/>
    <w:rsid w:val="00687761"/>
    <w:rsid w:val="0068787A"/>
    <w:rsid w:val="00687B6A"/>
    <w:rsid w:val="00687BF1"/>
    <w:rsid w:val="00687BFD"/>
    <w:rsid w:val="00687FAE"/>
    <w:rsid w:val="006903FE"/>
    <w:rsid w:val="006906EA"/>
    <w:rsid w:val="006907F1"/>
    <w:rsid w:val="006908F9"/>
    <w:rsid w:val="00690AD9"/>
    <w:rsid w:val="00690B5D"/>
    <w:rsid w:val="00690BF1"/>
    <w:rsid w:val="00691397"/>
    <w:rsid w:val="00691569"/>
    <w:rsid w:val="0069160F"/>
    <w:rsid w:val="00691B1E"/>
    <w:rsid w:val="00691B81"/>
    <w:rsid w:val="00692138"/>
    <w:rsid w:val="00692238"/>
    <w:rsid w:val="00692428"/>
    <w:rsid w:val="0069244D"/>
    <w:rsid w:val="006927E8"/>
    <w:rsid w:val="00692C47"/>
    <w:rsid w:val="006930EB"/>
    <w:rsid w:val="006931DD"/>
    <w:rsid w:val="00693510"/>
    <w:rsid w:val="00693E16"/>
    <w:rsid w:val="00694145"/>
    <w:rsid w:val="0069436C"/>
    <w:rsid w:val="0069449A"/>
    <w:rsid w:val="006944A2"/>
    <w:rsid w:val="006944FC"/>
    <w:rsid w:val="006949C5"/>
    <w:rsid w:val="006953DD"/>
    <w:rsid w:val="006954F8"/>
    <w:rsid w:val="006961F0"/>
    <w:rsid w:val="006962C7"/>
    <w:rsid w:val="00696349"/>
    <w:rsid w:val="006966AC"/>
    <w:rsid w:val="006969D1"/>
    <w:rsid w:val="00696AC6"/>
    <w:rsid w:val="00696ACD"/>
    <w:rsid w:val="00696E2F"/>
    <w:rsid w:val="0069715E"/>
    <w:rsid w:val="00697794"/>
    <w:rsid w:val="00697F89"/>
    <w:rsid w:val="006A05F1"/>
    <w:rsid w:val="006A0880"/>
    <w:rsid w:val="006A0B13"/>
    <w:rsid w:val="006A135E"/>
    <w:rsid w:val="006A15C2"/>
    <w:rsid w:val="006A1761"/>
    <w:rsid w:val="006A176D"/>
    <w:rsid w:val="006A17ED"/>
    <w:rsid w:val="006A1C47"/>
    <w:rsid w:val="006A1C5C"/>
    <w:rsid w:val="006A22B9"/>
    <w:rsid w:val="006A22EA"/>
    <w:rsid w:val="006A2305"/>
    <w:rsid w:val="006A2C54"/>
    <w:rsid w:val="006A37DA"/>
    <w:rsid w:val="006A3B13"/>
    <w:rsid w:val="006A3ECA"/>
    <w:rsid w:val="006A4026"/>
    <w:rsid w:val="006A4029"/>
    <w:rsid w:val="006A411F"/>
    <w:rsid w:val="006A41C7"/>
    <w:rsid w:val="006A4356"/>
    <w:rsid w:val="006A43FD"/>
    <w:rsid w:val="006A474A"/>
    <w:rsid w:val="006A4E0E"/>
    <w:rsid w:val="006A5269"/>
    <w:rsid w:val="006A54E1"/>
    <w:rsid w:val="006A593E"/>
    <w:rsid w:val="006A5941"/>
    <w:rsid w:val="006A5AC1"/>
    <w:rsid w:val="006A5C8F"/>
    <w:rsid w:val="006A61B5"/>
    <w:rsid w:val="006A634D"/>
    <w:rsid w:val="006A64C2"/>
    <w:rsid w:val="006A6BDF"/>
    <w:rsid w:val="006A6C1C"/>
    <w:rsid w:val="006A6D00"/>
    <w:rsid w:val="006A6F31"/>
    <w:rsid w:val="006A7399"/>
    <w:rsid w:val="006A7402"/>
    <w:rsid w:val="006A7469"/>
    <w:rsid w:val="006A768C"/>
    <w:rsid w:val="006A76D3"/>
    <w:rsid w:val="006A77C8"/>
    <w:rsid w:val="006B0206"/>
    <w:rsid w:val="006B0214"/>
    <w:rsid w:val="006B03CE"/>
    <w:rsid w:val="006B09EF"/>
    <w:rsid w:val="006B0A64"/>
    <w:rsid w:val="006B0BED"/>
    <w:rsid w:val="006B0E47"/>
    <w:rsid w:val="006B1015"/>
    <w:rsid w:val="006B13DC"/>
    <w:rsid w:val="006B16B8"/>
    <w:rsid w:val="006B20A3"/>
    <w:rsid w:val="006B222A"/>
    <w:rsid w:val="006B23B2"/>
    <w:rsid w:val="006B2794"/>
    <w:rsid w:val="006B29A4"/>
    <w:rsid w:val="006B2CFE"/>
    <w:rsid w:val="006B2D5C"/>
    <w:rsid w:val="006B2FE4"/>
    <w:rsid w:val="006B3253"/>
    <w:rsid w:val="006B355A"/>
    <w:rsid w:val="006B381D"/>
    <w:rsid w:val="006B39DE"/>
    <w:rsid w:val="006B3B7A"/>
    <w:rsid w:val="006B4206"/>
    <w:rsid w:val="006B4274"/>
    <w:rsid w:val="006B448A"/>
    <w:rsid w:val="006B4B09"/>
    <w:rsid w:val="006B4B0F"/>
    <w:rsid w:val="006B4FDA"/>
    <w:rsid w:val="006B50BD"/>
    <w:rsid w:val="006B51B5"/>
    <w:rsid w:val="006B595A"/>
    <w:rsid w:val="006B5E83"/>
    <w:rsid w:val="006B5F1B"/>
    <w:rsid w:val="006B63EC"/>
    <w:rsid w:val="006B65F4"/>
    <w:rsid w:val="006B668D"/>
    <w:rsid w:val="006B66BC"/>
    <w:rsid w:val="006B6CFA"/>
    <w:rsid w:val="006B7AF9"/>
    <w:rsid w:val="006B7E09"/>
    <w:rsid w:val="006C00E3"/>
    <w:rsid w:val="006C017B"/>
    <w:rsid w:val="006C01EB"/>
    <w:rsid w:val="006C05B2"/>
    <w:rsid w:val="006C079E"/>
    <w:rsid w:val="006C0933"/>
    <w:rsid w:val="006C0BF1"/>
    <w:rsid w:val="006C0CF9"/>
    <w:rsid w:val="006C1D5F"/>
    <w:rsid w:val="006C1D8D"/>
    <w:rsid w:val="006C1FC7"/>
    <w:rsid w:val="006C220C"/>
    <w:rsid w:val="006C22D0"/>
    <w:rsid w:val="006C232A"/>
    <w:rsid w:val="006C23F8"/>
    <w:rsid w:val="006C240A"/>
    <w:rsid w:val="006C2916"/>
    <w:rsid w:val="006C2D34"/>
    <w:rsid w:val="006C30DF"/>
    <w:rsid w:val="006C3994"/>
    <w:rsid w:val="006C3C1E"/>
    <w:rsid w:val="006C42C8"/>
    <w:rsid w:val="006C4370"/>
    <w:rsid w:val="006C44A4"/>
    <w:rsid w:val="006C44D5"/>
    <w:rsid w:val="006C47EF"/>
    <w:rsid w:val="006C48FC"/>
    <w:rsid w:val="006C4933"/>
    <w:rsid w:val="006C4E12"/>
    <w:rsid w:val="006C4E50"/>
    <w:rsid w:val="006C5746"/>
    <w:rsid w:val="006C5AD6"/>
    <w:rsid w:val="006C5BB1"/>
    <w:rsid w:val="006C5FAB"/>
    <w:rsid w:val="006C62B8"/>
    <w:rsid w:val="006C67A7"/>
    <w:rsid w:val="006C68F1"/>
    <w:rsid w:val="006C6EE1"/>
    <w:rsid w:val="006C6F50"/>
    <w:rsid w:val="006C7083"/>
    <w:rsid w:val="006C73CE"/>
    <w:rsid w:val="006C769F"/>
    <w:rsid w:val="006C7772"/>
    <w:rsid w:val="006C7856"/>
    <w:rsid w:val="006C7A38"/>
    <w:rsid w:val="006C7F6F"/>
    <w:rsid w:val="006D01B9"/>
    <w:rsid w:val="006D0869"/>
    <w:rsid w:val="006D10D4"/>
    <w:rsid w:val="006D12BE"/>
    <w:rsid w:val="006D17B4"/>
    <w:rsid w:val="006D186C"/>
    <w:rsid w:val="006D1903"/>
    <w:rsid w:val="006D195F"/>
    <w:rsid w:val="006D1AFB"/>
    <w:rsid w:val="006D1B12"/>
    <w:rsid w:val="006D1EF5"/>
    <w:rsid w:val="006D1F22"/>
    <w:rsid w:val="006D1FAB"/>
    <w:rsid w:val="006D211D"/>
    <w:rsid w:val="006D214E"/>
    <w:rsid w:val="006D23BA"/>
    <w:rsid w:val="006D312D"/>
    <w:rsid w:val="006D329A"/>
    <w:rsid w:val="006D33B4"/>
    <w:rsid w:val="006D34B5"/>
    <w:rsid w:val="006D3767"/>
    <w:rsid w:val="006D3BAC"/>
    <w:rsid w:val="006D3D49"/>
    <w:rsid w:val="006D3E36"/>
    <w:rsid w:val="006D3E9B"/>
    <w:rsid w:val="006D3F0F"/>
    <w:rsid w:val="006D4099"/>
    <w:rsid w:val="006D409B"/>
    <w:rsid w:val="006D4340"/>
    <w:rsid w:val="006D450C"/>
    <w:rsid w:val="006D46A0"/>
    <w:rsid w:val="006D4C6C"/>
    <w:rsid w:val="006D5212"/>
    <w:rsid w:val="006D5549"/>
    <w:rsid w:val="006D55DC"/>
    <w:rsid w:val="006D569C"/>
    <w:rsid w:val="006D5E79"/>
    <w:rsid w:val="006D6075"/>
    <w:rsid w:val="006D6251"/>
    <w:rsid w:val="006D630A"/>
    <w:rsid w:val="006D653A"/>
    <w:rsid w:val="006D65D2"/>
    <w:rsid w:val="006D6907"/>
    <w:rsid w:val="006D6937"/>
    <w:rsid w:val="006D693F"/>
    <w:rsid w:val="006D6A61"/>
    <w:rsid w:val="006D6C82"/>
    <w:rsid w:val="006D6D0A"/>
    <w:rsid w:val="006D6EC5"/>
    <w:rsid w:val="006D711D"/>
    <w:rsid w:val="006D7182"/>
    <w:rsid w:val="006D741A"/>
    <w:rsid w:val="006D750A"/>
    <w:rsid w:val="006D7563"/>
    <w:rsid w:val="006D7751"/>
    <w:rsid w:val="006D7984"/>
    <w:rsid w:val="006D7A54"/>
    <w:rsid w:val="006D7B93"/>
    <w:rsid w:val="006D7BE6"/>
    <w:rsid w:val="006E007D"/>
    <w:rsid w:val="006E0210"/>
    <w:rsid w:val="006E0279"/>
    <w:rsid w:val="006E074A"/>
    <w:rsid w:val="006E07CC"/>
    <w:rsid w:val="006E0972"/>
    <w:rsid w:val="006E107E"/>
    <w:rsid w:val="006E10AA"/>
    <w:rsid w:val="006E10CD"/>
    <w:rsid w:val="006E1210"/>
    <w:rsid w:val="006E13EF"/>
    <w:rsid w:val="006E1627"/>
    <w:rsid w:val="006E192F"/>
    <w:rsid w:val="006E1A27"/>
    <w:rsid w:val="006E1F61"/>
    <w:rsid w:val="006E1FF0"/>
    <w:rsid w:val="006E2075"/>
    <w:rsid w:val="006E20E3"/>
    <w:rsid w:val="006E210C"/>
    <w:rsid w:val="006E2443"/>
    <w:rsid w:val="006E2532"/>
    <w:rsid w:val="006E254A"/>
    <w:rsid w:val="006E25D6"/>
    <w:rsid w:val="006E26A2"/>
    <w:rsid w:val="006E27D6"/>
    <w:rsid w:val="006E2A16"/>
    <w:rsid w:val="006E2CBB"/>
    <w:rsid w:val="006E2E37"/>
    <w:rsid w:val="006E3158"/>
    <w:rsid w:val="006E31E7"/>
    <w:rsid w:val="006E388C"/>
    <w:rsid w:val="006E3A83"/>
    <w:rsid w:val="006E3D11"/>
    <w:rsid w:val="006E3F82"/>
    <w:rsid w:val="006E40D3"/>
    <w:rsid w:val="006E425B"/>
    <w:rsid w:val="006E4548"/>
    <w:rsid w:val="006E4780"/>
    <w:rsid w:val="006E4A86"/>
    <w:rsid w:val="006E4A9D"/>
    <w:rsid w:val="006E4B65"/>
    <w:rsid w:val="006E4CBB"/>
    <w:rsid w:val="006E4E17"/>
    <w:rsid w:val="006E4E41"/>
    <w:rsid w:val="006E5160"/>
    <w:rsid w:val="006E54F2"/>
    <w:rsid w:val="006E5851"/>
    <w:rsid w:val="006E5C91"/>
    <w:rsid w:val="006E6069"/>
    <w:rsid w:val="006E60DA"/>
    <w:rsid w:val="006E61EB"/>
    <w:rsid w:val="006E629A"/>
    <w:rsid w:val="006E63A8"/>
    <w:rsid w:val="006E6546"/>
    <w:rsid w:val="006E6640"/>
    <w:rsid w:val="006E68EF"/>
    <w:rsid w:val="006E6EE9"/>
    <w:rsid w:val="006E6F17"/>
    <w:rsid w:val="006E71B5"/>
    <w:rsid w:val="006E723C"/>
    <w:rsid w:val="006E78C0"/>
    <w:rsid w:val="006E790F"/>
    <w:rsid w:val="006E7B41"/>
    <w:rsid w:val="006E7FE0"/>
    <w:rsid w:val="006F00DB"/>
    <w:rsid w:val="006F0979"/>
    <w:rsid w:val="006F0A24"/>
    <w:rsid w:val="006F0CE3"/>
    <w:rsid w:val="006F0D10"/>
    <w:rsid w:val="006F0D13"/>
    <w:rsid w:val="006F10B1"/>
    <w:rsid w:val="006F110B"/>
    <w:rsid w:val="006F172C"/>
    <w:rsid w:val="006F1B72"/>
    <w:rsid w:val="006F1D41"/>
    <w:rsid w:val="006F1E86"/>
    <w:rsid w:val="006F2293"/>
    <w:rsid w:val="006F22E9"/>
    <w:rsid w:val="006F26ED"/>
    <w:rsid w:val="006F2A58"/>
    <w:rsid w:val="006F2F0F"/>
    <w:rsid w:val="006F315F"/>
    <w:rsid w:val="006F32E8"/>
    <w:rsid w:val="006F332A"/>
    <w:rsid w:val="006F3471"/>
    <w:rsid w:val="006F3482"/>
    <w:rsid w:val="006F3492"/>
    <w:rsid w:val="006F365B"/>
    <w:rsid w:val="006F370E"/>
    <w:rsid w:val="006F372C"/>
    <w:rsid w:val="006F3732"/>
    <w:rsid w:val="006F3860"/>
    <w:rsid w:val="006F3A67"/>
    <w:rsid w:val="006F3BFC"/>
    <w:rsid w:val="006F3C79"/>
    <w:rsid w:val="006F3D4D"/>
    <w:rsid w:val="006F3E1C"/>
    <w:rsid w:val="006F4107"/>
    <w:rsid w:val="006F427C"/>
    <w:rsid w:val="006F4376"/>
    <w:rsid w:val="006F4C25"/>
    <w:rsid w:val="006F4D01"/>
    <w:rsid w:val="006F4D11"/>
    <w:rsid w:val="006F4D56"/>
    <w:rsid w:val="006F4DAD"/>
    <w:rsid w:val="006F50EC"/>
    <w:rsid w:val="006F50F2"/>
    <w:rsid w:val="006F52BE"/>
    <w:rsid w:val="006F558B"/>
    <w:rsid w:val="006F55FE"/>
    <w:rsid w:val="006F5654"/>
    <w:rsid w:val="006F58B8"/>
    <w:rsid w:val="006F5CDD"/>
    <w:rsid w:val="006F5DDE"/>
    <w:rsid w:val="006F6636"/>
    <w:rsid w:val="006F6728"/>
    <w:rsid w:val="006F6827"/>
    <w:rsid w:val="006F711E"/>
    <w:rsid w:val="006F7282"/>
    <w:rsid w:val="006F7943"/>
    <w:rsid w:val="006F7B75"/>
    <w:rsid w:val="006F7C4C"/>
    <w:rsid w:val="006F7FAF"/>
    <w:rsid w:val="00700004"/>
    <w:rsid w:val="00700247"/>
    <w:rsid w:val="00700446"/>
    <w:rsid w:val="00700579"/>
    <w:rsid w:val="007006A5"/>
    <w:rsid w:val="007007F6"/>
    <w:rsid w:val="00700AB0"/>
    <w:rsid w:val="00700D13"/>
    <w:rsid w:val="00700FB1"/>
    <w:rsid w:val="00701348"/>
    <w:rsid w:val="007016AF"/>
    <w:rsid w:val="0070181E"/>
    <w:rsid w:val="0070189B"/>
    <w:rsid w:val="007018AE"/>
    <w:rsid w:val="00701A07"/>
    <w:rsid w:val="00701A4D"/>
    <w:rsid w:val="00701CB9"/>
    <w:rsid w:val="00701DBE"/>
    <w:rsid w:val="00701DE8"/>
    <w:rsid w:val="007022B1"/>
    <w:rsid w:val="00702442"/>
    <w:rsid w:val="00702824"/>
    <w:rsid w:val="00702C6F"/>
    <w:rsid w:val="00702CF2"/>
    <w:rsid w:val="00702D92"/>
    <w:rsid w:val="00702E0B"/>
    <w:rsid w:val="00702F14"/>
    <w:rsid w:val="00703322"/>
    <w:rsid w:val="00703571"/>
    <w:rsid w:val="00703B20"/>
    <w:rsid w:val="00703C4F"/>
    <w:rsid w:val="0070437B"/>
    <w:rsid w:val="00704442"/>
    <w:rsid w:val="00704480"/>
    <w:rsid w:val="0070453C"/>
    <w:rsid w:val="00704851"/>
    <w:rsid w:val="00704EFC"/>
    <w:rsid w:val="00705040"/>
    <w:rsid w:val="007050E7"/>
    <w:rsid w:val="00705227"/>
    <w:rsid w:val="00705570"/>
    <w:rsid w:val="007055F4"/>
    <w:rsid w:val="00705881"/>
    <w:rsid w:val="00705895"/>
    <w:rsid w:val="00705ADF"/>
    <w:rsid w:val="007062AE"/>
    <w:rsid w:val="00706347"/>
    <w:rsid w:val="007064E3"/>
    <w:rsid w:val="00706669"/>
    <w:rsid w:val="0070676F"/>
    <w:rsid w:val="00706BDD"/>
    <w:rsid w:val="00706E55"/>
    <w:rsid w:val="007075A8"/>
    <w:rsid w:val="00707608"/>
    <w:rsid w:val="00707C93"/>
    <w:rsid w:val="00707E75"/>
    <w:rsid w:val="00710108"/>
    <w:rsid w:val="00710194"/>
    <w:rsid w:val="0071067B"/>
    <w:rsid w:val="00710AE3"/>
    <w:rsid w:val="00710DA9"/>
    <w:rsid w:val="0071123F"/>
    <w:rsid w:val="007112CF"/>
    <w:rsid w:val="007115BA"/>
    <w:rsid w:val="007117F5"/>
    <w:rsid w:val="00711881"/>
    <w:rsid w:val="007118C1"/>
    <w:rsid w:val="007118E6"/>
    <w:rsid w:val="007119BD"/>
    <w:rsid w:val="00711E28"/>
    <w:rsid w:val="0071205A"/>
    <w:rsid w:val="00712154"/>
    <w:rsid w:val="0071223A"/>
    <w:rsid w:val="007127F7"/>
    <w:rsid w:val="00712A8C"/>
    <w:rsid w:val="0071338C"/>
    <w:rsid w:val="007137E2"/>
    <w:rsid w:val="00713F12"/>
    <w:rsid w:val="007140CE"/>
    <w:rsid w:val="00714112"/>
    <w:rsid w:val="007144DA"/>
    <w:rsid w:val="007148A3"/>
    <w:rsid w:val="00715058"/>
    <w:rsid w:val="0071540B"/>
    <w:rsid w:val="00715537"/>
    <w:rsid w:val="00715DA0"/>
    <w:rsid w:val="00716C09"/>
    <w:rsid w:val="00716ED4"/>
    <w:rsid w:val="00717118"/>
    <w:rsid w:val="00717236"/>
    <w:rsid w:val="007172E6"/>
    <w:rsid w:val="00717836"/>
    <w:rsid w:val="007178FB"/>
    <w:rsid w:val="00717D16"/>
    <w:rsid w:val="0072012E"/>
    <w:rsid w:val="0072078E"/>
    <w:rsid w:val="00720A8F"/>
    <w:rsid w:val="00720BFB"/>
    <w:rsid w:val="00720CA1"/>
    <w:rsid w:val="00720EA6"/>
    <w:rsid w:val="007210EA"/>
    <w:rsid w:val="0072112C"/>
    <w:rsid w:val="00721176"/>
    <w:rsid w:val="0072133F"/>
    <w:rsid w:val="00721420"/>
    <w:rsid w:val="007214E0"/>
    <w:rsid w:val="007216AE"/>
    <w:rsid w:val="00721762"/>
    <w:rsid w:val="007219C6"/>
    <w:rsid w:val="00721B88"/>
    <w:rsid w:val="00722466"/>
    <w:rsid w:val="0072250C"/>
    <w:rsid w:val="00722DB7"/>
    <w:rsid w:val="00723350"/>
    <w:rsid w:val="007235BB"/>
    <w:rsid w:val="00723799"/>
    <w:rsid w:val="007238B9"/>
    <w:rsid w:val="00723B77"/>
    <w:rsid w:val="00723DC5"/>
    <w:rsid w:val="00723F43"/>
    <w:rsid w:val="00724197"/>
    <w:rsid w:val="007241D5"/>
    <w:rsid w:val="00724316"/>
    <w:rsid w:val="00724844"/>
    <w:rsid w:val="00724CBF"/>
    <w:rsid w:val="007250FE"/>
    <w:rsid w:val="00725645"/>
    <w:rsid w:val="007257DD"/>
    <w:rsid w:val="00725827"/>
    <w:rsid w:val="00725843"/>
    <w:rsid w:val="00725859"/>
    <w:rsid w:val="00725CBE"/>
    <w:rsid w:val="00726C58"/>
    <w:rsid w:val="00726C5F"/>
    <w:rsid w:val="00726D5C"/>
    <w:rsid w:val="00726E0E"/>
    <w:rsid w:val="00727242"/>
    <w:rsid w:val="00727321"/>
    <w:rsid w:val="007274B4"/>
    <w:rsid w:val="007277AE"/>
    <w:rsid w:val="007277E3"/>
    <w:rsid w:val="00727905"/>
    <w:rsid w:val="00727C99"/>
    <w:rsid w:val="00727E46"/>
    <w:rsid w:val="00730209"/>
    <w:rsid w:val="007302FF"/>
    <w:rsid w:val="00730352"/>
    <w:rsid w:val="00730489"/>
    <w:rsid w:val="00730529"/>
    <w:rsid w:val="0073065E"/>
    <w:rsid w:val="00730794"/>
    <w:rsid w:val="007307A8"/>
    <w:rsid w:val="007309F0"/>
    <w:rsid w:val="00730A5A"/>
    <w:rsid w:val="00730E91"/>
    <w:rsid w:val="0073163B"/>
    <w:rsid w:val="007317FC"/>
    <w:rsid w:val="00731E41"/>
    <w:rsid w:val="0073216C"/>
    <w:rsid w:val="007323FD"/>
    <w:rsid w:val="00732414"/>
    <w:rsid w:val="007324B5"/>
    <w:rsid w:val="007327D1"/>
    <w:rsid w:val="007328E8"/>
    <w:rsid w:val="00732A2B"/>
    <w:rsid w:val="00732D70"/>
    <w:rsid w:val="00732E94"/>
    <w:rsid w:val="00732F68"/>
    <w:rsid w:val="00732FBA"/>
    <w:rsid w:val="00733ADE"/>
    <w:rsid w:val="00733D13"/>
    <w:rsid w:val="007340CD"/>
    <w:rsid w:val="007341D4"/>
    <w:rsid w:val="007342AD"/>
    <w:rsid w:val="007342CE"/>
    <w:rsid w:val="0073449F"/>
    <w:rsid w:val="00734DC1"/>
    <w:rsid w:val="00734E29"/>
    <w:rsid w:val="00734E89"/>
    <w:rsid w:val="00734EB6"/>
    <w:rsid w:val="00734F95"/>
    <w:rsid w:val="00734FFF"/>
    <w:rsid w:val="00735355"/>
    <w:rsid w:val="007354A7"/>
    <w:rsid w:val="00735550"/>
    <w:rsid w:val="00735820"/>
    <w:rsid w:val="00735E85"/>
    <w:rsid w:val="0073609D"/>
    <w:rsid w:val="007360A0"/>
    <w:rsid w:val="0073614D"/>
    <w:rsid w:val="007367EC"/>
    <w:rsid w:val="007368F5"/>
    <w:rsid w:val="00736AE6"/>
    <w:rsid w:val="00736B99"/>
    <w:rsid w:val="00736D9A"/>
    <w:rsid w:val="0073702B"/>
    <w:rsid w:val="0073707B"/>
    <w:rsid w:val="00737289"/>
    <w:rsid w:val="007373D9"/>
    <w:rsid w:val="00737708"/>
    <w:rsid w:val="007378DD"/>
    <w:rsid w:val="007378F8"/>
    <w:rsid w:val="00737DE1"/>
    <w:rsid w:val="00737E7C"/>
    <w:rsid w:val="0074006B"/>
    <w:rsid w:val="007403E3"/>
    <w:rsid w:val="0074087D"/>
    <w:rsid w:val="00740A8F"/>
    <w:rsid w:val="00740D13"/>
    <w:rsid w:val="00740E7C"/>
    <w:rsid w:val="00741064"/>
    <w:rsid w:val="00741180"/>
    <w:rsid w:val="00741FC9"/>
    <w:rsid w:val="007420BE"/>
    <w:rsid w:val="007422C0"/>
    <w:rsid w:val="00742400"/>
    <w:rsid w:val="00742657"/>
    <w:rsid w:val="00742B5B"/>
    <w:rsid w:val="00742D60"/>
    <w:rsid w:val="00743224"/>
    <w:rsid w:val="00743660"/>
    <w:rsid w:val="0074387C"/>
    <w:rsid w:val="00743AD5"/>
    <w:rsid w:val="00743C24"/>
    <w:rsid w:val="00744042"/>
    <w:rsid w:val="00744415"/>
    <w:rsid w:val="0074463C"/>
    <w:rsid w:val="007446D6"/>
    <w:rsid w:val="00744A48"/>
    <w:rsid w:val="00744C57"/>
    <w:rsid w:val="007458A1"/>
    <w:rsid w:val="007458BB"/>
    <w:rsid w:val="00745A1E"/>
    <w:rsid w:val="00745CEB"/>
    <w:rsid w:val="0074617E"/>
    <w:rsid w:val="00746230"/>
    <w:rsid w:val="0074642A"/>
    <w:rsid w:val="0074655D"/>
    <w:rsid w:val="0074667F"/>
    <w:rsid w:val="00746ADC"/>
    <w:rsid w:val="00746D3E"/>
    <w:rsid w:val="0074726D"/>
    <w:rsid w:val="0074741C"/>
    <w:rsid w:val="00747461"/>
    <w:rsid w:val="0074761F"/>
    <w:rsid w:val="007477D2"/>
    <w:rsid w:val="007478BA"/>
    <w:rsid w:val="00747E3B"/>
    <w:rsid w:val="00747FAD"/>
    <w:rsid w:val="00750388"/>
    <w:rsid w:val="00750773"/>
    <w:rsid w:val="00750941"/>
    <w:rsid w:val="007514D3"/>
    <w:rsid w:val="007516BB"/>
    <w:rsid w:val="00751C93"/>
    <w:rsid w:val="00751CAC"/>
    <w:rsid w:val="00751D7C"/>
    <w:rsid w:val="00751DA3"/>
    <w:rsid w:val="00751F75"/>
    <w:rsid w:val="00751FAB"/>
    <w:rsid w:val="007522B6"/>
    <w:rsid w:val="007529E6"/>
    <w:rsid w:val="00752A39"/>
    <w:rsid w:val="00753102"/>
    <w:rsid w:val="0075371F"/>
    <w:rsid w:val="00753733"/>
    <w:rsid w:val="00753797"/>
    <w:rsid w:val="007539C7"/>
    <w:rsid w:val="00753D22"/>
    <w:rsid w:val="00753D3F"/>
    <w:rsid w:val="00753E15"/>
    <w:rsid w:val="0075402E"/>
    <w:rsid w:val="0075403D"/>
    <w:rsid w:val="00754213"/>
    <w:rsid w:val="0075428B"/>
    <w:rsid w:val="00754637"/>
    <w:rsid w:val="0075488F"/>
    <w:rsid w:val="007549F0"/>
    <w:rsid w:val="00754EE1"/>
    <w:rsid w:val="00754EF1"/>
    <w:rsid w:val="00755016"/>
    <w:rsid w:val="0075516F"/>
    <w:rsid w:val="0075532B"/>
    <w:rsid w:val="00755BA0"/>
    <w:rsid w:val="00755BFF"/>
    <w:rsid w:val="0075634F"/>
    <w:rsid w:val="00756384"/>
    <w:rsid w:val="007564D9"/>
    <w:rsid w:val="00756EA5"/>
    <w:rsid w:val="0075712F"/>
    <w:rsid w:val="0075725F"/>
    <w:rsid w:val="0075760C"/>
    <w:rsid w:val="007578CE"/>
    <w:rsid w:val="00757A70"/>
    <w:rsid w:val="00757B60"/>
    <w:rsid w:val="00757C48"/>
    <w:rsid w:val="00757CED"/>
    <w:rsid w:val="00757DC4"/>
    <w:rsid w:val="0076026A"/>
    <w:rsid w:val="007605F4"/>
    <w:rsid w:val="007607B7"/>
    <w:rsid w:val="00760F62"/>
    <w:rsid w:val="0076106F"/>
    <w:rsid w:val="007610E3"/>
    <w:rsid w:val="007611DD"/>
    <w:rsid w:val="0076129A"/>
    <w:rsid w:val="0076137B"/>
    <w:rsid w:val="007615F6"/>
    <w:rsid w:val="007616B8"/>
    <w:rsid w:val="00761BC3"/>
    <w:rsid w:val="00761E73"/>
    <w:rsid w:val="007620B5"/>
    <w:rsid w:val="00762898"/>
    <w:rsid w:val="00762E1A"/>
    <w:rsid w:val="00762E83"/>
    <w:rsid w:val="00763092"/>
    <w:rsid w:val="00763239"/>
    <w:rsid w:val="00763301"/>
    <w:rsid w:val="00763478"/>
    <w:rsid w:val="007634C5"/>
    <w:rsid w:val="007636C1"/>
    <w:rsid w:val="00763AD8"/>
    <w:rsid w:val="00763F6F"/>
    <w:rsid w:val="00764101"/>
    <w:rsid w:val="0076463E"/>
    <w:rsid w:val="007649E7"/>
    <w:rsid w:val="00764B23"/>
    <w:rsid w:val="0076501D"/>
    <w:rsid w:val="007650EE"/>
    <w:rsid w:val="007652B6"/>
    <w:rsid w:val="007652EC"/>
    <w:rsid w:val="00765493"/>
    <w:rsid w:val="00765497"/>
    <w:rsid w:val="00765778"/>
    <w:rsid w:val="00765AF3"/>
    <w:rsid w:val="00765BB2"/>
    <w:rsid w:val="00765BD6"/>
    <w:rsid w:val="00765C6D"/>
    <w:rsid w:val="007660B4"/>
    <w:rsid w:val="0076620B"/>
    <w:rsid w:val="0076623A"/>
    <w:rsid w:val="0076626E"/>
    <w:rsid w:val="00766C0E"/>
    <w:rsid w:val="00766EA0"/>
    <w:rsid w:val="00766ED8"/>
    <w:rsid w:val="00766EDA"/>
    <w:rsid w:val="0076707D"/>
    <w:rsid w:val="0076726B"/>
    <w:rsid w:val="007672F2"/>
    <w:rsid w:val="0076734B"/>
    <w:rsid w:val="0076752F"/>
    <w:rsid w:val="0076766B"/>
    <w:rsid w:val="00767AA4"/>
    <w:rsid w:val="00767C13"/>
    <w:rsid w:val="007701C3"/>
    <w:rsid w:val="00770373"/>
    <w:rsid w:val="00770524"/>
    <w:rsid w:val="0077069F"/>
    <w:rsid w:val="007708E3"/>
    <w:rsid w:val="00770CC6"/>
    <w:rsid w:val="00770EF2"/>
    <w:rsid w:val="00770F89"/>
    <w:rsid w:val="007710DC"/>
    <w:rsid w:val="007713BA"/>
    <w:rsid w:val="00771516"/>
    <w:rsid w:val="0077167D"/>
    <w:rsid w:val="007719FB"/>
    <w:rsid w:val="00771A75"/>
    <w:rsid w:val="00771B52"/>
    <w:rsid w:val="00771BF3"/>
    <w:rsid w:val="00771C4B"/>
    <w:rsid w:val="00771F4C"/>
    <w:rsid w:val="007721AD"/>
    <w:rsid w:val="00772924"/>
    <w:rsid w:val="00772B56"/>
    <w:rsid w:val="00772C02"/>
    <w:rsid w:val="00773187"/>
    <w:rsid w:val="007732C7"/>
    <w:rsid w:val="00773372"/>
    <w:rsid w:val="00773822"/>
    <w:rsid w:val="00773944"/>
    <w:rsid w:val="00773AEF"/>
    <w:rsid w:val="00773B42"/>
    <w:rsid w:val="00773D1C"/>
    <w:rsid w:val="00773D40"/>
    <w:rsid w:val="00774212"/>
    <w:rsid w:val="00774390"/>
    <w:rsid w:val="00774589"/>
    <w:rsid w:val="007746CB"/>
    <w:rsid w:val="007748DF"/>
    <w:rsid w:val="00774C34"/>
    <w:rsid w:val="00774E00"/>
    <w:rsid w:val="00774E0C"/>
    <w:rsid w:val="00775363"/>
    <w:rsid w:val="007753D9"/>
    <w:rsid w:val="00775522"/>
    <w:rsid w:val="007757B6"/>
    <w:rsid w:val="0077590D"/>
    <w:rsid w:val="00775A92"/>
    <w:rsid w:val="00775AA7"/>
    <w:rsid w:val="00775B7D"/>
    <w:rsid w:val="00775C0D"/>
    <w:rsid w:val="00775DE4"/>
    <w:rsid w:val="007760AF"/>
    <w:rsid w:val="0077612B"/>
    <w:rsid w:val="007762DF"/>
    <w:rsid w:val="00776482"/>
    <w:rsid w:val="007764DD"/>
    <w:rsid w:val="00776504"/>
    <w:rsid w:val="0077658A"/>
    <w:rsid w:val="007765DD"/>
    <w:rsid w:val="00776665"/>
    <w:rsid w:val="0077694D"/>
    <w:rsid w:val="00776A68"/>
    <w:rsid w:val="00776A7D"/>
    <w:rsid w:val="00777310"/>
    <w:rsid w:val="007777AD"/>
    <w:rsid w:val="00777830"/>
    <w:rsid w:val="00777AD3"/>
    <w:rsid w:val="00777B60"/>
    <w:rsid w:val="00777FEA"/>
    <w:rsid w:val="00780496"/>
    <w:rsid w:val="007804BB"/>
    <w:rsid w:val="00780804"/>
    <w:rsid w:val="0078081B"/>
    <w:rsid w:val="007808C3"/>
    <w:rsid w:val="00780C4D"/>
    <w:rsid w:val="00780C73"/>
    <w:rsid w:val="00780D9E"/>
    <w:rsid w:val="0078101D"/>
    <w:rsid w:val="0078145D"/>
    <w:rsid w:val="00781539"/>
    <w:rsid w:val="007815E0"/>
    <w:rsid w:val="00781A05"/>
    <w:rsid w:val="00781A12"/>
    <w:rsid w:val="00781AFD"/>
    <w:rsid w:val="00782005"/>
    <w:rsid w:val="007822C3"/>
    <w:rsid w:val="0078238A"/>
    <w:rsid w:val="007825FE"/>
    <w:rsid w:val="00782A2D"/>
    <w:rsid w:val="00782BF0"/>
    <w:rsid w:val="00783520"/>
    <w:rsid w:val="0078373D"/>
    <w:rsid w:val="00783E0B"/>
    <w:rsid w:val="00783FCE"/>
    <w:rsid w:val="00784699"/>
    <w:rsid w:val="00784C67"/>
    <w:rsid w:val="00785084"/>
    <w:rsid w:val="00785541"/>
    <w:rsid w:val="007859BB"/>
    <w:rsid w:val="00785A0A"/>
    <w:rsid w:val="00785A6C"/>
    <w:rsid w:val="00785B32"/>
    <w:rsid w:val="00785C26"/>
    <w:rsid w:val="00785D5C"/>
    <w:rsid w:val="00785FBC"/>
    <w:rsid w:val="007862D5"/>
    <w:rsid w:val="00786518"/>
    <w:rsid w:val="00786CDF"/>
    <w:rsid w:val="007870AF"/>
    <w:rsid w:val="00787243"/>
    <w:rsid w:val="007877B4"/>
    <w:rsid w:val="00787DA6"/>
    <w:rsid w:val="00787F2A"/>
    <w:rsid w:val="0079000D"/>
    <w:rsid w:val="00790124"/>
    <w:rsid w:val="0079080E"/>
    <w:rsid w:val="0079081E"/>
    <w:rsid w:val="00790832"/>
    <w:rsid w:val="00790CDF"/>
    <w:rsid w:val="00790DA0"/>
    <w:rsid w:val="00790DCE"/>
    <w:rsid w:val="00790F15"/>
    <w:rsid w:val="0079100B"/>
    <w:rsid w:val="007912A3"/>
    <w:rsid w:val="0079177B"/>
    <w:rsid w:val="00791790"/>
    <w:rsid w:val="00791C57"/>
    <w:rsid w:val="0079201A"/>
    <w:rsid w:val="007920FA"/>
    <w:rsid w:val="0079289A"/>
    <w:rsid w:val="00792974"/>
    <w:rsid w:val="00792BCA"/>
    <w:rsid w:val="007930B0"/>
    <w:rsid w:val="0079311D"/>
    <w:rsid w:val="00793371"/>
    <w:rsid w:val="00793724"/>
    <w:rsid w:val="00793A17"/>
    <w:rsid w:val="00793D82"/>
    <w:rsid w:val="007943B1"/>
    <w:rsid w:val="00794508"/>
    <w:rsid w:val="0079451C"/>
    <w:rsid w:val="0079454B"/>
    <w:rsid w:val="00794C10"/>
    <w:rsid w:val="00794EAC"/>
    <w:rsid w:val="00794FA8"/>
    <w:rsid w:val="0079548E"/>
    <w:rsid w:val="00795627"/>
    <w:rsid w:val="00795ADF"/>
    <w:rsid w:val="00795C42"/>
    <w:rsid w:val="00795D11"/>
    <w:rsid w:val="00795DE9"/>
    <w:rsid w:val="0079622F"/>
    <w:rsid w:val="00796268"/>
    <w:rsid w:val="0079694C"/>
    <w:rsid w:val="00797107"/>
    <w:rsid w:val="0079713E"/>
    <w:rsid w:val="007974B2"/>
    <w:rsid w:val="007974F4"/>
    <w:rsid w:val="007976C4"/>
    <w:rsid w:val="007979A9"/>
    <w:rsid w:val="007979E6"/>
    <w:rsid w:val="00797B3F"/>
    <w:rsid w:val="00797F94"/>
    <w:rsid w:val="00797FA8"/>
    <w:rsid w:val="007A0082"/>
    <w:rsid w:val="007A02B0"/>
    <w:rsid w:val="007A0541"/>
    <w:rsid w:val="007A078E"/>
    <w:rsid w:val="007A07CB"/>
    <w:rsid w:val="007A09F1"/>
    <w:rsid w:val="007A0EFB"/>
    <w:rsid w:val="007A0F59"/>
    <w:rsid w:val="007A119F"/>
    <w:rsid w:val="007A14A3"/>
    <w:rsid w:val="007A1603"/>
    <w:rsid w:val="007A1801"/>
    <w:rsid w:val="007A1851"/>
    <w:rsid w:val="007A194D"/>
    <w:rsid w:val="007A1C07"/>
    <w:rsid w:val="007A23F6"/>
    <w:rsid w:val="007A2788"/>
    <w:rsid w:val="007A2937"/>
    <w:rsid w:val="007A2C2D"/>
    <w:rsid w:val="007A2C48"/>
    <w:rsid w:val="007A2E3E"/>
    <w:rsid w:val="007A2F9F"/>
    <w:rsid w:val="007A3216"/>
    <w:rsid w:val="007A3287"/>
    <w:rsid w:val="007A3723"/>
    <w:rsid w:val="007A37D4"/>
    <w:rsid w:val="007A38EC"/>
    <w:rsid w:val="007A3D84"/>
    <w:rsid w:val="007A3E21"/>
    <w:rsid w:val="007A43EB"/>
    <w:rsid w:val="007A44DA"/>
    <w:rsid w:val="007A46F3"/>
    <w:rsid w:val="007A4C1E"/>
    <w:rsid w:val="007A4E01"/>
    <w:rsid w:val="007A4E17"/>
    <w:rsid w:val="007A51FB"/>
    <w:rsid w:val="007A5648"/>
    <w:rsid w:val="007A5715"/>
    <w:rsid w:val="007A588B"/>
    <w:rsid w:val="007A5AD8"/>
    <w:rsid w:val="007A5CA5"/>
    <w:rsid w:val="007A612A"/>
    <w:rsid w:val="007A62A5"/>
    <w:rsid w:val="007A6414"/>
    <w:rsid w:val="007A6513"/>
    <w:rsid w:val="007A6774"/>
    <w:rsid w:val="007A687C"/>
    <w:rsid w:val="007A6928"/>
    <w:rsid w:val="007A6B56"/>
    <w:rsid w:val="007A7191"/>
    <w:rsid w:val="007A7861"/>
    <w:rsid w:val="007A7A3A"/>
    <w:rsid w:val="007A7DFC"/>
    <w:rsid w:val="007A7F97"/>
    <w:rsid w:val="007A7FE0"/>
    <w:rsid w:val="007B0007"/>
    <w:rsid w:val="007B01BE"/>
    <w:rsid w:val="007B0267"/>
    <w:rsid w:val="007B02C4"/>
    <w:rsid w:val="007B03BA"/>
    <w:rsid w:val="007B0531"/>
    <w:rsid w:val="007B08DD"/>
    <w:rsid w:val="007B08E4"/>
    <w:rsid w:val="007B0CDB"/>
    <w:rsid w:val="007B0E19"/>
    <w:rsid w:val="007B12C7"/>
    <w:rsid w:val="007B1EE4"/>
    <w:rsid w:val="007B25AF"/>
    <w:rsid w:val="007B32D5"/>
    <w:rsid w:val="007B36A6"/>
    <w:rsid w:val="007B375B"/>
    <w:rsid w:val="007B3AE5"/>
    <w:rsid w:val="007B3B8E"/>
    <w:rsid w:val="007B3D44"/>
    <w:rsid w:val="007B444D"/>
    <w:rsid w:val="007B4560"/>
    <w:rsid w:val="007B46AD"/>
    <w:rsid w:val="007B4810"/>
    <w:rsid w:val="007B4BD7"/>
    <w:rsid w:val="007B4D0A"/>
    <w:rsid w:val="007B4D86"/>
    <w:rsid w:val="007B55CC"/>
    <w:rsid w:val="007B5CA4"/>
    <w:rsid w:val="007B5E69"/>
    <w:rsid w:val="007B60B1"/>
    <w:rsid w:val="007B6122"/>
    <w:rsid w:val="007B6937"/>
    <w:rsid w:val="007B6D86"/>
    <w:rsid w:val="007B6E62"/>
    <w:rsid w:val="007B6EDC"/>
    <w:rsid w:val="007B7169"/>
    <w:rsid w:val="007B72D6"/>
    <w:rsid w:val="007B76D8"/>
    <w:rsid w:val="007B76DA"/>
    <w:rsid w:val="007B7903"/>
    <w:rsid w:val="007B7CE7"/>
    <w:rsid w:val="007B7DEC"/>
    <w:rsid w:val="007B7F3E"/>
    <w:rsid w:val="007C00BA"/>
    <w:rsid w:val="007C057E"/>
    <w:rsid w:val="007C09C1"/>
    <w:rsid w:val="007C09F7"/>
    <w:rsid w:val="007C0D72"/>
    <w:rsid w:val="007C1077"/>
    <w:rsid w:val="007C1175"/>
    <w:rsid w:val="007C1326"/>
    <w:rsid w:val="007C1380"/>
    <w:rsid w:val="007C140C"/>
    <w:rsid w:val="007C1543"/>
    <w:rsid w:val="007C1787"/>
    <w:rsid w:val="007C1C07"/>
    <w:rsid w:val="007C1C9A"/>
    <w:rsid w:val="007C1E71"/>
    <w:rsid w:val="007C1E95"/>
    <w:rsid w:val="007C2490"/>
    <w:rsid w:val="007C2E17"/>
    <w:rsid w:val="007C2EA8"/>
    <w:rsid w:val="007C2F54"/>
    <w:rsid w:val="007C339C"/>
    <w:rsid w:val="007C3490"/>
    <w:rsid w:val="007C34B1"/>
    <w:rsid w:val="007C350A"/>
    <w:rsid w:val="007C35D3"/>
    <w:rsid w:val="007C3685"/>
    <w:rsid w:val="007C3B8D"/>
    <w:rsid w:val="007C40FC"/>
    <w:rsid w:val="007C416B"/>
    <w:rsid w:val="007C4296"/>
    <w:rsid w:val="007C44E4"/>
    <w:rsid w:val="007C4726"/>
    <w:rsid w:val="007C4787"/>
    <w:rsid w:val="007C4871"/>
    <w:rsid w:val="007C4C83"/>
    <w:rsid w:val="007C51BE"/>
    <w:rsid w:val="007C561C"/>
    <w:rsid w:val="007C5654"/>
    <w:rsid w:val="007C5758"/>
    <w:rsid w:val="007C5E6B"/>
    <w:rsid w:val="007C6054"/>
    <w:rsid w:val="007C66B6"/>
    <w:rsid w:val="007C681A"/>
    <w:rsid w:val="007C6C70"/>
    <w:rsid w:val="007C6C74"/>
    <w:rsid w:val="007C6C78"/>
    <w:rsid w:val="007C6EF9"/>
    <w:rsid w:val="007C7307"/>
    <w:rsid w:val="007C73C3"/>
    <w:rsid w:val="007C76CF"/>
    <w:rsid w:val="007C79BA"/>
    <w:rsid w:val="007C79C8"/>
    <w:rsid w:val="007C7CFF"/>
    <w:rsid w:val="007C7E53"/>
    <w:rsid w:val="007D0104"/>
    <w:rsid w:val="007D03A8"/>
    <w:rsid w:val="007D03E8"/>
    <w:rsid w:val="007D0551"/>
    <w:rsid w:val="007D0845"/>
    <w:rsid w:val="007D0864"/>
    <w:rsid w:val="007D0AB8"/>
    <w:rsid w:val="007D0C36"/>
    <w:rsid w:val="007D1175"/>
    <w:rsid w:val="007D12DF"/>
    <w:rsid w:val="007D15E9"/>
    <w:rsid w:val="007D160B"/>
    <w:rsid w:val="007D1626"/>
    <w:rsid w:val="007D18CB"/>
    <w:rsid w:val="007D19D8"/>
    <w:rsid w:val="007D1C20"/>
    <w:rsid w:val="007D21AB"/>
    <w:rsid w:val="007D23EB"/>
    <w:rsid w:val="007D25CD"/>
    <w:rsid w:val="007D25FD"/>
    <w:rsid w:val="007D27B6"/>
    <w:rsid w:val="007D2ADA"/>
    <w:rsid w:val="007D2C1E"/>
    <w:rsid w:val="007D30A3"/>
    <w:rsid w:val="007D348B"/>
    <w:rsid w:val="007D35FD"/>
    <w:rsid w:val="007D3730"/>
    <w:rsid w:val="007D3780"/>
    <w:rsid w:val="007D37C4"/>
    <w:rsid w:val="007D3D9A"/>
    <w:rsid w:val="007D3E04"/>
    <w:rsid w:val="007D40B7"/>
    <w:rsid w:val="007D4109"/>
    <w:rsid w:val="007D4154"/>
    <w:rsid w:val="007D446C"/>
    <w:rsid w:val="007D47E6"/>
    <w:rsid w:val="007D4DB9"/>
    <w:rsid w:val="007D58A6"/>
    <w:rsid w:val="007D5BFC"/>
    <w:rsid w:val="007D5C4D"/>
    <w:rsid w:val="007D5CF4"/>
    <w:rsid w:val="007D5F24"/>
    <w:rsid w:val="007D641B"/>
    <w:rsid w:val="007D6589"/>
    <w:rsid w:val="007D6F85"/>
    <w:rsid w:val="007D73E8"/>
    <w:rsid w:val="007D7582"/>
    <w:rsid w:val="007D78A6"/>
    <w:rsid w:val="007D7C26"/>
    <w:rsid w:val="007E0423"/>
    <w:rsid w:val="007E067D"/>
    <w:rsid w:val="007E08C6"/>
    <w:rsid w:val="007E0B5A"/>
    <w:rsid w:val="007E0CA5"/>
    <w:rsid w:val="007E0CD8"/>
    <w:rsid w:val="007E10FF"/>
    <w:rsid w:val="007E1102"/>
    <w:rsid w:val="007E1186"/>
    <w:rsid w:val="007E12FF"/>
    <w:rsid w:val="007E1AFF"/>
    <w:rsid w:val="007E215C"/>
    <w:rsid w:val="007E2410"/>
    <w:rsid w:val="007E251A"/>
    <w:rsid w:val="007E252D"/>
    <w:rsid w:val="007E26DE"/>
    <w:rsid w:val="007E287A"/>
    <w:rsid w:val="007E2A1F"/>
    <w:rsid w:val="007E2BA0"/>
    <w:rsid w:val="007E2EA4"/>
    <w:rsid w:val="007E3031"/>
    <w:rsid w:val="007E309E"/>
    <w:rsid w:val="007E32BF"/>
    <w:rsid w:val="007E34D9"/>
    <w:rsid w:val="007E35F3"/>
    <w:rsid w:val="007E3665"/>
    <w:rsid w:val="007E3828"/>
    <w:rsid w:val="007E39AB"/>
    <w:rsid w:val="007E3A44"/>
    <w:rsid w:val="007E3C58"/>
    <w:rsid w:val="007E3C69"/>
    <w:rsid w:val="007E4380"/>
    <w:rsid w:val="007E443B"/>
    <w:rsid w:val="007E44F9"/>
    <w:rsid w:val="007E451D"/>
    <w:rsid w:val="007E456F"/>
    <w:rsid w:val="007E4669"/>
    <w:rsid w:val="007E4D42"/>
    <w:rsid w:val="007E4FAC"/>
    <w:rsid w:val="007E5466"/>
    <w:rsid w:val="007E54DC"/>
    <w:rsid w:val="007E576C"/>
    <w:rsid w:val="007E59F5"/>
    <w:rsid w:val="007E5E70"/>
    <w:rsid w:val="007E623A"/>
    <w:rsid w:val="007E6292"/>
    <w:rsid w:val="007E633F"/>
    <w:rsid w:val="007E6431"/>
    <w:rsid w:val="007E6910"/>
    <w:rsid w:val="007E6ADE"/>
    <w:rsid w:val="007E6E3F"/>
    <w:rsid w:val="007E6E5D"/>
    <w:rsid w:val="007E7731"/>
    <w:rsid w:val="007E791B"/>
    <w:rsid w:val="007E7B77"/>
    <w:rsid w:val="007E7C32"/>
    <w:rsid w:val="007E7D42"/>
    <w:rsid w:val="007F0089"/>
    <w:rsid w:val="007F038C"/>
    <w:rsid w:val="007F043A"/>
    <w:rsid w:val="007F0604"/>
    <w:rsid w:val="007F06AD"/>
    <w:rsid w:val="007F06CC"/>
    <w:rsid w:val="007F0817"/>
    <w:rsid w:val="007F096F"/>
    <w:rsid w:val="007F0AE2"/>
    <w:rsid w:val="007F0D78"/>
    <w:rsid w:val="007F0F6B"/>
    <w:rsid w:val="007F18D2"/>
    <w:rsid w:val="007F1DA5"/>
    <w:rsid w:val="007F1EE1"/>
    <w:rsid w:val="007F22AF"/>
    <w:rsid w:val="007F24E5"/>
    <w:rsid w:val="007F2765"/>
    <w:rsid w:val="007F280A"/>
    <w:rsid w:val="007F2A28"/>
    <w:rsid w:val="007F2A3A"/>
    <w:rsid w:val="007F2B95"/>
    <w:rsid w:val="007F2DF5"/>
    <w:rsid w:val="007F30B3"/>
    <w:rsid w:val="007F314A"/>
    <w:rsid w:val="007F3192"/>
    <w:rsid w:val="007F31CF"/>
    <w:rsid w:val="007F3318"/>
    <w:rsid w:val="007F337C"/>
    <w:rsid w:val="007F3413"/>
    <w:rsid w:val="007F38B2"/>
    <w:rsid w:val="007F3FD3"/>
    <w:rsid w:val="007F3FE9"/>
    <w:rsid w:val="007F408C"/>
    <w:rsid w:val="007F4261"/>
    <w:rsid w:val="007F445E"/>
    <w:rsid w:val="007F462C"/>
    <w:rsid w:val="007F49BC"/>
    <w:rsid w:val="007F4DA9"/>
    <w:rsid w:val="007F4F76"/>
    <w:rsid w:val="007F51B6"/>
    <w:rsid w:val="007F553B"/>
    <w:rsid w:val="007F55F7"/>
    <w:rsid w:val="007F563F"/>
    <w:rsid w:val="007F575E"/>
    <w:rsid w:val="007F57AE"/>
    <w:rsid w:val="007F58D9"/>
    <w:rsid w:val="007F5CB3"/>
    <w:rsid w:val="007F5DE0"/>
    <w:rsid w:val="007F5E71"/>
    <w:rsid w:val="007F603E"/>
    <w:rsid w:val="007F6156"/>
    <w:rsid w:val="007F6264"/>
    <w:rsid w:val="007F63F2"/>
    <w:rsid w:val="007F64D5"/>
    <w:rsid w:val="007F65DB"/>
    <w:rsid w:val="007F663A"/>
    <w:rsid w:val="007F678C"/>
    <w:rsid w:val="007F68D5"/>
    <w:rsid w:val="007F6C75"/>
    <w:rsid w:val="007F7B9C"/>
    <w:rsid w:val="007F7DC0"/>
    <w:rsid w:val="00800189"/>
    <w:rsid w:val="008001E5"/>
    <w:rsid w:val="008008AA"/>
    <w:rsid w:val="00800941"/>
    <w:rsid w:val="00800978"/>
    <w:rsid w:val="00800DC3"/>
    <w:rsid w:val="00801013"/>
    <w:rsid w:val="008011EB"/>
    <w:rsid w:val="008012F4"/>
    <w:rsid w:val="00802393"/>
    <w:rsid w:val="008024A8"/>
    <w:rsid w:val="00802855"/>
    <w:rsid w:val="0080285D"/>
    <w:rsid w:val="00802996"/>
    <w:rsid w:val="00802C35"/>
    <w:rsid w:val="00802C64"/>
    <w:rsid w:val="00802E55"/>
    <w:rsid w:val="00802F38"/>
    <w:rsid w:val="00803138"/>
    <w:rsid w:val="00803468"/>
    <w:rsid w:val="008034B5"/>
    <w:rsid w:val="008037CB"/>
    <w:rsid w:val="0080394C"/>
    <w:rsid w:val="008039CF"/>
    <w:rsid w:val="00803B96"/>
    <w:rsid w:val="00803EC8"/>
    <w:rsid w:val="0080407A"/>
    <w:rsid w:val="00804090"/>
    <w:rsid w:val="008040E9"/>
    <w:rsid w:val="008041AD"/>
    <w:rsid w:val="00804203"/>
    <w:rsid w:val="0080449B"/>
    <w:rsid w:val="00804500"/>
    <w:rsid w:val="008045BB"/>
    <w:rsid w:val="008045D2"/>
    <w:rsid w:val="00804900"/>
    <w:rsid w:val="008049FD"/>
    <w:rsid w:val="00804E1A"/>
    <w:rsid w:val="008052A8"/>
    <w:rsid w:val="00805943"/>
    <w:rsid w:val="008059AB"/>
    <w:rsid w:val="00805B3C"/>
    <w:rsid w:val="00805C44"/>
    <w:rsid w:val="00805CF2"/>
    <w:rsid w:val="0080646B"/>
    <w:rsid w:val="0080675A"/>
    <w:rsid w:val="0080680A"/>
    <w:rsid w:val="00806EEC"/>
    <w:rsid w:val="008073BB"/>
    <w:rsid w:val="008077A2"/>
    <w:rsid w:val="00807D6A"/>
    <w:rsid w:val="00810095"/>
    <w:rsid w:val="008103AA"/>
    <w:rsid w:val="0081057F"/>
    <w:rsid w:val="008105DF"/>
    <w:rsid w:val="0081071A"/>
    <w:rsid w:val="00810CF5"/>
    <w:rsid w:val="00810D13"/>
    <w:rsid w:val="00810F17"/>
    <w:rsid w:val="00810FC1"/>
    <w:rsid w:val="00811068"/>
    <w:rsid w:val="00811171"/>
    <w:rsid w:val="00811279"/>
    <w:rsid w:val="00811500"/>
    <w:rsid w:val="008116BB"/>
    <w:rsid w:val="00811907"/>
    <w:rsid w:val="00811C13"/>
    <w:rsid w:val="00811CC7"/>
    <w:rsid w:val="00811E09"/>
    <w:rsid w:val="00812044"/>
    <w:rsid w:val="00812084"/>
    <w:rsid w:val="00812093"/>
    <w:rsid w:val="00812720"/>
    <w:rsid w:val="00812ED3"/>
    <w:rsid w:val="0081325C"/>
    <w:rsid w:val="008132A4"/>
    <w:rsid w:val="008134BA"/>
    <w:rsid w:val="008138E1"/>
    <w:rsid w:val="00813A8F"/>
    <w:rsid w:val="00813B91"/>
    <w:rsid w:val="00813D90"/>
    <w:rsid w:val="00813DBA"/>
    <w:rsid w:val="0081411B"/>
    <w:rsid w:val="008142F4"/>
    <w:rsid w:val="00814512"/>
    <w:rsid w:val="00814552"/>
    <w:rsid w:val="00814808"/>
    <w:rsid w:val="0081485D"/>
    <w:rsid w:val="00814B08"/>
    <w:rsid w:val="00814B18"/>
    <w:rsid w:val="00814BAC"/>
    <w:rsid w:val="00814C7D"/>
    <w:rsid w:val="00815105"/>
    <w:rsid w:val="00815229"/>
    <w:rsid w:val="008152B7"/>
    <w:rsid w:val="00815460"/>
    <w:rsid w:val="008157C3"/>
    <w:rsid w:val="0081614D"/>
    <w:rsid w:val="00816941"/>
    <w:rsid w:val="00816BDF"/>
    <w:rsid w:val="00817112"/>
    <w:rsid w:val="0081715D"/>
    <w:rsid w:val="0081738D"/>
    <w:rsid w:val="0081799B"/>
    <w:rsid w:val="00817B23"/>
    <w:rsid w:val="00817B72"/>
    <w:rsid w:val="00817E53"/>
    <w:rsid w:val="0082020E"/>
    <w:rsid w:val="00820229"/>
    <w:rsid w:val="0082041D"/>
    <w:rsid w:val="008205AB"/>
    <w:rsid w:val="008205F8"/>
    <w:rsid w:val="0082083E"/>
    <w:rsid w:val="00820866"/>
    <w:rsid w:val="00820992"/>
    <w:rsid w:val="00820C75"/>
    <w:rsid w:val="00820D1E"/>
    <w:rsid w:val="00820DCC"/>
    <w:rsid w:val="00820F7B"/>
    <w:rsid w:val="00821903"/>
    <w:rsid w:val="008219EF"/>
    <w:rsid w:val="00821B0D"/>
    <w:rsid w:val="00821BD0"/>
    <w:rsid w:val="00821C3F"/>
    <w:rsid w:val="00821C44"/>
    <w:rsid w:val="00821F04"/>
    <w:rsid w:val="00821FD6"/>
    <w:rsid w:val="00822060"/>
    <w:rsid w:val="00822308"/>
    <w:rsid w:val="00822386"/>
    <w:rsid w:val="00822501"/>
    <w:rsid w:val="00822DF0"/>
    <w:rsid w:val="00823427"/>
    <w:rsid w:val="0082367C"/>
    <w:rsid w:val="00823CA8"/>
    <w:rsid w:val="00823FDA"/>
    <w:rsid w:val="00824311"/>
    <w:rsid w:val="00824455"/>
    <w:rsid w:val="00824724"/>
    <w:rsid w:val="008247CA"/>
    <w:rsid w:val="008247D0"/>
    <w:rsid w:val="00824ABF"/>
    <w:rsid w:val="00824F04"/>
    <w:rsid w:val="00824F89"/>
    <w:rsid w:val="008250D5"/>
    <w:rsid w:val="00825358"/>
    <w:rsid w:val="008254D7"/>
    <w:rsid w:val="00825762"/>
    <w:rsid w:val="008259AE"/>
    <w:rsid w:val="00825B16"/>
    <w:rsid w:val="00825CEB"/>
    <w:rsid w:val="00825D03"/>
    <w:rsid w:val="00825E0C"/>
    <w:rsid w:val="00826650"/>
    <w:rsid w:val="00826892"/>
    <w:rsid w:val="008269D7"/>
    <w:rsid w:val="00826DB9"/>
    <w:rsid w:val="008270C2"/>
    <w:rsid w:val="0082729C"/>
    <w:rsid w:val="008273F0"/>
    <w:rsid w:val="00827754"/>
    <w:rsid w:val="00827992"/>
    <w:rsid w:val="00827BC8"/>
    <w:rsid w:val="00827D75"/>
    <w:rsid w:val="00827ECA"/>
    <w:rsid w:val="0083007D"/>
    <w:rsid w:val="0083019C"/>
    <w:rsid w:val="00830294"/>
    <w:rsid w:val="008304F4"/>
    <w:rsid w:val="008307E2"/>
    <w:rsid w:val="008308FB"/>
    <w:rsid w:val="00830A46"/>
    <w:rsid w:val="00830AB2"/>
    <w:rsid w:val="00830B3B"/>
    <w:rsid w:val="00830C1A"/>
    <w:rsid w:val="00831038"/>
    <w:rsid w:val="0083109F"/>
    <w:rsid w:val="00831413"/>
    <w:rsid w:val="008323CF"/>
    <w:rsid w:val="00832825"/>
    <w:rsid w:val="008329F2"/>
    <w:rsid w:val="00832B65"/>
    <w:rsid w:val="00832BB2"/>
    <w:rsid w:val="00832BBF"/>
    <w:rsid w:val="00832ECD"/>
    <w:rsid w:val="008334F5"/>
    <w:rsid w:val="00833800"/>
    <w:rsid w:val="008338BB"/>
    <w:rsid w:val="00833D82"/>
    <w:rsid w:val="0083468C"/>
    <w:rsid w:val="00834722"/>
    <w:rsid w:val="00834DB1"/>
    <w:rsid w:val="00835081"/>
    <w:rsid w:val="008351CE"/>
    <w:rsid w:val="0083536B"/>
    <w:rsid w:val="008354D2"/>
    <w:rsid w:val="0083567D"/>
    <w:rsid w:val="00835C61"/>
    <w:rsid w:val="00835FB1"/>
    <w:rsid w:val="008367CF"/>
    <w:rsid w:val="00836914"/>
    <w:rsid w:val="008369A6"/>
    <w:rsid w:val="00836A2F"/>
    <w:rsid w:val="00836D19"/>
    <w:rsid w:val="00837180"/>
    <w:rsid w:val="0083722D"/>
    <w:rsid w:val="00837312"/>
    <w:rsid w:val="00837472"/>
    <w:rsid w:val="008374B2"/>
    <w:rsid w:val="008375B8"/>
    <w:rsid w:val="0083768C"/>
    <w:rsid w:val="0083787E"/>
    <w:rsid w:val="00837AB3"/>
    <w:rsid w:val="00837FBF"/>
    <w:rsid w:val="0084007A"/>
    <w:rsid w:val="0084025F"/>
    <w:rsid w:val="008402F8"/>
    <w:rsid w:val="008404E6"/>
    <w:rsid w:val="008408E5"/>
    <w:rsid w:val="00840E4B"/>
    <w:rsid w:val="00840FE9"/>
    <w:rsid w:val="0084105D"/>
    <w:rsid w:val="0084141E"/>
    <w:rsid w:val="008414AA"/>
    <w:rsid w:val="00841661"/>
    <w:rsid w:val="0084196A"/>
    <w:rsid w:val="00841A5B"/>
    <w:rsid w:val="00842136"/>
    <w:rsid w:val="008421EC"/>
    <w:rsid w:val="0084222A"/>
    <w:rsid w:val="00842402"/>
    <w:rsid w:val="00842943"/>
    <w:rsid w:val="0084299A"/>
    <w:rsid w:val="00842AA7"/>
    <w:rsid w:val="00842DA3"/>
    <w:rsid w:val="00842F0A"/>
    <w:rsid w:val="0084377E"/>
    <w:rsid w:val="008438B9"/>
    <w:rsid w:val="00843A17"/>
    <w:rsid w:val="00843C3B"/>
    <w:rsid w:val="00843D6A"/>
    <w:rsid w:val="00843EC7"/>
    <w:rsid w:val="00843F08"/>
    <w:rsid w:val="00844145"/>
    <w:rsid w:val="008441B6"/>
    <w:rsid w:val="008441EF"/>
    <w:rsid w:val="00844519"/>
    <w:rsid w:val="00844579"/>
    <w:rsid w:val="008446D4"/>
    <w:rsid w:val="00844783"/>
    <w:rsid w:val="008447FB"/>
    <w:rsid w:val="00844A71"/>
    <w:rsid w:val="00844BF8"/>
    <w:rsid w:val="00844CD0"/>
    <w:rsid w:val="00845018"/>
    <w:rsid w:val="008451FD"/>
    <w:rsid w:val="0084538D"/>
    <w:rsid w:val="00845733"/>
    <w:rsid w:val="008457F2"/>
    <w:rsid w:val="00845901"/>
    <w:rsid w:val="00845BEE"/>
    <w:rsid w:val="00845CEB"/>
    <w:rsid w:val="00846068"/>
    <w:rsid w:val="008467C9"/>
    <w:rsid w:val="00846D7C"/>
    <w:rsid w:val="00846EA6"/>
    <w:rsid w:val="008470EE"/>
    <w:rsid w:val="008475A1"/>
    <w:rsid w:val="0084778B"/>
    <w:rsid w:val="00847C84"/>
    <w:rsid w:val="00847D6D"/>
    <w:rsid w:val="00847D9E"/>
    <w:rsid w:val="008500C3"/>
    <w:rsid w:val="0085030C"/>
    <w:rsid w:val="008503DA"/>
    <w:rsid w:val="00850668"/>
    <w:rsid w:val="008506DE"/>
    <w:rsid w:val="008507D8"/>
    <w:rsid w:val="0085083D"/>
    <w:rsid w:val="008511A1"/>
    <w:rsid w:val="008515A1"/>
    <w:rsid w:val="008515AD"/>
    <w:rsid w:val="008518EC"/>
    <w:rsid w:val="00851975"/>
    <w:rsid w:val="008519D0"/>
    <w:rsid w:val="00851AA0"/>
    <w:rsid w:val="00851AD2"/>
    <w:rsid w:val="00851C0D"/>
    <w:rsid w:val="00851CA1"/>
    <w:rsid w:val="00851D61"/>
    <w:rsid w:val="00851DF8"/>
    <w:rsid w:val="00852153"/>
    <w:rsid w:val="00852431"/>
    <w:rsid w:val="00852987"/>
    <w:rsid w:val="008529A5"/>
    <w:rsid w:val="00852A0D"/>
    <w:rsid w:val="00852B5D"/>
    <w:rsid w:val="00852C8E"/>
    <w:rsid w:val="00852F2C"/>
    <w:rsid w:val="0085312F"/>
    <w:rsid w:val="0085350B"/>
    <w:rsid w:val="00853ACA"/>
    <w:rsid w:val="00853AE7"/>
    <w:rsid w:val="00853D4D"/>
    <w:rsid w:val="00853F6A"/>
    <w:rsid w:val="00853F9A"/>
    <w:rsid w:val="00854438"/>
    <w:rsid w:val="008546E5"/>
    <w:rsid w:val="0085482D"/>
    <w:rsid w:val="008548FA"/>
    <w:rsid w:val="00854E90"/>
    <w:rsid w:val="00855040"/>
    <w:rsid w:val="00855088"/>
    <w:rsid w:val="008550AA"/>
    <w:rsid w:val="008553ED"/>
    <w:rsid w:val="0085565D"/>
    <w:rsid w:val="0085571A"/>
    <w:rsid w:val="00856254"/>
    <w:rsid w:val="0085654F"/>
    <w:rsid w:val="00856A00"/>
    <w:rsid w:val="00856D82"/>
    <w:rsid w:val="00856E9D"/>
    <w:rsid w:val="008572EE"/>
    <w:rsid w:val="008575ED"/>
    <w:rsid w:val="008576B3"/>
    <w:rsid w:val="00857ABF"/>
    <w:rsid w:val="0086027F"/>
    <w:rsid w:val="00860FFC"/>
    <w:rsid w:val="00861942"/>
    <w:rsid w:val="0086199C"/>
    <w:rsid w:val="00861C5E"/>
    <w:rsid w:val="00861D0F"/>
    <w:rsid w:val="008620A5"/>
    <w:rsid w:val="008620C0"/>
    <w:rsid w:val="0086262C"/>
    <w:rsid w:val="00862662"/>
    <w:rsid w:val="008628A9"/>
    <w:rsid w:val="00862E8A"/>
    <w:rsid w:val="00862FA3"/>
    <w:rsid w:val="0086313C"/>
    <w:rsid w:val="00863486"/>
    <w:rsid w:val="0086372F"/>
    <w:rsid w:val="00863806"/>
    <w:rsid w:val="00863A95"/>
    <w:rsid w:val="00863EE1"/>
    <w:rsid w:val="00864612"/>
    <w:rsid w:val="0086497C"/>
    <w:rsid w:val="00864A16"/>
    <w:rsid w:val="00864AA3"/>
    <w:rsid w:val="00865199"/>
    <w:rsid w:val="00865200"/>
    <w:rsid w:val="008654D5"/>
    <w:rsid w:val="008654D9"/>
    <w:rsid w:val="0086557E"/>
    <w:rsid w:val="008657B6"/>
    <w:rsid w:val="00865946"/>
    <w:rsid w:val="0086610C"/>
    <w:rsid w:val="008664D3"/>
    <w:rsid w:val="008665FE"/>
    <w:rsid w:val="008667F1"/>
    <w:rsid w:val="0086699C"/>
    <w:rsid w:val="008669EB"/>
    <w:rsid w:val="00866B0F"/>
    <w:rsid w:val="00866CC2"/>
    <w:rsid w:val="00866DFB"/>
    <w:rsid w:val="00867288"/>
    <w:rsid w:val="008673A2"/>
    <w:rsid w:val="008678B7"/>
    <w:rsid w:val="00867937"/>
    <w:rsid w:val="00867938"/>
    <w:rsid w:val="00867DB0"/>
    <w:rsid w:val="00867DF1"/>
    <w:rsid w:val="00867E84"/>
    <w:rsid w:val="0087008A"/>
    <w:rsid w:val="00870182"/>
    <w:rsid w:val="00870284"/>
    <w:rsid w:val="008703F9"/>
    <w:rsid w:val="00870901"/>
    <w:rsid w:val="00870AE0"/>
    <w:rsid w:val="0087110B"/>
    <w:rsid w:val="008711AB"/>
    <w:rsid w:val="0087140C"/>
    <w:rsid w:val="0087152C"/>
    <w:rsid w:val="00871611"/>
    <w:rsid w:val="00871617"/>
    <w:rsid w:val="00871AF2"/>
    <w:rsid w:val="00871DF4"/>
    <w:rsid w:val="00872046"/>
    <w:rsid w:val="00872055"/>
    <w:rsid w:val="00872085"/>
    <w:rsid w:val="0087212C"/>
    <w:rsid w:val="00872224"/>
    <w:rsid w:val="008722E6"/>
    <w:rsid w:val="0087232A"/>
    <w:rsid w:val="008724BF"/>
    <w:rsid w:val="008725AC"/>
    <w:rsid w:val="0087279B"/>
    <w:rsid w:val="0087291C"/>
    <w:rsid w:val="00872953"/>
    <w:rsid w:val="00872B72"/>
    <w:rsid w:val="00873645"/>
    <w:rsid w:val="00873AB3"/>
    <w:rsid w:val="00873C19"/>
    <w:rsid w:val="00873CAA"/>
    <w:rsid w:val="00873CC1"/>
    <w:rsid w:val="00873CCB"/>
    <w:rsid w:val="00873D3E"/>
    <w:rsid w:val="008741D2"/>
    <w:rsid w:val="008742A9"/>
    <w:rsid w:val="00874799"/>
    <w:rsid w:val="00874B9D"/>
    <w:rsid w:val="00874D9D"/>
    <w:rsid w:val="00875460"/>
    <w:rsid w:val="00875595"/>
    <w:rsid w:val="00875AFA"/>
    <w:rsid w:val="00875CA1"/>
    <w:rsid w:val="00875D03"/>
    <w:rsid w:val="00875FC8"/>
    <w:rsid w:val="0087612B"/>
    <w:rsid w:val="00876616"/>
    <w:rsid w:val="00876700"/>
    <w:rsid w:val="00876810"/>
    <w:rsid w:val="00876978"/>
    <w:rsid w:val="00876B1B"/>
    <w:rsid w:val="00876E76"/>
    <w:rsid w:val="00876F0C"/>
    <w:rsid w:val="008770A9"/>
    <w:rsid w:val="008772E6"/>
    <w:rsid w:val="0087741A"/>
    <w:rsid w:val="008775CF"/>
    <w:rsid w:val="008775F3"/>
    <w:rsid w:val="00877A39"/>
    <w:rsid w:val="00877E2B"/>
    <w:rsid w:val="00877E41"/>
    <w:rsid w:val="0088007C"/>
    <w:rsid w:val="00880099"/>
    <w:rsid w:val="00880307"/>
    <w:rsid w:val="00880825"/>
    <w:rsid w:val="00880927"/>
    <w:rsid w:val="00880954"/>
    <w:rsid w:val="008809E8"/>
    <w:rsid w:val="0088101C"/>
    <w:rsid w:val="0088116B"/>
    <w:rsid w:val="008814D3"/>
    <w:rsid w:val="00881810"/>
    <w:rsid w:val="00881821"/>
    <w:rsid w:val="00881A48"/>
    <w:rsid w:val="00881B2F"/>
    <w:rsid w:val="00881BD0"/>
    <w:rsid w:val="00881F52"/>
    <w:rsid w:val="008824A9"/>
    <w:rsid w:val="00882598"/>
    <w:rsid w:val="008826D4"/>
    <w:rsid w:val="008829B5"/>
    <w:rsid w:val="00882A30"/>
    <w:rsid w:val="00882F61"/>
    <w:rsid w:val="008832C8"/>
    <w:rsid w:val="00883BE8"/>
    <w:rsid w:val="008841FC"/>
    <w:rsid w:val="008847A5"/>
    <w:rsid w:val="008848BB"/>
    <w:rsid w:val="008848D9"/>
    <w:rsid w:val="00884B38"/>
    <w:rsid w:val="00884B3B"/>
    <w:rsid w:val="00884E95"/>
    <w:rsid w:val="0088533B"/>
    <w:rsid w:val="00885447"/>
    <w:rsid w:val="00885680"/>
    <w:rsid w:val="00885C46"/>
    <w:rsid w:val="00886418"/>
    <w:rsid w:val="008864D2"/>
    <w:rsid w:val="008868FC"/>
    <w:rsid w:val="0088696F"/>
    <w:rsid w:val="00886A05"/>
    <w:rsid w:val="00886B1C"/>
    <w:rsid w:val="00886C53"/>
    <w:rsid w:val="00886C59"/>
    <w:rsid w:val="00886D06"/>
    <w:rsid w:val="00886DA2"/>
    <w:rsid w:val="00887294"/>
    <w:rsid w:val="00887EC1"/>
    <w:rsid w:val="0089005F"/>
    <w:rsid w:val="0089045E"/>
    <w:rsid w:val="008904AD"/>
    <w:rsid w:val="0089073B"/>
    <w:rsid w:val="00890D75"/>
    <w:rsid w:val="00890F55"/>
    <w:rsid w:val="0089138C"/>
    <w:rsid w:val="00891413"/>
    <w:rsid w:val="00891735"/>
    <w:rsid w:val="008918D0"/>
    <w:rsid w:val="00891F40"/>
    <w:rsid w:val="00891F4B"/>
    <w:rsid w:val="00892042"/>
    <w:rsid w:val="008920D5"/>
    <w:rsid w:val="008926E2"/>
    <w:rsid w:val="008927AE"/>
    <w:rsid w:val="008927E8"/>
    <w:rsid w:val="0089297E"/>
    <w:rsid w:val="00892D54"/>
    <w:rsid w:val="00892DDB"/>
    <w:rsid w:val="00892FD7"/>
    <w:rsid w:val="0089309D"/>
    <w:rsid w:val="00893161"/>
    <w:rsid w:val="008931DD"/>
    <w:rsid w:val="0089322F"/>
    <w:rsid w:val="008938FA"/>
    <w:rsid w:val="00893BFB"/>
    <w:rsid w:val="00893E88"/>
    <w:rsid w:val="008941F7"/>
    <w:rsid w:val="00894309"/>
    <w:rsid w:val="0089455E"/>
    <w:rsid w:val="00894706"/>
    <w:rsid w:val="00894AF6"/>
    <w:rsid w:val="00894CAA"/>
    <w:rsid w:val="008950A0"/>
    <w:rsid w:val="00895360"/>
    <w:rsid w:val="008953D0"/>
    <w:rsid w:val="008956E2"/>
    <w:rsid w:val="00895AB5"/>
    <w:rsid w:val="0089651F"/>
    <w:rsid w:val="00896A72"/>
    <w:rsid w:val="008971DB"/>
    <w:rsid w:val="008978B5"/>
    <w:rsid w:val="00897942"/>
    <w:rsid w:val="00897A9E"/>
    <w:rsid w:val="00897B0C"/>
    <w:rsid w:val="00897C38"/>
    <w:rsid w:val="00897D1A"/>
    <w:rsid w:val="008A0050"/>
    <w:rsid w:val="008A0525"/>
    <w:rsid w:val="008A0564"/>
    <w:rsid w:val="008A0620"/>
    <w:rsid w:val="008A0E05"/>
    <w:rsid w:val="008A0FF1"/>
    <w:rsid w:val="008A124E"/>
    <w:rsid w:val="008A1482"/>
    <w:rsid w:val="008A1891"/>
    <w:rsid w:val="008A19E6"/>
    <w:rsid w:val="008A1C44"/>
    <w:rsid w:val="008A1DAF"/>
    <w:rsid w:val="008A25D9"/>
    <w:rsid w:val="008A25EA"/>
    <w:rsid w:val="008A2B2F"/>
    <w:rsid w:val="008A2B9C"/>
    <w:rsid w:val="008A2D2C"/>
    <w:rsid w:val="008A3370"/>
    <w:rsid w:val="008A3582"/>
    <w:rsid w:val="008A3745"/>
    <w:rsid w:val="008A3C3E"/>
    <w:rsid w:val="008A41EC"/>
    <w:rsid w:val="008A4AE9"/>
    <w:rsid w:val="008A4C94"/>
    <w:rsid w:val="008A4DA2"/>
    <w:rsid w:val="008A4F9B"/>
    <w:rsid w:val="008A54A3"/>
    <w:rsid w:val="008A55D1"/>
    <w:rsid w:val="008A59E2"/>
    <w:rsid w:val="008A5F9F"/>
    <w:rsid w:val="008A5FA8"/>
    <w:rsid w:val="008A6272"/>
    <w:rsid w:val="008A6396"/>
    <w:rsid w:val="008A644D"/>
    <w:rsid w:val="008A6589"/>
    <w:rsid w:val="008A6891"/>
    <w:rsid w:val="008A68C2"/>
    <w:rsid w:val="008A69E1"/>
    <w:rsid w:val="008A6B9F"/>
    <w:rsid w:val="008A6BCA"/>
    <w:rsid w:val="008A6FCC"/>
    <w:rsid w:val="008A7521"/>
    <w:rsid w:val="008A7704"/>
    <w:rsid w:val="008A7754"/>
    <w:rsid w:val="008A7867"/>
    <w:rsid w:val="008A7A61"/>
    <w:rsid w:val="008B02B8"/>
    <w:rsid w:val="008B0618"/>
    <w:rsid w:val="008B072A"/>
    <w:rsid w:val="008B073E"/>
    <w:rsid w:val="008B084D"/>
    <w:rsid w:val="008B0E80"/>
    <w:rsid w:val="008B108D"/>
    <w:rsid w:val="008B1217"/>
    <w:rsid w:val="008B1288"/>
    <w:rsid w:val="008B1B4A"/>
    <w:rsid w:val="008B1CDD"/>
    <w:rsid w:val="008B2333"/>
    <w:rsid w:val="008B24A9"/>
    <w:rsid w:val="008B267F"/>
    <w:rsid w:val="008B2785"/>
    <w:rsid w:val="008B27A0"/>
    <w:rsid w:val="008B2A39"/>
    <w:rsid w:val="008B2FA6"/>
    <w:rsid w:val="008B38FE"/>
    <w:rsid w:val="008B393C"/>
    <w:rsid w:val="008B3A1B"/>
    <w:rsid w:val="008B3A45"/>
    <w:rsid w:val="008B3B6E"/>
    <w:rsid w:val="008B3CE2"/>
    <w:rsid w:val="008B3F0B"/>
    <w:rsid w:val="008B4038"/>
    <w:rsid w:val="008B4096"/>
    <w:rsid w:val="008B42AB"/>
    <w:rsid w:val="008B42DC"/>
    <w:rsid w:val="008B46DD"/>
    <w:rsid w:val="008B47EE"/>
    <w:rsid w:val="008B48EE"/>
    <w:rsid w:val="008B4925"/>
    <w:rsid w:val="008B4A3B"/>
    <w:rsid w:val="008B4AFF"/>
    <w:rsid w:val="008B4C74"/>
    <w:rsid w:val="008B52D0"/>
    <w:rsid w:val="008B52E0"/>
    <w:rsid w:val="008B541F"/>
    <w:rsid w:val="008B5451"/>
    <w:rsid w:val="008B56B0"/>
    <w:rsid w:val="008B58CF"/>
    <w:rsid w:val="008B5A7A"/>
    <w:rsid w:val="008B6173"/>
    <w:rsid w:val="008B61E0"/>
    <w:rsid w:val="008B642C"/>
    <w:rsid w:val="008B677F"/>
    <w:rsid w:val="008B67C3"/>
    <w:rsid w:val="008B6A83"/>
    <w:rsid w:val="008B6BB9"/>
    <w:rsid w:val="008B6E87"/>
    <w:rsid w:val="008B72D7"/>
    <w:rsid w:val="008B763B"/>
    <w:rsid w:val="008B7A26"/>
    <w:rsid w:val="008C0280"/>
    <w:rsid w:val="008C02CF"/>
    <w:rsid w:val="008C033C"/>
    <w:rsid w:val="008C035E"/>
    <w:rsid w:val="008C0611"/>
    <w:rsid w:val="008C0739"/>
    <w:rsid w:val="008C084C"/>
    <w:rsid w:val="008C0C91"/>
    <w:rsid w:val="008C0E52"/>
    <w:rsid w:val="008C0E91"/>
    <w:rsid w:val="008C1481"/>
    <w:rsid w:val="008C19D3"/>
    <w:rsid w:val="008C1A15"/>
    <w:rsid w:val="008C1AA6"/>
    <w:rsid w:val="008C1B28"/>
    <w:rsid w:val="008C1D04"/>
    <w:rsid w:val="008C1D7D"/>
    <w:rsid w:val="008C21C6"/>
    <w:rsid w:val="008C25CA"/>
    <w:rsid w:val="008C26D4"/>
    <w:rsid w:val="008C28B9"/>
    <w:rsid w:val="008C28D0"/>
    <w:rsid w:val="008C3361"/>
    <w:rsid w:val="008C338E"/>
    <w:rsid w:val="008C3E6B"/>
    <w:rsid w:val="008C438A"/>
    <w:rsid w:val="008C4479"/>
    <w:rsid w:val="008C466D"/>
    <w:rsid w:val="008C4691"/>
    <w:rsid w:val="008C4E49"/>
    <w:rsid w:val="008C5296"/>
    <w:rsid w:val="008C52FF"/>
    <w:rsid w:val="008C57C6"/>
    <w:rsid w:val="008C5D65"/>
    <w:rsid w:val="008C6396"/>
    <w:rsid w:val="008C6971"/>
    <w:rsid w:val="008C6C2E"/>
    <w:rsid w:val="008C6C40"/>
    <w:rsid w:val="008C6C48"/>
    <w:rsid w:val="008C6D0A"/>
    <w:rsid w:val="008C6D77"/>
    <w:rsid w:val="008C6D8B"/>
    <w:rsid w:val="008C6F6F"/>
    <w:rsid w:val="008C77C8"/>
    <w:rsid w:val="008C7A2D"/>
    <w:rsid w:val="008C7AA7"/>
    <w:rsid w:val="008C7E46"/>
    <w:rsid w:val="008C7E4D"/>
    <w:rsid w:val="008D0499"/>
    <w:rsid w:val="008D0589"/>
    <w:rsid w:val="008D066C"/>
    <w:rsid w:val="008D0C82"/>
    <w:rsid w:val="008D1289"/>
    <w:rsid w:val="008D14BD"/>
    <w:rsid w:val="008D1626"/>
    <w:rsid w:val="008D1BB6"/>
    <w:rsid w:val="008D1E57"/>
    <w:rsid w:val="008D223D"/>
    <w:rsid w:val="008D24FC"/>
    <w:rsid w:val="008D2648"/>
    <w:rsid w:val="008D2A0A"/>
    <w:rsid w:val="008D2E3D"/>
    <w:rsid w:val="008D3112"/>
    <w:rsid w:val="008D34F0"/>
    <w:rsid w:val="008D3608"/>
    <w:rsid w:val="008D36AF"/>
    <w:rsid w:val="008D3907"/>
    <w:rsid w:val="008D405F"/>
    <w:rsid w:val="008D419D"/>
    <w:rsid w:val="008D42CF"/>
    <w:rsid w:val="008D447E"/>
    <w:rsid w:val="008D45EA"/>
    <w:rsid w:val="008D4D8B"/>
    <w:rsid w:val="008D4E74"/>
    <w:rsid w:val="008D4E8D"/>
    <w:rsid w:val="008D4EA3"/>
    <w:rsid w:val="008D5216"/>
    <w:rsid w:val="008D53D0"/>
    <w:rsid w:val="008D5487"/>
    <w:rsid w:val="008D55D1"/>
    <w:rsid w:val="008D5B84"/>
    <w:rsid w:val="008D5E07"/>
    <w:rsid w:val="008D61F2"/>
    <w:rsid w:val="008D6270"/>
    <w:rsid w:val="008D6294"/>
    <w:rsid w:val="008D661A"/>
    <w:rsid w:val="008D66FF"/>
    <w:rsid w:val="008D680B"/>
    <w:rsid w:val="008D6829"/>
    <w:rsid w:val="008D6BAF"/>
    <w:rsid w:val="008D709F"/>
    <w:rsid w:val="008D7677"/>
    <w:rsid w:val="008D77D7"/>
    <w:rsid w:val="008E00D3"/>
    <w:rsid w:val="008E03E8"/>
    <w:rsid w:val="008E0633"/>
    <w:rsid w:val="008E0919"/>
    <w:rsid w:val="008E0AAB"/>
    <w:rsid w:val="008E0B46"/>
    <w:rsid w:val="008E0BF6"/>
    <w:rsid w:val="008E0C6A"/>
    <w:rsid w:val="008E0D56"/>
    <w:rsid w:val="008E17CC"/>
    <w:rsid w:val="008E17D0"/>
    <w:rsid w:val="008E1902"/>
    <w:rsid w:val="008E196E"/>
    <w:rsid w:val="008E1C4D"/>
    <w:rsid w:val="008E1D67"/>
    <w:rsid w:val="008E1E30"/>
    <w:rsid w:val="008E1EBE"/>
    <w:rsid w:val="008E1ECB"/>
    <w:rsid w:val="008E21B3"/>
    <w:rsid w:val="008E28A5"/>
    <w:rsid w:val="008E2A48"/>
    <w:rsid w:val="008E2C1B"/>
    <w:rsid w:val="008E37F6"/>
    <w:rsid w:val="008E3B01"/>
    <w:rsid w:val="008E3F50"/>
    <w:rsid w:val="008E427F"/>
    <w:rsid w:val="008E46EE"/>
    <w:rsid w:val="008E4913"/>
    <w:rsid w:val="008E4B9E"/>
    <w:rsid w:val="008E4BD3"/>
    <w:rsid w:val="008E4C0B"/>
    <w:rsid w:val="008E4EE9"/>
    <w:rsid w:val="008E50FA"/>
    <w:rsid w:val="008E5343"/>
    <w:rsid w:val="008E5888"/>
    <w:rsid w:val="008E590B"/>
    <w:rsid w:val="008E5964"/>
    <w:rsid w:val="008E5A2E"/>
    <w:rsid w:val="008E5F07"/>
    <w:rsid w:val="008E61A6"/>
    <w:rsid w:val="008E6218"/>
    <w:rsid w:val="008E6939"/>
    <w:rsid w:val="008E6A12"/>
    <w:rsid w:val="008E6CB7"/>
    <w:rsid w:val="008E6F41"/>
    <w:rsid w:val="008E700F"/>
    <w:rsid w:val="008E7189"/>
    <w:rsid w:val="008E718F"/>
    <w:rsid w:val="008E79C4"/>
    <w:rsid w:val="008E7A4D"/>
    <w:rsid w:val="008E7E01"/>
    <w:rsid w:val="008F0374"/>
    <w:rsid w:val="008F078E"/>
    <w:rsid w:val="008F0A7E"/>
    <w:rsid w:val="008F0DEF"/>
    <w:rsid w:val="008F103C"/>
    <w:rsid w:val="008F1288"/>
    <w:rsid w:val="008F176E"/>
    <w:rsid w:val="008F1A35"/>
    <w:rsid w:val="008F1D0B"/>
    <w:rsid w:val="008F2171"/>
    <w:rsid w:val="008F25B5"/>
    <w:rsid w:val="008F26F6"/>
    <w:rsid w:val="008F29E4"/>
    <w:rsid w:val="008F2EB8"/>
    <w:rsid w:val="008F3156"/>
    <w:rsid w:val="008F338F"/>
    <w:rsid w:val="008F33B9"/>
    <w:rsid w:val="008F39A7"/>
    <w:rsid w:val="008F3BD2"/>
    <w:rsid w:val="008F4189"/>
    <w:rsid w:val="008F43BF"/>
    <w:rsid w:val="008F47BD"/>
    <w:rsid w:val="008F48BB"/>
    <w:rsid w:val="008F4990"/>
    <w:rsid w:val="008F4B27"/>
    <w:rsid w:val="008F4CE1"/>
    <w:rsid w:val="008F4DE9"/>
    <w:rsid w:val="008F557C"/>
    <w:rsid w:val="008F57FA"/>
    <w:rsid w:val="008F58A0"/>
    <w:rsid w:val="008F5903"/>
    <w:rsid w:val="008F5D20"/>
    <w:rsid w:val="008F63E1"/>
    <w:rsid w:val="008F6636"/>
    <w:rsid w:val="008F66FD"/>
    <w:rsid w:val="008F67C7"/>
    <w:rsid w:val="008F686B"/>
    <w:rsid w:val="008F69BC"/>
    <w:rsid w:val="008F6BC1"/>
    <w:rsid w:val="008F6DF0"/>
    <w:rsid w:val="008F7904"/>
    <w:rsid w:val="008F7D5C"/>
    <w:rsid w:val="00900644"/>
    <w:rsid w:val="009009A5"/>
    <w:rsid w:val="00900C74"/>
    <w:rsid w:val="00900FFE"/>
    <w:rsid w:val="0090179C"/>
    <w:rsid w:val="00901C3A"/>
    <w:rsid w:val="00901DC5"/>
    <w:rsid w:val="009022CE"/>
    <w:rsid w:val="009023D0"/>
    <w:rsid w:val="0090250B"/>
    <w:rsid w:val="00902894"/>
    <w:rsid w:val="0090297A"/>
    <w:rsid w:val="00902F3D"/>
    <w:rsid w:val="00903096"/>
    <w:rsid w:val="009030BF"/>
    <w:rsid w:val="00903170"/>
    <w:rsid w:val="0090319B"/>
    <w:rsid w:val="00903638"/>
    <w:rsid w:val="0090368D"/>
    <w:rsid w:val="00903A4F"/>
    <w:rsid w:val="00903A7E"/>
    <w:rsid w:val="00903AB8"/>
    <w:rsid w:val="00903C0B"/>
    <w:rsid w:val="00903CD8"/>
    <w:rsid w:val="00903D66"/>
    <w:rsid w:val="00903DAC"/>
    <w:rsid w:val="00903E6E"/>
    <w:rsid w:val="00903F19"/>
    <w:rsid w:val="00903FDD"/>
    <w:rsid w:val="009040A6"/>
    <w:rsid w:val="009042AA"/>
    <w:rsid w:val="00904656"/>
    <w:rsid w:val="0090469C"/>
    <w:rsid w:val="00904702"/>
    <w:rsid w:val="00904837"/>
    <w:rsid w:val="009048FF"/>
    <w:rsid w:val="00904983"/>
    <w:rsid w:val="00904BD3"/>
    <w:rsid w:val="00904C5E"/>
    <w:rsid w:val="00904CA0"/>
    <w:rsid w:val="00904CFB"/>
    <w:rsid w:val="009052C1"/>
    <w:rsid w:val="0090550E"/>
    <w:rsid w:val="00905548"/>
    <w:rsid w:val="009058E1"/>
    <w:rsid w:val="009059C2"/>
    <w:rsid w:val="00905F96"/>
    <w:rsid w:val="00906013"/>
    <w:rsid w:val="00906057"/>
    <w:rsid w:val="0090677F"/>
    <w:rsid w:val="009068B4"/>
    <w:rsid w:val="00906926"/>
    <w:rsid w:val="00906BBB"/>
    <w:rsid w:val="00906D45"/>
    <w:rsid w:val="00906D7D"/>
    <w:rsid w:val="00907148"/>
    <w:rsid w:val="009072CB"/>
    <w:rsid w:val="00907371"/>
    <w:rsid w:val="00907893"/>
    <w:rsid w:val="0091018C"/>
    <w:rsid w:val="0091019E"/>
    <w:rsid w:val="0091023F"/>
    <w:rsid w:val="0091049D"/>
    <w:rsid w:val="00910767"/>
    <w:rsid w:val="0091097B"/>
    <w:rsid w:val="00910BD2"/>
    <w:rsid w:val="00910F92"/>
    <w:rsid w:val="009115E1"/>
    <w:rsid w:val="0091165C"/>
    <w:rsid w:val="00911729"/>
    <w:rsid w:val="00911786"/>
    <w:rsid w:val="00911A76"/>
    <w:rsid w:val="00911AE7"/>
    <w:rsid w:val="00911D02"/>
    <w:rsid w:val="00911F0F"/>
    <w:rsid w:val="00911FBF"/>
    <w:rsid w:val="0091233F"/>
    <w:rsid w:val="00912A61"/>
    <w:rsid w:val="00912EF9"/>
    <w:rsid w:val="00913138"/>
    <w:rsid w:val="00913196"/>
    <w:rsid w:val="009136DD"/>
    <w:rsid w:val="00913906"/>
    <w:rsid w:val="009139A2"/>
    <w:rsid w:val="00913A70"/>
    <w:rsid w:val="00913BC5"/>
    <w:rsid w:val="00913D19"/>
    <w:rsid w:val="009146C6"/>
    <w:rsid w:val="0091483F"/>
    <w:rsid w:val="00915019"/>
    <w:rsid w:val="009153C9"/>
    <w:rsid w:val="00915416"/>
    <w:rsid w:val="009155A0"/>
    <w:rsid w:val="00915788"/>
    <w:rsid w:val="00915B5B"/>
    <w:rsid w:val="00915C3C"/>
    <w:rsid w:val="00915D71"/>
    <w:rsid w:val="00915EA9"/>
    <w:rsid w:val="00916070"/>
    <w:rsid w:val="00916094"/>
    <w:rsid w:val="009162DF"/>
    <w:rsid w:val="0091639E"/>
    <w:rsid w:val="00916413"/>
    <w:rsid w:val="009164C8"/>
    <w:rsid w:val="00916690"/>
    <w:rsid w:val="00916E21"/>
    <w:rsid w:val="009170AA"/>
    <w:rsid w:val="00917155"/>
    <w:rsid w:val="00917386"/>
    <w:rsid w:val="009174EA"/>
    <w:rsid w:val="00917823"/>
    <w:rsid w:val="009179A5"/>
    <w:rsid w:val="00917AE6"/>
    <w:rsid w:val="00917B4C"/>
    <w:rsid w:val="00917D2B"/>
    <w:rsid w:val="00917D8B"/>
    <w:rsid w:val="00917F73"/>
    <w:rsid w:val="0092040E"/>
    <w:rsid w:val="0092044A"/>
    <w:rsid w:val="00920585"/>
    <w:rsid w:val="009206E2"/>
    <w:rsid w:val="009212D9"/>
    <w:rsid w:val="009214F8"/>
    <w:rsid w:val="0092151C"/>
    <w:rsid w:val="00921569"/>
    <w:rsid w:val="00921740"/>
    <w:rsid w:val="009218B0"/>
    <w:rsid w:val="00921CDE"/>
    <w:rsid w:val="00921ED3"/>
    <w:rsid w:val="009220E2"/>
    <w:rsid w:val="00922318"/>
    <w:rsid w:val="00922736"/>
    <w:rsid w:val="00922769"/>
    <w:rsid w:val="009229B6"/>
    <w:rsid w:val="00922AA1"/>
    <w:rsid w:val="00922D59"/>
    <w:rsid w:val="00922D78"/>
    <w:rsid w:val="009232FF"/>
    <w:rsid w:val="00923670"/>
    <w:rsid w:val="00923873"/>
    <w:rsid w:val="0092395C"/>
    <w:rsid w:val="00923AED"/>
    <w:rsid w:val="00923C09"/>
    <w:rsid w:val="00923E02"/>
    <w:rsid w:val="009249C3"/>
    <w:rsid w:val="00924CDF"/>
    <w:rsid w:val="00924E43"/>
    <w:rsid w:val="00925013"/>
    <w:rsid w:val="0092518D"/>
    <w:rsid w:val="009251A6"/>
    <w:rsid w:val="00925210"/>
    <w:rsid w:val="00925285"/>
    <w:rsid w:val="009255D9"/>
    <w:rsid w:val="00925602"/>
    <w:rsid w:val="00925B2D"/>
    <w:rsid w:val="00925FA8"/>
    <w:rsid w:val="009261CC"/>
    <w:rsid w:val="00926357"/>
    <w:rsid w:val="00926824"/>
    <w:rsid w:val="00926B58"/>
    <w:rsid w:val="00926DEE"/>
    <w:rsid w:val="009272FF"/>
    <w:rsid w:val="00927339"/>
    <w:rsid w:val="00927386"/>
    <w:rsid w:val="0092748B"/>
    <w:rsid w:val="0092795A"/>
    <w:rsid w:val="00927E87"/>
    <w:rsid w:val="00930260"/>
    <w:rsid w:val="00930601"/>
    <w:rsid w:val="009307AF"/>
    <w:rsid w:val="009307D9"/>
    <w:rsid w:val="009309A1"/>
    <w:rsid w:val="00931016"/>
    <w:rsid w:val="00931092"/>
    <w:rsid w:val="009311A1"/>
    <w:rsid w:val="00931252"/>
    <w:rsid w:val="009313C5"/>
    <w:rsid w:val="009313F7"/>
    <w:rsid w:val="00931888"/>
    <w:rsid w:val="00931AFE"/>
    <w:rsid w:val="00931FB7"/>
    <w:rsid w:val="0093221F"/>
    <w:rsid w:val="00932231"/>
    <w:rsid w:val="009324C2"/>
    <w:rsid w:val="00933E16"/>
    <w:rsid w:val="00933E99"/>
    <w:rsid w:val="009340E8"/>
    <w:rsid w:val="00934344"/>
    <w:rsid w:val="009346E1"/>
    <w:rsid w:val="00934A00"/>
    <w:rsid w:val="00934EFB"/>
    <w:rsid w:val="0093506A"/>
    <w:rsid w:val="0093509F"/>
    <w:rsid w:val="009351BA"/>
    <w:rsid w:val="009355D3"/>
    <w:rsid w:val="009357B5"/>
    <w:rsid w:val="009360E6"/>
    <w:rsid w:val="009360F0"/>
    <w:rsid w:val="009361C3"/>
    <w:rsid w:val="00936355"/>
    <w:rsid w:val="00936928"/>
    <w:rsid w:val="00936A58"/>
    <w:rsid w:val="00936FB3"/>
    <w:rsid w:val="00936FCF"/>
    <w:rsid w:val="00937D58"/>
    <w:rsid w:val="009400E4"/>
    <w:rsid w:val="0094052D"/>
    <w:rsid w:val="00940881"/>
    <w:rsid w:val="0094098A"/>
    <w:rsid w:val="00940BA7"/>
    <w:rsid w:val="00941143"/>
    <w:rsid w:val="00941167"/>
    <w:rsid w:val="009411F6"/>
    <w:rsid w:val="009413F9"/>
    <w:rsid w:val="00941416"/>
    <w:rsid w:val="00941462"/>
    <w:rsid w:val="00941936"/>
    <w:rsid w:val="009419F2"/>
    <w:rsid w:val="00941B7B"/>
    <w:rsid w:val="00941DB0"/>
    <w:rsid w:val="00941E83"/>
    <w:rsid w:val="00942578"/>
    <w:rsid w:val="00942621"/>
    <w:rsid w:val="00942945"/>
    <w:rsid w:val="00942CB1"/>
    <w:rsid w:val="00943390"/>
    <w:rsid w:val="00943424"/>
    <w:rsid w:val="009435EB"/>
    <w:rsid w:val="00943727"/>
    <w:rsid w:val="009439CB"/>
    <w:rsid w:val="00943B14"/>
    <w:rsid w:val="00943C2B"/>
    <w:rsid w:val="00943F57"/>
    <w:rsid w:val="00944023"/>
    <w:rsid w:val="00944339"/>
    <w:rsid w:val="0094445E"/>
    <w:rsid w:val="009445D7"/>
    <w:rsid w:val="009447F5"/>
    <w:rsid w:val="00944814"/>
    <w:rsid w:val="009448AD"/>
    <w:rsid w:val="009448DD"/>
    <w:rsid w:val="00944A19"/>
    <w:rsid w:val="009452F7"/>
    <w:rsid w:val="00945524"/>
    <w:rsid w:val="009457B1"/>
    <w:rsid w:val="00945858"/>
    <w:rsid w:val="00945A72"/>
    <w:rsid w:val="00945C46"/>
    <w:rsid w:val="00945C9B"/>
    <w:rsid w:val="00945CE0"/>
    <w:rsid w:val="00945F74"/>
    <w:rsid w:val="00946170"/>
    <w:rsid w:val="00946805"/>
    <w:rsid w:val="00946BFC"/>
    <w:rsid w:val="00946EE9"/>
    <w:rsid w:val="009472BE"/>
    <w:rsid w:val="0094756C"/>
    <w:rsid w:val="00947617"/>
    <w:rsid w:val="009476B4"/>
    <w:rsid w:val="009478FD"/>
    <w:rsid w:val="00947963"/>
    <w:rsid w:val="009479CB"/>
    <w:rsid w:val="00947A35"/>
    <w:rsid w:val="00947AEC"/>
    <w:rsid w:val="00947B57"/>
    <w:rsid w:val="00947DEF"/>
    <w:rsid w:val="00950050"/>
    <w:rsid w:val="009501C8"/>
    <w:rsid w:val="0095032F"/>
    <w:rsid w:val="009504DD"/>
    <w:rsid w:val="009506DE"/>
    <w:rsid w:val="00950729"/>
    <w:rsid w:val="00950B92"/>
    <w:rsid w:val="00950C9D"/>
    <w:rsid w:val="00950D36"/>
    <w:rsid w:val="00950DDC"/>
    <w:rsid w:val="00951058"/>
    <w:rsid w:val="009512B2"/>
    <w:rsid w:val="009512B3"/>
    <w:rsid w:val="009512BB"/>
    <w:rsid w:val="009512F5"/>
    <w:rsid w:val="00951932"/>
    <w:rsid w:val="00951945"/>
    <w:rsid w:val="0095227D"/>
    <w:rsid w:val="009525EC"/>
    <w:rsid w:val="009528D4"/>
    <w:rsid w:val="00952DA3"/>
    <w:rsid w:val="00952E15"/>
    <w:rsid w:val="009539F9"/>
    <w:rsid w:val="00953F3D"/>
    <w:rsid w:val="009542B8"/>
    <w:rsid w:val="0095452F"/>
    <w:rsid w:val="009547DA"/>
    <w:rsid w:val="00954C41"/>
    <w:rsid w:val="00954EF1"/>
    <w:rsid w:val="00955456"/>
    <w:rsid w:val="00955AA3"/>
    <w:rsid w:val="00955C5C"/>
    <w:rsid w:val="0095604D"/>
    <w:rsid w:val="0095612B"/>
    <w:rsid w:val="00956211"/>
    <w:rsid w:val="009562DD"/>
    <w:rsid w:val="00956465"/>
    <w:rsid w:val="00956A2B"/>
    <w:rsid w:val="00956E32"/>
    <w:rsid w:val="00956E88"/>
    <w:rsid w:val="009572A4"/>
    <w:rsid w:val="009573AB"/>
    <w:rsid w:val="00957522"/>
    <w:rsid w:val="009576EA"/>
    <w:rsid w:val="0095780B"/>
    <w:rsid w:val="009579AE"/>
    <w:rsid w:val="00957E0A"/>
    <w:rsid w:val="00957F87"/>
    <w:rsid w:val="00960169"/>
    <w:rsid w:val="00960229"/>
    <w:rsid w:val="00960534"/>
    <w:rsid w:val="00960728"/>
    <w:rsid w:val="00960B5C"/>
    <w:rsid w:val="00960F22"/>
    <w:rsid w:val="00960FDB"/>
    <w:rsid w:val="00961490"/>
    <w:rsid w:val="00961619"/>
    <w:rsid w:val="009617EC"/>
    <w:rsid w:val="00961893"/>
    <w:rsid w:val="00961D77"/>
    <w:rsid w:val="00961D9F"/>
    <w:rsid w:val="00961DC3"/>
    <w:rsid w:val="009622DF"/>
    <w:rsid w:val="0096231C"/>
    <w:rsid w:val="00962442"/>
    <w:rsid w:val="00962605"/>
    <w:rsid w:val="0096278B"/>
    <w:rsid w:val="00962CC8"/>
    <w:rsid w:val="00962DC5"/>
    <w:rsid w:val="00962EF8"/>
    <w:rsid w:val="00962F23"/>
    <w:rsid w:val="0096397F"/>
    <w:rsid w:val="0096412F"/>
    <w:rsid w:val="009642CB"/>
    <w:rsid w:val="00964506"/>
    <w:rsid w:val="00964779"/>
    <w:rsid w:val="00964800"/>
    <w:rsid w:val="00964817"/>
    <w:rsid w:val="00964B8F"/>
    <w:rsid w:val="0096515A"/>
    <w:rsid w:val="00965325"/>
    <w:rsid w:val="009653E0"/>
    <w:rsid w:val="00965BA8"/>
    <w:rsid w:val="00966191"/>
    <w:rsid w:val="009666F1"/>
    <w:rsid w:val="009669A2"/>
    <w:rsid w:val="00966B7A"/>
    <w:rsid w:val="00966EB4"/>
    <w:rsid w:val="0096701D"/>
    <w:rsid w:val="009671AB"/>
    <w:rsid w:val="009671E4"/>
    <w:rsid w:val="00967483"/>
    <w:rsid w:val="00967587"/>
    <w:rsid w:val="00967CE1"/>
    <w:rsid w:val="00967F8A"/>
    <w:rsid w:val="00967FFB"/>
    <w:rsid w:val="009700C6"/>
    <w:rsid w:val="0097018A"/>
    <w:rsid w:val="009702A7"/>
    <w:rsid w:val="00970699"/>
    <w:rsid w:val="009706B4"/>
    <w:rsid w:val="0097085C"/>
    <w:rsid w:val="0097130F"/>
    <w:rsid w:val="00971707"/>
    <w:rsid w:val="009717F5"/>
    <w:rsid w:val="0097194A"/>
    <w:rsid w:val="00971AD9"/>
    <w:rsid w:val="00971F48"/>
    <w:rsid w:val="00972407"/>
    <w:rsid w:val="0097253F"/>
    <w:rsid w:val="009727ED"/>
    <w:rsid w:val="009728C4"/>
    <w:rsid w:val="00972CEC"/>
    <w:rsid w:val="0097306B"/>
    <w:rsid w:val="009730BF"/>
    <w:rsid w:val="00973409"/>
    <w:rsid w:val="00973B36"/>
    <w:rsid w:val="00973E6F"/>
    <w:rsid w:val="0097402A"/>
    <w:rsid w:val="00974070"/>
    <w:rsid w:val="009740E0"/>
    <w:rsid w:val="009741EE"/>
    <w:rsid w:val="00974206"/>
    <w:rsid w:val="009744E9"/>
    <w:rsid w:val="00974546"/>
    <w:rsid w:val="00974803"/>
    <w:rsid w:val="009749A6"/>
    <w:rsid w:val="00974B37"/>
    <w:rsid w:val="00974BDB"/>
    <w:rsid w:val="00975490"/>
    <w:rsid w:val="009757A8"/>
    <w:rsid w:val="0097627B"/>
    <w:rsid w:val="00976507"/>
    <w:rsid w:val="009769CA"/>
    <w:rsid w:val="00976C2F"/>
    <w:rsid w:val="00976FC9"/>
    <w:rsid w:val="0097728E"/>
    <w:rsid w:val="009775DB"/>
    <w:rsid w:val="00977747"/>
    <w:rsid w:val="009778ED"/>
    <w:rsid w:val="00977A51"/>
    <w:rsid w:val="00977CCC"/>
    <w:rsid w:val="0098011C"/>
    <w:rsid w:val="00980497"/>
    <w:rsid w:val="00981035"/>
    <w:rsid w:val="00981064"/>
    <w:rsid w:val="009813D9"/>
    <w:rsid w:val="00981744"/>
    <w:rsid w:val="0098174A"/>
    <w:rsid w:val="00981759"/>
    <w:rsid w:val="00981905"/>
    <w:rsid w:val="00981F03"/>
    <w:rsid w:val="00981F4F"/>
    <w:rsid w:val="0098208B"/>
    <w:rsid w:val="009820B0"/>
    <w:rsid w:val="0098244E"/>
    <w:rsid w:val="009829A8"/>
    <w:rsid w:val="00982D07"/>
    <w:rsid w:val="00982EE7"/>
    <w:rsid w:val="009834A7"/>
    <w:rsid w:val="00983906"/>
    <w:rsid w:val="00983ADB"/>
    <w:rsid w:val="00983DD0"/>
    <w:rsid w:val="00983DED"/>
    <w:rsid w:val="00983E25"/>
    <w:rsid w:val="00983ECD"/>
    <w:rsid w:val="009840A3"/>
    <w:rsid w:val="009840F2"/>
    <w:rsid w:val="009841E6"/>
    <w:rsid w:val="0098473E"/>
    <w:rsid w:val="00984A10"/>
    <w:rsid w:val="00984B7D"/>
    <w:rsid w:val="00984CC5"/>
    <w:rsid w:val="00984E91"/>
    <w:rsid w:val="0098532F"/>
    <w:rsid w:val="00985498"/>
    <w:rsid w:val="0098558C"/>
    <w:rsid w:val="009857BE"/>
    <w:rsid w:val="009858E3"/>
    <w:rsid w:val="00985AA8"/>
    <w:rsid w:val="00985C58"/>
    <w:rsid w:val="009861B7"/>
    <w:rsid w:val="00986663"/>
    <w:rsid w:val="00986931"/>
    <w:rsid w:val="0098702B"/>
    <w:rsid w:val="00987045"/>
    <w:rsid w:val="0098709D"/>
    <w:rsid w:val="00987560"/>
    <w:rsid w:val="009877D1"/>
    <w:rsid w:val="00987E1A"/>
    <w:rsid w:val="00990283"/>
    <w:rsid w:val="00990EF9"/>
    <w:rsid w:val="00990FEE"/>
    <w:rsid w:val="00991061"/>
    <w:rsid w:val="0099119A"/>
    <w:rsid w:val="009914C1"/>
    <w:rsid w:val="009914F1"/>
    <w:rsid w:val="009916AE"/>
    <w:rsid w:val="00991788"/>
    <w:rsid w:val="00991789"/>
    <w:rsid w:val="00991AE7"/>
    <w:rsid w:val="00991C79"/>
    <w:rsid w:val="00992245"/>
    <w:rsid w:val="009922A6"/>
    <w:rsid w:val="0099236F"/>
    <w:rsid w:val="009928BD"/>
    <w:rsid w:val="009929CF"/>
    <w:rsid w:val="00992C18"/>
    <w:rsid w:val="00992D08"/>
    <w:rsid w:val="0099320D"/>
    <w:rsid w:val="009934D3"/>
    <w:rsid w:val="0099396F"/>
    <w:rsid w:val="009939AF"/>
    <w:rsid w:val="00993CAD"/>
    <w:rsid w:val="00993DE6"/>
    <w:rsid w:val="00993E7D"/>
    <w:rsid w:val="00993E88"/>
    <w:rsid w:val="00994230"/>
    <w:rsid w:val="0099426A"/>
    <w:rsid w:val="009943AA"/>
    <w:rsid w:val="00994473"/>
    <w:rsid w:val="0099459A"/>
    <w:rsid w:val="0099467D"/>
    <w:rsid w:val="00994695"/>
    <w:rsid w:val="00994749"/>
    <w:rsid w:val="009947D3"/>
    <w:rsid w:val="009949F7"/>
    <w:rsid w:val="00994BB0"/>
    <w:rsid w:val="00994DF4"/>
    <w:rsid w:val="009955F8"/>
    <w:rsid w:val="009956EA"/>
    <w:rsid w:val="00995A7D"/>
    <w:rsid w:val="00995C8A"/>
    <w:rsid w:val="00995DDF"/>
    <w:rsid w:val="00995DE3"/>
    <w:rsid w:val="00995DE4"/>
    <w:rsid w:val="00995F1B"/>
    <w:rsid w:val="009962C1"/>
    <w:rsid w:val="0099642A"/>
    <w:rsid w:val="009966E3"/>
    <w:rsid w:val="0099683E"/>
    <w:rsid w:val="0099689F"/>
    <w:rsid w:val="009968B8"/>
    <w:rsid w:val="00996D31"/>
    <w:rsid w:val="00996D6C"/>
    <w:rsid w:val="00996E30"/>
    <w:rsid w:val="009971FD"/>
    <w:rsid w:val="00997247"/>
    <w:rsid w:val="0099738A"/>
    <w:rsid w:val="0099744B"/>
    <w:rsid w:val="009974F6"/>
    <w:rsid w:val="00997DF4"/>
    <w:rsid w:val="00997EB1"/>
    <w:rsid w:val="009A0105"/>
    <w:rsid w:val="009A0117"/>
    <w:rsid w:val="009A0470"/>
    <w:rsid w:val="009A061A"/>
    <w:rsid w:val="009A06B3"/>
    <w:rsid w:val="009A081A"/>
    <w:rsid w:val="009A0901"/>
    <w:rsid w:val="009A091A"/>
    <w:rsid w:val="009A09B5"/>
    <w:rsid w:val="009A0AAE"/>
    <w:rsid w:val="009A0FFD"/>
    <w:rsid w:val="009A111B"/>
    <w:rsid w:val="009A14A2"/>
    <w:rsid w:val="009A1911"/>
    <w:rsid w:val="009A1963"/>
    <w:rsid w:val="009A1CDC"/>
    <w:rsid w:val="009A1DB2"/>
    <w:rsid w:val="009A21EC"/>
    <w:rsid w:val="009A2315"/>
    <w:rsid w:val="009A231E"/>
    <w:rsid w:val="009A3455"/>
    <w:rsid w:val="009A386A"/>
    <w:rsid w:val="009A3DDB"/>
    <w:rsid w:val="009A4057"/>
    <w:rsid w:val="009A4174"/>
    <w:rsid w:val="009A42AF"/>
    <w:rsid w:val="009A43C1"/>
    <w:rsid w:val="009A45CA"/>
    <w:rsid w:val="009A4605"/>
    <w:rsid w:val="009A4796"/>
    <w:rsid w:val="009A4AF1"/>
    <w:rsid w:val="009A4F20"/>
    <w:rsid w:val="009A509D"/>
    <w:rsid w:val="009A5381"/>
    <w:rsid w:val="009A5535"/>
    <w:rsid w:val="009A554B"/>
    <w:rsid w:val="009A563D"/>
    <w:rsid w:val="009A575D"/>
    <w:rsid w:val="009A5944"/>
    <w:rsid w:val="009A5F43"/>
    <w:rsid w:val="009A64F6"/>
    <w:rsid w:val="009A656E"/>
    <w:rsid w:val="009A65B6"/>
    <w:rsid w:val="009A6D75"/>
    <w:rsid w:val="009A7471"/>
    <w:rsid w:val="009A74B6"/>
    <w:rsid w:val="009A79B8"/>
    <w:rsid w:val="009A7EC6"/>
    <w:rsid w:val="009B03C7"/>
    <w:rsid w:val="009B0693"/>
    <w:rsid w:val="009B07AE"/>
    <w:rsid w:val="009B07B4"/>
    <w:rsid w:val="009B1051"/>
    <w:rsid w:val="009B130A"/>
    <w:rsid w:val="009B142B"/>
    <w:rsid w:val="009B15F2"/>
    <w:rsid w:val="009B1666"/>
    <w:rsid w:val="009B1694"/>
    <w:rsid w:val="009B17D0"/>
    <w:rsid w:val="009B1896"/>
    <w:rsid w:val="009B19FC"/>
    <w:rsid w:val="009B1DD5"/>
    <w:rsid w:val="009B1F52"/>
    <w:rsid w:val="009B2122"/>
    <w:rsid w:val="009B21D1"/>
    <w:rsid w:val="009B28FB"/>
    <w:rsid w:val="009B2E16"/>
    <w:rsid w:val="009B2E3E"/>
    <w:rsid w:val="009B3053"/>
    <w:rsid w:val="009B3080"/>
    <w:rsid w:val="009B33AA"/>
    <w:rsid w:val="009B364B"/>
    <w:rsid w:val="009B3690"/>
    <w:rsid w:val="009B375C"/>
    <w:rsid w:val="009B38B8"/>
    <w:rsid w:val="009B3A16"/>
    <w:rsid w:val="009B3A48"/>
    <w:rsid w:val="009B3BD6"/>
    <w:rsid w:val="009B3DBE"/>
    <w:rsid w:val="009B4289"/>
    <w:rsid w:val="009B42CA"/>
    <w:rsid w:val="009B45C1"/>
    <w:rsid w:val="009B4A30"/>
    <w:rsid w:val="009B4C52"/>
    <w:rsid w:val="009B4E21"/>
    <w:rsid w:val="009B4E65"/>
    <w:rsid w:val="009B50EB"/>
    <w:rsid w:val="009B5264"/>
    <w:rsid w:val="009B58AB"/>
    <w:rsid w:val="009B5947"/>
    <w:rsid w:val="009B597E"/>
    <w:rsid w:val="009B5B17"/>
    <w:rsid w:val="009B5D0F"/>
    <w:rsid w:val="009B5FAC"/>
    <w:rsid w:val="009B641C"/>
    <w:rsid w:val="009B645E"/>
    <w:rsid w:val="009B65DC"/>
    <w:rsid w:val="009B670C"/>
    <w:rsid w:val="009B68EB"/>
    <w:rsid w:val="009B6906"/>
    <w:rsid w:val="009B6BED"/>
    <w:rsid w:val="009B6CA7"/>
    <w:rsid w:val="009B7710"/>
    <w:rsid w:val="009B77F9"/>
    <w:rsid w:val="009B7DA1"/>
    <w:rsid w:val="009C0090"/>
    <w:rsid w:val="009C00E1"/>
    <w:rsid w:val="009C0159"/>
    <w:rsid w:val="009C0249"/>
    <w:rsid w:val="009C034B"/>
    <w:rsid w:val="009C034F"/>
    <w:rsid w:val="009C0405"/>
    <w:rsid w:val="009C077E"/>
    <w:rsid w:val="009C08CC"/>
    <w:rsid w:val="009C0C9A"/>
    <w:rsid w:val="009C0CFB"/>
    <w:rsid w:val="009C0D46"/>
    <w:rsid w:val="009C0E32"/>
    <w:rsid w:val="009C0FBA"/>
    <w:rsid w:val="009C11C6"/>
    <w:rsid w:val="009C1273"/>
    <w:rsid w:val="009C154F"/>
    <w:rsid w:val="009C173A"/>
    <w:rsid w:val="009C1BD1"/>
    <w:rsid w:val="009C20C7"/>
    <w:rsid w:val="009C24B9"/>
    <w:rsid w:val="009C25C1"/>
    <w:rsid w:val="009C278D"/>
    <w:rsid w:val="009C2C23"/>
    <w:rsid w:val="009C2CF3"/>
    <w:rsid w:val="009C2D41"/>
    <w:rsid w:val="009C2D60"/>
    <w:rsid w:val="009C2DB3"/>
    <w:rsid w:val="009C31AE"/>
    <w:rsid w:val="009C323E"/>
    <w:rsid w:val="009C34C7"/>
    <w:rsid w:val="009C3890"/>
    <w:rsid w:val="009C3FF3"/>
    <w:rsid w:val="009C4082"/>
    <w:rsid w:val="009C4249"/>
    <w:rsid w:val="009C42AB"/>
    <w:rsid w:val="009C42FE"/>
    <w:rsid w:val="009C4486"/>
    <w:rsid w:val="009C4532"/>
    <w:rsid w:val="009C45CB"/>
    <w:rsid w:val="009C486B"/>
    <w:rsid w:val="009C4957"/>
    <w:rsid w:val="009C4C1F"/>
    <w:rsid w:val="009C4C9A"/>
    <w:rsid w:val="009C4E36"/>
    <w:rsid w:val="009C503C"/>
    <w:rsid w:val="009C5134"/>
    <w:rsid w:val="009C5594"/>
    <w:rsid w:val="009C5B95"/>
    <w:rsid w:val="009C5CDD"/>
    <w:rsid w:val="009C5E3E"/>
    <w:rsid w:val="009C5FEF"/>
    <w:rsid w:val="009C608A"/>
    <w:rsid w:val="009C61FC"/>
    <w:rsid w:val="009C62F5"/>
    <w:rsid w:val="009C6322"/>
    <w:rsid w:val="009C6590"/>
    <w:rsid w:val="009C6AD6"/>
    <w:rsid w:val="009C6CCD"/>
    <w:rsid w:val="009C6D6E"/>
    <w:rsid w:val="009C6F31"/>
    <w:rsid w:val="009C7594"/>
    <w:rsid w:val="009C76AC"/>
    <w:rsid w:val="009C78C7"/>
    <w:rsid w:val="009C7AB6"/>
    <w:rsid w:val="009D0042"/>
    <w:rsid w:val="009D008C"/>
    <w:rsid w:val="009D07D6"/>
    <w:rsid w:val="009D08CD"/>
    <w:rsid w:val="009D08F0"/>
    <w:rsid w:val="009D0D64"/>
    <w:rsid w:val="009D13D2"/>
    <w:rsid w:val="009D1AAE"/>
    <w:rsid w:val="009D1B89"/>
    <w:rsid w:val="009D1CE6"/>
    <w:rsid w:val="009D2037"/>
    <w:rsid w:val="009D2330"/>
    <w:rsid w:val="009D2D17"/>
    <w:rsid w:val="009D2F05"/>
    <w:rsid w:val="009D3133"/>
    <w:rsid w:val="009D3257"/>
    <w:rsid w:val="009D32D2"/>
    <w:rsid w:val="009D3464"/>
    <w:rsid w:val="009D380F"/>
    <w:rsid w:val="009D3A38"/>
    <w:rsid w:val="009D3AA5"/>
    <w:rsid w:val="009D3BFB"/>
    <w:rsid w:val="009D41F6"/>
    <w:rsid w:val="009D4724"/>
    <w:rsid w:val="009D47C1"/>
    <w:rsid w:val="009D4800"/>
    <w:rsid w:val="009D4843"/>
    <w:rsid w:val="009D4998"/>
    <w:rsid w:val="009D5232"/>
    <w:rsid w:val="009D5239"/>
    <w:rsid w:val="009D5306"/>
    <w:rsid w:val="009D53F6"/>
    <w:rsid w:val="009D5868"/>
    <w:rsid w:val="009D5AC0"/>
    <w:rsid w:val="009D5B95"/>
    <w:rsid w:val="009D5F95"/>
    <w:rsid w:val="009D63B7"/>
    <w:rsid w:val="009D6B49"/>
    <w:rsid w:val="009D6B68"/>
    <w:rsid w:val="009D726E"/>
    <w:rsid w:val="009D734B"/>
    <w:rsid w:val="009D7357"/>
    <w:rsid w:val="009D7670"/>
    <w:rsid w:val="009D7830"/>
    <w:rsid w:val="009D7D0D"/>
    <w:rsid w:val="009D7D42"/>
    <w:rsid w:val="009D7DF8"/>
    <w:rsid w:val="009E01F2"/>
    <w:rsid w:val="009E02D1"/>
    <w:rsid w:val="009E0468"/>
    <w:rsid w:val="009E09C0"/>
    <w:rsid w:val="009E0AB3"/>
    <w:rsid w:val="009E0B3E"/>
    <w:rsid w:val="009E0C81"/>
    <w:rsid w:val="009E0CCD"/>
    <w:rsid w:val="009E121F"/>
    <w:rsid w:val="009E180F"/>
    <w:rsid w:val="009E19F0"/>
    <w:rsid w:val="009E1A76"/>
    <w:rsid w:val="009E20D7"/>
    <w:rsid w:val="009E24D8"/>
    <w:rsid w:val="009E25A4"/>
    <w:rsid w:val="009E26F0"/>
    <w:rsid w:val="009E2742"/>
    <w:rsid w:val="009E2B7E"/>
    <w:rsid w:val="009E3008"/>
    <w:rsid w:val="009E3385"/>
    <w:rsid w:val="009E357E"/>
    <w:rsid w:val="009E3851"/>
    <w:rsid w:val="009E38E6"/>
    <w:rsid w:val="009E38FF"/>
    <w:rsid w:val="009E3E37"/>
    <w:rsid w:val="009E43FB"/>
    <w:rsid w:val="009E44DE"/>
    <w:rsid w:val="009E46FE"/>
    <w:rsid w:val="009E496E"/>
    <w:rsid w:val="009E49EE"/>
    <w:rsid w:val="009E4AB0"/>
    <w:rsid w:val="009E4BE9"/>
    <w:rsid w:val="009E4DBD"/>
    <w:rsid w:val="009E5251"/>
    <w:rsid w:val="009E558D"/>
    <w:rsid w:val="009E57BA"/>
    <w:rsid w:val="009E5860"/>
    <w:rsid w:val="009E5A8E"/>
    <w:rsid w:val="009E5AB3"/>
    <w:rsid w:val="009E5BF4"/>
    <w:rsid w:val="009E5F47"/>
    <w:rsid w:val="009E604A"/>
    <w:rsid w:val="009E6222"/>
    <w:rsid w:val="009E660C"/>
    <w:rsid w:val="009E6984"/>
    <w:rsid w:val="009E6CA7"/>
    <w:rsid w:val="009E6EC0"/>
    <w:rsid w:val="009E6EC2"/>
    <w:rsid w:val="009E7069"/>
    <w:rsid w:val="009E70FA"/>
    <w:rsid w:val="009E7335"/>
    <w:rsid w:val="009E7A64"/>
    <w:rsid w:val="009E7B11"/>
    <w:rsid w:val="009E7B40"/>
    <w:rsid w:val="009E7C7B"/>
    <w:rsid w:val="009E7D91"/>
    <w:rsid w:val="009F0256"/>
    <w:rsid w:val="009F0401"/>
    <w:rsid w:val="009F0B2B"/>
    <w:rsid w:val="009F0BBF"/>
    <w:rsid w:val="009F0E6A"/>
    <w:rsid w:val="009F0F0F"/>
    <w:rsid w:val="009F1242"/>
    <w:rsid w:val="009F1330"/>
    <w:rsid w:val="009F1341"/>
    <w:rsid w:val="009F13E6"/>
    <w:rsid w:val="009F1A1F"/>
    <w:rsid w:val="009F1B84"/>
    <w:rsid w:val="009F1BFA"/>
    <w:rsid w:val="009F1EDD"/>
    <w:rsid w:val="009F1F83"/>
    <w:rsid w:val="009F2008"/>
    <w:rsid w:val="009F2100"/>
    <w:rsid w:val="009F2106"/>
    <w:rsid w:val="009F2214"/>
    <w:rsid w:val="009F227C"/>
    <w:rsid w:val="009F22DB"/>
    <w:rsid w:val="009F2484"/>
    <w:rsid w:val="009F2724"/>
    <w:rsid w:val="009F296A"/>
    <w:rsid w:val="009F2FA4"/>
    <w:rsid w:val="009F3106"/>
    <w:rsid w:val="009F36D8"/>
    <w:rsid w:val="009F3737"/>
    <w:rsid w:val="009F37DF"/>
    <w:rsid w:val="009F3B71"/>
    <w:rsid w:val="009F3F74"/>
    <w:rsid w:val="009F412D"/>
    <w:rsid w:val="009F41BF"/>
    <w:rsid w:val="009F4365"/>
    <w:rsid w:val="009F4AE9"/>
    <w:rsid w:val="009F4CEA"/>
    <w:rsid w:val="009F5AC2"/>
    <w:rsid w:val="009F5C8B"/>
    <w:rsid w:val="009F621E"/>
    <w:rsid w:val="009F633D"/>
    <w:rsid w:val="009F682E"/>
    <w:rsid w:val="009F6E96"/>
    <w:rsid w:val="009F6F38"/>
    <w:rsid w:val="009F7250"/>
    <w:rsid w:val="009F736B"/>
    <w:rsid w:val="009F75D2"/>
    <w:rsid w:val="009F7BC9"/>
    <w:rsid w:val="00A0004C"/>
    <w:rsid w:val="00A00381"/>
    <w:rsid w:val="00A00692"/>
    <w:rsid w:val="00A006B3"/>
    <w:rsid w:val="00A0079B"/>
    <w:rsid w:val="00A008B0"/>
    <w:rsid w:val="00A00959"/>
    <w:rsid w:val="00A0097E"/>
    <w:rsid w:val="00A00C02"/>
    <w:rsid w:val="00A013DE"/>
    <w:rsid w:val="00A01647"/>
    <w:rsid w:val="00A0277E"/>
    <w:rsid w:val="00A02A68"/>
    <w:rsid w:val="00A02B25"/>
    <w:rsid w:val="00A0324C"/>
    <w:rsid w:val="00A0325B"/>
    <w:rsid w:val="00A0327F"/>
    <w:rsid w:val="00A032A5"/>
    <w:rsid w:val="00A036AC"/>
    <w:rsid w:val="00A036C6"/>
    <w:rsid w:val="00A04356"/>
    <w:rsid w:val="00A04416"/>
    <w:rsid w:val="00A04A1C"/>
    <w:rsid w:val="00A04A34"/>
    <w:rsid w:val="00A04B5D"/>
    <w:rsid w:val="00A04E95"/>
    <w:rsid w:val="00A05427"/>
    <w:rsid w:val="00A05769"/>
    <w:rsid w:val="00A057D6"/>
    <w:rsid w:val="00A05928"/>
    <w:rsid w:val="00A05BF6"/>
    <w:rsid w:val="00A05F1B"/>
    <w:rsid w:val="00A05FBA"/>
    <w:rsid w:val="00A06220"/>
    <w:rsid w:val="00A0638A"/>
    <w:rsid w:val="00A0648B"/>
    <w:rsid w:val="00A06662"/>
    <w:rsid w:val="00A06831"/>
    <w:rsid w:val="00A06A55"/>
    <w:rsid w:val="00A06CAE"/>
    <w:rsid w:val="00A06EB9"/>
    <w:rsid w:val="00A071B6"/>
    <w:rsid w:val="00A07377"/>
    <w:rsid w:val="00A0748E"/>
    <w:rsid w:val="00A076B5"/>
    <w:rsid w:val="00A07732"/>
    <w:rsid w:val="00A0783E"/>
    <w:rsid w:val="00A07935"/>
    <w:rsid w:val="00A07A84"/>
    <w:rsid w:val="00A07BCC"/>
    <w:rsid w:val="00A07D57"/>
    <w:rsid w:val="00A07DCE"/>
    <w:rsid w:val="00A07F44"/>
    <w:rsid w:val="00A103ED"/>
    <w:rsid w:val="00A10792"/>
    <w:rsid w:val="00A108DA"/>
    <w:rsid w:val="00A10A0F"/>
    <w:rsid w:val="00A10C2B"/>
    <w:rsid w:val="00A10CCC"/>
    <w:rsid w:val="00A11179"/>
    <w:rsid w:val="00A11242"/>
    <w:rsid w:val="00A1129A"/>
    <w:rsid w:val="00A112E0"/>
    <w:rsid w:val="00A11321"/>
    <w:rsid w:val="00A11359"/>
    <w:rsid w:val="00A11393"/>
    <w:rsid w:val="00A113D1"/>
    <w:rsid w:val="00A11468"/>
    <w:rsid w:val="00A116CE"/>
    <w:rsid w:val="00A11A4A"/>
    <w:rsid w:val="00A11B90"/>
    <w:rsid w:val="00A11CC0"/>
    <w:rsid w:val="00A11F02"/>
    <w:rsid w:val="00A121E6"/>
    <w:rsid w:val="00A1249B"/>
    <w:rsid w:val="00A125A8"/>
    <w:rsid w:val="00A12870"/>
    <w:rsid w:val="00A12E40"/>
    <w:rsid w:val="00A12F65"/>
    <w:rsid w:val="00A130FE"/>
    <w:rsid w:val="00A133E9"/>
    <w:rsid w:val="00A13643"/>
    <w:rsid w:val="00A13773"/>
    <w:rsid w:val="00A139FC"/>
    <w:rsid w:val="00A13B07"/>
    <w:rsid w:val="00A13D3B"/>
    <w:rsid w:val="00A1485B"/>
    <w:rsid w:val="00A14A60"/>
    <w:rsid w:val="00A14BD9"/>
    <w:rsid w:val="00A15082"/>
    <w:rsid w:val="00A15218"/>
    <w:rsid w:val="00A15302"/>
    <w:rsid w:val="00A1548A"/>
    <w:rsid w:val="00A15BB5"/>
    <w:rsid w:val="00A15F8C"/>
    <w:rsid w:val="00A162CA"/>
    <w:rsid w:val="00A16645"/>
    <w:rsid w:val="00A16A25"/>
    <w:rsid w:val="00A16AC5"/>
    <w:rsid w:val="00A16BA6"/>
    <w:rsid w:val="00A16DF1"/>
    <w:rsid w:val="00A16F08"/>
    <w:rsid w:val="00A171C5"/>
    <w:rsid w:val="00A172F7"/>
    <w:rsid w:val="00A173C5"/>
    <w:rsid w:val="00A1741F"/>
    <w:rsid w:val="00A17BE5"/>
    <w:rsid w:val="00A17CD8"/>
    <w:rsid w:val="00A200D5"/>
    <w:rsid w:val="00A200FA"/>
    <w:rsid w:val="00A20300"/>
    <w:rsid w:val="00A20441"/>
    <w:rsid w:val="00A20455"/>
    <w:rsid w:val="00A20525"/>
    <w:rsid w:val="00A2067D"/>
    <w:rsid w:val="00A20B7D"/>
    <w:rsid w:val="00A20DFF"/>
    <w:rsid w:val="00A20F06"/>
    <w:rsid w:val="00A21065"/>
    <w:rsid w:val="00A212B6"/>
    <w:rsid w:val="00A2168A"/>
    <w:rsid w:val="00A21728"/>
    <w:rsid w:val="00A218D5"/>
    <w:rsid w:val="00A21C3C"/>
    <w:rsid w:val="00A21D05"/>
    <w:rsid w:val="00A21F7F"/>
    <w:rsid w:val="00A2202C"/>
    <w:rsid w:val="00A223FC"/>
    <w:rsid w:val="00A224BF"/>
    <w:rsid w:val="00A226AD"/>
    <w:rsid w:val="00A22804"/>
    <w:rsid w:val="00A22DB0"/>
    <w:rsid w:val="00A22E5E"/>
    <w:rsid w:val="00A22F42"/>
    <w:rsid w:val="00A23393"/>
    <w:rsid w:val="00A2348B"/>
    <w:rsid w:val="00A23565"/>
    <w:rsid w:val="00A23605"/>
    <w:rsid w:val="00A23686"/>
    <w:rsid w:val="00A236E3"/>
    <w:rsid w:val="00A2389C"/>
    <w:rsid w:val="00A23A25"/>
    <w:rsid w:val="00A23C4A"/>
    <w:rsid w:val="00A244BF"/>
    <w:rsid w:val="00A24667"/>
    <w:rsid w:val="00A246B0"/>
    <w:rsid w:val="00A247D6"/>
    <w:rsid w:val="00A2489B"/>
    <w:rsid w:val="00A24980"/>
    <w:rsid w:val="00A24AF3"/>
    <w:rsid w:val="00A2506E"/>
    <w:rsid w:val="00A252BA"/>
    <w:rsid w:val="00A258AA"/>
    <w:rsid w:val="00A25AC5"/>
    <w:rsid w:val="00A25ACC"/>
    <w:rsid w:val="00A25AF0"/>
    <w:rsid w:val="00A25CA4"/>
    <w:rsid w:val="00A25F98"/>
    <w:rsid w:val="00A261E6"/>
    <w:rsid w:val="00A261F0"/>
    <w:rsid w:val="00A26520"/>
    <w:rsid w:val="00A26901"/>
    <w:rsid w:val="00A26ABB"/>
    <w:rsid w:val="00A26B16"/>
    <w:rsid w:val="00A2727F"/>
    <w:rsid w:val="00A27560"/>
    <w:rsid w:val="00A27780"/>
    <w:rsid w:val="00A27917"/>
    <w:rsid w:val="00A27C51"/>
    <w:rsid w:val="00A27D2E"/>
    <w:rsid w:val="00A27E29"/>
    <w:rsid w:val="00A27F27"/>
    <w:rsid w:val="00A27F8F"/>
    <w:rsid w:val="00A30189"/>
    <w:rsid w:val="00A30E41"/>
    <w:rsid w:val="00A3103C"/>
    <w:rsid w:val="00A3127F"/>
    <w:rsid w:val="00A3144E"/>
    <w:rsid w:val="00A314E6"/>
    <w:rsid w:val="00A31879"/>
    <w:rsid w:val="00A31998"/>
    <w:rsid w:val="00A31A28"/>
    <w:rsid w:val="00A31AF4"/>
    <w:rsid w:val="00A31DB2"/>
    <w:rsid w:val="00A31E6C"/>
    <w:rsid w:val="00A31F3F"/>
    <w:rsid w:val="00A32097"/>
    <w:rsid w:val="00A32238"/>
    <w:rsid w:val="00A32361"/>
    <w:rsid w:val="00A3269E"/>
    <w:rsid w:val="00A32B41"/>
    <w:rsid w:val="00A331F7"/>
    <w:rsid w:val="00A334B2"/>
    <w:rsid w:val="00A3371D"/>
    <w:rsid w:val="00A33DA3"/>
    <w:rsid w:val="00A33F7B"/>
    <w:rsid w:val="00A33FD2"/>
    <w:rsid w:val="00A34269"/>
    <w:rsid w:val="00A344C4"/>
    <w:rsid w:val="00A346AA"/>
    <w:rsid w:val="00A34998"/>
    <w:rsid w:val="00A34A31"/>
    <w:rsid w:val="00A34B05"/>
    <w:rsid w:val="00A34BE6"/>
    <w:rsid w:val="00A34D4B"/>
    <w:rsid w:val="00A3523B"/>
    <w:rsid w:val="00A35252"/>
    <w:rsid w:val="00A3525F"/>
    <w:rsid w:val="00A35DDD"/>
    <w:rsid w:val="00A35FA1"/>
    <w:rsid w:val="00A363AA"/>
    <w:rsid w:val="00A3643A"/>
    <w:rsid w:val="00A36457"/>
    <w:rsid w:val="00A36874"/>
    <w:rsid w:val="00A36879"/>
    <w:rsid w:val="00A36A34"/>
    <w:rsid w:val="00A37697"/>
    <w:rsid w:val="00A37700"/>
    <w:rsid w:val="00A37764"/>
    <w:rsid w:val="00A37B55"/>
    <w:rsid w:val="00A37BC2"/>
    <w:rsid w:val="00A37C9A"/>
    <w:rsid w:val="00A37D07"/>
    <w:rsid w:val="00A37F75"/>
    <w:rsid w:val="00A40046"/>
    <w:rsid w:val="00A403C8"/>
    <w:rsid w:val="00A40881"/>
    <w:rsid w:val="00A40F01"/>
    <w:rsid w:val="00A410D5"/>
    <w:rsid w:val="00A411BD"/>
    <w:rsid w:val="00A4132F"/>
    <w:rsid w:val="00A4144E"/>
    <w:rsid w:val="00A41497"/>
    <w:rsid w:val="00A414A0"/>
    <w:rsid w:val="00A4193E"/>
    <w:rsid w:val="00A41A85"/>
    <w:rsid w:val="00A41BDA"/>
    <w:rsid w:val="00A41C86"/>
    <w:rsid w:val="00A41CE0"/>
    <w:rsid w:val="00A4248D"/>
    <w:rsid w:val="00A4263D"/>
    <w:rsid w:val="00A4296B"/>
    <w:rsid w:val="00A42AA6"/>
    <w:rsid w:val="00A42AEE"/>
    <w:rsid w:val="00A436CC"/>
    <w:rsid w:val="00A43742"/>
    <w:rsid w:val="00A44052"/>
    <w:rsid w:val="00A44134"/>
    <w:rsid w:val="00A44960"/>
    <w:rsid w:val="00A449D3"/>
    <w:rsid w:val="00A44C51"/>
    <w:rsid w:val="00A44E8A"/>
    <w:rsid w:val="00A4503C"/>
    <w:rsid w:val="00A45155"/>
    <w:rsid w:val="00A45230"/>
    <w:rsid w:val="00A45389"/>
    <w:rsid w:val="00A455CD"/>
    <w:rsid w:val="00A45600"/>
    <w:rsid w:val="00A4562A"/>
    <w:rsid w:val="00A45698"/>
    <w:rsid w:val="00A4573E"/>
    <w:rsid w:val="00A45C7D"/>
    <w:rsid w:val="00A45CA4"/>
    <w:rsid w:val="00A45F30"/>
    <w:rsid w:val="00A45FA1"/>
    <w:rsid w:val="00A4604E"/>
    <w:rsid w:val="00A460C1"/>
    <w:rsid w:val="00A464B6"/>
    <w:rsid w:val="00A4663B"/>
    <w:rsid w:val="00A46C6E"/>
    <w:rsid w:val="00A47065"/>
    <w:rsid w:val="00A47076"/>
    <w:rsid w:val="00A47176"/>
    <w:rsid w:val="00A47279"/>
    <w:rsid w:val="00A4737D"/>
    <w:rsid w:val="00A478A0"/>
    <w:rsid w:val="00A47A86"/>
    <w:rsid w:val="00A47EF3"/>
    <w:rsid w:val="00A5009F"/>
    <w:rsid w:val="00A500EA"/>
    <w:rsid w:val="00A50161"/>
    <w:rsid w:val="00A503B5"/>
    <w:rsid w:val="00A50967"/>
    <w:rsid w:val="00A50C2D"/>
    <w:rsid w:val="00A50EEA"/>
    <w:rsid w:val="00A51109"/>
    <w:rsid w:val="00A511F4"/>
    <w:rsid w:val="00A5120D"/>
    <w:rsid w:val="00A516E3"/>
    <w:rsid w:val="00A51C7B"/>
    <w:rsid w:val="00A5238B"/>
    <w:rsid w:val="00A523AC"/>
    <w:rsid w:val="00A527BC"/>
    <w:rsid w:val="00A529E0"/>
    <w:rsid w:val="00A53237"/>
    <w:rsid w:val="00A53618"/>
    <w:rsid w:val="00A53644"/>
    <w:rsid w:val="00A53710"/>
    <w:rsid w:val="00A537CF"/>
    <w:rsid w:val="00A537FC"/>
    <w:rsid w:val="00A53957"/>
    <w:rsid w:val="00A5421C"/>
    <w:rsid w:val="00A54238"/>
    <w:rsid w:val="00A5437F"/>
    <w:rsid w:val="00A5443F"/>
    <w:rsid w:val="00A54508"/>
    <w:rsid w:val="00A54631"/>
    <w:rsid w:val="00A55036"/>
    <w:rsid w:val="00A552FE"/>
    <w:rsid w:val="00A55CF3"/>
    <w:rsid w:val="00A562BB"/>
    <w:rsid w:val="00A56815"/>
    <w:rsid w:val="00A56B47"/>
    <w:rsid w:val="00A56C6F"/>
    <w:rsid w:val="00A56D9E"/>
    <w:rsid w:val="00A56FDF"/>
    <w:rsid w:val="00A57021"/>
    <w:rsid w:val="00A571CE"/>
    <w:rsid w:val="00A572FD"/>
    <w:rsid w:val="00A573E0"/>
    <w:rsid w:val="00A575B3"/>
    <w:rsid w:val="00A5768C"/>
    <w:rsid w:val="00A57A37"/>
    <w:rsid w:val="00A57D53"/>
    <w:rsid w:val="00A600D3"/>
    <w:rsid w:val="00A601BD"/>
    <w:rsid w:val="00A601CF"/>
    <w:rsid w:val="00A6031B"/>
    <w:rsid w:val="00A6036B"/>
    <w:rsid w:val="00A603D0"/>
    <w:rsid w:val="00A604EA"/>
    <w:rsid w:val="00A607D0"/>
    <w:rsid w:val="00A60B36"/>
    <w:rsid w:val="00A60D5C"/>
    <w:rsid w:val="00A60D65"/>
    <w:rsid w:val="00A61624"/>
    <w:rsid w:val="00A61673"/>
    <w:rsid w:val="00A6199D"/>
    <w:rsid w:val="00A61B78"/>
    <w:rsid w:val="00A61EF0"/>
    <w:rsid w:val="00A61F49"/>
    <w:rsid w:val="00A6216E"/>
    <w:rsid w:val="00A621E0"/>
    <w:rsid w:val="00A6239B"/>
    <w:rsid w:val="00A6255A"/>
    <w:rsid w:val="00A6279D"/>
    <w:rsid w:val="00A62865"/>
    <w:rsid w:val="00A62CE8"/>
    <w:rsid w:val="00A62FAA"/>
    <w:rsid w:val="00A63090"/>
    <w:rsid w:val="00A631BF"/>
    <w:rsid w:val="00A6327F"/>
    <w:rsid w:val="00A633BC"/>
    <w:rsid w:val="00A6344F"/>
    <w:rsid w:val="00A63679"/>
    <w:rsid w:val="00A6390D"/>
    <w:rsid w:val="00A639FE"/>
    <w:rsid w:val="00A63AA6"/>
    <w:rsid w:val="00A63C26"/>
    <w:rsid w:val="00A63CA4"/>
    <w:rsid w:val="00A63DA7"/>
    <w:rsid w:val="00A63E12"/>
    <w:rsid w:val="00A63F18"/>
    <w:rsid w:val="00A642DF"/>
    <w:rsid w:val="00A6433E"/>
    <w:rsid w:val="00A64356"/>
    <w:rsid w:val="00A6436E"/>
    <w:rsid w:val="00A64452"/>
    <w:rsid w:val="00A647C0"/>
    <w:rsid w:val="00A6493F"/>
    <w:rsid w:val="00A64959"/>
    <w:rsid w:val="00A64AD4"/>
    <w:rsid w:val="00A64D65"/>
    <w:rsid w:val="00A651EF"/>
    <w:rsid w:val="00A65577"/>
    <w:rsid w:val="00A66212"/>
    <w:rsid w:val="00A663A0"/>
    <w:rsid w:val="00A668E6"/>
    <w:rsid w:val="00A66E06"/>
    <w:rsid w:val="00A674C8"/>
    <w:rsid w:val="00A67748"/>
    <w:rsid w:val="00A67CD2"/>
    <w:rsid w:val="00A704B2"/>
    <w:rsid w:val="00A70926"/>
    <w:rsid w:val="00A709E7"/>
    <w:rsid w:val="00A70E84"/>
    <w:rsid w:val="00A71024"/>
    <w:rsid w:val="00A711BA"/>
    <w:rsid w:val="00A711CF"/>
    <w:rsid w:val="00A71776"/>
    <w:rsid w:val="00A717D5"/>
    <w:rsid w:val="00A718F4"/>
    <w:rsid w:val="00A71DAA"/>
    <w:rsid w:val="00A72010"/>
    <w:rsid w:val="00A720C9"/>
    <w:rsid w:val="00A728D7"/>
    <w:rsid w:val="00A72B39"/>
    <w:rsid w:val="00A72C01"/>
    <w:rsid w:val="00A72C6C"/>
    <w:rsid w:val="00A72F3A"/>
    <w:rsid w:val="00A730CD"/>
    <w:rsid w:val="00A73149"/>
    <w:rsid w:val="00A7320F"/>
    <w:rsid w:val="00A73390"/>
    <w:rsid w:val="00A73417"/>
    <w:rsid w:val="00A73ACD"/>
    <w:rsid w:val="00A73B89"/>
    <w:rsid w:val="00A7436A"/>
    <w:rsid w:val="00A74969"/>
    <w:rsid w:val="00A74AA7"/>
    <w:rsid w:val="00A75091"/>
    <w:rsid w:val="00A75648"/>
    <w:rsid w:val="00A75D83"/>
    <w:rsid w:val="00A76332"/>
    <w:rsid w:val="00A76AFA"/>
    <w:rsid w:val="00A76BB0"/>
    <w:rsid w:val="00A76BE5"/>
    <w:rsid w:val="00A771FC"/>
    <w:rsid w:val="00A77295"/>
    <w:rsid w:val="00A77483"/>
    <w:rsid w:val="00A775B3"/>
    <w:rsid w:val="00A80351"/>
    <w:rsid w:val="00A80495"/>
    <w:rsid w:val="00A8053D"/>
    <w:rsid w:val="00A805E3"/>
    <w:rsid w:val="00A80628"/>
    <w:rsid w:val="00A80792"/>
    <w:rsid w:val="00A808BB"/>
    <w:rsid w:val="00A80937"/>
    <w:rsid w:val="00A80AAB"/>
    <w:rsid w:val="00A80B1A"/>
    <w:rsid w:val="00A80C34"/>
    <w:rsid w:val="00A810C9"/>
    <w:rsid w:val="00A813BE"/>
    <w:rsid w:val="00A8149A"/>
    <w:rsid w:val="00A814D3"/>
    <w:rsid w:val="00A815CE"/>
    <w:rsid w:val="00A81A9A"/>
    <w:rsid w:val="00A81B9C"/>
    <w:rsid w:val="00A8245E"/>
    <w:rsid w:val="00A82E87"/>
    <w:rsid w:val="00A82EA5"/>
    <w:rsid w:val="00A82F30"/>
    <w:rsid w:val="00A83077"/>
    <w:rsid w:val="00A83463"/>
    <w:rsid w:val="00A83CD4"/>
    <w:rsid w:val="00A83D6D"/>
    <w:rsid w:val="00A84131"/>
    <w:rsid w:val="00A84CBD"/>
    <w:rsid w:val="00A84DAF"/>
    <w:rsid w:val="00A8513D"/>
    <w:rsid w:val="00A856D4"/>
    <w:rsid w:val="00A859AA"/>
    <w:rsid w:val="00A85C1F"/>
    <w:rsid w:val="00A86618"/>
    <w:rsid w:val="00A8692F"/>
    <w:rsid w:val="00A86B9C"/>
    <w:rsid w:val="00A8730D"/>
    <w:rsid w:val="00A87466"/>
    <w:rsid w:val="00A875FC"/>
    <w:rsid w:val="00A87604"/>
    <w:rsid w:val="00A87A15"/>
    <w:rsid w:val="00A87CBA"/>
    <w:rsid w:val="00A87D32"/>
    <w:rsid w:val="00A87E9F"/>
    <w:rsid w:val="00A90AEC"/>
    <w:rsid w:val="00A91018"/>
    <w:rsid w:val="00A914D2"/>
    <w:rsid w:val="00A9157C"/>
    <w:rsid w:val="00A915BC"/>
    <w:rsid w:val="00A921E6"/>
    <w:rsid w:val="00A9226B"/>
    <w:rsid w:val="00A92377"/>
    <w:rsid w:val="00A924A7"/>
    <w:rsid w:val="00A9254C"/>
    <w:rsid w:val="00A92787"/>
    <w:rsid w:val="00A927C6"/>
    <w:rsid w:val="00A92BE3"/>
    <w:rsid w:val="00A92C60"/>
    <w:rsid w:val="00A92D39"/>
    <w:rsid w:val="00A92E2C"/>
    <w:rsid w:val="00A92F2D"/>
    <w:rsid w:val="00A93181"/>
    <w:rsid w:val="00A9345D"/>
    <w:rsid w:val="00A93488"/>
    <w:rsid w:val="00A937D2"/>
    <w:rsid w:val="00A938BF"/>
    <w:rsid w:val="00A939C1"/>
    <w:rsid w:val="00A939F8"/>
    <w:rsid w:val="00A93B4C"/>
    <w:rsid w:val="00A93B4F"/>
    <w:rsid w:val="00A93D69"/>
    <w:rsid w:val="00A94A68"/>
    <w:rsid w:val="00A94D90"/>
    <w:rsid w:val="00A951FC"/>
    <w:rsid w:val="00A952C9"/>
    <w:rsid w:val="00A9563B"/>
    <w:rsid w:val="00A95AC6"/>
    <w:rsid w:val="00A95C4B"/>
    <w:rsid w:val="00A9615A"/>
    <w:rsid w:val="00A96A10"/>
    <w:rsid w:val="00A96EA4"/>
    <w:rsid w:val="00A97095"/>
    <w:rsid w:val="00A970CB"/>
    <w:rsid w:val="00A97270"/>
    <w:rsid w:val="00A97708"/>
    <w:rsid w:val="00A978D2"/>
    <w:rsid w:val="00A978EE"/>
    <w:rsid w:val="00A97905"/>
    <w:rsid w:val="00A97BC8"/>
    <w:rsid w:val="00A97C51"/>
    <w:rsid w:val="00A97D17"/>
    <w:rsid w:val="00A97F4F"/>
    <w:rsid w:val="00A97F91"/>
    <w:rsid w:val="00A97FC8"/>
    <w:rsid w:val="00AA002C"/>
    <w:rsid w:val="00AA00C7"/>
    <w:rsid w:val="00AA0271"/>
    <w:rsid w:val="00AA03EB"/>
    <w:rsid w:val="00AA03F6"/>
    <w:rsid w:val="00AA0490"/>
    <w:rsid w:val="00AA0609"/>
    <w:rsid w:val="00AA0C21"/>
    <w:rsid w:val="00AA0E65"/>
    <w:rsid w:val="00AA0EED"/>
    <w:rsid w:val="00AA1097"/>
    <w:rsid w:val="00AA1791"/>
    <w:rsid w:val="00AA184C"/>
    <w:rsid w:val="00AA196D"/>
    <w:rsid w:val="00AA19CD"/>
    <w:rsid w:val="00AA1B31"/>
    <w:rsid w:val="00AA1C02"/>
    <w:rsid w:val="00AA1E09"/>
    <w:rsid w:val="00AA2DBE"/>
    <w:rsid w:val="00AA2E9F"/>
    <w:rsid w:val="00AA34F7"/>
    <w:rsid w:val="00AA36EF"/>
    <w:rsid w:val="00AA4169"/>
    <w:rsid w:val="00AA4409"/>
    <w:rsid w:val="00AA44FB"/>
    <w:rsid w:val="00AA4B76"/>
    <w:rsid w:val="00AA4CCE"/>
    <w:rsid w:val="00AA4DC8"/>
    <w:rsid w:val="00AA4E92"/>
    <w:rsid w:val="00AA5036"/>
    <w:rsid w:val="00AA52D7"/>
    <w:rsid w:val="00AA6B61"/>
    <w:rsid w:val="00AA6C6F"/>
    <w:rsid w:val="00AA6CD0"/>
    <w:rsid w:val="00AA6D98"/>
    <w:rsid w:val="00AA7232"/>
    <w:rsid w:val="00AA77B3"/>
    <w:rsid w:val="00AA783E"/>
    <w:rsid w:val="00AA7B0F"/>
    <w:rsid w:val="00AA7C03"/>
    <w:rsid w:val="00AA7D40"/>
    <w:rsid w:val="00AA7D68"/>
    <w:rsid w:val="00AB00A4"/>
    <w:rsid w:val="00AB05FE"/>
    <w:rsid w:val="00AB096F"/>
    <w:rsid w:val="00AB0A1F"/>
    <w:rsid w:val="00AB0AD5"/>
    <w:rsid w:val="00AB0F8E"/>
    <w:rsid w:val="00AB141E"/>
    <w:rsid w:val="00AB189D"/>
    <w:rsid w:val="00AB1B24"/>
    <w:rsid w:val="00AB1F94"/>
    <w:rsid w:val="00AB22CC"/>
    <w:rsid w:val="00AB2860"/>
    <w:rsid w:val="00AB2904"/>
    <w:rsid w:val="00AB30A5"/>
    <w:rsid w:val="00AB3142"/>
    <w:rsid w:val="00AB31EE"/>
    <w:rsid w:val="00AB3222"/>
    <w:rsid w:val="00AB3D27"/>
    <w:rsid w:val="00AB4359"/>
    <w:rsid w:val="00AB44F6"/>
    <w:rsid w:val="00AB45FE"/>
    <w:rsid w:val="00AB49DE"/>
    <w:rsid w:val="00AB4AB6"/>
    <w:rsid w:val="00AB4C23"/>
    <w:rsid w:val="00AB50C8"/>
    <w:rsid w:val="00AB53A6"/>
    <w:rsid w:val="00AB56A3"/>
    <w:rsid w:val="00AB57D5"/>
    <w:rsid w:val="00AB57D9"/>
    <w:rsid w:val="00AB595E"/>
    <w:rsid w:val="00AB5A65"/>
    <w:rsid w:val="00AB5D6C"/>
    <w:rsid w:val="00AB5DF4"/>
    <w:rsid w:val="00AB61D3"/>
    <w:rsid w:val="00AB6532"/>
    <w:rsid w:val="00AB68B4"/>
    <w:rsid w:val="00AB68DD"/>
    <w:rsid w:val="00AB6FA2"/>
    <w:rsid w:val="00AB6FA9"/>
    <w:rsid w:val="00AB7631"/>
    <w:rsid w:val="00AB76B5"/>
    <w:rsid w:val="00AB7FB7"/>
    <w:rsid w:val="00AC02A1"/>
    <w:rsid w:val="00AC040C"/>
    <w:rsid w:val="00AC05B1"/>
    <w:rsid w:val="00AC0B66"/>
    <w:rsid w:val="00AC0BF3"/>
    <w:rsid w:val="00AC0E3B"/>
    <w:rsid w:val="00AC0FAB"/>
    <w:rsid w:val="00AC1114"/>
    <w:rsid w:val="00AC1268"/>
    <w:rsid w:val="00AC14BC"/>
    <w:rsid w:val="00AC1634"/>
    <w:rsid w:val="00AC16D7"/>
    <w:rsid w:val="00AC1733"/>
    <w:rsid w:val="00AC1A79"/>
    <w:rsid w:val="00AC1C59"/>
    <w:rsid w:val="00AC1DFF"/>
    <w:rsid w:val="00AC2000"/>
    <w:rsid w:val="00AC206C"/>
    <w:rsid w:val="00AC2459"/>
    <w:rsid w:val="00AC24BE"/>
    <w:rsid w:val="00AC2A5A"/>
    <w:rsid w:val="00AC2D00"/>
    <w:rsid w:val="00AC2D17"/>
    <w:rsid w:val="00AC2EB8"/>
    <w:rsid w:val="00AC31D3"/>
    <w:rsid w:val="00AC339D"/>
    <w:rsid w:val="00AC3452"/>
    <w:rsid w:val="00AC38B1"/>
    <w:rsid w:val="00AC39DD"/>
    <w:rsid w:val="00AC3AB3"/>
    <w:rsid w:val="00AC3B60"/>
    <w:rsid w:val="00AC3BED"/>
    <w:rsid w:val="00AC3CA3"/>
    <w:rsid w:val="00AC3D0C"/>
    <w:rsid w:val="00AC4097"/>
    <w:rsid w:val="00AC4223"/>
    <w:rsid w:val="00AC4A38"/>
    <w:rsid w:val="00AC4C0D"/>
    <w:rsid w:val="00AC5251"/>
    <w:rsid w:val="00AC52D8"/>
    <w:rsid w:val="00AC5351"/>
    <w:rsid w:val="00AC569D"/>
    <w:rsid w:val="00AC581C"/>
    <w:rsid w:val="00AC5970"/>
    <w:rsid w:val="00AC605F"/>
    <w:rsid w:val="00AC6583"/>
    <w:rsid w:val="00AC68A0"/>
    <w:rsid w:val="00AC6B95"/>
    <w:rsid w:val="00AC6ECE"/>
    <w:rsid w:val="00AC713F"/>
    <w:rsid w:val="00AC7677"/>
    <w:rsid w:val="00AC7918"/>
    <w:rsid w:val="00AC7934"/>
    <w:rsid w:val="00AC7963"/>
    <w:rsid w:val="00AC7D0D"/>
    <w:rsid w:val="00AC7DF4"/>
    <w:rsid w:val="00AC7FC9"/>
    <w:rsid w:val="00AD027B"/>
    <w:rsid w:val="00AD081F"/>
    <w:rsid w:val="00AD0AA7"/>
    <w:rsid w:val="00AD11BD"/>
    <w:rsid w:val="00AD139D"/>
    <w:rsid w:val="00AD1551"/>
    <w:rsid w:val="00AD15EA"/>
    <w:rsid w:val="00AD1A93"/>
    <w:rsid w:val="00AD1B39"/>
    <w:rsid w:val="00AD1B67"/>
    <w:rsid w:val="00AD1E86"/>
    <w:rsid w:val="00AD2007"/>
    <w:rsid w:val="00AD2337"/>
    <w:rsid w:val="00AD2352"/>
    <w:rsid w:val="00AD23F6"/>
    <w:rsid w:val="00AD2429"/>
    <w:rsid w:val="00AD2D7A"/>
    <w:rsid w:val="00AD2F56"/>
    <w:rsid w:val="00AD342E"/>
    <w:rsid w:val="00AD35B3"/>
    <w:rsid w:val="00AD37E9"/>
    <w:rsid w:val="00AD386E"/>
    <w:rsid w:val="00AD3B45"/>
    <w:rsid w:val="00AD3E20"/>
    <w:rsid w:val="00AD4030"/>
    <w:rsid w:val="00AD4145"/>
    <w:rsid w:val="00AD4323"/>
    <w:rsid w:val="00AD4404"/>
    <w:rsid w:val="00AD4434"/>
    <w:rsid w:val="00AD47D2"/>
    <w:rsid w:val="00AD493B"/>
    <w:rsid w:val="00AD5490"/>
    <w:rsid w:val="00AD594C"/>
    <w:rsid w:val="00AD5FA7"/>
    <w:rsid w:val="00AD6112"/>
    <w:rsid w:val="00AD63DA"/>
    <w:rsid w:val="00AD6698"/>
    <w:rsid w:val="00AD66A6"/>
    <w:rsid w:val="00AD674D"/>
    <w:rsid w:val="00AD6C8A"/>
    <w:rsid w:val="00AD6D38"/>
    <w:rsid w:val="00AD6D43"/>
    <w:rsid w:val="00AD6E6A"/>
    <w:rsid w:val="00AD75ED"/>
    <w:rsid w:val="00AD7930"/>
    <w:rsid w:val="00AD7CCE"/>
    <w:rsid w:val="00AD7F0C"/>
    <w:rsid w:val="00AE001D"/>
    <w:rsid w:val="00AE0045"/>
    <w:rsid w:val="00AE009F"/>
    <w:rsid w:val="00AE0192"/>
    <w:rsid w:val="00AE022E"/>
    <w:rsid w:val="00AE02FD"/>
    <w:rsid w:val="00AE038B"/>
    <w:rsid w:val="00AE04E0"/>
    <w:rsid w:val="00AE0769"/>
    <w:rsid w:val="00AE0AEC"/>
    <w:rsid w:val="00AE0B3E"/>
    <w:rsid w:val="00AE0B63"/>
    <w:rsid w:val="00AE0CFE"/>
    <w:rsid w:val="00AE1004"/>
    <w:rsid w:val="00AE10ED"/>
    <w:rsid w:val="00AE1209"/>
    <w:rsid w:val="00AE1252"/>
    <w:rsid w:val="00AE1605"/>
    <w:rsid w:val="00AE1634"/>
    <w:rsid w:val="00AE163A"/>
    <w:rsid w:val="00AE1644"/>
    <w:rsid w:val="00AE1665"/>
    <w:rsid w:val="00AE1776"/>
    <w:rsid w:val="00AE1B2C"/>
    <w:rsid w:val="00AE1B4C"/>
    <w:rsid w:val="00AE1BD8"/>
    <w:rsid w:val="00AE1BEE"/>
    <w:rsid w:val="00AE1D2F"/>
    <w:rsid w:val="00AE1E4F"/>
    <w:rsid w:val="00AE2039"/>
    <w:rsid w:val="00AE203A"/>
    <w:rsid w:val="00AE20DE"/>
    <w:rsid w:val="00AE2106"/>
    <w:rsid w:val="00AE2308"/>
    <w:rsid w:val="00AE2627"/>
    <w:rsid w:val="00AE2937"/>
    <w:rsid w:val="00AE2D0D"/>
    <w:rsid w:val="00AE2F36"/>
    <w:rsid w:val="00AE2F73"/>
    <w:rsid w:val="00AE2FE2"/>
    <w:rsid w:val="00AE3269"/>
    <w:rsid w:val="00AE3304"/>
    <w:rsid w:val="00AE339B"/>
    <w:rsid w:val="00AE3BB1"/>
    <w:rsid w:val="00AE3CFA"/>
    <w:rsid w:val="00AE411D"/>
    <w:rsid w:val="00AE438F"/>
    <w:rsid w:val="00AE43F5"/>
    <w:rsid w:val="00AE441E"/>
    <w:rsid w:val="00AE44CC"/>
    <w:rsid w:val="00AE4770"/>
    <w:rsid w:val="00AE50C5"/>
    <w:rsid w:val="00AE5500"/>
    <w:rsid w:val="00AE558F"/>
    <w:rsid w:val="00AE55BE"/>
    <w:rsid w:val="00AE56E5"/>
    <w:rsid w:val="00AE5EAD"/>
    <w:rsid w:val="00AE5F1F"/>
    <w:rsid w:val="00AE5FA4"/>
    <w:rsid w:val="00AE614E"/>
    <w:rsid w:val="00AE641D"/>
    <w:rsid w:val="00AE6675"/>
    <w:rsid w:val="00AE68EA"/>
    <w:rsid w:val="00AE6949"/>
    <w:rsid w:val="00AE694A"/>
    <w:rsid w:val="00AE69E0"/>
    <w:rsid w:val="00AE6CCA"/>
    <w:rsid w:val="00AE74A5"/>
    <w:rsid w:val="00AE755B"/>
    <w:rsid w:val="00AE7877"/>
    <w:rsid w:val="00AE78EF"/>
    <w:rsid w:val="00AE7D55"/>
    <w:rsid w:val="00AE7DF0"/>
    <w:rsid w:val="00AF023E"/>
    <w:rsid w:val="00AF0969"/>
    <w:rsid w:val="00AF0E0C"/>
    <w:rsid w:val="00AF16A1"/>
    <w:rsid w:val="00AF25C8"/>
    <w:rsid w:val="00AF270E"/>
    <w:rsid w:val="00AF2740"/>
    <w:rsid w:val="00AF2E2B"/>
    <w:rsid w:val="00AF3023"/>
    <w:rsid w:val="00AF32FD"/>
    <w:rsid w:val="00AF34BA"/>
    <w:rsid w:val="00AF34C7"/>
    <w:rsid w:val="00AF3585"/>
    <w:rsid w:val="00AF3B3E"/>
    <w:rsid w:val="00AF3E7E"/>
    <w:rsid w:val="00AF41DB"/>
    <w:rsid w:val="00AF46A0"/>
    <w:rsid w:val="00AF4DC7"/>
    <w:rsid w:val="00AF4E36"/>
    <w:rsid w:val="00AF5290"/>
    <w:rsid w:val="00AF55E8"/>
    <w:rsid w:val="00AF5699"/>
    <w:rsid w:val="00AF5869"/>
    <w:rsid w:val="00AF5A87"/>
    <w:rsid w:val="00AF5D9D"/>
    <w:rsid w:val="00AF5F0C"/>
    <w:rsid w:val="00AF5F72"/>
    <w:rsid w:val="00AF5FA8"/>
    <w:rsid w:val="00AF63BB"/>
    <w:rsid w:val="00AF6419"/>
    <w:rsid w:val="00AF65DD"/>
    <w:rsid w:val="00AF6B9A"/>
    <w:rsid w:val="00AF6E04"/>
    <w:rsid w:val="00AF6E12"/>
    <w:rsid w:val="00AF6EA5"/>
    <w:rsid w:val="00AF6EB2"/>
    <w:rsid w:val="00AF7374"/>
    <w:rsid w:val="00AF74DD"/>
    <w:rsid w:val="00AF7563"/>
    <w:rsid w:val="00AF75CE"/>
    <w:rsid w:val="00AF7696"/>
    <w:rsid w:val="00AF79C4"/>
    <w:rsid w:val="00B000C2"/>
    <w:rsid w:val="00B0032E"/>
    <w:rsid w:val="00B004ED"/>
    <w:rsid w:val="00B00640"/>
    <w:rsid w:val="00B00BD1"/>
    <w:rsid w:val="00B00C11"/>
    <w:rsid w:val="00B00D6C"/>
    <w:rsid w:val="00B010FB"/>
    <w:rsid w:val="00B013AD"/>
    <w:rsid w:val="00B01630"/>
    <w:rsid w:val="00B01862"/>
    <w:rsid w:val="00B01A2E"/>
    <w:rsid w:val="00B01B47"/>
    <w:rsid w:val="00B01D2E"/>
    <w:rsid w:val="00B01D51"/>
    <w:rsid w:val="00B02090"/>
    <w:rsid w:val="00B020AA"/>
    <w:rsid w:val="00B02206"/>
    <w:rsid w:val="00B02374"/>
    <w:rsid w:val="00B02571"/>
    <w:rsid w:val="00B02581"/>
    <w:rsid w:val="00B02685"/>
    <w:rsid w:val="00B02890"/>
    <w:rsid w:val="00B02A35"/>
    <w:rsid w:val="00B03005"/>
    <w:rsid w:val="00B0333A"/>
    <w:rsid w:val="00B033DB"/>
    <w:rsid w:val="00B0352C"/>
    <w:rsid w:val="00B0363E"/>
    <w:rsid w:val="00B03747"/>
    <w:rsid w:val="00B03752"/>
    <w:rsid w:val="00B039A5"/>
    <w:rsid w:val="00B039AC"/>
    <w:rsid w:val="00B03ACF"/>
    <w:rsid w:val="00B04077"/>
    <w:rsid w:val="00B04202"/>
    <w:rsid w:val="00B04234"/>
    <w:rsid w:val="00B043CA"/>
    <w:rsid w:val="00B043D6"/>
    <w:rsid w:val="00B043FE"/>
    <w:rsid w:val="00B0488D"/>
    <w:rsid w:val="00B050E7"/>
    <w:rsid w:val="00B0536D"/>
    <w:rsid w:val="00B0543D"/>
    <w:rsid w:val="00B056D0"/>
    <w:rsid w:val="00B05827"/>
    <w:rsid w:val="00B05B17"/>
    <w:rsid w:val="00B05D41"/>
    <w:rsid w:val="00B067E3"/>
    <w:rsid w:val="00B06A88"/>
    <w:rsid w:val="00B06C77"/>
    <w:rsid w:val="00B0703F"/>
    <w:rsid w:val="00B07265"/>
    <w:rsid w:val="00B075B7"/>
    <w:rsid w:val="00B07726"/>
    <w:rsid w:val="00B07EA6"/>
    <w:rsid w:val="00B101F9"/>
    <w:rsid w:val="00B1030C"/>
    <w:rsid w:val="00B104FE"/>
    <w:rsid w:val="00B109EA"/>
    <w:rsid w:val="00B10CF8"/>
    <w:rsid w:val="00B11185"/>
    <w:rsid w:val="00B1118B"/>
    <w:rsid w:val="00B11285"/>
    <w:rsid w:val="00B1150B"/>
    <w:rsid w:val="00B11525"/>
    <w:rsid w:val="00B116E2"/>
    <w:rsid w:val="00B11767"/>
    <w:rsid w:val="00B11AA6"/>
    <w:rsid w:val="00B11C27"/>
    <w:rsid w:val="00B11C49"/>
    <w:rsid w:val="00B11C73"/>
    <w:rsid w:val="00B11C94"/>
    <w:rsid w:val="00B11EDA"/>
    <w:rsid w:val="00B12051"/>
    <w:rsid w:val="00B12082"/>
    <w:rsid w:val="00B120DD"/>
    <w:rsid w:val="00B1229C"/>
    <w:rsid w:val="00B123CA"/>
    <w:rsid w:val="00B12750"/>
    <w:rsid w:val="00B1279C"/>
    <w:rsid w:val="00B12976"/>
    <w:rsid w:val="00B129D9"/>
    <w:rsid w:val="00B12B40"/>
    <w:rsid w:val="00B12E13"/>
    <w:rsid w:val="00B12EBD"/>
    <w:rsid w:val="00B12F19"/>
    <w:rsid w:val="00B13241"/>
    <w:rsid w:val="00B132FC"/>
    <w:rsid w:val="00B13B74"/>
    <w:rsid w:val="00B13C26"/>
    <w:rsid w:val="00B13D6A"/>
    <w:rsid w:val="00B1438C"/>
    <w:rsid w:val="00B1445D"/>
    <w:rsid w:val="00B1450D"/>
    <w:rsid w:val="00B14585"/>
    <w:rsid w:val="00B15010"/>
    <w:rsid w:val="00B1513D"/>
    <w:rsid w:val="00B1538E"/>
    <w:rsid w:val="00B15562"/>
    <w:rsid w:val="00B1563E"/>
    <w:rsid w:val="00B15865"/>
    <w:rsid w:val="00B15C3B"/>
    <w:rsid w:val="00B15DC9"/>
    <w:rsid w:val="00B15E58"/>
    <w:rsid w:val="00B15FE3"/>
    <w:rsid w:val="00B16295"/>
    <w:rsid w:val="00B16617"/>
    <w:rsid w:val="00B1689C"/>
    <w:rsid w:val="00B16B64"/>
    <w:rsid w:val="00B171E6"/>
    <w:rsid w:val="00B17726"/>
    <w:rsid w:val="00B17A45"/>
    <w:rsid w:val="00B17ADC"/>
    <w:rsid w:val="00B2051F"/>
    <w:rsid w:val="00B205BF"/>
    <w:rsid w:val="00B206E3"/>
    <w:rsid w:val="00B20A73"/>
    <w:rsid w:val="00B20AFC"/>
    <w:rsid w:val="00B21056"/>
    <w:rsid w:val="00B210A0"/>
    <w:rsid w:val="00B21281"/>
    <w:rsid w:val="00B2183D"/>
    <w:rsid w:val="00B219A7"/>
    <w:rsid w:val="00B21A46"/>
    <w:rsid w:val="00B21E37"/>
    <w:rsid w:val="00B2267B"/>
    <w:rsid w:val="00B22820"/>
    <w:rsid w:val="00B228FF"/>
    <w:rsid w:val="00B22BAB"/>
    <w:rsid w:val="00B22C3C"/>
    <w:rsid w:val="00B22EE0"/>
    <w:rsid w:val="00B22EF3"/>
    <w:rsid w:val="00B22F53"/>
    <w:rsid w:val="00B23530"/>
    <w:rsid w:val="00B2354D"/>
    <w:rsid w:val="00B23728"/>
    <w:rsid w:val="00B238A6"/>
    <w:rsid w:val="00B23A1A"/>
    <w:rsid w:val="00B23E44"/>
    <w:rsid w:val="00B24108"/>
    <w:rsid w:val="00B24638"/>
    <w:rsid w:val="00B24984"/>
    <w:rsid w:val="00B2499B"/>
    <w:rsid w:val="00B24D98"/>
    <w:rsid w:val="00B24F81"/>
    <w:rsid w:val="00B25325"/>
    <w:rsid w:val="00B2534E"/>
    <w:rsid w:val="00B25691"/>
    <w:rsid w:val="00B25970"/>
    <w:rsid w:val="00B26435"/>
    <w:rsid w:val="00B265C2"/>
    <w:rsid w:val="00B26926"/>
    <w:rsid w:val="00B2703C"/>
    <w:rsid w:val="00B274B2"/>
    <w:rsid w:val="00B274E3"/>
    <w:rsid w:val="00B27897"/>
    <w:rsid w:val="00B27A95"/>
    <w:rsid w:val="00B27AF4"/>
    <w:rsid w:val="00B27C29"/>
    <w:rsid w:val="00B27D11"/>
    <w:rsid w:val="00B30069"/>
    <w:rsid w:val="00B3037B"/>
    <w:rsid w:val="00B3057F"/>
    <w:rsid w:val="00B306AE"/>
    <w:rsid w:val="00B30AA3"/>
    <w:rsid w:val="00B30B08"/>
    <w:rsid w:val="00B30DDF"/>
    <w:rsid w:val="00B30E2B"/>
    <w:rsid w:val="00B30FEB"/>
    <w:rsid w:val="00B31051"/>
    <w:rsid w:val="00B31114"/>
    <w:rsid w:val="00B316CB"/>
    <w:rsid w:val="00B319DF"/>
    <w:rsid w:val="00B31DFC"/>
    <w:rsid w:val="00B31E40"/>
    <w:rsid w:val="00B320B1"/>
    <w:rsid w:val="00B320C6"/>
    <w:rsid w:val="00B3216E"/>
    <w:rsid w:val="00B32849"/>
    <w:rsid w:val="00B32AC6"/>
    <w:rsid w:val="00B33178"/>
    <w:rsid w:val="00B331A3"/>
    <w:rsid w:val="00B33879"/>
    <w:rsid w:val="00B33A2E"/>
    <w:rsid w:val="00B33B5B"/>
    <w:rsid w:val="00B33E0A"/>
    <w:rsid w:val="00B33E10"/>
    <w:rsid w:val="00B33E21"/>
    <w:rsid w:val="00B34447"/>
    <w:rsid w:val="00B34804"/>
    <w:rsid w:val="00B34AFF"/>
    <w:rsid w:val="00B34B7A"/>
    <w:rsid w:val="00B34CA2"/>
    <w:rsid w:val="00B34E22"/>
    <w:rsid w:val="00B34FCC"/>
    <w:rsid w:val="00B3529B"/>
    <w:rsid w:val="00B35382"/>
    <w:rsid w:val="00B35517"/>
    <w:rsid w:val="00B35641"/>
    <w:rsid w:val="00B35853"/>
    <w:rsid w:val="00B35A2C"/>
    <w:rsid w:val="00B35B54"/>
    <w:rsid w:val="00B35F43"/>
    <w:rsid w:val="00B36193"/>
    <w:rsid w:val="00B361A8"/>
    <w:rsid w:val="00B368D9"/>
    <w:rsid w:val="00B36AF5"/>
    <w:rsid w:val="00B36D5C"/>
    <w:rsid w:val="00B36EC2"/>
    <w:rsid w:val="00B3708D"/>
    <w:rsid w:val="00B37290"/>
    <w:rsid w:val="00B376B2"/>
    <w:rsid w:val="00B3793B"/>
    <w:rsid w:val="00B37B10"/>
    <w:rsid w:val="00B37B8F"/>
    <w:rsid w:val="00B37C0A"/>
    <w:rsid w:val="00B37CD2"/>
    <w:rsid w:val="00B40514"/>
    <w:rsid w:val="00B406C3"/>
    <w:rsid w:val="00B40B6D"/>
    <w:rsid w:val="00B40C32"/>
    <w:rsid w:val="00B41795"/>
    <w:rsid w:val="00B41798"/>
    <w:rsid w:val="00B417D0"/>
    <w:rsid w:val="00B418BF"/>
    <w:rsid w:val="00B41BC1"/>
    <w:rsid w:val="00B41CF6"/>
    <w:rsid w:val="00B428AE"/>
    <w:rsid w:val="00B42CC1"/>
    <w:rsid w:val="00B42CCB"/>
    <w:rsid w:val="00B42EE8"/>
    <w:rsid w:val="00B42F22"/>
    <w:rsid w:val="00B433AD"/>
    <w:rsid w:val="00B43FF7"/>
    <w:rsid w:val="00B440F7"/>
    <w:rsid w:val="00B44233"/>
    <w:rsid w:val="00B4445E"/>
    <w:rsid w:val="00B444AF"/>
    <w:rsid w:val="00B4488C"/>
    <w:rsid w:val="00B44BEA"/>
    <w:rsid w:val="00B45363"/>
    <w:rsid w:val="00B45746"/>
    <w:rsid w:val="00B45A5A"/>
    <w:rsid w:val="00B45BE1"/>
    <w:rsid w:val="00B45D11"/>
    <w:rsid w:val="00B45D24"/>
    <w:rsid w:val="00B45DBB"/>
    <w:rsid w:val="00B45EB0"/>
    <w:rsid w:val="00B45EC5"/>
    <w:rsid w:val="00B45F55"/>
    <w:rsid w:val="00B46236"/>
    <w:rsid w:val="00B462DF"/>
    <w:rsid w:val="00B464D6"/>
    <w:rsid w:val="00B466C4"/>
    <w:rsid w:val="00B4670A"/>
    <w:rsid w:val="00B468E9"/>
    <w:rsid w:val="00B46B55"/>
    <w:rsid w:val="00B46C62"/>
    <w:rsid w:val="00B46ED5"/>
    <w:rsid w:val="00B46EE9"/>
    <w:rsid w:val="00B4738C"/>
    <w:rsid w:val="00B47553"/>
    <w:rsid w:val="00B47580"/>
    <w:rsid w:val="00B47618"/>
    <w:rsid w:val="00B4767C"/>
    <w:rsid w:val="00B47754"/>
    <w:rsid w:val="00B47877"/>
    <w:rsid w:val="00B479A5"/>
    <w:rsid w:val="00B47B02"/>
    <w:rsid w:val="00B50008"/>
    <w:rsid w:val="00B501B1"/>
    <w:rsid w:val="00B502AF"/>
    <w:rsid w:val="00B5058C"/>
    <w:rsid w:val="00B507AE"/>
    <w:rsid w:val="00B50816"/>
    <w:rsid w:val="00B50BE1"/>
    <w:rsid w:val="00B50ED5"/>
    <w:rsid w:val="00B50F14"/>
    <w:rsid w:val="00B5191B"/>
    <w:rsid w:val="00B51B2D"/>
    <w:rsid w:val="00B51B68"/>
    <w:rsid w:val="00B51C9C"/>
    <w:rsid w:val="00B51D14"/>
    <w:rsid w:val="00B51F2E"/>
    <w:rsid w:val="00B52696"/>
    <w:rsid w:val="00B526B1"/>
    <w:rsid w:val="00B52812"/>
    <w:rsid w:val="00B52B03"/>
    <w:rsid w:val="00B53097"/>
    <w:rsid w:val="00B53165"/>
    <w:rsid w:val="00B53397"/>
    <w:rsid w:val="00B53533"/>
    <w:rsid w:val="00B5366F"/>
    <w:rsid w:val="00B53A1E"/>
    <w:rsid w:val="00B53BBA"/>
    <w:rsid w:val="00B53E31"/>
    <w:rsid w:val="00B53F98"/>
    <w:rsid w:val="00B540B9"/>
    <w:rsid w:val="00B54356"/>
    <w:rsid w:val="00B5490A"/>
    <w:rsid w:val="00B54C57"/>
    <w:rsid w:val="00B54F5F"/>
    <w:rsid w:val="00B5514D"/>
    <w:rsid w:val="00B551DB"/>
    <w:rsid w:val="00B552D1"/>
    <w:rsid w:val="00B554BF"/>
    <w:rsid w:val="00B55558"/>
    <w:rsid w:val="00B555E7"/>
    <w:rsid w:val="00B5574B"/>
    <w:rsid w:val="00B557E6"/>
    <w:rsid w:val="00B558F1"/>
    <w:rsid w:val="00B559AE"/>
    <w:rsid w:val="00B55A2D"/>
    <w:rsid w:val="00B55FE1"/>
    <w:rsid w:val="00B56250"/>
    <w:rsid w:val="00B56847"/>
    <w:rsid w:val="00B56A42"/>
    <w:rsid w:val="00B56B78"/>
    <w:rsid w:val="00B56F0A"/>
    <w:rsid w:val="00B56F8F"/>
    <w:rsid w:val="00B57171"/>
    <w:rsid w:val="00B57494"/>
    <w:rsid w:val="00B575A9"/>
    <w:rsid w:val="00B5775A"/>
    <w:rsid w:val="00B57923"/>
    <w:rsid w:val="00B57927"/>
    <w:rsid w:val="00B57BBD"/>
    <w:rsid w:val="00B57CBB"/>
    <w:rsid w:val="00B57D7D"/>
    <w:rsid w:val="00B57F94"/>
    <w:rsid w:val="00B6045A"/>
    <w:rsid w:val="00B6056B"/>
    <w:rsid w:val="00B60947"/>
    <w:rsid w:val="00B60B54"/>
    <w:rsid w:val="00B60BD2"/>
    <w:rsid w:val="00B60C54"/>
    <w:rsid w:val="00B60F0A"/>
    <w:rsid w:val="00B6160C"/>
    <w:rsid w:val="00B61687"/>
    <w:rsid w:val="00B616CD"/>
    <w:rsid w:val="00B616F2"/>
    <w:rsid w:val="00B61722"/>
    <w:rsid w:val="00B61A7B"/>
    <w:rsid w:val="00B61BBD"/>
    <w:rsid w:val="00B61FB9"/>
    <w:rsid w:val="00B62884"/>
    <w:rsid w:val="00B628F0"/>
    <w:rsid w:val="00B62AC5"/>
    <w:rsid w:val="00B62CF8"/>
    <w:rsid w:val="00B6320A"/>
    <w:rsid w:val="00B637D3"/>
    <w:rsid w:val="00B63A0E"/>
    <w:rsid w:val="00B63B9B"/>
    <w:rsid w:val="00B63BB8"/>
    <w:rsid w:val="00B63C20"/>
    <w:rsid w:val="00B63CF1"/>
    <w:rsid w:val="00B640AE"/>
    <w:rsid w:val="00B64248"/>
    <w:rsid w:val="00B64438"/>
    <w:rsid w:val="00B6449B"/>
    <w:rsid w:val="00B64512"/>
    <w:rsid w:val="00B64617"/>
    <w:rsid w:val="00B6491E"/>
    <w:rsid w:val="00B64A29"/>
    <w:rsid w:val="00B64CE6"/>
    <w:rsid w:val="00B64D78"/>
    <w:rsid w:val="00B656A1"/>
    <w:rsid w:val="00B657A0"/>
    <w:rsid w:val="00B657FB"/>
    <w:rsid w:val="00B658D2"/>
    <w:rsid w:val="00B65D29"/>
    <w:rsid w:val="00B65D56"/>
    <w:rsid w:val="00B663B2"/>
    <w:rsid w:val="00B66619"/>
    <w:rsid w:val="00B66BFB"/>
    <w:rsid w:val="00B66E07"/>
    <w:rsid w:val="00B66E6C"/>
    <w:rsid w:val="00B67142"/>
    <w:rsid w:val="00B67569"/>
    <w:rsid w:val="00B677C0"/>
    <w:rsid w:val="00B70091"/>
    <w:rsid w:val="00B70406"/>
    <w:rsid w:val="00B7055C"/>
    <w:rsid w:val="00B712CD"/>
    <w:rsid w:val="00B71928"/>
    <w:rsid w:val="00B719E3"/>
    <w:rsid w:val="00B71A0A"/>
    <w:rsid w:val="00B71BAD"/>
    <w:rsid w:val="00B71D18"/>
    <w:rsid w:val="00B723A3"/>
    <w:rsid w:val="00B72772"/>
    <w:rsid w:val="00B72BD6"/>
    <w:rsid w:val="00B72F3F"/>
    <w:rsid w:val="00B7373F"/>
    <w:rsid w:val="00B73A93"/>
    <w:rsid w:val="00B73B29"/>
    <w:rsid w:val="00B74252"/>
    <w:rsid w:val="00B742A1"/>
    <w:rsid w:val="00B74AB7"/>
    <w:rsid w:val="00B74CF1"/>
    <w:rsid w:val="00B74F9D"/>
    <w:rsid w:val="00B75155"/>
    <w:rsid w:val="00B751FF"/>
    <w:rsid w:val="00B75323"/>
    <w:rsid w:val="00B75426"/>
    <w:rsid w:val="00B755F3"/>
    <w:rsid w:val="00B7569D"/>
    <w:rsid w:val="00B756B0"/>
    <w:rsid w:val="00B757D1"/>
    <w:rsid w:val="00B75ACD"/>
    <w:rsid w:val="00B75EDA"/>
    <w:rsid w:val="00B7606C"/>
    <w:rsid w:val="00B76167"/>
    <w:rsid w:val="00B76190"/>
    <w:rsid w:val="00B76351"/>
    <w:rsid w:val="00B763E8"/>
    <w:rsid w:val="00B76490"/>
    <w:rsid w:val="00B764AD"/>
    <w:rsid w:val="00B764B1"/>
    <w:rsid w:val="00B7663F"/>
    <w:rsid w:val="00B76678"/>
    <w:rsid w:val="00B76B8E"/>
    <w:rsid w:val="00B77032"/>
    <w:rsid w:val="00B7730B"/>
    <w:rsid w:val="00B7731E"/>
    <w:rsid w:val="00B77873"/>
    <w:rsid w:val="00B77D78"/>
    <w:rsid w:val="00B77E52"/>
    <w:rsid w:val="00B8058D"/>
    <w:rsid w:val="00B805DB"/>
    <w:rsid w:val="00B808A8"/>
    <w:rsid w:val="00B808FC"/>
    <w:rsid w:val="00B80A32"/>
    <w:rsid w:val="00B80CF5"/>
    <w:rsid w:val="00B80D1C"/>
    <w:rsid w:val="00B80DAB"/>
    <w:rsid w:val="00B80E3F"/>
    <w:rsid w:val="00B80EAA"/>
    <w:rsid w:val="00B80F26"/>
    <w:rsid w:val="00B80F6A"/>
    <w:rsid w:val="00B810D7"/>
    <w:rsid w:val="00B81298"/>
    <w:rsid w:val="00B815F4"/>
    <w:rsid w:val="00B81844"/>
    <w:rsid w:val="00B8186E"/>
    <w:rsid w:val="00B8192B"/>
    <w:rsid w:val="00B81F36"/>
    <w:rsid w:val="00B81F6C"/>
    <w:rsid w:val="00B8204B"/>
    <w:rsid w:val="00B82309"/>
    <w:rsid w:val="00B82578"/>
    <w:rsid w:val="00B825DC"/>
    <w:rsid w:val="00B828D8"/>
    <w:rsid w:val="00B82C46"/>
    <w:rsid w:val="00B82D79"/>
    <w:rsid w:val="00B832A2"/>
    <w:rsid w:val="00B839BA"/>
    <w:rsid w:val="00B83AA3"/>
    <w:rsid w:val="00B83ABD"/>
    <w:rsid w:val="00B83C83"/>
    <w:rsid w:val="00B840DB"/>
    <w:rsid w:val="00B84539"/>
    <w:rsid w:val="00B846ED"/>
    <w:rsid w:val="00B847B2"/>
    <w:rsid w:val="00B84B14"/>
    <w:rsid w:val="00B84F1C"/>
    <w:rsid w:val="00B84F6B"/>
    <w:rsid w:val="00B8531E"/>
    <w:rsid w:val="00B853B7"/>
    <w:rsid w:val="00B853CB"/>
    <w:rsid w:val="00B85684"/>
    <w:rsid w:val="00B8583C"/>
    <w:rsid w:val="00B859C6"/>
    <w:rsid w:val="00B85D5B"/>
    <w:rsid w:val="00B85F8A"/>
    <w:rsid w:val="00B862A9"/>
    <w:rsid w:val="00B86317"/>
    <w:rsid w:val="00B86451"/>
    <w:rsid w:val="00B865A5"/>
    <w:rsid w:val="00B8676C"/>
    <w:rsid w:val="00B8681E"/>
    <w:rsid w:val="00B8697E"/>
    <w:rsid w:val="00B869CE"/>
    <w:rsid w:val="00B86B1B"/>
    <w:rsid w:val="00B86ECA"/>
    <w:rsid w:val="00B86F9E"/>
    <w:rsid w:val="00B8701A"/>
    <w:rsid w:val="00B87364"/>
    <w:rsid w:val="00B87602"/>
    <w:rsid w:val="00B87C61"/>
    <w:rsid w:val="00B87CF7"/>
    <w:rsid w:val="00B87DEC"/>
    <w:rsid w:val="00B9025E"/>
    <w:rsid w:val="00B90355"/>
    <w:rsid w:val="00B90480"/>
    <w:rsid w:val="00B90714"/>
    <w:rsid w:val="00B90A80"/>
    <w:rsid w:val="00B910FD"/>
    <w:rsid w:val="00B9112A"/>
    <w:rsid w:val="00B91171"/>
    <w:rsid w:val="00B91CC0"/>
    <w:rsid w:val="00B92222"/>
    <w:rsid w:val="00B923DC"/>
    <w:rsid w:val="00B92760"/>
    <w:rsid w:val="00B927C0"/>
    <w:rsid w:val="00B927D4"/>
    <w:rsid w:val="00B92977"/>
    <w:rsid w:val="00B92CD9"/>
    <w:rsid w:val="00B92D82"/>
    <w:rsid w:val="00B9305D"/>
    <w:rsid w:val="00B93286"/>
    <w:rsid w:val="00B93384"/>
    <w:rsid w:val="00B93B42"/>
    <w:rsid w:val="00B93BA8"/>
    <w:rsid w:val="00B93F08"/>
    <w:rsid w:val="00B94083"/>
    <w:rsid w:val="00B94084"/>
    <w:rsid w:val="00B941B1"/>
    <w:rsid w:val="00B941BE"/>
    <w:rsid w:val="00B94277"/>
    <w:rsid w:val="00B942EF"/>
    <w:rsid w:val="00B94376"/>
    <w:rsid w:val="00B94614"/>
    <w:rsid w:val="00B94CA2"/>
    <w:rsid w:val="00B95605"/>
    <w:rsid w:val="00B95856"/>
    <w:rsid w:val="00B95E92"/>
    <w:rsid w:val="00B95EC2"/>
    <w:rsid w:val="00B96065"/>
    <w:rsid w:val="00B96113"/>
    <w:rsid w:val="00B9624E"/>
    <w:rsid w:val="00B9628F"/>
    <w:rsid w:val="00B96411"/>
    <w:rsid w:val="00B9654D"/>
    <w:rsid w:val="00B96AD3"/>
    <w:rsid w:val="00B96CDD"/>
    <w:rsid w:val="00B96EAB"/>
    <w:rsid w:val="00B974C2"/>
    <w:rsid w:val="00B974DA"/>
    <w:rsid w:val="00B9754E"/>
    <w:rsid w:val="00B97701"/>
    <w:rsid w:val="00B97F98"/>
    <w:rsid w:val="00BA032B"/>
    <w:rsid w:val="00BA0792"/>
    <w:rsid w:val="00BA082E"/>
    <w:rsid w:val="00BA091E"/>
    <w:rsid w:val="00BA0B3E"/>
    <w:rsid w:val="00BA0BEC"/>
    <w:rsid w:val="00BA0BF1"/>
    <w:rsid w:val="00BA0C4E"/>
    <w:rsid w:val="00BA0E2E"/>
    <w:rsid w:val="00BA107E"/>
    <w:rsid w:val="00BA1232"/>
    <w:rsid w:val="00BA13B0"/>
    <w:rsid w:val="00BA13CB"/>
    <w:rsid w:val="00BA16B1"/>
    <w:rsid w:val="00BA18C7"/>
    <w:rsid w:val="00BA1AFE"/>
    <w:rsid w:val="00BA1C24"/>
    <w:rsid w:val="00BA20DB"/>
    <w:rsid w:val="00BA2273"/>
    <w:rsid w:val="00BA269B"/>
    <w:rsid w:val="00BA2768"/>
    <w:rsid w:val="00BA291A"/>
    <w:rsid w:val="00BA2981"/>
    <w:rsid w:val="00BA336F"/>
    <w:rsid w:val="00BA3502"/>
    <w:rsid w:val="00BA3613"/>
    <w:rsid w:val="00BA3872"/>
    <w:rsid w:val="00BA3CB7"/>
    <w:rsid w:val="00BA3EB5"/>
    <w:rsid w:val="00BA4195"/>
    <w:rsid w:val="00BA50A1"/>
    <w:rsid w:val="00BA5726"/>
    <w:rsid w:val="00BA595B"/>
    <w:rsid w:val="00BA5A78"/>
    <w:rsid w:val="00BA5B90"/>
    <w:rsid w:val="00BA6146"/>
    <w:rsid w:val="00BA61A3"/>
    <w:rsid w:val="00BA6504"/>
    <w:rsid w:val="00BA681A"/>
    <w:rsid w:val="00BA686D"/>
    <w:rsid w:val="00BA6A25"/>
    <w:rsid w:val="00BA6B72"/>
    <w:rsid w:val="00BA6CC4"/>
    <w:rsid w:val="00BA6CF9"/>
    <w:rsid w:val="00BA71D8"/>
    <w:rsid w:val="00BA75B5"/>
    <w:rsid w:val="00BA76C4"/>
    <w:rsid w:val="00BA7994"/>
    <w:rsid w:val="00BA7C9F"/>
    <w:rsid w:val="00BA7D30"/>
    <w:rsid w:val="00BA7EB5"/>
    <w:rsid w:val="00BB0081"/>
    <w:rsid w:val="00BB0357"/>
    <w:rsid w:val="00BB0412"/>
    <w:rsid w:val="00BB06BF"/>
    <w:rsid w:val="00BB07DE"/>
    <w:rsid w:val="00BB08E1"/>
    <w:rsid w:val="00BB0AD2"/>
    <w:rsid w:val="00BB0D32"/>
    <w:rsid w:val="00BB0D75"/>
    <w:rsid w:val="00BB0DA3"/>
    <w:rsid w:val="00BB0DDC"/>
    <w:rsid w:val="00BB0E6F"/>
    <w:rsid w:val="00BB0EB7"/>
    <w:rsid w:val="00BB0FBC"/>
    <w:rsid w:val="00BB11B6"/>
    <w:rsid w:val="00BB1838"/>
    <w:rsid w:val="00BB1E3F"/>
    <w:rsid w:val="00BB221F"/>
    <w:rsid w:val="00BB2372"/>
    <w:rsid w:val="00BB2473"/>
    <w:rsid w:val="00BB2537"/>
    <w:rsid w:val="00BB26DE"/>
    <w:rsid w:val="00BB274E"/>
    <w:rsid w:val="00BB27C4"/>
    <w:rsid w:val="00BB2D5C"/>
    <w:rsid w:val="00BB336F"/>
    <w:rsid w:val="00BB3399"/>
    <w:rsid w:val="00BB37B0"/>
    <w:rsid w:val="00BB38D3"/>
    <w:rsid w:val="00BB3BF5"/>
    <w:rsid w:val="00BB41BB"/>
    <w:rsid w:val="00BB4431"/>
    <w:rsid w:val="00BB4626"/>
    <w:rsid w:val="00BB4AF0"/>
    <w:rsid w:val="00BB4D17"/>
    <w:rsid w:val="00BB565D"/>
    <w:rsid w:val="00BB5666"/>
    <w:rsid w:val="00BB577E"/>
    <w:rsid w:val="00BB5B63"/>
    <w:rsid w:val="00BB5D4F"/>
    <w:rsid w:val="00BB5FAE"/>
    <w:rsid w:val="00BB622B"/>
    <w:rsid w:val="00BB6546"/>
    <w:rsid w:val="00BB677F"/>
    <w:rsid w:val="00BB6944"/>
    <w:rsid w:val="00BB6992"/>
    <w:rsid w:val="00BB6A53"/>
    <w:rsid w:val="00BB6A90"/>
    <w:rsid w:val="00BB6AFC"/>
    <w:rsid w:val="00BB6B77"/>
    <w:rsid w:val="00BB6F31"/>
    <w:rsid w:val="00BB6FEE"/>
    <w:rsid w:val="00BB7233"/>
    <w:rsid w:val="00BB7285"/>
    <w:rsid w:val="00BB7915"/>
    <w:rsid w:val="00BB7CD9"/>
    <w:rsid w:val="00BB7F80"/>
    <w:rsid w:val="00BB7FDE"/>
    <w:rsid w:val="00BC03FA"/>
    <w:rsid w:val="00BC0B57"/>
    <w:rsid w:val="00BC0C21"/>
    <w:rsid w:val="00BC117E"/>
    <w:rsid w:val="00BC11F0"/>
    <w:rsid w:val="00BC12EF"/>
    <w:rsid w:val="00BC1989"/>
    <w:rsid w:val="00BC1AEB"/>
    <w:rsid w:val="00BC202F"/>
    <w:rsid w:val="00BC2171"/>
    <w:rsid w:val="00BC23CF"/>
    <w:rsid w:val="00BC258A"/>
    <w:rsid w:val="00BC26AA"/>
    <w:rsid w:val="00BC26B4"/>
    <w:rsid w:val="00BC2E94"/>
    <w:rsid w:val="00BC2ECD"/>
    <w:rsid w:val="00BC2F65"/>
    <w:rsid w:val="00BC3408"/>
    <w:rsid w:val="00BC3423"/>
    <w:rsid w:val="00BC34AA"/>
    <w:rsid w:val="00BC3633"/>
    <w:rsid w:val="00BC371C"/>
    <w:rsid w:val="00BC3A1B"/>
    <w:rsid w:val="00BC45A3"/>
    <w:rsid w:val="00BC48EF"/>
    <w:rsid w:val="00BC48F5"/>
    <w:rsid w:val="00BC490E"/>
    <w:rsid w:val="00BC4DCA"/>
    <w:rsid w:val="00BC4FA1"/>
    <w:rsid w:val="00BC5292"/>
    <w:rsid w:val="00BC543B"/>
    <w:rsid w:val="00BC56BF"/>
    <w:rsid w:val="00BC58F2"/>
    <w:rsid w:val="00BC5BF2"/>
    <w:rsid w:val="00BC5D69"/>
    <w:rsid w:val="00BC6136"/>
    <w:rsid w:val="00BC6194"/>
    <w:rsid w:val="00BC6260"/>
    <w:rsid w:val="00BC6263"/>
    <w:rsid w:val="00BC67AF"/>
    <w:rsid w:val="00BC6EA3"/>
    <w:rsid w:val="00BC7379"/>
    <w:rsid w:val="00BC78FF"/>
    <w:rsid w:val="00BC79C1"/>
    <w:rsid w:val="00BC7C4F"/>
    <w:rsid w:val="00BC7C79"/>
    <w:rsid w:val="00BC7CAF"/>
    <w:rsid w:val="00BC7DEC"/>
    <w:rsid w:val="00BC7DF4"/>
    <w:rsid w:val="00BD02D3"/>
    <w:rsid w:val="00BD038D"/>
    <w:rsid w:val="00BD0655"/>
    <w:rsid w:val="00BD0A55"/>
    <w:rsid w:val="00BD0AD4"/>
    <w:rsid w:val="00BD0C56"/>
    <w:rsid w:val="00BD0F73"/>
    <w:rsid w:val="00BD0FEC"/>
    <w:rsid w:val="00BD0FF5"/>
    <w:rsid w:val="00BD1351"/>
    <w:rsid w:val="00BD13C9"/>
    <w:rsid w:val="00BD141A"/>
    <w:rsid w:val="00BD172E"/>
    <w:rsid w:val="00BD17D0"/>
    <w:rsid w:val="00BD1838"/>
    <w:rsid w:val="00BD193C"/>
    <w:rsid w:val="00BD19E5"/>
    <w:rsid w:val="00BD1C9C"/>
    <w:rsid w:val="00BD2285"/>
    <w:rsid w:val="00BD23E4"/>
    <w:rsid w:val="00BD2906"/>
    <w:rsid w:val="00BD2BFD"/>
    <w:rsid w:val="00BD2EF0"/>
    <w:rsid w:val="00BD314C"/>
    <w:rsid w:val="00BD353A"/>
    <w:rsid w:val="00BD371A"/>
    <w:rsid w:val="00BD3B13"/>
    <w:rsid w:val="00BD3C93"/>
    <w:rsid w:val="00BD3CB4"/>
    <w:rsid w:val="00BD4276"/>
    <w:rsid w:val="00BD45FC"/>
    <w:rsid w:val="00BD467D"/>
    <w:rsid w:val="00BD4722"/>
    <w:rsid w:val="00BD472F"/>
    <w:rsid w:val="00BD473F"/>
    <w:rsid w:val="00BD484E"/>
    <w:rsid w:val="00BD4AC5"/>
    <w:rsid w:val="00BD4B46"/>
    <w:rsid w:val="00BD50FB"/>
    <w:rsid w:val="00BD51FD"/>
    <w:rsid w:val="00BD5272"/>
    <w:rsid w:val="00BD52D1"/>
    <w:rsid w:val="00BD56A1"/>
    <w:rsid w:val="00BD5975"/>
    <w:rsid w:val="00BD5A23"/>
    <w:rsid w:val="00BD5CD9"/>
    <w:rsid w:val="00BD5FDD"/>
    <w:rsid w:val="00BD613B"/>
    <w:rsid w:val="00BD6859"/>
    <w:rsid w:val="00BD68A9"/>
    <w:rsid w:val="00BD6D6D"/>
    <w:rsid w:val="00BD6EE1"/>
    <w:rsid w:val="00BD6F20"/>
    <w:rsid w:val="00BD7007"/>
    <w:rsid w:val="00BD71EC"/>
    <w:rsid w:val="00BD729A"/>
    <w:rsid w:val="00BD72E7"/>
    <w:rsid w:val="00BD75DD"/>
    <w:rsid w:val="00BD7675"/>
    <w:rsid w:val="00BD7A8D"/>
    <w:rsid w:val="00BD7BB4"/>
    <w:rsid w:val="00BD7FEC"/>
    <w:rsid w:val="00BE0273"/>
    <w:rsid w:val="00BE0376"/>
    <w:rsid w:val="00BE043B"/>
    <w:rsid w:val="00BE0456"/>
    <w:rsid w:val="00BE087F"/>
    <w:rsid w:val="00BE0DC4"/>
    <w:rsid w:val="00BE1555"/>
    <w:rsid w:val="00BE1593"/>
    <w:rsid w:val="00BE19D0"/>
    <w:rsid w:val="00BE1ACF"/>
    <w:rsid w:val="00BE1DF7"/>
    <w:rsid w:val="00BE2022"/>
    <w:rsid w:val="00BE21F3"/>
    <w:rsid w:val="00BE23E6"/>
    <w:rsid w:val="00BE24C4"/>
    <w:rsid w:val="00BE269C"/>
    <w:rsid w:val="00BE27A4"/>
    <w:rsid w:val="00BE2973"/>
    <w:rsid w:val="00BE2A0C"/>
    <w:rsid w:val="00BE2A6F"/>
    <w:rsid w:val="00BE2C1E"/>
    <w:rsid w:val="00BE2E62"/>
    <w:rsid w:val="00BE2E66"/>
    <w:rsid w:val="00BE30C9"/>
    <w:rsid w:val="00BE31CE"/>
    <w:rsid w:val="00BE3259"/>
    <w:rsid w:val="00BE352F"/>
    <w:rsid w:val="00BE3825"/>
    <w:rsid w:val="00BE3826"/>
    <w:rsid w:val="00BE3BE4"/>
    <w:rsid w:val="00BE3FF8"/>
    <w:rsid w:val="00BE41AD"/>
    <w:rsid w:val="00BE43DB"/>
    <w:rsid w:val="00BE4625"/>
    <w:rsid w:val="00BE4674"/>
    <w:rsid w:val="00BE48D0"/>
    <w:rsid w:val="00BE4A7C"/>
    <w:rsid w:val="00BE4BC7"/>
    <w:rsid w:val="00BE4C5F"/>
    <w:rsid w:val="00BE4CFC"/>
    <w:rsid w:val="00BE5061"/>
    <w:rsid w:val="00BE51A0"/>
    <w:rsid w:val="00BE5271"/>
    <w:rsid w:val="00BE53B4"/>
    <w:rsid w:val="00BE5417"/>
    <w:rsid w:val="00BE56B8"/>
    <w:rsid w:val="00BE57EB"/>
    <w:rsid w:val="00BE5C34"/>
    <w:rsid w:val="00BE5D90"/>
    <w:rsid w:val="00BE6280"/>
    <w:rsid w:val="00BE6550"/>
    <w:rsid w:val="00BE678F"/>
    <w:rsid w:val="00BE6C96"/>
    <w:rsid w:val="00BE6CD4"/>
    <w:rsid w:val="00BE6CDD"/>
    <w:rsid w:val="00BE6EDF"/>
    <w:rsid w:val="00BE6F02"/>
    <w:rsid w:val="00BE7002"/>
    <w:rsid w:val="00BE705C"/>
    <w:rsid w:val="00BE70B5"/>
    <w:rsid w:val="00BE7493"/>
    <w:rsid w:val="00BE7A95"/>
    <w:rsid w:val="00BE7CA4"/>
    <w:rsid w:val="00BE7D07"/>
    <w:rsid w:val="00BE7D0E"/>
    <w:rsid w:val="00BE7D8A"/>
    <w:rsid w:val="00BE7E7B"/>
    <w:rsid w:val="00BF009F"/>
    <w:rsid w:val="00BF03B9"/>
    <w:rsid w:val="00BF0594"/>
    <w:rsid w:val="00BF0965"/>
    <w:rsid w:val="00BF0999"/>
    <w:rsid w:val="00BF0D66"/>
    <w:rsid w:val="00BF0F07"/>
    <w:rsid w:val="00BF0F42"/>
    <w:rsid w:val="00BF0F62"/>
    <w:rsid w:val="00BF1520"/>
    <w:rsid w:val="00BF15E3"/>
    <w:rsid w:val="00BF1676"/>
    <w:rsid w:val="00BF17E0"/>
    <w:rsid w:val="00BF1AA0"/>
    <w:rsid w:val="00BF1D30"/>
    <w:rsid w:val="00BF1F37"/>
    <w:rsid w:val="00BF2148"/>
    <w:rsid w:val="00BF24CA"/>
    <w:rsid w:val="00BF25BD"/>
    <w:rsid w:val="00BF299C"/>
    <w:rsid w:val="00BF2C27"/>
    <w:rsid w:val="00BF2D51"/>
    <w:rsid w:val="00BF2D9E"/>
    <w:rsid w:val="00BF2F89"/>
    <w:rsid w:val="00BF305F"/>
    <w:rsid w:val="00BF3096"/>
    <w:rsid w:val="00BF39E0"/>
    <w:rsid w:val="00BF3B29"/>
    <w:rsid w:val="00BF3C3D"/>
    <w:rsid w:val="00BF43ED"/>
    <w:rsid w:val="00BF4978"/>
    <w:rsid w:val="00BF4E04"/>
    <w:rsid w:val="00BF517C"/>
    <w:rsid w:val="00BF51F0"/>
    <w:rsid w:val="00BF543A"/>
    <w:rsid w:val="00BF59B0"/>
    <w:rsid w:val="00BF5A37"/>
    <w:rsid w:val="00BF5B3C"/>
    <w:rsid w:val="00BF5D67"/>
    <w:rsid w:val="00BF6058"/>
    <w:rsid w:val="00BF60F2"/>
    <w:rsid w:val="00BF61AB"/>
    <w:rsid w:val="00BF6298"/>
    <w:rsid w:val="00BF6518"/>
    <w:rsid w:val="00BF6B8D"/>
    <w:rsid w:val="00BF6BC5"/>
    <w:rsid w:val="00BF6E9C"/>
    <w:rsid w:val="00BF70DA"/>
    <w:rsid w:val="00BF7386"/>
    <w:rsid w:val="00BF7800"/>
    <w:rsid w:val="00BF791A"/>
    <w:rsid w:val="00BF7CF6"/>
    <w:rsid w:val="00BF7E51"/>
    <w:rsid w:val="00BF7F79"/>
    <w:rsid w:val="00C000A6"/>
    <w:rsid w:val="00C0059F"/>
    <w:rsid w:val="00C00904"/>
    <w:rsid w:val="00C00AFE"/>
    <w:rsid w:val="00C00B43"/>
    <w:rsid w:val="00C00D93"/>
    <w:rsid w:val="00C011D7"/>
    <w:rsid w:val="00C01337"/>
    <w:rsid w:val="00C0175E"/>
    <w:rsid w:val="00C01BD0"/>
    <w:rsid w:val="00C01E8E"/>
    <w:rsid w:val="00C01FE3"/>
    <w:rsid w:val="00C0247F"/>
    <w:rsid w:val="00C0263A"/>
    <w:rsid w:val="00C027A6"/>
    <w:rsid w:val="00C027E2"/>
    <w:rsid w:val="00C02B79"/>
    <w:rsid w:val="00C02C17"/>
    <w:rsid w:val="00C02C58"/>
    <w:rsid w:val="00C02CBD"/>
    <w:rsid w:val="00C0311A"/>
    <w:rsid w:val="00C03223"/>
    <w:rsid w:val="00C03660"/>
    <w:rsid w:val="00C0371C"/>
    <w:rsid w:val="00C03753"/>
    <w:rsid w:val="00C038DA"/>
    <w:rsid w:val="00C03A15"/>
    <w:rsid w:val="00C03B16"/>
    <w:rsid w:val="00C03BE0"/>
    <w:rsid w:val="00C0426F"/>
    <w:rsid w:val="00C043F2"/>
    <w:rsid w:val="00C04435"/>
    <w:rsid w:val="00C04562"/>
    <w:rsid w:val="00C0458A"/>
    <w:rsid w:val="00C048A2"/>
    <w:rsid w:val="00C04906"/>
    <w:rsid w:val="00C04E84"/>
    <w:rsid w:val="00C05003"/>
    <w:rsid w:val="00C050AF"/>
    <w:rsid w:val="00C05532"/>
    <w:rsid w:val="00C056CE"/>
    <w:rsid w:val="00C05B09"/>
    <w:rsid w:val="00C05DF0"/>
    <w:rsid w:val="00C05E1B"/>
    <w:rsid w:val="00C05E1F"/>
    <w:rsid w:val="00C05F1E"/>
    <w:rsid w:val="00C06039"/>
    <w:rsid w:val="00C06170"/>
    <w:rsid w:val="00C06530"/>
    <w:rsid w:val="00C0665A"/>
    <w:rsid w:val="00C0675C"/>
    <w:rsid w:val="00C06B15"/>
    <w:rsid w:val="00C07106"/>
    <w:rsid w:val="00C07357"/>
    <w:rsid w:val="00C07451"/>
    <w:rsid w:val="00C076B3"/>
    <w:rsid w:val="00C07A0B"/>
    <w:rsid w:val="00C07AC8"/>
    <w:rsid w:val="00C07DD2"/>
    <w:rsid w:val="00C10000"/>
    <w:rsid w:val="00C10089"/>
    <w:rsid w:val="00C10389"/>
    <w:rsid w:val="00C103E1"/>
    <w:rsid w:val="00C107E3"/>
    <w:rsid w:val="00C10931"/>
    <w:rsid w:val="00C10F4E"/>
    <w:rsid w:val="00C1184E"/>
    <w:rsid w:val="00C1197C"/>
    <w:rsid w:val="00C11DC1"/>
    <w:rsid w:val="00C11F20"/>
    <w:rsid w:val="00C1279E"/>
    <w:rsid w:val="00C12CB7"/>
    <w:rsid w:val="00C1369F"/>
    <w:rsid w:val="00C13AA2"/>
    <w:rsid w:val="00C13B2A"/>
    <w:rsid w:val="00C13CB9"/>
    <w:rsid w:val="00C13DEF"/>
    <w:rsid w:val="00C13E68"/>
    <w:rsid w:val="00C13E99"/>
    <w:rsid w:val="00C14530"/>
    <w:rsid w:val="00C145D2"/>
    <w:rsid w:val="00C14A3E"/>
    <w:rsid w:val="00C150CF"/>
    <w:rsid w:val="00C152DF"/>
    <w:rsid w:val="00C1534B"/>
    <w:rsid w:val="00C159C5"/>
    <w:rsid w:val="00C16329"/>
    <w:rsid w:val="00C16B1A"/>
    <w:rsid w:val="00C16DF8"/>
    <w:rsid w:val="00C16F02"/>
    <w:rsid w:val="00C16F72"/>
    <w:rsid w:val="00C1703B"/>
    <w:rsid w:val="00C173DC"/>
    <w:rsid w:val="00C1791C"/>
    <w:rsid w:val="00C17A0E"/>
    <w:rsid w:val="00C17BAB"/>
    <w:rsid w:val="00C17DBC"/>
    <w:rsid w:val="00C17EAF"/>
    <w:rsid w:val="00C17FC5"/>
    <w:rsid w:val="00C17FD1"/>
    <w:rsid w:val="00C2015B"/>
    <w:rsid w:val="00C202A6"/>
    <w:rsid w:val="00C2032B"/>
    <w:rsid w:val="00C20BEB"/>
    <w:rsid w:val="00C20E86"/>
    <w:rsid w:val="00C20FD6"/>
    <w:rsid w:val="00C21065"/>
    <w:rsid w:val="00C21761"/>
    <w:rsid w:val="00C21BC0"/>
    <w:rsid w:val="00C21CF2"/>
    <w:rsid w:val="00C21EC4"/>
    <w:rsid w:val="00C22287"/>
    <w:rsid w:val="00C228D0"/>
    <w:rsid w:val="00C22906"/>
    <w:rsid w:val="00C23172"/>
    <w:rsid w:val="00C2353E"/>
    <w:rsid w:val="00C2354E"/>
    <w:rsid w:val="00C23865"/>
    <w:rsid w:val="00C243E6"/>
    <w:rsid w:val="00C24400"/>
    <w:rsid w:val="00C24447"/>
    <w:rsid w:val="00C24AF2"/>
    <w:rsid w:val="00C24B23"/>
    <w:rsid w:val="00C24E60"/>
    <w:rsid w:val="00C24EA8"/>
    <w:rsid w:val="00C25061"/>
    <w:rsid w:val="00C25203"/>
    <w:rsid w:val="00C2522F"/>
    <w:rsid w:val="00C2553D"/>
    <w:rsid w:val="00C25A24"/>
    <w:rsid w:val="00C26199"/>
    <w:rsid w:val="00C26320"/>
    <w:rsid w:val="00C2648D"/>
    <w:rsid w:val="00C2679F"/>
    <w:rsid w:val="00C2687E"/>
    <w:rsid w:val="00C26D75"/>
    <w:rsid w:val="00C26FEF"/>
    <w:rsid w:val="00C27100"/>
    <w:rsid w:val="00C2715A"/>
    <w:rsid w:val="00C271B7"/>
    <w:rsid w:val="00C274AE"/>
    <w:rsid w:val="00C2799A"/>
    <w:rsid w:val="00C27BF2"/>
    <w:rsid w:val="00C27D73"/>
    <w:rsid w:val="00C30279"/>
    <w:rsid w:val="00C30400"/>
    <w:rsid w:val="00C30562"/>
    <w:rsid w:val="00C3094B"/>
    <w:rsid w:val="00C30A37"/>
    <w:rsid w:val="00C30F3B"/>
    <w:rsid w:val="00C30F80"/>
    <w:rsid w:val="00C31273"/>
    <w:rsid w:val="00C315D2"/>
    <w:rsid w:val="00C31A8B"/>
    <w:rsid w:val="00C31BCE"/>
    <w:rsid w:val="00C31CBF"/>
    <w:rsid w:val="00C31F77"/>
    <w:rsid w:val="00C3248D"/>
    <w:rsid w:val="00C3283D"/>
    <w:rsid w:val="00C32A75"/>
    <w:rsid w:val="00C32E0B"/>
    <w:rsid w:val="00C32E73"/>
    <w:rsid w:val="00C32EA8"/>
    <w:rsid w:val="00C3309D"/>
    <w:rsid w:val="00C332D6"/>
    <w:rsid w:val="00C339FE"/>
    <w:rsid w:val="00C33C5A"/>
    <w:rsid w:val="00C33CCC"/>
    <w:rsid w:val="00C3415E"/>
    <w:rsid w:val="00C3421A"/>
    <w:rsid w:val="00C343B6"/>
    <w:rsid w:val="00C34579"/>
    <w:rsid w:val="00C345FA"/>
    <w:rsid w:val="00C348E7"/>
    <w:rsid w:val="00C3495E"/>
    <w:rsid w:val="00C34A08"/>
    <w:rsid w:val="00C34B9B"/>
    <w:rsid w:val="00C34DA5"/>
    <w:rsid w:val="00C34FCD"/>
    <w:rsid w:val="00C35671"/>
    <w:rsid w:val="00C35A37"/>
    <w:rsid w:val="00C35CA4"/>
    <w:rsid w:val="00C35DCB"/>
    <w:rsid w:val="00C35F47"/>
    <w:rsid w:val="00C36063"/>
    <w:rsid w:val="00C363DA"/>
    <w:rsid w:val="00C36E3E"/>
    <w:rsid w:val="00C36F14"/>
    <w:rsid w:val="00C370E7"/>
    <w:rsid w:val="00C3710A"/>
    <w:rsid w:val="00C371FA"/>
    <w:rsid w:val="00C375DB"/>
    <w:rsid w:val="00C37CDE"/>
    <w:rsid w:val="00C37F63"/>
    <w:rsid w:val="00C404C2"/>
    <w:rsid w:val="00C40688"/>
    <w:rsid w:val="00C4068B"/>
    <w:rsid w:val="00C40863"/>
    <w:rsid w:val="00C40D7E"/>
    <w:rsid w:val="00C40F2B"/>
    <w:rsid w:val="00C4100C"/>
    <w:rsid w:val="00C410FB"/>
    <w:rsid w:val="00C41B74"/>
    <w:rsid w:val="00C4201E"/>
    <w:rsid w:val="00C4205A"/>
    <w:rsid w:val="00C421AE"/>
    <w:rsid w:val="00C423A6"/>
    <w:rsid w:val="00C42AFB"/>
    <w:rsid w:val="00C430D4"/>
    <w:rsid w:val="00C4327A"/>
    <w:rsid w:val="00C43318"/>
    <w:rsid w:val="00C436CF"/>
    <w:rsid w:val="00C439B7"/>
    <w:rsid w:val="00C439EA"/>
    <w:rsid w:val="00C43A19"/>
    <w:rsid w:val="00C43BE4"/>
    <w:rsid w:val="00C43C31"/>
    <w:rsid w:val="00C44512"/>
    <w:rsid w:val="00C44BBD"/>
    <w:rsid w:val="00C44C6B"/>
    <w:rsid w:val="00C44D2E"/>
    <w:rsid w:val="00C44F55"/>
    <w:rsid w:val="00C452A3"/>
    <w:rsid w:val="00C45512"/>
    <w:rsid w:val="00C455CD"/>
    <w:rsid w:val="00C457E0"/>
    <w:rsid w:val="00C45DF9"/>
    <w:rsid w:val="00C45ED0"/>
    <w:rsid w:val="00C46134"/>
    <w:rsid w:val="00C46176"/>
    <w:rsid w:val="00C46253"/>
    <w:rsid w:val="00C4674B"/>
    <w:rsid w:val="00C46BD8"/>
    <w:rsid w:val="00C46CC3"/>
    <w:rsid w:val="00C46DA6"/>
    <w:rsid w:val="00C46DC0"/>
    <w:rsid w:val="00C47007"/>
    <w:rsid w:val="00C47639"/>
    <w:rsid w:val="00C47A01"/>
    <w:rsid w:val="00C47AEA"/>
    <w:rsid w:val="00C47B99"/>
    <w:rsid w:val="00C47F41"/>
    <w:rsid w:val="00C500D0"/>
    <w:rsid w:val="00C501F1"/>
    <w:rsid w:val="00C5029D"/>
    <w:rsid w:val="00C502B0"/>
    <w:rsid w:val="00C507A2"/>
    <w:rsid w:val="00C507CC"/>
    <w:rsid w:val="00C509BB"/>
    <w:rsid w:val="00C510B6"/>
    <w:rsid w:val="00C51162"/>
    <w:rsid w:val="00C51547"/>
    <w:rsid w:val="00C51702"/>
    <w:rsid w:val="00C51970"/>
    <w:rsid w:val="00C520C2"/>
    <w:rsid w:val="00C520D7"/>
    <w:rsid w:val="00C521B3"/>
    <w:rsid w:val="00C522B1"/>
    <w:rsid w:val="00C522BC"/>
    <w:rsid w:val="00C52617"/>
    <w:rsid w:val="00C5270F"/>
    <w:rsid w:val="00C5274B"/>
    <w:rsid w:val="00C52A29"/>
    <w:rsid w:val="00C538D2"/>
    <w:rsid w:val="00C539BA"/>
    <w:rsid w:val="00C53E36"/>
    <w:rsid w:val="00C543D5"/>
    <w:rsid w:val="00C54830"/>
    <w:rsid w:val="00C54897"/>
    <w:rsid w:val="00C549D7"/>
    <w:rsid w:val="00C549FE"/>
    <w:rsid w:val="00C54BE6"/>
    <w:rsid w:val="00C54CCC"/>
    <w:rsid w:val="00C54E0C"/>
    <w:rsid w:val="00C55433"/>
    <w:rsid w:val="00C5573C"/>
    <w:rsid w:val="00C55989"/>
    <w:rsid w:val="00C55F81"/>
    <w:rsid w:val="00C560F3"/>
    <w:rsid w:val="00C5661A"/>
    <w:rsid w:val="00C56C5A"/>
    <w:rsid w:val="00C56D73"/>
    <w:rsid w:val="00C57089"/>
    <w:rsid w:val="00C57135"/>
    <w:rsid w:val="00C576EC"/>
    <w:rsid w:val="00C57E60"/>
    <w:rsid w:val="00C6017D"/>
    <w:rsid w:val="00C60528"/>
    <w:rsid w:val="00C6064B"/>
    <w:rsid w:val="00C60D41"/>
    <w:rsid w:val="00C60E59"/>
    <w:rsid w:val="00C60EAC"/>
    <w:rsid w:val="00C61036"/>
    <w:rsid w:val="00C613E5"/>
    <w:rsid w:val="00C614F3"/>
    <w:rsid w:val="00C61ACB"/>
    <w:rsid w:val="00C61BE2"/>
    <w:rsid w:val="00C61D04"/>
    <w:rsid w:val="00C621BE"/>
    <w:rsid w:val="00C621DC"/>
    <w:rsid w:val="00C623DD"/>
    <w:rsid w:val="00C625F7"/>
    <w:rsid w:val="00C62EE1"/>
    <w:rsid w:val="00C633CC"/>
    <w:rsid w:val="00C63464"/>
    <w:rsid w:val="00C635D2"/>
    <w:rsid w:val="00C63ABE"/>
    <w:rsid w:val="00C63D85"/>
    <w:rsid w:val="00C6455F"/>
    <w:rsid w:val="00C648E4"/>
    <w:rsid w:val="00C64B12"/>
    <w:rsid w:val="00C64DD7"/>
    <w:rsid w:val="00C65267"/>
    <w:rsid w:val="00C652CE"/>
    <w:rsid w:val="00C653E1"/>
    <w:rsid w:val="00C65576"/>
    <w:rsid w:val="00C65997"/>
    <w:rsid w:val="00C65A57"/>
    <w:rsid w:val="00C65B96"/>
    <w:rsid w:val="00C65C88"/>
    <w:rsid w:val="00C664B9"/>
    <w:rsid w:val="00C66A5E"/>
    <w:rsid w:val="00C66B51"/>
    <w:rsid w:val="00C66E62"/>
    <w:rsid w:val="00C66F06"/>
    <w:rsid w:val="00C6742A"/>
    <w:rsid w:val="00C676CD"/>
    <w:rsid w:val="00C67738"/>
    <w:rsid w:val="00C704D6"/>
    <w:rsid w:val="00C708DC"/>
    <w:rsid w:val="00C70B18"/>
    <w:rsid w:val="00C70C3A"/>
    <w:rsid w:val="00C713F2"/>
    <w:rsid w:val="00C71CBC"/>
    <w:rsid w:val="00C71DE1"/>
    <w:rsid w:val="00C72232"/>
    <w:rsid w:val="00C72947"/>
    <w:rsid w:val="00C729A1"/>
    <w:rsid w:val="00C72A18"/>
    <w:rsid w:val="00C72DD1"/>
    <w:rsid w:val="00C72E2A"/>
    <w:rsid w:val="00C73705"/>
    <w:rsid w:val="00C7374F"/>
    <w:rsid w:val="00C73B91"/>
    <w:rsid w:val="00C73CEF"/>
    <w:rsid w:val="00C73D45"/>
    <w:rsid w:val="00C741CA"/>
    <w:rsid w:val="00C74527"/>
    <w:rsid w:val="00C7453B"/>
    <w:rsid w:val="00C745C3"/>
    <w:rsid w:val="00C74D58"/>
    <w:rsid w:val="00C755A1"/>
    <w:rsid w:val="00C758BF"/>
    <w:rsid w:val="00C75981"/>
    <w:rsid w:val="00C75995"/>
    <w:rsid w:val="00C75BB3"/>
    <w:rsid w:val="00C75C00"/>
    <w:rsid w:val="00C75F62"/>
    <w:rsid w:val="00C7657D"/>
    <w:rsid w:val="00C76915"/>
    <w:rsid w:val="00C76D70"/>
    <w:rsid w:val="00C77335"/>
    <w:rsid w:val="00C774CE"/>
    <w:rsid w:val="00C7770B"/>
    <w:rsid w:val="00C777AC"/>
    <w:rsid w:val="00C77810"/>
    <w:rsid w:val="00C778E2"/>
    <w:rsid w:val="00C77A8F"/>
    <w:rsid w:val="00C77B39"/>
    <w:rsid w:val="00C77B51"/>
    <w:rsid w:val="00C80062"/>
    <w:rsid w:val="00C801EC"/>
    <w:rsid w:val="00C803A1"/>
    <w:rsid w:val="00C804DE"/>
    <w:rsid w:val="00C8062D"/>
    <w:rsid w:val="00C80908"/>
    <w:rsid w:val="00C80A99"/>
    <w:rsid w:val="00C81B03"/>
    <w:rsid w:val="00C81BC8"/>
    <w:rsid w:val="00C82327"/>
    <w:rsid w:val="00C826B2"/>
    <w:rsid w:val="00C828D3"/>
    <w:rsid w:val="00C83049"/>
    <w:rsid w:val="00C8313A"/>
    <w:rsid w:val="00C834ED"/>
    <w:rsid w:val="00C835B5"/>
    <w:rsid w:val="00C83784"/>
    <w:rsid w:val="00C837DF"/>
    <w:rsid w:val="00C839C5"/>
    <w:rsid w:val="00C83C22"/>
    <w:rsid w:val="00C84155"/>
    <w:rsid w:val="00C841D6"/>
    <w:rsid w:val="00C84243"/>
    <w:rsid w:val="00C8495A"/>
    <w:rsid w:val="00C84A2A"/>
    <w:rsid w:val="00C84BCD"/>
    <w:rsid w:val="00C85296"/>
    <w:rsid w:val="00C8534C"/>
    <w:rsid w:val="00C858A3"/>
    <w:rsid w:val="00C858FB"/>
    <w:rsid w:val="00C860DB"/>
    <w:rsid w:val="00C86145"/>
    <w:rsid w:val="00C86263"/>
    <w:rsid w:val="00C866A4"/>
    <w:rsid w:val="00C86A28"/>
    <w:rsid w:val="00C8706B"/>
    <w:rsid w:val="00C87166"/>
    <w:rsid w:val="00C8727E"/>
    <w:rsid w:val="00C87318"/>
    <w:rsid w:val="00C876A4"/>
    <w:rsid w:val="00C8788B"/>
    <w:rsid w:val="00C879B6"/>
    <w:rsid w:val="00C87CE2"/>
    <w:rsid w:val="00C87DBA"/>
    <w:rsid w:val="00C87E2E"/>
    <w:rsid w:val="00C87E73"/>
    <w:rsid w:val="00C90796"/>
    <w:rsid w:val="00C90B56"/>
    <w:rsid w:val="00C912E8"/>
    <w:rsid w:val="00C91308"/>
    <w:rsid w:val="00C913CC"/>
    <w:rsid w:val="00C914AF"/>
    <w:rsid w:val="00C9184B"/>
    <w:rsid w:val="00C919D4"/>
    <w:rsid w:val="00C91A3E"/>
    <w:rsid w:val="00C91D61"/>
    <w:rsid w:val="00C92314"/>
    <w:rsid w:val="00C926A6"/>
    <w:rsid w:val="00C930B7"/>
    <w:rsid w:val="00C93164"/>
    <w:rsid w:val="00C93E98"/>
    <w:rsid w:val="00C93F64"/>
    <w:rsid w:val="00C93FB7"/>
    <w:rsid w:val="00C946E3"/>
    <w:rsid w:val="00C94B1D"/>
    <w:rsid w:val="00C94CF3"/>
    <w:rsid w:val="00C95108"/>
    <w:rsid w:val="00C95347"/>
    <w:rsid w:val="00C954A9"/>
    <w:rsid w:val="00C955A3"/>
    <w:rsid w:val="00C955C9"/>
    <w:rsid w:val="00C956E4"/>
    <w:rsid w:val="00C95733"/>
    <w:rsid w:val="00C95CED"/>
    <w:rsid w:val="00C95E13"/>
    <w:rsid w:val="00C961E7"/>
    <w:rsid w:val="00C96319"/>
    <w:rsid w:val="00C9643C"/>
    <w:rsid w:val="00C9670B"/>
    <w:rsid w:val="00C96806"/>
    <w:rsid w:val="00C969B1"/>
    <w:rsid w:val="00C96AC0"/>
    <w:rsid w:val="00C96B0D"/>
    <w:rsid w:val="00C96E46"/>
    <w:rsid w:val="00C9704C"/>
    <w:rsid w:val="00C97281"/>
    <w:rsid w:val="00C975DA"/>
    <w:rsid w:val="00C978EF"/>
    <w:rsid w:val="00C97E04"/>
    <w:rsid w:val="00CA0076"/>
    <w:rsid w:val="00CA0110"/>
    <w:rsid w:val="00CA01D9"/>
    <w:rsid w:val="00CA02E9"/>
    <w:rsid w:val="00CA0620"/>
    <w:rsid w:val="00CA06C1"/>
    <w:rsid w:val="00CA0777"/>
    <w:rsid w:val="00CA0803"/>
    <w:rsid w:val="00CA0F42"/>
    <w:rsid w:val="00CA1232"/>
    <w:rsid w:val="00CA131E"/>
    <w:rsid w:val="00CA177E"/>
    <w:rsid w:val="00CA1782"/>
    <w:rsid w:val="00CA17F9"/>
    <w:rsid w:val="00CA19F9"/>
    <w:rsid w:val="00CA1B2A"/>
    <w:rsid w:val="00CA1D51"/>
    <w:rsid w:val="00CA1FA8"/>
    <w:rsid w:val="00CA1FD8"/>
    <w:rsid w:val="00CA21D7"/>
    <w:rsid w:val="00CA22AB"/>
    <w:rsid w:val="00CA23F9"/>
    <w:rsid w:val="00CA25A7"/>
    <w:rsid w:val="00CA2620"/>
    <w:rsid w:val="00CA26D6"/>
    <w:rsid w:val="00CA2A0A"/>
    <w:rsid w:val="00CA2A82"/>
    <w:rsid w:val="00CA2DD2"/>
    <w:rsid w:val="00CA2FA3"/>
    <w:rsid w:val="00CA3296"/>
    <w:rsid w:val="00CA345F"/>
    <w:rsid w:val="00CA3798"/>
    <w:rsid w:val="00CA402F"/>
    <w:rsid w:val="00CA4281"/>
    <w:rsid w:val="00CA468A"/>
    <w:rsid w:val="00CA469F"/>
    <w:rsid w:val="00CA4A81"/>
    <w:rsid w:val="00CA4AB9"/>
    <w:rsid w:val="00CA4B47"/>
    <w:rsid w:val="00CA4B77"/>
    <w:rsid w:val="00CA4E44"/>
    <w:rsid w:val="00CA51F4"/>
    <w:rsid w:val="00CA520A"/>
    <w:rsid w:val="00CA5384"/>
    <w:rsid w:val="00CA5406"/>
    <w:rsid w:val="00CA5667"/>
    <w:rsid w:val="00CA5B23"/>
    <w:rsid w:val="00CA5C20"/>
    <w:rsid w:val="00CA61A6"/>
    <w:rsid w:val="00CA62E7"/>
    <w:rsid w:val="00CA6438"/>
    <w:rsid w:val="00CA6508"/>
    <w:rsid w:val="00CA650A"/>
    <w:rsid w:val="00CA6553"/>
    <w:rsid w:val="00CA68E8"/>
    <w:rsid w:val="00CA6A54"/>
    <w:rsid w:val="00CA6AFE"/>
    <w:rsid w:val="00CA6C40"/>
    <w:rsid w:val="00CA6CD5"/>
    <w:rsid w:val="00CA72C8"/>
    <w:rsid w:val="00CA7726"/>
    <w:rsid w:val="00CA7B23"/>
    <w:rsid w:val="00CA7FBD"/>
    <w:rsid w:val="00CA7FCE"/>
    <w:rsid w:val="00CB0332"/>
    <w:rsid w:val="00CB069D"/>
    <w:rsid w:val="00CB06B5"/>
    <w:rsid w:val="00CB074C"/>
    <w:rsid w:val="00CB0757"/>
    <w:rsid w:val="00CB09F4"/>
    <w:rsid w:val="00CB0A02"/>
    <w:rsid w:val="00CB1491"/>
    <w:rsid w:val="00CB17E5"/>
    <w:rsid w:val="00CB18E3"/>
    <w:rsid w:val="00CB2117"/>
    <w:rsid w:val="00CB21C7"/>
    <w:rsid w:val="00CB21D7"/>
    <w:rsid w:val="00CB25F7"/>
    <w:rsid w:val="00CB28C2"/>
    <w:rsid w:val="00CB2C25"/>
    <w:rsid w:val="00CB2C32"/>
    <w:rsid w:val="00CB2CD1"/>
    <w:rsid w:val="00CB34FC"/>
    <w:rsid w:val="00CB37FA"/>
    <w:rsid w:val="00CB3B48"/>
    <w:rsid w:val="00CB4040"/>
    <w:rsid w:val="00CB41DE"/>
    <w:rsid w:val="00CB4314"/>
    <w:rsid w:val="00CB49AB"/>
    <w:rsid w:val="00CB4AEE"/>
    <w:rsid w:val="00CB4E00"/>
    <w:rsid w:val="00CB5190"/>
    <w:rsid w:val="00CB52E1"/>
    <w:rsid w:val="00CB5A99"/>
    <w:rsid w:val="00CB5AF2"/>
    <w:rsid w:val="00CB5B53"/>
    <w:rsid w:val="00CB5B5A"/>
    <w:rsid w:val="00CB5E7D"/>
    <w:rsid w:val="00CB5F28"/>
    <w:rsid w:val="00CB5FC8"/>
    <w:rsid w:val="00CB6326"/>
    <w:rsid w:val="00CB69B3"/>
    <w:rsid w:val="00CB6A3F"/>
    <w:rsid w:val="00CB6CFD"/>
    <w:rsid w:val="00CB6EF9"/>
    <w:rsid w:val="00CB72D3"/>
    <w:rsid w:val="00CB73D1"/>
    <w:rsid w:val="00CB75A7"/>
    <w:rsid w:val="00CB77A2"/>
    <w:rsid w:val="00CB7B2F"/>
    <w:rsid w:val="00CC0552"/>
    <w:rsid w:val="00CC08F1"/>
    <w:rsid w:val="00CC13B6"/>
    <w:rsid w:val="00CC178E"/>
    <w:rsid w:val="00CC18C8"/>
    <w:rsid w:val="00CC194C"/>
    <w:rsid w:val="00CC1957"/>
    <w:rsid w:val="00CC23B0"/>
    <w:rsid w:val="00CC24F1"/>
    <w:rsid w:val="00CC26D9"/>
    <w:rsid w:val="00CC29F4"/>
    <w:rsid w:val="00CC2E69"/>
    <w:rsid w:val="00CC3769"/>
    <w:rsid w:val="00CC3A72"/>
    <w:rsid w:val="00CC4004"/>
    <w:rsid w:val="00CC41D2"/>
    <w:rsid w:val="00CC4318"/>
    <w:rsid w:val="00CC44ED"/>
    <w:rsid w:val="00CC4629"/>
    <w:rsid w:val="00CC4645"/>
    <w:rsid w:val="00CC50B9"/>
    <w:rsid w:val="00CC50F4"/>
    <w:rsid w:val="00CC5196"/>
    <w:rsid w:val="00CC51D1"/>
    <w:rsid w:val="00CC53D1"/>
    <w:rsid w:val="00CC53E6"/>
    <w:rsid w:val="00CC5505"/>
    <w:rsid w:val="00CC5929"/>
    <w:rsid w:val="00CC5AAE"/>
    <w:rsid w:val="00CC5DE8"/>
    <w:rsid w:val="00CC66C1"/>
    <w:rsid w:val="00CC696D"/>
    <w:rsid w:val="00CC69AB"/>
    <w:rsid w:val="00CC6AA1"/>
    <w:rsid w:val="00CC6B2D"/>
    <w:rsid w:val="00CC6D47"/>
    <w:rsid w:val="00CC6D56"/>
    <w:rsid w:val="00CC71F4"/>
    <w:rsid w:val="00CC79A9"/>
    <w:rsid w:val="00CC79D8"/>
    <w:rsid w:val="00CC7FB5"/>
    <w:rsid w:val="00CC7FD4"/>
    <w:rsid w:val="00CD0380"/>
    <w:rsid w:val="00CD044E"/>
    <w:rsid w:val="00CD087B"/>
    <w:rsid w:val="00CD0AA9"/>
    <w:rsid w:val="00CD0EB7"/>
    <w:rsid w:val="00CD10BC"/>
    <w:rsid w:val="00CD11FD"/>
    <w:rsid w:val="00CD126D"/>
    <w:rsid w:val="00CD1641"/>
    <w:rsid w:val="00CD177A"/>
    <w:rsid w:val="00CD1A02"/>
    <w:rsid w:val="00CD1E24"/>
    <w:rsid w:val="00CD27D7"/>
    <w:rsid w:val="00CD2C95"/>
    <w:rsid w:val="00CD2D34"/>
    <w:rsid w:val="00CD2DC7"/>
    <w:rsid w:val="00CD321C"/>
    <w:rsid w:val="00CD353E"/>
    <w:rsid w:val="00CD3691"/>
    <w:rsid w:val="00CD374F"/>
    <w:rsid w:val="00CD376C"/>
    <w:rsid w:val="00CD3E8F"/>
    <w:rsid w:val="00CD4087"/>
    <w:rsid w:val="00CD4363"/>
    <w:rsid w:val="00CD49A7"/>
    <w:rsid w:val="00CD4C6F"/>
    <w:rsid w:val="00CD4F1D"/>
    <w:rsid w:val="00CD51BD"/>
    <w:rsid w:val="00CD51C2"/>
    <w:rsid w:val="00CD540B"/>
    <w:rsid w:val="00CD546E"/>
    <w:rsid w:val="00CD55AD"/>
    <w:rsid w:val="00CD5B49"/>
    <w:rsid w:val="00CD5B6C"/>
    <w:rsid w:val="00CD5F95"/>
    <w:rsid w:val="00CD603A"/>
    <w:rsid w:val="00CD60F1"/>
    <w:rsid w:val="00CD6499"/>
    <w:rsid w:val="00CD6539"/>
    <w:rsid w:val="00CD657E"/>
    <w:rsid w:val="00CD6FD8"/>
    <w:rsid w:val="00CD750D"/>
    <w:rsid w:val="00CD7858"/>
    <w:rsid w:val="00CD7952"/>
    <w:rsid w:val="00CE00A2"/>
    <w:rsid w:val="00CE010C"/>
    <w:rsid w:val="00CE0607"/>
    <w:rsid w:val="00CE0784"/>
    <w:rsid w:val="00CE09D4"/>
    <w:rsid w:val="00CE0CFE"/>
    <w:rsid w:val="00CE0F4C"/>
    <w:rsid w:val="00CE0FFA"/>
    <w:rsid w:val="00CE1020"/>
    <w:rsid w:val="00CE1546"/>
    <w:rsid w:val="00CE171F"/>
    <w:rsid w:val="00CE17E6"/>
    <w:rsid w:val="00CE18EA"/>
    <w:rsid w:val="00CE19AF"/>
    <w:rsid w:val="00CE1B44"/>
    <w:rsid w:val="00CE209A"/>
    <w:rsid w:val="00CE2104"/>
    <w:rsid w:val="00CE2166"/>
    <w:rsid w:val="00CE2323"/>
    <w:rsid w:val="00CE25E1"/>
    <w:rsid w:val="00CE28EE"/>
    <w:rsid w:val="00CE2B03"/>
    <w:rsid w:val="00CE31E1"/>
    <w:rsid w:val="00CE3267"/>
    <w:rsid w:val="00CE33C2"/>
    <w:rsid w:val="00CE37BD"/>
    <w:rsid w:val="00CE3825"/>
    <w:rsid w:val="00CE3981"/>
    <w:rsid w:val="00CE3C95"/>
    <w:rsid w:val="00CE40F4"/>
    <w:rsid w:val="00CE4197"/>
    <w:rsid w:val="00CE42FE"/>
    <w:rsid w:val="00CE4749"/>
    <w:rsid w:val="00CE4936"/>
    <w:rsid w:val="00CE49D5"/>
    <w:rsid w:val="00CE4B1D"/>
    <w:rsid w:val="00CE4E52"/>
    <w:rsid w:val="00CE5718"/>
    <w:rsid w:val="00CE5CD9"/>
    <w:rsid w:val="00CE60EA"/>
    <w:rsid w:val="00CE620C"/>
    <w:rsid w:val="00CE64C2"/>
    <w:rsid w:val="00CE6577"/>
    <w:rsid w:val="00CE6994"/>
    <w:rsid w:val="00CE69F8"/>
    <w:rsid w:val="00CE6D13"/>
    <w:rsid w:val="00CE6F86"/>
    <w:rsid w:val="00CE70D0"/>
    <w:rsid w:val="00CE7394"/>
    <w:rsid w:val="00CE7424"/>
    <w:rsid w:val="00CF00A8"/>
    <w:rsid w:val="00CF01F7"/>
    <w:rsid w:val="00CF01F8"/>
    <w:rsid w:val="00CF025D"/>
    <w:rsid w:val="00CF0566"/>
    <w:rsid w:val="00CF073A"/>
    <w:rsid w:val="00CF0C4E"/>
    <w:rsid w:val="00CF0CCD"/>
    <w:rsid w:val="00CF0D94"/>
    <w:rsid w:val="00CF0F0D"/>
    <w:rsid w:val="00CF0F9D"/>
    <w:rsid w:val="00CF1245"/>
    <w:rsid w:val="00CF12F6"/>
    <w:rsid w:val="00CF137C"/>
    <w:rsid w:val="00CF1478"/>
    <w:rsid w:val="00CF164F"/>
    <w:rsid w:val="00CF16A1"/>
    <w:rsid w:val="00CF1B27"/>
    <w:rsid w:val="00CF28EE"/>
    <w:rsid w:val="00CF2CEB"/>
    <w:rsid w:val="00CF337E"/>
    <w:rsid w:val="00CF34BF"/>
    <w:rsid w:val="00CF353E"/>
    <w:rsid w:val="00CF3A0D"/>
    <w:rsid w:val="00CF3A22"/>
    <w:rsid w:val="00CF3ACE"/>
    <w:rsid w:val="00CF3B3A"/>
    <w:rsid w:val="00CF3D6E"/>
    <w:rsid w:val="00CF3DDA"/>
    <w:rsid w:val="00CF3E95"/>
    <w:rsid w:val="00CF43C7"/>
    <w:rsid w:val="00CF4609"/>
    <w:rsid w:val="00CF478C"/>
    <w:rsid w:val="00CF48A6"/>
    <w:rsid w:val="00CF503A"/>
    <w:rsid w:val="00CF534A"/>
    <w:rsid w:val="00CF5427"/>
    <w:rsid w:val="00CF57A6"/>
    <w:rsid w:val="00CF57C2"/>
    <w:rsid w:val="00CF5D9B"/>
    <w:rsid w:val="00CF5FF9"/>
    <w:rsid w:val="00CF620D"/>
    <w:rsid w:val="00CF62C4"/>
    <w:rsid w:val="00CF6618"/>
    <w:rsid w:val="00CF6626"/>
    <w:rsid w:val="00CF66E0"/>
    <w:rsid w:val="00CF70FC"/>
    <w:rsid w:val="00CF7101"/>
    <w:rsid w:val="00CF73CF"/>
    <w:rsid w:val="00CF73F8"/>
    <w:rsid w:val="00CF764E"/>
    <w:rsid w:val="00CF7D95"/>
    <w:rsid w:val="00D00076"/>
    <w:rsid w:val="00D0031F"/>
    <w:rsid w:val="00D0061D"/>
    <w:rsid w:val="00D007F2"/>
    <w:rsid w:val="00D00BBC"/>
    <w:rsid w:val="00D00F39"/>
    <w:rsid w:val="00D01739"/>
    <w:rsid w:val="00D01798"/>
    <w:rsid w:val="00D01841"/>
    <w:rsid w:val="00D01B17"/>
    <w:rsid w:val="00D01C8F"/>
    <w:rsid w:val="00D01F09"/>
    <w:rsid w:val="00D0234E"/>
    <w:rsid w:val="00D02434"/>
    <w:rsid w:val="00D02594"/>
    <w:rsid w:val="00D0287B"/>
    <w:rsid w:val="00D02B97"/>
    <w:rsid w:val="00D02E2E"/>
    <w:rsid w:val="00D02EA4"/>
    <w:rsid w:val="00D02F03"/>
    <w:rsid w:val="00D02F6A"/>
    <w:rsid w:val="00D03073"/>
    <w:rsid w:val="00D035A0"/>
    <w:rsid w:val="00D0371F"/>
    <w:rsid w:val="00D038CE"/>
    <w:rsid w:val="00D03B9F"/>
    <w:rsid w:val="00D03E16"/>
    <w:rsid w:val="00D03FAB"/>
    <w:rsid w:val="00D04370"/>
    <w:rsid w:val="00D043FC"/>
    <w:rsid w:val="00D04678"/>
    <w:rsid w:val="00D0488D"/>
    <w:rsid w:val="00D0500E"/>
    <w:rsid w:val="00D05304"/>
    <w:rsid w:val="00D05307"/>
    <w:rsid w:val="00D05401"/>
    <w:rsid w:val="00D054BB"/>
    <w:rsid w:val="00D054C2"/>
    <w:rsid w:val="00D05537"/>
    <w:rsid w:val="00D0553B"/>
    <w:rsid w:val="00D0558E"/>
    <w:rsid w:val="00D059E0"/>
    <w:rsid w:val="00D05A24"/>
    <w:rsid w:val="00D05AC7"/>
    <w:rsid w:val="00D05CD5"/>
    <w:rsid w:val="00D05E42"/>
    <w:rsid w:val="00D06205"/>
    <w:rsid w:val="00D06685"/>
    <w:rsid w:val="00D0675B"/>
    <w:rsid w:val="00D06A5D"/>
    <w:rsid w:val="00D0739B"/>
    <w:rsid w:val="00D07A10"/>
    <w:rsid w:val="00D07A75"/>
    <w:rsid w:val="00D07D2F"/>
    <w:rsid w:val="00D07F6C"/>
    <w:rsid w:val="00D100A1"/>
    <w:rsid w:val="00D10338"/>
    <w:rsid w:val="00D10551"/>
    <w:rsid w:val="00D10CF2"/>
    <w:rsid w:val="00D10F68"/>
    <w:rsid w:val="00D11069"/>
    <w:rsid w:val="00D113D5"/>
    <w:rsid w:val="00D11699"/>
    <w:rsid w:val="00D11756"/>
    <w:rsid w:val="00D118DB"/>
    <w:rsid w:val="00D119E0"/>
    <w:rsid w:val="00D11F36"/>
    <w:rsid w:val="00D12003"/>
    <w:rsid w:val="00D121F9"/>
    <w:rsid w:val="00D1254C"/>
    <w:rsid w:val="00D1264A"/>
    <w:rsid w:val="00D12768"/>
    <w:rsid w:val="00D12BC1"/>
    <w:rsid w:val="00D12C2C"/>
    <w:rsid w:val="00D12ECE"/>
    <w:rsid w:val="00D12F4E"/>
    <w:rsid w:val="00D130E1"/>
    <w:rsid w:val="00D1349C"/>
    <w:rsid w:val="00D1366A"/>
    <w:rsid w:val="00D13BF5"/>
    <w:rsid w:val="00D13D36"/>
    <w:rsid w:val="00D14174"/>
    <w:rsid w:val="00D1464F"/>
    <w:rsid w:val="00D14950"/>
    <w:rsid w:val="00D14A3B"/>
    <w:rsid w:val="00D152DB"/>
    <w:rsid w:val="00D15631"/>
    <w:rsid w:val="00D164E7"/>
    <w:rsid w:val="00D16515"/>
    <w:rsid w:val="00D166BC"/>
    <w:rsid w:val="00D16CC8"/>
    <w:rsid w:val="00D16DD2"/>
    <w:rsid w:val="00D16E51"/>
    <w:rsid w:val="00D16E6C"/>
    <w:rsid w:val="00D17271"/>
    <w:rsid w:val="00D172DF"/>
    <w:rsid w:val="00D174DF"/>
    <w:rsid w:val="00D17C89"/>
    <w:rsid w:val="00D17D38"/>
    <w:rsid w:val="00D17DE7"/>
    <w:rsid w:val="00D2049E"/>
    <w:rsid w:val="00D206E4"/>
    <w:rsid w:val="00D20BD7"/>
    <w:rsid w:val="00D20CCB"/>
    <w:rsid w:val="00D21033"/>
    <w:rsid w:val="00D2117B"/>
    <w:rsid w:val="00D2165A"/>
    <w:rsid w:val="00D21F70"/>
    <w:rsid w:val="00D2217F"/>
    <w:rsid w:val="00D22415"/>
    <w:rsid w:val="00D224E2"/>
    <w:rsid w:val="00D225AD"/>
    <w:rsid w:val="00D22839"/>
    <w:rsid w:val="00D228EA"/>
    <w:rsid w:val="00D22BB3"/>
    <w:rsid w:val="00D22BD8"/>
    <w:rsid w:val="00D22CCD"/>
    <w:rsid w:val="00D22E09"/>
    <w:rsid w:val="00D23228"/>
    <w:rsid w:val="00D232C4"/>
    <w:rsid w:val="00D23329"/>
    <w:rsid w:val="00D235FE"/>
    <w:rsid w:val="00D23A53"/>
    <w:rsid w:val="00D23A7D"/>
    <w:rsid w:val="00D23AD2"/>
    <w:rsid w:val="00D23EAE"/>
    <w:rsid w:val="00D24145"/>
    <w:rsid w:val="00D246DC"/>
    <w:rsid w:val="00D24CC4"/>
    <w:rsid w:val="00D24D6A"/>
    <w:rsid w:val="00D24F06"/>
    <w:rsid w:val="00D251A4"/>
    <w:rsid w:val="00D25282"/>
    <w:rsid w:val="00D2534F"/>
    <w:rsid w:val="00D25582"/>
    <w:rsid w:val="00D2560D"/>
    <w:rsid w:val="00D25706"/>
    <w:rsid w:val="00D25744"/>
    <w:rsid w:val="00D25CFF"/>
    <w:rsid w:val="00D2605E"/>
    <w:rsid w:val="00D26209"/>
    <w:rsid w:val="00D265D4"/>
    <w:rsid w:val="00D26688"/>
    <w:rsid w:val="00D26724"/>
    <w:rsid w:val="00D2673A"/>
    <w:rsid w:val="00D26D10"/>
    <w:rsid w:val="00D26F44"/>
    <w:rsid w:val="00D27317"/>
    <w:rsid w:val="00D276A8"/>
    <w:rsid w:val="00D27CB3"/>
    <w:rsid w:val="00D27EFA"/>
    <w:rsid w:val="00D300B5"/>
    <w:rsid w:val="00D3037D"/>
    <w:rsid w:val="00D30B7A"/>
    <w:rsid w:val="00D30DED"/>
    <w:rsid w:val="00D30E33"/>
    <w:rsid w:val="00D31154"/>
    <w:rsid w:val="00D31855"/>
    <w:rsid w:val="00D31BE2"/>
    <w:rsid w:val="00D31E09"/>
    <w:rsid w:val="00D32A4E"/>
    <w:rsid w:val="00D32B89"/>
    <w:rsid w:val="00D32C1E"/>
    <w:rsid w:val="00D32E10"/>
    <w:rsid w:val="00D32E14"/>
    <w:rsid w:val="00D330F4"/>
    <w:rsid w:val="00D332C7"/>
    <w:rsid w:val="00D336F8"/>
    <w:rsid w:val="00D337B6"/>
    <w:rsid w:val="00D33B84"/>
    <w:rsid w:val="00D340C7"/>
    <w:rsid w:val="00D3411D"/>
    <w:rsid w:val="00D341E0"/>
    <w:rsid w:val="00D345A2"/>
    <w:rsid w:val="00D34843"/>
    <w:rsid w:val="00D348B2"/>
    <w:rsid w:val="00D351A6"/>
    <w:rsid w:val="00D35AAF"/>
    <w:rsid w:val="00D35C2B"/>
    <w:rsid w:val="00D35FF2"/>
    <w:rsid w:val="00D36133"/>
    <w:rsid w:val="00D36236"/>
    <w:rsid w:val="00D36256"/>
    <w:rsid w:val="00D365BA"/>
    <w:rsid w:val="00D366C0"/>
    <w:rsid w:val="00D367CB"/>
    <w:rsid w:val="00D36869"/>
    <w:rsid w:val="00D36B69"/>
    <w:rsid w:val="00D36B83"/>
    <w:rsid w:val="00D36CC1"/>
    <w:rsid w:val="00D36DA7"/>
    <w:rsid w:val="00D371F7"/>
    <w:rsid w:val="00D37622"/>
    <w:rsid w:val="00D378A4"/>
    <w:rsid w:val="00D379C6"/>
    <w:rsid w:val="00D37F5B"/>
    <w:rsid w:val="00D40164"/>
    <w:rsid w:val="00D402F1"/>
    <w:rsid w:val="00D40346"/>
    <w:rsid w:val="00D4035C"/>
    <w:rsid w:val="00D40515"/>
    <w:rsid w:val="00D4059F"/>
    <w:rsid w:val="00D406F0"/>
    <w:rsid w:val="00D4072B"/>
    <w:rsid w:val="00D40F06"/>
    <w:rsid w:val="00D4117F"/>
    <w:rsid w:val="00D417BE"/>
    <w:rsid w:val="00D41886"/>
    <w:rsid w:val="00D41B6C"/>
    <w:rsid w:val="00D41B9B"/>
    <w:rsid w:val="00D41CA0"/>
    <w:rsid w:val="00D420C5"/>
    <w:rsid w:val="00D4217C"/>
    <w:rsid w:val="00D423EF"/>
    <w:rsid w:val="00D42577"/>
    <w:rsid w:val="00D425BF"/>
    <w:rsid w:val="00D429D6"/>
    <w:rsid w:val="00D429E8"/>
    <w:rsid w:val="00D42D89"/>
    <w:rsid w:val="00D43223"/>
    <w:rsid w:val="00D432DC"/>
    <w:rsid w:val="00D43380"/>
    <w:rsid w:val="00D43906"/>
    <w:rsid w:val="00D439D8"/>
    <w:rsid w:val="00D43AD7"/>
    <w:rsid w:val="00D43DF0"/>
    <w:rsid w:val="00D43F63"/>
    <w:rsid w:val="00D44023"/>
    <w:rsid w:val="00D44111"/>
    <w:rsid w:val="00D444C2"/>
    <w:rsid w:val="00D4456E"/>
    <w:rsid w:val="00D4463D"/>
    <w:rsid w:val="00D44942"/>
    <w:rsid w:val="00D44A62"/>
    <w:rsid w:val="00D44A75"/>
    <w:rsid w:val="00D45156"/>
    <w:rsid w:val="00D4560D"/>
    <w:rsid w:val="00D458A7"/>
    <w:rsid w:val="00D45934"/>
    <w:rsid w:val="00D45944"/>
    <w:rsid w:val="00D45960"/>
    <w:rsid w:val="00D45A8A"/>
    <w:rsid w:val="00D45C6A"/>
    <w:rsid w:val="00D45DC3"/>
    <w:rsid w:val="00D45DD4"/>
    <w:rsid w:val="00D461AC"/>
    <w:rsid w:val="00D4632F"/>
    <w:rsid w:val="00D464FB"/>
    <w:rsid w:val="00D46664"/>
    <w:rsid w:val="00D4670D"/>
    <w:rsid w:val="00D46D1F"/>
    <w:rsid w:val="00D46DDD"/>
    <w:rsid w:val="00D46E6F"/>
    <w:rsid w:val="00D47368"/>
    <w:rsid w:val="00D47C15"/>
    <w:rsid w:val="00D47C91"/>
    <w:rsid w:val="00D503D8"/>
    <w:rsid w:val="00D506E4"/>
    <w:rsid w:val="00D5098F"/>
    <w:rsid w:val="00D50C96"/>
    <w:rsid w:val="00D51279"/>
    <w:rsid w:val="00D5145C"/>
    <w:rsid w:val="00D52130"/>
    <w:rsid w:val="00D525FD"/>
    <w:rsid w:val="00D5298F"/>
    <w:rsid w:val="00D52CB8"/>
    <w:rsid w:val="00D530EC"/>
    <w:rsid w:val="00D533A3"/>
    <w:rsid w:val="00D53672"/>
    <w:rsid w:val="00D5374F"/>
    <w:rsid w:val="00D539E5"/>
    <w:rsid w:val="00D53A46"/>
    <w:rsid w:val="00D53B8E"/>
    <w:rsid w:val="00D53C83"/>
    <w:rsid w:val="00D544B1"/>
    <w:rsid w:val="00D54562"/>
    <w:rsid w:val="00D545E5"/>
    <w:rsid w:val="00D548FA"/>
    <w:rsid w:val="00D54AF7"/>
    <w:rsid w:val="00D54E3D"/>
    <w:rsid w:val="00D55153"/>
    <w:rsid w:val="00D55542"/>
    <w:rsid w:val="00D55700"/>
    <w:rsid w:val="00D5570E"/>
    <w:rsid w:val="00D56094"/>
    <w:rsid w:val="00D562C1"/>
    <w:rsid w:val="00D56497"/>
    <w:rsid w:val="00D565B9"/>
    <w:rsid w:val="00D5663A"/>
    <w:rsid w:val="00D566D9"/>
    <w:rsid w:val="00D568E9"/>
    <w:rsid w:val="00D56AD5"/>
    <w:rsid w:val="00D578C7"/>
    <w:rsid w:val="00D57AA1"/>
    <w:rsid w:val="00D60169"/>
    <w:rsid w:val="00D602F5"/>
    <w:rsid w:val="00D6079E"/>
    <w:rsid w:val="00D607EC"/>
    <w:rsid w:val="00D6085A"/>
    <w:rsid w:val="00D60992"/>
    <w:rsid w:val="00D60B03"/>
    <w:rsid w:val="00D60E6B"/>
    <w:rsid w:val="00D60F6E"/>
    <w:rsid w:val="00D61451"/>
    <w:rsid w:val="00D618E8"/>
    <w:rsid w:val="00D61B77"/>
    <w:rsid w:val="00D61BB1"/>
    <w:rsid w:val="00D61F2E"/>
    <w:rsid w:val="00D625A4"/>
    <w:rsid w:val="00D6287E"/>
    <w:rsid w:val="00D62887"/>
    <w:rsid w:val="00D62905"/>
    <w:rsid w:val="00D62C36"/>
    <w:rsid w:val="00D62CB4"/>
    <w:rsid w:val="00D63354"/>
    <w:rsid w:val="00D6338C"/>
    <w:rsid w:val="00D63AC8"/>
    <w:rsid w:val="00D63F1A"/>
    <w:rsid w:val="00D645B5"/>
    <w:rsid w:val="00D645D3"/>
    <w:rsid w:val="00D64602"/>
    <w:rsid w:val="00D64B38"/>
    <w:rsid w:val="00D64ED1"/>
    <w:rsid w:val="00D64EF8"/>
    <w:rsid w:val="00D650DD"/>
    <w:rsid w:val="00D650E3"/>
    <w:rsid w:val="00D65A5C"/>
    <w:rsid w:val="00D65FC7"/>
    <w:rsid w:val="00D65FC9"/>
    <w:rsid w:val="00D66006"/>
    <w:rsid w:val="00D66225"/>
    <w:rsid w:val="00D667C7"/>
    <w:rsid w:val="00D6693A"/>
    <w:rsid w:val="00D66FCC"/>
    <w:rsid w:val="00D6767B"/>
    <w:rsid w:val="00D676EA"/>
    <w:rsid w:val="00D67B38"/>
    <w:rsid w:val="00D67E89"/>
    <w:rsid w:val="00D702BA"/>
    <w:rsid w:val="00D7033C"/>
    <w:rsid w:val="00D7075D"/>
    <w:rsid w:val="00D70982"/>
    <w:rsid w:val="00D70A35"/>
    <w:rsid w:val="00D70B5C"/>
    <w:rsid w:val="00D70EDA"/>
    <w:rsid w:val="00D71013"/>
    <w:rsid w:val="00D71403"/>
    <w:rsid w:val="00D71BF3"/>
    <w:rsid w:val="00D71CAF"/>
    <w:rsid w:val="00D71F4A"/>
    <w:rsid w:val="00D7240B"/>
    <w:rsid w:val="00D72535"/>
    <w:rsid w:val="00D729BB"/>
    <w:rsid w:val="00D72AED"/>
    <w:rsid w:val="00D72D6D"/>
    <w:rsid w:val="00D72DBA"/>
    <w:rsid w:val="00D73088"/>
    <w:rsid w:val="00D732F7"/>
    <w:rsid w:val="00D7333D"/>
    <w:rsid w:val="00D73459"/>
    <w:rsid w:val="00D7372A"/>
    <w:rsid w:val="00D7396F"/>
    <w:rsid w:val="00D73B4E"/>
    <w:rsid w:val="00D73F44"/>
    <w:rsid w:val="00D742D4"/>
    <w:rsid w:val="00D7438B"/>
    <w:rsid w:val="00D74398"/>
    <w:rsid w:val="00D74511"/>
    <w:rsid w:val="00D74539"/>
    <w:rsid w:val="00D745EF"/>
    <w:rsid w:val="00D7478F"/>
    <w:rsid w:val="00D747F1"/>
    <w:rsid w:val="00D74C67"/>
    <w:rsid w:val="00D74C71"/>
    <w:rsid w:val="00D74CE6"/>
    <w:rsid w:val="00D752F9"/>
    <w:rsid w:val="00D75D24"/>
    <w:rsid w:val="00D75D69"/>
    <w:rsid w:val="00D7623B"/>
    <w:rsid w:val="00D767A8"/>
    <w:rsid w:val="00D767FC"/>
    <w:rsid w:val="00D76BB8"/>
    <w:rsid w:val="00D76C39"/>
    <w:rsid w:val="00D76E41"/>
    <w:rsid w:val="00D76EEA"/>
    <w:rsid w:val="00D76F03"/>
    <w:rsid w:val="00D76F4B"/>
    <w:rsid w:val="00D7732E"/>
    <w:rsid w:val="00D77331"/>
    <w:rsid w:val="00D774B4"/>
    <w:rsid w:val="00D7751E"/>
    <w:rsid w:val="00D77610"/>
    <w:rsid w:val="00D77CA9"/>
    <w:rsid w:val="00D77D66"/>
    <w:rsid w:val="00D77DFA"/>
    <w:rsid w:val="00D80021"/>
    <w:rsid w:val="00D802BD"/>
    <w:rsid w:val="00D80818"/>
    <w:rsid w:val="00D808F5"/>
    <w:rsid w:val="00D809E5"/>
    <w:rsid w:val="00D80B15"/>
    <w:rsid w:val="00D80E49"/>
    <w:rsid w:val="00D811C0"/>
    <w:rsid w:val="00D817CB"/>
    <w:rsid w:val="00D817D3"/>
    <w:rsid w:val="00D81822"/>
    <w:rsid w:val="00D81902"/>
    <w:rsid w:val="00D81B2D"/>
    <w:rsid w:val="00D81C55"/>
    <w:rsid w:val="00D81D3B"/>
    <w:rsid w:val="00D81D42"/>
    <w:rsid w:val="00D81EC5"/>
    <w:rsid w:val="00D82677"/>
    <w:rsid w:val="00D8298A"/>
    <w:rsid w:val="00D82C90"/>
    <w:rsid w:val="00D832E9"/>
    <w:rsid w:val="00D83E36"/>
    <w:rsid w:val="00D84187"/>
    <w:rsid w:val="00D84693"/>
    <w:rsid w:val="00D847F7"/>
    <w:rsid w:val="00D848A9"/>
    <w:rsid w:val="00D84A1E"/>
    <w:rsid w:val="00D84AF6"/>
    <w:rsid w:val="00D84ED8"/>
    <w:rsid w:val="00D850DE"/>
    <w:rsid w:val="00D854DF"/>
    <w:rsid w:val="00D8558C"/>
    <w:rsid w:val="00D856E2"/>
    <w:rsid w:val="00D85C96"/>
    <w:rsid w:val="00D85CA6"/>
    <w:rsid w:val="00D85DBF"/>
    <w:rsid w:val="00D85DDD"/>
    <w:rsid w:val="00D86019"/>
    <w:rsid w:val="00D8615C"/>
    <w:rsid w:val="00D8621A"/>
    <w:rsid w:val="00D866D6"/>
    <w:rsid w:val="00D8670B"/>
    <w:rsid w:val="00D86911"/>
    <w:rsid w:val="00D86BBB"/>
    <w:rsid w:val="00D87194"/>
    <w:rsid w:val="00D871DD"/>
    <w:rsid w:val="00D873FC"/>
    <w:rsid w:val="00D8787F"/>
    <w:rsid w:val="00D87DC4"/>
    <w:rsid w:val="00D87F18"/>
    <w:rsid w:val="00D90097"/>
    <w:rsid w:val="00D904E8"/>
    <w:rsid w:val="00D908EF"/>
    <w:rsid w:val="00D909D1"/>
    <w:rsid w:val="00D91114"/>
    <w:rsid w:val="00D913E7"/>
    <w:rsid w:val="00D91622"/>
    <w:rsid w:val="00D91929"/>
    <w:rsid w:val="00D91B8A"/>
    <w:rsid w:val="00D91D6C"/>
    <w:rsid w:val="00D91D7B"/>
    <w:rsid w:val="00D91EF4"/>
    <w:rsid w:val="00D91F83"/>
    <w:rsid w:val="00D92D02"/>
    <w:rsid w:val="00D92D91"/>
    <w:rsid w:val="00D92D98"/>
    <w:rsid w:val="00D93155"/>
    <w:rsid w:val="00D933FC"/>
    <w:rsid w:val="00D936B1"/>
    <w:rsid w:val="00D936CA"/>
    <w:rsid w:val="00D939F4"/>
    <w:rsid w:val="00D93B48"/>
    <w:rsid w:val="00D93EA7"/>
    <w:rsid w:val="00D950A8"/>
    <w:rsid w:val="00D952C6"/>
    <w:rsid w:val="00D953F5"/>
    <w:rsid w:val="00D95660"/>
    <w:rsid w:val="00D96564"/>
    <w:rsid w:val="00D9667E"/>
    <w:rsid w:val="00D96A25"/>
    <w:rsid w:val="00D96CE5"/>
    <w:rsid w:val="00D96CF0"/>
    <w:rsid w:val="00D976B5"/>
    <w:rsid w:val="00D97B5A"/>
    <w:rsid w:val="00DA0201"/>
    <w:rsid w:val="00DA07B0"/>
    <w:rsid w:val="00DA0B22"/>
    <w:rsid w:val="00DA0B7D"/>
    <w:rsid w:val="00DA11CB"/>
    <w:rsid w:val="00DA16BE"/>
    <w:rsid w:val="00DA184C"/>
    <w:rsid w:val="00DA186E"/>
    <w:rsid w:val="00DA19BF"/>
    <w:rsid w:val="00DA1ECA"/>
    <w:rsid w:val="00DA2471"/>
    <w:rsid w:val="00DA2799"/>
    <w:rsid w:val="00DA31EA"/>
    <w:rsid w:val="00DA3251"/>
    <w:rsid w:val="00DA32FE"/>
    <w:rsid w:val="00DA3333"/>
    <w:rsid w:val="00DA33FE"/>
    <w:rsid w:val="00DA3726"/>
    <w:rsid w:val="00DA3A5C"/>
    <w:rsid w:val="00DA3B29"/>
    <w:rsid w:val="00DA3DEE"/>
    <w:rsid w:val="00DA3FD5"/>
    <w:rsid w:val="00DA401C"/>
    <w:rsid w:val="00DA410D"/>
    <w:rsid w:val="00DA41DB"/>
    <w:rsid w:val="00DA46A9"/>
    <w:rsid w:val="00DA483B"/>
    <w:rsid w:val="00DA4874"/>
    <w:rsid w:val="00DA4DEB"/>
    <w:rsid w:val="00DA4E0C"/>
    <w:rsid w:val="00DA50E9"/>
    <w:rsid w:val="00DA5173"/>
    <w:rsid w:val="00DA51B2"/>
    <w:rsid w:val="00DA52CB"/>
    <w:rsid w:val="00DA53D1"/>
    <w:rsid w:val="00DA57FD"/>
    <w:rsid w:val="00DA58F6"/>
    <w:rsid w:val="00DA590A"/>
    <w:rsid w:val="00DA5DE1"/>
    <w:rsid w:val="00DA604A"/>
    <w:rsid w:val="00DA60F7"/>
    <w:rsid w:val="00DA627F"/>
    <w:rsid w:val="00DA6599"/>
    <w:rsid w:val="00DA6813"/>
    <w:rsid w:val="00DA687B"/>
    <w:rsid w:val="00DA7220"/>
    <w:rsid w:val="00DA75E8"/>
    <w:rsid w:val="00DA7698"/>
    <w:rsid w:val="00DA7B4C"/>
    <w:rsid w:val="00DA7BCB"/>
    <w:rsid w:val="00DA7D3A"/>
    <w:rsid w:val="00DA7D4D"/>
    <w:rsid w:val="00DA7D96"/>
    <w:rsid w:val="00DA7F06"/>
    <w:rsid w:val="00DB00C3"/>
    <w:rsid w:val="00DB01CD"/>
    <w:rsid w:val="00DB030D"/>
    <w:rsid w:val="00DB0353"/>
    <w:rsid w:val="00DB08A0"/>
    <w:rsid w:val="00DB096E"/>
    <w:rsid w:val="00DB0A72"/>
    <w:rsid w:val="00DB0D97"/>
    <w:rsid w:val="00DB0E2B"/>
    <w:rsid w:val="00DB0FF1"/>
    <w:rsid w:val="00DB114A"/>
    <w:rsid w:val="00DB1820"/>
    <w:rsid w:val="00DB1877"/>
    <w:rsid w:val="00DB1A45"/>
    <w:rsid w:val="00DB228F"/>
    <w:rsid w:val="00DB22FF"/>
    <w:rsid w:val="00DB2A96"/>
    <w:rsid w:val="00DB2B24"/>
    <w:rsid w:val="00DB2F14"/>
    <w:rsid w:val="00DB31B7"/>
    <w:rsid w:val="00DB3210"/>
    <w:rsid w:val="00DB364D"/>
    <w:rsid w:val="00DB387C"/>
    <w:rsid w:val="00DB39AC"/>
    <w:rsid w:val="00DB3D73"/>
    <w:rsid w:val="00DB3FB8"/>
    <w:rsid w:val="00DB41F7"/>
    <w:rsid w:val="00DB4A4B"/>
    <w:rsid w:val="00DB4BE8"/>
    <w:rsid w:val="00DB5494"/>
    <w:rsid w:val="00DB566C"/>
    <w:rsid w:val="00DB57D2"/>
    <w:rsid w:val="00DB58D2"/>
    <w:rsid w:val="00DB5D90"/>
    <w:rsid w:val="00DB5E4C"/>
    <w:rsid w:val="00DB5ED7"/>
    <w:rsid w:val="00DB5F21"/>
    <w:rsid w:val="00DB5FEC"/>
    <w:rsid w:val="00DB606B"/>
    <w:rsid w:val="00DB63C4"/>
    <w:rsid w:val="00DB64CF"/>
    <w:rsid w:val="00DB6525"/>
    <w:rsid w:val="00DB6782"/>
    <w:rsid w:val="00DB6950"/>
    <w:rsid w:val="00DB6B49"/>
    <w:rsid w:val="00DB6BB9"/>
    <w:rsid w:val="00DB6DA2"/>
    <w:rsid w:val="00DB717F"/>
    <w:rsid w:val="00DB727B"/>
    <w:rsid w:val="00DB78FD"/>
    <w:rsid w:val="00DB7BF2"/>
    <w:rsid w:val="00DC01F3"/>
    <w:rsid w:val="00DC042B"/>
    <w:rsid w:val="00DC07C2"/>
    <w:rsid w:val="00DC097F"/>
    <w:rsid w:val="00DC098E"/>
    <w:rsid w:val="00DC0ADF"/>
    <w:rsid w:val="00DC0EFC"/>
    <w:rsid w:val="00DC12D5"/>
    <w:rsid w:val="00DC18EC"/>
    <w:rsid w:val="00DC1E89"/>
    <w:rsid w:val="00DC1F7C"/>
    <w:rsid w:val="00DC1FF4"/>
    <w:rsid w:val="00DC213E"/>
    <w:rsid w:val="00DC214A"/>
    <w:rsid w:val="00DC236B"/>
    <w:rsid w:val="00DC2397"/>
    <w:rsid w:val="00DC28BD"/>
    <w:rsid w:val="00DC28F4"/>
    <w:rsid w:val="00DC2A40"/>
    <w:rsid w:val="00DC2A88"/>
    <w:rsid w:val="00DC2D02"/>
    <w:rsid w:val="00DC30F5"/>
    <w:rsid w:val="00DC310E"/>
    <w:rsid w:val="00DC3125"/>
    <w:rsid w:val="00DC313E"/>
    <w:rsid w:val="00DC34E7"/>
    <w:rsid w:val="00DC3526"/>
    <w:rsid w:val="00DC36CC"/>
    <w:rsid w:val="00DC39D4"/>
    <w:rsid w:val="00DC3FCD"/>
    <w:rsid w:val="00DC4776"/>
    <w:rsid w:val="00DC48D8"/>
    <w:rsid w:val="00DC4BD3"/>
    <w:rsid w:val="00DC4FC4"/>
    <w:rsid w:val="00DC5118"/>
    <w:rsid w:val="00DC5817"/>
    <w:rsid w:val="00DC58F0"/>
    <w:rsid w:val="00DC5EB3"/>
    <w:rsid w:val="00DC60B0"/>
    <w:rsid w:val="00DC6734"/>
    <w:rsid w:val="00DC6C6A"/>
    <w:rsid w:val="00DC6D99"/>
    <w:rsid w:val="00DC6E55"/>
    <w:rsid w:val="00DC707A"/>
    <w:rsid w:val="00DC716C"/>
    <w:rsid w:val="00DC73DE"/>
    <w:rsid w:val="00DC7503"/>
    <w:rsid w:val="00DC7BA7"/>
    <w:rsid w:val="00DC7C1A"/>
    <w:rsid w:val="00DC7E05"/>
    <w:rsid w:val="00DD03C7"/>
    <w:rsid w:val="00DD0516"/>
    <w:rsid w:val="00DD0620"/>
    <w:rsid w:val="00DD0826"/>
    <w:rsid w:val="00DD097C"/>
    <w:rsid w:val="00DD0E60"/>
    <w:rsid w:val="00DD176D"/>
    <w:rsid w:val="00DD18AD"/>
    <w:rsid w:val="00DD1A94"/>
    <w:rsid w:val="00DD1B24"/>
    <w:rsid w:val="00DD1DAD"/>
    <w:rsid w:val="00DD2220"/>
    <w:rsid w:val="00DD2318"/>
    <w:rsid w:val="00DD2582"/>
    <w:rsid w:val="00DD282B"/>
    <w:rsid w:val="00DD2E4F"/>
    <w:rsid w:val="00DD30E5"/>
    <w:rsid w:val="00DD32F5"/>
    <w:rsid w:val="00DD34D4"/>
    <w:rsid w:val="00DD3A75"/>
    <w:rsid w:val="00DD3EC9"/>
    <w:rsid w:val="00DD4040"/>
    <w:rsid w:val="00DD4042"/>
    <w:rsid w:val="00DD41DD"/>
    <w:rsid w:val="00DD4265"/>
    <w:rsid w:val="00DD439D"/>
    <w:rsid w:val="00DD444B"/>
    <w:rsid w:val="00DD47D0"/>
    <w:rsid w:val="00DD496C"/>
    <w:rsid w:val="00DD505E"/>
    <w:rsid w:val="00DD51C5"/>
    <w:rsid w:val="00DD5597"/>
    <w:rsid w:val="00DD55AA"/>
    <w:rsid w:val="00DD5828"/>
    <w:rsid w:val="00DD60DF"/>
    <w:rsid w:val="00DD6232"/>
    <w:rsid w:val="00DD62EB"/>
    <w:rsid w:val="00DD631F"/>
    <w:rsid w:val="00DD6750"/>
    <w:rsid w:val="00DD68EB"/>
    <w:rsid w:val="00DD6A11"/>
    <w:rsid w:val="00DD6BEA"/>
    <w:rsid w:val="00DD6F08"/>
    <w:rsid w:val="00DD6F47"/>
    <w:rsid w:val="00DD6F4F"/>
    <w:rsid w:val="00DD714B"/>
    <w:rsid w:val="00DD730A"/>
    <w:rsid w:val="00DD731B"/>
    <w:rsid w:val="00DD7429"/>
    <w:rsid w:val="00DD7651"/>
    <w:rsid w:val="00DD7676"/>
    <w:rsid w:val="00DD77EA"/>
    <w:rsid w:val="00DD79E7"/>
    <w:rsid w:val="00DD7B5D"/>
    <w:rsid w:val="00DD7B98"/>
    <w:rsid w:val="00DD7CD3"/>
    <w:rsid w:val="00DE0332"/>
    <w:rsid w:val="00DE04A8"/>
    <w:rsid w:val="00DE084D"/>
    <w:rsid w:val="00DE0973"/>
    <w:rsid w:val="00DE0A2A"/>
    <w:rsid w:val="00DE0CAA"/>
    <w:rsid w:val="00DE10E2"/>
    <w:rsid w:val="00DE11B0"/>
    <w:rsid w:val="00DE13A1"/>
    <w:rsid w:val="00DE1517"/>
    <w:rsid w:val="00DE16F1"/>
    <w:rsid w:val="00DE1A81"/>
    <w:rsid w:val="00DE1B68"/>
    <w:rsid w:val="00DE1BAD"/>
    <w:rsid w:val="00DE20A5"/>
    <w:rsid w:val="00DE2143"/>
    <w:rsid w:val="00DE2981"/>
    <w:rsid w:val="00DE29BD"/>
    <w:rsid w:val="00DE2FC5"/>
    <w:rsid w:val="00DE3010"/>
    <w:rsid w:val="00DE34D9"/>
    <w:rsid w:val="00DE3BED"/>
    <w:rsid w:val="00DE3C2E"/>
    <w:rsid w:val="00DE41F7"/>
    <w:rsid w:val="00DE4558"/>
    <w:rsid w:val="00DE4B78"/>
    <w:rsid w:val="00DE4D67"/>
    <w:rsid w:val="00DE500F"/>
    <w:rsid w:val="00DE515B"/>
    <w:rsid w:val="00DE51C2"/>
    <w:rsid w:val="00DE53EE"/>
    <w:rsid w:val="00DE550C"/>
    <w:rsid w:val="00DE561D"/>
    <w:rsid w:val="00DE5772"/>
    <w:rsid w:val="00DE59FC"/>
    <w:rsid w:val="00DE5D9A"/>
    <w:rsid w:val="00DE5F74"/>
    <w:rsid w:val="00DE6B72"/>
    <w:rsid w:val="00DE7146"/>
    <w:rsid w:val="00DE72BC"/>
    <w:rsid w:val="00DE7338"/>
    <w:rsid w:val="00DE736B"/>
    <w:rsid w:val="00DE7475"/>
    <w:rsid w:val="00DE75FA"/>
    <w:rsid w:val="00DE76E8"/>
    <w:rsid w:val="00DE7718"/>
    <w:rsid w:val="00DE7B02"/>
    <w:rsid w:val="00DE7D7D"/>
    <w:rsid w:val="00DF0087"/>
    <w:rsid w:val="00DF018F"/>
    <w:rsid w:val="00DF0285"/>
    <w:rsid w:val="00DF0655"/>
    <w:rsid w:val="00DF0879"/>
    <w:rsid w:val="00DF0B99"/>
    <w:rsid w:val="00DF156A"/>
    <w:rsid w:val="00DF19BB"/>
    <w:rsid w:val="00DF1E09"/>
    <w:rsid w:val="00DF1ECF"/>
    <w:rsid w:val="00DF2018"/>
    <w:rsid w:val="00DF2099"/>
    <w:rsid w:val="00DF20C9"/>
    <w:rsid w:val="00DF2323"/>
    <w:rsid w:val="00DF2335"/>
    <w:rsid w:val="00DF2553"/>
    <w:rsid w:val="00DF29E3"/>
    <w:rsid w:val="00DF2A0B"/>
    <w:rsid w:val="00DF2CDA"/>
    <w:rsid w:val="00DF2E1C"/>
    <w:rsid w:val="00DF2F87"/>
    <w:rsid w:val="00DF33DB"/>
    <w:rsid w:val="00DF3973"/>
    <w:rsid w:val="00DF3B76"/>
    <w:rsid w:val="00DF3B8B"/>
    <w:rsid w:val="00DF3D84"/>
    <w:rsid w:val="00DF3DDC"/>
    <w:rsid w:val="00DF3EEF"/>
    <w:rsid w:val="00DF3EF5"/>
    <w:rsid w:val="00DF4149"/>
    <w:rsid w:val="00DF4B35"/>
    <w:rsid w:val="00DF4B64"/>
    <w:rsid w:val="00DF4DAC"/>
    <w:rsid w:val="00DF52B6"/>
    <w:rsid w:val="00DF5334"/>
    <w:rsid w:val="00DF5475"/>
    <w:rsid w:val="00DF5ADA"/>
    <w:rsid w:val="00DF5F25"/>
    <w:rsid w:val="00DF600F"/>
    <w:rsid w:val="00DF60E8"/>
    <w:rsid w:val="00DF6CC5"/>
    <w:rsid w:val="00DF6D02"/>
    <w:rsid w:val="00DF703E"/>
    <w:rsid w:val="00DF749B"/>
    <w:rsid w:val="00DF75A2"/>
    <w:rsid w:val="00DF7ACB"/>
    <w:rsid w:val="00DF7AEE"/>
    <w:rsid w:val="00DF7D52"/>
    <w:rsid w:val="00DF7F16"/>
    <w:rsid w:val="00E0044F"/>
    <w:rsid w:val="00E00CB1"/>
    <w:rsid w:val="00E00FAE"/>
    <w:rsid w:val="00E0121B"/>
    <w:rsid w:val="00E01491"/>
    <w:rsid w:val="00E014A8"/>
    <w:rsid w:val="00E0157B"/>
    <w:rsid w:val="00E01997"/>
    <w:rsid w:val="00E01C6E"/>
    <w:rsid w:val="00E01D77"/>
    <w:rsid w:val="00E01EC2"/>
    <w:rsid w:val="00E01F27"/>
    <w:rsid w:val="00E02089"/>
    <w:rsid w:val="00E024BA"/>
    <w:rsid w:val="00E02778"/>
    <w:rsid w:val="00E02823"/>
    <w:rsid w:val="00E02A13"/>
    <w:rsid w:val="00E02A68"/>
    <w:rsid w:val="00E02B55"/>
    <w:rsid w:val="00E0331D"/>
    <w:rsid w:val="00E033AE"/>
    <w:rsid w:val="00E03517"/>
    <w:rsid w:val="00E03831"/>
    <w:rsid w:val="00E03BA4"/>
    <w:rsid w:val="00E03BB3"/>
    <w:rsid w:val="00E03E74"/>
    <w:rsid w:val="00E03E85"/>
    <w:rsid w:val="00E042AC"/>
    <w:rsid w:val="00E04319"/>
    <w:rsid w:val="00E045E2"/>
    <w:rsid w:val="00E048B6"/>
    <w:rsid w:val="00E048D6"/>
    <w:rsid w:val="00E0495E"/>
    <w:rsid w:val="00E04BFC"/>
    <w:rsid w:val="00E04E1A"/>
    <w:rsid w:val="00E04E40"/>
    <w:rsid w:val="00E04E99"/>
    <w:rsid w:val="00E04F29"/>
    <w:rsid w:val="00E05559"/>
    <w:rsid w:val="00E0581E"/>
    <w:rsid w:val="00E05C3D"/>
    <w:rsid w:val="00E05CF4"/>
    <w:rsid w:val="00E068B4"/>
    <w:rsid w:val="00E06FB9"/>
    <w:rsid w:val="00E06FF9"/>
    <w:rsid w:val="00E073CC"/>
    <w:rsid w:val="00E07413"/>
    <w:rsid w:val="00E0754B"/>
    <w:rsid w:val="00E07BA1"/>
    <w:rsid w:val="00E07C17"/>
    <w:rsid w:val="00E07DFE"/>
    <w:rsid w:val="00E10297"/>
    <w:rsid w:val="00E1042C"/>
    <w:rsid w:val="00E104D7"/>
    <w:rsid w:val="00E1062C"/>
    <w:rsid w:val="00E106E1"/>
    <w:rsid w:val="00E10953"/>
    <w:rsid w:val="00E10B09"/>
    <w:rsid w:val="00E1116C"/>
    <w:rsid w:val="00E11196"/>
    <w:rsid w:val="00E1131A"/>
    <w:rsid w:val="00E117D7"/>
    <w:rsid w:val="00E11CBA"/>
    <w:rsid w:val="00E12233"/>
    <w:rsid w:val="00E126C4"/>
    <w:rsid w:val="00E12951"/>
    <w:rsid w:val="00E12C0F"/>
    <w:rsid w:val="00E12CE1"/>
    <w:rsid w:val="00E12D4E"/>
    <w:rsid w:val="00E12DA0"/>
    <w:rsid w:val="00E13079"/>
    <w:rsid w:val="00E130E4"/>
    <w:rsid w:val="00E132CF"/>
    <w:rsid w:val="00E13318"/>
    <w:rsid w:val="00E136A6"/>
    <w:rsid w:val="00E13726"/>
    <w:rsid w:val="00E13AD0"/>
    <w:rsid w:val="00E13FE4"/>
    <w:rsid w:val="00E1401D"/>
    <w:rsid w:val="00E1435F"/>
    <w:rsid w:val="00E1480F"/>
    <w:rsid w:val="00E14FFE"/>
    <w:rsid w:val="00E1506F"/>
    <w:rsid w:val="00E15096"/>
    <w:rsid w:val="00E150FF"/>
    <w:rsid w:val="00E153E5"/>
    <w:rsid w:val="00E154AC"/>
    <w:rsid w:val="00E15717"/>
    <w:rsid w:val="00E15F78"/>
    <w:rsid w:val="00E16168"/>
    <w:rsid w:val="00E1638B"/>
    <w:rsid w:val="00E1651A"/>
    <w:rsid w:val="00E16D64"/>
    <w:rsid w:val="00E16E3C"/>
    <w:rsid w:val="00E16EF3"/>
    <w:rsid w:val="00E1733D"/>
    <w:rsid w:val="00E17622"/>
    <w:rsid w:val="00E176BC"/>
    <w:rsid w:val="00E1794E"/>
    <w:rsid w:val="00E179A3"/>
    <w:rsid w:val="00E17C6E"/>
    <w:rsid w:val="00E17D4A"/>
    <w:rsid w:val="00E17FDB"/>
    <w:rsid w:val="00E202F3"/>
    <w:rsid w:val="00E20C80"/>
    <w:rsid w:val="00E20DC4"/>
    <w:rsid w:val="00E20E05"/>
    <w:rsid w:val="00E20E17"/>
    <w:rsid w:val="00E20EE1"/>
    <w:rsid w:val="00E210DB"/>
    <w:rsid w:val="00E2115C"/>
    <w:rsid w:val="00E21354"/>
    <w:rsid w:val="00E2158F"/>
    <w:rsid w:val="00E21844"/>
    <w:rsid w:val="00E21878"/>
    <w:rsid w:val="00E21D23"/>
    <w:rsid w:val="00E21D26"/>
    <w:rsid w:val="00E21DB3"/>
    <w:rsid w:val="00E2228C"/>
    <w:rsid w:val="00E22604"/>
    <w:rsid w:val="00E22687"/>
    <w:rsid w:val="00E226A5"/>
    <w:rsid w:val="00E22752"/>
    <w:rsid w:val="00E2283F"/>
    <w:rsid w:val="00E22B12"/>
    <w:rsid w:val="00E22E6B"/>
    <w:rsid w:val="00E22F8C"/>
    <w:rsid w:val="00E23242"/>
    <w:rsid w:val="00E236F5"/>
    <w:rsid w:val="00E237BA"/>
    <w:rsid w:val="00E237BE"/>
    <w:rsid w:val="00E23D81"/>
    <w:rsid w:val="00E23EAE"/>
    <w:rsid w:val="00E23F03"/>
    <w:rsid w:val="00E23F36"/>
    <w:rsid w:val="00E24038"/>
    <w:rsid w:val="00E24178"/>
    <w:rsid w:val="00E2489C"/>
    <w:rsid w:val="00E248C2"/>
    <w:rsid w:val="00E24BCC"/>
    <w:rsid w:val="00E24ED0"/>
    <w:rsid w:val="00E24EE7"/>
    <w:rsid w:val="00E2560C"/>
    <w:rsid w:val="00E259EF"/>
    <w:rsid w:val="00E25C53"/>
    <w:rsid w:val="00E25F04"/>
    <w:rsid w:val="00E26887"/>
    <w:rsid w:val="00E269BD"/>
    <w:rsid w:val="00E26A17"/>
    <w:rsid w:val="00E26A34"/>
    <w:rsid w:val="00E26A7B"/>
    <w:rsid w:val="00E26AD5"/>
    <w:rsid w:val="00E26DEE"/>
    <w:rsid w:val="00E26F7A"/>
    <w:rsid w:val="00E26FF2"/>
    <w:rsid w:val="00E27334"/>
    <w:rsid w:val="00E27554"/>
    <w:rsid w:val="00E275DB"/>
    <w:rsid w:val="00E27779"/>
    <w:rsid w:val="00E279A3"/>
    <w:rsid w:val="00E27D4F"/>
    <w:rsid w:val="00E27E91"/>
    <w:rsid w:val="00E303AA"/>
    <w:rsid w:val="00E3066D"/>
    <w:rsid w:val="00E30788"/>
    <w:rsid w:val="00E31466"/>
    <w:rsid w:val="00E315D9"/>
    <w:rsid w:val="00E3176C"/>
    <w:rsid w:val="00E3180D"/>
    <w:rsid w:val="00E31ADD"/>
    <w:rsid w:val="00E31D14"/>
    <w:rsid w:val="00E31D17"/>
    <w:rsid w:val="00E31FA4"/>
    <w:rsid w:val="00E322DE"/>
    <w:rsid w:val="00E32731"/>
    <w:rsid w:val="00E32859"/>
    <w:rsid w:val="00E32A4D"/>
    <w:rsid w:val="00E334AF"/>
    <w:rsid w:val="00E337AD"/>
    <w:rsid w:val="00E338BF"/>
    <w:rsid w:val="00E33BCE"/>
    <w:rsid w:val="00E33FA1"/>
    <w:rsid w:val="00E340A5"/>
    <w:rsid w:val="00E34148"/>
    <w:rsid w:val="00E34368"/>
    <w:rsid w:val="00E348D6"/>
    <w:rsid w:val="00E34BE5"/>
    <w:rsid w:val="00E34CEB"/>
    <w:rsid w:val="00E34F95"/>
    <w:rsid w:val="00E3507E"/>
    <w:rsid w:val="00E350A5"/>
    <w:rsid w:val="00E352C6"/>
    <w:rsid w:val="00E353E9"/>
    <w:rsid w:val="00E35441"/>
    <w:rsid w:val="00E3553C"/>
    <w:rsid w:val="00E357E1"/>
    <w:rsid w:val="00E358CB"/>
    <w:rsid w:val="00E3598E"/>
    <w:rsid w:val="00E36018"/>
    <w:rsid w:val="00E362D1"/>
    <w:rsid w:val="00E364E6"/>
    <w:rsid w:val="00E36761"/>
    <w:rsid w:val="00E3687B"/>
    <w:rsid w:val="00E369B8"/>
    <w:rsid w:val="00E36F71"/>
    <w:rsid w:val="00E372BB"/>
    <w:rsid w:val="00E3744C"/>
    <w:rsid w:val="00E37518"/>
    <w:rsid w:val="00E37664"/>
    <w:rsid w:val="00E376D1"/>
    <w:rsid w:val="00E37AA5"/>
    <w:rsid w:val="00E37C52"/>
    <w:rsid w:val="00E37C6C"/>
    <w:rsid w:val="00E4003D"/>
    <w:rsid w:val="00E400E8"/>
    <w:rsid w:val="00E400F2"/>
    <w:rsid w:val="00E4032B"/>
    <w:rsid w:val="00E40A98"/>
    <w:rsid w:val="00E40C1E"/>
    <w:rsid w:val="00E40E3A"/>
    <w:rsid w:val="00E40EDF"/>
    <w:rsid w:val="00E41026"/>
    <w:rsid w:val="00E416DB"/>
    <w:rsid w:val="00E41972"/>
    <w:rsid w:val="00E41BFC"/>
    <w:rsid w:val="00E41EB1"/>
    <w:rsid w:val="00E4217D"/>
    <w:rsid w:val="00E4225C"/>
    <w:rsid w:val="00E422A2"/>
    <w:rsid w:val="00E424DC"/>
    <w:rsid w:val="00E42B0A"/>
    <w:rsid w:val="00E42C5E"/>
    <w:rsid w:val="00E43661"/>
    <w:rsid w:val="00E4377E"/>
    <w:rsid w:val="00E437F1"/>
    <w:rsid w:val="00E439DD"/>
    <w:rsid w:val="00E43D37"/>
    <w:rsid w:val="00E43DAB"/>
    <w:rsid w:val="00E44827"/>
    <w:rsid w:val="00E4497B"/>
    <w:rsid w:val="00E44C2A"/>
    <w:rsid w:val="00E44EDC"/>
    <w:rsid w:val="00E4502A"/>
    <w:rsid w:val="00E4573B"/>
    <w:rsid w:val="00E45AAF"/>
    <w:rsid w:val="00E45B4C"/>
    <w:rsid w:val="00E45C0E"/>
    <w:rsid w:val="00E45D26"/>
    <w:rsid w:val="00E45D93"/>
    <w:rsid w:val="00E45E14"/>
    <w:rsid w:val="00E45E63"/>
    <w:rsid w:val="00E45FDC"/>
    <w:rsid w:val="00E46518"/>
    <w:rsid w:val="00E475FA"/>
    <w:rsid w:val="00E47834"/>
    <w:rsid w:val="00E479C7"/>
    <w:rsid w:val="00E47C1C"/>
    <w:rsid w:val="00E47C85"/>
    <w:rsid w:val="00E47E1F"/>
    <w:rsid w:val="00E50243"/>
    <w:rsid w:val="00E50313"/>
    <w:rsid w:val="00E50598"/>
    <w:rsid w:val="00E505DD"/>
    <w:rsid w:val="00E506D4"/>
    <w:rsid w:val="00E50821"/>
    <w:rsid w:val="00E508B9"/>
    <w:rsid w:val="00E50AF4"/>
    <w:rsid w:val="00E50C33"/>
    <w:rsid w:val="00E50D5F"/>
    <w:rsid w:val="00E51156"/>
    <w:rsid w:val="00E5119C"/>
    <w:rsid w:val="00E511D8"/>
    <w:rsid w:val="00E51429"/>
    <w:rsid w:val="00E51879"/>
    <w:rsid w:val="00E51920"/>
    <w:rsid w:val="00E51A91"/>
    <w:rsid w:val="00E51B03"/>
    <w:rsid w:val="00E51CCD"/>
    <w:rsid w:val="00E51F44"/>
    <w:rsid w:val="00E521D4"/>
    <w:rsid w:val="00E52284"/>
    <w:rsid w:val="00E522B3"/>
    <w:rsid w:val="00E5240C"/>
    <w:rsid w:val="00E524FE"/>
    <w:rsid w:val="00E52601"/>
    <w:rsid w:val="00E52646"/>
    <w:rsid w:val="00E52854"/>
    <w:rsid w:val="00E52883"/>
    <w:rsid w:val="00E528D7"/>
    <w:rsid w:val="00E52BDF"/>
    <w:rsid w:val="00E52F19"/>
    <w:rsid w:val="00E53C61"/>
    <w:rsid w:val="00E53C7C"/>
    <w:rsid w:val="00E53D6C"/>
    <w:rsid w:val="00E53DA2"/>
    <w:rsid w:val="00E53DBF"/>
    <w:rsid w:val="00E54B43"/>
    <w:rsid w:val="00E54D86"/>
    <w:rsid w:val="00E5533C"/>
    <w:rsid w:val="00E55952"/>
    <w:rsid w:val="00E559F8"/>
    <w:rsid w:val="00E55A31"/>
    <w:rsid w:val="00E55D30"/>
    <w:rsid w:val="00E55F3A"/>
    <w:rsid w:val="00E55F3D"/>
    <w:rsid w:val="00E5622B"/>
    <w:rsid w:val="00E565EC"/>
    <w:rsid w:val="00E56C84"/>
    <w:rsid w:val="00E56D6A"/>
    <w:rsid w:val="00E56E16"/>
    <w:rsid w:val="00E57190"/>
    <w:rsid w:val="00E5730F"/>
    <w:rsid w:val="00E57766"/>
    <w:rsid w:val="00E57A01"/>
    <w:rsid w:val="00E60038"/>
    <w:rsid w:val="00E60697"/>
    <w:rsid w:val="00E609C9"/>
    <w:rsid w:val="00E60B8C"/>
    <w:rsid w:val="00E60BF1"/>
    <w:rsid w:val="00E60DE6"/>
    <w:rsid w:val="00E611E6"/>
    <w:rsid w:val="00E61381"/>
    <w:rsid w:val="00E615CA"/>
    <w:rsid w:val="00E61600"/>
    <w:rsid w:val="00E616D4"/>
    <w:rsid w:val="00E622AB"/>
    <w:rsid w:val="00E623F7"/>
    <w:rsid w:val="00E62584"/>
    <w:rsid w:val="00E62673"/>
    <w:rsid w:val="00E63351"/>
    <w:rsid w:val="00E6369C"/>
    <w:rsid w:val="00E63A5A"/>
    <w:rsid w:val="00E6416A"/>
    <w:rsid w:val="00E641E3"/>
    <w:rsid w:val="00E6428A"/>
    <w:rsid w:val="00E64374"/>
    <w:rsid w:val="00E643B3"/>
    <w:rsid w:val="00E64734"/>
    <w:rsid w:val="00E64A40"/>
    <w:rsid w:val="00E64CE8"/>
    <w:rsid w:val="00E64CEC"/>
    <w:rsid w:val="00E64DA0"/>
    <w:rsid w:val="00E64E00"/>
    <w:rsid w:val="00E654FA"/>
    <w:rsid w:val="00E659B1"/>
    <w:rsid w:val="00E65BD5"/>
    <w:rsid w:val="00E65F20"/>
    <w:rsid w:val="00E6600F"/>
    <w:rsid w:val="00E66AAE"/>
    <w:rsid w:val="00E66AB7"/>
    <w:rsid w:val="00E66AC4"/>
    <w:rsid w:val="00E66E0D"/>
    <w:rsid w:val="00E671DC"/>
    <w:rsid w:val="00E6751A"/>
    <w:rsid w:val="00E6759F"/>
    <w:rsid w:val="00E6764C"/>
    <w:rsid w:val="00E67710"/>
    <w:rsid w:val="00E6779C"/>
    <w:rsid w:val="00E678F0"/>
    <w:rsid w:val="00E67918"/>
    <w:rsid w:val="00E67AD3"/>
    <w:rsid w:val="00E67D14"/>
    <w:rsid w:val="00E67D29"/>
    <w:rsid w:val="00E67DA1"/>
    <w:rsid w:val="00E706CF"/>
    <w:rsid w:val="00E707D2"/>
    <w:rsid w:val="00E70A17"/>
    <w:rsid w:val="00E70E18"/>
    <w:rsid w:val="00E70EC0"/>
    <w:rsid w:val="00E70FF2"/>
    <w:rsid w:val="00E717C5"/>
    <w:rsid w:val="00E71A31"/>
    <w:rsid w:val="00E71C0B"/>
    <w:rsid w:val="00E71E33"/>
    <w:rsid w:val="00E71EE8"/>
    <w:rsid w:val="00E72131"/>
    <w:rsid w:val="00E72252"/>
    <w:rsid w:val="00E724C2"/>
    <w:rsid w:val="00E7264B"/>
    <w:rsid w:val="00E72C35"/>
    <w:rsid w:val="00E73026"/>
    <w:rsid w:val="00E73210"/>
    <w:rsid w:val="00E738E3"/>
    <w:rsid w:val="00E738E9"/>
    <w:rsid w:val="00E739DE"/>
    <w:rsid w:val="00E7499E"/>
    <w:rsid w:val="00E7530D"/>
    <w:rsid w:val="00E757EE"/>
    <w:rsid w:val="00E75D3F"/>
    <w:rsid w:val="00E75DA6"/>
    <w:rsid w:val="00E75E48"/>
    <w:rsid w:val="00E75E51"/>
    <w:rsid w:val="00E75FEF"/>
    <w:rsid w:val="00E7614D"/>
    <w:rsid w:val="00E7616A"/>
    <w:rsid w:val="00E7660E"/>
    <w:rsid w:val="00E768FF"/>
    <w:rsid w:val="00E76C49"/>
    <w:rsid w:val="00E76E02"/>
    <w:rsid w:val="00E77081"/>
    <w:rsid w:val="00E770F7"/>
    <w:rsid w:val="00E77124"/>
    <w:rsid w:val="00E77257"/>
    <w:rsid w:val="00E776EF"/>
    <w:rsid w:val="00E77730"/>
    <w:rsid w:val="00E8011F"/>
    <w:rsid w:val="00E80192"/>
    <w:rsid w:val="00E802A7"/>
    <w:rsid w:val="00E80345"/>
    <w:rsid w:val="00E80398"/>
    <w:rsid w:val="00E803FA"/>
    <w:rsid w:val="00E805FC"/>
    <w:rsid w:val="00E80778"/>
    <w:rsid w:val="00E808DE"/>
    <w:rsid w:val="00E80D7C"/>
    <w:rsid w:val="00E80DC3"/>
    <w:rsid w:val="00E81164"/>
    <w:rsid w:val="00E8126B"/>
    <w:rsid w:val="00E81419"/>
    <w:rsid w:val="00E814CA"/>
    <w:rsid w:val="00E81562"/>
    <w:rsid w:val="00E819C4"/>
    <w:rsid w:val="00E81B76"/>
    <w:rsid w:val="00E81C5D"/>
    <w:rsid w:val="00E81E35"/>
    <w:rsid w:val="00E81E89"/>
    <w:rsid w:val="00E821B5"/>
    <w:rsid w:val="00E82467"/>
    <w:rsid w:val="00E825AB"/>
    <w:rsid w:val="00E8279D"/>
    <w:rsid w:val="00E8280D"/>
    <w:rsid w:val="00E82B63"/>
    <w:rsid w:val="00E82B9C"/>
    <w:rsid w:val="00E8367F"/>
    <w:rsid w:val="00E8383A"/>
    <w:rsid w:val="00E83D7B"/>
    <w:rsid w:val="00E83E11"/>
    <w:rsid w:val="00E83ECC"/>
    <w:rsid w:val="00E842BB"/>
    <w:rsid w:val="00E84558"/>
    <w:rsid w:val="00E845DF"/>
    <w:rsid w:val="00E8482A"/>
    <w:rsid w:val="00E84BC1"/>
    <w:rsid w:val="00E84DCA"/>
    <w:rsid w:val="00E852E9"/>
    <w:rsid w:val="00E8559A"/>
    <w:rsid w:val="00E858C5"/>
    <w:rsid w:val="00E85C49"/>
    <w:rsid w:val="00E85D2F"/>
    <w:rsid w:val="00E85EC9"/>
    <w:rsid w:val="00E85F78"/>
    <w:rsid w:val="00E8603D"/>
    <w:rsid w:val="00E86619"/>
    <w:rsid w:val="00E868E5"/>
    <w:rsid w:val="00E868F4"/>
    <w:rsid w:val="00E8692A"/>
    <w:rsid w:val="00E86DA0"/>
    <w:rsid w:val="00E8700A"/>
    <w:rsid w:val="00E870DB"/>
    <w:rsid w:val="00E87120"/>
    <w:rsid w:val="00E875AC"/>
    <w:rsid w:val="00E8770E"/>
    <w:rsid w:val="00E87E15"/>
    <w:rsid w:val="00E902FD"/>
    <w:rsid w:val="00E904AF"/>
    <w:rsid w:val="00E905D1"/>
    <w:rsid w:val="00E9098B"/>
    <w:rsid w:val="00E90A40"/>
    <w:rsid w:val="00E90BA6"/>
    <w:rsid w:val="00E90C0F"/>
    <w:rsid w:val="00E90D60"/>
    <w:rsid w:val="00E90E42"/>
    <w:rsid w:val="00E90FAE"/>
    <w:rsid w:val="00E9101E"/>
    <w:rsid w:val="00E91186"/>
    <w:rsid w:val="00E912B7"/>
    <w:rsid w:val="00E9134F"/>
    <w:rsid w:val="00E913D5"/>
    <w:rsid w:val="00E916B2"/>
    <w:rsid w:val="00E91B64"/>
    <w:rsid w:val="00E91D65"/>
    <w:rsid w:val="00E91E41"/>
    <w:rsid w:val="00E920E8"/>
    <w:rsid w:val="00E9222F"/>
    <w:rsid w:val="00E9238B"/>
    <w:rsid w:val="00E92484"/>
    <w:rsid w:val="00E92D0C"/>
    <w:rsid w:val="00E92DD1"/>
    <w:rsid w:val="00E92DEF"/>
    <w:rsid w:val="00E92F9F"/>
    <w:rsid w:val="00E930E3"/>
    <w:rsid w:val="00E93121"/>
    <w:rsid w:val="00E9314B"/>
    <w:rsid w:val="00E935B7"/>
    <w:rsid w:val="00E936B5"/>
    <w:rsid w:val="00E9392E"/>
    <w:rsid w:val="00E94041"/>
    <w:rsid w:val="00E9425B"/>
    <w:rsid w:val="00E9444C"/>
    <w:rsid w:val="00E94530"/>
    <w:rsid w:val="00E9462F"/>
    <w:rsid w:val="00E94784"/>
    <w:rsid w:val="00E950E1"/>
    <w:rsid w:val="00E9528C"/>
    <w:rsid w:val="00E95388"/>
    <w:rsid w:val="00E95557"/>
    <w:rsid w:val="00E956B0"/>
    <w:rsid w:val="00E956EE"/>
    <w:rsid w:val="00E9586F"/>
    <w:rsid w:val="00E9598D"/>
    <w:rsid w:val="00E95A6C"/>
    <w:rsid w:val="00E95E15"/>
    <w:rsid w:val="00E95FF9"/>
    <w:rsid w:val="00E962AC"/>
    <w:rsid w:val="00E964EF"/>
    <w:rsid w:val="00E96695"/>
    <w:rsid w:val="00E966F9"/>
    <w:rsid w:val="00E966FB"/>
    <w:rsid w:val="00E96827"/>
    <w:rsid w:val="00E96A1A"/>
    <w:rsid w:val="00E96BC6"/>
    <w:rsid w:val="00E96C8D"/>
    <w:rsid w:val="00E97286"/>
    <w:rsid w:val="00E9757C"/>
    <w:rsid w:val="00EA01CC"/>
    <w:rsid w:val="00EA01F8"/>
    <w:rsid w:val="00EA03B8"/>
    <w:rsid w:val="00EA04CA"/>
    <w:rsid w:val="00EA0C98"/>
    <w:rsid w:val="00EA0DE0"/>
    <w:rsid w:val="00EA10B3"/>
    <w:rsid w:val="00EA1255"/>
    <w:rsid w:val="00EA1375"/>
    <w:rsid w:val="00EA176F"/>
    <w:rsid w:val="00EA1ABF"/>
    <w:rsid w:val="00EA1DA0"/>
    <w:rsid w:val="00EA1EC1"/>
    <w:rsid w:val="00EA1FB0"/>
    <w:rsid w:val="00EA20C7"/>
    <w:rsid w:val="00EA2209"/>
    <w:rsid w:val="00EA2378"/>
    <w:rsid w:val="00EA257D"/>
    <w:rsid w:val="00EA266F"/>
    <w:rsid w:val="00EA27F1"/>
    <w:rsid w:val="00EA28C7"/>
    <w:rsid w:val="00EA2A36"/>
    <w:rsid w:val="00EA337B"/>
    <w:rsid w:val="00EA393C"/>
    <w:rsid w:val="00EA39D5"/>
    <w:rsid w:val="00EA3A33"/>
    <w:rsid w:val="00EA3ACD"/>
    <w:rsid w:val="00EA3DBD"/>
    <w:rsid w:val="00EA3E7B"/>
    <w:rsid w:val="00EA3EBC"/>
    <w:rsid w:val="00EA406F"/>
    <w:rsid w:val="00EA43E3"/>
    <w:rsid w:val="00EA4A4B"/>
    <w:rsid w:val="00EA4A65"/>
    <w:rsid w:val="00EA4B72"/>
    <w:rsid w:val="00EA4C8E"/>
    <w:rsid w:val="00EA4D21"/>
    <w:rsid w:val="00EA4F01"/>
    <w:rsid w:val="00EA5584"/>
    <w:rsid w:val="00EA59BA"/>
    <w:rsid w:val="00EA5D27"/>
    <w:rsid w:val="00EA62D0"/>
    <w:rsid w:val="00EA6308"/>
    <w:rsid w:val="00EA674B"/>
    <w:rsid w:val="00EA68DF"/>
    <w:rsid w:val="00EA6984"/>
    <w:rsid w:val="00EA69AC"/>
    <w:rsid w:val="00EA705F"/>
    <w:rsid w:val="00EA775B"/>
    <w:rsid w:val="00EA7A0C"/>
    <w:rsid w:val="00EA7CBC"/>
    <w:rsid w:val="00EA7DA8"/>
    <w:rsid w:val="00EB00CC"/>
    <w:rsid w:val="00EB014D"/>
    <w:rsid w:val="00EB02CE"/>
    <w:rsid w:val="00EB040B"/>
    <w:rsid w:val="00EB0668"/>
    <w:rsid w:val="00EB071D"/>
    <w:rsid w:val="00EB07CE"/>
    <w:rsid w:val="00EB0BE2"/>
    <w:rsid w:val="00EB13FB"/>
    <w:rsid w:val="00EB14C8"/>
    <w:rsid w:val="00EB15B0"/>
    <w:rsid w:val="00EB1644"/>
    <w:rsid w:val="00EB1827"/>
    <w:rsid w:val="00EB18CF"/>
    <w:rsid w:val="00EB1B14"/>
    <w:rsid w:val="00EB1DBB"/>
    <w:rsid w:val="00EB1F74"/>
    <w:rsid w:val="00EB2051"/>
    <w:rsid w:val="00EB236B"/>
    <w:rsid w:val="00EB246A"/>
    <w:rsid w:val="00EB2599"/>
    <w:rsid w:val="00EB2675"/>
    <w:rsid w:val="00EB3160"/>
    <w:rsid w:val="00EB31AB"/>
    <w:rsid w:val="00EB347E"/>
    <w:rsid w:val="00EB351F"/>
    <w:rsid w:val="00EB361F"/>
    <w:rsid w:val="00EB3AD4"/>
    <w:rsid w:val="00EB3B45"/>
    <w:rsid w:val="00EB3B68"/>
    <w:rsid w:val="00EB3C14"/>
    <w:rsid w:val="00EB3ED2"/>
    <w:rsid w:val="00EB4558"/>
    <w:rsid w:val="00EB4668"/>
    <w:rsid w:val="00EB4761"/>
    <w:rsid w:val="00EB4FA5"/>
    <w:rsid w:val="00EB5013"/>
    <w:rsid w:val="00EB541D"/>
    <w:rsid w:val="00EB54EB"/>
    <w:rsid w:val="00EB5A07"/>
    <w:rsid w:val="00EB5DC5"/>
    <w:rsid w:val="00EB6111"/>
    <w:rsid w:val="00EB6664"/>
    <w:rsid w:val="00EB6765"/>
    <w:rsid w:val="00EB6775"/>
    <w:rsid w:val="00EB6AFE"/>
    <w:rsid w:val="00EB6E1F"/>
    <w:rsid w:val="00EB6E20"/>
    <w:rsid w:val="00EB6F74"/>
    <w:rsid w:val="00EB7399"/>
    <w:rsid w:val="00EB7BEE"/>
    <w:rsid w:val="00EB7D49"/>
    <w:rsid w:val="00EB7F90"/>
    <w:rsid w:val="00EC0316"/>
    <w:rsid w:val="00EC0972"/>
    <w:rsid w:val="00EC152E"/>
    <w:rsid w:val="00EC17C1"/>
    <w:rsid w:val="00EC17DC"/>
    <w:rsid w:val="00EC194F"/>
    <w:rsid w:val="00EC216D"/>
    <w:rsid w:val="00EC2335"/>
    <w:rsid w:val="00EC2985"/>
    <w:rsid w:val="00EC2ACC"/>
    <w:rsid w:val="00EC2B89"/>
    <w:rsid w:val="00EC2C5A"/>
    <w:rsid w:val="00EC2E09"/>
    <w:rsid w:val="00EC2E96"/>
    <w:rsid w:val="00EC336F"/>
    <w:rsid w:val="00EC36B3"/>
    <w:rsid w:val="00EC37C4"/>
    <w:rsid w:val="00EC39DD"/>
    <w:rsid w:val="00EC3C4D"/>
    <w:rsid w:val="00EC40F6"/>
    <w:rsid w:val="00EC42EB"/>
    <w:rsid w:val="00EC4572"/>
    <w:rsid w:val="00EC4612"/>
    <w:rsid w:val="00EC4B12"/>
    <w:rsid w:val="00EC53C8"/>
    <w:rsid w:val="00EC547E"/>
    <w:rsid w:val="00EC5D92"/>
    <w:rsid w:val="00EC5E18"/>
    <w:rsid w:val="00EC601E"/>
    <w:rsid w:val="00EC61AF"/>
    <w:rsid w:val="00EC62B6"/>
    <w:rsid w:val="00EC6376"/>
    <w:rsid w:val="00EC651B"/>
    <w:rsid w:val="00EC65FB"/>
    <w:rsid w:val="00EC67B4"/>
    <w:rsid w:val="00EC6AF3"/>
    <w:rsid w:val="00EC6C76"/>
    <w:rsid w:val="00EC6E4F"/>
    <w:rsid w:val="00EC6F31"/>
    <w:rsid w:val="00EC72A9"/>
    <w:rsid w:val="00EC75CD"/>
    <w:rsid w:val="00EC7865"/>
    <w:rsid w:val="00EC7E22"/>
    <w:rsid w:val="00ED010E"/>
    <w:rsid w:val="00ED0162"/>
    <w:rsid w:val="00ED0319"/>
    <w:rsid w:val="00ED037B"/>
    <w:rsid w:val="00ED03B0"/>
    <w:rsid w:val="00ED055F"/>
    <w:rsid w:val="00ED05A0"/>
    <w:rsid w:val="00ED0670"/>
    <w:rsid w:val="00ED090F"/>
    <w:rsid w:val="00ED0B34"/>
    <w:rsid w:val="00ED0D26"/>
    <w:rsid w:val="00ED0D8A"/>
    <w:rsid w:val="00ED14CE"/>
    <w:rsid w:val="00ED172F"/>
    <w:rsid w:val="00ED19C0"/>
    <w:rsid w:val="00ED1A9B"/>
    <w:rsid w:val="00ED1BE1"/>
    <w:rsid w:val="00ED1C72"/>
    <w:rsid w:val="00ED1DDB"/>
    <w:rsid w:val="00ED208B"/>
    <w:rsid w:val="00ED21CA"/>
    <w:rsid w:val="00ED264C"/>
    <w:rsid w:val="00ED2993"/>
    <w:rsid w:val="00ED29F0"/>
    <w:rsid w:val="00ED2F0F"/>
    <w:rsid w:val="00ED2FDF"/>
    <w:rsid w:val="00ED304E"/>
    <w:rsid w:val="00ED338B"/>
    <w:rsid w:val="00ED343B"/>
    <w:rsid w:val="00ED35FC"/>
    <w:rsid w:val="00ED3840"/>
    <w:rsid w:val="00ED398E"/>
    <w:rsid w:val="00ED3E7B"/>
    <w:rsid w:val="00ED418B"/>
    <w:rsid w:val="00ED4476"/>
    <w:rsid w:val="00ED45C8"/>
    <w:rsid w:val="00ED477C"/>
    <w:rsid w:val="00ED5095"/>
    <w:rsid w:val="00ED5227"/>
    <w:rsid w:val="00ED566F"/>
    <w:rsid w:val="00ED5702"/>
    <w:rsid w:val="00ED57D3"/>
    <w:rsid w:val="00ED5864"/>
    <w:rsid w:val="00ED5B5A"/>
    <w:rsid w:val="00ED605D"/>
    <w:rsid w:val="00ED6575"/>
    <w:rsid w:val="00ED668F"/>
    <w:rsid w:val="00ED69F7"/>
    <w:rsid w:val="00ED71E0"/>
    <w:rsid w:val="00ED73DA"/>
    <w:rsid w:val="00ED747B"/>
    <w:rsid w:val="00ED785A"/>
    <w:rsid w:val="00ED7A5B"/>
    <w:rsid w:val="00ED7E3D"/>
    <w:rsid w:val="00ED7E41"/>
    <w:rsid w:val="00ED7E61"/>
    <w:rsid w:val="00EE000C"/>
    <w:rsid w:val="00EE0AE2"/>
    <w:rsid w:val="00EE12E9"/>
    <w:rsid w:val="00EE1318"/>
    <w:rsid w:val="00EE160C"/>
    <w:rsid w:val="00EE162A"/>
    <w:rsid w:val="00EE1798"/>
    <w:rsid w:val="00EE1B2F"/>
    <w:rsid w:val="00EE29FC"/>
    <w:rsid w:val="00EE2B36"/>
    <w:rsid w:val="00EE2F92"/>
    <w:rsid w:val="00EE30CB"/>
    <w:rsid w:val="00EE3340"/>
    <w:rsid w:val="00EE34F5"/>
    <w:rsid w:val="00EE34FC"/>
    <w:rsid w:val="00EE3577"/>
    <w:rsid w:val="00EE36CA"/>
    <w:rsid w:val="00EE38BC"/>
    <w:rsid w:val="00EE391A"/>
    <w:rsid w:val="00EE3D23"/>
    <w:rsid w:val="00EE3DC3"/>
    <w:rsid w:val="00EE3EF2"/>
    <w:rsid w:val="00EE4195"/>
    <w:rsid w:val="00EE41C4"/>
    <w:rsid w:val="00EE42AD"/>
    <w:rsid w:val="00EE443C"/>
    <w:rsid w:val="00EE49E8"/>
    <w:rsid w:val="00EE4B0D"/>
    <w:rsid w:val="00EE4DED"/>
    <w:rsid w:val="00EE4E48"/>
    <w:rsid w:val="00EE4E83"/>
    <w:rsid w:val="00EE4F38"/>
    <w:rsid w:val="00EE5302"/>
    <w:rsid w:val="00EE576A"/>
    <w:rsid w:val="00EE5B39"/>
    <w:rsid w:val="00EE5E48"/>
    <w:rsid w:val="00EE5E9C"/>
    <w:rsid w:val="00EE5F6C"/>
    <w:rsid w:val="00EE5FA0"/>
    <w:rsid w:val="00EE68EE"/>
    <w:rsid w:val="00EE6947"/>
    <w:rsid w:val="00EE6A51"/>
    <w:rsid w:val="00EE6AB8"/>
    <w:rsid w:val="00EE6BC5"/>
    <w:rsid w:val="00EE6E24"/>
    <w:rsid w:val="00EE6FA5"/>
    <w:rsid w:val="00EE730D"/>
    <w:rsid w:val="00EE740E"/>
    <w:rsid w:val="00EE7431"/>
    <w:rsid w:val="00EE74D8"/>
    <w:rsid w:val="00EE7A89"/>
    <w:rsid w:val="00EE7BC3"/>
    <w:rsid w:val="00EE7BFB"/>
    <w:rsid w:val="00EE7ECA"/>
    <w:rsid w:val="00EE7F28"/>
    <w:rsid w:val="00EF018E"/>
    <w:rsid w:val="00EF030F"/>
    <w:rsid w:val="00EF05B3"/>
    <w:rsid w:val="00EF067B"/>
    <w:rsid w:val="00EF0EDB"/>
    <w:rsid w:val="00EF12F8"/>
    <w:rsid w:val="00EF15AC"/>
    <w:rsid w:val="00EF1734"/>
    <w:rsid w:val="00EF177C"/>
    <w:rsid w:val="00EF188F"/>
    <w:rsid w:val="00EF1CC5"/>
    <w:rsid w:val="00EF1D04"/>
    <w:rsid w:val="00EF217E"/>
    <w:rsid w:val="00EF24AC"/>
    <w:rsid w:val="00EF2C3F"/>
    <w:rsid w:val="00EF342E"/>
    <w:rsid w:val="00EF34F9"/>
    <w:rsid w:val="00EF36C5"/>
    <w:rsid w:val="00EF4053"/>
    <w:rsid w:val="00EF447A"/>
    <w:rsid w:val="00EF474F"/>
    <w:rsid w:val="00EF4D10"/>
    <w:rsid w:val="00EF51DC"/>
    <w:rsid w:val="00EF51DF"/>
    <w:rsid w:val="00EF5A2F"/>
    <w:rsid w:val="00EF5CDC"/>
    <w:rsid w:val="00EF5DE1"/>
    <w:rsid w:val="00EF634A"/>
    <w:rsid w:val="00EF66AA"/>
    <w:rsid w:val="00EF69C3"/>
    <w:rsid w:val="00EF6E1E"/>
    <w:rsid w:val="00EF7335"/>
    <w:rsid w:val="00EF7358"/>
    <w:rsid w:val="00EF738A"/>
    <w:rsid w:val="00EF7506"/>
    <w:rsid w:val="00EF762E"/>
    <w:rsid w:val="00EF7BAB"/>
    <w:rsid w:val="00F00638"/>
    <w:rsid w:val="00F0080C"/>
    <w:rsid w:val="00F01199"/>
    <w:rsid w:val="00F011D2"/>
    <w:rsid w:val="00F0127B"/>
    <w:rsid w:val="00F01378"/>
    <w:rsid w:val="00F013D9"/>
    <w:rsid w:val="00F01450"/>
    <w:rsid w:val="00F01684"/>
    <w:rsid w:val="00F018AE"/>
    <w:rsid w:val="00F01A43"/>
    <w:rsid w:val="00F01A62"/>
    <w:rsid w:val="00F01CA4"/>
    <w:rsid w:val="00F022CA"/>
    <w:rsid w:val="00F026B4"/>
    <w:rsid w:val="00F02C22"/>
    <w:rsid w:val="00F02C63"/>
    <w:rsid w:val="00F031AB"/>
    <w:rsid w:val="00F03689"/>
    <w:rsid w:val="00F03892"/>
    <w:rsid w:val="00F038A5"/>
    <w:rsid w:val="00F0395A"/>
    <w:rsid w:val="00F03FDC"/>
    <w:rsid w:val="00F04002"/>
    <w:rsid w:val="00F04334"/>
    <w:rsid w:val="00F043E2"/>
    <w:rsid w:val="00F04982"/>
    <w:rsid w:val="00F04F5D"/>
    <w:rsid w:val="00F053E1"/>
    <w:rsid w:val="00F0546F"/>
    <w:rsid w:val="00F0571B"/>
    <w:rsid w:val="00F05B78"/>
    <w:rsid w:val="00F05CBE"/>
    <w:rsid w:val="00F05D28"/>
    <w:rsid w:val="00F05F53"/>
    <w:rsid w:val="00F06085"/>
    <w:rsid w:val="00F061EB"/>
    <w:rsid w:val="00F06449"/>
    <w:rsid w:val="00F064FC"/>
    <w:rsid w:val="00F06662"/>
    <w:rsid w:val="00F068D0"/>
    <w:rsid w:val="00F06CE3"/>
    <w:rsid w:val="00F06CF0"/>
    <w:rsid w:val="00F06E69"/>
    <w:rsid w:val="00F06F52"/>
    <w:rsid w:val="00F06F69"/>
    <w:rsid w:val="00F0716A"/>
    <w:rsid w:val="00F074A2"/>
    <w:rsid w:val="00F07658"/>
    <w:rsid w:val="00F07AE0"/>
    <w:rsid w:val="00F07AF4"/>
    <w:rsid w:val="00F07C18"/>
    <w:rsid w:val="00F103CB"/>
    <w:rsid w:val="00F104C7"/>
    <w:rsid w:val="00F107B4"/>
    <w:rsid w:val="00F108B8"/>
    <w:rsid w:val="00F10AE6"/>
    <w:rsid w:val="00F10CFB"/>
    <w:rsid w:val="00F10D20"/>
    <w:rsid w:val="00F114BC"/>
    <w:rsid w:val="00F11950"/>
    <w:rsid w:val="00F119F0"/>
    <w:rsid w:val="00F12021"/>
    <w:rsid w:val="00F12373"/>
    <w:rsid w:val="00F12668"/>
    <w:rsid w:val="00F12773"/>
    <w:rsid w:val="00F128AD"/>
    <w:rsid w:val="00F12CC1"/>
    <w:rsid w:val="00F134AF"/>
    <w:rsid w:val="00F13AAC"/>
    <w:rsid w:val="00F13BF0"/>
    <w:rsid w:val="00F14017"/>
    <w:rsid w:val="00F141D8"/>
    <w:rsid w:val="00F143B0"/>
    <w:rsid w:val="00F14513"/>
    <w:rsid w:val="00F14757"/>
    <w:rsid w:val="00F14A4D"/>
    <w:rsid w:val="00F14C42"/>
    <w:rsid w:val="00F14D8E"/>
    <w:rsid w:val="00F15100"/>
    <w:rsid w:val="00F15558"/>
    <w:rsid w:val="00F1574A"/>
    <w:rsid w:val="00F15783"/>
    <w:rsid w:val="00F157EC"/>
    <w:rsid w:val="00F1589A"/>
    <w:rsid w:val="00F15D0B"/>
    <w:rsid w:val="00F16062"/>
    <w:rsid w:val="00F16200"/>
    <w:rsid w:val="00F16385"/>
    <w:rsid w:val="00F163A0"/>
    <w:rsid w:val="00F1675F"/>
    <w:rsid w:val="00F169E5"/>
    <w:rsid w:val="00F16CC1"/>
    <w:rsid w:val="00F16EAD"/>
    <w:rsid w:val="00F17A06"/>
    <w:rsid w:val="00F17A79"/>
    <w:rsid w:val="00F17E01"/>
    <w:rsid w:val="00F2013C"/>
    <w:rsid w:val="00F2014C"/>
    <w:rsid w:val="00F201A9"/>
    <w:rsid w:val="00F2031B"/>
    <w:rsid w:val="00F203BF"/>
    <w:rsid w:val="00F209A1"/>
    <w:rsid w:val="00F209B4"/>
    <w:rsid w:val="00F20BD3"/>
    <w:rsid w:val="00F20EAB"/>
    <w:rsid w:val="00F2106A"/>
    <w:rsid w:val="00F21284"/>
    <w:rsid w:val="00F212DD"/>
    <w:rsid w:val="00F214BB"/>
    <w:rsid w:val="00F216E1"/>
    <w:rsid w:val="00F21AC5"/>
    <w:rsid w:val="00F21D1E"/>
    <w:rsid w:val="00F2248F"/>
    <w:rsid w:val="00F22559"/>
    <w:rsid w:val="00F228E8"/>
    <w:rsid w:val="00F22998"/>
    <w:rsid w:val="00F22A9F"/>
    <w:rsid w:val="00F22C37"/>
    <w:rsid w:val="00F22E0E"/>
    <w:rsid w:val="00F22E98"/>
    <w:rsid w:val="00F2333D"/>
    <w:rsid w:val="00F234B0"/>
    <w:rsid w:val="00F23621"/>
    <w:rsid w:val="00F23A70"/>
    <w:rsid w:val="00F23EA6"/>
    <w:rsid w:val="00F23FCA"/>
    <w:rsid w:val="00F24007"/>
    <w:rsid w:val="00F240D8"/>
    <w:rsid w:val="00F241BE"/>
    <w:rsid w:val="00F24372"/>
    <w:rsid w:val="00F245A7"/>
    <w:rsid w:val="00F24947"/>
    <w:rsid w:val="00F24B05"/>
    <w:rsid w:val="00F24C30"/>
    <w:rsid w:val="00F24C72"/>
    <w:rsid w:val="00F25034"/>
    <w:rsid w:val="00F25253"/>
    <w:rsid w:val="00F2554F"/>
    <w:rsid w:val="00F25657"/>
    <w:rsid w:val="00F2570E"/>
    <w:rsid w:val="00F25962"/>
    <w:rsid w:val="00F25A88"/>
    <w:rsid w:val="00F25AAF"/>
    <w:rsid w:val="00F25B52"/>
    <w:rsid w:val="00F25C04"/>
    <w:rsid w:val="00F263EB"/>
    <w:rsid w:val="00F26481"/>
    <w:rsid w:val="00F267C4"/>
    <w:rsid w:val="00F268D2"/>
    <w:rsid w:val="00F2699B"/>
    <w:rsid w:val="00F26A2D"/>
    <w:rsid w:val="00F26BCA"/>
    <w:rsid w:val="00F27149"/>
    <w:rsid w:val="00F2784E"/>
    <w:rsid w:val="00F27B0C"/>
    <w:rsid w:val="00F27C15"/>
    <w:rsid w:val="00F27FB1"/>
    <w:rsid w:val="00F27FBA"/>
    <w:rsid w:val="00F30172"/>
    <w:rsid w:val="00F303A4"/>
    <w:rsid w:val="00F306D5"/>
    <w:rsid w:val="00F308FB"/>
    <w:rsid w:val="00F30B10"/>
    <w:rsid w:val="00F30B5B"/>
    <w:rsid w:val="00F30D5C"/>
    <w:rsid w:val="00F30F1E"/>
    <w:rsid w:val="00F310B6"/>
    <w:rsid w:val="00F315E6"/>
    <w:rsid w:val="00F316B4"/>
    <w:rsid w:val="00F316F5"/>
    <w:rsid w:val="00F3195D"/>
    <w:rsid w:val="00F319A1"/>
    <w:rsid w:val="00F31E63"/>
    <w:rsid w:val="00F320C3"/>
    <w:rsid w:val="00F32168"/>
    <w:rsid w:val="00F32381"/>
    <w:rsid w:val="00F328BF"/>
    <w:rsid w:val="00F32985"/>
    <w:rsid w:val="00F32994"/>
    <w:rsid w:val="00F32A26"/>
    <w:rsid w:val="00F32AFC"/>
    <w:rsid w:val="00F32DD2"/>
    <w:rsid w:val="00F3398F"/>
    <w:rsid w:val="00F34941"/>
    <w:rsid w:val="00F34CC2"/>
    <w:rsid w:val="00F35295"/>
    <w:rsid w:val="00F356F4"/>
    <w:rsid w:val="00F35DB5"/>
    <w:rsid w:val="00F3619C"/>
    <w:rsid w:val="00F361DE"/>
    <w:rsid w:val="00F36231"/>
    <w:rsid w:val="00F36356"/>
    <w:rsid w:val="00F36466"/>
    <w:rsid w:val="00F36687"/>
    <w:rsid w:val="00F36785"/>
    <w:rsid w:val="00F36965"/>
    <w:rsid w:val="00F36D1F"/>
    <w:rsid w:val="00F36EDA"/>
    <w:rsid w:val="00F37277"/>
    <w:rsid w:val="00F37C49"/>
    <w:rsid w:val="00F37CF1"/>
    <w:rsid w:val="00F37E65"/>
    <w:rsid w:val="00F37F83"/>
    <w:rsid w:val="00F40068"/>
    <w:rsid w:val="00F401CE"/>
    <w:rsid w:val="00F403BD"/>
    <w:rsid w:val="00F408D3"/>
    <w:rsid w:val="00F408E2"/>
    <w:rsid w:val="00F40BD7"/>
    <w:rsid w:val="00F40D06"/>
    <w:rsid w:val="00F40EF9"/>
    <w:rsid w:val="00F40F3D"/>
    <w:rsid w:val="00F41215"/>
    <w:rsid w:val="00F4177C"/>
    <w:rsid w:val="00F41D5F"/>
    <w:rsid w:val="00F42116"/>
    <w:rsid w:val="00F421CA"/>
    <w:rsid w:val="00F425F6"/>
    <w:rsid w:val="00F4272D"/>
    <w:rsid w:val="00F42863"/>
    <w:rsid w:val="00F42972"/>
    <w:rsid w:val="00F42AA6"/>
    <w:rsid w:val="00F42C6E"/>
    <w:rsid w:val="00F430B3"/>
    <w:rsid w:val="00F43338"/>
    <w:rsid w:val="00F433EA"/>
    <w:rsid w:val="00F43836"/>
    <w:rsid w:val="00F43994"/>
    <w:rsid w:val="00F43ED3"/>
    <w:rsid w:val="00F43EDD"/>
    <w:rsid w:val="00F44529"/>
    <w:rsid w:val="00F4452E"/>
    <w:rsid w:val="00F44664"/>
    <w:rsid w:val="00F44737"/>
    <w:rsid w:val="00F4482D"/>
    <w:rsid w:val="00F44867"/>
    <w:rsid w:val="00F44E3E"/>
    <w:rsid w:val="00F44E65"/>
    <w:rsid w:val="00F44E86"/>
    <w:rsid w:val="00F45050"/>
    <w:rsid w:val="00F4541E"/>
    <w:rsid w:val="00F4576F"/>
    <w:rsid w:val="00F45830"/>
    <w:rsid w:val="00F45847"/>
    <w:rsid w:val="00F45B00"/>
    <w:rsid w:val="00F46116"/>
    <w:rsid w:val="00F464AB"/>
    <w:rsid w:val="00F46577"/>
    <w:rsid w:val="00F466DC"/>
    <w:rsid w:val="00F4696D"/>
    <w:rsid w:val="00F46C5B"/>
    <w:rsid w:val="00F46CE0"/>
    <w:rsid w:val="00F46E73"/>
    <w:rsid w:val="00F4706D"/>
    <w:rsid w:val="00F474ED"/>
    <w:rsid w:val="00F47506"/>
    <w:rsid w:val="00F478B8"/>
    <w:rsid w:val="00F47AEE"/>
    <w:rsid w:val="00F47C4D"/>
    <w:rsid w:val="00F5019E"/>
    <w:rsid w:val="00F504CE"/>
    <w:rsid w:val="00F50506"/>
    <w:rsid w:val="00F505EB"/>
    <w:rsid w:val="00F50985"/>
    <w:rsid w:val="00F50B58"/>
    <w:rsid w:val="00F50CAD"/>
    <w:rsid w:val="00F5120B"/>
    <w:rsid w:val="00F513E3"/>
    <w:rsid w:val="00F517B4"/>
    <w:rsid w:val="00F51844"/>
    <w:rsid w:val="00F51935"/>
    <w:rsid w:val="00F519CB"/>
    <w:rsid w:val="00F51D5F"/>
    <w:rsid w:val="00F52009"/>
    <w:rsid w:val="00F5223D"/>
    <w:rsid w:val="00F52BDC"/>
    <w:rsid w:val="00F52EB0"/>
    <w:rsid w:val="00F530EB"/>
    <w:rsid w:val="00F53317"/>
    <w:rsid w:val="00F53687"/>
    <w:rsid w:val="00F539F8"/>
    <w:rsid w:val="00F53A07"/>
    <w:rsid w:val="00F53EB5"/>
    <w:rsid w:val="00F5404B"/>
    <w:rsid w:val="00F54084"/>
    <w:rsid w:val="00F5470C"/>
    <w:rsid w:val="00F547B9"/>
    <w:rsid w:val="00F54949"/>
    <w:rsid w:val="00F54F1E"/>
    <w:rsid w:val="00F5537B"/>
    <w:rsid w:val="00F55568"/>
    <w:rsid w:val="00F555E5"/>
    <w:rsid w:val="00F559B9"/>
    <w:rsid w:val="00F55A95"/>
    <w:rsid w:val="00F55BB9"/>
    <w:rsid w:val="00F55BF8"/>
    <w:rsid w:val="00F5635C"/>
    <w:rsid w:val="00F5656F"/>
    <w:rsid w:val="00F56BFE"/>
    <w:rsid w:val="00F573C0"/>
    <w:rsid w:val="00F573E7"/>
    <w:rsid w:val="00F57484"/>
    <w:rsid w:val="00F574D4"/>
    <w:rsid w:val="00F57B4C"/>
    <w:rsid w:val="00F60031"/>
    <w:rsid w:val="00F602DB"/>
    <w:rsid w:val="00F60389"/>
    <w:rsid w:val="00F606F8"/>
    <w:rsid w:val="00F60A28"/>
    <w:rsid w:val="00F60A64"/>
    <w:rsid w:val="00F60B55"/>
    <w:rsid w:val="00F60C50"/>
    <w:rsid w:val="00F60D94"/>
    <w:rsid w:val="00F60E8D"/>
    <w:rsid w:val="00F6121F"/>
    <w:rsid w:val="00F61378"/>
    <w:rsid w:val="00F6195C"/>
    <w:rsid w:val="00F62126"/>
    <w:rsid w:val="00F624AB"/>
    <w:rsid w:val="00F62CD9"/>
    <w:rsid w:val="00F62CF8"/>
    <w:rsid w:val="00F62D76"/>
    <w:rsid w:val="00F62F7F"/>
    <w:rsid w:val="00F63071"/>
    <w:rsid w:val="00F634FE"/>
    <w:rsid w:val="00F6370D"/>
    <w:rsid w:val="00F63786"/>
    <w:rsid w:val="00F637EF"/>
    <w:rsid w:val="00F63B2F"/>
    <w:rsid w:val="00F64086"/>
    <w:rsid w:val="00F644ED"/>
    <w:rsid w:val="00F64555"/>
    <w:rsid w:val="00F646C1"/>
    <w:rsid w:val="00F647DF"/>
    <w:rsid w:val="00F64801"/>
    <w:rsid w:val="00F6493A"/>
    <w:rsid w:val="00F64991"/>
    <w:rsid w:val="00F64C20"/>
    <w:rsid w:val="00F64C90"/>
    <w:rsid w:val="00F64E62"/>
    <w:rsid w:val="00F64F2C"/>
    <w:rsid w:val="00F65120"/>
    <w:rsid w:val="00F651BA"/>
    <w:rsid w:val="00F65200"/>
    <w:rsid w:val="00F6541F"/>
    <w:rsid w:val="00F65C83"/>
    <w:rsid w:val="00F65D17"/>
    <w:rsid w:val="00F65F2E"/>
    <w:rsid w:val="00F66013"/>
    <w:rsid w:val="00F66018"/>
    <w:rsid w:val="00F66028"/>
    <w:rsid w:val="00F6602E"/>
    <w:rsid w:val="00F66363"/>
    <w:rsid w:val="00F663D9"/>
    <w:rsid w:val="00F6645D"/>
    <w:rsid w:val="00F66BB1"/>
    <w:rsid w:val="00F66C0C"/>
    <w:rsid w:val="00F66E4E"/>
    <w:rsid w:val="00F677A7"/>
    <w:rsid w:val="00F67956"/>
    <w:rsid w:val="00F67C6C"/>
    <w:rsid w:val="00F701C4"/>
    <w:rsid w:val="00F70672"/>
    <w:rsid w:val="00F706EA"/>
    <w:rsid w:val="00F709BA"/>
    <w:rsid w:val="00F70CE5"/>
    <w:rsid w:val="00F70CE6"/>
    <w:rsid w:val="00F70DF0"/>
    <w:rsid w:val="00F70F23"/>
    <w:rsid w:val="00F70F52"/>
    <w:rsid w:val="00F714E0"/>
    <w:rsid w:val="00F718DE"/>
    <w:rsid w:val="00F71C00"/>
    <w:rsid w:val="00F71C65"/>
    <w:rsid w:val="00F71E71"/>
    <w:rsid w:val="00F720C3"/>
    <w:rsid w:val="00F72237"/>
    <w:rsid w:val="00F72965"/>
    <w:rsid w:val="00F72B82"/>
    <w:rsid w:val="00F72E79"/>
    <w:rsid w:val="00F72EEA"/>
    <w:rsid w:val="00F73296"/>
    <w:rsid w:val="00F73758"/>
    <w:rsid w:val="00F73790"/>
    <w:rsid w:val="00F73DD4"/>
    <w:rsid w:val="00F74029"/>
    <w:rsid w:val="00F74272"/>
    <w:rsid w:val="00F74432"/>
    <w:rsid w:val="00F74744"/>
    <w:rsid w:val="00F74766"/>
    <w:rsid w:val="00F7480C"/>
    <w:rsid w:val="00F74858"/>
    <w:rsid w:val="00F74AC1"/>
    <w:rsid w:val="00F74C94"/>
    <w:rsid w:val="00F74D15"/>
    <w:rsid w:val="00F74DD1"/>
    <w:rsid w:val="00F750A9"/>
    <w:rsid w:val="00F752A0"/>
    <w:rsid w:val="00F758AA"/>
    <w:rsid w:val="00F759C3"/>
    <w:rsid w:val="00F75ACB"/>
    <w:rsid w:val="00F75BC5"/>
    <w:rsid w:val="00F75BE8"/>
    <w:rsid w:val="00F75F4B"/>
    <w:rsid w:val="00F763D5"/>
    <w:rsid w:val="00F767D4"/>
    <w:rsid w:val="00F76876"/>
    <w:rsid w:val="00F768CD"/>
    <w:rsid w:val="00F76BFC"/>
    <w:rsid w:val="00F77321"/>
    <w:rsid w:val="00F77542"/>
    <w:rsid w:val="00F7768B"/>
    <w:rsid w:val="00F7790D"/>
    <w:rsid w:val="00F77E1A"/>
    <w:rsid w:val="00F77E5E"/>
    <w:rsid w:val="00F803ED"/>
    <w:rsid w:val="00F80405"/>
    <w:rsid w:val="00F8046F"/>
    <w:rsid w:val="00F80917"/>
    <w:rsid w:val="00F8098A"/>
    <w:rsid w:val="00F80995"/>
    <w:rsid w:val="00F80EF3"/>
    <w:rsid w:val="00F80F56"/>
    <w:rsid w:val="00F813B9"/>
    <w:rsid w:val="00F81827"/>
    <w:rsid w:val="00F81E8C"/>
    <w:rsid w:val="00F82995"/>
    <w:rsid w:val="00F831FB"/>
    <w:rsid w:val="00F834DF"/>
    <w:rsid w:val="00F83BD4"/>
    <w:rsid w:val="00F83EE5"/>
    <w:rsid w:val="00F8407B"/>
    <w:rsid w:val="00F840A1"/>
    <w:rsid w:val="00F841ED"/>
    <w:rsid w:val="00F84214"/>
    <w:rsid w:val="00F84543"/>
    <w:rsid w:val="00F845AB"/>
    <w:rsid w:val="00F848DE"/>
    <w:rsid w:val="00F84F00"/>
    <w:rsid w:val="00F84F79"/>
    <w:rsid w:val="00F85157"/>
    <w:rsid w:val="00F8564E"/>
    <w:rsid w:val="00F85656"/>
    <w:rsid w:val="00F8597B"/>
    <w:rsid w:val="00F862C1"/>
    <w:rsid w:val="00F86941"/>
    <w:rsid w:val="00F869D0"/>
    <w:rsid w:val="00F86AED"/>
    <w:rsid w:val="00F86BF9"/>
    <w:rsid w:val="00F86D95"/>
    <w:rsid w:val="00F86F2D"/>
    <w:rsid w:val="00F87299"/>
    <w:rsid w:val="00F872B9"/>
    <w:rsid w:val="00F87564"/>
    <w:rsid w:val="00F8794D"/>
    <w:rsid w:val="00F90406"/>
    <w:rsid w:val="00F9052D"/>
    <w:rsid w:val="00F9056F"/>
    <w:rsid w:val="00F90611"/>
    <w:rsid w:val="00F906A5"/>
    <w:rsid w:val="00F90F28"/>
    <w:rsid w:val="00F91087"/>
    <w:rsid w:val="00F91576"/>
    <w:rsid w:val="00F91582"/>
    <w:rsid w:val="00F91A45"/>
    <w:rsid w:val="00F92095"/>
    <w:rsid w:val="00F92096"/>
    <w:rsid w:val="00F921DB"/>
    <w:rsid w:val="00F92652"/>
    <w:rsid w:val="00F927E3"/>
    <w:rsid w:val="00F92ED9"/>
    <w:rsid w:val="00F92FC9"/>
    <w:rsid w:val="00F936BC"/>
    <w:rsid w:val="00F93C37"/>
    <w:rsid w:val="00F942EF"/>
    <w:rsid w:val="00F94C3F"/>
    <w:rsid w:val="00F95281"/>
    <w:rsid w:val="00F955C6"/>
    <w:rsid w:val="00F95772"/>
    <w:rsid w:val="00F95915"/>
    <w:rsid w:val="00F95C24"/>
    <w:rsid w:val="00F9602D"/>
    <w:rsid w:val="00F9630F"/>
    <w:rsid w:val="00F9654E"/>
    <w:rsid w:val="00F96551"/>
    <w:rsid w:val="00F9674B"/>
    <w:rsid w:val="00F96810"/>
    <w:rsid w:val="00F96D05"/>
    <w:rsid w:val="00F96E56"/>
    <w:rsid w:val="00F96F4B"/>
    <w:rsid w:val="00F96F8B"/>
    <w:rsid w:val="00F96FCD"/>
    <w:rsid w:val="00F970C3"/>
    <w:rsid w:val="00F970CE"/>
    <w:rsid w:val="00F973E3"/>
    <w:rsid w:val="00F97548"/>
    <w:rsid w:val="00F97A73"/>
    <w:rsid w:val="00F97ABC"/>
    <w:rsid w:val="00F97AF6"/>
    <w:rsid w:val="00F97EA2"/>
    <w:rsid w:val="00FA0096"/>
    <w:rsid w:val="00FA07BF"/>
    <w:rsid w:val="00FA08CA"/>
    <w:rsid w:val="00FA0BBC"/>
    <w:rsid w:val="00FA0C1F"/>
    <w:rsid w:val="00FA10F8"/>
    <w:rsid w:val="00FA128D"/>
    <w:rsid w:val="00FA15FA"/>
    <w:rsid w:val="00FA16B0"/>
    <w:rsid w:val="00FA1D22"/>
    <w:rsid w:val="00FA1E14"/>
    <w:rsid w:val="00FA1F91"/>
    <w:rsid w:val="00FA20BF"/>
    <w:rsid w:val="00FA20C8"/>
    <w:rsid w:val="00FA272E"/>
    <w:rsid w:val="00FA28F8"/>
    <w:rsid w:val="00FA2AB1"/>
    <w:rsid w:val="00FA317C"/>
    <w:rsid w:val="00FA35BE"/>
    <w:rsid w:val="00FA3851"/>
    <w:rsid w:val="00FA387C"/>
    <w:rsid w:val="00FA38C6"/>
    <w:rsid w:val="00FA3B7C"/>
    <w:rsid w:val="00FA3D02"/>
    <w:rsid w:val="00FA3D2B"/>
    <w:rsid w:val="00FA4077"/>
    <w:rsid w:val="00FA4181"/>
    <w:rsid w:val="00FA441B"/>
    <w:rsid w:val="00FA4498"/>
    <w:rsid w:val="00FA460E"/>
    <w:rsid w:val="00FA4E40"/>
    <w:rsid w:val="00FA570E"/>
    <w:rsid w:val="00FA5790"/>
    <w:rsid w:val="00FA5973"/>
    <w:rsid w:val="00FA5B6C"/>
    <w:rsid w:val="00FA6278"/>
    <w:rsid w:val="00FA6797"/>
    <w:rsid w:val="00FA6900"/>
    <w:rsid w:val="00FA6959"/>
    <w:rsid w:val="00FA7307"/>
    <w:rsid w:val="00FA731D"/>
    <w:rsid w:val="00FA7820"/>
    <w:rsid w:val="00FA7A4C"/>
    <w:rsid w:val="00FA7F76"/>
    <w:rsid w:val="00FB0498"/>
    <w:rsid w:val="00FB088B"/>
    <w:rsid w:val="00FB0FB5"/>
    <w:rsid w:val="00FB1196"/>
    <w:rsid w:val="00FB148D"/>
    <w:rsid w:val="00FB151C"/>
    <w:rsid w:val="00FB1A98"/>
    <w:rsid w:val="00FB1C52"/>
    <w:rsid w:val="00FB1CF5"/>
    <w:rsid w:val="00FB1F06"/>
    <w:rsid w:val="00FB223E"/>
    <w:rsid w:val="00FB224B"/>
    <w:rsid w:val="00FB2308"/>
    <w:rsid w:val="00FB23B1"/>
    <w:rsid w:val="00FB265E"/>
    <w:rsid w:val="00FB2BBE"/>
    <w:rsid w:val="00FB2FBF"/>
    <w:rsid w:val="00FB3394"/>
    <w:rsid w:val="00FB37E3"/>
    <w:rsid w:val="00FB3D38"/>
    <w:rsid w:val="00FB43CD"/>
    <w:rsid w:val="00FB4469"/>
    <w:rsid w:val="00FB455A"/>
    <w:rsid w:val="00FB520A"/>
    <w:rsid w:val="00FB5243"/>
    <w:rsid w:val="00FB550E"/>
    <w:rsid w:val="00FB5C98"/>
    <w:rsid w:val="00FB5EAF"/>
    <w:rsid w:val="00FB6053"/>
    <w:rsid w:val="00FB609E"/>
    <w:rsid w:val="00FB60D0"/>
    <w:rsid w:val="00FB67E1"/>
    <w:rsid w:val="00FB69B9"/>
    <w:rsid w:val="00FB6AFD"/>
    <w:rsid w:val="00FB6FEC"/>
    <w:rsid w:val="00FB71B3"/>
    <w:rsid w:val="00FB71C2"/>
    <w:rsid w:val="00FB73C7"/>
    <w:rsid w:val="00FB749A"/>
    <w:rsid w:val="00FB77CA"/>
    <w:rsid w:val="00FB7DCE"/>
    <w:rsid w:val="00FB985B"/>
    <w:rsid w:val="00FC0216"/>
    <w:rsid w:val="00FC0427"/>
    <w:rsid w:val="00FC07F0"/>
    <w:rsid w:val="00FC0CB1"/>
    <w:rsid w:val="00FC0E02"/>
    <w:rsid w:val="00FC0E35"/>
    <w:rsid w:val="00FC0E89"/>
    <w:rsid w:val="00FC1BCE"/>
    <w:rsid w:val="00FC27E9"/>
    <w:rsid w:val="00FC2817"/>
    <w:rsid w:val="00FC2D1E"/>
    <w:rsid w:val="00FC2F25"/>
    <w:rsid w:val="00FC2FD9"/>
    <w:rsid w:val="00FC3207"/>
    <w:rsid w:val="00FC32C5"/>
    <w:rsid w:val="00FC3415"/>
    <w:rsid w:val="00FC349C"/>
    <w:rsid w:val="00FC3C08"/>
    <w:rsid w:val="00FC3D23"/>
    <w:rsid w:val="00FC3E9A"/>
    <w:rsid w:val="00FC41FA"/>
    <w:rsid w:val="00FC42EF"/>
    <w:rsid w:val="00FC47CF"/>
    <w:rsid w:val="00FC4C2B"/>
    <w:rsid w:val="00FC4E4A"/>
    <w:rsid w:val="00FC508B"/>
    <w:rsid w:val="00FC50D9"/>
    <w:rsid w:val="00FC52E4"/>
    <w:rsid w:val="00FC55B7"/>
    <w:rsid w:val="00FC5B27"/>
    <w:rsid w:val="00FC6137"/>
    <w:rsid w:val="00FC62A2"/>
    <w:rsid w:val="00FC635B"/>
    <w:rsid w:val="00FC64DA"/>
    <w:rsid w:val="00FC6723"/>
    <w:rsid w:val="00FC67F2"/>
    <w:rsid w:val="00FC681C"/>
    <w:rsid w:val="00FC6CA5"/>
    <w:rsid w:val="00FC6D5E"/>
    <w:rsid w:val="00FC708D"/>
    <w:rsid w:val="00FC7157"/>
    <w:rsid w:val="00FC746A"/>
    <w:rsid w:val="00FC77B8"/>
    <w:rsid w:val="00FD02C9"/>
    <w:rsid w:val="00FD0589"/>
    <w:rsid w:val="00FD064C"/>
    <w:rsid w:val="00FD07E2"/>
    <w:rsid w:val="00FD080C"/>
    <w:rsid w:val="00FD08CE"/>
    <w:rsid w:val="00FD0A03"/>
    <w:rsid w:val="00FD0B42"/>
    <w:rsid w:val="00FD0CD9"/>
    <w:rsid w:val="00FD0D46"/>
    <w:rsid w:val="00FD0D77"/>
    <w:rsid w:val="00FD1024"/>
    <w:rsid w:val="00FD1661"/>
    <w:rsid w:val="00FD1B6E"/>
    <w:rsid w:val="00FD1E25"/>
    <w:rsid w:val="00FD2106"/>
    <w:rsid w:val="00FD22A8"/>
    <w:rsid w:val="00FD2549"/>
    <w:rsid w:val="00FD27CD"/>
    <w:rsid w:val="00FD2AB5"/>
    <w:rsid w:val="00FD2B4E"/>
    <w:rsid w:val="00FD2FA2"/>
    <w:rsid w:val="00FD3068"/>
    <w:rsid w:val="00FD3432"/>
    <w:rsid w:val="00FD3569"/>
    <w:rsid w:val="00FD378E"/>
    <w:rsid w:val="00FD3A51"/>
    <w:rsid w:val="00FD3BDB"/>
    <w:rsid w:val="00FD3E0B"/>
    <w:rsid w:val="00FD5008"/>
    <w:rsid w:val="00FD5285"/>
    <w:rsid w:val="00FD542A"/>
    <w:rsid w:val="00FD54AB"/>
    <w:rsid w:val="00FD55A9"/>
    <w:rsid w:val="00FD5633"/>
    <w:rsid w:val="00FD5820"/>
    <w:rsid w:val="00FD58C6"/>
    <w:rsid w:val="00FD58E1"/>
    <w:rsid w:val="00FD5DEF"/>
    <w:rsid w:val="00FD61C3"/>
    <w:rsid w:val="00FD6336"/>
    <w:rsid w:val="00FD671A"/>
    <w:rsid w:val="00FD6B66"/>
    <w:rsid w:val="00FD6B6F"/>
    <w:rsid w:val="00FD6C7A"/>
    <w:rsid w:val="00FD70AA"/>
    <w:rsid w:val="00FD785A"/>
    <w:rsid w:val="00FD7BCA"/>
    <w:rsid w:val="00FD7D01"/>
    <w:rsid w:val="00FE03CF"/>
    <w:rsid w:val="00FE03DC"/>
    <w:rsid w:val="00FE0A42"/>
    <w:rsid w:val="00FE0B37"/>
    <w:rsid w:val="00FE0CB8"/>
    <w:rsid w:val="00FE0DDB"/>
    <w:rsid w:val="00FE104A"/>
    <w:rsid w:val="00FE1094"/>
    <w:rsid w:val="00FE125D"/>
    <w:rsid w:val="00FE12E1"/>
    <w:rsid w:val="00FE1477"/>
    <w:rsid w:val="00FE16DD"/>
    <w:rsid w:val="00FE18DB"/>
    <w:rsid w:val="00FE1912"/>
    <w:rsid w:val="00FE1BBE"/>
    <w:rsid w:val="00FE1CA8"/>
    <w:rsid w:val="00FE1F70"/>
    <w:rsid w:val="00FE1F81"/>
    <w:rsid w:val="00FE2119"/>
    <w:rsid w:val="00FE2237"/>
    <w:rsid w:val="00FE230A"/>
    <w:rsid w:val="00FE2730"/>
    <w:rsid w:val="00FE283B"/>
    <w:rsid w:val="00FE2968"/>
    <w:rsid w:val="00FE2ACC"/>
    <w:rsid w:val="00FE35DF"/>
    <w:rsid w:val="00FE3772"/>
    <w:rsid w:val="00FE3780"/>
    <w:rsid w:val="00FE3BE5"/>
    <w:rsid w:val="00FE3CDB"/>
    <w:rsid w:val="00FE3CFD"/>
    <w:rsid w:val="00FE3E71"/>
    <w:rsid w:val="00FE3EA1"/>
    <w:rsid w:val="00FE4055"/>
    <w:rsid w:val="00FE4147"/>
    <w:rsid w:val="00FE4AD3"/>
    <w:rsid w:val="00FE4E50"/>
    <w:rsid w:val="00FE528D"/>
    <w:rsid w:val="00FE564A"/>
    <w:rsid w:val="00FE5B3C"/>
    <w:rsid w:val="00FE5C6F"/>
    <w:rsid w:val="00FE5E00"/>
    <w:rsid w:val="00FE63A2"/>
    <w:rsid w:val="00FE6541"/>
    <w:rsid w:val="00FE6582"/>
    <w:rsid w:val="00FE6788"/>
    <w:rsid w:val="00FE697F"/>
    <w:rsid w:val="00FE69F3"/>
    <w:rsid w:val="00FE72BA"/>
    <w:rsid w:val="00FE74D1"/>
    <w:rsid w:val="00FE7726"/>
    <w:rsid w:val="00FE7883"/>
    <w:rsid w:val="00FE79C5"/>
    <w:rsid w:val="00FE7EBF"/>
    <w:rsid w:val="00FF0150"/>
    <w:rsid w:val="00FF040A"/>
    <w:rsid w:val="00FF08A9"/>
    <w:rsid w:val="00FF0E62"/>
    <w:rsid w:val="00FF1376"/>
    <w:rsid w:val="00FF1AEA"/>
    <w:rsid w:val="00FF1BCC"/>
    <w:rsid w:val="00FF20CB"/>
    <w:rsid w:val="00FF23CD"/>
    <w:rsid w:val="00FF25C3"/>
    <w:rsid w:val="00FF2620"/>
    <w:rsid w:val="00FF2913"/>
    <w:rsid w:val="00FF2B80"/>
    <w:rsid w:val="00FF2EF9"/>
    <w:rsid w:val="00FF3056"/>
    <w:rsid w:val="00FF335E"/>
    <w:rsid w:val="00FF370C"/>
    <w:rsid w:val="00FF38E5"/>
    <w:rsid w:val="00FF3AAD"/>
    <w:rsid w:val="00FF4117"/>
    <w:rsid w:val="00FF421D"/>
    <w:rsid w:val="00FF452B"/>
    <w:rsid w:val="00FF4810"/>
    <w:rsid w:val="00FF49F6"/>
    <w:rsid w:val="00FF568F"/>
    <w:rsid w:val="00FF5CF1"/>
    <w:rsid w:val="00FF6374"/>
    <w:rsid w:val="00FF64BA"/>
    <w:rsid w:val="00FF667E"/>
    <w:rsid w:val="00FF66F6"/>
    <w:rsid w:val="00FF67D7"/>
    <w:rsid w:val="00FF67ED"/>
    <w:rsid w:val="00FF6AA1"/>
    <w:rsid w:val="00FF6C4D"/>
    <w:rsid w:val="00FF6F96"/>
    <w:rsid w:val="00FF726C"/>
    <w:rsid w:val="00FF7490"/>
    <w:rsid w:val="00FF7A81"/>
    <w:rsid w:val="00FF7CCB"/>
    <w:rsid w:val="00FF7E79"/>
    <w:rsid w:val="00FF7FAE"/>
    <w:rsid w:val="010A04A8"/>
    <w:rsid w:val="01263F14"/>
    <w:rsid w:val="0245CE0E"/>
    <w:rsid w:val="02AE5580"/>
    <w:rsid w:val="03D54826"/>
    <w:rsid w:val="04B7D8D5"/>
    <w:rsid w:val="05627A5C"/>
    <w:rsid w:val="05938CB6"/>
    <w:rsid w:val="062C55BA"/>
    <w:rsid w:val="06406132"/>
    <w:rsid w:val="064D5ED0"/>
    <w:rsid w:val="0673A1BF"/>
    <w:rsid w:val="0735CFA6"/>
    <w:rsid w:val="090930A9"/>
    <w:rsid w:val="098D4A76"/>
    <w:rsid w:val="0A56E969"/>
    <w:rsid w:val="0ADC8822"/>
    <w:rsid w:val="0B4493C0"/>
    <w:rsid w:val="0B5DB7A3"/>
    <w:rsid w:val="0BBBCED5"/>
    <w:rsid w:val="0BEA9459"/>
    <w:rsid w:val="0C154255"/>
    <w:rsid w:val="0C24031F"/>
    <w:rsid w:val="0C664FCC"/>
    <w:rsid w:val="0C665A7E"/>
    <w:rsid w:val="0D467616"/>
    <w:rsid w:val="0D59A95D"/>
    <w:rsid w:val="0D769F42"/>
    <w:rsid w:val="0E6843F2"/>
    <w:rsid w:val="0EEDEA21"/>
    <w:rsid w:val="0EFD87EB"/>
    <w:rsid w:val="0F3E773E"/>
    <w:rsid w:val="0F7414F9"/>
    <w:rsid w:val="0FA331BA"/>
    <w:rsid w:val="0FBCB615"/>
    <w:rsid w:val="0FD2D988"/>
    <w:rsid w:val="1016CEC9"/>
    <w:rsid w:val="104734AF"/>
    <w:rsid w:val="107050C6"/>
    <w:rsid w:val="10D4F9C2"/>
    <w:rsid w:val="1127BD92"/>
    <w:rsid w:val="124538FA"/>
    <w:rsid w:val="13A94EA9"/>
    <w:rsid w:val="144D9A36"/>
    <w:rsid w:val="14E92E53"/>
    <w:rsid w:val="14FBFEE7"/>
    <w:rsid w:val="150FF8BD"/>
    <w:rsid w:val="1526218B"/>
    <w:rsid w:val="15D41A84"/>
    <w:rsid w:val="16CF9212"/>
    <w:rsid w:val="175A0518"/>
    <w:rsid w:val="17AECFB0"/>
    <w:rsid w:val="1821CC6D"/>
    <w:rsid w:val="18497679"/>
    <w:rsid w:val="18C90DE9"/>
    <w:rsid w:val="193E6096"/>
    <w:rsid w:val="19CD5808"/>
    <w:rsid w:val="1A0CD390"/>
    <w:rsid w:val="1AB527C6"/>
    <w:rsid w:val="1AE9CAE2"/>
    <w:rsid w:val="1BAAF91D"/>
    <w:rsid w:val="1BC8D488"/>
    <w:rsid w:val="1C1528F6"/>
    <w:rsid w:val="1C86C478"/>
    <w:rsid w:val="1CF2CFB6"/>
    <w:rsid w:val="1DC92400"/>
    <w:rsid w:val="1E070465"/>
    <w:rsid w:val="1E0BF1FB"/>
    <w:rsid w:val="1E1FCD9E"/>
    <w:rsid w:val="1E58C8AC"/>
    <w:rsid w:val="1E8ABCCD"/>
    <w:rsid w:val="1ED64110"/>
    <w:rsid w:val="1FA2D4C6"/>
    <w:rsid w:val="202F440C"/>
    <w:rsid w:val="20743321"/>
    <w:rsid w:val="2079D796"/>
    <w:rsid w:val="20FB6654"/>
    <w:rsid w:val="22814F65"/>
    <w:rsid w:val="233DBA63"/>
    <w:rsid w:val="23437273"/>
    <w:rsid w:val="23564C17"/>
    <w:rsid w:val="23B597D9"/>
    <w:rsid w:val="25529A34"/>
    <w:rsid w:val="25B9A061"/>
    <w:rsid w:val="261D8FA5"/>
    <w:rsid w:val="26226D5F"/>
    <w:rsid w:val="26321DDC"/>
    <w:rsid w:val="268D600B"/>
    <w:rsid w:val="26B8C0A3"/>
    <w:rsid w:val="27C05520"/>
    <w:rsid w:val="27CBDBE8"/>
    <w:rsid w:val="28D136D6"/>
    <w:rsid w:val="291F1782"/>
    <w:rsid w:val="29668AC7"/>
    <w:rsid w:val="29AB6E5B"/>
    <w:rsid w:val="29CC31CC"/>
    <w:rsid w:val="2A3457E5"/>
    <w:rsid w:val="2A99434D"/>
    <w:rsid w:val="2AA1FEF9"/>
    <w:rsid w:val="2ABE8999"/>
    <w:rsid w:val="2AFE8DF2"/>
    <w:rsid w:val="2B822D91"/>
    <w:rsid w:val="2C273F92"/>
    <w:rsid w:val="2CA930CF"/>
    <w:rsid w:val="2D3C6A44"/>
    <w:rsid w:val="2D5EC1CC"/>
    <w:rsid w:val="2DAADCD7"/>
    <w:rsid w:val="2DC83C84"/>
    <w:rsid w:val="2DE2416B"/>
    <w:rsid w:val="2E3FD673"/>
    <w:rsid w:val="2E634304"/>
    <w:rsid w:val="2F37094E"/>
    <w:rsid w:val="2FAB498E"/>
    <w:rsid w:val="30257760"/>
    <w:rsid w:val="308B9311"/>
    <w:rsid w:val="3163BD75"/>
    <w:rsid w:val="31AB7CCD"/>
    <w:rsid w:val="324FFE26"/>
    <w:rsid w:val="33124BEA"/>
    <w:rsid w:val="3334AFD0"/>
    <w:rsid w:val="339CFAAD"/>
    <w:rsid w:val="344D8281"/>
    <w:rsid w:val="3462F34A"/>
    <w:rsid w:val="351BEDB5"/>
    <w:rsid w:val="360DA5D3"/>
    <w:rsid w:val="3618B6FA"/>
    <w:rsid w:val="3656C1C9"/>
    <w:rsid w:val="366D8220"/>
    <w:rsid w:val="36769009"/>
    <w:rsid w:val="369E0340"/>
    <w:rsid w:val="3762591C"/>
    <w:rsid w:val="378F3ADD"/>
    <w:rsid w:val="3855E3BC"/>
    <w:rsid w:val="3902A8B1"/>
    <w:rsid w:val="392B2DAC"/>
    <w:rsid w:val="39E8CD5E"/>
    <w:rsid w:val="3A114BF6"/>
    <w:rsid w:val="3AF25CEB"/>
    <w:rsid w:val="3AF7EC91"/>
    <w:rsid w:val="3BD65FD2"/>
    <w:rsid w:val="3C721092"/>
    <w:rsid w:val="3C8D2D13"/>
    <w:rsid w:val="3D03FA68"/>
    <w:rsid w:val="3D0FC4E3"/>
    <w:rsid w:val="3DB07D3E"/>
    <w:rsid w:val="3DBEA4DE"/>
    <w:rsid w:val="3E1FB260"/>
    <w:rsid w:val="3EE69CC9"/>
    <w:rsid w:val="3F526503"/>
    <w:rsid w:val="3F7C2926"/>
    <w:rsid w:val="3FB92A4F"/>
    <w:rsid w:val="411A0228"/>
    <w:rsid w:val="415C1A5C"/>
    <w:rsid w:val="41982E24"/>
    <w:rsid w:val="41EA10FB"/>
    <w:rsid w:val="41EC65E6"/>
    <w:rsid w:val="4279179C"/>
    <w:rsid w:val="42AE8585"/>
    <w:rsid w:val="432F9DCF"/>
    <w:rsid w:val="434136CF"/>
    <w:rsid w:val="43449E4B"/>
    <w:rsid w:val="43C7497F"/>
    <w:rsid w:val="446712C0"/>
    <w:rsid w:val="44A6F537"/>
    <w:rsid w:val="450B6CF1"/>
    <w:rsid w:val="451A03BF"/>
    <w:rsid w:val="45732215"/>
    <w:rsid w:val="4581F4E9"/>
    <w:rsid w:val="463BE2EE"/>
    <w:rsid w:val="46FF2749"/>
    <w:rsid w:val="47372349"/>
    <w:rsid w:val="4738DE56"/>
    <w:rsid w:val="4799C5C2"/>
    <w:rsid w:val="48BA25AA"/>
    <w:rsid w:val="4989C771"/>
    <w:rsid w:val="49FE3BC4"/>
    <w:rsid w:val="4A0C062A"/>
    <w:rsid w:val="4ABD8B6A"/>
    <w:rsid w:val="4B4B85E4"/>
    <w:rsid w:val="4B6358C5"/>
    <w:rsid w:val="4B94A031"/>
    <w:rsid w:val="4BBCBE3D"/>
    <w:rsid w:val="4C12AFFC"/>
    <w:rsid w:val="4C1834B5"/>
    <w:rsid w:val="4C2AEEC9"/>
    <w:rsid w:val="4CD4CCF9"/>
    <w:rsid w:val="4D2188FF"/>
    <w:rsid w:val="4D4C7769"/>
    <w:rsid w:val="4D77AAF8"/>
    <w:rsid w:val="4E0B55B6"/>
    <w:rsid w:val="4F509BED"/>
    <w:rsid w:val="4F593E9B"/>
    <w:rsid w:val="4F6F0484"/>
    <w:rsid w:val="4F9657A0"/>
    <w:rsid w:val="5007A96A"/>
    <w:rsid w:val="5033953C"/>
    <w:rsid w:val="5142237A"/>
    <w:rsid w:val="514F7D1C"/>
    <w:rsid w:val="5181DA9C"/>
    <w:rsid w:val="51BC0191"/>
    <w:rsid w:val="51CBC286"/>
    <w:rsid w:val="51F59DC9"/>
    <w:rsid w:val="525CF0FF"/>
    <w:rsid w:val="525CF952"/>
    <w:rsid w:val="52BA1B84"/>
    <w:rsid w:val="533645B1"/>
    <w:rsid w:val="53B17D50"/>
    <w:rsid w:val="5446AB39"/>
    <w:rsid w:val="54485B05"/>
    <w:rsid w:val="5484CF66"/>
    <w:rsid w:val="54C13341"/>
    <w:rsid w:val="5513F540"/>
    <w:rsid w:val="55C00B70"/>
    <w:rsid w:val="565DDFD1"/>
    <w:rsid w:val="573A06D8"/>
    <w:rsid w:val="57777EBF"/>
    <w:rsid w:val="579199DE"/>
    <w:rsid w:val="580D10D3"/>
    <w:rsid w:val="58BC5872"/>
    <w:rsid w:val="58E26899"/>
    <w:rsid w:val="590A6BD2"/>
    <w:rsid w:val="59E91D5E"/>
    <w:rsid w:val="5A922357"/>
    <w:rsid w:val="5AB773B7"/>
    <w:rsid w:val="5B4F56FE"/>
    <w:rsid w:val="5C48B16D"/>
    <w:rsid w:val="5C56777D"/>
    <w:rsid w:val="5C92DBC6"/>
    <w:rsid w:val="5D26E988"/>
    <w:rsid w:val="5E200077"/>
    <w:rsid w:val="5E7B1849"/>
    <w:rsid w:val="5EA65C1F"/>
    <w:rsid w:val="5F580288"/>
    <w:rsid w:val="6110F300"/>
    <w:rsid w:val="61B52EFA"/>
    <w:rsid w:val="62043C59"/>
    <w:rsid w:val="63173B2E"/>
    <w:rsid w:val="631E1770"/>
    <w:rsid w:val="63535585"/>
    <w:rsid w:val="639F9736"/>
    <w:rsid w:val="63BB0D20"/>
    <w:rsid w:val="64140AA3"/>
    <w:rsid w:val="6430E9D5"/>
    <w:rsid w:val="649E2381"/>
    <w:rsid w:val="65B15483"/>
    <w:rsid w:val="65EE6885"/>
    <w:rsid w:val="661573A5"/>
    <w:rsid w:val="66418822"/>
    <w:rsid w:val="6673CDFB"/>
    <w:rsid w:val="674E6201"/>
    <w:rsid w:val="67681477"/>
    <w:rsid w:val="680AD2A8"/>
    <w:rsid w:val="6811A66A"/>
    <w:rsid w:val="68D37951"/>
    <w:rsid w:val="68E55918"/>
    <w:rsid w:val="696686D8"/>
    <w:rsid w:val="69B94382"/>
    <w:rsid w:val="69C63F2F"/>
    <w:rsid w:val="69FB65A9"/>
    <w:rsid w:val="6A1EC1F3"/>
    <w:rsid w:val="6B234D50"/>
    <w:rsid w:val="6B44418D"/>
    <w:rsid w:val="6B6082AB"/>
    <w:rsid w:val="6BBD8D58"/>
    <w:rsid w:val="6C7AD209"/>
    <w:rsid w:val="6D24C569"/>
    <w:rsid w:val="6D798FA8"/>
    <w:rsid w:val="6DD49427"/>
    <w:rsid w:val="6E9E3363"/>
    <w:rsid w:val="6EAE61BC"/>
    <w:rsid w:val="6FB160DA"/>
    <w:rsid w:val="6FB2B1ED"/>
    <w:rsid w:val="70209DFE"/>
    <w:rsid w:val="704971B5"/>
    <w:rsid w:val="70E9E097"/>
    <w:rsid w:val="712CB6B7"/>
    <w:rsid w:val="71DEC8E8"/>
    <w:rsid w:val="72CE8F4C"/>
    <w:rsid w:val="72E1736A"/>
    <w:rsid w:val="73048CE4"/>
    <w:rsid w:val="7338ADBF"/>
    <w:rsid w:val="7386863A"/>
    <w:rsid w:val="73C5BBD4"/>
    <w:rsid w:val="73EEF7F1"/>
    <w:rsid w:val="746E5ABB"/>
    <w:rsid w:val="7474D5F3"/>
    <w:rsid w:val="74995333"/>
    <w:rsid w:val="74EA722E"/>
    <w:rsid w:val="74EB4FB4"/>
    <w:rsid w:val="75FEACFF"/>
    <w:rsid w:val="760BEC69"/>
    <w:rsid w:val="76750324"/>
    <w:rsid w:val="76C9D8FA"/>
    <w:rsid w:val="770FED7A"/>
    <w:rsid w:val="77ADF8E2"/>
    <w:rsid w:val="789EDDDC"/>
    <w:rsid w:val="78FE9BDD"/>
    <w:rsid w:val="7907D49C"/>
    <w:rsid w:val="7977BD9D"/>
    <w:rsid w:val="799D0403"/>
    <w:rsid w:val="79C546C0"/>
    <w:rsid w:val="79E94AC3"/>
    <w:rsid w:val="7A16F1CB"/>
    <w:rsid w:val="7A62D1FD"/>
    <w:rsid w:val="7AA2BC72"/>
    <w:rsid w:val="7AE4CB1A"/>
    <w:rsid w:val="7C8FD2EA"/>
    <w:rsid w:val="7CB12765"/>
    <w:rsid w:val="7CB84518"/>
    <w:rsid w:val="7CE90D8B"/>
    <w:rsid w:val="7E8B9881"/>
    <w:rsid w:val="7EC68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3ECEE"/>
  <w15:docId w15:val="{D3818CC8-2A3C-4D23-A6DF-6278E622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6F9"/>
    <w:pPr>
      <w:spacing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DE5D9A"/>
    <w:pPr>
      <w:keepNext/>
      <w:keepLines/>
      <w:autoSpaceDN w:val="0"/>
      <w:textAlignment w:val="baseline"/>
      <w:outlineLvl w:val="0"/>
    </w:pPr>
    <w:rPr>
      <w:rFonts w:eastAsia="Times New Roman" w:cs="Times New Roman"/>
      <w:b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279"/>
    <w:pPr>
      <w:keepNext/>
      <w:keepLines/>
      <w:spacing w:before="240"/>
      <w:outlineLvl w:val="1"/>
    </w:pPr>
    <w:rPr>
      <w:rFonts w:cstheme="minorHAnsi"/>
      <w:b/>
      <w:bCs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CF8"/>
    <w:pPr>
      <w:keepNext/>
      <w:keepLines/>
      <w:outlineLvl w:val="2"/>
    </w:pPr>
    <w:rPr>
      <w:rFonts w:eastAsiaTheme="majorEastAsia" w:cstheme="majorBidi"/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5D9A"/>
    <w:rPr>
      <w:rFonts w:ascii="Arial" w:eastAsia="Times New Roman" w:hAnsi="Arial" w:cs="Times New Roman"/>
      <w:b/>
      <w:sz w:val="28"/>
      <w:szCs w:val="3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906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0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01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47279"/>
    <w:rPr>
      <w:rFonts w:ascii="Arial" w:hAnsi="Arial" w:cstheme="minorHAnsi"/>
      <w:b/>
      <w:bCs/>
      <w:iCs/>
      <w:sz w:val="24"/>
    </w:rPr>
  </w:style>
  <w:style w:type="character" w:styleId="Hyperlink">
    <w:name w:val="Hyperlink"/>
    <w:basedOn w:val="DefaultParagraphFont"/>
    <w:uiPriority w:val="99"/>
    <w:unhideWhenUsed/>
    <w:rsid w:val="00355D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D1A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D6287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3D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D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3D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D04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uiPriority w:val="99"/>
    <w:semiHidden/>
    <w:unhideWhenUsed/>
    <w:rsid w:val="001910FC"/>
  </w:style>
  <w:style w:type="character" w:customStyle="1" w:styleId="BodyTextChar">
    <w:name w:val="Body Text Char"/>
    <w:basedOn w:val="DefaultParagraphFont"/>
    <w:link w:val="BodyText"/>
    <w:uiPriority w:val="99"/>
    <w:semiHidden/>
    <w:rsid w:val="001910FC"/>
  </w:style>
  <w:style w:type="character" w:styleId="FollowedHyperlink">
    <w:name w:val="FollowedHyperlink"/>
    <w:basedOn w:val="DefaultParagraphFont"/>
    <w:uiPriority w:val="99"/>
    <w:semiHidden/>
    <w:unhideWhenUsed/>
    <w:rsid w:val="0006508D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94376"/>
    <w:pPr>
      <w:spacing w:before="480" w:after="0" w:line="480" w:lineRule="auto"/>
    </w:pPr>
    <w:rPr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10CF8"/>
    <w:rPr>
      <w:rFonts w:ascii="Arial" w:eastAsiaTheme="majorEastAsia" w:hAnsi="Arial" w:cstheme="majorBidi"/>
      <w:b/>
      <w:bCs/>
      <w:i/>
      <w:iCs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3A1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D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Revision">
    <w:name w:val="Revision"/>
    <w:hidden/>
    <w:uiPriority w:val="99"/>
    <w:semiHidden/>
    <w:rsid w:val="006F4376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2F40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F407D"/>
  </w:style>
  <w:style w:type="paragraph" w:styleId="Footer">
    <w:name w:val="footer"/>
    <w:basedOn w:val="Normal"/>
    <w:link w:val="FooterChar"/>
    <w:uiPriority w:val="99"/>
    <w:unhideWhenUsed/>
    <w:rsid w:val="002F40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07D"/>
  </w:style>
  <w:style w:type="table" w:styleId="TableGrid">
    <w:name w:val="Table Grid"/>
    <w:basedOn w:val="TableNormal"/>
    <w:uiPriority w:val="39"/>
    <w:rsid w:val="00DC7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s-docsum-authors">
    <w:name w:val="labs-docsum-authors"/>
    <w:basedOn w:val="DefaultParagraphFont"/>
    <w:rsid w:val="009706B4"/>
  </w:style>
  <w:style w:type="character" w:customStyle="1" w:styleId="labs-docsum-journal-citation">
    <w:name w:val="labs-docsum-journal-citation"/>
    <w:basedOn w:val="DefaultParagraphFont"/>
    <w:rsid w:val="009706B4"/>
  </w:style>
  <w:style w:type="character" w:styleId="PageNumber">
    <w:name w:val="page number"/>
    <w:rsid w:val="00566DF7"/>
    <w:rPr>
      <w:rFonts w:ascii="Arial" w:hAnsi="Arial"/>
      <w:color w:val="auto"/>
      <w:sz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B0C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860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1FBF"/>
    <w:rPr>
      <w:color w:val="605E5C"/>
      <w:shd w:val="clear" w:color="auto" w:fill="E1DFDD"/>
    </w:rPr>
  </w:style>
  <w:style w:type="paragraph" w:customStyle="1" w:styleId="details1">
    <w:name w:val="details1"/>
    <w:basedOn w:val="Normal"/>
    <w:rsid w:val="00A93D69"/>
    <w:pPr>
      <w:spacing w:after="0" w:line="240" w:lineRule="auto"/>
    </w:pPr>
    <w:rPr>
      <w:rFonts w:ascii="Times New Roman" w:eastAsia="Times New Roman" w:hAnsi="Times New Roman" w:cs="Times New Roman"/>
      <w:lang w:val="pl-PL" w:eastAsia="pl-PL"/>
    </w:rPr>
  </w:style>
  <w:style w:type="character" w:customStyle="1" w:styleId="UnresolvedMention4">
    <w:name w:val="Unresolved Mention4"/>
    <w:basedOn w:val="DefaultParagraphFont"/>
    <w:uiPriority w:val="99"/>
    <w:unhideWhenUsed/>
    <w:rsid w:val="001D54C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404C2"/>
    <w:rPr>
      <w:color w:val="2B579A"/>
      <w:shd w:val="clear" w:color="auto" w:fill="E1DFDD"/>
    </w:rPr>
  </w:style>
  <w:style w:type="character" w:customStyle="1" w:styleId="UnresolvedMention40">
    <w:name w:val="Unresolved Mention40"/>
    <w:basedOn w:val="DefaultParagraphFont"/>
    <w:uiPriority w:val="99"/>
    <w:unhideWhenUsed/>
    <w:rsid w:val="0057225A"/>
    <w:rPr>
      <w:color w:val="605E5C"/>
      <w:shd w:val="clear" w:color="auto" w:fill="E1DFDD"/>
    </w:rPr>
  </w:style>
  <w:style w:type="character" w:customStyle="1" w:styleId="Mention10">
    <w:name w:val="Mention10"/>
    <w:basedOn w:val="DefaultParagraphFont"/>
    <w:uiPriority w:val="99"/>
    <w:unhideWhenUsed/>
    <w:rsid w:val="0057225A"/>
    <w:rPr>
      <w:color w:val="2B579A"/>
      <w:shd w:val="clear" w:color="auto" w:fill="E1DFDD"/>
    </w:rPr>
  </w:style>
  <w:style w:type="character" w:customStyle="1" w:styleId="docsum-pmid">
    <w:name w:val="docsum-pmid"/>
    <w:basedOn w:val="DefaultParagraphFont"/>
    <w:rsid w:val="00F474ED"/>
  </w:style>
  <w:style w:type="paragraph" w:styleId="Title">
    <w:name w:val="Title"/>
    <w:basedOn w:val="Normal"/>
    <w:next w:val="Normal"/>
    <w:link w:val="TitleChar"/>
    <w:autoRedefine/>
    <w:uiPriority w:val="10"/>
    <w:qFormat/>
    <w:rsid w:val="00E26DEE"/>
    <w:pPr>
      <w:spacing w:after="360"/>
      <w:outlineLvl w:val="0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DEE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customStyle="1" w:styleId="Tablefiguretitle">
    <w:name w:val="Table/figure title"/>
    <w:basedOn w:val="Heading1"/>
    <w:next w:val="Normal"/>
    <w:link w:val="TablefiguretitleChar"/>
    <w:qFormat/>
    <w:rsid w:val="009C0CFB"/>
    <w:rPr>
      <w:rFonts w:cstheme="minorHAnsi"/>
      <w:sz w:val="22"/>
      <w:szCs w:val="22"/>
    </w:rPr>
  </w:style>
  <w:style w:type="character" w:customStyle="1" w:styleId="TablefiguretitleChar">
    <w:name w:val="Table/figure title Char"/>
    <w:basedOn w:val="Heading1Char"/>
    <w:link w:val="Tablefiguretitle"/>
    <w:rsid w:val="009C0CFB"/>
    <w:rPr>
      <w:rFonts w:ascii="Arial" w:eastAsia="Times New Roman" w:hAnsi="Arial" w:cstheme="minorHAnsi"/>
      <w:b/>
      <w:sz w:val="28"/>
      <w:szCs w:val="32"/>
      <w:lang w:val="en-GB"/>
    </w:rPr>
  </w:style>
  <w:style w:type="character" w:customStyle="1" w:styleId="period">
    <w:name w:val="period"/>
    <w:basedOn w:val="DefaultParagraphFont"/>
    <w:rsid w:val="00F51844"/>
  </w:style>
  <w:style w:type="character" w:customStyle="1" w:styleId="cit">
    <w:name w:val="cit"/>
    <w:basedOn w:val="DefaultParagraphFont"/>
    <w:rsid w:val="00F51844"/>
  </w:style>
  <w:style w:type="character" w:customStyle="1" w:styleId="citation-doi">
    <w:name w:val="citation-doi"/>
    <w:basedOn w:val="DefaultParagraphFont"/>
    <w:rsid w:val="00F51844"/>
  </w:style>
  <w:style w:type="character" w:customStyle="1" w:styleId="secondary-date">
    <w:name w:val="secondary-date"/>
    <w:basedOn w:val="DefaultParagraphFont"/>
    <w:rsid w:val="00F51844"/>
  </w:style>
  <w:style w:type="character" w:customStyle="1" w:styleId="authors-list-item">
    <w:name w:val="authors-list-item"/>
    <w:basedOn w:val="DefaultParagraphFont"/>
    <w:rsid w:val="00F51844"/>
  </w:style>
  <w:style w:type="character" w:customStyle="1" w:styleId="author-sup-separator">
    <w:name w:val="author-sup-separator"/>
    <w:basedOn w:val="DefaultParagraphFont"/>
    <w:rsid w:val="00F51844"/>
  </w:style>
  <w:style w:type="character" w:customStyle="1" w:styleId="comma">
    <w:name w:val="comma"/>
    <w:basedOn w:val="DefaultParagraphFont"/>
    <w:rsid w:val="00F51844"/>
  </w:style>
  <w:style w:type="character" w:customStyle="1" w:styleId="identifier">
    <w:name w:val="identifier"/>
    <w:basedOn w:val="DefaultParagraphFont"/>
    <w:rsid w:val="00F51844"/>
  </w:style>
  <w:style w:type="character" w:customStyle="1" w:styleId="id-label">
    <w:name w:val="id-label"/>
    <w:basedOn w:val="DefaultParagraphFont"/>
    <w:rsid w:val="00F51844"/>
  </w:style>
  <w:style w:type="character" w:styleId="Strong">
    <w:name w:val="Strong"/>
    <w:basedOn w:val="DefaultParagraphFont"/>
    <w:uiPriority w:val="22"/>
    <w:qFormat/>
    <w:rsid w:val="00F51844"/>
    <w:rPr>
      <w:b/>
      <w:bCs/>
    </w:rPr>
  </w:style>
  <w:style w:type="character" w:customStyle="1" w:styleId="free-label">
    <w:name w:val="free-label"/>
    <w:basedOn w:val="DefaultParagraphFont"/>
    <w:rsid w:val="00F51844"/>
  </w:style>
  <w:style w:type="paragraph" w:customStyle="1" w:styleId="pf0">
    <w:name w:val="pf0"/>
    <w:basedOn w:val="Normal"/>
    <w:rsid w:val="00E35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cf01">
    <w:name w:val="cf01"/>
    <w:basedOn w:val="DefaultParagraphFont"/>
    <w:rsid w:val="00E352C6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E352C6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352C6"/>
    <w:rPr>
      <w:rFonts w:ascii="Segoe UI" w:hAnsi="Segoe UI" w:cs="Segoe UI" w:hint="default"/>
      <w:b/>
      <w:bCs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unhideWhenUsed/>
    <w:rsid w:val="00AE022E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AE022E"/>
    <w:rPr>
      <w:color w:val="2B579A"/>
      <w:shd w:val="clear" w:color="auto" w:fill="E1DFDD"/>
    </w:rPr>
  </w:style>
  <w:style w:type="paragraph" w:customStyle="1" w:styleId="m-661879510345572989msolistparagraph">
    <w:name w:val="m_-661879510345572989msolistparagraph"/>
    <w:basedOn w:val="Normal"/>
    <w:rsid w:val="006D1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663E8F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663E8F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A56FDF"/>
    <w:pPr>
      <w:spacing w:after="0" w:line="240" w:lineRule="auto"/>
    </w:pPr>
    <w:rPr>
      <w:rFonts w:ascii="Verdana" w:hAnsi="Verdana" w:cs="Calibri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56FDF"/>
    <w:rPr>
      <w:rFonts w:ascii="Verdana" w:hAnsi="Verdana" w:cs="Calibri"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84222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4222A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458A1"/>
  </w:style>
  <w:style w:type="paragraph" w:styleId="TOCHeading">
    <w:name w:val="TOC Heading"/>
    <w:basedOn w:val="Heading1"/>
    <w:next w:val="Normal"/>
    <w:uiPriority w:val="39"/>
    <w:unhideWhenUsed/>
    <w:qFormat/>
    <w:rsid w:val="00981064"/>
    <w:pPr>
      <w:autoSpaceDN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81064"/>
    <w:pPr>
      <w:tabs>
        <w:tab w:val="right" w:leader="dot" w:pos="129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1064"/>
    <w:pPr>
      <w:tabs>
        <w:tab w:val="right" w:leader="dot" w:pos="12950"/>
      </w:tabs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11664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997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35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61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0105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6003">
          <w:marLeft w:val="44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7781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1167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3087">
          <w:marLeft w:val="86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5873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6218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498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420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7187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7560">
          <w:marLeft w:val="86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5104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3199">
          <w:marLeft w:val="44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2156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09318">
          <w:marLeft w:val="418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3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7497">
          <w:marLeft w:val="4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0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6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1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43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43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39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892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309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48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7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9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7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0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5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7703">
          <w:marLeft w:val="4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0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21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6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5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11958">
          <w:marLeft w:val="4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7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78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4168">
          <w:marLeft w:val="317"/>
          <w:marRight w:val="0"/>
          <w:marTop w:val="45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3920">
          <w:marLeft w:val="317"/>
          <w:marRight w:val="0"/>
          <w:marTop w:val="45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119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1773">
          <w:marLeft w:val="44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4894">
          <w:marLeft w:val="86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5094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6746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7629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2483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7585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3796">
          <w:marLeft w:val="86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0474">
          <w:marLeft w:val="44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6445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09809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3187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00915">
          <w:marLeft w:val="85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2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9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8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06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173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20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264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39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946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1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31916">
          <w:marLeft w:val="41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3118">
          <w:marLeft w:val="41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33491">
          <w:marLeft w:val="41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314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2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9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444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83658">
          <w:marLeft w:val="85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8300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5373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40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169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1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382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57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8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998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144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6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67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233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4" w:space="0" w:color="1A1A1A"/>
                                    <w:left w:val="single" w:sz="24" w:space="0" w:color="1A1A1A"/>
                                    <w:bottom w:val="single" w:sz="24" w:space="0" w:color="1A1A1A"/>
                                    <w:right w:val="single" w:sz="24" w:space="0" w:color="1A1A1A"/>
                                  </w:divBdr>
                                  <w:divsChild>
                                    <w:div w:id="149835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76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3803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778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2646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996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6627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9875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16507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9222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4" w:space="0" w:color="1A1A1A"/>
                                                                            <w:left w:val="single" w:sz="24" w:space="0" w:color="1A1A1A"/>
                                                                            <w:bottom w:val="single" w:sz="24" w:space="0" w:color="1A1A1A"/>
                                                                            <w:right w:val="single" w:sz="24" w:space="0" w:color="1A1A1A"/>
                                                                          </w:divBdr>
                                                                          <w:divsChild>
                                                                            <w:div w:id="21383781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89798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73179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77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4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5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33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656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076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17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930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234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divBdr>
                                </w:div>
                                <w:div w:id="163494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65637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694714E2C7E4AB83B352F0F419BF5" ma:contentTypeVersion="14" ma:contentTypeDescription="Create a new document." ma:contentTypeScope="" ma:versionID="e9820a4f9010de0312f1359af0564c87">
  <xsd:schema xmlns:xsd="http://www.w3.org/2001/XMLSchema" xmlns:xs="http://www.w3.org/2001/XMLSchema" xmlns:p="http://schemas.microsoft.com/office/2006/metadata/properties" xmlns:ns1="http://schemas.microsoft.com/sharepoint/v3" xmlns:ns2="50029093-5aef-4e2b-89fe-191ca38589b0" xmlns:ns3="9f7e5aa1-6821-4ec5-a026-d5c68a996e63" targetNamespace="http://schemas.microsoft.com/office/2006/metadata/properties" ma:root="true" ma:fieldsID="551bb451bad5e89d2a3711db77268636" ns1:_="" ns2:_="" ns3:_="">
    <xsd:import namespace="http://schemas.microsoft.com/sharepoint/v3"/>
    <xsd:import namespace="50029093-5aef-4e2b-89fe-191ca38589b0"/>
    <xsd:import namespace="9f7e5aa1-6821-4ec5-a026-d5c68a996e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29093-5aef-4e2b-89fe-191ca3858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7e5aa1-6821-4ec5-a026-d5c68a996e6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A7AB4A-141F-4F4D-B4ED-6AA8721644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8E59CF7-3FD8-4919-91DB-21A1BD19AA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23FAC0-6E71-4B40-A569-65826891B4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0C0BA9-041F-4B10-A863-D7BA59221F4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06ED7E7-A93F-412D-9D95-5D0B7E070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0029093-5aef-4e2b-89fe-191ca38589b0"/>
    <ds:schemaRef ds:uri="9f7e5aa1-6821-4ec5-a026-d5c68a996e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894</Words>
  <Characters>1649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9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rlass</dc:creator>
  <cp:keywords/>
  <cp:lastModifiedBy>Spirit</cp:lastModifiedBy>
  <cp:revision>2</cp:revision>
  <cp:lastPrinted>2021-11-19T10:41:00Z</cp:lastPrinted>
  <dcterms:created xsi:type="dcterms:W3CDTF">2022-04-01T10:24:00Z</dcterms:created>
  <dcterms:modified xsi:type="dcterms:W3CDTF">2022-04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A694714E2C7E4AB83B352F0F419BF5</vt:lpwstr>
  </property>
  <property fmtid="{D5CDD505-2E9C-101B-9397-08002B2CF9AE}" pid="3" name="Order">
    <vt:r8>39600</vt:r8>
  </property>
</Properties>
</file>